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C3AD50" w14:textId="44C0EB78" w:rsidR="6A2FD7BA" w:rsidRDefault="6A2FD7BA" w:rsidP="2A48938D">
      <w:pPr>
        <w:pStyle w:val="Heading1"/>
        <w:jc w:val="center"/>
      </w:pPr>
      <w:r>
        <w:t>Supporting information – Appendix S2</w:t>
      </w:r>
    </w:p>
    <w:sdt>
      <w:sdtPr>
        <w:rPr>
          <w:rFonts w:asciiTheme="minorHAnsi" w:eastAsiaTheme="minorEastAsia" w:hAnsiTheme="minorHAnsi" w:cstheme="minorBidi"/>
          <w:color w:val="auto"/>
          <w:kern w:val="2"/>
          <w:sz w:val="24"/>
          <w:szCs w:val="24"/>
          <w:lang w:val="en-GB"/>
          <w14:ligatures w14:val="standardContextual"/>
        </w:rPr>
        <w:id w:val="977959959"/>
        <w:docPartObj>
          <w:docPartGallery w:val="Table of Contents"/>
          <w:docPartUnique/>
        </w:docPartObj>
      </w:sdtPr>
      <w:sdtEndPr/>
      <w:sdtContent>
        <w:p w14:paraId="0D0A9801" w14:textId="52CBEC1D" w:rsidR="001E345C" w:rsidRDefault="001E345C">
          <w:pPr>
            <w:pStyle w:val="TOCHeading"/>
          </w:pPr>
          <w:r>
            <w:t>Contents</w:t>
          </w:r>
        </w:p>
        <w:p w14:paraId="09A94C44" w14:textId="16C4E7CF" w:rsidR="00534300" w:rsidRDefault="00534300" w:rsidP="35364749">
          <w:pPr>
            <w:pStyle w:val="TOC1"/>
            <w:tabs>
              <w:tab w:val="right" w:leader="dot" w:pos="9015"/>
            </w:tabs>
            <w:rPr>
              <w:rStyle w:val="Hyperlink"/>
              <w:noProof/>
              <w:lang w:eastAsia="en-GB"/>
            </w:rPr>
          </w:pPr>
          <w:r>
            <w:fldChar w:fldCharType="begin"/>
          </w:r>
          <w:r w:rsidR="001E345C">
            <w:instrText>TOC \o "1-3" \z \u \h</w:instrText>
          </w:r>
          <w:r>
            <w:fldChar w:fldCharType="separate"/>
          </w:r>
          <w:hyperlink w:anchor="_Toc1992247250">
            <w:r w:rsidR="35364749" w:rsidRPr="35364749">
              <w:rPr>
                <w:rStyle w:val="Hyperlink"/>
              </w:rPr>
              <w:t>Supplementary tables and figures</w:t>
            </w:r>
            <w:r w:rsidR="001E345C">
              <w:tab/>
            </w:r>
            <w:r w:rsidR="001E345C">
              <w:fldChar w:fldCharType="begin"/>
            </w:r>
            <w:r w:rsidR="001E345C">
              <w:instrText>PAGEREF _Toc1992247250 \h</w:instrText>
            </w:r>
            <w:r w:rsidR="001E345C">
              <w:fldChar w:fldCharType="separate"/>
            </w:r>
            <w:r w:rsidR="35364749" w:rsidRPr="35364749">
              <w:rPr>
                <w:rStyle w:val="Hyperlink"/>
              </w:rPr>
              <w:t>1</w:t>
            </w:r>
            <w:r w:rsidR="001E345C">
              <w:fldChar w:fldCharType="end"/>
            </w:r>
          </w:hyperlink>
        </w:p>
        <w:p w14:paraId="3EDF71DE" w14:textId="7F57BF1D" w:rsidR="00534300" w:rsidRDefault="35364749" w:rsidP="35364749">
          <w:pPr>
            <w:pStyle w:val="TOC2"/>
            <w:tabs>
              <w:tab w:val="right" w:leader="dot" w:pos="9015"/>
            </w:tabs>
            <w:rPr>
              <w:rStyle w:val="Hyperlink"/>
              <w:noProof/>
              <w:lang w:eastAsia="en-GB"/>
            </w:rPr>
          </w:pPr>
          <w:hyperlink w:anchor="_Toc957628514">
            <w:r w:rsidRPr="35364749">
              <w:rPr>
                <w:rStyle w:val="Hyperlink"/>
              </w:rPr>
              <w:t>Section 1: Sample Flow</w:t>
            </w:r>
            <w:r w:rsidR="00534300">
              <w:tab/>
            </w:r>
            <w:r w:rsidR="00534300">
              <w:fldChar w:fldCharType="begin"/>
            </w:r>
            <w:r w:rsidR="00534300">
              <w:instrText>PAGEREF _Toc957628514 \h</w:instrText>
            </w:r>
            <w:r w:rsidR="00534300">
              <w:fldChar w:fldCharType="separate"/>
            </w:r>
            <w:r w:rsidRPr="35364749">
              <w:rPr>
                <w:rStyle w:val="Hyperlink"/>
              </w:rPr>
              <w:t>1</w:t>
            </w:r>
            <w:r w:rsidR="00534300">
              <w:fldChar w:fldCharType="end"/>
            </w:r>
          </w:hyperlink>
        </w:p>
        <w:p w14:paraId="1D202F16" w14:textId="2E267095" w:rsidR="00534300" w:rsidRDefault="35364749" w:rsidP="35364749">
          <w:pPr>
            <w:pStyle w:val="TOC2"/>
            <w:tabs>
              <w:tab w:val="right" w:leader="dot" w:pos="9015"/>
            </w:tabs>
            <w:rPr>
              <w:rStyle w:val="Hyperlink"/>
              <w:noProof/>
              <w:lang w:eastAsia="en-GB"/>
            </w:rPr>
          </w:pPr>
          <w:hyperlink w:anchor="_Toc739489917">
            <w:r w:rsidRPr="35364749">
              <w:rPr>
                <w:rStyle w:val="Hyperlink"/>
              </w:rPr>
              <w:t>Section 2: Missing data</w:t>
            </w:r>
            <w:r w:rsidR="00534300">
              <w:tab/>
            </w:r>
            <w:r w:rsidR="00534300">
              <w:fldChar w:fldCharType="begin"/>
            </w:r>
            <w:r w:rsidR="00534300">
              <w:instrText>PAGEREF _Toc739489917 \h</w:instrText>
            </w:r>
            <w:r w:rsidR="00534300">
              <w:fldChar w:fldCharType="separate"/>
            </w:r>
            <w:r w:rsidRPr="35364749">
              <w:rPr>
                <w:rStyle w:val="Hyperlink"/>
              </w:rPr>
              <w:t>2</w:t>
            </w:r>
            <w:r w:rsidR="00534300">
              <w:fldChar w:fldCharType="end"/>
            </w:r>
          </w:hyperlink>
        </w:p>
        <w:p w14:paraId="76BB25DF" w14:textId="3547F1F2" w:rsidR="00534300" w:rsidRDefault="35364749" w:rsidP="35364749">
          <w:pPr>
            <w:pStyle w:val="TOC3"/>
            <w:tabs>
              <w:tab w:val="right" w:leader="dot" w:pos="9015"/>
            </w:tabs>
            <w:rPr>
              <w:rStyle w:val="Hyperlink"/>
              <w:noProof/>
              <w:lang w:eastAsia="en-GB"/>
            </w:rPr>
          </w:pPr>
          <w:hyperlink w:anchor="_Toc1448802119">
            <w:r w:rsidRPr="35364749">
              <w:rPr>
                <w:rStyle w:val="Hyperlink"/>
              </w:rPr>
              <w:t>Supplementary Table ST1: Missing data in key outcome measures and covariates on index admission</w:t>
            </w:r>
            <w:r w:rsidR="00534300">
              <w:tab/>
            </w:r>
            <w:r w:rsidR="00534300">
              <w:fldChar w:fldCharType="begin"/>
            </w:r>
            <w:r w:rsidR="00534300">
              <w:instrText>PAGEREF _Toc1448802119 \h</w:instrText>
            </w:r>
            <w:r w:rsidR="00534300">
              <w:fldChar w:fldCharType="separate"/>
            </w:r>
            <w:r w:rsidRPr="35364749">
              <w:rPr>
                <w:rStyle w:val="Hyperlink"/>
              </w:rPr>
              <w:t>3</w:t>
            </w:r>
            <w:r w:rsidR="00534300">
              <w:fldChar w:fldCharType="end"/>
            </w:r>
          </w:hyperlink>
        </w:p>
        <w:p w14:paraId="04A8D5C6" w14:textId="4DEB0A02" w:rsidR="00534300" w:rsidRDefault="35364749" w:rsidP="35364749">
          <w:pPr>
            <w:pStyle w:val="TOC2"/>
            <w:tabs>
              <w:tab w:val="right" w:leader="dot" w:pos="9015"/>
            </w:tabs>
            <w:rPr>
              <w:rStyle w:val="Hyperlink"/>
              <w:noProof/>
              <w:lang w:eastAsia="en-GB"/>
            </w:rPr>
          </w:pPr>
          <w:hyperlink w:anchor="_Toc1209783047">
            <w:r w:rsidRPr="35364749">
              <w:rPr>
                <w:rStyle w:val="Hyperlink"/>
              </w:rPr>
              <w:t>Section 3: Chronic Conditions</w:t>
            </w:r>
            <w:r w:rsidR="00534300">
              <w:tab/>
            </w:r>
            <w:r w:rsidR="00534300">
              <w:fldChar w:fldCharType="begin"/>
            </w:r>
            <w:r w:rsidR="00534300">
              <w:instrText>PAGEREF _Toc1209783047 \h</w:instrText>
            </w:r>
            <w:r w:rsidR="00534300">
              <w:fldChar w:fldCharType="separate"/>
            </w:r>
            <w:r w:rsidRPr="35364749">
              <w:rPr>
                <w:rStyle w:val="Hyperlink"/>
              </w:rPr>
              <w:t>3</w:t>
            </w:r>
            <w:r w:rsidR="00534300">
              <w:fldChar w:fldCharType="end"/>
            </w:r>
          </w:hyperlink>
        </w:p>
        <w:p w14:paraId="5C1DC6D9" w14:textId="6DD6E4E8" w:rsidR="00534300" w:rsidRDefault="35364749" w:rsidP="35364749">
          <w:pPr>
            <w:pStyle w:val="TOC3"/>
            <w:tabs>
              <w:tab w:val="right" w:leader="dot" w:pos="9015"/>
            </w:tabs>
            <w:rPr>
              <w:rStyle w:val="Hyperlink"/>
              <w:noProof/>
              <w:lang w:eastAsia="en-GB"/>
            </w:rPr>
          </w:pPr>
          <w:hyperlink w:anchor="_Toc138012988">
            <w:r w:rsidRPr="35364749">
              <w:rPr>
                <w:rStyle w:val="Hyperlink"/>
              </w:rPr>
              <w:t>Supplementary Table ST2: number of index presentations with co-occurring history or presence of chronic medical conditions</w:t>
            </w:r>
            <w:r w:rsidR="00534300">
              <w:tab/>
            </w:r>
            <w:r w:rsidR="00534300">
              <w:fldChar w:fldCharType="begin"/>
            </w:r>
            <w:r w:rsidR="00534300">
              <w:instrText>PAGEREF _Toc138012988 \h</w:instrText>
            </w:r>
            <w:r w:rsidR="00534300">
              <w:fldChar w:fldCharType="separate"/>
            </w:r>
            <w:r w:rsidRPr="35364749">
              <w:rPr>
                <w:rStyle w:val="Hyperlink"/>
              </w:rPr>
              <w:t>4</w:t>
            </w:r>
            <w:r w:rsidR="00534300">
              <w:fldChar w:fldCharType="end"/>
            </w:r>
          </w:hyperlink>
        </w:p>
        <w:p w14:paraId="7D625C54" w14:textId="17035D0E" w:rsidR="00534300" w:rsidRDefault="35364749" w:rsidP="35364749">
          <w:pPr>
            <w:pStyle w:val="TOC2"/>
            <w:tabs>
              <w:tab w:val="right" w:leader="dot" w:pos="9015"/>
            </w:tabs>
            <w:rPr>
              <w:rStyle w:val="Hyperlink"/>
              <w:noProof/>
              <w:lang w:eastAsia="en-GB"/>
            </w:rPr>
          </w:pPr>
          <w:hyperlink w:anchor="_Toc358733735">
            <w:r w:rsidRPr="35364749">
              <w:rPr>
                <w:rStyle w:val="Hyperlink"/>
              </w:rPr>
              <w:t>Section 4: Diagnostic stability and change during re-hospitalisation</w:t>
            </w:r>
            <w:r w:rsidR="00534300">
              <w:tab/>
            </w:r>
            <w:r w:rsidR="00534300">
              <w:fldChar w:fldCharType="begin"/>
            </w:r>
            <w:r w:rsidR="00534300">
              <w:instrText>PAGEREF _Toc358733735 \h</w:instrText>
            </w:r>
            <w:r w:rsidR="00534300">
              <w:fldChar w:fldCharType="separate"/>
            </w:r>
            <w:r w:rsidRPr="35364749">
              <w:rPr>
                <w:rStyle w:val="Hyperlink"/>
              </w:rPr>
              <w:t>4</w:t>
            </w:r>
            <w:r w:rsidR="00534300">
              <w:fldChar w:fldCharType="end"/>
            </w:r>
          </w:hyperlink>
        </w:p>
        <w:p w14:paraId="417CF921" w14:textId="344B942D" w:rsidR="00534300" w:rsidRDefault="35364749" w:rsidP="35364749">
          <w:pPr>
            <w:pStyle w:val="TOC3"/>
            <w:tabs>
              <w:tab w:val="right" w:leader="dot" w:pos="9015"/>
            </w:tabs>
            <w:rPr>
              <w:rStyle w:val="Hyperlink"/>
              <w:noProof/>
              <w:lang w:eastAsia="en-GB"/>
            </w:rPr>
          </w:pPr>
          <w:hyperlink w:anchor="_Toc724459236">
            <w:r w:rsidRPr="35364749">
              <w:rPr>
                <w:rStyle w:val="Hyperlink"/>
              </w:rPr>
              <w:t>Supplementary table ST3: Diagnostic stability and percentage of patients with MH/SRP or non-MH/SRP diagnosis on re-hospitalisation</w:t>
            </w:r>
            <w:r w:rsidR="00534300">
              <w:tab/>
            </w:r>
            <w:r w:rsidR="00534300">
              <w:fldChar w:fldCharType="begin"/>
            </w:r>
            <w:r w:rsidR="00534300">
              <w:instrText>PAGEREF _Toc724459236 \h</w:instrText>
            </w:r>
            <w:r w:rsidR="00534300">
              <w:fldChar w:fldCharType="separate"/>
            </w:r>
            <w:r w:rsidRPr="35364749">
              <w:rPr>
                <w:rStyle w:val="Hyperlink"/>
              </w:rPr>
              <w:t>5</w:t>
            </w:r>
            <w:r w:rsidR="00534300">
              <w:fldChar w:fldCharType="end"/>
            </w:r>
          </w:hyperlink>
        </w:p>
        <w:p w14:paraId="726E2F24" w14:textId="12F762E3" w:rsidR="00534300" w:rsidRDefault="35364749" w:rsidP="35364749">
          <w:pPr>
            <w:pStyle w:val="TOC3"/>
            <w:tabs>
              <w:tab w:val="right" w:leader="dot" w:pos="9015"/>
            </w:tabs>
            <w:rPr>
              <w:rStyle w:val="Hyperlink"/>
              <w:noProof/>
              <w:lang w:eastAsia="en-GB"/>
            </w:rPr>
          </w:pPr>
          <w:hyperlink w:anchor="_Toc772368572">
            <w:r w:rsidRPr="35364749">
              <w:rPr>
                <w:rStyle w:val="Hyperlink"/>
              </w:rPr>
              <w:t>Supplementary Figure SF2: alluvial plot for transition and stability of derived diagnostic groupings on successive admissions from index to all-cause hospitalisations within 30 days, with minimum transition frequency of n≥100.</w:t>
            </w:r>
            <w:r w:rsidR="00534300">
              <w:tab/>
            </w:r>
            <w:r w:rsidR="00534300">
              <w:fldChar w:fldCharType="begin"/>
            </w:r>
            <w:r w:rsidR="00534300">
              <w:instrText>PAGEREF _Toc772368572 \h</w:instrText>
            </w:r>
            <w:r w:rsidR="00534300">
              <w:fldChar w:fldCharType="separate"/>
            </w:r>
            <w:r w:rsidRPr="35364749">
              <w:rPr>
                <w:rStyle w:val="Hyperlink"/>
              </w:rPr>
              <w:t>6</w:t>
            </w:r>
            <w:r w:rsidR="00534300">
              <w:fldChar w:fldCharType="end"/>
            </w:r>
          </w:hyperlink>
        </w:p>
        <w:p w14:paraId="08137536" w14:textId="027BF701" w:rsidR="00534300" w:rsidRDefault="35364749" w:rsidP="35364749">
          <w:pPr>
            <w:pStyle w:val="TOC3"/>
            <w:tabs>
              <w:tab w:val="right" w:leader="dot" w:pos="9015"/>
            </w:tabs>
            <w:rPr>
              <w:rStyle w:val="Hyperlink"/>
              <w:noProof/>
              <w:lang w:eastAsia="en-GB"/>
            </w:rPr>
          </w:pPr>
          <w:hyperlink w:anchor="_Toc365053374">
            <w:r w:rsidRPr="35364749">
              <w:rPr>
                <w:rStyle w:val="Hyperlink"/>
              </w:rPr>
              <w:t>Supplementary Figure SF3: alluvial plot for transition and stability of derived diagnostic groupings on successive admissions from index to all-cause hospitalisations extracting MH/SRP presentations only, with minimum transition frequency of n≥100.</w:t>
            </w:r>
            <w:r w:rsidR="00534300">
              <w:tab/>
            </w:r>
            <w:r w:rsidR="00534300">
              <w:fldChar w:fldCharType="begin"/>
            </w:r>
            <w:r w:rsidR="00534300">
              <w:instrText>PAGEREF _Toc365053374 \h</w:instrText>
            </w:r>
            <w:r w:rsidR="00534300">
              <w:fldChar w:fldCharType="separate"/>
            </w:r>
            <w:r w:rsidRPr="35364749">
              <w:rPr>
                <w:rStyle w:val="Hyperlink"/>
              </w:rPr>
              <w:t>6</w:t>
            </w:r>
            <w:r w:rsidR="00534300">
              <w:fldChar w:fldCharType="end"/>
            </w:r>
          </w:hyperlink>
        </w:p>
        <w:p w14:paraId="6D845947" w14:textId="7C0D353B" w:rsidR="00534300" w:rsidRDefault="35364749" w:rsidP="35364749">
          <w:pPr>
            <w:pStyle w:val="TOC2"/>
            <w:tabs>
              <w:tab w:val="right" w:leader="dot" w:pos="9015"/>
            </w:tabs>
            <w:rPr>
              <w:rStyle w:val="Hyperlink"/>
              <w:noProof/>
              <w:lang w:eastAsia="en-GB"/>
            </w:rPr>
          </w:pPr>
          <w:hyperlink w:anchor="_Toc2013839437">
            <w:r w:rsidRPr="35364749">
              <w:rPr>
                <w:rStyle w:val="Hyperlink"/>
              </w:rPr>
              <w:t>Section 5: Survival analysis</w:t>
            </w:r>
            <w:r w:rsidR="00534300">
              <w:tab/>
            </w:r>
            <w:r w:rsidR="00534300">
              <w:fldChar w:fldCharType="begin"/>
            </w:r>
            <w:r w:rsidR="00534300">
              <w:instrText>PAGEREF _Toc2013839437 \h</w:instrText>
            </w:r>
            <w:r w:rsidR="00534300">
              <w:fldChar w:fldCharType="separate"/>
            </w:r>
            <w:r w:rsidRPr="35364749">
              <w:rPr>
                <w:rStyle w:val="Hyperlink"/>
              </w:rPr>
              <w:t>7</w:t>
            </w:r>
            <w:r w:rsidR="00534300">
              <w:fldChar w:fldCharType="end"/>
            </w:r>
          </w:hyperlink>
        </w:p>
        <w:p w14:paraId="0961EFA2" w14:textId="4072A124" w:rsidR="00534300" w:rsidRDefault="35364749" w:rsidP="35364749">
          <w:pPr>
            <w:pStyle w:val="TOC3"/>
            <w:tabs>
              <w:tab w:val="right" w:leader="dot" w:pos="9015"/>
            </w:tabs>
            <w:rPr>
              <w:rStyle w:val="Hyperlink"/>
              <w:noProof/>
              <w:lang w:eastAsia="en-GB"/>
            </w:rPr>
          </w:pPr>
          <w:hyperlink w:anchor="_Toc110818341">
            <w:r w:rsidRPr="35364749">
              <w:rPr>
                <w:rStyle w:val="Hyperlink"/>
              </w:rPr>
              <w:t>Supplementary Figure SF3: Sensitivity analysis: Cumulative monthly probability of all-cause readmission separated out by diagnostic group with tabulation below showing 1-month, 3-month, 6-month and 12-month readmission probability, together with 95% confidence intervals, excluding repeat index admissions</w:t>
            </w:r>
            <w:r w:rsidR="00534300">
              <w:tab/>
            </w:r>
            <w:r w:rsidR="00534300">
              <w:fldChar w:fldCharType="begin"/>
            </w:r>
            <w:r w:rsidR="00534300">
              <w:instrText>PAGEREF _Toc110818341 \h</w:instrText>
            </w:r>
            <w:r w:rsidR="00534300">
              <w:fldChar w:fldCharType="separate"/>
            </w:r>
            <w:r w:rsidRPr="35364749">
              <w:rPr>
                <w:rStyle w:val="Hyperlink"/>
              </w:rPr>
              <w:t>8</w:t>
            </w:r>
            <w:r w:rsidR="00534300">
              <w:fldChar w:fldCharType="end"/>
            </w:r>
          </w:hyperlink>
        </w:p>
        <w:p w14:paraId="0D32D0A1" w14:textId="75F901FF" w:rsidR="00534300" w:rsidRDefault="35364749" w:rsidP="35364749">
          <w:pPr>
            <w:pStyle w:val="TOC2"/>
            <w:tabs>
              <w:tab w:val="right" w:leader="dot" w:pos="9015"/>
            </w:tabs>
            <w:rPr>
              <w:rStyle w:val="Hyperlink"/>
              <w:noProof/>
              <w:lang w:eastAsia="en-GB"/>
            </w:rPr>
          </w:pPr>
          <w:hyperlink w:anchor="_Toc94462735">
            <w:r w:rsidRPr="35364749">
              <w:rPr>
                <w:rStyle w:val="Hyperlink"/>
              </w:rPr>
              <w:t>Section 6: Regression results</w:t>
            </w:r>
            <w:r w:rsidR="00534300">
              <w:tab/>
            </w:r>
            <w:r w:rsidR="00534300">
              <w:fldChar w:fldCharType="begin"/>
            </w:r>
            <w:r w:rsidR="00534300">
              <w:instrText>PAGEREF _Toc94462735 \h</w:instrText>
            </w:r>
            <w:r w:rsidR="00534300">
              <w:fldChar w:fldCharType="separate"/>
            </w:r>
            <w:r w:rsidRPr="35364749">
              <w:rPr>
                <w:rStyle w:val="Hyperlink"/>
              </w:rPr>
              <w:t>8</w:t>
            </w:r>
            <w:r w:rsidR="00534300">
              <w:fldChar w:fldCharType="end"/>
            </w:r>
          </w:hyperlink>
        </w:p>
        <w:p w14:paraId="717A5B7F" w14:textId="07631E11" w:rsidR="00534300" w:rsidRDefault="35364749" w:rsidP="35364749">
          <w:pPr>
            <w:pStyle w:val="TOC3"/>
            <w:tabs>
              <w:tab w:val="right" w:leader="dot" w:pos="9015"/>
            </w:tabs>
            <w:rPr>
              <w:rStyle w:val="Hyperlink"/>
              <w:noProof/>
              <w:lang w:eastAsia="en-GB"/>
            </w:rPr>
          </w:pPr>
          <w:hyperlink w:anchor="_Toc1386126636">
            <w:r w:rsidRPr="35364749">
              <w:rPr>
                <w:rStyle w:val="Hyperlink"/>
              </w:rPr>
              <w:t>Supplementary Table ST4: GEE results predicting rehospitalisation: complete case analysis</w:t>
            </w:r>
            <w:r w:rsidR="00534300">
              <w:tab/>
            </w:r>
            <w:r w:rsidR="00534300">
              <w:fldChar w:fldCharType="begin"/>
            </w:r>
            <w:r w:rsidR="00534300">
              <w:instrText>PAGEREF _Toc1386126636 \h</w:instrText>
            </w:r>
            <w:r w:rsidR="00534300">
              <w:fldChar w:fldCharType="separate"/>
            </w:r>
            <w:r w:rsidRPr="35364749">
              <w:rPr>
                <w:rStyle w:val="Hyperlink"/>
              </w:rPr>
              <w:t>9</w:t>
            </w:r>
            <w:r w:rsidR="00534300">
              <w:fldChar w:fldCharType="end"/>
            </w:r>
          </w:hyperlink>
        </w:p>
        <w:p w14:paraId="7E14FB03" w14:textId="7EB63DF1" w:rsidR="00534300" w:rsidRDefault="35364749" w:rsidP="35364749">
          <w:pPr>
            <w:pStyle w:val="TOC3"/>
            <w:tabs>
              <w:tab w:val="right" w:leader="dot" w:pos="9015"/>
            </w:tabs>
            <w:rPr>
              <w:rStyle w:val="Hyperlink"/>
              <w:noProof/>
              <w:lang w:eastAsia="en-GB"/>
            </w:rPr>
          </w:pPr>
          <w:hyperlink w:anchor="_Toc522740605">
            <w:r w:rsidRPr="35364749">
              <w:rPr>
                <w:rStyle w:val="Hyperlink"/>
              </w:rPr>
              <w:t>Supplementary Table ST5: GEE results predicting rehospitalisation: sensitivity analysis including missing data groups</w:t>
            </w:r>
            <w:r w:rsidR="00534300">
              <w:tab/>
            </w:r>
            <w:r w:rsidR="00534300">
              <w:fldChar w:fldCharType="begin"/>
            </w:r>
            <w:r w:rsidR="00534300">
              <w:instrText>PAGEREF _Toc522740605 \h</w:instrText>
            </w:r>
            <w:r w:rsidR="00534300">
              <w:fldChar w:fldCharType="separate"/>
            </w:r>
            <w:r w:rsidRPr="35364749">
              <w:rPr>
                <w:rStyle w:val="Hyperlink"/>
              </w:rPr>
              <w:t>10</w:t>
            </w:r>
            <w:r w:rsidR="00534300">
              <w:fldChar w:fldCharType="end"/>
            </w:r>
          </w:hyperlink>
        </w:p>
        <w:p w14:paraId="05EEA73E" w14:textId="0DDED34B" w:rsidR="00534300" w:rsidRDefault="35364749" w:rsidP="35364749">
          <w:pPr>
            <w:pStyle w:val="TOC3"/>
            <w:tabs>
              <w:tab w:val="right" w:leader="dot" w:pos="9015"/>
            </w:tabs>
            <w:rPr>
              <w:rStyle w:val="Hyperlink"/>
              <w:noProof/>
              <w:lang w:eastAsia="en-GB"/>
            </w:rPr>
          </w:pPr>
          <w:hyperlink w:anchor="_Toc466728671">
            <w:r w:rsidRPr="35364749">
              <w:rPr>
                <w:rStyle w:val="Hyperlink"/>
              </w:rPr>
              <w:t>Supplementary Figure SF8: Forest plot of ORs and 95% CI predicting readmission from clinical characteristics</w:t>
            </w:r>
            <w:r w:rsidR="00534300">
              <w:tab/>
            </w:r>
            <w:r w:rsidR="00534300">
              <w:fldChar w:fldCharType="begin"/>
            </w:r>
            <w:r w:rsidR="00534300">
              <w:instrText>PAGEREF _Toc466728671 \h</w:instrText>
            </w:r>
            <w:r w:rsidR="00534300">
              <w:fldChar w:fldCharType="separate"/>
            </w:r>
            <w:r w:rsidRPr="35364749">
              <w:rPr>
                <w:rStyle w:val="Hyperlink"/>
              </w:rPr>
              <w:t>12</w:t>
            </w:r>
            <w:r w:rsidR="00534300">
              <w:fldChar w:fldCharType="end"/>
            </w:r>
          </w:hyperlink>
        </w:p>
        <w:p w14:paraId="2F92A075" w14:textId="185DD383" w:rsidR="00534300" w:rsidRDefault="35364749" w:rsidP="35364749">
          <w:pPr>
            <w:pStyle w:val="TOC3"/>
            <w:tabs>
              <w:tab w:val="right" w:leader="dot" w:pos="9015"/>
            </w:tabs>
            <w:rPr>
              <w:rStyle w:val="Hyperlink"/>
              <w:noProof/>
              <w:lang w:eastAsia="en-GB"/>
            </w:rPr>
          </w:pPr>
          <w:hyperlink w:anchor="_Toc660412775">
            <w:r w:rsidRPr="35364749">
              <w:rPr>
                <w:rStyle w:val="Hyperlink"/>
              </w:rPr>
              <w:t>Supplementary Table ST6: Poisson regression results predicting frequency of all-cause readmission within 1 year of index admission</w:t>
            </w:r>
            <w:r w:rsidR="00534300">
              <w:tab/>
            </w:r>
            <w:r w:rsidR="00534300">
              <w:fldChar w:fldCharType="begin"/>
            </w:r>
            <w:r w:rsidR="00534300">
              <w:instrText>PAGEREF _Toc660412775 \h</w:instrText>
            </w:r>
            <w:r w:rsidR="00534300">
              <w:fldChar w:fldCharType="separate"/>
            </w:r>
            <w:r w:rsidRPr="35364749">
              <w:rPr>
                <w:rStyle w:val="Hyperlink"/>
              </w:rPr>
              <w:t>13</w:t>
            </w:r>
            <w:r w:rsidR="00534300">
              <w:fldChar w:fldCharType="end"/>
            </w:r>
          </w:hyperlink>
          <w:r w:rsidR="00534300">
            <w:fldChar w:fldCharType="end"/>
          </w:r>
        </w:p>
      </w:sdtContent>
    </w:sdt>
    <w:p w14:paraId="6A76216C" w14:textId="2722856B" w:rsidR="001E345C" w:rsidRDefault="001E345C"/>
    <w:p w14:paraId="0957A458" w14:textId="49269D6E" w:rsidR="00F23135" w:rsidRDefault="00F23135">
      <w:r>
        <w:lastRenderedPageBreak/>
        <w:br w:type="page"/>
      </w:r>
    </w:p>
    <w:p w14:paraId="6A956AD3" w14:textId="77777777" w:rsidR="00D43CA9" w:rsidRDefault="00D43CA9" w:rsidP="00F23135">
      <w:pPr>
        <w:pStyle w:val="Heading2"/>
      </w:pPr>
      <w:bookmarkStart w:id="0" w:name="_Toc957628514"/>
      <w:r>
        <w:lastRenderedPageBreak/>
        <w:t>Section 1: Sample Flow</w:t>
      </w:r>
      <w:bookmarkEnd w:id="0"/>
    </w:p>
    <w:p w14:paraId="6EFBB832" w14:textId="4F380B02" w:rsidR="00D43CA9" w:rsidRDefault="00D43CA9" w:rsidP="00D43CA9">
      <w:r>
        <w:t xml:space="preserve">Supplementary Figure 1: </w:t>
      </w:r>
      <w:r w:rsidR="00862702">
        <w:t>Data retention and flow during data cleaning steps</w:t>
      </w:r>
    </w:p>
    <w:p w14:paraId="4E101EAF" w14:textId="4DA062F5" w:rsidR="00862702" w:rsidRPr="00D43CA9" w:rsidRDefault="00862702" w:rsidP="00D43CA9"/>
    <w:p w14:paraId="74B6D817" w14:textId="340B1E13" w:rsidR="00D43CA9" w:rsidRPr="00D43CA9" w:rsidRDefault="00CB3A3F" w:rsidP="31C174D0">
      <w:pPr>
        <w:rPr>
          <w:rFonts w:asciiTheme="majorHAnsi" w:eastAsiaTheme="majorEastAsia" w:hAnsiTheme="majorHAnsi" w:cstheme="majorBidi"/>
          <w:color w:val="0F4761" w:themeColor="accent1" w:themeShade="BF"/>
          <w:sz w:val="32"/>
          <w:szCs w:val="32"/>
        </w:rPr>
      </w:pPr>
      <w:r w:rsidRPr="00D43CA9">
        <w:rPr>
          <w:rFonts w:asciiTheme="majorHAnsi" w:eastAsiaTheme="majorEastAsia" w:hAnsiTheme="majorHAnsi" w:cstheme="majorBidi"/>
          <w:noProof/>
          <w:color w:val="0F4761" w:themeColor="accent1" w:themeShade="BF"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58242" behindDoc="0" locked="0" layoutInCell="1" allowOverlap="1" wp14:anchorId="10FB62CA" wp14:editId="3D23BF44">
                <wp:simplePos x="0" y="0"/>
                <wp:positionH relativeFrom="column">
                  <wp:posOffset>-123826</wp:posOffset>
                </wp:positionH>
                <wp:positionV relativeFrom="paragraph">
                  <wp:posOffset>57150</wp:posOffset>
                </wp:positionV>
                <wp:extent cx="5991225" cy="981075"/>
                <wp:effectExtent l="0" t="0" r="28575" b="28575"/>
                <wp:wrapNone/>
                <wp:docPr id="1340887642" name="Rectangle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91225" cy="98107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54E26D6" w14:textId="77777777" w:rsidR="00D43CA9" w:rsidRDefault="00D43CA9" w:rsidP="00D43CA9">
                            <w:pPr>
                              <w:jc w:val="center"/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>Initial dataset: all episodes and spells</w:t>
                            </w:r>
                          </w:p>
                          <w:p w14:paraId="2BD759C5" w14:textId="2AC97DBE" w:rsidR="00D43CA9" w:rsidRDefault="00D43CA9" w:rsidP="00D43CA9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(Age 10-25, </w:t>
                            </w:r>
                            <w:r w:rsidR="009B4110">
                              <w:rPr>
                                <w:rFonts w:ascii="Calibri" w:hAnsi="Calibri" w:cs="Calibri"/>
                                <w:color w:val="000000" w:themeColor="text1"/>
                                <w:sz w:val="22"/>
                                <w:szCs w:val="22"/>
                              </w:rPr>
                              <w:t>1</w:t>
                            </w:r>
                            <w:r w:rsidR="009B4110" w:rsidRPr="009B4110">
                              <w:rPr>
                                <w:rFonts w:ascii="Calibri" w:hAnsi="Calibri" w:cs="Calibri"/>
                                <w:color w:val="000000" w:themeColor="text1"/>
                                <w:sz w:val="22"/>
                                <w:szCs w:val="22"/>
                                <w:vertAlign w:val="superscript"/>
                              </w:rPr>
                              <w:t>st</w:t>
                            </w:r>
                            <w:r w:rsidR="009B4110">
                              <w:rPr>
                                <w:rFonts w:ascii="Calibri" w:hAnsi="Calibri" w:cs="Calibri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April 2013-21</w:t>
                            </w:r>
                            <w:r w:rsidR="009B4110" w:rsidRPr="009B4110">
                              <w:rPr>
                                <w:rFonts w:ascii="Calibri" w:hAnsi="Calibri" w:cs="Calibri"/>
                                <w:color w:val="000000" w:themeColor="text1"/>
                                <w:sz w:val="22"/>
                                <w:szCs w:val="22"/>
                                <w:vertAlign w:val="superscript"/>
                              </w:rPr>
                              <w:t>st</w:t>
                            </w:r>
                            <w:r w:rsidR="009B4110">
                              <w:rPr>
                                <w:rFonts w:ascii="Calibri" w:hAnsi="Calibri" w:cs="Calibri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March 2019</w:t>
                            </w:r>
                            <w:r>
                              <w:rPr>
                                <w:rFonts w:ascii="Calibri" w:hAnsi="Calibri" w:cs="Calibri"/>
                                <w:color w:val="000000" w:themeColor="text1"/>
                                <w:sz w:val="22"/>
                                <w:szCs w:val="22"/>
                              </w:rPr>
                              <w:t>, duplicates removed, valid episode end date)</w:t>
                            </w:r>
                          </w:p>
                          <w:p w14:paraId="7F9B92FC" w14:textId="11C7B22C" w:rsidR="00D43CA9" w:rsidRPr="009B4110" w:rsidRDefault="00D43CA9" w:rsidP="009B4110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PIDs: </w:t>
                            </w:r>
                            <w:r w:rsidR="009B4110" w:rsidRPr="009B4110">
                              <w:rPr>
                                <w:rFonts w:ascii="Calibri" w:hAnsi="Calibri" w:cs="Calibri"/>
                                <w:color w:val="000000" w:themeColor="text1"/>
                                <w:sz w:val="22"/>
                                <w:szCs w:val="22"/>
                              </w:rPr>
                              <w:t>1,507,068</w:t>
                            </w:r>
                          </w:p>
                          <w:p w14:paraId="7208FAB7" w14:textId="6F6580F3" w:rsidR="006722BD" w:rsidRDefault="006722BD" w:rsidP="009B4110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 w:themeColor="text1"/>
                                <w:sz w:val="22"/>
                                <w:szCs w:val="22"/>
                              </w:rPr>
                              <w:t>spells</w:t>
                            </w:r>
                            <w:r w:rsidR="00D43CA9">
                              <w:rPr>
                                <w:rFonts w:ascii="Calibri" w:hAnsi="Calibri" w:cs="Calibri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: </w:t>
                            </w:r>
                            <w:r w:rsidR="009B4110" w:rsidRPr="009B4110">
                              <w:rPr>
                                <w:rFonts w:ascii="Calibri" w:hAnsi="Calibri" w:cs="Calibri"/>
                                <w:color w:val="000000" w:themeColor="text1"/>
                                <w:sz w:val="22"/>
                                <w:szCs w:val="22"/>
                              </w:rPr>
                              <w:t>4,321,015</w:t>
                            </w:r>
                          </w:p>
                          <w:p w14:paraId="1ADA9D82" w14:textId="4FD95633" w:rsidR="009B4110" w:rsidRPr="009B4110" w:rsidRDefault="006722BD" w:rsidP="009B4110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 w:themeColor="text1"/>
                                <w:sz w:val="22"/>
                                <w:szCs w:val="22"/>
                              </w:rPr>
                              <w:t>episodes:</w:t>
                            </w:r>
                            <w:r w:rsidR="00D43CA9">
                              <w:rPr>
                                <w:rFonts w:ascii="Calibri" w:hAnsi="Calibri" w:cs="Calibri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9B4110" w:rsidRPr="009B4110">
                              <w:rPr>
                                <w:rFonts w:ascii="Calibri" w:hAnsi="Calibri" w:cs="Calibri"/>
                                <w:color w:val="000000" w:themeColor="text1"/>
                                <w:sz w:val="22"/>
                                <w:szCs w:val="22"/>
                              </w:rPr>
                              <w:t>5,158,597</w:t>
                            </w:r>
                          </w:p>
                          <w:p w14:paraId="10CDF5A6" w14:textId="7989696E" w:rsidR="006722BD" w:rsidRPr="009B4110" w:rsidRDefault="006722BD" w:rsidP="009B4110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</w:p>
                          <w:p w14:paraId="0E62C523" w14:textId="76012BC9" w:rsidR="00D43CA9" w:rsidRDefault="00D43CA9" w:rsidP="00D43CA9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</w:p>
                          <w:p w14:paraId="4BED4732" w14:textId="77777777" w:rsidR="00D43CA9" w:rsidRDefault="00D43CA9" w:rsidP="006722BD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0FB62CA" id="Rectangle 33" o:spid="_x0000_s1026" style="position:absolute;margin-left:-9.75pt;margin-top:4.5pt;width:471.75pt;height:77.25pt;z-index:25165824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t/ieagIAACEFAAAOAAAAZHJzL2Uyb0RvYy54bWysVFFP2zAQfp+0/2D5fSSp6KAVKapATJMQ&#10;IGDi2XVsEsnxeWe3Sffrd3bSFMG0h2kvie27++7u83e+uOxbw3YKfQO25MVJzpmyEqrGvpb8x/PN&#10;l3POfBC2EgasKvleeX65+vzponNLNYMaTKWQEYj1y86VvA7BLbPMy1q1wp+AU5aMGrAVgbb4mlUo&#10;OkJvTTbL869ZB1g5BKm8p9PrwchXCV9rJcO91l4FZkpOtYX0xfTdxG+2uhDLVxSubuRYhviHKlrR&#10;WEo6QV2LINgWmw9QbSMRPOhwIqHNQOtGqtQDdVPk77p5qoVTqRcix7uJJv//YOXd7sk9INHQOb/0&#10;tIxd9Brb+Kf6WJ/I2k9kqT4wSYfzxaKYzeacSbItzov8bB7ZzI7RDn34pqBlcVFypMtIHIndrQ+D&#10;68ElJrNw0xgTz4+lpFXYGxUdjH1UmjUVJZ8loKQSdWWQ7QTdr5BS2VAMplpUajgu5nmeLppKmyJS&#10;oQkwImtKPGGPAFGBH7GHskf/GKqSyKbg/G+FDcFTRMoMNkzBbWMB/wRgqKsx8+B/IGmgJrIU+k1P&#10;LnG5gWr/gAxhULt38qahG7gVPjwIJHnTINDIhnv6aANdyaVpHGc14K/3Z9GP1EYWzjoak5L7n1uB&#10;ijPz3ZIOF8XpaZyrtDmdn81og28tm7cWu22vgG6qoEfBybSM/sEclhqhfaGJXsesZBJWUm4qMOBh&#10;cxWG8aU3Qar1OrnRLDkRbu2TkxE8EhuV9dy/CHSj/AIJ9w4OIyWW71Q4+MZIC+ttAN0kiR75HCmn&#10;OUzaGd+MOOhv98nr+LKtfgMAAP//AwBQSwMEFAAGAAgAAAAhAKY3cgvaAAAACQEAAA8AAABkcnMv&#10;ZG93bnJldi54bWxMj81OwzAQhO9IvIO1SNxap4FWTYhTIVAeoKEP4D/i0HgdxU4a3p7lBLcdzafZ&#10;meq0+oEtdop9QAG7bQbMog6mx07A5aPZHIHFJNHIIaAV8G0jnOr7u0qWJtzwbJc2dYxCMJZSgEtp&#10;LDmP2lkv4zaMFsn7DJOXieTUcTPJG4X7gedZduBe9kgfnBztm7P62s5egLqoK+au0Uvb6DNv5neU&#10;6kuIx4f19QVYsmv6g+G3PlWHmjqpMKOJbBCw2RV7QgUUNIn8In+mQxF4eNoDryv+f0H9AwAA//8D&#10;AFBLAQItABQABgAIAAAAIQC2gziS/gAAAOEBAAATAAAAAAAAAAAAAAAAAAAAAABbQ29udGVudF9U&#10;eXBlc10ueG1sUEsBAi0AFAAGAAgAAAAhADj9If/WAAAAlAEAAAsAAAAAAAAAAAAAAAAALwEAAF9y&#10;ZWxzLy5yZWxzUEsBAi0AFAAGAAgAAAAhAJC3+J5qAgAAIQUAAA4AAAAAAAAAAAAAAAAALgIAAGRy&#10;cy9lMm9Eb2MueG1sUEsBAi0AFAAGAAgAAAAhAKY3cgvaAAAACQEAAA8AAAAAAAAAAAAAAAAAxAQA&#10;AGRycy9kb3ducmV2LnhtbFBLBQYAAAAABAAEAPMAAADLBQAAAAA=&#10;" filled="f" strokecolor="#030e13 [484]" strokeweight="1.5pt">
                <v:textbox>
                  <w:txbxContent>
                    <w:p w14:paraId="554E26D6" w14:textId="77777777" w:rsidR="00D43CA9" w:rsidRDefault="00D43CA9" w:rsidP="00D43CA9">
                      <w:pPr>
                        <w:jc w:val="center"/>
                        <w:rPr>
                          <w:rFonts w:ascii="Calibri" w:hAnsi="Calibri" w:cs="Calibri"/>
                          <w:b/>
                          <w:bCs/>
                          <w:color w:val="000000" w:themeColor="text1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 w:cs="Calibri"/>
                          <w:b/>
                          <w:bCs/>
                          <w:color w:val="000000" w:themeColor="text1"/>
                          <w:sz w:val="22"/>
                          <w:szCs w:val="22"/>
                        </w:rPr>
                        <w:t>Initial dataset: all episodes and spells</w:t>
                      </w:r>
                    </w:p>
                    <w:p w14:paraId="2BD759C5" w14:textId="2AC97DBE" w:rsidR="00D43CA9" w:rsidRDefault="00D43CA9" w:rsidP="00D43CA9">
                      <w:pPr>
                        <w:jc w:val="center"/>
                        <w:rPr>
                          <w:rFonts w:ascii="Calibri" w:hAnsi="Calibri" w:cs="Calibri"/>
                          <w:color w:val="000000" w:themeColor="text1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 w:cs="Calibri"/>
                          <w:color w:val="000000" w:themeColor="text1"/>
                          <w:sz w:val="22"/>
                          <w:szCs w:val="22"/>
                        </w:rPr>
                        <w:t xml:space="preserve">(Age 10-25, </w:t>
                      </w:r>
                      <w:r w:rsidR="009B4110">
                        <w:rPr>
                          <w:rFonts w:ascii="Calibri" w:hAnsi="Calibri" w:cs="Calibri"/>
                          <w:color w:val="000000" w:themeColor="text1"/>
                          <w:sz w:val="22"/>
                          <w:szCs w:val="22"/>
                        </w:rPr>
                        <w:t>1</w:t>
                      </w:r>
                      <w:r w:rsidR="009B4110" w:rsidRPr="009B4110">
                        <w:rPr>
                          <w:rFonts w:ascii="Calibri" w:hAnsi="Calibri" w:cs="Calibri"/>
                          <w:color w:val="000000" w:themeColor="text1"/>
                          <w:sz w:val="22"/>
                          <w:szCs w:val="22"/>
                          <w:vertAlign w:val="superscript"/>
                        </w:rPr>
                        <w:t>st</w:t>
                      </w:r>
                      <w:r w:rsidR="009B4110">
                        <w:rPr>
                          <w:rFonts w:ascii="Calibri" w:hAnsi="Calibri" w:cs="Calibri"/>
                          <w:color w:val="000000" w:themeColor="text1"/>
                          <w:sz w:val="22"/>
                          <w:szCs w:val="22"/>
                        </w:rPr>
                        <w:t xml:space="preserve"> April 2013-21</w:t>
                      </w:r>
                      <w:r w:rsidR="009B4110" w:rsidRPr="009B4110">
                        <w:rPr>
                          <w:rFonts w:ascii="Calibri" w:hAnsi="Calibri" w:cs="Calibri"/>
                          <w:color w:val="000000" w:themeColor="text1"/>
                          <w:sz w:val="22"/>
                          <w:szCs w:val="22"/>
                          <w:vertAlign w:val="superscript"/>
                        </w:rPr>
                        <w:t>st</w:t>
                      </w:r>
                      <w:r w:rsidR="009B4110">
                        <w:rPr>
                          <w:rFonts w:ascii="Calibri" w:hAnsi="Calibri" w:cs="Calibri"/>
                          <w:color w:val="000000" w:themeColor="text1"/>
                          <w:sz w:val="22"/>
                          <w:szCs w:val="22"/>
                        </w:rPr>
                        <w:t xml:space="preserve"> March 2019</w:t>
                      </w:r>
                      <w:r>
                        <w:rPr>
                          <w:rFonts w:ascii="Calibri" w:hAnsi="Calibri" w:cs="Calibri"/>
                          <w:color w:val="000000" w:themeColor="text1"/>
                          <w:sz w:val="22"/>
                          <w:szCs w:val="22"/>
                        </w:rPr>
                        <w:t>, duplicates removed, valid episode end date)</w:t>
                      </w:r>
                    </w:p>
                    <w:p w14:paraId="7F9B92FC" w14:textId="11C7B22C" w:rsidR="00D43CA9" w:rsidRPr="009B4110" w:rsidRDefault="00D43CA9" w:rsidP="009B4110">
                      <w:pPr>
                        <w:jc w:val="center"/>
                        <w:rPr>
                          <w:rFonts w:ascii="Calibri" w:hAnsi="Calibri" w:cs="Calibri"/>
                          <w:color w:val="000000" w:themeColor="text1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 w:cs="Calibri"/>
                          <w:color w:val="000000" w:themeColor="text1"/>
                          <w:sz w:val="22"/>
                          <w:szCs w:val="22"/>
                        </w:rPr>
                        <w:t xml:space="preserve">PIDs: </w:t>
                      </w:r>
                      <w:r w:rsidR="009B4110" w:rsidRPr="009B4110">
                        <w:rPr>
                          <w:rFonts w:ascii="Calibri" w:hAnsi="Calibri" w:cs="Calibri"/>
                          <w:color w:val="000000" w:themeColor="text1"/>
                          <w:sz w:val="22"/>
                          <w:szCs w:val="22"/>
                        </w:rPr>
                        <w:t>1,507,068</w:t>
                      </w:r>
                    </w:p>
                    <w:p w14:paraId="7208FAB7" w14:textId="6F6580F3" w:rsidR="006722BD" w:rsidRDefault="006722BD" w:rsidP="009B4110">
                      <w:pPr>
                        <w:jc w:val="center"/>
                        <w:rPr>
                          <w:rFonts w:ascii="Calibri" w:hAnsi="Calibri" w:cs="Calibri"/>
                          <w:color w:val="000000" w:themeColor="text1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 w:cs="Calibri"/>
                          <w:color w:val="000000" w:themeColor="text1"/>
                          <w:sz w:val="22"/>
                          <w:szCs w:val="22"/>
                        </w:rPr>
                        <w:t>spells</w:t>
                      </w:r>
                      <w:r w:rsidR="00D43CA9">
                        <w:rPr>
                          <w:rFonts w:ascii="Calibri" w:hAnsi="Calibri" w:cs="Calibri"/>
                          <w:color w:val="000000" w:themeColor="text1"/>
                          <w:sz w:val="22"/>
                          <w:szCs w:val="22"/>
                        </w:rPr>
                        <w:t xml:space="preserve">: </w:t>
                      </w:r>
                      <w:r w:rsidR="009B4110" w:rsidRPr="009B4110">
                        <w:rPr>
                          <w:rFonts w:ascii="Calibri" w:hAnsi="Calibri" w:cs="Calibri"/>
                          <w:color w:val="000000" w:themeColor="text1"/>
                          <w:sz w:val="22"/>
                          <w:szCs w:val="22"/>
                        </w:rPr>
                        <w:t>4,321,015</w:t>
                      </w:r>
                    </w:p>
                    <w:p w14:paraId="1ADA9D82" w14:textId="4FD95633" w:rsidR="009B4110" w:rsidRPr="009B4110" w:rsidRDefault="006722BD" w:rsidP="009B4110">
                      <w:pPr>
                        <w:jc w:val="center"/>
                        <w:rPr>
                          <w:rFonts w:ascii="Calibri" w:hAnsi="Calibri" w:cs="Calibri"/>
                          <w:color w:val="000000" w:themeColor="text1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 w:cs="Calibri"/>
                          <w:color w:val="000000" w:themeColor="text1"/>
                          <w:sz w:val="22"/>
                          <w:szCs w:val="22"/>
                        </w:rPr>
                        <w:t>episodes:</w:t>
                      </w:r>
                      <w:r w:rsidR="00D43CA9">
                        <w:rPr>
                          <w:rFonts w:ascii="Calibri" w:hAnsi="Calibri" w:cs="Calibri"/>
                          <w:color w:val="000000" w:themeColor="text1"/>
                          <w:sz w:val="22"/>
                          <w:szCs w:val="22"/>
                        </w:rPr>
                        <w:t xml:space="preserve"> </w:t>
                      </w:r>
                      <w:r w:rsidR="009B4110" w:rsidRPr="009B4110">
                        <w:rPr>
                          <w:rFonts w:ascii="Calibri" w:hAnsi="Calibri" w:cs="Calibri"/>
                          <w:color w:val="000000" w:themeColor="text1"/>
                          <w:sz w:val="22"/>
                          <w:szCs w:val="22"/>
                        </w:rPr>
                        <w:t>5,158,597</w:t>
                      </w:r>
                    </w:p>
                    <w:p w14:paraId="10CDF5A6" w14:textId="7989696E" w:rsidR="006722BD" w:rsidRPr="009B4110" w:rsidRDefault="006722BD" w:rsidP="009B4110">
                      <w:pPr>
                        <w:jc w:val="center"/>
                        <w:rPr>
                          <w:rFonts w:ascii="Calibri" w:hAnsi="Calibri" w:cs="Calibri"/>
                          <w:color w:val="000000" w:themeColor="text1"/>
                          <w:sz w:val="22"/>
                          <w:szCs w:val="22"/>
                        </w:rPr>
                      </w:pPr>
                    </w:p>
                    <w:p w14:paraId="0E62C523" w14:textId="76012BC9" w:rsidR="00D43CA9" w:rsidRDefault="00D43CA9" w:rsidP="00D43CA9">
                      <w:pPr>
                        <w:jc w:val="center"/>
                        <w:rPr>
                          <w:rFonts w:ascii="Calibri" w:hAnsi="Calibri" w:cs="Calibri"/>
                          <w:color w:val="000000" w:themeColor="text1"/>
                          <w:sz w:val="22"/>
                          <w:szCs w:val="22"/>
                        </w:rPr>
                      </w:pPr>
                    </w:p>
                    <w:p w14:paraId="4BED4732" w14:textId="77777777" w:rsidR="00D43CA9" w:rsidRDefault="00D43CA9" w:rsidP="006722BD"/>
                  </w:txbxContent>
                </v:textbox>
              </v:rect>
            </w:pict>
          </mc:Fallback>
        </mc:AlternateContent>
      </w:r>
      <w:r w:rsidR="00D43CA9" w:rsidRPr="31C174D0">
        <w:rPr>
          <w:rFonts w:asciiTheme="majorHAnsi" w:eastAsiaTheme="majorEastAsia" w:hAnsiTheme="majorHAnsi" w:cstheme="majorBidi"/>
          <w:color w:val="0F4761" w:themeColor="accent1" w:themeShade="BF"/>
          <w:sz w:val="32"/>
          <w:szCs w:val="32"/>
        </w:rPr>
        <w:t xml:space="preserve"> </w:t>
      </w:r>
    </w:p>
    <w:p w14:paraId="29A39A32" w14:textId="43929A88" w:rsidR="00D43CA9" w:rsidRDefault="00D43CA9">
      <w:pPr>
        <w:rPr>
          <w:rFonts w:asciiTheme="majorHAnsi" w:eastAsiaTheme="majorEastAsia" w:hAnsiTheme="majorHAnsi" w:cstheme="majorBidi"/>
          <w:color w:val="0F4761" w:themeColor="accent1" w:themeShade="BF"/>
          <w:sz w:val="32"/>
          <w:szCs w:val="32"/>
        </w:rPr>
      </w:pPr>
    </w:p>
    <w:p w14:paraId="0729ED4C" w14:textId="3C08B9FF" w:rsidR="00D43CA9" w:rsidRDefault="00CB3A3F" w:rsidP="31C174D0">
      <w:pPr>
        <w:rPr>
          <w:rFonts w:asciiTheme="majorHAnsi" w:eastAsiaTheme="majorEastAsia" w:hAnsiTheme="majorHAnsi" w:cstheme="majorBidi"/>
          <w:color w:val="0F4761" w:themeColor="accent1" w:themeShade="BF"/>
          <w:sz w:val="32"/>
          <w:szCs w:val="32"/>
        </w:rPr>
      </w:pPr>
      <w:r w:rsidRPr="00D43CA9">
        <w:rPr>
          <w:rFonts w:asciiTheme="majorHAnsi" w:eastAsiaTheme="majorEastAsia" w:hAnsiTheme="majorHAnsi" w:cstheme="majorBidi"/>
          <w:noProof/>
          <w:color w:val="0F4761" w:themeColor="accent1" w:themeShade="BF"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58244" behindDoc="0" locked="0" layoutInCell="1" allowOverlap="1" wp14:anchorId="3EDBE438" wp14:editId="69AED7A8">
                <wp:simplePos x="0" y="0"/>
                <wp:positionH relativeFrom="column">
                  <wp:posOffset>1095375</wp:posOffset>
                </wp:positionH>
                <wp:positionV relativeFrom="paragraph">
                  <wp:posOffset>541655</wp:posOffset>
                </wp:positionV>
                <wp:extent cx="352425" cy="904875"/>
                <wp:effectExtent l="19050" t="0" r="28575" b="47625"/>
                <wp:wrapNone/>
                <wp:docPr id="103196887" name="Arrow: Down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2425" cy="904875"/>
                        </a:xfrm>
                        <a:prstGeom prst="downArrow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>
            <w:pict>
              <v:shapetype id="_x0000_t67" coordsize="21600,21600" o:spt="67" adj="16200,5400" path="m0@0l@1@0@1,0@2,0@2@0,21600@0,10800,21600xe" w14:anchorId="1D5D1819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textboxrect="@1,0,@2,@6" o:connecttype="custom" o:connectlocs="10800,0;0,@0;10800,21600;21600,@0" o:connectangles="270,180,90,0"/>
                <v:handles>
                  <v:h position="#1,#0" xrange="0,10800" yrange="0,21600"/>
                </v:handles>
              </v:shapetype>
              <v:shape id="Arrow: Down 25" style="position:absolute;margin-left:86.25pt;margin-top:42.65pt;width:27.75pt;height:71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#83caeb [1300]" strokecolor="#030e13 [484]" strokeweight="1.5pt" type="#_x0000_t67" adj="1739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gBh9hwIAAIEFAAAOAAAAZHJzL2Uyb0RvYy54bWysVEtv2zAMvg/YfxB0X51kSR9BnSJo0WFA&#10;1xZth55VWaoFyKJGKXGyXz9Kdpyg3XYYloMi8fGR/Ezy/GLTWLZWGAy4ko+PRpwpJ6Ey7rXk35+u&#10;P51yFqJwlbDgVMm3KvCLxccP562fqwnUYCuFjEBcmLe+5HWMfl4UQdaqEeEIvHKk1ICNiPTE16JC&#10;0RJ6Y4vJaHRctICVR5AqBJJedUq+yPhaKxnvtA4qMltyyi3mE/P5ks5icS7mryh8bWSfhviHLBph&#10;HAUdoK5EFGyF5h1UYyRCAB2PJDQFaG2kyjVQNePRm2oea+FVroXICX6gKfw/WHm7fvT3SDS0PswD&#10;XVMVG41N+qf82CaTtR3IUpvIJAk/zybTyYwzSaqz0fT0ZJbILPbOHkP8oqBh6VLyClq3RIQ28yTW&#10;NyF29ju7FDCANdW1sTY/UhOoS4tsLejzCSmVi+PsblfNN6g6+XREv+5Dkpg+dyc+3okppdxOCSkn&#10;eBCk2Fedb3FrVQpt3YPSzFRU5yQHHBDe5xJqUalOPJ71qbyLmQETsqbiBuyumD9gd+z09slV5X4e&#10;nEd/S6xzHjxyZHBxcG6MA/wdgCWG+8idPVF2QE26vkC1vUeG0E1T8PLa0Ce+ESHeC6TxoUGjlRDv&#10;6NAW2pJLazxnNeDPt7JkR91MGs5aGsOShx8rgYoz+9VRn5+Np9M0t/kxnZ1M6IGHmpdDjVs1l0Ct&#10;Mqal42W+Jvtod1eN0DzTxlimqKQSTlJsSjDi7nEZu/VAO0eq5TKb0ax6EW/co5cJPLGZuvZp8yzQ&#10;9/0daTBuYTeyYv6mwzvb5OlguYqgTW7/PZ89zzTnuUn7nZQWyeE7W+035+IXAAAA//8DAFBLAwQU&#10;AAYACAAAACEAL1xXT9wAAAAKAQAADwAAAGRycy9kb3ducmV2LnhtbEyPz06DQBDG7ya+w2ZMvNlF&#10;TFtElkZt6kUvRR9ggCmQsrOEXVp8e6cne5sv88v3J9vMtlcnGn3n2MDjIgJFXLm648bAz/fuIQHl&#10;A3KNvWMy8EseNvntTYZp7c68p1MRGiUm7FM00IYwpFr7qiWLfuEGYvkd3GgxiBwbXY94FnPb6ziK&#10;Vtpix5LQ4kDvLVXHYrIGPnfPBW6/Vgemt6nEvT7qj21kzP3d/PoCKtAc/mG41JfqkEun0k1ce9WL&#10;XsdLQQ0kyydQAsRxIuPKy7FOQOeZvp6Q/wEAAP//AwBQSwECLQAUAAYACAAAACEAtoM4kv4AAADh&#10;AQAAEwAAAAAAAAAAAAAAAAAAAAAAW0NvbnRlbnRfVHlwZXNdLnhtbFBLAQItABQABgAIAAAAIQA4&#10;/SH/1gAAAJQBAAALAAAAAAAAAAAAAAAAAC8BAABfcmVscy8ucmVsc1BLAQItABQABgAIAAAAIQDa&#10;gBh9hwIAAIEFAAAOAAAAAAAAAAAAAAAAAC4CAABkcnMvZTJvRG9jLnhtbFBLAQItABQABgAIAAAA&#10;IQAvXFdP3AAAAAoBAAAPAAAAAAAAAAAAAAAAAOEEAABkcnMvZG93bnJldi54bWxQSwUGAAAAAAQA&#10;BADzAAAA6gUAAAAA&#10;"/>
            </w:pict>
          </mc:Fallback>
        </mc:AlternateContent>
      </w:r>
      <w:r w:rsidRPr="00D43CA9">
        <w:rPr>
          <w:rFonts w:asciiTheme="majorHAnsi" w:eastAsiaTheme="majorEastAsia" w:hAnsiTheme="majorHAnsi" w:cstheme="majorBidi"/>
          <w:noProof/>
          <w:color w:val="0F4761" w:themeColor="accent1" w:themeShade="BF"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58247" behindDoc="0" locked="0" layoutInCell="1" allowOverlap="1" wp14:anchorId="17098B4B" wp14:editId="1E53703C">
                <wp:simplePos x="0" y="0"/>
                <wp:positionH relativeFrom="column">
                  <wp:posOffset>3095625</wp:posOffset>
                </wp:positionH>
                <wp:positionV relativeFrom="paragraph">
                  <wp:posOffset>2246630</wp:posOffset>
                </wp:positionV>
                <wp:extent cx="2771775" cy="809625"/>
                <wp:effectExtent l="0" t="0" r="28575" b="28575"/>
                <wp:wrapNone/>
                <wp:docPr id="1943835507" name="Rectangl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71775" cy="80962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8D1392E" w14:textId="77777777" w:rsidR="00D43CA9" w:rsidRDefault="00D43CA9" w:rsidP="00D43CA9">
                            <w:pPr>
                              <w:jc w:val="center"/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Index &gt;24th birthday month </w:t>
                            </w:r>
                          </w:p>
                          <w:p w14:paraId="3D8B88C1" w14:textId="42F165E5" w:rsidR="00D43CA9" w:rsidRPr="009B4110" w:rsidRDefault="00D43CA9" w:rsidP="009B4110">
                            <w:pPr>
                              <w:jc w:val="center"/>
                              <w:rPr>
                                <w:rFonts w:ascii="Calibri" w:eastAsiaTheme="minorEastAsia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6722BD">
                              <w:rPr>
                                <w:rFonts w:ascii="Calibri" w:eastAsiaTheme="minorEastAsia" w:hAnsi="Calibri" w:cs="Calibri"/>
                                <w:color w:val="000000"/>
                                <w:sz w:val="22"/>
                                <w:szCs w:val="22"/>
                              </w:rPr>
                              <w:t xml:space="preserve">PIDs: </w:t>
                            </w:r>
                            <w:r w:rsidR="009B4110" w:rsidRPr="009B4110">
                              <w:rPr>
                                <w:rFonts w:ascii="Calibri" w:eastAsiaTheme="minorEastAsia" w:hAnsi="Calibri" w:cs="Calibri"/>
                                <w:color w:val="000000"/>
                                <w:sz w:val="22"/>
                                <w:szCs w:val="22"/>
                              </w:rPr>
                              <w:t>121,991</w:t>
                            </w:r>
                          </w:p>
                          <w:p w14:paraId="65242B9D" w14:textId="7FD9FDD7" w:rsidR="006722BD" w:rsidRPr="006722BD" w:rsidRDefault="00D43CA9" w:rsidP="009B4110">
                            <w:pPr>
                              <w:jc w:val="center"/>
                              <w:rPr>
                                <w:rFonts w:ascii="Calibri" w:eastAsiaTheme="minorEastAsia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6722BD">
                              <w:rPr>
                                <w:rFonts w:ascii="Calibri" w:eastAsiaTheme="minorEastAsia" w:hAnsi="Calibri" w:cs="Calibri"/>
                                <w:color w:val="000000"/>
                                <w:sz w:val="22"/>
                                <w:szCs w:val="22"/>
                              </w:rPr>
                              <w:t xml:space="preserve">spells: </w:t>
                            </w:r>
                            <w:r w:rsidR="009B4110" w:rsidRPr="009B4110">
                              <w:rPr>
                                <w:rFonts w:ascii="Calibri" w:eastAsiaTheme="minorEastAsia" w:hAnsi="Calibri" w:cs="Calibri"/>
                                <w:color w:val="000000"/>
                                <w:sz w:val="22"/>
                                <w:szCs w:val="22"/>
                              </w:rPr>
                              <w:t>331,980</w:t>
                            </w:r>
                          </w:p>
                          <w:p w14:paraId="2F693FAF" w14:textId="73BCD990" w:rsidR="009B4110" w:rsidRPr="009B4110" w:rsidRDefault="00D43CA9" w:rsidP="009B4110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6722BD">
                              <w:rPr>
                                <w:rFonts w:ascii="Calibri" w:eastAsiaTheme="minorEastAsia" w:hAnsi="Calibri" w:cs="Calibri"/>
                                <w:color w:val="000000"/>
                                <w:sz w:val="22"/>
                                <w:szCs w:val="22"/>
                              </w:rPr>
                              <w:t>episodes:</w:t>
                            </w:r>
                            <w:r w:rsidR="006722BD">
                              <w:rPr>
                                <w:rFonts w:ascii="Calibri" w:eastAsiaTheme="minorEastAsia" w:hAnsi="Calibri" w:cs="Calibri"/>
                                <w:color w:val="000000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9B4110" w:rsidRPr="009B4110"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  <w:t>402,290</w:t>
                            </w:r>
                          </w:p>
                          <w:p w14:paraId="7136AD5F" w14:textId="44DD1B26" w:rsidR="006722BD" w:rsidRPr="009B4110" w:rsidRDefault="006722BD" w:rsidP="009B4110">
                            <w:pPr>
                              <w:jc w:val="center"/>
                              <w:rPr>
                                <w:rFonts w:ascii="Calibri" w:eastAsiaTheme="minorEastAsia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  <w:p w14:paraId="7BAB6EA3" w14:textId="7FED1D4B" w:rsidR="00D43CA9" w:rsidRPr="006722BD" w:rsidRDefault="00D43CA9" w:rsidP="006722BD">
                            <w:pPr>
                              <w:jc w:val="center"/>
                              <w:rPr>
                                <w:rFonts w:ascii="Calibri" w:eastAsiaTheme="minorEastAsia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098B4B" id="Rectangle 32" o:spid="_x0000_s1027" style="position:absolute;margin-left:243.75pt;margin-top:176.9pt;width:218.25pt;height:63.75pt;z-index:25165824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2XMPbQIAACgFAAAOAAAAZHJzL2Uyb0RvYy54bWysVN9P2zAQfp+0/8Hy+0hSUQoVKapATJMQ&#10;oMHEs+vYJJLj885uk+6v39lJUwTTHqa9JPb9+O78+TtfXvWtYTuFvgFb8uIk50xZCVVjX0v+4/n2&#10;yzlnPghbCQNWlXyvPL9aff502bmlmkENplLICMT6ZedKXofgllnmZa1a4U/AKUtODdiKQFt8zSoU&#10;HaG3Jpvl+VnWAVYOQSrvyXozOPkq4WutZHjQ2qvATMmpt5C+mL6b+M1Wl2L5isLVjRzbEP/QRSsa&#10;S0UnqBsRBNti8wGqbSSCBx1OJLQZaN1Ilc5Apynyd6d5qoVT6SxEjncTTf7/wcr73ZN7RKKhc37p&#10;aRlP0Wts45/6Y30iaz+RpfrAJBlni0WxWMw5k+Q7zy/OZvPIZnbMdujDVwUti4uSI11G4kjs7nwY&#10;Qg8hsZiF28aYaD+2klZhb1QMMPa70qypYvEElFSirg2ynaD7FVIqG4rBVYtKDeZinufpoqm1KSM1&#10;mgAjsqbCE/YIEBX4EXtoe4yPqSqJbErO/9bYkDxlpMpgw5TcNhbwTwCGTjVWHuIPJA3URJZCv+mJ&#10;G5rBGBktG6j2j8gQBtF7J28buog74cOjQFI5zQNNbnigjzbQlVyaxnFWA/56b4txJDrycNbRtJTc&#10;/9wKVJyZb5bkeFGcnsbxSpvT+WJGG3zr2bz12G17DXRhBb0NTqZljA/msNQI7QsN9jpWJZewkmpT&#10;gwEPm+swTDE9DVKt1ymMRsqJcGefnIzgkd8osOf+RaAbVRhIv/dwmCyxfCfGITZmWlhvA+gmKfXI&#10;58g8jWOS0Ph0xHl/u09Rxwdu9RsAAP//AwBQSwMEFAAGAAgAAAAhAIRQFKjcAAAACwEAAA8AAABk&#10;cnMvZG93bnJldi54bWxMj01ugzAQhfeVegdrKnXXmEDSpgQTVa04QEgO4L8CCR4jbAi9fSerdjl6&#10;T2++rzgsrmezHUPnUcB6lQCzqL3psBFwPlUvO2AhSjSy92gF/NgAh/LxoZC58Tc82rmODaMRDLkU&#10;0MY45JwH3Vonw8oPFin79qOTkc6x4WaUNxp3PU+T5JU72SF9aOVgP1urr/XkBKizumLaVnquK33k&#10;1fSFUl2EeH5aPvbAol3iXxnu+IQOJTEpP6EJrBew2b1tqSog22bkQI33dEN26h6tM+Blwf87lL8A&#10;AAD//wMAUEsBAi0AFAAGAAgAAAAhALaDOJL+AAAA4QEAABMAAAAAAAAAAAAAAAAAAAAAAFtDb250&#10;ZW50X1R5cGVzXS54bWxQSwECLQAUAAYACAAAACEAOP0h/9YAAACUAQAACwAAAAAAAAAAAAAAAAAv&#10;AQAAX3JlbHMvLnJlbHNQSwECLQAUAAYACAAAACEAjdlzD20CAAAoBQAADgAAAAAAAAAAAAAAAAAu&#10;AgAAZHJzL2Uyb0RvYy54bWxQSwECLQAUAAYACAAAACEAhFAUqNwAAAALAQAADwAAAAAAAAAAAAAA&#10;AADHBAAAZHJzL2Rvd25yZXYueG1sUEsFBgAAAAAEAAQA8wAAANAFAAAAAA==&#10;" filled="f" strokecolor="#030e13 [484]" strokeweight="1.5pt">
                <v:textbox>
                  <w:txbxContent>
                    <w:p w14:paraId="68D1392E" w14:textId="77777777" w:rsidR="00D43CA9" w:rsidRDefault="00D43CA9" w:rsidP="00D43CA9">
                      <w:pPr>
                        <w:jc w:val="center"/>
                        <w:rPr>
                          <w:rFonts w:ascii="Calibri" w:hAnsi="Calibri" w:cs="Calibri"/>
                          <w:b/>
                          <w:bCs/>
                          <w:color w:val="000000" w:themeColor="text1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 w:cs="Calibri"/>
                          <w:b/>
                          <w:bCs/>
                          <w:color w:val="000000" w:themeColor="text1"/>
                          <w:sz w:val="22"/>
                          <w:szCs w:val="22"/>
                        </w:rPr>
                        <w:t xml:space="preserve">Index &gt;24th birthday month </w:t>
                      </w:r>
                    </w:p>
                    <w:p w14:paraId="3D8B88C1" w14:textId="42F165E5" w:rsidR="00D43CA9" w:rsidRPr="009B4110" w:rsidRDefault="00D43CA9" w:rsidP="009B4110">
                      <w:pPr>
                        <w:jc w:val="center"/>
                        <w:rPr>
                          <w:rFonts w:ascii="Calibri" w:eastAsiaTheme="minorEastAsia" w:hAnsi="Calibri" w:cs="Calibri"/>
                          <w:color w:val="000000"/>
                          <w:sz w:val="22"/>
                          <w:szCs w:val="22"/>
                        </w:rPr>
                      </w:pPr>
                      <w:r w:rsidRPr="006722BD">
                        <w:rPr>
                          <w:rFonts w:ascii="Calibri" w:eastAsiaTheme="minorEastAsia" w:hAnsi="Calibri" w:cs="Calibri"/>
                          <w:color w:val="000000"/>
                          <w:sz w:val="22"/>
                          <w:szCs w:val="22"/>
                        </w:rPr>
                        <w:t xml:space="preserve">PIDs: </w:t>
                      </w:r>
                      <w:r w:rsidR="009B4110" w:rsidRPr="009B4110">
                        <w:rPr>
                          <w:rFonts w:ascii="Calibri" w:eastAsiaTheme="minorEastAsia" w:hAnsi="Calibri" w:cs="Calibri"/>
                          <w:color w:val="000000"/>
                          <w:sz w:val="22"/>
                          <w:szCs w:val="22"/>
                        </w:rPr>
                        <w:t>121,991</w:t>
                      </w:r>
                    </w:p>
                    <w:p w14:paraId="65242B9D" w14:textId="7FD9FDD7" w:rsidR="006722BD" w:rsidRPr="006722BD" w:rsidRDefault="00D43CA9" w:rsidP="009B4110">
                      <w:pPr>
                        <w:jc w:val="center"/>
                        <w:rPr>
                          <w:rFonts w:ascii="Calibri" w:eastAsiaTheme="minorEastAsia" w:hAnsi="Calibri" w:cs="Calibri"/>
                          <w:color w:val="000000"/>
                          <w:sz w:val="22"/>
                          <w:szCs w:val="22"/>
                        </w:rPr>
                      </w:pPr>
                      <w:r w:rsidRPr="006722BD">
                        <w:rPr>
                          <w:rFonts w:ascii="Calibri" w:eastAsiaTheme="minorEastAsia" w:hAnsi="Calibri" w:cs="Calibri"/>
                          <w:color w:val="000000"/>
                          <w:sz w:val="22"/>
                          <w:szCs w:val="22"/>
                        </w:rPr>
                        <w:t xml:space="preserve">spells: </w:t>
                      </w:r>
                      <w:r w:rsidR="009B4110" w:rsidRPr="009B4110">
                        <w:rPr>
                          <w:rFonts w:ascii="Calibri" w:eastAsiaTheme="minorEastAsia" w:hAnsi="Calibri" w:cs="Calibri"/>
                          <w:color w:val="000000"/>
                          <w:sz w:val="22"/>
                          <w:szCs w:val="22"/>
                        </w:rPr>
                        <w:t>331,980</w:t>
                      </w:r>
                    </w:p>
                    <w:p w14:paraId="2F693FAF" w14:textId="73BCD990" w:rsidR="009B4110" w:rsidRPr="009B4110" w:rsidRDefault="00D43CA9" w:rsidP="009B4110">
                      <w:pPr>
                        <w:jc w:val="center"/>
                        <w:rPr>
                          <w:rFonts w:ascii="Calibri" w:hAnsi="Calibri" w:cs="Calibri"/>
                          <w:color w:val="000000"/>
                          <w:sz w:val="22"/>
                          <w:szCs w:val="22"/>
                        </w:rPr>
                      </w:pPr>
                      <w:r w:rsidRPr="006722BD">
                        <w:rPr>
                          <w:rFonts w:ascii="Calibri" w:eastAsiaTheme="minorEastAsia" w:hAnsi="Calibri" w:cs="Calibri"/>
                          <w:color w:val="000000"/>
                          <w:sz w:val="22"/>
                          <w:szCs w:val="22"/>
                        </w:rPr>
                        <w:t>episodes:</w:t>
                      </w:r>
                      <w:r w:rsidR="006722BD">
                        <w:rPr>
                          <w:rFonts w:ascii="Calibri" w:eastAsiaTheme="minorEastAsia" w:hAnsi="Calibri" w:cs="Calibri"/>
                          <w:color w:val="000000"/>
                          <w:sz w:val="22"/>
                          <w:szCs w:val="22"/>
                        </w:rPr>
                        <w:t xml:space="preserve"> </w:t>
                      </w:r>
                      <w:r w:rsidR="009B4110" w:rsidRPr="009B4110">
                        <w:rPr>
                          <w:rFonts w:ascii="Calibri" w:hAnsi="Calibri" w:cs="Calibri"/>
                          <w:color w:val="000000"/>
                          <w:sz w:val="22"/>
                          <w:szCs w:val="22"/>
                        </w:rPr>
                        <w:t>402,290</w:t>
                      </w:r>
                    </w:p>
                    <w:p w14:paraId="7136AD5F" w14:textId="44DD1B26" w:rsidR="006722BD" w:rsidRPr="009B4110" w:rsidRDefault="006722BD" w:rsidP="009B4110">
                      <w:pPr>
                        <w:jc w:val="center"/>
                        <w:rPr>
                          <w:rFonts w:ascii="Calibri" w:eastAsiaTheme="minorEastAsia" w:hAnsi="Calibri" w:cs="Calibri"/>
                          <w:color w:val="000000"/>
                          <w:sz w:val="22"/>
                          <w:szCs w:val="22"/>
                        </w:rPr>
                      </w:pPr>
                    </w:p>
                    <w:p w14:paraId="7BAB6EA3" w14:textId="7FED1D4B" w:rsidR="00D43CA9" w:rsidRPr="006722BD" w:rsidRDefault="00D43CA9" w:rsidP="006722BD">
                      <w:pPr>
                        <w:jc w:val="center"/>
                        <w:rPr>
                          <w:rFonts w:ascii="Calibri" w:eastAsiaTheme="minorEastAsia" w:hAnsi="Calibri" w:cs="Calibri"/>
                          <w:color w:val="000000"/>
                          <w:sz w:val="22"/>
                          <w:szCs w:val="22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D43CA9">
        <w:rPr>
          <w:rFonts w:asciiTheme="majorHAnsi" w:eastAsiaTheme="majorEastAsia" w:hAnsiTheme="majorHAnsi" w:cstheme="majorBidi"/>
          <w:noProof/>
          <w:color w:val="0F4761" w:themeColor="accent1" w:themeShade="BF"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58245" behindDoc="0" locked="0" layoutInCell="1" allowOverlap="1" wp14:anchorId="67B9FE14" wp14:editId="38F84F0D">
                <wp:simplePos x="0" y="0"/>
                <wp:positionH relativeFrom="column">
                  <wp:posOffset>3105151</wp:posOffset>
                </wp:positionH>
                <wp:positionV relativeFrom="paragraph">
                  <wp:posOffset>875030</wp:posOffset>
                </wp:positionV>
                <wp:extent cx="2762250" cy="1143000"/>
                <wp:effectExtent l="0" t="0" r="19050" b="19050"/>
                <wp:wrapNone/>
                <wp:docPr id="707004219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114300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C210447" w14:textId="77777777" w:rsidR="00D43CA9" w:rsidRDefault="00D43CA9" w:rsidP="00D43CA9">
                            <w:pPr>
                              <w:jc w:val="center"/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Individuals without any MH/SRP spell </w:t>
                            </w:r>
                          </w:p>
                          <w:p w14:paraId="59ADE50B" w14:textId="77777777" w:rsidR="00D43CA9" w:rsidRPr="009B4110" w:rsidRDefault="00D43CA9" w:rsidP="009B4110">
                            <w:pPr>
                              <w:jc w:val="center"/>
                              <w:rPr>
                                <w:rFonts w:ascii="Calibri" w:eastAsiaTheme="minorEastAsia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 w:themeColor="text1"/>
                                <w:sz w:val="22"/>
                                <w:szCs w:val="22"/>
                              </w:rPr>
                              <w:t>(MH/</w:t>
                            </w:r>
                            <w:r w:rsidRPr="009B4110">
                              <w:rPr>
                                <w:rFonts w:ascii="Calibri" w:eastAsiaTheme="minorEastAsia" w:hAnsi="Calibri" w:cs="Calibri"/>
                                <w:color w:val="000000"/>
                                <w:sz w:val="22"/>
                                <w:szCs w:val="22"/>
                              </w:rPr>
                              <w:t>SRP in non-prioritised diagnostic position or with medical exclusion)</w:t>
                            </w:r>
                          </w:p>
                          <w:p w14:paraId="7F38BB3F" w14:textId="0D584611" w:rsidR="00D43CA9" w:rsidRPr="009B4110" w:rsidRDefault="00D43CA9" w:rsidP="009B4110">
                            <w:pPr>
                              <w:jc w:val="center"/>
                              <w:rPr>
                                <w:rFonts w:ascii="Calibri" w:eastAsiaTheme="minorEastAsia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6722BD">
                              <w:rPr>
                                <w:rFonts w:ascii="Calibri" w:eastAsiaTheme="minorEastAsia" w:hAnsi="Calibri" w:cs="Calibri"/>
                                <w:color w:val="000000"/>
                                <w:sz w:val="22"/>
                                <w:szCs w:val="22"/>
                              </w:rPr>
                              <w:t xml:space="preserve">PIDs: </w:t>
                            </w:r>
                            <w:r w:rsidR="009B4110" w:rsidRPr="009B4110">
                              <w:rPr>
                                <w:rFonts w:ascii="Calibri" w:eastAsiaTheme="minorEastAsia" w:hAnsi="Calibri" w:cs="Calibri"/>
                                <w:color w:val="000000"/>
                                <w:sz w:val="22"/>
                                <w:szCs w:val="22"/>
                              </w:rPr>
                              <w:t>776,878</w:t>
                            </w:r>
                          </w:p>
                          <w:p w14:paraId="3E746170" w14:textId="3BA6A836" w:rsidR="00D43CA9" w:rsidRPr="006722BD" w:rsidRDefault="00D43CA9" w:rsidP="009B4110">
                            <w:pPr>
                              <w:jc w:val="center"/>
                              <w:rPr>
                                <w:rFonts w:ascii="Calibri" w:eastAsiaTheme="minorEastAsia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6722BD">
                              <w:rPr>
                                <w:rFonts w:ascii="Calibri" w:eastAsiaTheme="minorEastAsia" w:hAnsi="Calibri" w:cs="Calibri"/>
                                <w:color w:val="000000"/>
                                <w:sz w:val="22"/>
                                <w:szCs w:val="22"/>
                              </w:rPr>
                              <w:t xml:space="preserve">spells: </w:t>
                            </w:r>
                            <w:r w:rsidR="009B4110" w:rsidRPr="009B4110">
                              <w:rPr>
                                <w:rFonts w:ascii="Calibri" w:eastAsiaTheme="minorEastAsia" w:hAnsi="Calibri" w:cs="Calibri"/>
                                <w:color w:val="000000"/>
                                <w:sz w:val="22"/>
                                <w:szCs w:val="22"/>
                              </w:rPr>
                              <w:t>2,051,702</w:t>
                            </w:r>
                          </w:p>
                          <w:p w14:paraId="29746096" w14:textId="70AA22FC" w:rsidR="009B4110" w:rsidRPr="009B4110" w:rsidRDefault="00D43CA9" w:rsidP="009B4110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6722BD">
                              <w:rPr>
                                <w:rFonts w:ascii="Calibri" w:eastAsiaTheme="minorEastAsia" w:hAnsi="Calibri" w:cs="Calibri"/>
                                <w:color w:val="000000"/>
                                <w:sz w:val="22"/>
                                <w:szCs w:val="22"/>
                              </w:rPr>
                              <w:t xml:space="preserve">episodes: </w:t>
                            </w:r>
                            <w:r w:rsidR="009B4110" w:rsidRPr="009B4110"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  <w:t>2,418,474</w:t>
                            </w:r>
                          </w:p>
                          <w:p w14:paraId="3FB27B06" w14:textId="28FC31E9" w:rsidR="006722BD" w:rsidRPr="009B4110" w:rsidRDefault="006722BD" w:rsidP="009B4110">
                            <w:pPr>
                              <w:jc w:val="center"/>
                              <w:rPr>
                                <w:rFonts w:ascii="Calibri" w:eastAsiaTheme="minorEastAsia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  <w:p w14:paraId="11CAE1C7" w14:textId="635DDCD3" w:rsidR="00D43CA9" w:rsidRPr="006722BD" w:rsidRDefault="00D43CA9" w:rsidP="006722BD">
                            <w:pPr>
                              <w:jc w:val="center"/>
                              <w:rPr>
                                <w:rFonts w:ascii="Calibri" w:eastAsiaTheme="minorEastAsia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  <w:p w14:paraId="2F444BD6" w14:textId="77777777" w:rsidR="00D43CA9" w:rsidRPr="006722BD" w:rsidRDefault="00D43CA9" w:rsidP="006722BD">
                            <w:pPr>
                              <w:jc w:val="center"/>
                              <w:rPr>
                                <w:rFonts w:ascii="Calibri" w:eastAsiaTheme="minorEastAsia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  <w:p w14:paraId="6A1E2196" w14:textId="77777777" w:rsidR="00D43CA9" w:rsidRPr="006722BD" w:rsidRDefault="00D43CA9" w:rsidP="006722BD">
                            <w:pPr>
                              <w:jc w:val="center"/>
                              <w:rPr>
                                <w:rFonts w:ascii="Calibri" w:eastAsiaTheme="minorEastAsia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  <w:p w14:paraId="20FB7752" w14:textId="77777777" w:rsidR="00D43CA9" w:rsidRPr="009B4110" w:rsidRDefault="00D43CA9" w:rsidP="009B4110">
                            <w:pPr>
                              <w:jc w:val="center"/>
                              <w:rPr>
                                <w:rFonts w:ascii="Calibri" w:eastAsiaTheme="minorEastAsia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7B9FE14" id="Rectangle 23" o:spid="_x0000_s1028" style="position:absolute;margin-left:244.5pt;margin-top:68.9pt;width:217.5pt;height:90pt;z-index:25165824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gXvcawIAACkFAAAOAAAAZHJzL2Uyb0RvYy54bWysVN9P2zAQfp+0/8Hy+0jSFdgqUlSBmCYh&#10;qICJZ9exSSTH553dJt1fv7OTpgimPUx7Sez78d3583e+uOxbw3YKfQO25MVJzpmyEqrGvpT8x9PN&#10;py+c+SBsJQxYVfK98vxy+fHDRecWagY1mEohIxDrF50reR2CW2SZl7VqhT8Bpyw5NWArAm3xJatQ&#10;dITemmyW52dZB1g5BKm8J+v14OTLhK+1kuFea68CMyWn3kL6Yvpu4jdbXojFCwpXN3JsQ/xDF61o&#10;LBWdoK5FEGyLzTuotpEIHnQ4kdBmoHUjVToDnabI35zmsRZOpbMQOd5NNPn/Byvvdo9ujURD5/zC&#10;0zKeotfYxj/1x/pE1n4iS/WBSTLOzs9ms1PiVJKvKOaf8zzRmR3THfrwTUHL4qLkSLeRSBK7Wx+o&#10;JIUeQmI1CzeNMdF+7CWtwt6oGGDsg9KsqWL1BJRkoq4Msp2gCxZSKhuKwVWLSg3m4vTY2pSRqifA&#10;iKyp8IQ9AkQJvsce2h7jY6pKKpuS8781NiRPGaky2DAlt40F/BOAoVONlYf4A0kDNZGl0G964iZS&#10;Q5HRsoFqv0aGMKjeO3nT0EXcCh/WAknmdHk0uuGePtpAV3JpGsdZDfjrrS3GkerIw1lH41Jy/3Mr&#10;UHFmvlvS49diPo/zlTbz0/MZbfC1Z/PaY7ftFdCFFfQ4OJmWMT6Yw1IjtM802atYlVzCSqpNDQY8&#10;bK7CMMb0Nki1WqUwmiknwq19dDKCR36jwJ76Z4FuVGEgAd/BYbTE4o0Yh9iYaWG1DaCbpNQjnyPz&#10;NI9JQuPbEQf+9T5FHV+45W8AAAD//wMAUEsDBBQABgAIAAAAIQDNm+3x2wAAAAsBAAAPAAAAZHJz&#10;L2Rvd25yZXYueG1sTI/NTsMwEITvSLyDtZW4UadpRdsQp0KgPEBDH8B/xGnjdRQ7aXh7lhMcd2Y0&#10;O195WnzPZjvGLqCAzToDZlEH02Er4PJZPx+AxSTRyD6gFfBtI5yqx4dSFibc8WznJrWMSjAWUoBL&#10;aSg4j9pZL+M6DBbJ+wqjl4nOseVmlHcq9z3Ps+yFe9khfXBysO/O6lszeQHqom6Yu1rPTa3PvJ4+&#10;UKqrEE+r5e0VWLJL+gvD73yaDhVtUmFCE1kvYHc4EksiY7snBkoc8x0pSsB2QwqvSv6fofoBAAD/&#10;/wMAUEsBAi0AFAAGAAgAAAAhALaDOJL+AAAA4QEAABMAAAAAAAAAAAAAAAAAAAAAAFtDb250ZW50&#10;X1R5cGVzXS54bWxQSwECLQAUAAYACAAAACEAOP0h/9YAAACUAQAACwAAAAAAAAAAAAAAAAAvAQAA&#10;X3JlbHMvLnJlbHNQSwECLQAUAAYACAAAACEAjYF73GsCAAApBQAADgAAAAAAAAAAAAAAAAAuAgAA&#10;ZHJzL2Uyb0RvYy54bWxQSwECLQAUAAYACAAAACEAzZvt8dsAAAALAQAADwAAAAAAAAAAAAAAAADF&#10;BAAAZHJzL2Rvd25yZXYueG1sUEsFBgAAAAAEAAQA8wAAAM0FAAAAAA==&#10;" filled="f" strokecolor="#030e13 [484]" strokeweight="1.5pt">
                <v:textbox>
                  <w:txbxContent>
                    <w:p w14:paraId="3C210447" w14:textId="77777777" w:rsidR="00D43CA9" w:rsidRDefault="00D43CA9" w:rsidP="00D43CA9">
                      <w:pPr>
                        <w:jc w:val="center"/>
                        <w:rPr>
                          <w:rFonts w:ascii="Calibri" w:hAnsi="Calibri" w:cs="Calibri"/>
                          <w:b/>
                          <w:bCs/>
                          <w:color w:val="000000" w:themeColor="text1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 w:cs="Calibri"/>
                          <w:b/>
                          <w:bCs/>
                          <w:color w:val="000000" w:themeColor="text1"/>
                          <w:sz w:val="22"/>
                          <w:szCs w:val="22"/>
                        </w:rPr>
                        <w:t xml:space="preserve">Individuals without any MH/SRP spell </w:t>
                      </w:r>
                    </w:p>
                    <w:p w14:paraId="59ADE50B" w14:textId="77777777" w:rsidR="00D43CA9" w:rsidRPr="009B4110" w:rsidRDefault="00D43CA9" w:rsidP="009B4110">
                      <w:pPr>
                        <w:jc w:val="center"/>
                        <w:rPr>
                          <w:rFonts w:ascii="Calibri" w:eastAsiaTheme="minorEastAsia" w:hAnsi="Calibri" w:cs="Calibri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 w:cs="Calibri"/>
                          <w:color w:val="000000" w:themeColor="text1"/>
                          <w:sz w:val="22"/>
                          <w:szCs w:val="22"/>
                        </w:rPr>
                        <w:t>(MH/</w:t>
                      </w:r>
                      <w:r w:rsidRPr="009B4110">
                        <w:rPr>
                          <w:rFonts w:ascii="Calibri" w:eastAsiaTheme="minorEastAsia" w:hAnsi="Calibri" w:cs="Calibri"/>
                          <w:color w:val="000000"/>
                          <w:sz w:val="22"/>
                          <w:szCs w:val="22"/>
                        </w:rPr>
                        <w:t>SRP in non-prioritised diagnostic position or with medical exclusion)</w:t>
                      </w:r>
                    </w:p>
                    <w:p w14:paraId="7F38BB3F" w14:textId="0D584611" w:rsidR="00D43CA9" w:rsidRPr="009B4110" w:rsidRDefault="00D43CA9" w:rsidP="009B4110">
                      <w:pPr>
                        <w:jc w:val="center"/>
                        <w:rPr>
                          <w:rFonts w:ascii="Calibri" w:eastAsiaTheme="minorEastAsia" w:hAnsi="Calibri" w:cs="Calibri"/>
                          <w:color w:val="000000"/>
                          <w:sz w:val="22"/>
                          <w:szCs w:val="22"/>
                        </w:rPr>
                      </w:pPr>
                      <w:r w:rsidRPr="006722BD">
                        <w:rPr>
                          <w:rFonts w:ascii="Calibri" w:eastAsiaTheme="minorEastAsia" w:hAnsi="Calibri" w:cs="Calibri"/>
                          <w:color w:val="000000"/>
                          <w:sz w:val="22"/>
                          <w:szCs w:val="22"/>
                        </w:rPr>
                        <w:t xml:space="preserve">PIDs: </w:t>
                      </w:r>
                      <w:r w:rsidR="009B4110" w:rsidRPr="009B4110">
                        <w:rPr>
                          <w:rFonts w:ascii="Calibri" w:eastAsiaTheme="minorEastAsia" w:hAnsi="Calibri" w:cs="Calibri"/>
                          <w:color w:val="000000"/>
                          <w:sz w:val="22"/>
                          <w:szCs w:val="22"/>
                        </w:rPr>
                        <w:t>776,878</w:t>
                      </w:r>
                    </w:p>
                    <w:p w14:paraId="3E746170" w14:textId="3BA6A836" w:rsidR="00D43CA9" w:rsidRPr="006722BD" w:rsidRDefault="00D43CA9" w:rsidP="009B4110">
                      <w:pPr>
                        <w:jc w:val="center"/>
                        <w:rPr>
                          <w:rFonts w:ascii="Calibri" w:eastAsiaTheme="minorEastAsia" w:hAnsi="Calibri" w:cs="Calibri"/>
                          <w:color w:val="000000"/>
                          <w:sz w:val="22"/>
                          <w:szCs w:val="22"/>
                        </w:rPr>
                      </w:pPr>
                      <w:r w:rsidRPr="006722BD">
                        <w:rPr>
                          <w:rFonts w:ascii="Calibri" w:eastAsiaTheme="minorEastAsia" w:hAnsi="Calibri" w:cs="Calibri"/>
                          <w:color w:val="000000"/>
                          <w:sz w:val="22"/>
                          <w:szCs w:val="22"/>
                        </w:rPr>
                        <w:t xml:space="preserve">spells: </w:t>
                      </w:r>
                      <w:r w:rsidR="009B4110" w:rsidRPr="009B4110">
                        <w:rPr>
                          <w:rFonts w:ascii="Calibri" w:eastAsiaTheme="minorEastAsia" w:hAnsi="Calibri" w:cs="Calibri"/>
                          <w:color w:val="000000"/>
                          <w:sz w:val="22"/>
                          <w:szCs w:val="22"/>
                        </w:rPr>
                        <w:t>2,051,702</w:t>
                      </w:r>
                    </w:p>
                    <w:p w14:paraId="29746096" w14:textId="70AA22FC" w:rsidR="009B4110" w:rsidRPr="009B4110" w:rsidRDefault="00D43CA9" w:rsidP="009B4110">
                      <w:pPr>
                        <w:jc w:val="center"/>
                        <w:rPr>
                          <w:rFonts w:ascii="Calibri" w:hAnsi="Calibri" w:cs="Calibri"/>
                          <w:color w:val="000000"/>
                          <w:sz w:val="22"/>
                          <w:szCs w:val="22"/>
                        </w:rPr>
                      </w:pPr>
                      <w:r w:rsidRPr="006722BD">
                        <w:rPr>
                          <w:rFonts w:ascii="Calibri" w:eastAsiaTheme="minorEastAsia" w:hAnsi="Calibri" w:cs="Calibri"/>
                          <w:color w:val="000000"/>
                          <w:sz w:val="22"/>
                          <w:szCs w:val="22"/>
                        </w:rPr>
                        <w:t xml:space="preserve">episodes: </w:t>
                      </w:r>
                      <w:r w:rsidR="009B4110" w:rsidRPr="009B4110">
                        <w:rPr>
                          <w:rFonts w:ascii="Calibri" w:hAnsi="Calibri" w:cs="Calibri"/>
                          <w:color w:val="000000"/>
                          <w:sz w:val="22"/>
                          <w:szCs w:val="22"/>
                        </w:rPr>
                        <w:t>2,418,474</w:t>
                      </w:r>
                    </w:p>
                    <w:p w14:paraId="3FB27B06" w14:textId="28FC31E9" w:rsidR="006722BD" w:rsidRPr="009B4110" w:rsidRDefault="006722BD" w:rsidP="009B4110">
                      <w:pPr>
                        <w:jc w:val="center"/>
                        <w:rPr>
                          <w:rFonts w:ascii="Calibri" w:eastAsiaTheme="minorEastAsia" w:hAnsi="Calibri" w:cs="Calibri"/>
                          <w:color w:val="000000"/>
                          <w:sz w:val="22"/>
                          <w:szCs w:val="22"/>
                        </w:rPr>
                      </w:pPr>
                    </w:p>
                    <w:p w14:paraId="11CAE1C7" w14:textId="635DDCD3" w:rsidR="00D43CA9" w:rsidRPr="006722BD" w:rsidRDefault="00D43CA9" w:rsidP="006722BD">
                      <w:pPr>
                        <w:jc w:val="center"/>
                        <w:rPr>
                          <w:rFonts w:ascii="Calibri" w:eastAsiaTheme="minorEastAsia" w:hAnsi="Calibri" w:cs="Calibri"/>
                          <w:color w:val="000000"/>
                          <w:sz w:val="22"/>
                          <w:szCs w:val="22"/>
                        </w:rPr>
                      </w:pPr>
                    </w:p>
                    <w:p w14:paraId="2F444BD6" w14:textId="77777777" w:rsidR="00D43CA9" w:rsidRPr="006722BD" w:rsidRDefault="00D43CA9" w:rsidP="006722BD">
                      <w:pPr>
                        <w:jc w:val="center"/>
                        <w:rPr>
                          <w:rFonts w:ascii="Calibri" w:eastAsiaTheme="minorEastAsia" w:hAnsi="Calibri" w:cs="Calibri"/>
                          <w:color w:val="000000"/>
                          <w:sz w:val="22"/>
                          <w:szCs w:val="22"/>
                        </w:rPr>
                      </w:pPr>
                    </w:p>
                    <w:p w14:paraId="6A1E2196" w14:textId="77777777" w:rsidR="00D43CA9" w:rsidRPr="006722BD" w:rsidRDefault="00D43CA9" w:rsidP="006722BD">
                      <w:pPr>
                        <w:jc w:val="center"/>
                        <w:rPr>
                          <w:rFonts w:ascii="Calibri" w:eastAsiaTheme="minorEastAsia" w:hAnsi="Calibri" w:cs="Calibri"/>
                          <w:color w:val="000000"/>
                          <w:sz w:val="22"/>
                          <w:szCs w:val="22"/>
                        </w:rPr>
                      </w:pPr>
                    </w:p>
                    <w:p w14:paraId="20FB7752" w14:textId="77777777" w:rsidR="00D43CA9" w:rsidRPr="009B4110" w:rsidRDefault="00D43CA9" w:rsidP="009B4110">
                      <w:pPr>
                        <w:jc w:val="center"/>
                        <w:rPr>
                          <w:rFonts w:ascii="Calibri" w:eastAsiaTheme="minorEastAsia" w:hAnsi="Calibri" w:cs="Calibri"/>
                          <w:color w:val="000000"/>
                          <w:sz w:val="22"/>
                          <w:szCs w:val="22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D43CA9">
        <w:rPr>
          <w:rFonts w:asciiTheme="majorHAnsi" w:eastAsiaTheme="majorEastAsia" w:hAnsiTheme="majorHAnsi" w:cstheme="majorBidi"/>
          <w:noProof/>
          <w:color w:val="0F4761" w:themeColor="accent1" w:themeShade="BF"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58250" behindDoc="0" locked="0" layoutInCell="1" allowOverlap="1" wp14:anchorId="65553D73" wp14:editId="44792D0E">
                <wp:simplePos x="0" y="0"/>
                <wp:positionH relativeFrom="column">
                  <wp:posOffset>1381125</wp:posOffset>
                </wp:positionH>
                <wp:positionV relativeFrom="paragraph">
                  <wp:posOffset>1117600</wp:posOffset>
                </wp:positionV>
                <wp:extent cx="1714500" cy="0"/>
                <wp:effectExtent l="0" t="76200" r="19050" b="95250"/>
                <wp:wrapNone/>
                <wp:docPr id="603320549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145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>
            <w:pict>
              <v:shapetype id="_x0000_t32" coordsize="21600,21600" o:oned="t" filled="f" o:spt="32" path="m,l21600,21600e" w14:anchorId="06CE61AD">
                <v:path fillok="f" arrowok="t" o:connecttype="none"/>
                <o:lock v:ext="edit" shapetype="t"/>
              </v:shapetype>
              <v:shape id="Straight Arrow Connector 22" style="position:absolute;margin-left:108.75pt;margin-top:88pt;width:135pt;height: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spid="_x0000_s1026" strokecolor="#156082 [3204]" strokeweight="1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BLa/ugEAAMsDAAAOAAAAZHJzL2Uyb0RvYy54bWysU8uu0zAQ3SPxD5b3NEnFS1HTu+gFNgiu&#10;eHyArzNOLPkle2iSv2fstCkCBBJiM/Fjzpwzx5PD3WwNO0NM2ruON7uaM3DS99oNHf/65e2z15wl&#10;FK4Xxjvo+AKJ3x2fPjlMoYW9H73pITIq4lI7hY6PiKGtqiRHsCLtfABHl8pHK5C2caj6KCaqbk21&#10;r+uX1eRjH6KXkBKd3q+X/FjqKwUSPyqVAJnpOGnDEmOJjzlWx4NohyjCqOVFhvgHFVZoR6RbqXuB&#10;gn2L+pdSVsvok1e4k95WXiktofRA3TT1T918HkWA0guZk8JmU/p/ZeWH88k9RLJhCqlN4SHmLmYV&#10;bf6SPjYXs5bNLJiRSTpsXjXPX9TkqbzeVTdgiAnfgbcsLzqeMAo9jHjyztGT+NgUs8T5fUKiJuAV&#10;kFmNyxGFNm9cz3AJNDcYtXCDgfxglJ5TqpvissLFwAr/BIrpnjTuC00ZJjiZyM6CxkBICQ6brRJl&#10;Z5jSxmzA+u/AS36GQhm0Dbw290fWDVGYvcMNbLXz8XfsOF8lqzX/6sDad7bg0fdLectiDU1M8eoy&#10;3Xkkf9wX+O0fPH4HAAD//wMAUEsDBBQABgAIAAAAIQC73R943AAAAAsBAAAPAAAAZHJzL2Rvd25y&#10;ZXYueG1sTI9BS8NAEIXvgv9hGcGb3bRoG9JsigY8ihirvW6y0yS4Oxuy2zT+e6cg6HHe+3jzXr6b&#10;nRUTjqH3pGC5SEAgNd701CrYvz/fpSBC1GS09YQKvjHArri+ynVm/JnecKpiKziEQqYVdDEOmZSh&#10;6dDpsPADEntHPzod+RxbaUZ95nBn5SpJ1tLpnvhDpwcsO2y+qpNT8HFwwyHdv5RPVRXqMtSvNn5O&#10;St3ezI9bEBHn+AfDpT5Xh4I71f5EJgirYLXcPDDKxmbNo5i4Ty9K/avIIpf/NxQ/AAAA//8DAFBL&#10;AQItABQABgAIAAAAIQC2gziS/gAAAOEBAAATAAAAAAAAAAAAAAAAAAAAAABbQ29udGVudF9UeXBl&#10;c10ueG1sUEsBAi0AFAAGAAgAAAAhADj9If/WAAAAlAEAAAsAAAAAAAAAAAAAAAAALwEAAF9yZWxz&#10;Ly5yZWxzUEsBAi0AFAAGAAgAAAAhAEgEtr+6AQAAywMAAA4AAAAAAAAAAAAAAAAALgIAAGRycy9l&#10;Mm9Eb2MueG1sUEsBAi0AFAAGAAgAAAAhALvdH3jcAAAACwEAAA8AAAAAAAAAAAAAAAAAFAQAAGRy&#10;cy9kb3ducmV2LnhtbFBLBQYAAAAABAAEAPMAAAAdBQAAAAA=&#10;">
                <v:stroke joinstyle="miter" endarrow="block"/>
              </v:shape>
            </w:pict>
          </mc:Fallback>
        </mc:AlternateContent>
      </w:r>
      <w:r w:rsidRPr="00D43CA9">
        <w:rPr>
          <w:rFonts w:asciiTheme="majorHAnsi" w:eastAsiaTheme="majorEastAsia" w:hAnsiTheme="majorHAnsi" w:cstheme="majorBidi"/>
          <w:noProof/>
          <w:color w:val="0F4761" w:themeColor="accent1" w:themeShade="BF"/>
          <w:sz w:val="32"/>
          <w:szCs w:val="32"/>
        </w:rPr>
        <mc:AlternateContent>
          <mc:Choice Requires="wps">
            <w:drawing>
              <wp:anchor distT="45720" distB="45720" distL="114300" distR="114300" simplePos="0" relativeHeight="251658248" behindDoc="0" locked="0" layoutInCell="1" allowOverlap="1" wp14:anchorId="12234C1B" wp14:editId="575E2B5E">
                <wp:simplePos x="0" y="0"/>
                <wp:positionH relativeFrom="column">
                  <wp:posOffset>3095625</wp:posOffset>
                </wp:positionH>
                <wp:positionV relativeFrom="paragraph">
                  <wp:posOffset>598805</wp:posOffset>
                </wp:positionV>
                <wp:extent cx="2647950" cy="361950"/>
                <wp:effectExtent l="0" t="0" r="0" b="0"/>
                <wp:wrapSquare wrapText="bothSides"/>
                <wp:docPr id="974083578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47950" cy="3619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1D59FB" w14:textId="77777777" w:rsidR="00D43CA9" w:rsidRPr="00CB3A3F" w:rsidRDefault="00D43CA9" w:rsidP="00D43CA9">
                            <w:pPr>
                              <w:jc w:val="center"/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CB3A3F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</w:rPr>
                              <w:t>Exclusions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2234C1B" id="_x0000_t202" coordsize="21600,21600" o:spt="202" path="m,l,21600r21600,l21600,xe">
                <v:stroke joinstyle="miter"/>
                <v:path gradientshapeok="t" o:connecttype="rect"/>
              </v:shapetype>
              <v:shape id="Text Box 21" o:spid="_x0000_s1029" type="#_x0000_t202" style="position:absolute;margin-left:243.75pt;margin-top:47.15pt;width:208.5pt;height:28.5pt;z-index:2516582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AoSbCgIAAPwDAAAOAAAAZHJzL2Uyb0RvYy54bWysU8FuGyEQvVfqPyDu9dpb24lXXkdp0lSV&#10;0qZS2g9gWfCiAkMBe9f9+g6s41jpLQqHETAzj3lvhvXVYDTZCx8U2JrOJlNKhOXQKrut6a+fdx8u&#10;KQmR2ZZpsKKmBxHo1eb9u3XvKlFCB7oVniCIDVXvatrF6KqiCLwThoUJOGHRKcEbFvHot0XrWY/o&#10;RhfldLosevCt88BFCHh7OzrpJuNLKXh8kDKISHRNsbaYrc+2SbbYrFm19cx1ih/LYK+owjBl8dET&#10;1C2LjOy8+g/KKO4hgIwTDqYAKRUXmQOymU1fsHnsmBOZC4oT3Emm8Haw/Pv+0f3wJA6fYMAGZhLB&#10;3QP/HYiFm47Zrbj2HvpOsBYfniXJit6F6piapA5VSCBN/w1abDLbRchAg/QmqYI8CaJjAw4n0cUQ&#10;CcfLcjm/WC3QxdH3cTlL+/QEq56ynQ/xiwBD0qamHpua0dn+PsQx9CkkPWbhTmmdG6st6Wu6WpSL&#10;nHDmMSri3Gllano5TWuchETys21zcmRKj3usRdsj60R0pByHZiCqxaJTbhKhgfaAMngYxwy/RXxA&#10;IzVgFVwrR0kH/u/LuxSHHUUPJT2OYk3Dnx3zghL91aLkq9l8nmY3H+aLixIP/tzTnHuY5QhV00jJ&#10;uL2Jed5Haa6xNVJl1Z4rPlLDEcu6H79DmuHzc456/rSbfwAAAP//AwBQSwMEFAAGAAgAAAAhAN8M&#10;8MbeAAAACgEAAA8AAABkcnMvZG93bnJldi54bWxMj01PwzAMhu9I+w+RJ3FjyVgLa9d0QiCuoI0P&#10;iVvWeG21xqmabC3/HnOCo+1Hr5+32E6uExccQutJw3KhQCBV3rZUa3h/e75ZgwjRkDWdJ9TwjQG2&#10;5eyqMLn1I+3wso+14BAKudHQxNjnUoaqQWfCwvdIfDv6wZnI41BLO5iRw10nb5W6k860xB8a0+Nj&#10;g9Vpf3YaPl6OX5+Jeq2fXNqPflKSXCa1vp5PDxsQEaf4B8OvPqtDyU4HfyYbRKchWd+njGrIkhUI&#10;BjKV8OLAZLpcgSwL+b9C+QMAAP//AwBQSwECLQAUAAYACAAAACEAtoM4kv4AAADhAQAAEwAAAAAA&#10;AAAAAAAAAAAAAAAAW0NvbnRlbnRfVHlwZXNdLnhtbFBLAQItABQABgAIAAAAIQA4/SH/1gAAAJQB&#10;AAALAAAAAAAAAAAAAAAAAC8BAABfcmVscy8ucmVsc1BLAQItABQABgAIAAAAIQAdAoSbCgIAAPwD&#10;AAAOAAAAAAAAAAAAAAAAAC4CAABkcnMvZTJvRG9jLnhtbFBLAQItABQABgAIAAAAIQDfDPDG3gAA&#10;AAoBAAAPAAAAAAAAAAAAAAAAAGQEAABkcnMvZG93bnJldi54bWxQSwUGAAAAAAQABADzAAAAbwUA&#10;AAAA&#10;" filled="f" stroked="f">
                <v:textbox>
                  <w:txbxContent>
                    <w:p w14:paraId="6A1D59FB" w14:textId="77777777" w:rsidR="00D43CA9" w:rsidRPr="00CB3A3F" w:rsidRDefault="00D43CA9" w:rsidP="00D43CA9">
                      <w:pPr>
                        <w:jc w:val="center"/>
                        <w:rPr>
                          <w:rFonts w:ascii="Calibri" w:hAnsi="Calibri" w:cs="Calibri"/>
                          <w:b/>
                          <w:bCs/>
                          <w:color w:val="000000" w:themeColor="text1"/>
                        </w:rPr>
                      </w:pPr>
                      <w:r w:rsidRPr="00CB3A3F">
                        <w:rPr>
                          <w:rFonts w:ascii="Calibri" w:hAnsi="Calibri" w:cs="Calibri"/>
                          <w:b/>
                          <w:bCs/>
                          <w:color w:val="000000" w:themeColor="text1"/>
                        </w:rPr>
                        <w:t>Exclusion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43CA9">
        <w:rPr>
          <w:rFonts w:asciiTheme="majorHAnsi" w:eastAsiaTheme="majorEastAsia" w:hAnsiTheme="majorHAnsi" w:cstheme="majorBidi"/>
          <w:noProof/>
          <w:color w:val="0F4761" w:themeColor="accent1" w:themeShade="BF"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58246" behindDoc="0" locked="0" layoutInCell="1" allowOverlap="1" wp14:anchorId="643180A7" wp14:editId="64347852">
                <wp:simplePos x="0" y="0"/>
                <wp:positionH relativeFrom="column">
                  <wp:posOffset>3095625</wp:posOffset>
                </wp:positionH>
                <wp:positionV relativeFrom="paragraph">
                  <wp:posOffset>3342005</wp:posOffset>
                </wp:positionV>
                <wp:extent cx="2781300" cy="781050"/>
                <wp:effectExtent l="0" t="0" r="19050" b="19050"/>
                <wp:wrapNone/>
                <wp:docPr id="1305253924" name="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81300" cy="7810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ECE967C" w14:textId="0FA4F3F7" w:rsidR="00D43CA9" w:rsidRPr="00BC61C1" w:rsidRDefault="00BC61C1" w:rsidP="006722BD">
                            <w:pPr>
                              <w:jc w:val="center"/>
                              <w:rPr>
                                <w:rFonts w:ascii="Calibri" w:eastAsiaTheme="minorEastAsia" w:hAnsi="Calibri" w:cs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BC61C1">
                              <w:rPr>
                                <w:rFonts w:ascii="Calibri" w:eastAsiaTheme="minorEastAsia" w:hAnsi="Calibri" w:cs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Index later than 31</w:t>
                            </w:r>
                            <w:r w:rsidRPr="00BC61C1">
                              <w:rPr>
                                <w:rFonts w:ascii="Calibri" w:eastAsiaTheme="minorEastAsia" w:hAnsi="Calibri" w:cs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vertAlign w:val="superscript"/>
                              </w:rPr>
                              <w:t>st</w:t>
                            </w:r>
                            <w:r w:rsidRPr="00BC61C1">
                              <w:rPr>
                                <w:rFonts w:ascii="Calibri" w:eastAsiaTheme="minorEastAsia" w:hAnsi="Calibri" w:cs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 xml:space="preserve"> March 2018</w:t>
                            </w:r>
                          </w:p>
                          <w:p w14:paraId="3963527F" w14:textId="556EC75D" w:rsidR="00BC61C1" w:rsidRDefault="00BC61C1" w:rsidP="006722BD">
                            <w:pPr>
                              <w:jc w:val="center"/>
                              <w:rPr>
                                <w:rFonts w:ascii="Calibri" w:eastAsiaTheme="minorEastAsia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eastAsiaTheme="minorEastAsia" w:hAnsi="Calibri" w:cs="Calibri"/>
                                <w:color w:val="000000"/>
                                <w:sz w:val="22"/>
                                <w:szCs w:val="22"/>
                              </w:rPr>
                              <w:t xml:space="preserve">PIDs: </w:t>
                            </w:r>
                            <w:r w:rsidRPr="00BC61C1">
                              <w:rPr>
                                <w:rFonts w:ascii="Calibri" w:eastAsiaTheme="minorEastAsia" w:hAnsi="Calibri" w:cs="Calibri"/>
                                <w:color w:val="000000"/>
                                <w:sz w:val="22"/>
                                <w:szCs w:val="22"/>
                              </w:rPr>
                              <w:t>78,015</w:t>
                            </w:r>
                          </w:p>
                          <w:p w14:paraId="5148EEB7" w14:textId="621B8FAF" w:rsidR="00BC61C1" w:rsidRDefault="00BC61C1" w:rsidP="006722BD">
                            <w:pPr>
                              <w:jc w:val="center"/>
                              <w:rPr>
                                <w:rFonts w:ascii="Calibri" w:eastAsiaTheme="minorEastAsia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eastAsiaTheme="minorEastAsia" w:hAnsi="Calibri" w:cs="Calibri"/>
                                <w:color w:val="000000"/>
                                <w:sz w:val="22"/>
                                <w:szCs w:val="22"/>
                              </w:rPr>
                              <w:t>spells:</w:t>
                            </w:r>
                            <w:r w:rsidR="00CB3A3F">
                              <w:rPr>
                                <w:rFonts w:ascii="Calibri" w:eastAsiaTheme="minorEastAsia" w:hAnsi="Calibri" w:cs="Calibri"/>
                                <w:color w:val="000000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CB3A3F" w:rsidRPr="00CB3A3F">
                              <w:rPr>
                                <w:rFonts w:ascii="Calibri" w:eastAsiaTheme="minorEastAsia" w:hAnsi="Calibri" w:cs="Calibri"/>
                                <w:color w:val="000000"/>
                                <w:sz w:val="22"/>
                                <w:szCs w:val="22"/>
                              </w:rPr>
                              <w:t>184,984</w:t>
                            </w:r>
                          </w:p>
                          <w:p w14:paraId="4FA5F6FE" w14:textId="0AD13568" w:rsidR="00BC61C1" w:rsidRPr="006722BD" w:rsidRDefault="00BC61C1" w:rsidP="006722BD">
                            <w:pPr>
                              <w:jc w:val="center"/>
                              <w:rPr>
                                <w:rFonts w:ascii="Calibri" w:eastAsiaTheme="minorEastAsia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eastAsiaTheme="minorEastAsia" w:hAnsi="Calibri" w:cs="Calibri"/>
                                <w:color w:val="000000"/>
                                <w:sz w:val="22"/>
                                <w:szCs w:val="22"/>
                              </w:rPr>
                              <w:t>episodes:</w:t>
                            </w:r>
                            <w:r w:rsidR="00CB3A3F" w:rsidRPr="00CB3A3F">
                              <w:t xml:space="preserve"> </w:t>
                            </w:r>
                            <w:r w:rsidR="00CB3A3F" w:rsidRPr="00CB3A3F">
                              <w:rPr>
                                <w:rFonts w:ascii="Calibri" w:eastAsiaTheme="minorEastAsia" w:hAnsi="Calibri" w:cs="Calibri"/>
                                <w:color w:val="000000"/>
                                <w:sz w:val="22"/>
                                <w:szCs w:val="22"/>
                              </w:rPr>
                              <w:t>220,860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43180A7" id="Rectangle 31" o:spid="_x0000_s1030" style="position:absolute;margin-left:243.75pt;margin-top:263.15pt;width:219pt;height:61.5pt;z-index:25165824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qQ2awIAACgFAAAOAAAAZHJzL2Uyb0RvYy54bWysVN9P2zAQfp+0/8Hy+0jSlcEqUlSBmCYh&#10;qICJZ9exSSTH553dJt1fv7OTpgimPUx7Sez78d3583e+uOxbw3YKfQO25MVJzpmyEqrGvpT8x9PN&#10;p3POfBC2EgasKvleeX65/PjhonMLNYMaTKWQEYj1i86VvA7BLbLMy1q1wp+AU5acGrAVgbb4klUo&#10;OkJvTTbL8y9ZB1g5BKm8J+v14OTLhK+1kuFea68CMyWn3kL6Yvpu4jdbXojFCwpXN3JsQ/xDF61o&#10;LBWdoK5FEGyLzTuotpEIHnQ4kdBmoHUjVToDnabI35zmsRZOpbMQOd5NNPn/Byvvdo9ujURD5/zC&#10;0zKeotfYxj/1x/pE1n4iS/WBSTLOzs6LzzlxKslH6/w0sZkdsx368E1By+Ki5EiXkTgSu1sfqCKF&#10;HkJiMQs3jTHRfmwlrcLeqBhg7IPSrKli8QSUVKKuDLKdoPsVUiobisFVi0oN5uI0pzaHelNGqp4A&#10;I7KmwhP2CBAV+B57gBnjY6pKIpuS8781NiRPGaky2DAlt40F/BOAoVONlYf4A0kDNZGl0G964qbk&#10;8xgZLRuo9mtkCIPovZM3DV3ErfBhLZBUTndHkxvu6aMNdCWXpnGc1YC/3tpiHImOPJx1NC0l9z+3&#10;AhVn5rslOX4t5vM4XmkzPz2b0QZfezavPXbbXgFdWEFvg5NpGeODOSw1QvtMg72KVcklrKTa1GDA&#10;w+YqDFNMT4NUq1UKo5FyItzaRycjeOQ3CuypfxboRhUG0u8dHCZLLN6IcYiNmRZW2wC6SUo98jky&#10;T+OYJDQ+HXHeX+9T1PGBW/4GAAD//wMAUEsDBBQABgAIAAAAIQCPVbl/3QAAAAsBAAAPAAAAZHJz&#10;L2Rvd25yZXYueG1sTI9BTsMwEEX3SNzBGiR21CFtQhsyqRAoB2jaA9ixiUPjcRQ7abg9ZgXLmXn6&#10;8355XO3AFj353hHC8yYBpql1qqcO4XKun/bAfBCkxOBII3xrD8fq/q4UhXI3OumlCR2LIeQLgWBC&#10;GAvOfWu0FX7jRk3x9ukmK0Icp46rSdxiuB14miQ5t6Kn+MGIUb8b3V6b2SLIi7xSaup2aer2xOv5&#10;g4T8Qnx8WN9egQW9hj8YfvWjOlTRSbqZlGcDwm7/kkUUIUvzLbBIHNIsbiRCvjtsgVcl/9+h+gEA&#10;AP//AwBQSwECLQAUAAYACAAAACEAtoM4kv4AAADhAQAAEwAAAAAAAAAAAAAAAAAAAAAAW0NvbnRl&#10;bnRfVHlwZXNdLnhtbFBLAQItABQABgAIAAAAIQA4/SH/1gAAAJQBAAALAAAAAAAAAAAAAAAAAC8B&#10;AABfcmVscy8ucmVsc1BLAQItABQABgAIAAAAIQBBGqQ2awIAACgFAAAOAAAAAAAAAAAAAAAAAC4C&#10;AABkcnMvZTJvRG9jLnhtbFBLAQItABQABgAIAAAAIQCPVbl/3QAAAAsBAAAPAAAAAAAAAAAAAAAA&#10;AMUEAABkcnMvZG93bnJldi54bWxQSwUGAAAAAAQABADzAAAAzwUAAAAA&#10;" filled="f" strokecolor="#030e13 [484]" strokeweight="1.5pt">
                <v:textbox>
                  <w:txbxContent>
                    <w:p w14:paraId="5ECE967C" w14:textId="0FA4F3F7" w:rsidR="00D43CA9" w:rsidRPr="00BC61C1" w:rsidRDefault="00BC61C1" w:rsidP="006722BD">
                      <w:pPr>
                        <w:jc w:val="center"/>
                        <w:rPr>
                          <w:rFonts w:ascii="Calibri" w:eastAsiaTheme="minorEastAsia" w:hAnsi="Calibri" w:cs="Calibri"/>
                          <w:b/>
                          <w:bCs/>
                          <w:color w:val="000000"/>
                          <w:sz w:val="22"/>
                          <w:szCs w:val="22"/>
                        </w:rPr>
                      </w:pPr>
                      <w:r w:rsidRPr="00BC61C1">
                        <w:rPr>
                          <w:rFonts w:ascii="Calibri" w:eastAsiaTheme="minorEastAsia" w:hAnsi="Calibri" w:cs="Calibri"/>
                          <w:b/>
                          <w:bCs/>
                          <w:color w:val="000000"/>
                          <w:sz w:val="22"/>
                          <w:szCs w:val="22"/>
                        </w:rPr>
                        <w:t>Index later than 31</w:t>
                      </w:r>
                      <w:r w:rsidRPr="00BC61C1">
                        <w:rPr>
                          <w:rFonts w:ascii="Calibri" w:eastAsiaTheme="minorEastAsia" w:hAnsi="Calibri" w:cs="Calibri"/>
                          <w:b/>
                          <w:bCs/>
                          <w:color w:val="000000"/>
                          <w:sz w:val="22"/>
                          <w:szCs w:val="22"/>
                          <w:vertAlign w:val="superscript"/>
                        </w:rPr>
                        <w:t>st</w:t>
                      </w:r>
                      <w:r w:rsidRPr="00BC61C1">
                        <w:rPr>
                          <w:rFonts w:ascii="Calibri" w:eastAsiaTheme="minorEastAsia" w:hAnsi="Calibri" w:cs="Calibri"/>
                          <w:b/>
                          <w:bCs/>
                          <w:color w:val="000000"/>
                          <w:sz w:val="22"/>
                          <w:szCs w:val="22"/>
                        </w:rPr>
                        <w:t xml:space="preserve"> March 2018</w:t>
                      </w:r>
                    </w:p>
                    <w:p w14:paraId="3963527F" w14:textId="556EC75D" w:rsidR="00BC61C1" w:rsidRDefault="00BC61C1" w:rsidP="006722BD">
                      <w:pPr>
                        <w:jc w:val="center"/>
                        <w:rPr>
                          <w:rFonts w:ascii="Calibri" w:eastAsiaTheme="minorEastAsia" w:hAnsi="Calibri" w:cs="Calibri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ascii="Calibri" w:eastAsiaTheme="minorEastAsia" w:hAnsi="Calibri" w:cs="Calibri"/>
                          <w:color w:val="000000"/>
                          <w:sz w:val="22"/>
                          <w:szCs w:val="22"/>
                        </w:rPr>
                        <w:t xml:space="preserve">PIDs: </w:t>
                      </w:r>
                      <w:r w:rsidRPr="00BC61C1">
                        <w:rPr>
                          <w:rFonts w:ascii="Calibri" w:eastAsiaTheme="minorEastAsia" w:hAnsi="Calibri" w:cs="Calibri"/>
                          <w:color w:val="000000"/>
                          <w:sz w:val="22"/>
                          <w:szCs w:val="22"/>
                        </w:rPr>
                        <w:t>78,015</w:t>
                      </w:r>
                    </w:p>
                    <w:p w14:paraId="5148EEB7" w14:textId="621B8FAF" w:rsidR="00BC61C1" w:rsidRDefault="00BC61C1" w:rsidP="006722BD">
                      <w:pPr>
                        <w:jc w:val="center"/>
                        <w:rPr>
                          <w:rFonts w:ascii="Calibri" w:eastAsiaTheme="minorEastAsia" w:hAnsi="Calibri" w:cs="Calibri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ascii="Calibri" w:eastAsiaTheme="minorEastAsia" w:hAnsi="Calibri" w:cs="Calibri"/>
                          <w:color w:val="000000"/>
                          <w:sz w:val="22"/>
                          <w:szCs w:val="22"/>
                        </w:rPr>
                        <w:t>spells:</w:t>
                      </w:r>
                      <w:r w:rsidR="00CB3A3F">
                        <w:rPr>
                          <w:rFonts w:ascii="Calibri" w:eastAsiaTheme="minorEastAsia" w:hAnsi="Calibri" w:cs="Calibri"/>
                          <w:color w:val="000000"/>
                          <w:sz w:val="22"/>
                          <w:szCs w:val="22"/>
                        </w:rPr>
                        <w:t xml:space="preserve"> </w:t>
                      </w:r>
                      <w:r w:rsidR="00CB3A3F" w:rsidRPr="00CB3A3F">
                        <w:rPr>
                          <w:rFonts w:ascii="Calibri" w:eastAsiaTheme="minorEastAsia" w:hAnsi="Calibri" w:cs="Calibri"/>
                          <w:color w:val="000000"/>
                          <w:sz w:val="22"/>
                          <w:szCs w:val="22"/>
                        </w:rPr>
                        <w:t>184,984</w:t>
                      </w:r>
                    </w:p>
                    <w:p w14:paraId="4FA5F6FE" w14:textId="0AD13568" w:rsidR="00BC61C1" w:rsidRPr="006722BD" w:rsidRDefault="00BC61C1" w:rsidP="006722BD">
                      <w:pPr>
                        <w:jc w:val="center"/>
                        <w:rPr>
                          <w:rFonts w:ascii="Calibri" w:eastAsiaTheme="minorEastAsia" w:hAnsi="Calibri" w:cs="Calibri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ascii="Calibri" w:eastAsiaTheme="minorEastAsia" w:hAnsi="Calibri" w:cs="Calibri"/>
                          <w:color w:val="000000"/>
                          <w:sz w:val="22"/>
                          <w:szCs w:val="22"/>
                        </w:rPr>
                        <w:t>episodes:</w:t>
                      </w:r>
                      <w:r w:rsidR="00CB3A3F" w:rsidRPr="00CB3A3F">
                        <w:t xml:space="preserve"> </w:t>
                      </w:r>
                      <w:r w:rsidR="00CB3A3F" w:rsidRPr="00CB3A3F">
                        <w:rPr>
                          <w:rFonts w:ascii="Calibri" w:eastAsiaTheme="minorEastAsia" w:hAnsi="Calibri" w:cs="Calibri"/>
                          <w:color w:val="000000"/>
                          <w:sz w:val="22"/>
                          <w:szCs w:val="22"/>
                        </w:rPr>
                        <w:t>220,860</w:t>
                      </w:r>
                    </w:p>
                  </w:txbxContent>
                </v:textbox>
              </v:rect>
            </w:pict>
          </mc:Fallback>
        </mc:AlternateContent>
      </w:r>
      <w:r w:rsidRPr="00D43CA9">
        <w:rPr>
          <w:rFonts w:asciiTheme="majorHAnsi" w:eastAsiaTheme="majorEastAsia" w:hAnsiTheme="majorHAnsi" w:cstheme="majorBidi"/>
          <w:noProof/>
          <w:color w:val="0F4761" w:themeColor="accent1" w:themeShade="BF"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58249" behindDoc="0" locked="0" layoutInCell="1" allowOverlap="1" wp14:anchorId="40315021" wp14:editId="51E63128">
                <wp:simplePos x="0" y="0"/>
                <wp:positionH relativeFrom="column">
                  <wp:posOffset>-123825</wp:posOffset>
                </wp:positionH>
                <wp:positionV relativeFrom="paragraph">
                  <wp:posOffset>1443355</wp:posOffset>
                </wp:positionV>
                <wp:extent cx="2647950" cy="809625"/>
                <wp:effectExtent l="0" t="0" r="19050" b="28575"/>
                <wp:wrapNone/>
                <wp:docPr id="50262227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47950" cy="80962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18C9A56" w14:textId="77777777" w:rsidR="00D43CA9" w:rsidRDefault="00D43CA9" w:rsidP="00D43CA9">
                            <w:pPr>
                              <w:jc w:val="center"/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>Meeting diagnostic inclusion criteria</w:t>
                            </w:r>
                          </w:p>
                          <w:p w14:paraId="5DB9A3FA" w14:textId="35D48989" w:rsidR="009B4110" w:rsidRPr="009B4110" w:rsidRDefault="00D43CA9" w:rsidP="009B4110">
                            <w:pPr>
                              <w:jc w:val="center"/>
                              <w:rPr>
                                <w:rFonts w:ascii="Calibri" w:eastAsiaTheme="minorEastAsia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6722BD">
                              <w:rPr>
                                <w:rFonts w:ascii="Calibri" w:eastAsiaTheme="minorEastAsia" w:hAnsi="Calibri" w:cs="Calibri"/>
                                <w:color w:val="000000"/>
                                <w:sz w:val="22"/>
                                <w:szCs w:val="22"/>
                              </w:rPr>
                              <w:t xml:space="preserve">PIDs: </w:t>
                            </w:r>
                            <w:r w:rsidR="009B4110" w:rsidRPr="009B4110">
                              <w:rPr>
                                <w:rFonts w:ascii="Calibri" w:eastAsiaTheme="minorEastAsia" w:hAnsi="Calibri" w:cs="Calibri"/>
                                <w:color w:val="000000"/>
                                <w:sz w:val="22"/>
                                <w:szCs w:val="22"/>
                              </w:rPr>
                              <w:t>730,190</w:t>
                            </w:r>
                          </w:p>
                          <w:p w14:paraId="11495711" w14:textId="459DE3DE" w:rsidR="009B4110" w:rsidRPr="009B4110" w:rsidRDefault="00D43CA9" w:rsidP="009B4110">
                            <w:pPr>
                              <w:jc w:val="center"/>
                              <w:rPr>
                                <w:rFonts w:ascii="Calibri" w:eastAsiaTheme="minorEastAsia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6722BD">
                              <w:rPr>
                                <w:rFonts w:ascii="Calibri" w:eastAsiaTheme="minorEastAsia" w:hAnsi="Calibri" w:cs="Calibri"/>
                                <w:color w:val="000000"/>
                                <w:sz w:val="22"/>
                                <w:szCs w:val="22"/>
                              </w:rPr>
                              <w:t xml:space="preserve">spells: </w:t>
                            </w:r>
                            <w:r w:rsidR="009B4110" w:rsidRPr="009B4110">
                              <w:rPr>
                                <w:rFonts w:ascii="Calibri" w:eastAsiaTheme="minorEastAsia" w:hAnsi="Calibri" w:cs="Calibri"/>
                                <w:color w:val="000000"/>
                                <w:sz w:val="22"/>
                                <w:szCs w:val="22"/>
                              </w:rPr>
                              <w:t>2,269,313</w:t>
                            </w:r>
                          </w:p>
                          <w:p w14:paraId="1FC89501" w14:textId="6D091357" w:rsidR="009B4110" w:rsidRPr="009B4110" w:rsidRDefault="00D43CA9" w:rsidP="009B4110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6722BD">
                              <w:rPr>
                                <w:rFonts w:ascii="Calibri" w:eastAsiaTheme="minorEastAsia" w:hAnsi="Calibri" w:cs="Calibri"/>
                                <w:color w:val="000000"/>
                                <w:sz w:val="22"/>
                                <w:szCs w:val="22"/>
                              </w:rPr>
                              <w:t xml:space="preserve">episodes: </w:t>
                            </w:r>
                            <w:r w:rsidR="009B4110" w:rsidRPr="009B4110"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  <w:t>2,740,123</w:t>
                            </w:r>
                          </w:p>
                          <w:p w14:paraId="3DC1B6B3" w14:textId="586EFCE9" w:rsidR="006722BD" w:rsidRPr="009B4110" w:rsidRDefault="006722BD" w:rsidP="009B4110">
                            <w:pPr>
                              <w:jc w:val="center"/>
                              <w:rPr>
                                <w:rFonts w:ascii="Calibri" w:eastAsiaTheme="minorEastAsia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  <w:p w14:paraId="6D3E7F81" w14:textId="4104D808" w:rsidR="00D43CA9" w:rsidRPr="006722BD" w:rsidRDefault="00D43CA9" w:rsidP="006722BD">
                            <w:pPr>
                              <w:jc w:val="center"/>
                              <w:rPr>
                                <w:rFonts w:ascii="Calibri" w:eastAsiaTheme="minorEastAsia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  <w:p w14:paraId="11AE7C6B" w14:textId="77777777" w:rsidR="00D43CA9" w:rsidRPr="006722BD" w:rsidRDefault="00D43CA9" w:rsidP="006722BD">
                            <w:pPr>
                              <w:jc w:val="center"/>
                              <w:rPr>
                                <w:rFonts w:ascii="Calibri" w:eastAsiaTheme="minorEastAsia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  <w:p w14:paraId="6DE7C559" w14:textId="77777777" w:rsidR="00D43CA9" w:rsidRPr="006722BD" w:rsidRDefault="00D43CA9" w:rsidP="006722BD">
                            <w:pPr>
                              <w:jc w:val="center"/>
                              <w:rPr>
                                <w:rFonts w:ascii="Calibri" w:eastAsiaTheme="minorEastAsia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  <w:p w14:paraId="6F8AD52D" w14:textId="77777777" w:rsidR="00D43CA9" w:rsidRDefault="00D43CA9" w:rsidP="00D43CA9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0315021" id="Rectangle 26" o:spid="_x0000_s1031" style="position:absolute;margin-left:-9.75pt;margin-top:113.65pt;width:208.5pt;height:63.75pt;z-index:25165824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1J1KbQIAACgFAAAOAAAAZHJzL2Uyb0RvYy54bWysVE1v2zAMvQ/YfxB0X+0EST+COEXQosOA&#10;oi3WDj0rshQbkEWNUmJnv36U7DhFO+ww7GJLIvlIPT5qed01hu0V+hpswSdnOWfKSihruy34j5e7&#10;L5ec+SBsKQxYVfCD8vx69fnTsnULNYUKTKmQEYj1i9YVvArBLbLMy0o1wp+BU5aMGrARgba4zUoU&#10;LaE3Jpvm+XnWApYOQSrv6fS2N/JVwtdayfCotVeBmYJTbSF9MX038ZutlmKxReGqWg5liH+oohG1&#10;paQj1K0Igu2w/gDV1BLBgw5nEpoMtK6lSneg20zyd7d5roRT6S5EjncjTf7/wcqH/bN7QqKhdX7h&#10;aRlv0Wls4p/qY10i6zCSpbrAJB1Oz2cXV3PiVJLtMr86n84jm9kp2qEPXxU0LC4KjtSMxJHY3/vQ&#10;ux5dYjILd7Ux8fxUSlqFg1HRwdjvSrO6jMkTUFKJujHI9oL6K6RUNkx6UyVK1R9P5nmeGk2ljRGp&#10;0AQYkTUlHrEHgKjAj9h92YN/DFVJZGNw/rfC+uAxImUGG8bgpraAfwIwdKshc+9/JKmnJrIUuk1H&#10;3BQ8dSGebKA8PCFD6EXvnbyrqRH3wocngaRy6h1NbnikjzbQFlya2nFWAf56fxb9SHRk4aylaSm4&#10;/7kTqDgz3yzJ8Woym8XxSpvZ/GJKG3xr2by12F1zA9SwCb0NTqZl9A/muNQIzSsN9jpmJZOwknJT&#10;gQGPm5vQTzE9DVKt18mNRsqJcG+fnYzgkd8osJfuVaAbVBhIvw9wnCyxeCfG3jdGWljvAug6KfXE&#10;58A8jWOS0PB0xHl/u09epwdu9RsAAP//AwBQSwMEFAAGAAgAAAAhACbU0/zcAAAACwEAAA8AAABk&#10;cnMvZG93bnJldi54bWxMj0tOwzAQhvdI3MEaJHat05TSNsSpECgHaOgB/CIOjcdR7KTh9gwr2M3j&#10;0z/flKfF92y2Y+wCCtisM2AWdTAdtgIuH/XqACwmiUb2Aa2AbxvhVN3flbIw4YZnOzepZRSCsZAC&#10;XEpDwXnUznoZ12GwSLvPMHqZqB1bbkZ5o3Df8zzLnrmXHdIFJwf75qy+NpMXoC7qirmr9dzU+szr&#10;6R2l+hLi8WF5fQGW7JL+YPjVJ3WoyEmFCU1kvYDV5rgjVECe77fAiNge9zRRVOyeDsCrkv//ofoB&#10;AAD//wMAUEsBAi0AFAAGAAgAAAAhALaDOJL+AAAA4QEAABMAAAAAAAAAAAAAAAAAAAAAAFtDb250&#10;ZW50X1R5cGVzXS54bWxQSwECLQAUAAYACAAAACEAOP0h/9YAAACUAQAACwAAAAAAAAAAAAAAAAAv&#10;AQAAX3JlbHMvLnJlbHNQSwECLQAUAAYACAAAACEAb9SdSm0CAAAoBQAADgAAAAAAAAAAAAAAAAAu&#10;AgAAZHJzL2Uyb0RvYy54bWxQSwECLQAUAAYACAAAACEAJtTT/NwAAAALAQAADwAAAAAAAAAAAAAA&#10;AADHBAAAZHJzL2Rvd25yZXYueG1sUEsFBgAAAAAEAAQA8wAAANAFAAAAAA==&#10;" filled="f" strokecolor="#030e13 [484]" strokeweight="1.5pt">
                <v:textbox>
                  <w:txbxContent>
                    <w:p w14:paraId="518C9A56" w14:textId="77777777" w:rsidR="00D43CA9" w:rsidRDefault="00D43CA9" w:rsidP="00D43CA9">
                      <w:pPr>
                        <w:jc w:val="center"/>
                        <w:rPr>
                          <w:rFonts w:ascii="Calibri" w:hAnsi="Calibri" w:cs="Calibri"/>
                          <w:b/>
                          <w:bCs/>
                          <w:color w:val="000000" w:themeColor="text1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 w:cs="Calibri"/>
                          <w:b/>
                          <w:bCs/>
                          <w:color w:val="000000" w:themeColor="text1"/>
                          <w:sz w:val="22"/>
                          <w:szCs w:val="22"/>
                        </w:rPr>
                        <w:t>Meeting diagnostic inclusion criteria</w:t>
                      </w:r>
                    </w:p>
                    <w:p w14:paraId="5DB9A3FA" w14:textId="35D48989" w:rsidR="009B4110" w:rsidRPr="009B4110" w:rsidRDefault="00D43CA9" w:rsidP="009B4110">
                      <w:pPr>
                        <w:jc w:val="center"/>
                        <w:rPr>
                          <w:rFonts w:ascii="Calibri" w:eastAsiaTheme="minorEastAsia" w:hAnsi="Calibri" w:cs="Calibri"/>
                          <w:color w:val="000000"/>
                          <w:sz w:val="22"/>
                          <w:szCs w:val="22"/>
                        </w:rPr>
                      </w:pPr>
                      <w:r w:rsidRPr="006722BD">
                        <w:rPr>
                          <w:rFonts w:ascii="Calibri" w:eastAsiaTheme="minorEastAsia" w:hAnsi="Calibri" w:cs="Calibri"/>
                          <w:color w:val="000000"/>
                          <w:sz w:val="22"/>
                          <w:szCs w:val="22"/>
                        </w:rPr>
                        <w:t xml:space="preserve">PIDs: </w:t>
                      </w:r>
                      <w:r w:rsidR="009B4110" w:rsidRPr="009B4110">
                        <w:rPr>
                          <w:rFonts w:ascii="Calibri" w:eastAsiaTheme="minorEastAsia" w:hAnsi="Calibri" w:cs="Calibri"/>
                          <w:color w:val="000000"/>
                          <w:sz w:val="22"/>
                          <w:szCs w:val="22"/>
                        </w:rPr>
                        <w:t>730,190</w:t>
                      </w:r>
                    </w:p>
                    <w:p w14:paraId="11495711" w14:textId="459DE3DE" w:rsidR="009B4110" w:rsidRPr="009B4110" w:rsidRDefault="00D43CA9" w:rsidP="009B4110">
                      <w:pPr>
                        <w:jc w:val="center"/>
                        <w:rPr>
                          <w:rFonts w:ascii="Calibri" w:eastAsiaTheme="minorEastAsia" w:hAnsi="Calibri" w:cs="Calibri"/>
                          <w:color w:val="000000"/>
                          <w:sz w:val="22"/>
                          <w:szCs w:val="22"/>
                        </w:rPr>
                      </w:pPr>
                      <w:r w:rsidRPr="006722BD">
                        <w:rPr>
                          <w:rFonts w:ascii="Calibri" w:eastAsiaTheme="minorEastAsia" w:hAnsi="Calibri" w:cs="Calibri"/>
                          <w:color w:val="000000"/>
                          <w:sz w:val="22"/>
                          <w:szCs w:val="22"/>
                        </w:rPr>
                        <w:t xml:space="preserve">spells: </w:t>
                      </w:r>
                      <w:r w:rsidR="009B4110" w:rsidRPr="009B4110">
                        <w:rPr>
                          <w:rFonts w:ascii="Calibri" w:eastAsiaTheme="minorEastAsia" w:hAnsi="Calibri" w:cs="Calibri"/>
                          <w:color w:val="000000"/>
                          <w:sz w:val="22"/>
                          <w:szCs w:val="22"/>
                        </w:rPr>
                        <w:t>2,269,313</w:t>
                      </w:r>
                    </w:p>
                    <w:p w14:paraId="1FC89501" w14:textId="6D091357" w:rsidR="009B4110" w:rsidRPr="009B4110" w:rsidRDefault="00D43CA9" w:rsidP="009B4110">
                      <w:pPr>
                        <w:jc w:val="center"/>
                        <w:rPr>
                          <w:rFonts w:ascii="Calibri" w:hAnsi="Calibri" w:cs="Calibri"/>
                          <w:color w:val="000000"/>
                          <w:sz w:val="22"/>
                          <w:szCs w:val="22"/>
                        </w:rPr>
                      </w:pPr>
                      <w:r w:rsidRPr="006722BD">
                        <w:rPr>
                          <w:rFonts w:ascii="Calibri" w:eastAsiaTheme="minorEastAsia" w:hAnsi="Calibri" w:cs="Calibri"/>
                          <w:color w:val="000000"/>
                          <w:sz w:val="22"/>
                          <w:szCs w:val="22"/>
                        </w:rPr>
                        <w:t xml:space="preserve">episodes: </w:t>
                      </w:r>
                      <w:r w:rsidR="009B4110" w:rsidRPr="009B4110">
                        <w:rPr>
                          <w:rFonts w:ascii="Calibri" w:hAnsi="Calibri" w:cs="Calibri"/>
                          <w:color w:val="000000"/>
                          <w:sz w:val="22"/>
                          <w:szCs w:val="22"/>
                        </w:rPr>
                        <w:t>2,740,123</w:t>
                      </w:r>
                    </w:p>
                    <w:p w14:paraId="3DC1B6B3" w14:textId="586EFCE9" w:rsidR="006722BD" w:rsidRPr="009B4110" w:rsidRDefault="006722BD" w:rsidP="009B4110">
                      <w:pPr>
                        <w:jc w:val="center"/>
                        <w:rPr>
                          <w:rFonts w:ascii="Calibri" w:eastAsiaTheme="minorEastAsia" w:hAnsi="Calibri" w:cs="Calibri"/>
                          <w:color w:val="000000"/>
                          <w:sz w:val="22"/>
                          <w:szCs w:val="22"/>
                        </w:rPr>
                      </w:pPr>
                    </w:p>
                    <w:p w14:paraId="6D3E7F81" w14:textId="4104D808" w:rsidR="00D43CA9" w:rsidRPr="006722BD" w:rsidRDefault="00D43CA9" w:rsidP="006722BD">
                      <w:pPr>
                        <w:jc w:val="center"/>
                        <w:rPr>
                          <w:rFonts w:ascii="Calibri" w:eastAsiaTheme="minorEastAsia" w:hAnsi="Calibri" w:cs="Calibri"/>
                          <w:color w:val="000000"/>
                          <w:sz w:val="22"/>
                          <w:szCs w:val="22"/>
                        </w:rPr>
                      </w:pPr>
                    </w:p>
                    <w:p w14:paraId="11AE7C6B" w14:textId="77777777" w:rsidR="00D43CA9" w:rsidRPr="006722BD" w:rsidRDefault="00D43CA9" w:rsidP="006722BD">
                      <w:pPr>
                        <w:jc w:val="center"/>
                        <w:rPr>
                          <w:rFonts w:ascii="Calibri" w:eastAsiaTheme="minorEastAsia" w:hAnsi="Calibri" w:cs="Calibri"/>
                          <w:color w:val="000000"/>
                          <w:sz w:val="22"/>
                          <w:szCs w:val="22"/>
                        </w:rPr>
                      </w:pPr>
                    </w:p>
                    <w:p w14:paraId="6DE7C559" w14:textId="77777777" w:rsidR="00D43CA9" w:rsidRPr="006722BD" w:rsidRDefault="00D43CA9" w:rsidP="006722BD">
                      <w:pPr>
                        <w:jc w:val="center"/>
                        <w:rPr>
                          <w:rFonts w:ascii="Calibri" w:eastAsiaTheme="minorEastAsia" w:hAnsi="Calibri" w:cs="Calibri"/>
                          <w:color w:val="000000"/>
                          <w:sz w:val="22"/>
                          <w:szCs w:val="22"/>
                        </w:rPr>
                      </w:pPr>
                    </w:p>
                    <w:p w14:paraId="6F8AD52D" w14:textId="77777777" w:rsidR="00D43CA9" w:rsidRDefault="00D43CA9" w:rsidP="00D43CA9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Pr="00D43CA9">
        <w:rPr>
          <w:rFonts w:asciiTheme="majorHAnsi" w:eastAsiaTheme="majorEastAsia" w:hAnsiTheme="majorHAnsi" w:cstheme="majorBidi"/>
          <w:noProof/>
          <w:color w:val="0F4761" w:themeColor="accent1" w:themeShade="BF"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58257" behindDoc="0" locked="0" layoutInCell="1" allowOverlap="1" wp14:anchorId="375AF681" wp14:editId="71202A71">
                <wp:simplePos x="0" y="0"/>
                <wp:positionH relativeFrom="column">
                  <wp:posOffset>1381125</wp:posOffset>
                </wp:positionH>
                <wp:positionV relativeFrom="paragraph">
                  <wp:posOffset>2453005</wp:posOffset>
                </wp:positionV>
                <wp:extent cx="1714500" cy="0"/>
                <wp:effectExtent l="0" t="76200" r="19050" b="95250"/>
                <wp:wrapNone/>
                <wp:docPr id="995274996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145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>
            <w:pict>
              <v:shape id="Straight Arrow Connector 22" style="position:absolute;margin-left:108.75pt;margin-top:193.15pt;width:135pt;height:0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spid="_x0000_s1026" strokecolor="#156082 [3204]" strokeweight="1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BLa/ugEAAMsDAAAOAAAAZHJzL2Uyb0RvYy54bWysU8uu0zAQ3SPxD5b3NEnFS1HTu+gFNgiu&#10;eHyArzNOLPkle2iSv2fstCkCBBJiM/Fjzpwzx5PD3WwNO0NM2ruON7uaM3DS99oNHf/65e2z15wl&#10;FK4Xxjvo+AKJ3x2fPjlMoYW9H73pITIq4lI7hY6PiKGtqiRHsCLtfABHl8pHK5C2caj6KCaqbk21&#10;r+uX1eRjH6KXkBKd3q+X/FjqKwUSPyqVAJnpOGnDEmOJjzlWx4NohyjCqOVFhvgHFVZoR6RbqXuB&#10;gn2L+pdSVsvok1e4k95WXiktofRA3TT1T918HkWA0guZk8JmU/p/ZeWH88k9RLJhCqlN4SHmLmYV&#10;bf6SPjYXs5bNLJiRSTpsXjXPX9TkqbzeVTdgiAnfgbcsLzqeMAo9jHjyztGT+NgUs8T5fUKiJuAV&#10;kFmNyxGFNm9cz3AJNDcYtXCDgfxglJ5TqpvissLFwAr/BIrpnjTuC00ZJjiZyM6CxkBICQ6brRJl&#10;Z5jSxmzA+u/AS36GQhm0Dbw290fWDVGYvcMNbLXz8XfsOF8lqzX/6sDad7bg0fdLectiDU1M8eoy&#10;3Xkkf9wX+O0fPH4HAAD//wMAUEsDBBQABgAIAAAAIQCGY4BN3QAAAAsBAAAPAAAAZHJzL2Rvd25y&#10;ZXYueG1sTI/BTsMwDIbvSLxDZCRuLN0GoypNJ6jEESHKYNe0MW1F4lRN1pW3x5OQxtG/P/3+nG9n&#10;Z8WEY+g9KVguEhBIjTc9tQp27883KYgQNRltPaGCHwywLS4vcp0Zf6Q3nKrYCi6hkGkFXYxDJmVo&#10;OnQ6LPyAxLsvPzodeRxbaUZ95HJn5SpJNtLpnvhCpwcsO2y+q4NT8LF3wz7dvZRPVRXqMtSvNn5O&#10;Sl1fzY8PICLO8QzDSZ/VoWCn2h/IBGEVrJb3d4wqWKebNQgmbtNTUv8lssjl/x+KXwAAAP//AwBQ&#10;SwECLQAUAAYACAAAACEAtoM4kv4AAADhAQAAEwAAAAAAAAAAAAAAAAAAAAAAW0NvbnRlbnRfVHlw&#10;ZXNdLnhtbFBLAQItABQABgAIAAAAIQA4/SH/1gAAAJQBAAALAAAAAAAAAAAAAAAAAC8BAABfcmVs&#10;cy8ucmVsc1BLAQItABQABgAIAAAAIQBIBLa/ugEAAMsDAAAOAAAAAAAAAAAAAAAAAC4CAABkcnMv&#10;ZTJvRG9jLnhtbFBLAQItABQABgAIAAAAIQCGY4BN3QAAAAsBAAAPAAAAAAAAAAAAAAAAABQEAABk&#10;cnMvZG93bnJldi54bWxQSwUGAAAAAAQABADzAAAAHgUAAAAA&#10;" w14:anchorId="22BBABCC">
                <v:stroke joinstyle="miter" endarrow="block"/>
              </v:shape>
            </w:pict>
          </mc:Fallback>
        </mc:AlternateContent>
      </w:r>
      <w:r w:rsidRPr="00D43CA9">
        <w:rPr>
          <w:rFonts w:asciiTheme="majorHAnsi" w:eastAsiaTheme="majorEastAsia" w:hAnsiTheme="majorHAnsi" w:cstheme="majorBidi"/>
          <w:noProof/>
          <w:color w:val="0F4761" w:themeColor="accent1" w:themeShade="BF"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58251" behindDoc="0" locked="0" layoutInCell="1" allowOverlap="1" wp14:anchorId="56421520" wp14:editId="4A883A8F">
                <wp:simplePos x="0" y="0"/>
                <wp:positionH relativeFrom="column">
                  <wp:posOffset>1095375</wp:posOffset>
                </wp:positionH>
                <wp:positionV relativeFrom="paragraph">
                  <wp:posOffset>2252980</wp:posOffset>
                </wp:positionV>
                <wp:extent cx="352425" cy="476250"/>
                <wp:effectExtent l="19050" t="0" r="47625" b="38100"/>
                <wp:wrapNone/>
                <wp:docPr id="1749953430" name="Arrow: Down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2425" cy="476250"/>
                        </a:xfrm>
                        <a:prstGeom prst="downArrow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>
            <w:pict>
              <v:shape id="Arrow: Down 27" style="position:absolute;margin-left:86.25pt;margin-top:177.4pt;width:27.75pt;height:37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#83caeb [1300]" strokecolor="#030e13 [484]" strokeweight="1.5pt" type="#_x0000_t67" adj="1360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CbNPhwIAAIEFAAAOAAAAZHJzL2Uyb0RvYy54bWysVE1v2zAMvQ/YfxB0X514SbsFdYqgRYcB&#10;3VqsHXpWZakWIIsapcTJfv0o2XGCdtthWA6KxI9H8pnk+cW2tWyjMBhwFZ+eTDhTTkJt3HPFvz9c&#10;v/vAWYjC1cKCUxXfqcAvlm/fnHd+oUpowNYKGYG4sOh8xZsY/aIogmxUK8IJeOVIqQFbEemJz0WN&#10;oiP01hblZHJadIC1R5AqBJJe9Uq+zPhaKxlvtQ4qMltxyi3mE/P5lM5ieS4Wzyh8Y+SQhviHLFph&#10;HAUdoa5EFGyN5hVUayRCAB1PJLQFaG2kyjVQNdPJi2ruG+FVroXICX6kKfw/WPl1c+/vkGjofFgE&#10;uqYqthrb9E/5sW0mazeSpbaRSRK+n5ezcs6ZJNXs7LScZzKLg7PHED8paFm6VLyGzq0Qocs8ic1N&#10;iBSV7Pd2KWAAa+prY21+pCZQlxbZRtDnE1IqF6fZ3a7bL1D38tmEfv2HJDF97l58uhdTiNxOCSkH&#10;PApSHKrOt7izKoW27pvSzNRUZ5kDjgivcwmNqFUvns6HVF7FzIAJWVNxI3ZfzB+we3YG++Sqcj+P&#10;zpO/JdY7jx45Mrg4OrfGAf4OwBLDQ+Tenig7oiZdn6De3SFD6KcpeHlt6BPfiBDvBNL40KDRSoi3&#10;dGgLXcWlNZ6zBvDnS1myo24mDWcdjWHFw4+1QMWZ/eyozz9OZ7M0t/kxm5+V9MBjzdOxxq3bS6BW&#10;mdLS8TJfk320+6tGaB9pY6xSVFIJJyk2JRhx/7iM/XqgnSPVapXNaFa9iDfu3ssEnthMXfuwfRTo&#10;h/6ONBhfYT+yYvGiw3vb5OlgtY6gTW7/A58DzzTnuUmHnZQWyfE7Wx025/IXAAAA//8DAFBLAwQU&#10;AAYACAAAACEAKowVft8AAAALAQAADwAAAGRycy9kb3ducmV2LnhtbEyPwU7DMBBE70j8g7VIXBB1&#10;MA2EEKdCERyQeqEUzm68OBHxOordNv17lhMcRzuafa9azX4QB5xiH0jDzSIDgdQG25PTsH1/uS5A&#10;xGTImiEQajhhhFV9flaZ0oYjveFhk5zgEYql0dClNJZSxrZDb+IijEh8+wqTN4nj5KSdzJHH/SBV&#10;lt1Jb3riD50Zsemw/d7svYaPYt3QyW0/KeXPzVXjc2fDq9aXF/PTI4iEc/orwy8+o0PNTLuwJxvF&#10;wPle5VzVcJsv2YEbShVst9OwVA8FyLqS/x3qHwAAAP//AwBQSwECLQAUAAYACAAAACEAtoM4kv4A&#10;AADhAQAAEwAAAAAAAAAAAAAAAAAAAAAAW0NvbnRlbnRfVHlwZXNdLnhtbFBLAQItABQABgAIAAAA&#10;IQA4/SH/1gAAAJQBAAALAAAAAAAAAAAAAAAAAC8BAABfcmVscy8ucmVsc1BLAQItABQABgAIAAAA&#10;IQArCbNPhwIAAIEFAAAOAAAAAAAAAAAAAAAAAC4CAABkcnMvZTJvRG9jLnhtbFBLAQItABQABgAI&#10;AAAAIQAqjBV+3wAAAAsBAAAPAAAAAAAAAAAAAAAAAOEEAABkcnMvZG93bnJldi54bWxQSwUGAAAA&#10;AAQABADzAAAA7QUAAAAA&#10;" w14:anchorId="00EF3445"/>
            </w:pict>
          </mc:Fallback>
        </mc:AlternateContent>
      </w:r>
      <w:r w:rsidRPr="00D43CA9">
        <w:rPr>
          <w:rFonts w:asciiTheme="majorHAnsi" w:eastAsiaTheme="majorEastAsia" w:hAnsiTheme="majorHAnsi" w:cstheme="majorBidi"/>
          <w:noProof/>
          <w:color w:val="0F4761" w:themeColor="accent1" w:themeShade="BF"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5251556B" wp14:editId="14DE6AC9">
                <wp:simplePos x="0" y="0"/>
                <wp:positionH relativeFrom="column">
                  <wp:posOffset>1381125</wp:posOffset>
                </wp:positionH>
                <wp:positionV relativeFrom="paragraph">
                  <wp:posOffset>3727450</wp:posOffset>
                </wp:positionV>
                <wp:extent cx="1714500" cy="0"/>
                <wp:effectExtent l="0" t="76200" r="19050" b="95250"/>
                <wp:wrapNone/>
                <wp:docPr id="98639832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145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>
            <w:pict>
              <v:shape id="Straight Arrow Connector 29" style="position:absolute;margin-left:108.75pt;margin-top:293.5pt;width:135pt;height: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spid="_x0000_s1026" strokecolor="#156082 [3204]" strokeweight="1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BLa/ugEAAMsDAAAOAAAAZHJzL2Uyb0RvYy54bWysU8uu0zAQ3SPxD5b3NEnFS1HTu+gFNgiu&#10;eHyArzNOLPkle2iSv2fstCkCBBJiM/Fjzpwzx5PD3WwNO0NM2ruON7uaM3DS99oNHf/65e2z15wl&#10;FK4Xxjvo+AKJ3x2fPjlMoYW9H73pITIq4lI7hY6PiKGtqiRHsCLtfABHl8pHK5C2caj6KCaqbk21&#10;r+uX1eRjH6KXkBKd3q+X/FjqKwUSPyqVAJnpOGnDEmOJjzlWx4NohyjCqOVFhvgHFVZoR6RbqXuB&#10;gn2L+pdSVsvok1e4k95WXiktofRA3TT1T918HkWA0guZk8JmU/p/ZeWH88k9RLJhCqlN4SHmLmYV&#10;bf6SPjYXs5bNLJiRSTpsXjXPX9TkqbzeVTdgiAnfgbcsLzqeMAo9jHjyztGT+NgUs8T5fUKiJuAV&#10;kFmNyxGFNm9cz3AJNDcYtXCDgfxglJ5TqpvissLFwAr/BIrpnjTuC00ZJjiZyM6CxkBICQ6brRJl&#10;Z5jSxmzA+u/AS36GQhm0Dbw290fWDVGYvcMNbLXz8XfsOF8lqzX/6sDad7bg0fdLectiDU1M8eoy&#10;3Xkkf9wX+O0fPH4HAAD//wMAUEsDBBQABgAIAAAAIQB7J9B73AAAAAsBAAAPAAAAZHJzL2Rvd25y&#10;ZXYueG1sTI9NS8NAEIbvgv9hGcGb3bRYG9JsigY8ihirvW6y0yS4Oxuy2zT+e6cg6HHeeXg/8t3s&#10;rJhwDL0nBctFAgKp8aanVsH+/fkuBRGiJqOtJ1TwjQF2xfVVrjPjz/SGUxVbwSYUMq2gi3HIpAxN&#10;h06HhR+Q+Hf0o9ORz7GVZtRnNndWrpLkQTrdEyd0esCyw+arOjkFHwc3HNL9S/lUVaEuQ/1q4+ek&#10;1O3N/LgFEXGOfzBc6nN1KLhT7U9kgrAKVsvNmlEF63TDo5i4Ty9K/avIIpf/NxQ/AAAA//8DAFBL&#10;AQItABQABgAIAAAAIQC2gziS/gAAAOEBAAATAAAAAAAAAAAAAAAAAAAAAABbQ29udGVudF9UeXBl&#10;c10ueG1sUEsBAi0AFAAGAAgAAAAhADj9If/WAAAAlAEAAAsAAAAAAAAAAAAAAAAALwEAAF9yZWxz&#10;Ly5yZWxzUEsBAi0AFAAGAAgAAAAhAEgEtr+6AQAAywMAAA4AAAAAAAAAAAAAAAAALgIAAGRycy9l&#10;Mm9Eb2MueG1sUEsBAi0AFAAGAAgAAAAhAHsn0HvcAAAACwEAAA8AAAAAAAAAAAAAAAAAFAQAAGRy&#10;cy9kb3ducmV2LnhtbFBLBQYAAAAABAAEAPMAAAAdBQAAAAA=&#10;" w14:anchorId="0897FA97">
                <v:stroke joinstyle="miter" endarrow="block"/>
              </v:shape>
            </w:pict>
          </mc:Fallback>
        </mc:AlternateContent>
      </w:r>
      <w:r w:rsidRPr="00D43CA9">
        <w:rPr>
          <w:rFonts w:asciiTheme="majorHAnsi" w:eastAsiaTheme="majorEastAsia" w:hAnsiTheme="majorHAnsi" w:cstheme="majorBidi"/>
          <w:noProof/>
          <w:color w:val="0F4761" w:themeColor="accent1" w:themeShade="BF"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58258" behindDoc="0" locked="0" layoutInCell="1" allowOverlap="1" wp14:anchorId="3D71A7E3" wp14:editId="331A004A">
                <wp:simplePos x="0" y="0"/>
                <wp:positionH relativeFrom="column">
                  <wp:posOffset>3095625</wp:posOffset>
                </wp:positionH>
                <wp:positionV relativeFrom="paragraph">
                  <wp:posOffset>4427855</wp:posOffset>
                </wp:positionV>
                <wp:extent cx="2781300" cy="1038225"/>
                <wp:effectExtent l="0" t="0" r="19050" b="28575"/>
                <wp:wrapNone/>
                <wp:docPr id="1554056398" name="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81300" cy="103822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1D73492" w14:textId="77777777" w:rsidR="00CB3A3F" w:rsidRDefault="00BC61C1" w:rsidP="00BC61C1">
                            <w:pPr>
                              <w:jc w:val="center"/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Pre-index spells and non-index spells </w:t>
                            </w:r>
                          </w:p>
                          <w:p w14:paraId="28D0F83F" w14:textId="437EC84E" w:rsidR="00BC61C1" w:rsidRDefault="00BC61C1" w:rsidP="00BC61C1">
                            <w:pPr>
                              <w:jc w:val="center"/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>&gt; 365 days from index</w:t>
                            </w:r>
                          </w:p>
                          <w:p w14:paraId="73D05DED" w14:textId="6808B5E1" w:rsidR="00BC61C1" w:rsidRPr="006722BD" w:rsidRDefault="00BC61C1" w:rsidP="00BC61C1">
                            <w:pPr>
                              <w:jc w:val="center"/>
                              <w:rPr>
                                <w:rFonts w:ascii="Calibri" w:eastAsiaTheme="minorEastAsia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6722BD">
                              <w:rPr>
                                <w:rFonts w:ascii="Calibri" w:eastAsiaTheme="minorEastAsia" w:hAnsi="Calibri" w:cs="Calibri"/>
                                <w:color w:val="000000"/>
                                <w:sz w:val="22"/>
                                <w:szCs w:val="22"/>
                              </w:rPr>
                              <w:t>PIDs: 0</w:t>
                            </w:r>
                          </w:p>
                          <w:p w14:paraId="1BB05386" w14:textId="7C7E35D7" w:rsidR="00BC61C1" w:rsidRPr="009B4110" w:rsidRDefault="00BC61C1" w:rsidP="00BC61C1">
                            <w:pPr>
                              <w:jc w:val="center"/>
                              <w:rPr>
                                <w:rFonts w:ascii="Calibri" w:eastAsiaTheme="minorEastAsia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6722BD">
                              <w:rPr>
                                <w:rFonts w:ascii="Calibri" w:eastAsiaTheme="minorEastAsia" w:hAnsi="Calibri" w:cs="Calibri"/>
                                <w:color w:val="000000"/>
                                <w:sz w:val="22"/>
                                <w:szCs w:val="22"/>
                              </w:rPr>
                              <w:t xml:space="preserve">spells: </w:t>
                            </w:r>
                            <w:r w:rsidR="00CB3A3F" w:rsidRPr="00CB3A3F">
                              <w:rPr>
                                <w:rFonts w:ascii="Calibri" w:eastAsiaTheme="minorEastAsia" w:hAnsi="Calibri" w:cs="Calibri"/>
                                <w:color w:val="000000"/>
                                <w:sz w:val="22"/>
                                <w:szCs w:val="22"/>
                              </w:rPr>
                              <w:t>856,786</w:t>
                            </w:r>
                          </w:p>
                          <w:p w14:paraId="5680EA0F" w14:textId="046664C8" w:rsidR="00BC61C1" w:rsidRPr="009B4110" w:rsidRDefault="00BC61C1" w:rsidP="00BC61C1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6722BD">
                              <w:rPr>
                                <w:rFonts w:ascii="Calibri" w:eastAsiaTheme="minorEastAsia" w:hAnsi="Calibri" w:cs="Calibri"/>
                                <w:color w:val="000000"/>
                                <w:sz w:val="22"/>
                                <w:szCs w:val="22"/>
                              </w:rPr>
                              <w:t xml:space="preserve">episodes: </w:t>
                            </w:r>
                            <w:r w:rsidR="00CB3A3F" w:rsidRPr="00CB3A3F"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  <w:t>1,037,417</w:t>
                            </w:r>
                          </w:p>
                          <w:p w14:paraId="7B0E0318" w14:textId="77777777" w:rsidR="00BC61C1" w:rsidRPr="006722BD" w:rsidRDefault="00BC61C1" w:rsidP="00BC61C1">
                            <w:pPr>
                              <w:jc w:val="center"/>
                              <w:rPr>
                                <w:rFonts w:ascii="Calibri" w:eastAsiaTheme="minorEastAsia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D71A7E3" id="_x0000_s1032" style="position:absolute;margin-left:243.75pt;margin-top:348.65pt;width:219pt;height:81.75pt;z-index:25165825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A/vUbQIAACkFAAAOAAAAZHJzL2Uyb0RvYy54bWysVMtu2zAQvBfoPxC8N5KcZ43IgZEgRYEg&#10;MZIUOdMUGQmguOyStuR+fZeULAdJ0UPRi0TuY3Y5nOXlVd8atlXoG7AlL45yzpSVUDX2teQ/nm+/&#10;XHDmg7CVMGBVyXfK86vF50+XnZurGdRgKoWMQKyfd67kdQhunmVe1qoV/gicsuTUgK0ItMXXrELR&#10;EXprslmen2UdYOUQpPKerDeDky8SvtZKhgetvQrMlJx6C+mL6buO32xxKeavKFzdyLEN8Q9dtKKx&#10;VHSCuhFBsA02H6DaRiJ40OFIQpuB1o1U6Qx0miJ/d5qnWjiVzkLkeDfR5P8frLzfPrkVEg2d83NP&#10;y3iKXmMb/9Qf6xNZu4ks1QcmyTg7vyiOc+JUkq/Ijy9ms9NIZ3ZId+jDNwUti4uSI91GIkls73wY&#10;QvchsZqF28aYaD/0klZhZ1QMMPZRadZUsXoCSjJR1wbZVtAFCymVDcXgqkWlBnNxmlOfQ70pIzWa&#10;ACOypsIT9ggQJfgRe4AZ42OqSiqbkvO/NTYkTxmpMtgwJbeNBfwTgKFTjZWH+D1JAzWRpdCve+Km&#10;5GcxMlrWUO1WyBAG1Xsnbxu6iDvhw0ogyZwuj0Y3PNBHG+hKLk3jOKsBf723xThSHXk462hcSu5/&#10;bgQqzsx3S3r8WpycxPlKm5PT8xlt8K1n/dZjN+010IUV9Dg4mZYxPpj9UiO0LzTZy1iVXMJKqk0N&#10;BtxvrsMwxvQ2SLVcpjCaKSfCnX1yMoJHfqPAnvsXgW5UYSAB38N+tMT8nRiH2JhpYbkJoJuk1AOf&#10;I/M0j0lC49sRB/7tPkUdXrjFbwAAAP//AwBQSwMEFAAGAAgAAAAhALBY8G/dAAAACwEAAA8AAABk&#10;cnMvZG93bnJldi54bWxMj91Og0AQRu9NfIfNmHhnF9FSSlkao+EBin2A/RNo2VnCLhTf3vFKL2fm&#10;5JvzlcfVDWyxU+g9CnjeJMAsam96bAWcP+unHFiIEo0cPFoB3zbAsbq/K2Vh/A1PdmliyygEQyEF&#10;dDGOBedBd9bJsPGjRbp9+cnJSOPUcjPJG4W7gadJknEne6QPnRzte2f1tZmdAHVWV0y7Wi9NrU+8&#10;nj9QqosQjw/r2wFYtGv8g+FXn9ShIiflZzSBDQJe892WUAHZfvcCjIh9uqWNEpBnSQ68Kvn/DtUP&#10;AAAA//8DAFBLAQItABQABgAIAAAAIQC2gziS/gAAAOEBAAATAAAAAAAAAAAAAAAAAAAAAABbQ29u&#10;dGVudF9UeXBlc10ueG1sUEsBAi0AFAAGAAgAAAAhADj9If/WAAAAlAEAAAsAAAAAAAAAAAAAAAAA&#10;LwEAAF9yZWxzLy5yZWxzUEsBAi0AFAAGAAgAAAAhAGYD+9RtAgAAKQUAAA4AAAAAAAAAAAAAAAAA&#10;LgIAAGRycy9lMm9Eb2MueG1sUEsBAi0AFAAGAAgAAAAhALBY8G/dAAAACwEAAA8AAAAAAAAAAAAA&#10;AAAAxwQAAGRycy9kb3ducmV2LnhtbFBLBQYAAAAABAAEAPMAAADRBQAAAAA=&#10;" filled="f" strokecolor="#030e13 [484]" strokeweight="1.5pt">
                <v:textbox>
                  <w:txbxContent>
                    <w:p w14:paraId="71D73492" w14:textId="77777777" w:rsidR="00CB3A3F" w:rsidRDefault="00BC61C1" w:rsidP="00BC61C1">
                      <w:pPr>
                        <w:jc w:val="center"/>
                        <w:rPr>
                          <w:rFonts w:ascii="Calibri" w:hAnsi="Calibri" w:cs="Calibri"/>
                          <w:b/>
                          <w:bCs/>
                          <w:color w:val="000000" w:themeColor="text1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 w:cs="Calibri"/>
                          <w:b/>
                          <w:bCs/>
                          <w:color w:val="000000" w:themeColor="text1"/>
                          <w:sz w:val="22"/>
                          <w:szCs w:val="22"/>
                        </w:rPr>
                        <w:t xml:space="preserve">Pre-index spells and non-index spells </w:t>
                      </w:r>
                    </w:p>
                    <w:p w14:paraId="28D0F83F" w14:textId="437EC84E" w:rsidR="00BC61C1" w:rsidRDefault="00BC61C1" w:rsidP="00BC61C1">
                      <w:pPr>
                        <w:jc w:val="center"/>
                        <w:rPr>
                          <w:rFonts w:ascii="Calibri" w:hAnsi="Calibri" w:cs="Calibri"/>
                          <w:b/>
                          <w:bCs/>
                          <w:color w:val="000000" w:themeColor="text1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 w:cs="Calibri"/>
                          <w:b/>
                          <w:bCs/>
                          <w:color w:val="000000" w:themeColor="text1"/>
                          <w:sz w:val="22"/>
                          <w:szCs w:val="22"/>
                        </w:rPr>
                        <w:t>&gt; 365 days from index</w:t>
                      </w:r>
                    </w:p>
                    <w:p w14:paraId="73D05DED" w14:textId="6808B5E1" w:rsidR="00BC61C1" w:rsidRPr="006722BD" w:rsidRDefault="00BC61C1" w:rsidP="00BC61C1">
                      <w:pPr>
                        <w:jc w:val="center"/>
                        <w:rPr>
                          <w:rFonts w:ascii="Calibri" w:eastAsiaTheme="minorEastAsia" w:hAnsi="Calibri" w:cs="Calibri"/>
                          <w:color w:val="000000"/>
                          <w:sz w:val="22"/>
                          <w:szCs w:val="22"/>
                        </w:rPr>
                      </w:pPr>
                      <w:r w:rsidRPr="006722BD">
                        <w:rPr>
                          <w:rFonts w:ascii="Calibri" w:eastAsiaTheme="minorEastAsia" w:hAnsi="Calibri" w:cs="Calibri"/>
                          <w:color w:val="000000"/>
                          <w:sz w:val="22"/>
                          <w:szCs w:val="22"/>
                        </w:rPr>
                        <w:t>PIDs: 0</w:t>
                      </w:r>
                    </w:p>
                    <w:p w14:paraId="1BB05386" w14:textId="7C7E35D7" w:rsidR="00BC61C1" w:rsidRPr="009B4110" w:rsidRDefault="00BC61C1" w:rsidP="00BC61C1">
                      <w:pPr>
                        <w:jc w:val="center"/>
                        <w:rPr>
                          <w:rFonts w:ascii="Calibri" w:eastAsiaTheme="minorEastAsia" w:hAnsi="Calibri" w:cs="Calibri"/>
                          <w:color w:val="000000"/>
                          <w:sz w:val="22"/>
                          <w:szCs w:val="22"/>
                        </w:rPr>
                      </w:pPr>
                      <w:r w:rsidRPr="006722BD">
                        <w:rPr>
                          <w:rFonts w:ascii="Calibri" w:eastAsiaTheme="minorEastAsia" w:hAnsi="Calibri" w:cs="Calibri"/>
                          <w:color w:val="000000"/>
                          <w:sz w:val="22"/>
                          <w:szCs w:val="22"/>
                        </w:rPr>
                        <w:t xml:space="preserve">spells: </w:t>
                      </w:r>
                      <w:r w:rsidR="00CB3A3F" w:rsidRPr="00CB3A3F">
                        <w:rPr>
                          <w:rFonts w:ascii="Calibri" w:eastAsiaTheme="minorEastAsia" w:hAnsi="Calibri" w:cs="Calibri"/>
                          <w:color w:val="000000"/>
                          <w:sz w:val="22"/>
                          <w:szCs w:val="22"/>
                        </w:rPr>
                        <w:t>856,786</w:t>
                      </w:r>
                    </w:p>
                    <w:p w14:paraId="5680EA0F" w14:textId="046664C8" w:rsidR="00BC61C1" w:rsidRPr="009B4110" w:rsidRDefault="00BC61C1" w:rsidP="00BC61C1">
                      <w:pPr>
                        <w:jc w:val="center"/>
                        <w:rPr>
                          <w:rFonts w:ascii="Calibri" w:hAnsi="Calibri" w:cs="Calibri"/>
                          <w:color w:val="000000"/>
                          <w:sz w:val="22"/>
                          <w:szCs w:val="22"/>
                        </w:rPr>
                      </w:pPr>
                      <w:r w:rsidRPr="006722BD">
                        <w:rPr>
                          <w:rFonts w:ascii="Calibri" w:eastAsiaTheme="minorEastAsia" w:hAnsi="Calibri" w:cs="Calibri"/>
                          <w:color w:val="000000"/>
                          <w:sz w:val="22"/>
                          <w:szCs w:val="22"/>
                        </w:rPr>
                        <w:t xml:space="preserve">episodes: </w:t>
                      </w:r>
                      <w:r w:rsidR="00CB3A3F" w:rsidRPr="00CB3A3F">
                        <w:rPr>
                          <w:rFonts w:ascii="Calibri" w:hAnsi="Calibri" w:cs="Calibri"/>
                          <w:color w:val="000000"/>
                          <w:sz w:val="22"/>
                          <w:szCs w:val="22"/>
                        </w:rPr>
                        <w:t>1,037,417</w:t>
                      </w:r>
                    </w:p>
                    <w:p w14:paraId="7B0E0318" w14:textId="77777777" w:rsidR="00BC61C1" w:rsidRPr="006722BD" w:rsidRDefault="00BC61C1" w:rsidP="00BC61C1">
                      <w:pPr>
                        <w:jc w:val="center"/>
                        <w:rPr>
                          <w:rFonts w:ascii="Calibri" w:eastAsiaTheme="minorEastAsia" w:hAnsi="Calibri" w:cs="Calibri"/>
                          <w:color w:val="000000"/>
                          <w:sz w:val="22"/>
                          <w:szCs w:val="22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D43CA9">
        <w:rPr>
          <w:rFonts w:asciiTheme="majorHAnsi" w:eastAsiaTheme="majorEastAsia" w:hAnsiTheme="majorHAnsi" w:cstheme="majorBidi"/>
          <w:noProof/>
          <w:color w:val="0F4761" w:themeColor="accent1" w:themeShade="BF"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58252" behindDoc="0" locked="0" layoutInCell="1" allowOverlap="1" wp14:anchorId="1546C00B" wp14:editId="590B1728">
                <wp:simplePos x="0" y="0"/>
                <wp:positionH relativeFrom="column">
                  <wp:posOffset>-123825</wp:posOffset>
                </wp:positionH>
                <wp:positionV relativeFrom="paragraph">
                  <wp:posOffset>2729230</wp:posOffset>
                </wp:positionV>
                <wp:extent cx="2647950" cy="800100"/>
                <wp:effectExtent l="0" t="0" r="19050" b="19050"/>
                <wp:wrapNone/>
                <wp:docPr id="125674184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47950" cy="80010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700E4E" w14:textId="77777777" w:rsidR="00D43CA9" w:rsidRDefault="00D43CA9" w:rsidP="00D43CA9">
                            <w:pPr>
                              <w:jc w:val="center"/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>Index &lt;24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  <w:vertAlign w:val="superscript"/>
                              </w:rPr>
                              <w:t>th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birthday month</w:t>
                            </w:r>
                          </w:p>
                          <w:p w14:paraId="03E19876" w14:textId="29E9E609" w:rsidR="00D43CA9" w:rsidRPr="009B4110" w:rsidRDefault="00D43CA9" w:rsidP="009B4110">
                            <w:pPr>
                              <w:jc w:val="center"/>
                              <w:rPr>
                                <w:rFonts w:ascii="Calibri" w:eastAsiaTheme="minorEastAsia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9B4110">
                              <w:rPr>
                                <w:rFonts w:ascii="Calibri" w:eastAsiaTheme="minorEastAsia" w:hAnsi="Calibri" w:cs="Calibri"/>
                                <w:color w:val="000000"/>
                                <w:sz w:val="22"/>
                                <w:szCs w:val="22"/>
                              </w:rPr>
                              <w:t xml:space="preserve">PIDs: </w:t>
                            </w:r>
                            <w:r w:rsidR="009B4110" w:rsidRPr="009B4110">
                              <w:rPr>
                                <w:rFonts w:ascii="Calibri" w:eastAsiaTheme="minorEastAsia" w:hAnsi="Calibri" w:cs="Calibri"/>
                                <w:color w:val="000000"/>
                                <w:sz w:val="22"/>
                                <w:szCs w:val="22"/>
                              </w:rPr>
                              <w:t>608,199</w:t>
                            </w:r>
                          </w:p>
                          <w:p w14:paraId="00A29D58" w14:textId="1C1CB5C2" w:rsidR="00D43CA9" w:rsidRPr="009B4110" w:rsidRDefault="00D43CA9" w:rsidP="009B4110">
                            <w:pPr>
                              <w:jc w:val="center"/>
                              <w:rPr>
                                <w:rFonts w:ascii="Calibri" w:eastAsiaTheme="minorEastAsia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9B4110">
                              <w:rPr>
                                <w:rFonts w:ascii="Calibri" w:eastAsiaTheme="minorEastAsia" w:hAnsi="Calibri" w:cs="Calibri"/>
                                <w:color w:val="000000"/>
                                <w:sz w:val="22"/>
                                <w:szCs w:val="22"/>
                              </w:rPr>
                              <w:t xml:space="preserve">spells: </w:t>
                            </w:r>
                            <w:r w:rsidR="009B4110" w:rsidRPr="009B4110">
                              <w:rPr>
                                <w:rFonts w:ascii="Calibri" w:eastAsiaTheme="minorEastAsia" w:hAnsi="Calibri" w:cs="Calibri"/>
                                <w:color w:val="000000"/>
                                <w:sz w:val="22"/>
                                <w:szCs w:val="22"/>
                              </w:rPr>
                              <w:t>1,937,333</w:t>
                            </w:r>
                          </w:p>
                          <w:p w14:paraId="40572A64" w14:textId="6B020894" w:rsidR="009B4110" w:rsidRPr="009B4110" w:rsidRDefault="00D43CA9" w:rsidP="009B4110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9B4110">
                              <w:rPr>
                                <w:rFonts w:ascii="Calibri" w:eastAsiaTheme="minorEastAsia" w:hAnsi="Calibri" w:cs="Calibri"/>
                                <w:color w:val="000000"/>
                                <w:sz w:val="22"/>
                                <w:szCs w:val="22"/>
                              </w:rPr>
                              <w:t>episodes:</w:t>
                            </w:r>
                            <w:r w:rsidR="006722BD" w:rsidRPr="009B4110">
                              <w:rPr>
                                <w:rFonts w:ascii="Calibri" w:eastAsiaTheme="minorEastAsia" w:hAnsi="Calibri" w:cs="Calibri"/>
                                <w:color w:val="000000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9B4110" w:rsidRPr="009B4110"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  <w:t>2,337,833</w:t>
                            </w:r>
                          </w:p>
                          <w:p w14:paraId="2B2DB3B2" w14:textId="13518489" w:rsidR="006722BD" w:rsidRPr="009B4110" w:rsidRDefault="006722BD" w:rsidP="009B4110">
                            <w:pPr>
                              <w:jc w:val="center"/>
                              <w:rPr>
                                <w:rFonts w:ascii="Calibri" w:eastAsiaTheme="minorEastAsia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  <w:p w14:paraId="7C1B3F98" w14:textId="2F5F64E0" w:rsidR="00D43CA9" w:rsidRPr="009B4110" w:rsidRDefault="00D43CA9" w:rsidP="009B4110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  <w:p w14:paraId="3C63930B" w14:textId="77777777" w:rsidR="00D43CA9" w:rsidRPr="009B4110" w:rsidRDefault="00D43CA9" w:rsidP="009B4110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  <w:p w14:paraId="530CEB54" w14:textId="77777777" w:rsidR="00D43CA9" w:rsidRPr="009B4110" w:rsidRDefault="00D43CA9" w:rsidP="009B4110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  <w:p w14:paraId="31ACE9A8" w14:textId="77777777" w:rsidR="00D43CA9" w:rsidRPr="006722BD" w:rsidRDefault="00D43CA9" w:rsidP="006722BD">
                            <w:pPr>
                              <w:jc w:val="center"/>
                              <w:rPr>
                                <w:rFonts w:ascii="Calibri" w:eastAsiaTheme="minorEastAsia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46C00B" id="Rectangle 28" o:spid="_x0000_s1033" style="position:absolute;margin-left:-9.75pt;margin-top:214.9pt;width:208.5pt;height:63pt;z-index:2516582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g35BagIAACgFAAAOAAAAZHJzL2Uyb0RvYy54bWysVMtu2zAQvBfoPxC8N5IN52VEDgwHLgoE&#10;SVCnyJmmyEgAxWWXtCX367ukZDlIih6KXiRyH7PL4SxvbrvGsL1CX4Mt+OQs50xZCWVtXwv+43n9&#10;5YozH4QthQGrCn5Qnt8uPn+6ad1cTaECUypkBGL9vHUFr0Jw8yzzslKN8GfglCWnBmxEoC2+ZiWK&#10;ltAbk03z/CJrAUuHIJX3ZL3rnXyR8LVWMjxq7VVgpuDUW0hfTN9t/GaLGzF/ReGqWg5tiH/oohG1&#10;paIj1J0Igu2w/gDV1BLBgw5nEpoMtK6lSmeg00zyd6fZVMKpdBYix7uRJv//YOXDfuOekGhonZ97&#10;WsZTdBqb+Kf+WJfIOoxkqS4wScbpxezy+pw4leS7yqn7xGZ2ynbow1cFDYuLgiNdRuJI7O99oIoU&#10;egyJxSysa2Oi/dRKWoWDUTHA2O9Ks7qMxRNQUolaGWR7QfcrpFQ2THpXJUrVmyfn+djamJGqJ8CI&#10;rKnwiD0ARAV+xO7bHuJjqkoiG5PzvzXWJ48ZqTLYMCY3tQX8E4ChUw2V+/gjST01kaXQbTvipuCX&#10;MTJatlAenpAh9KL3Tq5ruoh74cOTQFI53R1NbnikjzbQFlya2nFWAf56b4txJDrycNbStBTc/9wJ&#10;VJyZb5bkeD2ZzeJ4pc3s/HJKG3zr2b712F2zArqwCb0NTqZljA/muNQIzQsN9jJWJZewkmpTgwGP&#10;m1Xop5ieBqmWyxRGI+VEuLcbJyN45DcK7Ll7EegGFQbS7wMcJ0vM34mxj42ZFpa7ALpOSj3xOTBP&#10;45gkNDwdcd7f7lPU6YFb/AYAAP//AwBQSwMEFAAGAAgAAAAhALa8ShTcAAAACwEAAA8AAABkcnMv&#10;ZG93bnJldi54bWxMj91Og0AQRu9NfIfNmHjXLkXRQlkao+EBin2A/RNo2VnCLhTf3vFKL2fm5Jvz&#10;lcfVDWyxU+g9CthtE2AWtTc9tgLOn/VmDyxEiUYOHq2AbxvgWN3flbIw/oYnuzSxZRSCoZACuhjH&#10;gvOgO+tk2PrRIt2+/ORkpHFquZnkjcLdwNMkeeFO9kgfOjna987qazM7Aeqsrph2tV6aWp94PX+g&#10;VBchHh/WtwOwaNf4B8OvPqlDRU7Kz2gCGwRsdnlGqIDnNKcORDzlr7RRArIs2wOvSv6/Q/UDAAD/&#10;/wMAUEsBAi0AFAAGAAgAAAAhALaDOJL+AAAA4QEAABMAAAAAAAAAAAAAAAAAAAAAAFtDb250ZW50&#10;X1R5cGVzXS54bWxQSwECLQAUAAYACAAAACEAOP0h/9YAAACUAQAACwAAAAAAAAAAAAAAAAAvAQAA&#10;X3JlbHMvLnJlbHNQSwECLQAUAAYACAAAACEAN4N+QWoCAAAoBQAADgAAAAAAAAAAAAAAAAAuAgAA&#10;ZHJzL2Uyb0RvYy54bWxQSwECLQAUAAYACAAAACEAtrxKFNwAAAALAQAADwAAAAAAAAAAAAAAAADE&#10;BAAAZHJzL2Rvd25yZXYueG1sUEsFBgAAAAAEAAQA8wAAAM0FAAAAAA==&#10;" filled="f" strokecolor="#030e13 [484]" strokeweight="1.5pt">
                <v:textbox>
                  <w:txbxContent>
                    <w:p w14:paraId="36700E4E" w14:textId="77777777" w:rsidR="00D43CA9" w:rsidRDefault="00D43CA9" w:rsidP="00D43CA9">
                      <w:pPr>
                        <w:jc w:val="center"/>
                        <w:rPr>
                          <w:rFonts w:ascii="Calibri" w:hAnsi="Calibri" w:cs="Calibri"/>
                          <w:b/>
                          <w:bCs/>
                          <w:color w:val="000000" w:themeColor="text1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 w:cs="Calibri"/>
                          <w:b/>
                          <w:bCs/>
                          <w:color w:val="000000" w:themeColor="text1"/>
                          <w:sz w:val="22"/>
                          <w:szCs w:val="22"/>
                        </w:rPr>
                        <w:t>Index &lt;24</w:t>
                      </w:r>
                      <w:r>
                        <w:rPr>
                          <w:rFonts w:ascii="Calibri" w:hAnsi="Calibri" w:cs="Calibri"/>
                          <w:b/>
                          <w:bCs/>
                          <w:color w:val="000000" w:themeColor="text1"/>
                          <w:sz w:val="22"/>
                          <w:szCs w:val="22"/>
                          <w:vertAlign w:val="superscript"/>
                        </w:rPr>
                        <w:t>th</w:t>
                      </w:r>
                      <w:r>
                        <w:rPr>
                          <w:rFonts w:ascii="Calibri" w:hAnsi="Calibri" w:cs="Calibri"/>
                          <w:b/>
                          <w:bCs/>
                          <w:color w:val="000000" w:themeColor="text1"/>
                          <w:sz w:val="22"/>
                          <w:szCs w:val="22"/>
                        </w:rPr>
                        <w:t xml:space="preserve"> birthday month</w:t>
                      </w:r>
                    </w:p>
                    <w:p w14:paraId="03E19876" w14:textId="29E9E609" w:rsidR="00D43CA9" w:rsidRPr="009B4110" w:rsidRDefault="00D43CA9" w:rsidP="009B4110">
                      <w:pPr>
                        <w:jc w:val="center"/>
                        <w:rPr>
                          <w:rFonts w:ascii="Calibri" w:eastAsiaTheme="minorEastAsia" w:hAnsi="Calibri" w:cs="Calibri"/>
                          <w:color w:val="000000"/>
                          <w:sz w:val="22"/>
                          <w:szCs w:val="22"/>
                        </w:rPr>
                      </w:pPr>
                      <w:r w:rsidRPr="009B4110">
                        <w:rPr>
                          <w:rFonts w:ascii="Calibri" w:eastAsiaTheme="minorEastAsia" w:hAnsi="Calibri" w:cs="Calibri"/>
                          <w:color w:val="000000"/>
                          <w:sz w:val="22"/>
                          <w:szCs w:val="22"/>
                        </w:rPr>
                        <w:t xml:space="preserve">PIDs: </w:t>
                      </w:r>
                      <w:r w:rsidR="009B4110" w:rsidRPr="009B4110">
                        <w:rPr>
                          <w:rFonts w:ascii="Calibri" w:eastAsiaTheme="minorEastAsia" w:hAnsi="Calibri" w:cs="Calibri"/>
                          <w:color w:val="000000"/>
                          <w:sz w:val="22"/>
                          <w:szCs w:val="22"/>
                        </w:rPr>
                        <w:t>608,199</w:t>
                      </w:r>
                    </w:p>
                    <w:p w14:paraId="00A29D58" w14:textId="1C1CB5C2" w:rsidR="00D43CA9" w:rsidRPr="009B4110" w:rsidRDefault="00D43CA9" w:rsidP="009B4110">
                      <w:pPr>
                        <w:jc w:val="center"/>
                        <w:rPr>
                          <w:rFonts w:ascii="Calibri" w:eastAsiaTheme="minorEastAsia" w:hAnsi="Calibri" w:cs="Calibri"/>
                          <w:color w:val="000000"/>
                          <w:sz w:val="22"/>
                          <w:szCs w:val="22"/>
                        </w:rPr>
                      </w:pPr>
                      <w:r w:rsidRPr="009B4110">
                        <w:rPr>
                          <w:rFonts w:ascii="Calibri" w:eastAsiaTheme="minorEastAsia" w:hAnsi="Calibri" w:cs="Calibri"/>
                          <w:color w:val="000000"/>
                          <w:sz w:val="22"/>
                          <w:szCs w:val="22"/>
                        </w:rPr>
                        <w:t xml:space="preserve">spells: </w:t>
                      </w:r>
                      <w:r w:rsidR="009B4110" w:rsidRPr="009B4110">
                        <w:rPr>
                          <w:rFonts w:ascii="Calibri" w:eastAsiaTheme="minorEastAsia" w:hAnsi="Calibri" w:cs="Calibri"/>
                          <w:color w:val="000000"/>
                          <w:sz w:val="22"/>
                          <w:szCs w:val="22"/>
                        </w:rPr>
                        <w:t>1,937,333</w:t>
                      </w:r>
                    </w:p>
                    <w:p w14:paraId="40572A64" w14:textId="6B020894" w:rsidR="009B4110" w:rsidRPr="009B4110" w:rsidRDefault="00D43CA9" w:rsidP="009B4110">
                      <w:pPr>
                        <w:jc w:val="center"/>
                        <w:rPr>
                          <w:rFonts w:ascii="Calibri" w:hAnsi="Calibri" w:cs="Calibri"/>
                          <w:color w:val="000000"/>
                          <w:sz w:val="22"/>
                          <w:szCs w:val="22"/>
                        </w:rPr>
                      </w:pPr>
                      <w:r w:rsidRPr="009B4110">
                        <w:rPr>
                          <w:rFonts w:ascii="Calibri" w:eastAsiaTheme="minorEastAsia" w:hAnsi="Calibri" w:cs="Calibri"/>
                          <w:color w:val="000000"/>
                          <w:sz w:val="22"/>
                          <w:szCs w:val="22"/>
                        </w:rPr>
                        <w:t>episodes:</w:t>
                      </w:r>
                      <w:r w:rsidR="006722BD" w:rsidRPr="009B4110">
                        <w:rPr>
                          <w:rFonts w:ascii="Calibri" w:eastAsiaTheme="minorEastAsia" w:hAnsi="Calibri" w:cs="Calibri"/>
                          <w:color w:val="000000"/>
                          <w:sz w:val="22"/>
                          <w:szCs w:val="22"/>
                        </w:rPr>
                        <w:t xml:space="preserve"> </w:t>
                      </w:r>
                      <w:r w:rsidR="009B4110" w:rsidRPr="009B4110">
                        <w:rPr>
                          <w:rFonts w:ascii="Calibri" w:hAnsi="Calibri" w:cs="Calibri"/>
                          <w:color w:val="000000"/>
                          <w:sz w:val="22"/>
                          <w:szCs w:val="22"/>
                        </w:rPr>
                        <w:t>2,337,833</w:t>
                      </w:r>
                    </w:p>
                    <w:p w14:paraId="2B2DB3B2" w14:textId="13518489" w:rsidR="006722BD" w:rsidRPr="009B4110" w:rsidRDefault="006722BD" w:rsidP="009B4110">
                      <w:pPr>
                        <w:jc w:val="center"/>
                        <w:rPr>
                          <w:rFonts w:ascii="Calibri" w:eastAsiaTheme="minorEastAsia" w:hAnsi="Calibri" w:cs="Calibri"/>
                          <w:color w:val="000000"/>
                          <w:sz w:val="22"/>
                          <w:szCs w:val="22"/>
                        </w:rPr>
                      </w:pPr>
                    </w:p>
                    <w:p w14:paraId="7C1B3F98" w14:textId="2F5F64E0" w:rsidR="00D43CA9" w:rsidRPr="009B4110" w:rsidRDefault="00D43CA9" w:rsidP="009B4110">
                      <w:pPr>
                        <w:jc w:val="center"/>
                        <w:rPr>
                          <w:rFonts w:ascii="Calibri" w:hAnsi="Calibri" w:cs="Calibri"/>
                          <w:color w:val="000000"/>
                          <w:sz w:val="22"/>
                          <w:szCs w:val="22"/>
                        </w:rPr>
                      </w:pPr>
                    </w:p>
                    <w:p w14:paraId="3C63930B" w14:textId="77777777" w:rsidR="00D43CA9" w:rsidRPr="009B4110" w:rsidRDefault="00D43CA9" w:rsidP="009B4110">
                      <w:pPr>
                        <w:jc w:val="center"/>
                        <w:rPr>
                          <w:rFonts w:ascii="Calibri" w:hAnsi="Calibri" w:cs="Calibri"/>
                          <w:color w:val="000000"/>
                          <w:sz w:val="22"/>
                          <w:szCs w:val="22"/>
                        </w:rPr>
                      </w:pPr>
                    </w:p>
                    <w:p w14:paraId="530CEB54" w14:textId="77777777" w:rsidR="00D43CA9" w:rsidRPr="009B4110" w:rsidRDefault="00D43CA9" w:rsidP="009B4110">
                      <w:pPr>
                        <w:jc w:val="center"/>
                        <w:rPr>
                          <w:rFonts w:ascii="Calibri" w:hAnsi="Calibri" w:cs="Calibri"/>
                          <w:color w:val="000000"/>
                          <w:sz w:val="22"/>
                          <w:szCs w:val="22"/>
                        </w:rPr>
                      </w:pPr>
                    </w:p>
                    <w:p w14:paraId="31ACE9A8" w14:textId="77777777" w:rsidR="00D43CA9" w:rsidRPr="006722BD" w:rsidRDefault="00D43CA9" w:rsidP="006722BD">
                      <w:pPr>
                        <w:jc w:val="center"/>
                        <w:rPr>
                          <w:rFonts w:ascii="Calibri" w:eastAsiaTheme="minorEastAsia" w:hAnsi="Calibri" w:cs="Calibri"/>
                          <w:color w:val="000000"/>
                          <w:sz w:val="22"/>
                          <w:szCs w:val="22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D43CA9">
        <w:rPr>
          <w:rFonts w:asciiTheme="majorHAnsi" w:eastAsiaTheme="majorEastAsia" w:hAnsiTheme="majorHAnsi" w:cstheme="majorBidi"/>
          <w:noProof/>
          <w:color w:val="0F4761" w:themeColor="accent1" w:themeShade="BF"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4037BE12" wp14:editId="21C20942">
                <wp:simplePos x="0" y="0"/>
                <wp:positionH relativeFrom="column">
                  <wp:posOffset>1095375</wp:posOffset>
                </wp:positionH>
                <wp:positionV relativeFrom="paragraph">
                  <wp:posOffset>3529330</wp:posOffset>
                </wp:positionV>
                <wp:extent cx="352425" cy="504825"/>
                <wp:effectExtent l="19050" t="0" r="28575" b="47625"/>
                <wp:wrapNone/>
                <wp:docPr id="422117275" name="Arrow: Down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2425" cy="504825"/>
                        </a:xfrm>
                        <a:prstGeom prst="downArrow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>
            <w:pict>
              <v:shape id="Arrow: Down 35" style="position:absolute;margin-left:86.25pt;margin-top:277.9pt;width:27.75pt;height:39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#83caeb [1300]" strokecolor="#030e13 [484]" strokeweight="1.5pt" type="#_x0000_t67" adj="140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7GYehQIAAIEFAAAOAAAAZHJzL2Uyb0RvYy54bWysVN1v0zAQf0fif7D8zpKWdoxq6VRtGkIa&#10;bGJDe/Yce7Hk+MzZbVr+es5OmlYb8IDIg3O+j999+O7OL7atZRuFwYCr+OSk5Ew5CbVxzxX//nD9&#10;7oyzEIWrhQWnKr5TgV8s37457/xCTaEBWytkBOLCovMVb2L0i6IIslGtCCfglSOhBmxFpCs+FzWK&#10;jtBbW0zL8rToAGuPIFUIxL3qhXyZ8bVWMt5qHVRktuIUW8wn5vMpncXyXCyeUfjGyCEM8Q9RtMI4&#10;cjpCXYko2BrNK6jWSIQAOp5IaAvQ2kiVc6BsJuWLbO4b4VXOhYoT/Fim8P9g5dfNvb9DKkPnwyIQ&#10;mbLYamzTn+Jj21ys3VgstY1MEvP9fDqbzjmTJJqXszOiCaU4GHsM8ZOCliWi4jV0boUIXa6T2NyE&#10;2Ovv9ZLDANbU18bafElNoC4tso2g5xNSKhcn2dyu2y9Q9/xZSV//kMSm5+7Zp3s2hZTbKSHlAI+c&#10;FIesMxV3ViXX1n1Tmpma8pxmhyPC61hCI2rVsyfzIZRXPjNgQtaU3IjdJ/MH7L46g34yVbmfR+Py&#10;b4H1xqNF9gwujsatcYC/A7BU4cFzr08lOypNIp+g3t0hQ+inKXh5beiJb0SIdwJpfGjQaCXEWzq0&#10;ha7i0hrPWQP48yUv6VE3k4Szjsaw4uHHWqDizH521OcfJ7NZmtt8mc0/TOmCx5KnY4lbt5dArTKh&#10;peNlJpN+tHtSI7SPtDFWySuJhJPkmwKMuL9cxn490M6RarXKajSrXsQbd+9lAk/VTF37sH0U6If+&#10;jjQYX2E/smLxosN73WTpYLWOoE1u/0M9hzrTnOcmHXZSWiTH96x12JzLXwAAAP//AwBQSwMEFAAG&#10;AAgAAAAhALJAvfnhAAAACwEAAA8AAABkcnMvZG93bnJldi54bWxMj1FLwzAUhd8F/0O4gm8utTPd&#10;qE2HCCIoG7gKm29ZE9vS5KY22Vb/vdcnfTzcw7nfV6wmZ9nJjKHzKOF2lgAzWHvdYSPhvXq6WQIL&#10;UaFW1qOR8G0CrMrLi0Ll2p/xzZy2sWE0giFXEtoYh5zzULfGqTDzg0G6ffrRqUhxbLge1ZnGneVp&#10;kmTcqQ7pQ6sG89iaut8enYS7576vcPOVre3Heref4mv1ggspr6+mh3tg0Uzxrwy/+IQOJTEd/BF1&#10;YJbyIhVUlSCEIAdqpOmS7A4SsrmYAy8L/t+h/AEAAP//AwBQSwECLQAUAAYACAAAACEAtoM4kv4A&#10;AADhAQAAEwAAAAAAAAAAAAAAAAAAAAAAW0NvbnRlbnRfVHlwZXNdLnhtbFBLAQItABQABgAIAAAA&#10;IQA4/SH/1gAAAJQBAAALAAAAAAAAAAAAAAAAAC8BAABfcmVscy8ucmVsc1BLAQItABQABgAIAAAA&#10;IQB27GYehQIAAIEFAAAOAAAAAAAAAAAAAAAAAC4CAABkcnMvZTJvRG9jLnhtbFBLAQItABQABgAI&#10;AAAAIQCyQL354QAAAAsBAAAPAAAAAAAAAAAAAAAAAN8EAABkcnMvZG93bnJldi54bWxQSwUGAAAA&#10;AAQABADzAAAA7QUAAAAA&#10;" w14:anchorId="2842E6DE"/>
            </w:pict>
          </mc:Fallback>
        </mc:AlternateContent>
      </w:r>
      <w:r w:rsidRPr="00D43CA9">
        <w:rPr>
          <w:rFonts w:asciiTheme="majorHAnsi" w:eastAsiaTheme="majorEastAsia" w:hAnsiTheme="majorHAnsi" w:cstheme="majorBidi"/>
          <w:noProof/>
          <w:color w:val="0F4761" w:themeColor="accent1" w:themeShade="BF"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58259" behindDoc="0" locked="0" layoutInCell="1" allowOverlap="1" wp14:anchorId="2DD41B71" wp14:editId="30BD45CB">
                <wp:simplePos x="0" y="0"/>
                <wp:positionH relativeFrom="column">
                  <wp:posOffset>-123825</wp:posOffset>
                </wp:positionH>
                <wp:positionV relativeFrom="paragraph">
                  <wp:posOffset>4037330</wp:posOffset>
                </wp:positionV>
                <wp:extent cx="2647950" cy="809625"/>
                <wp:effectExtent l="0" t="0" r="19050" b="28575"/>
                <wp:wrapNone/>
                <wp:docPr id="1146746273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47950" cy="80962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0333077" w14:textId="05F9ADF7" w:rsidR="00CB3A3F" w:rsidRDefault="00BC61C1" w:rsidP="00CB3A3F">
                            <w:pPr>
                              <w:jc w:val="center"/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Index </w:t>
                            </w:r>
                            <w:r w:rsidR="00CB3A3F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visit before 31st March 2018 </w:t>
                            </w:r>
                          </w:p>
                          <w:p w14:paraId="1EA9754A" w14:textId="6A725F87" w:rsidR="00BC61C1" w:rsidRPr="009B4110" w:rsidRDefault="00BC61C1" w:rsidP="00CB3A3F">
                            <w:pPr>
                              <w:spacing w:line="278" w:lineRule="auto"/>
                              <w:jc w:val="center"/>
                              <w:rPr>
                                <w:rFonts w:ascii="Calibri" w:eastAsiaTheme="minorEastAsia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9B4110">
                              <w:rPr>
                                <w:rFonts w:ascii="Calibri" w:eastAsiaTheme="minorEastAsia" w:hAnsi="Calibri" w:cs="Calibri"/>
                                <w:color w:val="000000"/>
                                <w:sz w:val="22"/>
                                <w:szCs w:val="22"/>
                              </w:rPr>
                              <w:t xml:space="preserve">PIDs: </w:t>
                            </w:r>
                            <w:r w:rsidR="00CB3A3F" w:rsidRPr="00CB3A3F">
                              <w:rPr>
                                <w:rFonts w:ascii="Calibri" w:eastAsiaTheme="minorEastAsia" w:hAnsi="Calibri" w:cs="Calibri"/>
                                <w:color w:val="000000"/>
                                <w:sz w:val="22"/>
                                <w:szCs w:val="22"/>
                              </w:rPr>
                              <w:t>540,611</w:t>
                            </w:r>
                          </w:p>
                          <w:p w14:paraId="66055E63" w14:textId="55788185" w:rsidR="00BC61C1" w:rsidRPr="009B4110" w:rsidRDefault="00BC61C1" w:rsidP="00BC61C1">
                            <w:pPr>
                              <w:jc w:val="center"/>
                              <w:rPr>
                                <w:rFonts w:ascii="Calibri" w:eastAsiaTheme="minorEastAsia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9B4110">
                              <w:rPr>
                                <w:rFonts w:ascii="Calibri" w:eastAsiaTheme="minorEastAsia" w:hAnsi="Calibri" w:cs="Calibri"/>
                                <w:color w:val="000000"/>
                                <w:sz w:val="22"/>
                                <w:szCs w:val="22"/>
                              </w:rPr>
                              <w:t xml:space="preserve">spells: </w:t>
                            </w:r>
                            <w:r w:rsidR="00CB3A3F" w:rsidRPr="00CB3A3F">
                              <w:rPr>
                                <w:rFonts w:ascii="Calibri" w:eastAsiaTheme="minorEastAsia" w:hAnsi="Calibri" w:cs="Calibri"/>
                                <w:color w:val="000000"/>
                                <w:sz w:val="22"/>
                                <w:szCs w:val="22"/>
                              </w:rPr>
                              <w:t>1,781,758</w:t>
                            </w:r>
                          </w:p>
                          <w:p w14:paraId="7702F93E" w14:textId="318D840A" w:rsidR="00BC61C1" w:rsidRPr="009B4110" w:rsidRDefault="00BC61C1" w:rsidP="00BC61C1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9B4110">
                              <w:rPr>
                                <w:rFonts w:ascii="Calibri" w:eastAsiaTheme="minorEastAsia" w:hAnsi="Calibri" w:cs="Calibri"/>
                                <w:color w:val="000000"/>
                                <w:sz w:val="22"/>
                                <w:szCs w:val="22"/>
                              </w:rPr>
                              <w:t xml:space="preserve">episodes: </w:t>
                            </w:r>
                            <w:r w:rsidR="00CB3A3F" w:rsidRPr="00CB3A3F"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  <w:t>2,149,632</w:t>
                            </w:r>
                          </w:p>
                          <w:p w14:paraId="4820B456" w14:textId="77777777" w:rsidR="00BC61C1" w:rsidRPr="009B4110" w:rsidRDefault="00BC61C1" w:rsidP="00BC61C1">
                            <w:pPr>
                              <w:jc w:val="center"/>
                              <w:rPr>
                                <w:rFonts w:ascii="Calibri" w:eastAsiaTheme="minorEastAsia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  <w:p w14:paraId="29B327FA" w14:textId="77777777" w:rsidR="00BC61C1" w:rsidRPr="009B4110" w:rsidRDefault="00BC61C1" w:rsidP="00BC61C1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  <w:p w14:paraId="59116867" w14:textId="77777777" w:rsidR="00BC61C1" w:rsidRPr="009B4110" w:rsidRDefault="00BC61C1" w:rsidP="00BC61C1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  <w:p w14:paraId="0BDF154E" w14:textId="77777777" w:rsidR="00BC61C1" w:rsidRPr="009B4110" w:rsidRDefault="00BC61C1" w:rsidP="00BC61C1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  <w:p w14:paraId="08411BAB" w14:textId="77777777" w:rsidR="00BC61C1" w:rsidRPr="006722BD" w:rsidRDefault="00BC61C1" w:rsidP="00BC61C1">
                            <w:pPr>
                              <w:jc w:val="center"/>
                              <w:rPr>
                                <w:rFonts w:ascii="Calibri" w:eastAsiaTheme="minorEastAsia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DD41B71" id="_x0000_s1034" style="position:absolute;margin-left:-9.75pt;margin-top:317.9pt;width:208.5pt;height:63.75pt;z-index:25165825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S4WlbgIAACgFAAAOAAAAZHJzL2Uyb0RvYy54bWysVE1v2zAMvQ/YfxB0X+0EST+COEXQosOA&#10;oi3WDj0rshQbkEWNUmJnv36U7DhFO+ww7GJLIvlIPT5qed01hu0V+hpswSdnOWfKSihruy34j5e7&#10;L5ec+SBsKQxYVfCD8vx69fnTsnULNYUKTKmQEYj1i9YVvArBLbLMy0o1wp+BU5aMGrARgba4zUoU&#10;LaE3Jpvm+XnWApYOQSrv6fS2N/JVwtdayfCotVeBmYJTbSF9MX038ZutlmKxReGqWg5liH+oohG1&#10;paQj1K0Igu2w/gDV1BLBgw5nEpoMtK6lSneg20zyd7d5roRT6S5EjncjTf7/wcqH/bN7QqKhdX7h&#10;aRlv0Wls4p/qY10i6zCSpbrAJB1Oz2cXV3PiVJLtMr86n84jm9kp2qEPXxU0LC4KjtSMxJHY3/vQ&#10;ux5dYjILd7Ux8fxUSlqFg1HRwdjvSrO6jMkTUFKJujHI9oL6K6RUNkx6UyVK1R9P5nmeGk2ljRGp&#10;0AQYkTUlHrEHgKjAj9h92YN/DFVJZGNw/rfC+uAxImUGG8bgpraAfwIwdKshc+9/JKmnJrIUuk1H&#10;3FAromc82UB5eEKG0IveO3lXUyPuhQ9PAknl1Dua3PBIH22gLbg0teOsAvz1/iz6kejIwllL01Jw&#10;/3MnUHFmvlmS49VkNovjlTaz+cWUNvjWsnlrsbvmBqhhE3obnEzL6B/McakRmlca7HXMSiZhJeWm&#10;AgMeNzehn2J6GqRar5MbjZQT4d4+OxnBI79RYC/dq0A3qDCQfh/gOFli8U6MvW+MtLDeBdB1UuqJ&#10;z4F5GsckoeHpiPP+dp+8Tg/c6jcAAAD//wMAUEsDBBQABgAIAAAAIQCX33BI3QAAAAsBAAAPAAAA&#10;ZHJzL2Rvd25yZXYueG1sTI9BboMwEEX3lXoHayJ1l5gEhSQUE1WtOEBoDmBsF5PgMcKG0Nt3umqX&#10;M/P05/3ivLiezWYMnUcB200CzKDyusNWwPWzWh+BhShRy96jEfBtApzL56dC5to/8GLmOraMQjDk&#10;UoCNccg5D8oaJ8PGDwbp9uVHJyONY8v1KB8U7nq+S5KMO9khfbByMO/WqHs9OQHNtbnjzlZqrit1&#10;4dX0gbK5CfGyWt5egUWzxD8YfvVJHUpyavyEOrBewHp72hMqIEv31IGI9HSgTSPgkKUp8LLg/zuU&#10;PwAAAP//AwBQSwECLQAUAAYACAAAACEAtoM4kv4AAADhAQAAEwAAAAAAAAAAAAAAAAAAAAAAW0Nv&#10;bnRlbnRfVHlwZXNdLnhtbFBLAQItABQABgAIAAAAIQA4/SH/1gAAAJQBAAALAAAAAAAAAAAAAAAA&#10;AC8BAABfcmVscy8ucmVsc1BLAQItABQABgAIAAAAIQB9S4WlbgIAACgFAAAOAAAAAAAAAAAAAAAA&#10;AC4CAABkcnMvZTJvRG9jLnhtbFBLAQItABQABgAIAAAAIQCX33BI3QAAAAsBAAAPAAAAAAAAAAAA&#10;AAAAAMgEAABkcnMvZG93bnJldi54bWxQSwUGAAAAAAQABADzAAAA0gUAAAAA&#10;" filled="f" strokecolor="#030e13 [484]" strokeweight="1.5pt">
                <v:textbox>
                  <w:txbxContent>
                    <w:p w14:paraId="40333077" w14:textId="05F9ADF7" w:rsidR="00CB3A3F" w:rsidRDefault="00BC61C1" w:rsidP="00CB3A3F">
                      <w:pPr>
                        <w:jc w:val="center"/>
                        <w:rPr>
                          <w:rFonts w:ascii="Calibri" w:hAnsi="Calibri" w:cs="Calibri"/>
                          <w:b/>
                          <w:bCs/>
                          <w:color w:val="000000" w:themeColor="text1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 w:cs="Calibri"/>
                          <w:b/>
                          <w:bCs/>
                          <w:color w:val="000000" w:themeColor="text1"/>
                          <w:sz w:val="22"/>
                          <w:szCs w:val="22"/>
                        </w:rPr>
                        <w:t xml:space="preserve">Index </w:t>
                      </w:r>
                      <w:r w:rsidR="00CB3A3F">
                        <w:rPr>
                          <w:rFonts w:ascii="Calibri" w:hAnsi="Calibri" w:cs="Calibri"/>
                          <w:b/>
                          <w:bCs/>
                          <w:color w:val="000000" w:themeColor="text1"/>
                          <w:sz w:val="22"/>
                          <w:szCs w:val="22"/>
                        </w:rPr>
                        <w:t xml:space="preserve">visit before 31st March 2018 </w:t>
                      </w:r>
                    </w:p>
                    <w:p w14:paraId="1EA9754A" w14:textId="6A725F87" w:rsidR="00BC61C1" w:rsidRPr="009B4110" w:rsidRDefault="00BC61C1" w:rsidP="00CB3A3F">
                      <w:pPr>
                        <w:spacing w:line="278" w:lineRule="auto"/>
                        <w:jc w:val="center"/>
                        <w:rPr>
                          <w:rFonts w:ascii="Calibri" w:eastAsiaTheme="minorEastAsia" w:hAnsi="Calibri" w:cs="Calibri"/>
                          <w:color w:val="000000"/>
                          <w:sz w:val="22"/>
                          <w:szCs w:val="22"/>
                        </w:rPr>
                      </w:pPr>
                      <w:r w:rsidRPr="009B4110">
                        <w:rPr>
                          <w:rFonts w:ascii="Calibri" w:eastAsiaTheme="minorEastAsia" w:hAnsi="Calibri" w:cs="Calibri"/>
                          <w:color w:val="000000"/>
                          <w:sz w:val="22"/>
                          <w:szCs w:val="22"/>
                        </w:rPr>
                        <w:t xml:space="preserve">PIDs: </w:t>
                      </w:r>
                      <w:r w:rsidR="00CB3A3F" w:rsidRPr="00CB3A3F">
                        <w:rPr>
                          <w:rFonts w:ascii="Calibri" w:eastAsiaTheme="minorEastAsia" w:hAnsi="Calibri" w:cs="Calibri"/>
                          <w:color w:val="000000"/>
                          <w:sz w:val="22"/>
                          <w:szCs w:val="22"/>
                        </w:rPr>
                        <w:t>540,611</w:t>
                      </w:r>
                    </w:p>
                    <w:p w14:paraId="66055E63" w14:textId="55788185" w:rsidR="00BC61C1" w:rsidRPr="009B4110" w:rsidRDefault="00BC61C1" w:rsidP="00BC61C1">
                      <w:pPr>
                        <w:jc w:val="center"/>
                        <w:rPr>
                          <w:rFonts w:ascii="Calibri" w:eastAsiaTheme="minorEastAsia" w:hAnsi="Calibri" w:cs="Calibri"/>
                          <w:color w:val="000000"/>
                          <w:sz w:val="22"/>
                          <w:szCs w:val="22"/>
                        </w:rPr>
                      </w:pPr>
                      <w:r w:rsidRPr="009B4110">
                        <w:rPr>
                          <w:rFonts w:ascii="Calibri" w:eastAsiaTheme="minorEastAsia" w:hAnsi="Calibri" w:cs="Calibri"/>
                          <w:color w:val="000000"/>
                          <w:sz w:val="22"/>
                          <w:szCs w:val="22"/>
                        </w:rPr>
                        <w:t xml:space="preserve">spells: </w:t>
                      </w:r>
                      <w:r w:rsidR="00CB3A3F" w:rsidRPr="00CB3A3F">
                        <w:rPr>
                          <w:rFonts w:ascii="Calibri" w:eastAsiaTheme="minorEastAsia" w:hAnsi="Calibri" w:cs="Calibri"/>
                          <w:color w:val="000000"/>
                          <w:sz w:val="22"/>
                          <w:szCs w:val="22"/>
                        </w:rPr>
                        <w:t>1,781,758</w:t>
                      </w:r>
                    </w:p>
                    <w:p w14:paraId="7702F93E" w14:textId="318D840A" w:rsidR="00BC61C1" w:rsidRPr="009B4110" w:rsidRDefault="00BC61C1" w:rsidP="00BC61C1">
                      <w:pPr>
                        <w:jc w:val="center"/>
                        <w:rPr>
                          <w:rFonts w:ascii="Calibri" w:hAnsi="Calibri" w:cs="Calibri"/>
                          <w:color w:val="000000"/>
                          <w:sz w:val="22"/>
                          <w:szCs w:val="22"/>
                        </w:rPr>
                      </w:pPr>
                      <w:r w:rsidRPr="009B4110">
                        <w:rPr>
                          <w:rFonts w:ascii="Calibri" w:eastAsiaTheme="minorEastAsia" w:hAnsi="Calibri" w:cs="Calibri"/>
                          <w:color w:val="000000"/>
                          <w:sz w:val="22"/>
                          <w:szCs w:val="22"/>
                        </w:rPr>
                        <w:t xml:space="preserve">episodes: </w:t>
                      </w:r>
                      <w:r w:rsidR="00CB3A3F" w:rsidRPr="00CB3A3F">
                        <w:rPr>
                          <w:rFonts w:ascii="Calibri" w:hAnsi="Calibri" w:cs="Calibri"/>
                          <w:color w:val="000000"/>
                          <w:sz w:val="22"/>
                          <w:szCs w:val="22"/>
                        </w:rPr>
                        <w:t>2,149,632</w:t>
                      </w:r>
                    </w:p>
                    <w:p w14:paraId="4820B456" w14:textId="77777777" w:rsidR="00BC61C1" w:rsidRPr="009B4110" w:rsidRDefault="00BC61C1" w:rsidP="00BC61C1">
                      <w:pPr>
                        <w:jc w:val="center"/>
                        <w:rPr>
                          <w:rFonts w:ascii="Calibri" w:eastAsiaTheme="minorEastAsia" w:hAnsi="Calibri" w:cs="Calibri"/>
                          <w:color w:val="000000"/>
                          <w:sz w:val="22"/>
                          <w:szCs w:val="22"/>
                        </w:rPr>
                      </w:pPr>
                    </w:p>
                    <w:p w14:paraId="29B327FA" w14:textId="77777777" w:rsidR="00BC61C1" w:rsidRPr="009B4110" w:rsidRDefault="00BC61C1" w:rsidP="00BC61C1">
                      <w:pPr>
                        <w:jc w:val="center"/>
                        <w:rPr>
                          <w:rFonts w:ascii="Calibri" w:hAnsi="Calibri" w:cs="Calibri"/>
                          <w:color w:val="000000"/>
                          <w:sz w:val="22"/>
                          <w:szCs w:val="22"/>
                        </w:rPr>
                      </w:pPr>
                    </w:p>
                    <w:p w14:paraId="59116867" w14:textId="77777777" w:rsidR="00BC61C1" w:rsidRPr="009B4110" w:rsidRDefault="00BC61C1" w:rsidP="00BC61C1">
                      <w:pPr>
                        <w:jc w:val="center"/>
                        <w:rPr>
                          <w:rFonts w:ascii="Calibri" w:hAnsi="Calibri" w:cs="Calibri"/>
                          <w:color w:val="000000"/>
                          <w:sz w:val="22"/>
                          <w:szCs w:val="22"/>
                        </w:rPr>
                      </w:pPr>
                    </w:p>
                    <w:p w14:paraId="0BDF154E" w14:textId="77777777" w:rsidR="00BC61C1" w:rsidRPr="009B4110" w:rsidRDefault="00BC61C1" w:rsidP="00BC61C1">
                      <w:pPr>
                        <w:jc w:val="center"/>
                        <w:rPr>
                          <w:rFonts w:ascii="Calibri" w:hAnsi="Calibri" w:cs="Calibri"/>
                          <w:color w:val="000000"/>
                          <w:sz w:val="22"/>
                          <w:szCs w:val="22"/>
                        </w:rPr>
                      </w:pPr>
                    </w:p>
                    <w:p w14:paraId="08411BAB" w14:textId="77777777" w:rsidR="00BC61C1" w:rsidRPr="006722BD" w:rsidRDefault="00BC61C1" w:rsidP="00BC61C1">
                      <w:pPr>
                        <w:jc w:val="center"/>
                        <w:rPr>
                          <w:rFonts w:ascii="Calibri" w:eastAsiaTheme="minorEastAsia" w:hAnsi="Calibri" w:cs="Calibri"/>
                          <w:color w:val="000000"/>
                          <w:sz w:val="22"/>
                          <w:szCs w:val="22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D43CA9">
        <w:rPr>
          <w:rFonts w:asciiTheme="majorHAnsi" w:eastAsiaTheme="majorEastAsia" w:hAnsiTheme="majorHAnsi" w:cstheme="majorBidi"/>
          <w:noProof/>
          <w:color w:val="0F4761" w:themeColor="accent1" w:themeShade="BF"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58260" behindDoc="0" locked="0" layoutInCell="1" allowOverlap="1" wp14:anchorId="04210557" wp14:editId="5A6A2590">
                <wp:simplePos x="0" y="0"/>
                <wp:positionH relativeFrom="column">
                  <wp:posOffset>1381125</wp:posOffset>
                </wp:positionH>
                <wp:positionV relativeFrom="paragraph">
                  <wp:posOffset>4958080</wp:posOffset>
                </wp:positionV>
                <wp:extent cx="1714500" cy="0"/>
                <wp:effectExtent l="0" t="76200" r="19050" b="95250"/>
                <wp:wrapNone/>
                <wp:docPr id="604300602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145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>
            <w:pict>
              <v:shape id="Straight Arrow Connector 29" style="position:absolute;margin-left:108.75pt;margin-top:390.4pt;width:135pt;height:0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spid="_x0000_s1026" strokecolor="#156082 [3204]" strokeweight="1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BLa/ugEAAMsDAAAOAAAAZHJzL2Uyb0RvYy54bWysU8uu0zAQ3SPxD5b3NEnFS1HTu+gFNgiu&#10;eHyArzNOLPkle2iSv2fstCkCBBJiM/Fjzpwzx5PD3WwNO0NM2ruON7uaM3DS99oNHf/65e2z15wl&#10;FK4Xxjvo+AKJ3x2fPjlMoYW9H73pITIq4lI7hY6PiKGtqiRHsCLtfABHl8pHK5C2caj6KCaqbk21&#10;r+uX1eRjH6KXkBKd3q+X/FjqKwUSPyqVAJnpOGnDEmOJjzlWx4NohyjCqOVFhvgHFVZoR6RbqXuB&#10;gn2L+pdSVsvok1e4k95WXiktofRA3TT1T918HkWA0guZk8JmU/p/ZeWH88k9RLJhCqlN4SHmLmYV&#10;bf6SPjYXs5bNLJiRSTpsXjXPX9TkqbzeVTdgiAnfgbcsLzqeMAo9jHjyztGT+NgUs8T5fUKiJuAV&#10;kFmNyxGFNm9cz3AJNDcYtXCDgfxglJ5TqpvissLFwAr/BIrpnjTuC00ZJjiZyM6CxkBICQ6brRJl&#10;Z5jSxmzA+u/AS36GQhm0Dbw290fWDVGYvcMNbLXz8XfsOF8lqzX/6sDad7bg0fdLectiDU1M8eoy&#10;3Xkkf9wX+O0fPH4HAAD//wMAUEsDBBQABgAIAAAAIQBwJ2Py3AAAAAsBAAAPAAAAZHJzL2Rvd25y&#10;ZXYueG1sTI9NS8NAEIbvgv9hGcGb3bSoDTGbogGPIsZqr5vsNAndnQ3ZbRr/vVMQ7HHeeXg/8s3s&#10;rJhwDL0nBctFAgKp8aanVsH28/UuBRGiJqOtJ1TwgwE2xfVVrjPjT/SBUxVbwSYUMq2gi3HIpAxN&#10;h06HhR+Q+Lf3o9ORz7GVZtQnNndWrpLkUTrdEyd0esCyw+ZQHZ2Cr50bdun2rXypqlCXoX638XtS&#10;6vZmfn4CEXGO/zCc63N1KLhT7Y9kgrAKVsv1A6MK1mnCG5i4T89K/afIIpeXG4pfAAAA//8DAFBL&#10;AQItABQABgAIAAAAIQC2gziS/gAAAOEBAAATAAAAAAAAAAAAAAAAAAAAAABbQ29udGVudF9UeXBl&#10;c10ueG1sUEsBAi0AFAAGAAgAAAAhADj9If/WAAAAlAEAAAsAAAAAAAAAAAAAAAAALwEAAF9yZWxz&#10;Ly5yZWxzUEsBAi0AFAAGAAgAAAAhAEgEtr+6AQAAywMAAA4AAAAAAAAAAAAAAAAALgIAAGRycy9l&#10;Mm9Eb2MueG1sUEsBAi0AFAAGAAgAAAAhAHAnY/LcAAAACwEAAA8AAAAAAAAAAAAAAAAAFAQAAGRy&#10;cy9kb3ducmV2LnhtbFBLBQYAAAAABAAEAPMAAAAdBQAAAAA=&#10;" w14:anchorId="08A01BFA">
                <v:stroke joinstyle="miter" endarrow="block"/>
              </v:shape>
            </w:pict>
          </mc:Fallback>
        </mc:AlternateContent>
      </w:r>
      <w:r w:rsidRPr="00D43CA9">
        <w:rPr>
          <w:rFonts w:asciiTheme="majorHAnsi" w:eastAsiaTheme="majorEastAsia" w:hAnsiTheme="majorHAnsi" w:cstheme="majorBidi"/>
          <w:noProof/>
          <w:color w:val="0F4761" w:themeColor="accent1" w:themeShade="BF"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58261" behindDoc="0" locked="0" layoutInCell="1" allowOverlap="1" wp14:anchorId="77B6710B" wp14:editId="77452AC1">
                <wp:simplePos x="0" y="0"/>
                <wp:positionH relativeFrom="column">
                  <wp:posOffset>1104900</wp:posOffset>
                </wp:positionH>
                <wp:positionV relativeFrom="paragraph">
                  <wp:posOffset>4848225</wp:posOffset>
                </wp:positionV>
                <wp:extent cx="352425" cy="504825"/>
                <wp:effectExtent l="19050" t="0" r="28575" b="47625"/>
                <wp:wrapNone/>
                <wp:docPr id="752810476" name="Arrow: Down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2425" cy="504825"/>
                        </a:xfrm>
                        <a:prstGeom prst="downArrow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>
            <w:pict>
              <v:shape id="Arrow: Down 35" style="position:absolute;margin-left:87pt;margin-top:381.75pt;width:27.75pt;height:39.7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#83caeb [1300]" strokecolor="#030e13 [484]" strokeweight="1.5pt" type="#_x0000_t67" adj="140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7GYehQIAAIEFAAAOAAAAZHJzL2Uyb0RvYy54bWysVN1v0zAQf0fif7D8zpKWdoxq6VRtGkIa&#10;bGJDe/Yce7Hk+MzZbVr+es5OmlYb8IDIg3O+j999+O7OL7atZRuFwYCr+OSk5Ew5CbVxzxX//nD9&#10;7oyzEIWrhQWnKr5TgV8s37457/xCTaEBWytkBOLCovMVb2L0i6IIslGtCCfglSOhBmxFpCs+FzWK&#10;jtBbW0zL8rToAGuPIFUIxL3qhXyZ8bVWMt5qHVRktuIUW8wn5vMpncXyXCyeUfjGyCEM8Q9RtMI4&#10;cjpCXYko2BrNK6jWSIQAOp5IaAvQ2kiVc6BsJuWLbO4b4VXOhYoT/Fim8P9g5dfNvb9DKkPnwyIQ&#10;mbLYamzTn+Jj21ys3VgstY1MEvP9fDqbzjmTJJqXszOiCaU4GHsM8ZOCliWi4jV0boUIXa6T2NyE&#10;2Ovv9ZLDANbU18bafElNoC4tso2g5xNSKhcn2dyu2y9Q9/xZSV//kMSm5+7Zp3s2hZTbKSHlAI+c&#10;FIesMxV3ViXX1n1Tmpma8pxmhyPC61hCI2rVsyfzIZRXPjNgQtaU3IjdJ/MH7L46g34yVbmfR+Py&#10;b4H1xqNF9gwujsatcYC/A7BU4cFzr08lOypNIp+g3t0hQ+inKXh5beiJb0SIdwJpfGjQaCXEWzq0&#10;ha7i0hrPWQP48yUv6VE3k4Szjsaw4uHHWqDizH521OcfJ7NZmtt8mc0/TOmCx5KnY4lbt5dArTKh&#10;peNlJpN+tHtSI7SPtDFWySuJhJPkmwKMuL9cxn490M6RarXKajSrXsQbd+9lAk/VTF37sH0U6If+&#10;jjQYX2E/smLxosN73WTpYLWOoE1u/0M9hzrTnOcmHXZSWiTH96x12JzLXwAAAP//AwBQSwMEFAAG&#10;AAgAAAAhAP5ttxDiAAAACwEAAA8AAABkcnMvZG93bnJldi54bWxMj0FLw0AQhe+C/2EZwZvdmMak&#10;xmyKCCIoFWwE9bZNxiRkdzZmt238944nvc1jHu99r1jP1ogDTr53pOByEYFAql3TU6vgtbq/WIHw&#10;QVOjjSNU8I0e1uXpSaHzxh3pBQ/b0AoOIZ9rBV0IYy6lrzu02i/ciMS/TzdZHVhOrWwmfeRwa2Qc&#10;Ram0uidu6PSIdx3Ww3ZvFSQPw1DR81e6MR+bt/c5PFWPlCl1fjbf3oAIOIc/M/ziMzqUzLRze2q8&#10;MKyzhLcEBVm6vALBjji+5mOnYJUsI5BlIf9vKH8AAAD//wMAUEsBAi0AFAAGAAgAAAAhALaDOJL+&#10;AAAA4QEAABMAAAAAAAAAAAAAAAAAAAAAAFtDb250ZW50X1R5cGVzXS54bWxQSwECLQAUAAYACAAA&#10;ACEAOP0h/9YAAACUAQAACwAAAAAAAAAAAAAAAAAvAQAAX3JlbHMvLnJlbHNQSwECLQAUAAYACAAA&#10;ACEAduxmHoUCAACBBQAADgAAAAAAAAAAAAAAAAAuAgAAZHJzL2Uyb0RvYy54bWxQSwECLQAUAAYA&#10;CAAAACEA/m23EOIAAAALAQAADwAAAAAAAAAAAAAAAADfBAAAZHJzL2Rvd25yZXYueG1sUEsFBgAA&#10;AAAEAAQA8wAAAO4FAAAAAA==&#10;" w14:anchorId="1549D0A0"/>
            </w:pict>
          </mc:Fallback>
        </mc:AlternateContent>
      </w:r>
      <w:r w:rsidRPr="00D43CA9">
        <w:rPr>
          <w:rFonts w:asciiTheme="majorHAnsi" w:eastAsiaTheme="majorEastAsia" w:hAnsiTheme="majorHAnsi" w:cstheme="majorBidi"/>
          <w:noProof/>
          <w:color w:val="0F4761" w:themeColor="accent1" w:themeShade="BF"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58256" behindDoc="0" locked="0" layoutInCell="1" allowOverlap="1" wp14:anchorId="0FC6D411" wp14:editId="4E8498E6">
                <wp:simplePos x="0" y="0"/>
                <wp:positionH relativeFrom="column">
                  <wp:posOffset>3095625</wp:posOffset>
                </wp:positionH>
                <wp:positionV relativeFrom="paragraph">
                  <wp:posOffset>5808980</wp:posOffset>
                </wp:positionV>
                <wp:extent cx="2771775" cy="790575"/>
                <wp:effectExtent l="0" t="0" r="28575" b="28575"/>
                <wp:wrapNone/>
                <wp:docPr id="1212147231" name="Rectangle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71775" cy="79057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01FD13F" w14:textId="505324C3" w:rsidR="00D43CA9" w:rsidRPr="001C0209" w:rsidRDefault="00D43CA9" w:rsidP="00D43CA9">
                            <w:pPr>
                              <w:jc w:val="center"/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1C0209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Deceased </w:t>
                            </w:r>
                            <w:r w:rsidR="00862702" w:rsidRPr="001C0209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>during</w:t>
                            </w:r>
                            <w:r w:rsidRPr="001C0209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index</w:t>
                            </w:r>
                            <w:r w:rsidR="00862702" w:rsidRPr="001C0209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admission</w:t>
                            </w:r>
                          </w:p>
                          <w:p w14:paraId="0FAB4943" w14:textId="66D5BCC2" w:rsidR="00D43CA9" w:rsidRPr="00CB3A3F" w:rsidRDefault="00D43CA9" w:rsidP="00CB3A3F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1C0209">
                              <w:rPr>
                                <w:rFonts w:ascii="Calibri" w:eastAsiaTheme="minorEastAsia" w:hAnsi="Calibri" w:cs="Calibri"/>
                                <w:color w:val="000000"/>
                                <w:sz w:val="22"/>
                                <w:szCs w:val="22"/>
                              </w:rPr>
                              <w:t xml:space="preserve">PIDs: </w:t>
                            </w:r>
                            <w:r w:rsidR="00CB3A3F"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  <w:t>168</w:t>
                            </w:r>
                          </w:p>
                          <w:p w14:paraId="39264E0E" w14:textId="2E5823FF" w:rsidR="00D43CA9" w:rsidRPr="00CB3A3F" w:rsidRDefault="00D43CA9" w:rsidP="00CB3A3F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1C0209">
                              <w:rPr>
                                <w:rFonts w:ascii="Calibri" w:eastAsiaTheme="minorEastAsia" w:hAnsi="Calibri" w:cs="Calibri"/>
                                <w:color w:val="000000"/>
                                <w:sz w:val="22"/>
                                <w:szCs w:val="22"/>
                              </w:rPr>
                              <w:t xml:space="preserve">spells: </w:t>
                            </w:r>
                            <w:r w:rsidR="00CB3A3F"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  <w:t>180</w:t>
                            </w:r>
                          </w:p>
                          <w:p w14:paraId="353983B4" w14:textId="7A7E5865" w:rsidR="00CB3A3F" w:rsidRDefault="00D43CA9" w:rsidP="00CB3A3F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1C0209">
                              <w:rPr>
                                <w:rFonts w:ascii="Calibri" w:eastAsiaTheme="minorEastAsia" w:hAnsi="Calibri" w:cs="Calibri"/>
                                <w:color w:val="000000"/>
                                <w:sz w:val="22"/>
                                <w:szCs w:val="22"/>
                              </w:rPr>
                              <w:t>episodes</w:t>
                            </w:r>
                            <w:r w:rsidR="00CB3A3F"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  <w:t>314</w:t>
                            </w:r>
                          </w:p>
                          <w:p w14:paraId="3DBD66B9" w14:textId="033CFE33" w:rsidR="006722BD" w:rsidRPr="006722BD" w:rsidRDefault="006722BD" w:rsidP="006722BD">
                            <w:pPr>
                              <w:jc w:val="center"/>
                              <w:rPr>
                                <w:rFonts w:ascii="Calibri" w:eastAsiaTheme="minorEastAsia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  <w:p w14:paraId="0D8D4A34" w14:textId="2FCCA2FF" w:rsidR="00D43CA9" w:rsidRPr="006722BD" w:rsidRDefault="00D43CA9" w:rsidP="00D43CA9">
                            <w:pPr>
                              <w:jc w:val="center"/>
                              <w:rPr>
                                <w:rFonts w:ascii="Calibri" w:eastAsiaTheme="minorEastAsia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FC6D411" id="Rectangle 38" o:spid="_x0000_s1035" style="position:absolute;margin-left:243.75pt;margin-top:457.4pt;width:218.25pt;height:62.25pt;z-index:251658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LGUGbQIAACgFAAAOAAAAZHJzL2Uyb0RvYy54bWysVN9r2zAQfh/sfxB6X22HZllCnRJaOgal&#10;LWtHnxVZqg2yTjspsbO/fifZcUo79jD2Ykv347vTp+90cdm3hu0V+gZsyYuznDNlJVSNfSn5j6eb&#10;T18480HYShiwquQH5fnl+uOHi86t1AxqMJVCRiDWrzpX8joEt8oyL2vVCn8GTllyasBWBNriS1ah&#10;6Ai9Ndkszz9nHWDlEKTynqzXg5OvE77WSoZ7rb0KzJScegvpi+m7jd9sfSFWLyhc3cixDfEPXbSi&#10;sVR0groWQbAdNu+g2kYieNDhTEKbgdaNVOkMdJoif3Oax1o4lc5C5Hg30eT/H6y82z+6ByQaOudX&#10;npbxFL3GNv6pP9Ynsg4TWaoPTJJxtlgUi8WcM0m+xTKf05pgslO2Qx++KmhZXJQc6TISR2J/68MQ&#10;egyJxSzcNMZE+6mVtAoHo2KAsd+VZk0ViyegpBJ1ZZDtBd2vkFLZUAyuWlRqMBfzPE8XTa1NGanR&#10;BBiRNRWesEeAqMD32EPbY3xMVUlkU3L+t8aG5CkjVQYbpuS2sYB/AjB0qrHyEH8kaaAmshT6bU/c&#10;lHwZI6NlC9XhARnCIHrv5E1DF3ErfHgQSCqneaDJDff00Qa6kkvTOM5qwF9vbTGOREcezjqalpL7&#10;nzuBijPzzZIcl8X5eRyvtDmfL2a0wdee7WuP3bVXQBdW0NvgZFrG+GCOS43QPtNgb2JVcgkrqTY1&#10;GPC4uQrDFNPTINVmk8JopJwIt/bRyQge+Y0Ce+qfBbpRhYH0ewfHyRKrN2IcYmOmhc0ugG6SUk98&#10;jszTOCYJjU9HnPfX+xR1euDWvwEAAP//AwBQSwMEFAAGAAgAAAAhAIgnoATdAAAADAEAAA8AAABk&#10;cnMvZG93bnJldi54bWxMj91Og0AQhe9NfIfNmHhnl1LUQlkao+EBin2A/RNo2VnCLhTf3vFKLyfz&#10;5ZzvlMfVDWyxU+g9CthuEmAWtTc9tgLOn/XTHliIEo0cPFoB3zbAsbq/K2Vh/A1PdmliyygEQyEF&#10;dDGOBedBd9bJsPGjRfp9+cnJSOfUcjPJG4W7gadJ8sKd7JEaOjna987qazM7Aeqsrph2tV6aWp94&#10;PX+gVBchHh/WtwOwaNf4B8OvPqlDRU7Kz2gCGwRk+9dnQgXk24w2EJGnGa1ThCa7fAe8Kvn/EdUP&#10;AAAA//8DAFBLAQItABQABgAIAAAAIQC2gziS/gAAAOEBAAATAAAAAAAAAAAAAAAAAAAAAABbQ29u&#10;dGVudF9UeXBlc10ueG1sUEsBAi0AFAAGAAgAAAAhADj9If/WAAAAlAEAAAsAAAAAAAAAAAAAAAAA&#10;LwEAAF9yZWxzLy5yZWxzUEsBAi0AFAAGAAgAAAAhAEAsZQZtAgAAKAUAAA4AAAAAAAAAAAAAAAAA&#10;LgIAAGRycy9lMm9Eb2MueG1sUEsBAi0AFAAGAAgAAAAhAIgnoATdAAAADAEAAA8AAAAAAAAAAAAA&#10;AAAAxwQAAGRycy9kb3ducmV2LnhtbFBLBQYAAAAABAAEAPMAAADRBQAAAAA=&#10;" filled="f" strokecolor="#030e13 [484]" strokeweight="1.5pt">
                <v:textbox>
                  <w:txbxContent>
                    <w:p w14:paraId="701FD13F" w14:textId="505324C3" w:rsidR="00D43CA9" w:rsidRPr="001C0209" w:rsidRDefault="00D43CA9" w:rsidP="00D43CA9">
                      <w:pPr>
                        <w:jc w:val="center"/>
                        <w:rPr>
                          <w:rFonts w:ascii="Calibri" w:hAnsi="Calibri" w:cs="Calibri"/>
                          <w:b/>
                          <w:bCs/>
                          <w:color w:val="000000" w:themeColor="text1"/>
                          <w:sz w:val="22"/>
                          <w:szCs w:val="22"/>
                        </w:rPr>
                      </w:pPr>
                      <w:r w:rsidRPr="001C0209">
                        <w:rPr>
                          <w:rFonts w:ascii="Calibri" w:hAnsi="Calibri" w:cs="Calibri"/>
                          <w:b/>
                          <w:bCs/>
                          <w:color w:val="000000" w:themeColor="text1"/>
                          <w:sz w:val="22"/>
                          <w:szCs w:val="22"/>
                        </w:rPr>
                        <w:t xml:space="preserve">Deceased </w:t>
                      </w:r>
                      <w:r w:rsidR="00862702" w:rsidRPr="001C0209">
                        <w:rPr>
                          <w:rFonts w:ascii="Calibri" w:hAnsi="Calibri" w:cs="Calibri"/>
                          <w:b/>
                          <w:bCs/>
                          <w:color w:val="000000" w:themeColor="text1"/>
                          <w:sz w:val="22"/>
                          <w:szCs w:val="22"/>
                        </w:rPr>
                        <w:t>during</w:t>
                      </w:r>
                      <w:r w:rsidRPr="001C0209">
                        <w:rPr>
                          <w:rFonts w:ascii="Calibri" w:hAnsi="Calibri" w:cs="Calibri"/>
                          <w:b/>
                          <w:bCs/>
                          <w:color w:val="000000" w:themeColor="text1"/>
                          <w:sz w:val="22"/>
                          <w:szCs w:val="22"/>
                        </w:rPr>
                        <w:t xml:space="preserve"> index</w:t>
                      </w:r>
                      <w:r w:rsidR="00862702" w:rsidRPr="001C0209">
                        <w:rPr>
                          <w:rFonts w:ascii="Calibri" w:hAnsi="Calibri" w:cs="Calibri"/>
                          <w:b/>
                          <w:bCs/>
                          <w:color w:val="000000" w:themeColor="text1"/>
                          <w:sz w:val="22"/>
                          <w:szCs w:val="22"/>
                        </w:rPr>
                        <w:t xml:space="preserve"> admission</w:t>
                      </w:r>
                    </w:p>
                    <w:p w14:paraId="0FAB4943" w14:textId="66D5BCC2" w:rsidR="00D43CA9" w:rsidRPr="00CB3A3F" w:rsidRDefault="00D43CA9" w:rsidP="00CB3A3F">
                      <w:pPr>
                        <w:jc w:val="center"/>
                        <w:rPr>
                          <w:rFonts w:ascii="Calibri" w:hAnsi="Calibri" w:cs="Calibri"/>
                          <w:color w:val="000000"/>
                          <w:sz w:val="22"/>
                          <w:szCs w:val="22"/>
                        </w:rPr>
                      </w:pPr>
                      <w:r w:rsidRPr="001C0209">
                        <w:rPr>
                          <w:rFonts w:ascii="Calibri" w:eastAsiaTheme="minorEastAsia" w:hAnsi="Calibri" w:cs="Calibri"/>
                          <w:color w:val="000000"/>
                          <w:sz w:val="22"/>
                          <w:szCs w:val="22"/>
                        </w:rPr>
                        <w:t xml:space="preserve">PIDs: </w:t>
                      </w:r>
                      <w:r w:rsidR="00CB3A3F">
                        <w:rPr>
                          <w:rFonts w:ascii="Calibri" w:hAnsi="Calibri" w:cs="Calibri"/>
                          <w:color w:val="000000"/>
                          <w:sz w:val="22"/>
                          <w:szCs w:val="22"/>
                        </w:rPr>
                        <w:t>168</w:t>
                      </w:r>
                    </w:p>
                    <w:p w14:paraId="39264E0E" w14:textId="2E5823FF" w:rsidR="00D43CA9" w:rsidRPr="00CB3A3F" w:rsidRDefault="00D43CA9" w:rsidP="00CB3A3F">
                      <w:pPr>
                        <w:jc w:val="center"/>
                        <w:rPr>
                          <w:rFonts w:ascii="Calibri" w:hAnsi="Calibri" w:cs="Calibri"/>
                          <w:color w:val="000000"/>
                          <w:sz w:val="22"/>
                          <w:szCs w:val="22"/>
                        </w:rPr>
                      </w:pPr>
                      <w:r w:rsidRPr="001C0209">
                        <w:rPr>
                          <w:rFonts w:ascii="Calibri" w:eastAsiaTheme="minorEastAsia" w:hAnsi="Calibri" w:cs="Calibri"/>
                          <w:color w:val="000000"/>
                          <w:sz w:val="22"/>
                          <w:szCs w:val="22"/>
                        </w:rPr>
                        <w:t xml:space="preserve">spells: </w:t>
                      </w:r>
                      <w:r w:rsidR="00CB3A3F">
                        <w:rPr>
                          <w:rFonts w:ascii="Calibri" w:hAnsi="Calibri" w:cs="Calibri"/>
                          <w:color w:val="000000"/>
                          <w:sz w:val="22"/>
                          <w:szCs w:val="22"/>
                        </w:rPr>
                        <w:t>180</w:t>
                      </w:r>
                    </w:p>
                    <w:p w14:paraId="353983B4" w14:textId="7A7E5865" w:rsidR="00CB3A3F" w:rsidRDefault="00D43CA9" w:rsidP="00CB3A3F">
                      <w:pPr>
                        <w:jc w:val="center"/>
                        <w:rPr>
                          <w:rFonts w:ascii="Calibri" w:hAnsi="Calibri" w:cs="Calibri"/>
                          <w:color w:val="000000"/>
                          <w:sz w:val="22"/>
                          <w:szCs w:val="22"/>
                        </w:rPr>
                      </w:pPr>
                      <w:r w:rsidRPr="001C0209">
                        <w:rPr>
                          <w:rFonts w:ascii="Calibri" w:eastAsiaTheme="minorEastAsia" w:hAnsi="Calibri" w:cs="Calibri"/>
                          <w:color w:val="000000"/>
                          <w:sz w:val="22"/>
                          <w:szCs w:val="22"/>
                        </w:rPr>
                        <w:t>episodes</w:t>
                      </w:r>
                      <w:r w:rsidR="00CB3A3F">
                        <w:rPr>
                          <w:rFonts w:ascii="Calibri" w:hAnsi="Calibri" w:cs="Calibri"/>
                          <w:color w:val="000000"/>
                          <w:sz w:val="22"/>
                          <w:szCs w:val="22"/>
                        </w:rPr>
                        <w:t>314</w:t>
                      </w:r>
                    </w:p>
                    <w:p w14:paraId="3DBD66B9" w14:textId="033CFE33" w:rsidR="006722BD" w:rsidRPr="006722BD" w:rsidRDefault="006722BD" w:rsidP="006722BD">
                      <w:pPr>
                        <w:jc w:val="center"/>
                        <w:rPr>
                          <w:rFonts w:ascii="Calibri" w:eastAsiaTheme="minorEastAsia" w:hAnsi="Calibri" w:cs="Calibri"/>
                          <w:color w:val="000000"/>
                          <w:sz w:val="22"/>
                          <w:szCs w:val="22"/>
                        </w:rPr>
                      </w:pPr>
                    </w:p>
                    <w:p w14:paraId="0D8D4A34" w14:textId="2FCCA2FF" w:rsidR="00D43CA9" w:rsidRPr="006722BD" w:rsidRDefault="00D43CA9" w:rsidP="00D43CA9">
                      <w:pPr>
                        <w:jc w:val="center"/>
                        <w:rPr>
                          <w:rFonts w:ascii="Calibri" w:eastAsiaTheme="minorEastAsia" w:hAnsi="Calibri" w:cs="Calibri"/>
                          <w:color w:val="000000"/>
                          <w:sz w:val="22"/>
                          <w:szCs w:val="22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D43CA9">
        <w:rPr>
          <w:rFonts w:asciiTheme="majorHAnsi" w:eastAsiaTheme="majorEastAsia" w:hAnsiTheme="majorHAnsi" w:cstheme="majorBidi"/>
          <w:noProof/>
          <w:color w:val="0F4761" w:themeColor="accent1" w:themeShade="BF"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58253" behindDoc="0" locked="0" layoutInCell="1" allowOverlap="1" wp14:anchorId="0FF18994" wp14:editId="50379700">
                <wp:simplePos x="0" y="0"/>
                <wp:positionH relativeFrom="column">
                  <wp:posOffset>-123825</wp:posOffset>
                </wp:positionH>
                <wp:positionV relativeFrom="paragraph">
                  <wp:posOffset>5348605</wp:posOffset>
                </wp:positionV>
                <wp:extent cx="2647950" cy="990600"/>
                <wp:effectExtent l="0" t="0" r="19050" b="19050"/>
                <wp:wrapNone/>
                <wp:docPr id="232405546" name="Rectangle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47950" cy="99060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0645B93" w14:textId="4017B40F" w:rsidR="00D43CA9" w:rsidRDefault="001C0209" w:rsidP="00D43CA9">
                            <w:pPr>
                              <w:jc w:val="center"/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>Index visits, and r</w:t>
                            </w:r>
                            <w:r w:rsidR="00D03ABB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>e-hospitalisations within 365 days from index</w:t>
                            </w:r>
                          </w:p>
                          <w:p w14:paraId="31A695D3" w14:textId="151E0254" w:rsidR="009B4110" w:rsidRDefault="00D43CA9" w:rsidP="009B4110">
                            <w:pPr>
                              <w:jc w:val="center"/>
                              <w:rPr>
                                <w:rFonts w:ascii="Calibri" w:eastAsiaTheme="minorEastAsia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6722BD">
                              <w:rPr>
                                <w:rFonts w:ascii="Calibri" w:eastAsiaTheme="minorEastAsia" w:hAnsi="Calibri" w:cs="Calibri"/>
                                <w:color w:val="000000"/>
                                <w:sz w:val="22"/>
                                <w:szCs w:val="22"/>
                              </w:rPr>
                              <w:t xml:space="preserve">PIDs: </w:t>
                            </w:r>
                            <w:r w:rsidR="00CB3A3F" w:rsidRPr="00CB3A3F">
                              <w:rPr>
                                <w:rFonts w:ascii="Calibri" w:eastAsiaTheme="minorEastAsia" w:hAnsi="Calibri" w:cs="Calibri"/>
                                <w:color w:val="000000"/>
                                <w:sz w:val="22"/>
                                <w:szCs w:val="22"/>
                              </w:rPr>
                              <w:t>540,611</w:t>
                            </w:r>
                          </w:p>
                          <w:p w14:paraId="643EB881" w14:textId="77777777" w:rsidR="00CB3A3F" w:rsidRPr="00CB3A3F" w:rsidRDefault="00D43CA9" w:rsidP="00CB3A3F">
                            <w:pPr>
                              <w:jc w:val="center"/>
                              <w:rPr>
                                <w:rFonts w:ascii="Calibri" w:eastAsiaTheme="minorEastAsia" w:hAnsi="Calibri" w:cs="Calibri"/>
                                <w:color w:val="000000"/>
                                <w:sz w:val="22"/>
                                <w:szCs w:val="22"/>
                                <w14:ligatures w14:val="standardContextual"/>
                              </w:rPr>
                            </w:pPr>
                            <w:r w:rsidRPr="006722BD">
                              <w:rPr>
                                <w:rFonts w:ascii="Calibri" w:eastAsiaTheme="minorEastAsia" w:hAnsi="Calibri" w:cs="Calibri"/>
                                <w:color w:val="000000"/>
                                <w:sz w:val="22"/>
                                <w:szCs w:val="22"/>
                              </w:rPr>
                              <w:t xml:space="preserve">spells: </w:t>
                            </w:r>
                            <w:r w:rsidR="00CB3A3F" w:rsidRPr="00CB3A3F">
                              <w:rPr>
                                <w:rFonts w:ascii="Calibri" w:eastAsiaTheme="minorEastAsia" w:hAnsi="Calibri" w:cs="Calibri"/>
                                <w:color w:val="000000"/>
                                <w:sz w:val="22"/>
                                <w:szCs w:val="22"/>
                                <w14:ligatures w14:val="standardContextual"/>
                              </w:rPr>
                              <w:t>924,972</w:t>
                            </w:r>
                          </w:p>
                          <w:p w14:paraId="2ACD99A3" w14:textId="2C8BC25B" w:rsidR="00CB3A3F" w:rsidRPr="00CB3A3F" w:rsidRDefault="00D43CA9" w:rsidP="00CB3A3F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6722BD">
                              <w:rPr>
                                <w:rFonts w:ascii="Calibri" w:eastAsiaTheme="minorEastAsia" w:hAnsi="Calibri" w:cs="Calibri"/>
                                <w:color w:val="000000"/>
                                <w:sz w:val="22"/>
                                <w:szCs w:val="22"/>
                              </w:rPr>
                              <w:t xml:space="preserve">episodes: </w:t>
                            </w:r>
                            <w:r w:rsidR="00CB3A3F" w:rsidRPr="00CB3A3F"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  <w:t>1,112,215</w:t>
                            </w:r>
                          </w:p>
                          <w:p w14:paraId="110FB7F0" w14:textId="4D252C21" w:rsidR="009B4110" w:rsidRPr="00CB3A3F" w:rsidRDefault="009B4110" w:rsidP="00CB3A3F">
                            <w:pPr>
                              <w:jc w:val="center"/>
                              <w:rPr>
                                <w:rFonts w:ascii="Calibri" w:eastAsiaTheme="minorEastAsia" w:hAnsi="Calibri" w:cs="Calibri"/>
                                <w:color w:val="000000"/>
                                <w:sz w:val="22"/>
                                <w:szCs w:val="22"/>
                                <w14:ligatures w14:val="standardContextual"/>
                              </w:rPr>
                            </w:pPr>
                          </w:p>
                          <w:p w14:paraId="1D6521D2" w14:textId="619BF4E4" w:rsidR="006722BD" w:rsidRPr="006722BD" w:rsidRDefault="006722BD" w:rsidP="006722BD">
                            <w:pPr>
                              <w:jc w:val="center"/>
                              <w:rPr>
                                <w:rFonts w:ascii="Calibri" w:eastAsiaTheme="minorEastAsia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  <w:p w14:paraId="39BEDCFF" w14:textId="412E5157" w:rsidR="00D43CA9" w:rsidRPr="006722BD" w:rsidRDefault="00D43CA9" w:rsidP="006722BD">
                            <w:pPr>
                              <w:jc w:val="center"/>
                              <w:rPr>
                                <w:rFonts w:ascii="Calibri" w:eastAsiaTheme="minorEastAsia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  <w:p w14:paraId="6A30E505" w14:textId="77777777" w:rsidR="00D43CA9" w:rsidRPr="006722BD" w:rsidRDefault="00D43CA9" w:rsidP="006722BD">
                            <w:pPr>
                              <w:jc w:val="center"/>
                              <w:rPr>
                                <w:rFonts w:ascii="Calibri" w:eastAsiaTheme="minorEastAsia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  <w:p w14:paraId="70CEEE78" w14:textId="77777777" w:rsidR="00D43CA9" w:rsidRPr="006722BD" w:rsidRDefault="00D43CA9" w:rsidP="00D43CA9">
                            <w:pPr>
                              <w:jc w:val="center"/>
                              <w:rPr>
                                <w:rFonts w:ascii="Calibri" w:eastAsiaTheme="minorEastAsia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  <w:p w14:paraId="4D9F62E3" w14:textId="77777777" w:rsidR="00D43CA9" w:rsidRPr="006722BD" w:rsidRDefault="00D43CA9" w:rsidP="00D43CA9">
                            <w:pPr>
                              <w:jc w:val="center"/>
                              <w:rPr>
                                <w:rFonts w:ascii="Calibri" w:eastAsiaTheme="minorEastAsia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FF18994" id="Rectangle 36" o:spid="_x0000_s1036" style="position:absolute;margin-left:-9.75pt;margin-top:421.15pt;width:208.5pt;height:78pt;z-index:25165825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z4zBbAIAACkFAAAOAAAAZHJzL2Uyb0RvYy54bWysVN9P2zAQfp+0/8Hy+0haFVgrUlQVMU1C&#10;gICJZ9exm0iOzzu7Tbq/fmcnTRFMe5j2ktj347vz5+98dd01hu0V+hpswSdnOWfKSihruy34j5fb&#10;L18580HYUhiwquAH5fn18vOnq9Yt1BQqMKVCRiDWL1pX8CoEt8gyLyvVCH8GTllyasBGBNriNitR&#10;tITemGya5xdZC1g6BKm8J+tN7+TLhK+1kuFBa68CMwWn3kL6Yvpu4jdbXonFFoWrajm0If6hi0bU&#10;loqOUDciCLbD+gNUU0sEDzqcSWgy0LqWKp2BTjPJ353muRJOpbMQOd6NNPn/Byvv98/uEYmG1vmF&#10;p2U8RaexiX/qj3WJrMNIluoCk2ScXswu5+fEqSTffJ5f5InN7JTt0IdvChoWFwVHuozEkdjf+UAV&#10;KfQYEotZuK2NifZTK2kVDkbFAGOflGZ1GYsnoKQStTbI9oLuV0ipbJj0rkqUqjdPzvOxtTEjVU+A&#10;EVlT4RF7AIgK/Ijdtz3Ex1SVRDYm539rrE8eM1JlsGFMbmoL+CcAQ6caKvfxR5J6aiJLodt0xA3N&#10;YLqGaNpAeXhEhtCr3jt5W9NN3AkfHgWSzOnyaHTDA320gbbg0tSOswrw13tbjCPVkYezlsal4P7n&#10;TqDizHy3pMf5ZDaL85U2s/PLKW3wrWfz1mN3zRroxib0ODiZljE+mONSIzSvNNmrWJVcwkqqTQ0G&#10;PG7WoR9jehukWq1SGM2UE+HOPjsZwSPBUWEv3atAN8gwkIDv4ThaYvFOjX1szLSw2gXQdZLqic+B&#10;eprHpKHh7YgD/3afok4v3PI3AAAA//8DAFBLAwQUAAYACAAAACEAggz+cNwAAAALAQAADwAAAGRy&#10;cy9kb3ducmV2LnhtbEyPy06EQBBF9yb+Q6dM3M00Az4AaSZGwwcMzgf0S8ChqwndMPj3litdVtXJ&#10;rXOr4+ZGtto5DB4FHPYJMIvamwE7AeePZpcDC1GikaNHK+DbBjjWtzeVLI2/4smubewYhWAopYA+&#10;xqnkPOjeOhn2frJIt08/OxlpnDtuZnmlcDfyNEmeuJMD0odeTvatt/rSLk6AOqsLpn2j17bRJ94s&#10;7yjVlxD3d9vrC7Bot/gHw68+qUNNTsovaAIbBewOxSOhAvKHNANGRFY800YJKIo8A15X/H+H+gcA&#10;AP//AwBQSwECLQAUAAYACAAAACEAtoM4kv4AAADhAQAAEwAAAAAAAAAAAAAAAAAAAAAAW0NvbnRl&#10;bnRfVHlwZXNdLnhtbFBLAQItABQABgAIAAAAIQA4/SH/1gAAAJQBAAALAAAAAAAAAAAAAAAAAC8B&#10;AABfcmVscy8ucmVsc1BLAQItABQABgAIAAAAIQCnz4zBbAIAACkFAAAOAAAAAAAAAAAAAAAAAC4C&#10;AABkcnMvZTJvRG9jLnhtbFBLAQItABQABgAIAAAAIQCCDP5w3AAAAAsBAAAPAAAAAAAAAAAAAAAA&#10;AMYEAABkcnMvZG93bnJldi54bWxQSwUGAAAAAAQABADzAAAAzwUAAAAA&#10;" filled="f" strokecolor="#030e13 [484]" strokeweight="1.5pt">
                <v:textbox>
                  <w:txbxContent>
                    <w:p w14:paraId="00645B93" w14:textId="4017B40F" w:rsidR="00D43CA9" w:rsidRDefault="001C0209" w:rsidP="00D43CA9">
                      <w:pPr>
                        <w:jc w:val="center"/>
                        <w:rPr>
                          <w:rFonts w:ascii="Calibri" w:hAnsi="Calibri" w:cs="Calibri"/>
                          <w:b/>
                          <w:bCs/>
                          <w:color w:val="000000" w:themeColor="text1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 w:cs="Calibri"/>
                          <w:b/>
                          <w:bCs/>
                          <w:color w:val="000000" w:themeColor="text1"/>
                          <w:sz w:val="22"/>
                          <w:szCs w:val="22"/>
                        </w:rPr>
                        <w:t>Index visits, and r</w:t>
                      </w:r>
                      <w:r w:rsidR="00D03ABB">
                        <w:rPr>
                          <w:rFonts w:ascii="Calibri" w:hAnsi="Calibri" w:cs="Calibri"/>
                          <w:b/>
                          <w:bCs/>
                          <w:color w:val="000000" w:themeColor="text1"/>
                          <w:sz w:val="22"/>
                          <w:szCs w:val="22"/>
                        </w:rPr>
                        <w:t>e-hospitalisations within 365 days from index</w:t>
                      </w:r>
                    </w:p>
                    <w:p w14:paraId="31A695D3" w14:textId="151E0254" w:rsidR="009B4110" w:rsidRDefault="00D43CA9" w:rsidP="009B4110">
                      <w:pPr>
                        <w:jc w:val="center"/>
                        <w:rPr>
                          <w:rFonts w:ascii="Calibri" w:eastAsiaTheme="minorEastAsia" w:hAnsi="Calibri" w:cs="Calibri"/>
                          <w:color w:val="000000"/>
                          <w:sz w:val="22"/>
                          <w:szCs w:val="22"/>
                        </w:rPr>
                      </w:pPr>
                      <w:r w:rsidRPr="006722BD">
                        <w:rPr>
                          <w:rFonts w:ascii="Calibri" w:eastAsiaTheme="minorEastAsia" w:hAnsi="Calibri" w:cs="Calibri"/>
                          <w:color w:val="000000"/>
                          <w:sz w:val="22"/>
                          <w:szCs w:val="22"/>
                        </w:rPr>
                        <w:t xml:space="preserve">PIDs: </w:t>
                      </w:r>
                      <w:r w:rsidR="00CB3A3F" w:rsidRPr="00CB3A3F">
                        <w:rPr>
                          <w:rFonts w:ascii="Calibri" w:eastAsiaTheme="minorEastAsia" w:hAnsi="Calibri" w:cs="Calibri"/>
                          <w:color w:val="000000"/>
                          <w:sz w:val="22"/>
                          <w:szCs w:val="22"/>
                        </w:rPr>
                        <w:t>540,611</w:t>
                      </w:r>
                    </w:p>
                    <w:p w14:paraId="643EB881" w14:textId="77777777" w:rsidR="00CB3A3F" w:rsidRPr="00CB3A3F" w:rsidRDefault="00D43CA9" w:rsidP="00CB3A3F">
                      <w:pPr>
                        <w:jc w:val="center"/>
                        <w:rPr>
                          <w:rFonts w:ascii="Calibri" w:eastAsiaTheme="minorEastAsia" w:hAnsi="Calibri" w:cs="Calibri"/>
                          <w:color w:val="000000"/>
                          <w:sz w:val="22"/>
                          <w:szCs w:val="22"/>
                          <w14:ligatures w14:val="standardContextual"/>
                        </w:rPr>
                      </w:pPr>
                      <w:r w:rsidRPr="006722BD">
                        <w:rPr>
                          <w:rFonts w:ascii="Calibri" w:eastAsiaTheme="minorEastAsia" w:hAnsi="Calibri" w:cs="Calibri"/>
                          <w:color w:val="000000"/>
                          <w:sz w:val="22"/>
                          <w:szCs w:val="22"/>
                        </w:rPr>
                        <w:t xml:space="preserve">spells: </w:t>
                      </w:r>
                      <w:r w:rsidR="00CB3A3F" w:rsidRPr="00CB3A3F">
                        <w:rPr>
                          <w:rFonts w:ascii="Calibri" w:eastAsiaTheme="minorEastAsia" w:hAnsi="Calibri" w:cs="Calibri"/>
                          <w:color w:val="000000"/>
                          <w:sz w:val="22"/>
                          <w:szCs w:val="22"/>
                          <w14:ligatures w14:val="standardContextual"/>
                        </w:rPr>
                        <w:t>924,972</w:t>
                      </w:r>
                    </w:p>
                    <w:p w14:paraId="2ACD99A3" w14:textId="2C8BC25B" w:rsidR="00CB3A3F" w:rsidRPr="00CB3A3F" w:rsidRDefault="00D43CA9" w:rsidP="00CB3A3F">
                      <w:pPr>
                        <w:jc w:val="center"/>
                        <w:rPr>
                          <w:rFonts w:ascii="Calibri" w:hAnsi="Calibri" w:cs="Calibri"/>
                          <w:color w:val="000000"/>
                          <w:sz w:val="22"/>
                          <w:szCs w:val="22"/>
                        </w:rPr>
                      </w:pPr>
                      <w:r w:rsidRPr="006722BD">
                        <w:rPr>
                          <w:rFonts w:ascii="Calibri" w:eastAsiaTheme="minorEastAsia" w:hAnsi="Calibri" w:cs="Calibri"/>
                          <w:color w:val="000000"/>
                          <w:sz w:val="22"/>
                          <w:szCs w:val="22"/>
                        </w:rPr>
                        <w:t xml:space="preserve">episodes: </w:t>
                      </w:r>
                      <w:r w:rsidR="00CB3A3F" w:rsidRPr="00CB3A3F">
                        <w:rPr>
                          <w:rFonts w:ascii="Calibri" w:hAnsi="Calibri" w:cs="Calibri"/>
                          <w:color w:val="000000"/>
                          <w:sz w:val="22"/>
                          <w:szCs w:val="22"/>
                        </w:rPr>
                        <w:t>1,112,215</w:t>
                      </w:r>
                    </w:p>
                    <w:p w14:paraId="110FB7F0" w14:textId="4D252C21" w:rsidR="009B4110" w:rsidRPr="00CB3A3F" w:rsidRDefault="009B4110" w:rsidP="00CB3A3F">
                      <w:pPr>
                        <w:jc w:val="center"/>
                        <w:rPr>
                          <w:rFonts w:ascii="Calibri" w:eastAsiaTheme="minorEastAsia" w:hAnsi="Calibri" w:cs="Calibri"/>
                          <w:color w:val="000000"/>
                          <w:sz w:val="22"/>
                          <w:szCs w:val="22"/>
                          <w14:ligatures w14:val="standardContextual"/>
                        </w:rPr>
                      </w:pPr>
                    </w:p>
                    <w:p w14:paraId="1D6521D2" w14:textId="619BF4E4" w:rsidR="006722BD" w:rsidRPr="006722BD" w:rsidRDefault="006722BD" w:rsidP="006722BD">
                      <w:pPr>
                        <w:jc w:val="center"/>
                        <w:rPr>
                          <w:rFonts w:ascii="Calibri" w:eastAsiaTheme="minorEastAsia" w:hAnsi="Calibri" w:cs="Calibri"/>
                          <w:color w:val="000000"/>
                          <w:sz w:val="22"/>
                          <w:szCs w:val="22"/>
                        </w:rPr>
                      </w:pPr>
                    </w:p>
                    <w:p w14:paraId="39BEDCFF" w14:textId="412E5157" w:rsidR="00D43CA9" w:rsidRPr="006722BD" w:rsidRDefault="00D43CA9" w:rsidP="006722BD">
                      <w:pPr>
                        <w:jc w:val="center"/>
                        <w:rPr>
                          <w:rFonts w:ascii="Calibri" w:eastAsiaTheme="minorEastAsia" w:hAnsi="Calibri" w:cs="Calibri"/>
                          <w:color w:val="000000"/>
                          <w:sz w:val="22"/>
                          <w:szCs w:val="22"/>
                        </w:rPr>
                      </w:pPr>
                    </w:p>
                    <w:p w14:paraId="6A30E505" w14:textId="77777777" w:rsidR="00D43CA9" w:rsidRPr="006722BD" w:rsidRDefault="00D43CA9" w:rsidP="006722BD">
                      <w:pPr>
                        <w:jc w:val="center"/>
                        <w:rPr>
                          <w:rFonts w:ascii="Calibri" w:eastAsiaTheme="minorEastAsia" w:hAnsi="Calibri" w:cs="Calibri"/>
                          <w:color w:val="000000"/>
                          <w:sz w:val="22"/>
                          <w:szCs w:val="22"/>
                        </w:rPr>
                      </w:pPr>
                    </w:p>
                    <w:p w14:paraId="70CEEE78" w14:textId="77777777" w:rsidR="00D43CA9" w:rsidRPr="006722BD" w:rsidRDefault="00D43CA9" w:rsidP="00D43CA9">
                      <w:pPr>
                        <w:jc w:val="center"/>
                        <w:rPr>
                          <w:rFonts w:ascii="Calibri" w:eastAsiaTheme="minorEastAsia" w:hAnsi="Calibri" w:cs="Calibri"/>
                          <w:color w:val="000000"/>
                          <w:sz w:val="22"/>
                          <w:szCs w:val="22"/>
                        </w:rPr>
                      </w:pPr>
                    </w:p>
                    <w:p w14:paraId="4D9F62E3" w14:textId="77777777" w:rsidR="00D43CA9" w:rsidRPr="006722BD" w:rsidRDefault="00D43CA9" w:rsidP="00D43CA9">
                      <w:pPr>
                        <w:jc w:val="center"/>
                        <w:rPr>
                          <w:rFonts w:ascii="Calibri" w:eastAsiaTheme="minorEastAsia" w:hAnsi="Calibri" w:cs="Calibri"/>
                          <w:color w:val="000000"/>
                          <w:sz w:val="22"/>
                          <w:szCs w:val="22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D43CA9">
        <w:rPr>
          <w:rFonts w:asciiTheme="majorHAnsi" w:eastAsiaTheme="majorEastAsia" w:hAnsiTheme="majorHAnsi" w:cstheme="majorBidi"/>
          <w:noProof/>
          <w:color w:val="0F4761" w:themeColor="accent1" w:themeShade="BF"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58255" behindDoc="0" locked="0" layoutInCell="1" allowOverlap="1" wp14:anchorId="5A2180A6" wp14:editId="71F7F324">
                <wp:simplePos x="0" y="0"/>
                <wp:positionH relativeFrom="column">
                  <wp:posOffset>1381125</wp:posOffset>
                </wp:positionH>
                <wp:positionV relativeFrom="paragraph">
                  <wp:posOffset>6480175</wp:posOffset>
                </wp:positionV>
                <wp:extent cx="1714500" cy="0"/>
                <wp:effectExtent l="0" t="76200" r="19050" b="95250"/>
                <wp:wrapNone/>
                <wp:docPr id="81294741" name="Straight Arrow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145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>
            <w:pict>
              <v:shape id="Straight Arrow Connector 30" style="position:absolute;margin-left:108.75pt;margin-top:510.25pt;width:135pt;height:0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spid="_x0000_s1026" strokecolor="#156082 [3204]" strokeweight="1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BLa/ugEAAMsDAAAOAAAAZHJzL2Uyb0RvYy54bWysU8uu0zAQ3SPxD5b3NEnFS1HTu+gFNgiu&#10;eHyArzNOLPkle2iSv2fstCkCBBJiM/Fjzpwzx5PD3WwNO0NM2ruON7uaM3DS99oNHf/65e2z15wl&#10;FK4Xxjvo+AKJ3x2fPjlMoYW9H73pITIq4lI7hY6PiKGtqiRHsCLtfABHl8pHK5C2caj6KCaqbk21&#10;r+uX1eRjH6KXkBKd3q+X/FjqKwUSPyqVAJnpOGnDEmOJjzlWx4NohyjCqOVFhvgHFVZoR6RbqXuB&#10;gn2L+pdSVsvok1e4k95WXiktofRA3TT1T918HkWA0guZk8JmU/p/ZeWH88k9RLJhCqlN4SHmLmYV&#10;bf6SPjYXs5bNLJiRSTpsXjXPX9TkqbzeVTdgiAnfgbcsLzqeMAo9jHjyztGT+NgUs8T5fUKiJuAV&#10;kFmNyxGFNm9cz3AJNDcYtXCDgfxglJ5TqpvissLFwAr/BIrpnjTuC00ZJjiZyM6CxkBICQ6brRJl&#10;Z5jSxmzA+u/AS36GQhm0Dbw290fWDVGYvcMNbLXz8XfsOF8lqzX/6sDad7bg0fdLectiDU1M8eoy&#10;3Xkkf9wX+O0fPH4HAAD//wMAUEsDBBQABgAIAAAAIQA+JjZ63QAAAA0BAAAPAAAAZHJzL2Rvd25y&#10;ZXYueG1sTI/NTsMwEITvSLyDtUjcqN2InyiNU0EkjggRCr068TaJiNdR7Kbh7dkeENx2Z0az3+bb&#10;xQ1ixin0njSsVwoEUuNtT62G3fvzTQoiREPWDJ5QwzcG2BaXF7nJrD/RG85VbAWXUMiMhi7GMZMy&#10;NB06E1Z+RGLv4CdnIq9TK+1kTlzuBpkodS+d6YkvdGbEssPmqzo6DR97N+7T3Uv5VFWhLkP9OsTP&#10;Wevrq+VxAyLiEv/CcMZndCiYqfZHskEMGpL1wx1H2VCJ4okjt+lZqn8lWeTy/xfFDwAAAP//AwBQ&#10;SwECLQAUAAYACAAAACEAtoM4kv4AAADhAQAAEwAAAAAAAAAAAAAAAAAAAAAAW0NvbnRlbnRfVHlw&#10;ZXNdLnhtbFBLAQItABQABgAIAAAAIQA4/SH/1gAAAJQBAAALAAAAAAAAAAAAAAAAAC8BAABfcmVs&#10;cy8ucmVsc1BLAQItABQABgAIAAAAIQBIBLa/ugEAAMsDAAAOAAAAAAAAAAAAAAAAAC4CAABkcnMv&#10;ZTJvRG9jLnhtbFBLAQItABQABgAIAAAAIQA+JjZ63QAAAA0BAAAPAAAAAAAAAAAAAAAAABQEAABk&#10;cnMvZG93bnJldi54bWxQSwUGAAAAAAQABADzAAAAHgUAAAAA&#10;" w14:anchorId="2B26931A">
                <v:stroke joinstyle="miter" endarrow="block"/>
              </v:shape>
            </w:pict>
          </mc:Fallback>
        </mc:AlternateContent>
      </w:r>
      <w:r w:rsidRPr="00D43CA9">
        <w:rPr>
          <w:rFonts w:asciiTheme="majorHAnsi" w:eastAsiaTheme="majorEastAsia" w:hAnsiTheme="majorHAnsi" w:cstheme="majorBidi"/>
          <w:noProof/>
          <w:color w:val="0F4761" w:themeColor="accent1" w:themeShade="BF"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58254" behindDoc="0" locked="0" layoutInCell="1" allowOverlap="1" wp14:anchorId="59C25988" wp14:editId="4CEBF086">
                <wp:simplePos x="0" y="0"/>
                <wp:positionH relativeFrom="column">
                  <wp:posOffset>1114425</wp:posOffset>
                </wp:positionH>
                <wp:positionV relativeFrom="paragraph">
                  <wp:posOffset>6339205</wp:posOffset>
                </wp:positionV>
                <wp:extent cx="352425" cy="504825"/>
                <wp:effectExtent l="19050" t="0" r="28575" b="47625"/>
                <wp:wrapNone/>
                <wp:docPr id="1742636854" name="Arrow: Down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2425" cy="504825"/>
                        </a:xfrm>
                        <a:prstGeom prst="downArrow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>
            <w:pict>
              <v:shape id="Arrow: Down 37" style="position:absolute;margin-left:87.75pt;margin-top:499.15pt;width:27.75pt;height:39.7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#83caeb [1300]" strokecolor="#030e13 [484]" strokeweight="1.5pt" type="#_x0000_t67" adj="140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7GYehQIAAIEFAAAOAAAAZHJzL2Uyb0RvYy54bWysVN1v0zAQf0fif7D8zpKWdoxq6VRtGkIa&#10;bGJDe/Yce7Hk+MzZbVr+es5OmlYb8IDIg3O+j999+O7OL7atZRuFwYCr+OSk5Ew5CbVxzxX//nD9&#10;7oyzEIWrhQWnKr5TgV8s37457/xCTaEBWytkBOLCovMVb2L0i6IIslGtCCfglSOhBmxFpCs+FzWK&#10;jtBbW0zL8rToAGuPIFUIxL3qhXyZ8bVWMt5qHVRktuIUW8wn5vMpncXyXCyeUfjGyCEM8Q9RtMI4&#10;cjpCXYko2BrNK6jWSIQAOp5IaAvQ2kiVc6BsJuWLbO4b4VXOhYoT/Fim8P9g5dfNvb9DKkPnwyIQ&#10;mbLYamzTn+Jj21ys3VgstY1MEvP9fDqbzjmTJJqXszOiCaU4GHsM8ZOCliWi4jV0boUIXa6T2NyE&#10;2Ovv9ZLDANbU18bafElNoC4tso2g5xNSKhcn2dyu2y9Q9/xZSV//kMSm5+7Zp3s2hZTbKSHlAI+c&#10;FIesMxV3ViXX1n1Tmpma8pxmhyPC61hCI2rVsyfzIZRXPjNgQtaU3IjdJ/MH7L46g34yVbmfR+Py&#10;b4H1xqNF9gwujsatcYC/A7BU4cFzr08lOypNIp+g3t0hQ+inKXh5beiJb0SIdwJpfGjQaCXEWzq0&#10;ha7i0hrPWQP48yUv6VE3k4Szjsaw4uHHWqDizH521OcfJ7NZmtt8mc0/TOmCx5KnY4lbt5dArTKh&#10;peNlJpN+tHtSI7SPtDFWySuJhJPkmwKMuL9cxn490M6RarXKajSrXsQbd+9lAk/VTF37sH0U6If+&#10;jjQYX2E/smLxosN73WTpYLWOoE1u/0M9hzrTnOcmHXZSWiTH96x12JzLXwAAAP//AwBQSwMEFAAG&#10;AAgAAAAhAP1S3LbiAAAADAEAAA8AAABkcnMvZG93bnJldi54bWxMj0FLw0AUhO+C/2F5gje7aWub&#10;NGZTRBBBqWBTqN62yTMJ2X0bs9s2/nufJz0OM8x8k61Ha8QJB986UjCdRCCQSle1VCvYFY83CQgf&#10;NFXaOEIF3+hhnV9eZDqt3Jne8LQNteAS8qlW0ITQp1L6skGr/cT1SOx9usHqwHKoZTXoM5dbI2dR&#10;tJRWt8QLje7xocGy2x6tgtunrivo9Wu5MR+b/fsYXopnipW6vhrv70AEHMNfGH7xGR1yZjq4I1Ve&#10;GNbxYsFRBatVMgfBidl8yu8ObEVxnIDMM/n/RP4DAAD//wMAUEsBAi0AFAAGAAgAAAAhALaDOJL+&#10;AAAA4QEAABMAAAAAAAAAAAAAAAAAAAAAAFtDb250ZW50X1R5cGVzXS54bWxQSwECLQAUAAYACAAA&#10;ACEAOP0h/9YAAACUAQAACwAAAAAAAAAAAAAAAAAvAQAAX3JlbHMvLnJlbHNQSwECLQAUAAYACAAA&#10;ACEAduxmHoUCAACBBQAADgAAAAAAAAAAAAAAAAAuAgAAZHJzL2Uyb0RvYy54bWxQSwECLQAUAAYA&#10;CAAAACEA/VLctuIAAAAMAQAADwAAAAAAAAAAAAAAAADfBAAAZHJzL2Rvd25yZXYueG1sUEsFBgAA&#10;AAAEAAQA8wAAAO4FAAAAAA==&#10;" w14:anchorId="1562DA89"/>
            </w:pict>
          </mc:Fallback>
        </mc:AlternateContent>
      </w:r>
      <w:r w:rsidRPr="00D43CA9">
        <w:rPr>
          <w:rFonts w:asciiTheme="majorHAnsi" w:eastAsiaTheme="majorEastAsia" w:hAnsiTheme="majorHAnsi" w:cstheme="majorBidi"/>
          <w:noProof/>
          <w:color w:val="0F4761" w:themeColor="accent1" w:themeShade="BF"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58243" behindDoc="0" locked="0" layoutInCell="1" allowOverlap="1" wp14:anchorId="35838112" wp14:editId="45AE985A">
                <wp:simplePos x="0" y="0"/>
                <wp:positionH relativeFrom="column">
                  <wp:posOffset>-123825</wp:posOffset>
                </wp:positionH>
                <wp:positionV relativeFrom="paragraph">
                  <wp:posOffset>6843395</wp:posOffset>
                </wp:positionV>
                <wp:extent cx="5991225" cy="1190625"/>
                <wp:effectExtent l="0" t="0" r="28575" b="28575"/>
                <wp:wrapNone/>
                <wp:docPr id="506547218" name="Rectangle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91225" cy="119062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6A16A84" w14:textId="00119692" w:rsidR="00D43CA9" w:rsidRPr="00862702" w:rsidRDefault="006722BD" w:rsidP="00D43CA9">
                            <w:pPr>
                              <w:jc w:val="center"/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Included </w:t>
                            </w:r>
                            <w:r w:rsidR="00862702" w:rsidRPr="00862702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>data</w:t>
                            </w:r>
                          </w:p>
                          <w:p w14:paraId="298031CE" w14:textId="77777777" w:rsidR="00D43CA9" w:rsidRPr="009B4110" w:rsidRDefault="00D43CA9" w:rsidP="009B4110">
                            <w:pPr>
                              <w:jc w:val="center"/>
                              <w:rPr>
                                <w:rFonts w:ascii="Calibri" w:eastAsiaTheme="minorEastAsia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(MH/SRP spells, first </w:t>
                            </w:r>
                            <w:r w:rsidRPr="009B4110">
                              <w:rPr>
                                <w:rFonts w:ascii="Calibri" w:eastAsiaTheme="minorEastAsia" w:hAnsi="Calibri" w:cs="Calibri"/>
                                <w:color w:val="000000"/>
                                <w:sz w:val="22"/>
                                <w:szCs w:val="22"/>
                              </w:rPr>
                              <w:t>presentation or 365 days from prior discharge, index up to 24 birthday month)</w:t>
                            </w:r>
                          </w:p>
                          <w:p w14:paraId="0424B157" w14:textId="366FA6C4" w:rsidR="006722BD" w:rsidRPr="00CB3A3F" w:rsidRDefault="006722BD" w:rsidP="00CB3A3F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9B4110">
                              <w:rPr>
                                <w:rFonts w:ascii="Calibri" w:eastAsiaTheme="minorEastAsia" w:hAnsi="Calibri" w:cs="Calibri"/>
                                <w:color w:val="000000"/>
                                <w:sz w:val="22"/>
                                <w:szCs w:val="22"/>
                              </w:rPr>
                              <w:t xml:space="preserve">PIDs: </w:t>
                            </w:r>
                            <w:r w:rsidR="00CB3A3F"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  <w:t>492,061</w:t>
                            </w:r>
                          </w:p>
                          <w:p w14:paraId="36037C63" w14:textId="7F7765C8" w:rsidR="00D43CA9" w:rsidRPr="009B4110" w:rsidRDefault="00D43CA9" w:rsidP="009B4110">
                            <w:pPr>
                              <w:jc w:val="center"/>
                              <w:rPr>
                                <w:rFonts w:ascii="Calibri" w:eastAsiaTheme="minorEastAsia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9B4110">
                              <w:rPr>
                                <w:rFonts w:ascii="Calibri" w:eastAsiaTheme="minorEastAsia" w:hAnsi="Calibri" w:cs="Calibri"/>
                                <w:color w:val="000000"/>
                                <w:sz w:val="22"/>
                                <w:szCs w:val="22"/>
                              </w:rPr>
                              <w:t xml:space="preserve">Total index </w:t>
                            </w:r>
                            <w:r w:rsidR="00D03ABB">
                              <w:rPr>
                                <w:rFonts w:ascii="Calibri" w:eastAsiaTheme="minorEastAsia" w:hAnsi="Calibri" w:cs="Calibri"/>
                                <w:color w:val="000000"/>
                                <w:sz w:val="22"/>
                                <w:szCs w:val="22"/>
                              </w:rPr>
                              <w:t>visits</w:t>
                            </w:r>
                            <w:r w:rsidRPr="009B4110">
                              <w:rPr>
                                <w:rFonts w:ascii="Calibri" w:eastAsiaTheme="minorEastAsia" w:hAnsi="Calibri" w:cs="Calibri"/>
                                <w:color w:val="000000"/>
                                <w:sz w:val="22"/>
                                <w:szCs w:val="22"/>
                              </w:rPr>
                              <w:t xml:space="preserve">: </w:t>
                            </w:r>
                            <w:r w:rsidR="00120C74" w:rsidRPr="00120C74">
                              <w:rPr>
                                <w:rFonts w:ascii="Calibri" w:eastAsiaTheme="minorEastAsia" w:hAnsi="Calibri" w:cs="Calibri"/>
                                <w:color w:val="000000"/>
                                <w:sz w:val="22"/>
                                <w:szCs w:val="22"/>
                              </w:rPr>
                              <w:t>518,504</w:t>
                            </w:r>
                          </w:p>
                          <w:p w14:paraId="72A418D7" w14:textId="07FE0806" w:rsidR="006722BD" w:rsidRPr="00CB3A3F" w:rsidRDefault="00D43CA9" w:rsidP="00CB3A3F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9B4110">
                              <w:rPr>
                                <w:rFonts w:ascii="Calibri" w:eastAsiaTheme="minorEastAsia" w:hAnsi="Calibri" w:cs="Calibri"/>
                                <w:color w:val="000000"/>
                                <w:sz w:val="22"/>
                                <w:szCs w:val="22"/>
                              </w:rPr>
                              <w:t xml:space="preserve">Total included spells (index + readmissions within 365 days): </w:t>
                            </w:r>
                            <w:r w:rsidR="00CB3A3F"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  <w:t>924,792</w:t>
                            </w:r>
                          </w:p>
                          <w:p w14:paraId="42C5CA90" w14:textId="38F8C43D" w:rsidR="00CB3A3F" w:rsidRDefault="006722BD" w:rsidP="00CB3A3F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9B4110">
                              <w:rPr>
                                <w:rFonts w:ascii="Calibri" w:eastAsiaTheme="minorEastAsia" w:hAnsi="Calibri" w:cs="Calibri"/>
                                <w:color w:val="000000"/>
                                <w:sz w:val="22"/>
                                <w:szCs w:val="22"/>
                              </w:rPr>
                              <w:t xml:space="preserve">episodes: </w:t>
                            </w:r>
                            <w:r w:rsidR="00CB3A3F"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  <w:t>1,111,901</w:t>
                            </w:r>
                          </w:p>
                          <w:p w14:paraId="77FB2467" w14:textId="0E85FD70" w:rsidR="009B4110" w:rsidRPr="009B4110" w:rsidRDefault="009B4110" w:rsidP="009B4110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  <w:p w14:paraId="195C384F" w14:textId="36693E2A" w:rsidR="006722BD" w:rsidRPr="009B4110" w:rsidRDefault="006722BD" w:rsidP="009B4110">
                            <w:pPr>
                              <w:jc w:val="center"/>
                              <w:rPr>
                                <w:rFonts w:ascii="Calibri" w:eastAsiaTheme="minorEastAsia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5838112" id="Rectangle 34" o:spid="_x0000_s1037" style="position:absolute;margin-left:-9.75pt;margin-top:538.85pt;width:471.75pt;height:93.75pt;z-index:25165824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g6idbgIAACoFAAAOAAAAZHJzL2Uyb0RvYy54bWysVMFu2zAMvQ/YPwi6r7aDpluCOkXQosOA&#10;oi2WDj0rslQbkEWNUmJnXz9KdpyiHXYYdrFFkXyknh51edW3hu0V+gZsyYuznDNlJVSNfSn5j6fb&#10;T18480HYShiwquQH5fnV6uOHy84t1QxqMJVCRiDWLztX8joEt8wyL2vVCn8GTllyasBWBDLxJatQ&#10;dITemmyW5xdZB1g5BKm8p92bwclXCV9rJcOD1l4FZkpOvYX0xfTdxm+2uhTLFxSubuTYhviHLlrR&#10;WCo6Qd2IINgOm3dQbSMRPOhwJqHNQOtGqnQGOk2RvznNphZOpbMQOd5NNPn/Byvv9xv3iERD5/zS&#10;0zKeotfYxj/1x/pE1mEiS/WBSdqcLxbFbDbnTJKvKBb5BRmEk53SHfrwVUHL4qLkSLeRSBL7Ox+G&#10;0GNIrGbhtjEm7p96SatwMCoGGPtdadZUVH2WgJJM1LVBthd0wUJKZUMxuGpRqWG7mOd5umlqbcpI&#10;jSbAiKyp8IQ9AkQJvsce2h7jY6pKKpuS8781NiRPGaky2DAlt40F/BOAoVONlYf4I0kDNZGl0G97&#10;4ibeRQyNW1uoDo/IEAbZeydvG7qJO+HDo0DSOU0EzW54oI820JVcmsZxVgP+ersX40h25OGso3kp&#10;uf+5E6g4M98sCXJRnJ/HAUvG+fzzjAx87dm+9thdew10YwW9Dk6mZYwP5rjUCO0zjfY6ViWXsJJq&#10;U4MBj8Z1GOaYHgep1usURkPlRLizGycjeCQ4KuypfxboRhkGUvA9HGdLLN+ocYiNmRbWuwC6SVI9&#10;8TlSTwOZNDQ+HnHiX9sp6vTErX4DAAD//wMAUEsDBBQABgAIAAAAIQB1sUia3QAAAA0BAAAPAAAA&#10;ZHJzL2Rvd25yZXYueG1sTI/NTsMwEITvSLyDtUjcWqcRbWiIUyFQHqChD+A/4tB4HcVOGt6e5QTH&#10;nfk0O1OdVj+wxU6xDyhgt82AWdTB9NgJuHw0m2dgMUk0cghoBXzbCKf6/q6SpQk3PNulTR2jEIyl&#10;FOBSGkvOo3bWy7gNo0XyPsPkZaJz6riZ5I3C/cDzLDtwL3ukD06O9s1ZfW1nL0Bd1BVz1+ilbfSZ&#10;N/M7SvUlxOPD+voCLNk1/cHwW5+qQ02dVJjRRDYI2OyOe0LJyIqiAEbIMX+ieYqk/LDPgdcV/7+i&#10;/gEAAP//AwBQSwECLQAUAAYACAAAACEAtoM4kv4AAADhAQAAEwAAAAAAAAAAAAAAAAAAAAAAW0Nv&#10;bnRlbnRfVHlwZXNdLnhtbFBLAQItABQABgAIAAAAIQA4/SH/1gAAAJQBAAALAAAAAAAAAAAAAAAA&#10;AC8BAABfcmVscy8ucmVsc1BLAQItABQABgAIAAAAIQAmg6idbgIAACoFAAAOAAAAAAAAAAAAAAAA&#10;AC4CAABkcnMvZTJvRG9jLnhtbFBLAQItABQABgAIAAAAIQB1sUia3QAAAA0BAAAPAAAAAAAAAAAA&#10;AAAAAMgEAABkcnMvZG93bnJldi54bWxQSwUGAAAAAAQABADzAAAA0gUAAAAA&#10;" filled="f" strokecolor="#030e13 [484]" strokeweight="1.5pt">
                <v:textbox>
                  <w:txbxContent>
                    <w:p w14:paraId="76A16A84" w14:textId="00119692" w:rsidR="00D43CA9" w:rsidRPr="00862702" w:rsidRDefault="006722BD" w:rsidP="00D43CA9">
                      <w:pPr>
                        <w:jc w:val="center"/>
                        <w:rPr>
                          <w:rFonts w:ascii="Calibri" w:hAnsi="Calibri" w:cs="Calibri"/>
                          <w:b/>
                          <w:bCs/>
                          <w:color w:val="000000" w:themeColor="text1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 w:cs="Calibri"/>
                          <w:b/>
                          <w:bCs/>
                          <w:color w:val="000000" w:themeColor="text1"/>
                          <w:sz w:val="22"/>
                          <w:szCs w:val="22"/>
                        </w:rPr>
                        <w:t xml:space="preserve">Included </w:t>
                      </w:r>
                      <w:r w:rsidR="00862702" w:rsidRPr="00862702">
                        <w:rPr>
                          <w:rFonts w:ascii="Calibri" w:hAnsi="Calibri" w:cs="Calibri"/>
                          <w:b/>
                          <w:bCs/>
                          <w:color w:val="000000" w:themeColor="text1"/>
                          <w:sz w:val="22"/>
                          <w:szCs w:val="22"/>
                        </w:rPr>
                        <w:t>data</w:t>
                      </w:r>
                    </w:p>
                    <w:p w14:paraId="298031CE" w14:textId="77777777" w:rsidR="00D43CA9" w:rsidRPr="009B4110" w:rsidRDefault="00D43CA9" w:rsidP="009B4110">
                      <w:pPr>
                        <w:jc w:val="center"/>
                        <w:rPr>
                          <w:rFonts w:ascii="Calibri" w:eastAsiaTheme="minorEastAsia" w:hAnsi="Calibri" w:cs="Calibri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 w:cs="Calibri"/>
                          <w:color w:val="000000" w:themeColor="text1"/>
                          <w:sz w:val="22"/>
                          <w:szCs w:val="22"/>
                        </w:rPr>
                        <w:t xml:space="preserve">(MH/SRP spells, first </w:t>
                      </w:r>
                      <w:r w:rsidRPr="009B4110">
                        <w:rPr>
                          <w:rFonts w:ascii="Calibri" w:eastAsiaTheme="minorEastAsia" w:hAnsi="Calibri" w:cs="Calibri"/>
                          <w:color w:val="000000"/>
                          <w:sz w:val="22"/>
                          <w:szCs w:val="22"/>
                        </w:rPr>
                        <w:t>presentation or 365 days from prior discharge, index up to 24 birthday month)</w:t>
                      </w:r>
                    </w:p>
                    <w:p w14:paraId="0424B157" w14:textId="366FA6C4" w:rsidR="006722BD" w:rsidRPr="00CB3A3F" w:rsidRDefault="006722BD" w:rsidP="00CB3A3F">
                      <w:pPr>
                        <w:jc w:val="center"/>
                        <w:rPr>
                          <w:rFonts w:ascii="Calibri" w:hAnsi="Calibri" w:cs="Calibri"/>
                          <w:color w:val="000000"/>
                          <w:sz w:val="22"/>
                          <w:szCs w:val="22"/>
                        </w:rPr>
                      </w:pPr>
                      <w:r w:rsidRPr="009B4110">
                        <w:rPr>
                          <w:rFonts w:ascii="Calibri" w:eastAsiaTheme="minorEastAsia" w:hAnsi="Calibri" w:cs="Calibri"/>
                          <w:color w:val="000000"/>
                          <w:sz w:val="22"/>
                          <w:szCs w:val="22"/>
                        </w:rPr>
                        <w:t xml:space="preserve">PIDs: </w:t>
                      </w:r>
                      <w:r w:rsidR="00CB3A3F">
                        <w:rPr>
                          <w:rFonts w:ascii="Calibri" w:hAnsi="Calibri" w:cs="Calibri"/>
                          <w:color w:val="000000"/>
                          <w:sz w:val="22"/>
                          <w:szCs w:val="22"/>
                        </w:rPr>
                        <w:t>492,061</w:t>
                      </w:r>
                    </w:p>
                    <w:p w14:paraId="36037C63" w14:textId="7F7765C8" w:rsidR="00D43CA9" w:rsidRPr="009B4110" w:rsidRDefault="00D43CA9" w:rsidP="009B4110">
                      <w:pPr>
                        <w:jc w:val="center"/>
                        <w:rPr>
                          <w:rFonts w:ascii="Calibri" w:eastAsiaTheme="minorEastAsia" w:hAnsi="Calibri" w:cs="Calibri"/>
                          <w:color w:val="000000"/>
                          <w:sz w:val="22"/>
                          <w:szCs w:val="22"/>
                        </w:rPr>
                      </w:pPr>
                      <w:r w:rsidRPr="009B4110">
                        <w:rPr>
                          <w:rFonts w:ascii="Calibri" w:eastAsiaTheme="minorEastAsia" w:hAnsi="Calibri" w:cs="Calibri"/>
                          <w:color w:val="000000"/>
                          <w:sz w:val="22"/>
                          <w:szCs w:val="22"/>
                        </w:rPr>
                        <w:t xml:space="preserve">Total index </w:t>
                      </w:r>
                      <w:r w:rsidR="00D03ABB">
                        <w:rPr>
                          <w:rFonts w:ascii="Calibri" w:eastAsiaTheme="minorEastAsia" w:hAnsi="Calibri" w:cs="Calibri"/>
                          <w:color w:val="000000"/>
                          <w:sz w:val="22"/>
                          <w:szCs w:val="22"/>
                        </w:rPr>
                        <w:t>visits</w:t>
                      </w:r>
                      <w:r w:rsidRPr="009B4110">
                        <w:rPr>
                          <w:rFonts w:ascii="Calibri" w:eastAsiaTheme="minorEastAsia" w:hAnsi="Calibri" w:cs="Calibri"/>
                          <w:color w:val="000000"/>
                          <w:sz w:val="22"/>
                          <w:szCs w:val="22"/>
                        </w:rPr>
                        <w:t xml:space="preserve">: </w:t>
                      </w:r>
                      <w:r w:rsidR="00120C74" w:rsidRPr="00120C74">
                        <w:rPr>
                          <w:rFonts w:ascii="Calibri" w:eastAsiaTheme="minorEastAsia" w:hAnsi="Calibri" w:cs="Calibri"/>
                          <w:color w:val="000000"/>
                          <w:sz w:val="22"/>
                          <w:szCs w:val="22"/>
                        </w:rPr>
                        <w:t>518,504</w:t>
                      </w:r>
                    </w:p>
                    <w:p w14:paraId="72A418D7" w14:textId="07FE0806" w:rsidR="006722BD" w:rsidRPr="00CB3A3F" w:rsidRDefault="00D43CA9" w:rsidP="00CB3A3F">
                      <w:pPr>
                        <w:jc w:val="center"/>
                        <w:rPr>
                          <w:rFonts w:ascii="Calibri" w:hAnsi="Calibri" w:cs="Calibri"/>
                          <w:color w:val="000000"/>
                          <w:sz w:val="22"/>
                          <w:szCs w:val="22"/>
                        </w:rPr>
                      </w:pPr>
                      <w:r w:rsidRPr="009B4110">
                        <w:rPr>
                          <w:rFonts w:ascii="Calibri" w:eastAsiaTheme="minorEastAsia" w:hAnsi="Calibri" w:cs="Calibri"/>
                          <w:color w:val="000000"/>
                          <w:sz w:val="22"/>
                          <w:szCs w:val="22"/>
                        </w:rPr>
                        <w:t xml:space="preserve">Total included spells (index + readmissions within 365 days): </w:t>
                      </w:r>
                      <w:r w:rsidR="00CB3A3F">
                        <w:rPr>
                          <w:rFonts w:ascii="Calibri" w:hAnsi="Calibri" w:cs="Calibri"/>
                          <w:color w:val="000000"/>
                          <w:sz w:val="22"/>
                          <w:szCs w:val="22"/>
                        </w:rPr>
                        <w:t>924,792</w:t>
                      </w:r>
                    </w:p>
                    <w:p w14:paraId="42C5CA90" w14:textId="38F8C43D" w:rsidR="00CB3A3F" w:rsidRDefault="006722BD" w:rsidP="00CB3A3F">
                      <w:pPr>
                        <w:jc w:val="center"/>
                        <w:rPr>
                          <w:rFonts w:ascii="Calibri" w:hAnsi="Calibri" w:cs="Calibri"/>
                          <w:color w:val="000000"/>
                          <w:sz w:val="22"/>
                          <w:szCs w:val="22"/>
                        </w:rPr>
                      </w:pPr>
                      <w:r w:rsidRPr="009B4110">
                        <w:rPr>
                          <w:rFonts w:ascii="Calibri" w:eastAsiaTheme="minorEastAsia" w:hAnsi="Calibri" w:cs="Calibri"/>
                          <w:color w:val="000000"/>
                          <w:sz w:val="22"/>
                          <w:szCs w:val="22"/>
                        </w:rPr>
                        <w:t xml:space="preserve">episodes: </w:t>
                      </w:r>
                      <w:r w:rsidR="00CB3A3F">
                        <w:rPr>
                          <w:rFonts w:ascii="Calibri" w:hAnsi="Calibri" w:cs="Calibri"/>
                          <w:color w:val="000000"/>
                          <w:sz w:val="22"/>
                          <w:szCs w:val="22"/>
                        </w:rPr>
                        <w:t>1,111,901</w:t>
                      </w:r>
                    </w:p>
                    <w:p w14:paraId="77FB2467" w14:textId="0E85FD70" w:rsidR="009B4110" w:rsidRPr="009B4110" w:rsidRDefault="009B4110" w:rsidP="009B4110">
                      <w:pPr>
                        <w:jc w:val="center"/>
                        <w:rPr>
                          <w:rFonts w:ascii="Calibri" w:hAnsi="Calibri" w:cs="Calibri"/>
                          <w:color w:val="000000"/>
                          <w:sz w:val="22"/>
                          <w:szCs w:val="22"/>
                        </w:rPr>
                      </w:pPr>
                    </w:p>
                    <w:p w14:paraId="195C384F" w14:textId="36693E2A" w:rsidR="006722BD" w:rsidRPr="009B4110" w:rsidRDefault="006722BD" w:rsidP="009B4110">
                      <w:pPr>
                        <w:jc w:val="center"/>
                        <w:rPr>
                          <w:rFonts w:ascii="Calibri" w:eastAsiaTheme="minorEastAsia" w:hAnsi="Calibri" w:cs="Calibri"/>
                          <w:color w:val="000000"/>
                          <w:sz w:val="22"/>
                          <w:szCs w:val="22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D43CA9">
        <w:br w:type="page"/>
      </w:r>
    </w:p>
    <w:p w14:paraId="1F652D7B" w14:textId="4A16D014" w:rsidR="00F23135" w:rsidRDefault="00F23135" w:rsidP="00F23135">
      <w:pPr>
        <w:pStyle w:val="Heading2"/>
      </w:pPr>
      <w:bookmarkStart w:id="1" w:name="_Toc739489917"/>
      <w:r>
        <w:lastRenderedPageBreak/>
        <w:t xml:space="preserve">Section </w:t>
      </w:r>
      <w:r w:rsidR="00632B70">
        <w:t>2</w:t>
      </w:r>
      <w:r>
        <w:t>: Missing data</w:t>
      </w:r>
      <w:bookmarkEnd w:id="1"/>
    </w:p>
    <w:p w14:paraId="078E989C" w14:textId="68396A60" w:rsidR="00F23135" w:rsidRDefault="00F23135" w:rsidP="00F23135">
      <w:pPr>
        <w:pStyle w:val="Heading3"/>
      </w:pPr>
      <w:bookmarkStart w:id="2" w:name="_Toc1448802119"/>
      <w:r>
        <w:t>Supplementary Table ST1: Missing data in key outcome measures and covariates on index admission</w:t>
      </w:r>
      <w:bookmarkEnd w:id="2"/>
    </w:p>
    <w:p w14:paraId="048152BF" w14:textId="3909002F" w:rsidR="00F23135" w:rsidRPr="00DE2F69" w:rsidRDefault="00F23135" w:rsidP="00F23135">
      <w:pPr>
        <w:rPr>
          <w:rFonts w:ascii="Calibri" w:hAnsi="Calibri" w:cs="Calibri"/>
          <w:color w:val="000000"/>
          <w:sz w:val="22"/>
          <w:szCs w:val="22"/>
        </w:rPr>
      </w:pPr>
      <w:r w:rsidRPr="00DE2F69">
        <w:rPr>
          <w:rFonts w:ascii="Calibri" w:hAnsi="Calibri" w:cs="Calibri"/>
          <w:b/>
          <w:bCs/>
          <w:color w:val="000000"/>
          <w:sz w:val="22"/>
          <w:szCs w:val="22"/>
        </w:rPr>
        <w:t xml:space="preserve">Note: </w:t>
      </w:r>
      <w:r w:rsidRPr="00DE2F69">
        <w:rPr>
          <w:rFonts w:ascii="Calibri" w:hAnsi="Calibri" w:cs="Calibri"/>
          <w:color w:val="000000"/>
          <w:sz w:val="22"/>
          <w:szCs w:val="22"/>
        </w:rPr>
        <w:t xml:space="preserve">Missingness is </w:t>
      </w:r>
      <w:r>
        <w:rPr>
          <w:rFonts w:ascii="Calibri" w:hAnsi="Calibri" w:cs="Calibri"/>
          <w:color w:val="000000"/>
          <w:sz w:val="22"/>
          <w:szCs w:val="22"/>
        </w:rPr>
        <w:t>not present in</w:t>
      </w:r>
      <w:r w:rsidR="00CC4C67">
        <w:rPr>
          <w:rFonts w:ascii="Calibri" w:hAnsi="Calibri" w:cs="Calibri"/>
          <w:color w:val="000000"/>
          <w:sz w:val="22"/>
          <w:szCs w:val="22"/>
        </w:rPr>
        <w:t xml:space="preserve"> some</w:t>
      </w:r>
      <w:r>
        <w:rPr>
          <w:rFonts w:ascii="Calibri" w:hAnsi="Calibri" w:cs="Calibri"/>
          <w:color w:val="000000"/>
          <w:sz w:val="22"/>
          <w:szCs w:val="22"/>
        </w:rPr>
        <w:t xml:space="preserve"> key outcome </w:t>
      </w:r>
      <w:r w:rsidRPr="00DE2F69">
        <w:rPr>
          <w:rFonts w:ascii="Calibri" w:hAnsi="Calibri" w:cs="Calibri"/>
          <w:color w:val="000000"/>
          <w:sz w:val="22"/>
          <w:szCs w:val="22"/>
        </w:rPr>
        <w:t xml:space="preserve">measures </w:t>
      </w:r>
      <w:r>
        <w:rPr>
          <w:rFonts w:ascii="Calibri" w:hAnsi="Calibri" w:cs="Calibri"/>
          <w:color w:val="000000"/>
          <w:sz w:val="22"/>
          <w:szCs w:val="22"/>
        </w:rPr>
        <w:t xml:space="preserve">due to their definitions. </w:t>
      </w:r>
      <w:r w:rsidR="00CC4C67">
        <w:rPr>
          <w:rFonts w:ascii="Calibri" w:hAnsi="Calibri" w:cs="Calibri"/>
          <w:color w:val="000000"/>
          <w:sz w:val="22"/>
          <w:szCs w:val="22"/>
        </w:rPr>
        <w:t>Study i</w:t>
      </w:r>
      <w:r>
        <w:rPr>
          <w:rFonts w:ascii="Calibri" w:hAnsi="Calibri" w:cs="Calibri"/>
          <w:color w:val="000000"/>
          <w:sz w:val="22"/>
          <w:szCs w:val="22"/>
        </w:rPr>
        <w:t>nclusion</w:t>
      </w:r>
      <w:r w:rsidRPr="00DE2F69">
        <w:rPr>
          <w:rFonts w:ascii="Calibri" w:hAnsi="Calibri" w:cs="Calibri"/>
          <w:color w:val="000000"/>
          <w:sz w:val="22"/>
          <w:szCs w:val="22"/>
        </w:rPr>
        <w:t xml:space="preserve"> criteria specify required age ranges, and index admissions are defined </w:t>
      </w:r>
      <w:r>
        <w:rPr>
          <w:rFonts w:ascii="Calibri" w:hAnsi="Calibri" w:cs="Calibri"/>
          <w:color w:val="000000"/>
          <w:sz w:val="22"/>
          <w:szCs w:val="22"/>
        </w:rPr>
        <w:t>by</w:t>
      </w:r>
      <w:r w:rsidRPr="00DE2F69">
        <w:rPr>
          <w:rFonts w:ascii="Calibri" w:hAnsi="Calibri" w:cs="Calibri"/>
          <w:color w:val="000000"/>
          <w:sz w:val="22"/>
          <w:szCs w:val="22"/>
        </w:rPr>
        <w:t xml:space="preserve"> specific diagnostic characteristics</w:t>
      </w:r>
      <w:r>
        <w:rPr>
          <w:rFonts w:ascii="Calibri" w:hAnsi="Calibri" w:cs="Calibri"/>
          <w:color w:val="000000"/>
          <w:sz w:val="22"/>
          <w:szCs w:val="22"/>
        </w:rPr>
        <w:t xml:space="preserve">, excluding cases with </w:t>
      </w:r>
      <w:r w:rsidRPr="00DE2F69">
        <w:rPr>
          <w:rFonts w:ascii="Calibri" w:hAnsi="Calibri" w:cs="Calibri"/>
          <w:color w:val="000000"/>
          <w:sz w:val="22"/>
          <w:szCs w:val="22"/>
        </w:rPr>
        <w:t>missing</w:t>
      </w:r>
      <w:r>
        <w:rPr>
          <w:rFonts w:ascii="Calibri" w:hAnsi="Calibri" w:cs="Calibri"/>
          <w:color w:val="000000"/>
          <w:sz w:val="22"/>
          <w:szCs w:val="22"/>
        </w:rPr>
        <w:t xml:space="preserve"> values for these measures</w:t>
      </w:r>
      <w:r w:rsidRPr="00DE2F69">
        <w:rPr>
          <w:rFonts w:ascii="Calibri" w:hAnsi="Calibri" w:cs="Calibri"/>
          <w:color w:val="000000"/>
          <w:sz w:val="22"/>
          <w:szCs w:val="22"/>
        </w:rPr>
        <w:t xml:space="preserve">. Similarly chronic conditions are </w:t>
      </w:r>
      <w:r>
        <w:rPr>
          <w:rFonts w:ascii="Calibri" w:hAnsi="Calibri" w:cs="Calibri"/>
          <w:color w:val="000000"/>
          <w:sz w:val="22"/>
          <w:szCs w:val="22"/>
        </w:rPr>
        <w:t xml:space="preserve">determined solely by </w:t>
      </w:r>
      <w:r w:rsidRPr="00DE2F69">
        <w:rPr>
          <w:rFonts w:ascii="Calibri" w:hAnsi="Calibri" w:cs="Calibri"/>
          <w:color w:val="000000"/>
          <w:sz w:val="22"/>
          <w:szCs w:val="22"/>
        </w:rPr>
        <w:t xml:space="preserve">the presence of </w:t>
      </w:r>
      <w:r>
        <w:rPr>
          <w:rFonts w:ascii="Calibri" w:hAnsi="Calibri" w:cs="Calibri"/>
          <w:color w:val="000000"/>
          <w:sz w:val="22"/>
          <w:szCs w:val="22"/>
        </w:rPr>
        <w:t xml:space="preserve">relevant </w:t>
      </w:r>
      <w:r w:rsidRPr="00DE2F69">
        <w:rPr>
          <w:rFonts w:ascii="Calibri" w:hAnsi="Calibri" w:cs="Calibri"/>
          <w:color w:val="000000"/>
          <w:sz w:val="22"/>
          <w:szCs w:val="22"/>
        </w:rPr>
        <w:t>diagnostic codes at and prior to index</w:t>
      </w:r>
      <w:r>
        <w:rPr>
          <w:rFonts w:ascii="Calibri" w:hAnsi="Calibri" w:cs="Calibri"/>
          <w:color w:val="000000"/>
          <w:sz w:val="22"/>
          <w:szCs w:val="22"/>
        </w:rPr>
        <w:t xml:space="preserve"> presentations</w:t>
      </w:r>
      <w:r w:rsidRPr="00DE2F69">
        <w:rPr>
          <w:rFonts w:ascii="Calibri" w:hAnsi="Calibri" w:cs="Calibri"/>
          <w:color w:val="000000"/>
          <w:sz w:val="22"/>
          <w:szCs w:val="22"/>
        </w:rPr>
        <w:t xml:space="preserve">. </w:t>
      </w:r>
    </w:p>
    <w:p w14:paraId="70501418" w14:textId="77777777" w:rsidR="00F23135" w:rsidRPr="00DE2F69" w:rsidRDefault="00F23135" w:rsidP="00F23135">
      <w:pPr>
        <w:rPr>
          <w:rFonts w:ascii="Calibri" w:hAnsi="Calibri" w:cs="Calibri"/>
          <w:color w:val="000000"/>
          <w:sz w:val="22"/>
          <w:szCs w:val="22"/>
        </w:rPr>
      </w:pPr>
      <w:r w:rsidRPr="00DE2F69">
        <w:rPr>
          <w:rFonts w:ascii="Calibri" w:hAnsi="Calibri" w:cs="Calibri"/>
          <w:color w:val="000000"/>
          <w:sz w:val="22"/>
          <w:szCs w:val="22"/>
        </w:rPr>
        <w:t xml:space="preserve">Missing data for discharge method includes both </w:t>
      </w:r>
      <w:r>
        <w:rPr>
          <w:rFonts w:ascii="Calibri" w:hAnsi="Calibri" w:cs="Calibri"/>
          <w:color w:val="000000"/>
          <w:sz w:val="22"/>
          <w:szCs w:val="22"/>
        </w:rPr>
        <w:t xml:space="preserve">spells recorded as </w:t>
      </w:r>
      <w:r w:rsidRPr="00DE2F69">
        <w:rPr>
          <w:rFonts w:ascii="Calibri" w:hAnsi="Calibri" w:cs="Calibri"/>
          <w:color w:val="000000"/>
          <w:sz w:val="22"/>
          <w:szCs w:val="22"/>
        </w:rPr>
        <w:t xml:space="preserve">“Unfinished hospital spell” and </w:t>
      </w:r>
      <w:r>
        <w:rPr>
          <w:rFonts w:ascii="Calibri" w:hAnsi="Calibri" w:cs="Calibri"/>
          <w:color w:val="000000"/>
          <w:sz w:val="22"/>
          <w:szCs w:val="22"/>
        </w:rPr>
        <w:t>those with missing entries</w:t>
      </w:r>
      <w:r w:rsidRPr="00DE2F69">
        <w:rPr>
          <w:rFonts w:ascii="Calibri" w:hAnsi="Calibri" w:cs="Calibri"/>
          <w:color w:val="000000"/>
          <w:sz w:val="22"/>
          <w:szCs w:val="22"/>
        </w:rPr>
        <w:t>.</w:t>
      </w:r>
    </w:p>
    <w:p w14:paraId="4B1FCB16" w14:textId="77777777" w:rsidR="00F23135" w:rsidRPr="00482C7C" w:rsidRDefault="00F23135" w:rsidP="00F23135"/>
    <w:tbl>
      <w:tblPr>
        <w:tblStyle w:val="TableGridLight"/>
        <w:tblW w:w="8926" w:type="dxa"/>
        <w:tblLook w:val="04A0" w:firstRow="1" w:lastRow="0" w:firstColumn="1" w:lastColumn="0" w:noHBand="0" w:noVBand="1"/>
      </w:tblPr>
      <w:tblGrid>
        <w:gridCol w:w="2547"/>
        <w:gridCol w:w="2268"/>
        <w:gridCol w:w="1791"/>
        <w:gridCol w:w="2320"/>
      </w:tblGrid>
      <w:tr w:rsidR="00F23135" w:rsidRPr="00DE2F69" w14:paraId="1C0F6F21" w14:textId="77777777" w:rsidTr="00631F72">
        <w:trPr>
          <w:trHeight w:val="300"/>
        </w:trPr>
        <w:tc>
          <w:tcPr>
            <w:tcW w:w="2547" w:type="dxa"/>
            <w:noWrap/>
            <w:hideMark/>
          </w:tcPr>
          <w:p w14:paraId="1DBEFA43" w14:textId="77777777" w:rsidR="00F23135" w:rsidRPr="00DE2F69" w:rsidRDefault="00F23135" w:rsidP="00631F7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E2F6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easure</w:t>
            </w:r>
          </w:p>
        </w:tc>
        <w:tc>
          <w:tcPr>
            <w:tcW w:w="2268" w:type="dxa"/>
          </w:tcPr>
          <w:p w14:paraId="4293AC10" w14:textId="77777777" w:rsidR="00F23135" w:rsidRDefault="00F23135" w:rsidP="00631F7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enominator</w:t>
            </w:r>
          </w:p>
        </w:tc>
        <w:tc>
          <w:tcPr>
            <w:tcW w:w="1791" w:type="dxa"/>
            <w:noWrap/>
            <w:hideMark/>
          </w:tcPr>
          <w:p w14:paraId="363CC5D8" w14:textId="760F64C0" w:rsidR="00F23135" w:rsidRPr="00DE2F69" w:rsidRDefault="00F23135" w:rsidP="00631F7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atapoints</w:t>
            </w:r>
            <w:r w:rsidRPr="00DE2F6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missing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(N)</w:t>
            </w:r>
          </w:p>
        </w:tc>
        <w:tc>
          <w:tcPr>
            <w:tcW w:w="2320" w:type="dxa"/>
            <w:noWrap/>
            <w:hideMark/>
          </w:tcPr>
          <w:p w14:paraId="547EB5C0" w14:textId="77777777" w:rsidR="00F23135" w:rsidRPr="00DE2F69" w:rsidRDefault="00F23135" w:rsidP="00631F7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E2F6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ercentage missing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(%)</w:t>
            </w:r>
          </w:p>
        </w:tc>
      </w:tr>
      <w:tr w:rsidR="00C94DA0" w:rsidRPr="00DE2F69" w14:paraId="7DA7F8A5" w14:textId="77777777" w:rsidTr="00631F72">
        <w:trPr>
          <w:trHeight w:val="300"/>
        </w:trPr>
        <w:tc>
          <w:tcPr>
            <w:tcW w:w="2547" w:type="dxa"/>
            <w:noWrap/>
            <w:hideMark/>
          </w:tcPr>
          <w:p w14:paraId="1726F971" w14:textId="77777777" w:rsidR="00C94DA0" w:rsidRPr="00DE2F69" w:rsidRDefault="00C94DA0" w:rsidP="00C94DA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2268" w:type="dxa"/>
          </w:tcPr>
          <w:p w14:paraId="4D3C1D38" w14:textId="77777777" w:rsidR="00C94DA0" w:rsidRPr="00DE2F69" w:rsidRDefault="00C94DA0" w:rsidP="00C94DA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umber of patients</w:t>
            </w:r>
          </w:p>
        </w:tc>
        <w:tc>
          <w:tcPr>
            <w:tcW w:w="1791" w:type="dxa"/>
            <w:noWrap/>
            <w:vAlign w:val="bottom"/>
            <w:hideMark/>
          </w:tcPr>
          <w:p w14:paraId="1639DDE4" w14:textId="0AE3908A" w:rsidR="00C94DA0" w:rsidRPr="00DE2F69" w:rsidRDefault="00C94DA0" w:rsidP="00C94DA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20" w:type="dxa"/>
            <w:noWrap/>
            <w:vAlign w:val="bottom"/>
            <w:hideMark/>
          </w:tcPr>
          <w:p w14:paraId="4502208F" w14:textId="689AFFDC" w:rsidR="00C94DA0" w:rsidRPr="00DE2F69" w:rsidRDefault="00C94DA0" w:rsidP="00C94DA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C94DA0" w:rsidRPr="00DE2F69" w14:paraId="7A7F0129" w14:textId="77777777" w:rsidTr="00631F72">
        <w:trPr>
          <w:trHeight w:val="300"/>
        </w:trPr>
        <w:tc>
          <w:tcPr>
            <w:tcW w:w="2547" w:type="dxa"/>
            <w:noWrap/>
            <w:hideMark/>
          </w:tcPr>
          <w:p w14:paraId="2FFAC4F5" w14:textId="77777777" w:rsidR="00C94DA0" w:rsidRPr="00DE2F69" w:rsidRDefault="00C94DA0" w:rsidP="00C94DA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MD</w:t>
            </w:r>
          </w:p>
        </w:tc>
        <w:tc>
          <w:tcPr>
            <w:tcW w:w="2268" w:type="dxa"/>
          </w:tcPr>
          <w:p w14:paraId="4262BDF3" w14:textId="77777777" w:rsidR="00C94DA0" w:rsidRPr="00DE2F69" w:rsidRDefault="00C94DA0" w:rsidP="00C94DA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F4D68">
              <w:rPr>
                <w:rFonts w:ascii="Calibri" w:hAnsi="Calibri" w:cs="Calibri"/>
                <w:color w:val="000000"/>
                <w:sz w:val="22"/>
                <w:szCs w:val="22"/>
              </w:rPr>
              <w:t>Number of patients</w:t>
            </w:r>
          </w:p>
        </w:tc>
        <w:tc>
          <w:tcPr>
            <w:tcW w:w="1791" w:type="dxa"/>
            <w:noWrap/>
            <w:vAlign w:val="bottom"/>
            <w:hideMark/>
          </w:tcPr>
          <w:p w14:paraId="611DF009" w14:textId="1B3152D7" w:rsidR="00C94DA0" w:rsidRPr="00DE2F69" w:rsidRDefault="00C94DA0" w:rsidP="00C94DA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,171</w:t>
            </w:r>
          </w:p>
        </w:tc>
        <w:tc>
          <w:tcPr>
            <w:tcW w:w="2320" w:type="dxa"/>
            <w:noWrap/>
            <w:vAlign w:val="bottom"/>
            <w:hideMark/>
          </w:tcPr>
          <w:p w14:paraId="548E8487" w14:textId="1699E6CE" w:rsidR="00C94DA0" w:rsidRPr="00DE2F69" w:rsidRDefault="00C94DA0" w:rsidP="00C94DA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1</w:t>
            </w:r>
          </w:p>
        </w:tc>
      </w:tr>
      <w:tr w:rsidR="00C94DA0" w:rsidRPr="00DE2F69" w14:paraId="4B89D4D5" w14:textId="77777777" w:rsidTr="00631F72">
        <w:trPr>
          <w:trHeight w:val="300"/>
        </w:trPr>
        <w:tc>
          <w:tcPr>
            <w:tcW w:w="2547" w:type="dxa"/>
            <w:noWrap/>
            <w:hideMark/>
          </w:tcPr>
          <w:p w14:paraId="755C8517" w14:textId="77777777" w:rsidR="00C94DA0" w:rsidRPr="00DE2F69" w:rsidRDefault="00C94DA0" w:rsidP="00C94DA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gion</w:t>
            </w:r>
          </w:p>
        </w:tc>
        <w:tc>
          <w:tcPr>
            <w:tcW w:w="2268" w:type="dxa"/>
          </w:tcPr>
          <w:p w14:paraId="796AC5A7" w14:textId="77777777" w:rsidR="00C94DA0" w:rsidRPr="00DE2F69" w:rsidRDefault="00C94DA0" w:rsidP="00C94DA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F4D68">
              <w:rPr>
                <w:rFonts w:ascii="Calibri" w:hAnsi="Calibri" w:cs="Calibri"/>
                <w:color w:val="000000"/>
                <w:sz w:val="22"/>
                <w:szCs w:val="22"/>
              </w:rPr>
              <w:t>Number of patients</w:t>
            </w:r>
          </w:p>
        </w:tc>
        <w:tc>
          <w:tcPr>
            <w:tcW w:w="1791" w:type="dxa"/>
            <w:noWrap/>
            <w:vAlign w:val="bottom"/>
            <w:hideMark/>
          </w:tcPr>
          <w:p w14:paraId="102D9314" w14:textId="692B2F82" w:rsidR="00C94DA0" w:rsidRPr="00DE2F69" w:rsidRDefault="00C94DA0" w:rsidP="00C94DA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20" w:type="dxa"/>
            <w:noWrap/>
            <w:vAlign w:val="bottom"/>
            <w:hideMark/>
          </w:tcPr>
          <w:p w14:paraId="3F702009" w14:textId="4BAA7BF2" w:rsidR="00C94DA0" w:rsidRPr="00DE2F69" w:rsidRDefault="00C94DA0" w:rsidP="00C94DA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C94DA0" w:rsidRPr="00DE2F69" w14:paraId="20A77113" w14:textId="77777777" w:rsidTr="00631F72">
        <w:trPr>
          <w:trHeight w:val="300"/>
        </w:trPr>
        <w:tc>
          <w:tcPr>
            <w:tcW w:w="2547" w:type="dxa"/>
            <w:noWrap/>
            <w:hideMark/>
          </w:tcPr>
          <w:p w14:paraId="01B6C7E0" w14:textId="77777777" w:rsidR="00C94DA0" w:rsidRPr="00DE2F69" w:rsidRDefault="00C94DA0" w:rsidP="00C94DA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thnicity</w:t>
            </w:r>
          </w:p>
        </w:tc>
        <w:tc>
          <w:tcPr>
            <w:tcW w:w="2268" w:type="dxa"/>
          </w:tcPr>
          <w:p w14:paraId="5C1E7D58" w14:textId="77777777" w:rsidR="00C94DA0" w:rsidRPr="00DE2F69" w:rsidRDefault="00C94DA0" w:rsidP="00C94DA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F4D68">
              <w:rPr>
                <w:rFonts w:ascii="Calibri" w:hAnsi="Calibri" w:cs="Calibri"/>
                <w:color w:val="000000"/>
                <w:sz w:val="22"/>
                <w:szCs w:val="22"/>
              </w:rPr>
              <w:t>Number of patients</w:t>
            </w:r>
          </w:p>
        </w:tc>
        <w:tc>
          <w:tcPr>
            <w:tcW w:w="1791" w:type="dxa"/>
            <w:noWrap/>
            <w:vAlign w:val="bottom"/>
            <w:hideMark/>
          </w:tcPr>
          <w:p w14:paraId="18BB6FD1" w14:textId="52070DA1" w:rsidR="00C94DA0" w:rsidRPr="00DE2F69" w:rsidRDefault="00C94DA0" w:rsidP="00C94DA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,752</w:t>
            </w:r>
          </w:p>
        </w:tc>
        <w:tc>
          <w:tcPr>
            <w:tcW w:w="2320" w:type="dxa"/>
            <w:noWrap/>
            <w:vAlign w:val="bottom"/>
            <w:hideMark/>
          </w:tcPr>
          <w:p w14:paraId="69BD5D0B" w14:textId="4325766E" w:rsidR="00C94DA0" w:rsidRPr="00DE2F69" w:rsidRDefault="00C94DA0" w:rsidP="00C94DA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01</w:t>
            </w:r>
          </w:p>
        </w:tc>
      </w:tr>
      <w:tr w:rsidR="00C94DA0" w:rsidRPr="00DE2F69" w14:paraId="27ADE3E2" w14:textId="77777777" w:rsidTr="00631F72">
        <w:trPr>
          <w:trHeight w:val="300"/>
        </w:trPr>
        <w:tc>
          <w:tcPr>
            <w:tcW w:w="2547" w:type="dxa"/>
            <w:noWrap/>
            <w:hideMark/>
          </w:tcPr>
          <w:p w14:paraId="52A9A5F7" w14:textId="77777777" w:rsidR="00C94DA0" w:rsidRPr="00DE2F69" w:rsidRDefault="00C94DA0" w:rsidP="00C94DA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268" w:type="dxa"/>
          </w:tcPr>
          <w:p w14:paraId="5150DA2F" w14:textId="77777777" w:rsidR="00C94DA0" w:rsidRPr="00DE2F69" w:rsidRDefault="00C94DA0" w:rsidP="00C94DA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F4D68">
              <w:rPr>
                <w:rFonts w:ascii="Calibri" w:hAnsi="Calibri" w:cs="Calibri"/>
                <w:color w:val="000000"/>
                <w:sz w:val="22"/>
                <w:szCs w:val="22"/>
              </w:rPr>
              <w:t>Number of patients</w:t>
            </w:r>
          </w:p>
        </w:tc>
        <w:tc>
          <w:tcPr>
            <w:tcW w:w="1791" w:type="dxa"/>
            <w:noWrap/>
            <w:vAlign w:val="bottom"/>
            <w:hideMark/>
          </w:tcPr>
          <w:p w14:paraId="25CF14AB" w14:textId="3A0490A1" w:rsidR="00C94DA0" w:rsidRPr="00DE2F69" w:rsidRDefault="00C94DA0" w:rsidP="00C94DA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20" w:type="dxa"/>
            <w:noWrap/>
            <w:vAlign w:val="bottom"/>
            <w:hideMark/>
          </w:tcPr>
          <w:p w14:paraId="1458A490" w14:textId="4DFFA76A" w:rsidR="00C94DA0" w:rsidRPr="00DE2F69" w:rsidRDefault="00C94DA0" w:rsidP="00C94DA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C94DA0" w:rsidRPr="00DE2F69" w14:paraId="7F2900FB" w14:textId="77777777" w:rsidTr="00631F72">
        <w:trPr>
          <w:trHeight w:val="300"/>
        </w:trPr>
        <w:tc>
          <w:tcPr>
            <w:tcW w:w="2547" w:type="dxa"/>
            <w:noWrap/>
            <w:vAlign w:val="bottom"/>
          </w:tcPr>
          <w:p w14:paraId="550C1816" w14:textId="77777777" w:rsidR="00C94DA0" w:rsidRPr="00DE2F69" w:rsidRDefault="00C94DA0" w:rsidP="00C94DA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agnosis group</w:t>
            </w:r>
          </w:p>
        </w:tc>
        <w:tc>
          <w:tcPr>
            <w:tcW w:w="2268" w:type="dxa"/>
          </w:tcPr>
          <w:p w14:paraId="4C04ECAB" w14:textId="77777777" w:rsidR="00C94DA0" w:rsidRDefault="00C94DA0" w:rsidP="00C94DA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umber of index spells</w:t>
            </w:r>
          </w:p>
        </w:tc>
        <w:tc>
          <w:tcPr>
            <w:tcW w:w="1791" w:type="dxa"/>
            <w:noWrap/>
            <w:vAlign w:val="bottom"/>
          </w:tcPr>
          <w:p w14:paraId="73F82C71" w14:textId="4EFE816A" w:rsidR="00C94DA0" w:rsidRPr="00DE2F69" w:rsidRDefault="00C94DA0" w:rsidP="00C94DA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20" w:type="dxa"/>
            <w:noWrap/>
            <w:vAlign w:val="bottom"/>
          </w:tcPr>
          <w:p w14:paraId="12CDE077" w14:textId="64B063EA" w:rsidR="00C94DA0" w:rsidRPr="00DE2F69" w:rsidRDefault="00C94DA0" w:rsidP="00C94DA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C94DA0" w:rsidRPr="00DE2F69" w14:paraId="692B9EA9" w14:textId="77777777" w:rsidTr="00631F72">
        <w:trPr>
          <w:trHeight w:val="300"/>
        </w:trPr>
        <w:tc>
          <w:tcPr>
            <w:tcW w:w="2547" w:type="dxa"/>
            <w:noWrap/>
            <w:vAlign w:val="bottom"/>
          </w:tcPr>
          <w:p w14:paraId="63178F86" w14:textId="77777777" w:rsidR="00C94DA0" w:rsidRPr="00DE2F69" w:rsidRDefault="00C94DA0" w:rsidP="00C94DA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ronic condition at index</w:t>
            </w:r>
          </w:p>
        </w:tc>
        <w:tc>
          <w:tcPr>
            <w:tcW w:w="2268" w:type="dxa"/>
          </w:tcPr>
          <w:p w14:paraId="19E9E8B7" w14:textId="77777777" w:rsidR="00C94DA0" w:rsidRDefault="00C94DA0" w:rsidP="00C94DA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E105C">
              <w:rPr>
                <w:rFonts w:ascii="Calibri" w:hAnsi="Calibri" w:cs="Calibri"/>
                <w:color w:val="000000"/>
                <w:sz w:val="22"/>
                <w:szCs w:val="22"/>
              </w:rPr>
              <w:t>Number of index spells</w:t>
            </w:r>
          </w:p>
        </w:tc>
        <w:tc>
          <w:tcPr>
            <w:tcW w:w="1791" w:type="dxa"/>
            <w:noWrap/>
            <w:vAlign w:val="bottom"/>
          </w:tcPr>
          <w:p w14:paraId="3D917093" w14:textId="3DC089AD" w:rsidR="00C94DA0" w:rsidRPr="00DE2F69" w:rsidRDefault="00C94DA0" w:rsidP="00C94DA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20" w:type="dxa"/>
            <w:noWrap/>
            <w:vAlign w:val="bottom"/>
          </w:tcPr>
          <w:p w14:paraId="0F9884CE" w14:textId="10EEFC40" w:rsidR="00C94DA0" w:rsidRPr="00DE2F69" w:rsidRDefault="00C94DA0" w:rsidP="00C94DA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C94DA0" w:rsidRPr="00DE2F69" w14:paraId="357CFDA9" w14:textId="77777777" w:rsidTr="00631F72">
        <w:trPr>
          <w:trHeight w:val="300"/>
        </w:trPr>
        <w:tc>
          <w:tcPr>
            <w:tcW w:w="2547" w:type="dxa"/>
            <w:noWrap/>
          </w:tcPr>
          <w:p w14:paraId="4972B2B4" w14:textId="77777777" w:rsidR="00C94DA0" w:rsidRPr="00CA5A5D" w:rsidRDefault="00C94DA0" w:rsidP="00C94DA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A5A5D">
              <w:rPr>
                <w:rFonts w:ascii="Calibri" w:hAnsi="Calibri" w:cs="Calibri"/>
                <w:color w:val="000000"/>
                <w:sz w:val="22"/>
                <w:szCs w:val="22"/>
              </w:rPr>
              <w:t>Admission method</w:t>
            </w:r>
          </w:p>
        </w:tc>
        <w:tc>
          <w:tcPr>
            <w:tcW w:w="2268" w:type="dxa"/>
          </w:tcPr>
          <w:p w14:paraId="503E8027" w14:textId="77777777" w:rsidR="00C94DA0" w:rsidRPr="00CA5A5D" w:rsidRDefault="00C94DA0" w:rsidP="00C94DA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A5A5D">
              <w:rPr>
                <w:rFonts w:ascii="Calibri" w:hAnsi="Calibri" w:cs="Calibri"/>
                <w:color w:val="000000"/>
                <w:sz w:val="22"/>
                <w:szCs w:val="22"/>
              </w:rPr>
              <w:t>Number of index spells</w:t>
            </w:r>
          </w:p>
        </w:tc>
        <w:tc>
          <w:tcPr>
            <w:tcW w:w="1791" w:type="dxa"/>
            <w:noWrap/>
            <w:vAlign w:val="bottom"/>
          </w:tcPr>
          <w:p w14:paraId="08C72D11" w14:textId="04B343CB" w:rsidR="00C94DA0" w:rsidRPr="00CA5A5D" w:rsidRDefault="00C94DA0" w:rsidP="00C94DA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9</w:t>
            </w:r>
          </w:p>
        </w:tc>
        <w:tc>
          <w:tcPr>
            <w:tcW w:w="2320" w:type="dxa"/>
            <w:noWrap/>
            <w:vAlign w:val="bottom"/>
          </w:tcPr>
          <w:p w14:paraId="5C1890EF" w14:textId="65F5015C" w:rsidR="00C94DA0" w:rsidRPr="00CA5A5D" w:rsidRDefault="00C94DA0" w:rsidP="00C94DA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</w:tr>
      <w:tr w:rsidR="00C94DA0" w:rsidRPr="00DE2F69" w14:paraId="03AB50A6" w14:textId="77777777" w:rsidTr="00631F72">
        <w:trPr>
          <w:trHeight w:val="300"/>
        </w:trPr>
        <w:tc>
          <w:tcPr>
            <w:tcW w:w="2547" w:type="dxa"/>
            <w:noWrap/>
          </w:tcPr>
          <w:p w14:paraId="171C1842" w14:textId="77777777" w:rsidR="00C94DA0" w:rsidRPr="00CA5A5D" w:rsidRDefault="00C94DA0" w:rsidP="00C94DA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A5A5D">
              <w:rPr>
                <w:rFonts w:ascii="Calibri" w:hAnsi="Calibri" w:cs="Calibri"/>
                <w:color w:val="000000"/>
                <w:sz w:val="22"/>
                <w:szCs w:val="22"/>
              </w:rPr>
              <w:t>Discharge method</w:t>
            </w:r>
          </w:p>
        </w:tc>
        <w:tc>
          <w:tcPr>
            <w:tcW w:w="2268" w:type="dxa"/>
          </w:tcPr>
          <w:p w14:paraId="2BDB69FA" w14:textId="77777777" w:rsidR="00C94DA0" w:rsidRPr="00CA5A5D" w:rsidRDefault="00C94DA0" w:rsidP="00C94DA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A5A5D">
              <w:rPr>
                <w:rFonts w:ascii="Calibri" w:hAnsi="Calibri" w:cs="Calibri"/>
                <w:color w:val="000000"/>
                <w:sz w:val="22"/>
                <w:szCs w:val="22"/>
              </w:rPr>
              <w:t>Number of index spells</w:t>
            </w:r>
          </w:p>
        </w:tc>
        <w:tc>
          <w:tcPr>
            <w:tcW w:w="1791" w:type="dxa"/>
            <w:noWrap/>
            <w:vAlign w:val="bottom"/>
          </w:tcPr>
          <w:p w14:paraId="1B7D7909" w14:textId="1A9A27C4" w:rsidR="00C94DA0" w:rsidRPr="00CA5A5D" w:rsidRDefault="00C94DA0" w:rsidP="00C94DA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48</w:t>
            </w:r>
          </w:p>
        </w:tc>
        <w:tc>
          <w:tcPr>
            <w:tcW w:w="2320" w:type="dxa"/>
            <w:noWrap/>
            <w:vAlign w:val="bottom"/>
          </w:tcPr>
          <w:p w14:paraId="3799003F" w14:textId="06533DD5" w:rsidR="00C94DA0" w:rsidRPr="00CA5A5D" w:rsidRDefault="00C94DA0" w:rsidP="00C94DA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</w:tr>
      <w:tr w:rsidR="00C94DA0" w:rsidRPr="00DE2F69" w14:paraId="69CB60CE" w14:textId="77777777" w:rsidTr="00631F72">
        <w:trPr>
          <w:trHeight w:val="300"/>
        </w:trPr>
        <w:tc>
          <w:tcPr>
            <w:tcW w:w="2547" w:type="dxa"/>
            <w:noWrap/>
            <w:vAlign w:val="bottom"/>
          </w:tcPr>
          <w:p w14:paraId="5E41A906" w14:textId="77777777" w:rsidR="00C94DA0" w:rsidRDefault="00C94DA0" w:rsidP="00C94DA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dmission duration</w:t>
            </w:r>
          </w:p>
        </w:tc>
        <w:tc>
          <w:tcPr>
            <w:tcW w:w="2268" w:type="dxa"/>
          </w:tcPr>
          <w:p w14:paraId="17FE3847" w14:textId="77777777" w:rsidR="00C94DA0" w:rsidRDefault="00C94DA0" w:rsidP="00C94DA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E105C">
              <w:rPr>
                <w:rFonts w:ascii="Calibri" w:hAnsi="Calibri" w:cs="Calibri"/>
                <w:color w:val="000000"/>
                <w:sz w:val="22"/>
                <w:szCs w:val="22"/>
              </w:rPr>
              <w:t>Number of index spells</w:t>
            </w:r>
          </w:p>
        </w:tc>
        <w:tc>
          <w:tcPr>
            <w:tcW w:w="1791" w:type="dxa"/>
            <w:noWrap/>
            <w:vAlign w:val="bottom"/>
          </w:tcPr>
          <w:p w14:paraId="0EC1C141" w14:textId="0A03F9AC" w:rsidR="00C94DA0" w:rsidRDefault="00C94DA0" w:rsidP="00C94DA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20" w:type="dxa"/>
            <w:noWrap/>
            <w:vAlign w:val="bottom"/>
          </w:tcPr>
          <w:p w14:paraId="3A1F9CB3" w14:textId="408E0B1E" w:rsidR="00C94DA0" w:rsidRDefault="00C94DA0" w:rsidP="00C94DA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</w:tbl>
    <w:p w14:paraId="3A4DC09D" w14:textId="77777777" w:rsidR="00F23135" w:rsidRDefault="00F23135" w:rsidP="00F23135"/>
    <w:p w14:paraId="2876082E" w14:textId="77777777" w:rsidR="001E345C" w:rsidRDefault="001E345C">
      <w:pPr>
        <w:rPr>
          <w:rFonts w:asciiTheme="majorHAnsi" w:eastAsiaTheme="majorEastAsia" w:hAnsiTheme="majorHAnsi" w:cstheme="majorBidi"/>
          <w:color w:val="0F4761" w:themeColor="accent1" w:themeShade="BF"/>
          <w:sz w:val="32"/>
          <w:szCs w:val="32"/>
        </w:rPr>
      </w:pPr>
    </w:p>
    <w:p w14:paraId="027819BB" w14:textId="77777777" w:rsidR="00B13566" w:rsidRDefault="00B13566" w:rsidP="00B13566">
      <w:pPr>
        <w:pStyle w:val="Heading3"/>
        <w:sectPr w:rsidR="00B13566" w:rsidSect="001E49B0">
          <w:footerReference w:type="default" r:id="rId10"/>
          <w:pgSz w:w="11906" w:h="16838"/>
          <w:pgMar w:top="851" w:right="1440" w:bottom="1134" w:left="1440" w:header="708" w:footer="708" w:gutter="0"/>
          <w:cols w:space="708"/>
          <w:docGrid w:linePitch="360"/>
        </w:sectPr>
      </w:pPr>
    </w:p>
    <w:p w14:paraId="0F3263A7" w14:textId="61898AE5" w:rsidR="00E25CFC" w:rsidRPr="00AE69BE" w:rsidRDefault="00E25CFC" w:rsidP="00E25CFC">
      <w:pPr>
        <w:pStyle w:val="Heading2"/>
      </w:pPr>
      <w:bookmarkStart w:id="3" w:name="_Toc1209783047"/>
      <w:r>
        <w:lastRenderedPageBreak/>
        <w:t xml:space="preserve">Section </w:t>
      </w:r>
      <w:r w:rsidR="00AA23D3">
        <w:t>3</w:t>
      </w:r>
      <w:r>
        <w:t>: Chronic Conditions</w:t>
      </w:r>
      <w:bookmarkEnd w:id="3"/>
    </w:p>
    <w:p w14:paraId="1DBBB22D" w14:textId="3EA03607" w:rsidR="00E25CFC" w:rsidRDefault="00E25CFC" w:rsidP="00E25CFC">
      <w:pPr>
        <w:pStyle w:val="Heading3"/>
      </w:pPr>
      <w:bookmarkStart w:id="4" w:name="_Toc138012988"/>
      <w:r>
        <w:t>Supplementary Table ST</w:t>
      </w:r>
      <w:r w:rsidR="00AA23D3">
        <w:t>2</w:t>
      </w:r>
      <w:r>
        <w:t xml:space="preserve">: </w:t>
      </w:r>
      <w:r w:rsidR="00943B60">
        <w:t>number of index presentations with co-occurring</w:t>
      </w:r>
      <w:r>
        <w:t xml:space="preserve"> history </w:t>
      </w:r>
      <w:r w:rsidR="00943B60">
        <w:t>or presence of</w:t>
      </w:r>
      <w:r>
        <w:t xml:space="preserve"> chronic medical conditions</w:t>
      </w:r>
      <w:bookmarkEnd w:id="4"/>
    </w:p>
    <w:p w14:paraId="329439F6" w14:textId="37F26C0E" w:rsidR="00943B60" w:rsidRDefault="00943B60" w:rsidP="00943B60">
      <w:pPr>
        <w:rPr>
          <w:rFonts w:ascii="Calibri" w:hAnsi="Calibri" w:cs="Calibri"/>
          <w:color w:val="000000"/>
          <w:sz w:val="22"/>
          <w:szCs w:val="22"/>
        </w:rPr>
      </w:pPr>
      <w:r w:rsidRPr="00943B60">
        <w:rPr>
          <w:rFonts w:ascii="Calibri" w:hAnsi="Calibri" w:cs="Calibri"/>
          <w:color w:val="000000"/>
          <w:sz w:val="22"/>
          <w:szCs w:val="22"/>
        </w:rPr>
        <w:t>Chronic conditions identified via code list developed by Hardelid et al. (2014)</w:t>
      </w:r>
      <w:r w:rsidR="000A1D49">
        <w:rPr>
          <w:rFonts w:ascii="Calibri" w:hAnsi="Calibri" w:cs="Calibri"/>
          <w:color w:val="000000"/>
          <w:sz w:val="22"/>
          <w:szCs w:val="22"/>
        </w:rPr>
        <w:t xml:space="preserve">, after exclusion of </w:t>
      </w:r>
      <w:r w:rsidRPr="00943B60">
        <w:rPr>
          <w:rFonts w:ascii="Calibri" w:hAnsi="Calibri" w:cs="Calibri"/>
          <w:color w:val="000000"/>
          <w:sz w:val="22"/>
          <w:szCs w:val="22"/>
        </w:rPr>
        <w:t>mental health conditions.</w:t>
      </w:r>
      <w:r>
        <w:rPr>
          <w:rFonts w:ascii="Calibri" w:hAnsi="Calibri" w:cs="Calibri"/>
          <w:color w:val="000000"/>
          <w:sz w:val="22"/>
          <w:szCs w:val="22"/>
        </w:rPr>
        <w:t xml:space="preserve"> More detailed information provided in methods.</w:t>
      </w:r>
    </w:p>
    <w:p w14:paraId="467668E1" w14:textId="77777777" w:rsidR="00943B60" w:rsidRPr="00943B60" w:rsidRDefault="00943B60" w:rsidP="00943B60">
      <w:pPr>
        <w:rPr>
          <w:rFonts w:ascii="Calibri" w:hAnsi="Calibri" w:cs="Calibri"/>
          <w:color w:val="000000"/>
          <w:sz w:val="22"/>
          <w:szCs w:val="22"/>
        </w:rPr>
      </w:pPr>
    </w:p>
    <w:tbl>
      <w:tblPr>
        <w:tblStyle w:val="TableGridLight"/>
        <w:tblW w:w="8784" w:type="dxa"/>
        <w:tblLook w:val="04A0" w:firstRow="1" w:lastRow="0" w:firstColumn="1" w:lastColumn="0" w:noHBand="0" w:noVBand="1"/>
      </w:tblPr>
      <w:tblGrid>
        <w:gridCol w:w="2689"/>
        <w:gridCol w:w="1984"/>
        <w:gridCol w:w="1985"/>
        <w:gridCol w:w="2126"/>
      </w:tblGrid>
      <w:tr w:rsidR="00E25CFC" w:rsidRPr="00E25CFC" w14:paraId="61928F4D" w14:textId="77777777" w:rsidTr="2A48938D">
        <w:trPr>
          <w:trHeight w:val="300"/>
        </w:trPr>
        <w:tc>
          <w:tcPr>
            <w:tcW w:w="2689" w:type="dxa"/>
            <w:noWrap/>
            <w:hideMark/>
          </w:tcPr>
          <w:p w14:paraId="2D4A8A64" w14:textId="0803BC33" w:rsidR="00E25CFC" w:rsidRPr="00F94E16" w:rsidRDefault="00E25CFC" w:rsidP="00E25CFC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94E1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iagnostic group at index</w:t>
            </w:r>
          </w:p>
        </w:tc>
        <w:tc>
          <w:tcPr>
            <w:tcW w:w="1984" w:type="dxa"/>
            <w:noWrap/>
            <w:hideMark/>
          </w:tcPr>
          <w:p w14:paraId="1FABE703" w14:textId="5B92E34C" w:rsidR="00E25CFC" w:rsidRPr="00F94E16" w:rsidRDefault="00E25CFC" w:rsidP="00E25CFC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94E1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umber of index presentations</w:t>
            </w:r>
          </w:p>
        </w:tc>
        <w:tc>
          <w:tcPr>
            <w:tcW w:w="1985" w:type="dxa"/>
            <w:noWrap/>
            <w:hideMark/>
          </w:tcPr>
          <w:p w14:paraId="20CA18E9" w14:textId="5E6D3DBF" w:rsidR="00E25CFC" w:rsidRPr="00F94E16" w:rsidRDefault="00E25CFC" w:rsidP="00E25CFC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94E1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Number </w:t>
            </w:r>
            <w:r w:rsidR="00270781" w:rsidRPr="00F94E1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with h</w:t>
            </w:r>
            <w:r w:rsidRPr="00F94E1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story of chronic conditions</w:t>
            </w:r>
          </w:p>
        </w:tc>
        <w:tc>
          <w:tcPr>
            <w:tcW w:w="2126" w:type="dxa"/>
            <w:noWrap/>
            <w:hideMark/>
          </w:tcPr>
          <w:p w14:paraId="042A6CAD" w14:textId="4A1FB1E7" w:rsidR="00E25CFC" w:rsidRPr="00F94E16" w:rsidRDefault="00E25CFC" w:rsidP="00E25CFC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94E1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% Chronic history at index</w:t>
            </w:r>
          </w:p>
        </w:tc>
      </w:tr>
      <w:tr w:rsidR="00270781" w:rsidRPr="00E25CFC" w14:paraId="1C564712" w14:textId="77777777" w:rsidTr="2A48938D">
        <w:trPr>
          <w:trHeight w:val="300"/>
        </w:trPr>
        <w:tc>
          <w:tcPr>
            <w:tcW w:w="2689" w:type="dxa"/>
            <w:noWrap/>
            <w:vAlign w:val="bottom"/>
            <w:hideMark/>
          </w:tcPr>
          <w:p w14:paraId="4E906F3D" w14:textId="5570F567" w:rsidR="00270781" w:rsidRPr="00E25CFC" w:rsidRDefault="00270781" w:rsidP="0027078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ating disorders</w:t>
            </w:r>
          </w:p>
        </w:tc>
        <w:tc>
          <w:tcPr>
            <w:tcW w:w="1984" w:type="dxa"/>
            <w:noWrap/>
            <w:vAlign w:val="bottom"/>
            <w:hideMark/>
          </w:tcPr>
          <w:p w14:paraId="16085114" w14:textId="6BFCE403" w:rsidR="00270781" w:rsidRPr="00E25CFC" w:rsidRDefault="00270781" w:rsidP="0027078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3,357</w:t>
            </w:r>
          </w:p>
        </w:tc>
        <w:tc>
          <w:tcPr>
            <w:tcW w:w="1985" w:type="dxa"/>
            <w:noWrap/>
            <w:vAlign w:val="bottom"/>
            <w:hideMark/>
          </w:tcPr>
          <w:p w14:paraId="581B1E8B" w14:textId="04DF1D61" w:rsidR="00270781" w:rsidRPr="00E25CFC" w:rsidRDefault="00270781" w:rsidP="0027078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837</w:t>
            </w:r>
          </w:p>
        </w:tc>
        <w:tc>
          <w:tcPr>
            <w:tcW w:w="2126" w:type="dxa"/>
            <w:noWrap/>
            <w:vAlign w:val="bottom"/>
            <w:hideMark/>
          </w:tcPr>
          <w:p w14:paraId="236F8FC4" w14:textId="2BB1847E" w:rsidR="00270781" w:rsidRPr="00E25CFC" w:rsidRDefault="00270781" w:rsidP="0027078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.93</w:t>
            </w:r>
          </w:p>
        </w:tc>
      </w:tr>
      <w:tr w:rsidR="00270781" w:rsidRPr="00E25CFC" w14:paraId="0A22DCD9" w14:textId="77777777" w:rsidTr="2A48938D">
        <w:trPr>
          <w:trHeight w:val="300"/>
        </w:trPr>
        <w:tc>
          <w:tcPr>
            <w:tcW w:w="2689" w:type="dxa"/>
            <w:noWrap/>
            <w:vAlign w:val="bottom"/>
            <w:hideMark/>
          </w:tcPr>
          <w:p w14:paraId="34F134E9" w14:textId="6DD2CB7D" w:rsidR="00270781" w:rsidRPr="00E25CFC" w:rsidRDefault="00270781" w:rsidP="0027078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xternalising</w:t>
            </w:r>
          </w:p>
        </w:tc>
        <w:tc>
          <w:tcPr>
            <w:tcW w:w="1984" w:type="dxa"/>
            <w:noWrap/>
            <w:vAlign w:val="bottom"/>
            <w:hideMark/>
          </w:tcPr>
          <w:p w14:paraId="2487B167" w14:textId="029E3E98" w:rsidR="00270781" w:rsidRPr="00E25CFC" w:rsidRDefault="00270781" w:rsidP="0027078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560</w:t>
            </w:r>
          </w:p>
        </w:tc>
        <w:tc>
          <w:tcPr>
            <w:tcW w:w="1985" w:type="dxa"/>
            <w:noWrap/>
            <w:vAlign w:val="bottom"/>
            <w:hideMark/>
          </w:tcPr>
          <w:p w14:paraId="04AD7F55" w14:textId="5D489410" w:rsidR="00270781" w:rsidRPr="00E25CFC" w:rsidRDefault="00270781" w:rsidP="0027078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155</w:t>
            </w:r>
          </w:p>
        </w:tc>
        <w:tc>
          <w:tcPr>
            <w:tcW w:w="2126" w:type="dxa"/>
            <w:noWrap/>
            <w:vAlign w:val="bottom"/>
            <w:hideMark/>
          </w:tcPr>
          <w:p w14:paraId="0EFA9B3A" w14:textId="75EFC94B" w:rsidR="00270781" w:rsidRPr="00E25CFC" w:rsidRDefault="00270781" w:rsidP="0027078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.68</w:t>
            </w:r>
          </w:p>
        </w:tc>
      </w:tr>
      <w:tr w:rsidR="00270781" w:rsidRPr="00E25CFC" w14:paraId="637E5B0C" w14:textId="77777777" w:rsidTr="2A48938D">
        <w:trPr>
          <w:trHeight w:val="300"/>
        </w:trPr>
        <w:tc>
          <w:tcPr>
            <w:tcW w:w="2689" w:type="dxa"/>
            <w:noWrap/>
            <w:vAlign w:val="bottom"/>
          </w:tcPr>
          <w:p w14:paraId="68DE3C30" w14:textId="7A2CB205" w:rsidR="00270781" w:rsidRDefault="00270781" w:rsidP="0027078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ternalising</w:t>
            </w:r>
          </w:p>
        </w:tc>
        <w:tc>
          <w:tcPr>
            <w:tcW w:w="1984" w:type="dxa"/>
            <w:noWrap/>
            <w:vAlign w:val="bottom"/>
          </w:tcPr>
          <w:p w14:paraId="30B7DE52" w14:textId="23C3A62E" w:rsidR="00270781" w:rsidRDefault="00270781" w:rsidP="0027078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8,472</w:t>
            </w:r>
          </w:p>
        </w:tc>
        <w:tc>
          <w:tcPr>
            <w:tcW w:w="1985" w:type="dxa"/>
            <w:noWrap/>
            <w:vAlign w:val="bottom"/>
          </w:tcPr>
          <w:p w14:paraId="18D8C450" w14:textId="3AE7A5DC" w:rsidR="00270781" w:rsidRDefault="00270781" w:rsidP="0027078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2,371</w:t>
            </w:r>
          </w:p>
        </w:tc>
        <w:tc>
          <w:tcPr>
            <w:tcW w:w="2126" w:type="dxa"/>
            <w:noWrap/>
            <w:vAlign w:val="bottom"/>
          </w:tcPr>
          <w:p w14:paraId="4EEFE057" w14:textId="25787C2E" w:rsidR="00270781" w:rsidRDefault="00270781" w:rsidP="0027078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.99</w:t>
            </w:r>
          </w:p>
        </w:tc>
      </w:tr>
      <w:tr w:rsidR="00270781" w:rsidRPr="00E25CFC" w14:paraId="03B3796E" w14:textId="77777777" w:rsidTr="2A48938D">
        <w:trPr>
          <w:trHeight w:val="300"/>
        </w:trPr>
        <w:tc>
          <w:tcPr>
            <w:tcW w:w="2689" w:type="dxa"/>
            <w:noWrap/>
            <w:vAlign w:val="bottom"/>
            <w:hideMark/>
          </w:tcPr>
          <w:p w14:paraId="767F19AA" w14:textId="351F275A" w:rsidR="00270781" w:rsidRPr="00E25CFC" w:rsidRDefault="00270781" w:rsidP="0027078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rsonality disorders</w:t>
            </w:r>
          </w:p>
        </w:tc>
        <w:tc>
          <w:tcPr>
            <w:tcW w:w="1984" w:type="dxa"/>
            <w:noWrap/>
            <w:vAlign w:val="bottom"/>
            <w:hideMark/>
          </w:tcPr>
          <w:p w14:paraId="05088EBD" w14:textId="409F0C4E" w:rsidR="00270781" w:rsidRPr="00E25CFC" w:rsidRDefault="00270781" w:rsidP="0027078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1,019</w:t>
            </w:r>
          </w:p>
        </w:tc>
        <w:tc>
          <w:tcPr>
            <w:tcW w:w="1985" w:type="dxa"/>
            <w:noWrap/>
            <w:vAlign w:val="bottom"/>
            <w:hideMark/>
          </w:tcPr>
          <w:p w14:paraId="3458A56E" w14:textId="30F1A3A8" w:rsidR="00270781" w:rsidRPr="00E25CFC" w:rsidRDefault="00270781" w:rsidP="0027078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262</w:t>
            </w:r>
          </w:p>
        </w:tc>
        <w:tc>
          <w:tcPr>
            <w:tcW w:w="2126" w:type="dxa"/>
            <w:noWrap/>
            <w:vAlign w:val="bottom"/>
            <w:hideMark/>
          </w:tcPr>
          <w:p w14:paraId="47CF2C5A" w14:textId="089FB77A" w:rsidR="00270781" w:rsidRPr="00E25CFC" w:rsidRDefault="00270781" w:rsidP="0027078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71</w:t>
            </w:r>
          </w:p>
        </w:tc>
      </w:tr>
      <w:tr w:rsidR="00270781" w:rsidRPr="00E25CFC" w14:paraId="4195CE9C" w14:textId="77777777" w:rsidTr="2A48938D">
        <w:trPr>
          <w:trHeight w:val="300"/>
        </w:trPr>
        <w:tc>
          <w:tcPr>
            <w:tcW w:w="2689" w:type="dxa"/>
            <w:noWrap/>
            <w:vAlign w:val="bottom"/>
            <w:hideMark/>
          </w:tcPr>
          <w:p w14:paraId="17462E08" w14:textId="1F51EFF6" w:rsidR="00270781" w:rsidRPr="00E25CFC" w:rsidRDefault="4854D5F2" w:rsidP="0027078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2A48938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ostpartum</w:t>
            </w:r>
            <w:r w:rsidR="24197C23" w:rsidRPr="2A48938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mental health</w:t>
            </w:r>
          </w:p>
        </w:tc>
        <w:tc>
          <w:tcPr>
            <w:tcW w:w="1984" w:type="dxa"/>
            <w:noWrap/>
            <w:vAlign w:val="bottom"/>
            <w:hideMark/>
          </w:tcPr>
          <w:p w14:paraId="7A609DCD" w14:textId="492D0AE4" w:rsidR="00270781" w:rsidRPr="00E25CFC" w:rsidRDefault="00270781" w:rsidP="0027078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75</w:t>
            </w:r>
          </w:p>
        </w:tc>
        <w:tc>
          <w:tcPr>
            <w:tcW w:w="1985" w:type="dxa"/>
            <w:noWrap/>
            <w:vAlign w:val="bottom"/>
            <w:hideMark/>
          </w:tcPr>
          <w:p w14:paraId="6792CAD0" w14:textId="206F4159" w:rsidR="00270781" w:rsidRPr="00E25CFC" w:rsidRDefault="00270781" w:rsidP="0027078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29</w:t>
            </w:r>
          </w:p>
        </w:tc>
        <w:tc>
          <w:tcPr>
            <w:tcW w:w="2126" w:type="dxa"/>
            <w:noWrap/>
            <w:vAlign w:val="bottom"/>
            <w:hideMark/>
          </w:tcPr>
          <w:p w14:paraId="057B8BD2" w14:textId="6BE65281" w:rsidR="00270781" w:rsidRPr="00E25CFC" w:rsidRDefault="00270781" w:rsidP="0027078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.67</w:t>
            </w:r>
          </w:p>
        </w:tc>
      </w:tr>
      <w:tr w:rsidR="00270781" w:rsidRPr="00E25CFC" w14:paraId="31D655C4" w14:textId="77777777" w:rsidTr="2A48938D">
        <w:trPr>
          <w:trHeight w:val="300"/>
        </w:trPr>
        <w:tc>
          <w:tcPr>
            <w:tcW w:w="2689" w:type="dxa"/>
            <w:noWrap/>
            <w:vAlign w:val="bottom"/>
          </w:tcPr>
          <w:p w14:paraId="25F09D1C" w14:textId="6EB24A7B" w:rsidR="00270781" w:rsidRDefault="00270781" w:rsidP="0027078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tentially psychosomatic</w:t>
            </w:r>
          </w:p>
        </w:tc>
        <w:tc>
          <w:tcPr>
            <w:tcW w:w="1984" w:type="dxa"/>
            <w:noWrap/>
            <w:vAlign w:val="bottom"/>
          </w:tcPr>
          <w:p w14:paraId="1AC81277" w14:textId="3145B283" w:rsidR="00270781" w:rsidRDefault="00270781" w:rsidP="0027078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1,759</w:t>
            </w:r>
          </w:p>
        </w:tc>
        <w:tc>
          <w:tcPr>
            <w:tcW w:w="1985" w:type="dxa"/>
            <w:noWrap/>
            <w:vAlign w:val="bottom"/>
          </w:tcPr>
          <w:p w14:paraId="08792A2A" w14:textId="390CCD1E" w:rsidR="00270781" w:rsidRDefault="00270781" w:rsidP="0027078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7,613</w:t>
            </w:r>
          </w:p>
        </w:tc>
        <w:tc>
          <w:tcPr>
            <w:tcW w:w="2126" w:type="dxa"/>
            <w:noWrap/>
            <w:vAlign w:val="bottom"/>
          </w:tcPr>
          <w:p w14:paraId="2B5332F3" w14:textId="3508D00A" w:rsidR="00270781" w:rsidRDefault="00270781" w:rsidP="0027078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.12</w:t>
            </w:r>
          </w:p>
        </w:tc>
      </w:tr>
      <w:tr w:rsidR="00270781" w:rsidRPr="00E25CFC" w14:paraId="747738ED" w14:textId="77777777" w:rsidTr="2A48938D">
        <w:trPr>
          <w:trHeight w:val="300"/>
        </w:trPr>
        <w:tc>
          <w:tcPr>
            <w:tcW w:w="2689" w:type="dxa"/>
            <w:noWrap/>
            <w:vAlign w:val="bottom"/>
            <w:hideMark/>
          </w:tcPr>
          <w:p w14:paraId="2B23FB3C" w14:textId="5F1916F8" w:rsidR="00270781" w:rsidRPr="00E25CFC" w:rsidRDefault="00270781" w:rsidP="0027078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sychosis</w:t>
            </w:r>
          </w:p>
        </w:tc>
        <w:tc>
          <w:tcPr>
            <w:tcW w:w="1984" w:type="dxa"/>
            <w:noWrap/>
            <w:vAlign w:val="bottom"/>
            <w:hideMark/>
          </w:tcPr>
          <w:p w14:paraId="1E69E7FE" w14:textId="65881E51" w:rsidR="00270781" w:rsidRPr="00E25CFC" w:rsidRDefault="00270781" w:rsidP="0027078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6,905</w:t>
            </w:r>
          </w:p>
        </w:tc>
        <w:tc>
          <w:tcPr>
            <w:tcW w:w="1985" w:type="dxa"/>
            <w:noWrap/>
            <w:vAlign w:val="bottom"/>
            <w:hideMark/>
          </w:tcPr>
          <w:p w14:paraId="5FF5C1C8" w14:textId="44DA8A0B" w:rsidR="00270781" w:rsidRPr="00E25CFC" w:rsidRDefault="00270781" w:rsidP="0027078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1,190</w:t>
            </w:r>
          </w:p>
        </w:tc>
        <w:tc>
          <w:tcPr>
            <w:tcW w:w="2126" w:type="dxa"/>
            <w:noWrap/>
            <w:vAlign w:val="bottom"/>
            <w:hideMark/>
          </w:tcPr>
          <w:p w14:paraId="7217EC92" w14:textId="71E07623" w:rsidR="00270781" w:rsidRPr="00E25CFC" w:rsidRDefault="00270781" w:rsidP="0027078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.23</w:t>
            </w:r>
          </w:p>
        </w:tc>
      </w:tr>
      <w:tr w:rsidR="00270781" w:rsidRPr="00E25CFC" w14:paraId="5781F812" w14:textId="77777777" w:rsidTr="2A48938D">
        <w:trPr>
          <w:trHeight w:val="300"/>
        </w:trPr>
        <w:tc>
          <w:tcPr>
            <w:tcW w:w="2689" w:type="dxa"/>
            <w:noWrap/>
            <w:vAlign w:val="bottom"/>
            <w:hideMark/>
          </w:tcPr>
          <w:p w14:paraId="1CCFC90C" w14:textId="03F191AA" w:rsidR="00270781" w:rsidRPr="00E25CFC" w:rsidRDefault="00270781" w:rsidP="0027078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lf-harm</w:t>
            </w:r>
          </w:p>
        </w:tc>
        <w:tc>
          <w:tcPr>
            <w:tcW w:w="1984" w:type="dxa"/>
            <w:noWrap/>
            <w:vAlign w:val="bottom"/>
            <w:hideMark/>
          </w:tcPr>
          <w:p w14:paraId="6A608907" w14:textId="5092F2CA" w:rsidR="00270781" w:rsidRPr="00E25CFC" w:rsidRDefault="00270781" w:rsidP="0027078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1,653</w:t>
            </w:r>
          </w:p>
        </w:tc>
        <w:tc>
          <w:tcPr>
            <w:tcW w:w="1985" w:type="dxa"/>
            <w:noWrap/>
            <w:vAlign w:val="bottom"/>
            <w:hideMark/>
          </w:tcPr>
          <w:p w14:paraId="1475D02D" w14:textId="2FBF71BB" w:rsidR="00270781" w:rsidRPr="00E25CFC" w:rsidRDefault="00270781" w:rsidP="0027078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36,943</w:t>
            </w:r>
          </w:p>
        </w:tc>
        <w:tc>
          <w:tcPr>
            <w:tcW w:w="2126" w:type="dxa"/>
            <w:noWrap/>
            <w:vAlign w:val="bottom"/>
            <w:hideMark/>
          </w:tcPr>
          <w:p w14:paraId="06C000C7" w14:textId="2CCBDA40" w:rsidR="00270781" w:rsidRPr="00E25CFC" w:rsidRDefault="00270781" w:rsidP="0027078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06</w:t>
            </w:r>
          </w:p>
        </w:tc>
      </w:tr>
      <w:tr w:rsidR="00270781" w:rsidRPr="00E25CFC" w14:paraId="3A7F1DF1" w14:textId="77777777" w:rsidTr="2A48938D">
        <w:trPr>
          <w:trHeight w:val="300"/>
        </w:trPr>
        <w:tc>
          <w:tcPr>
            <w:tcW w:w="2689" w:type="dxa"/>
            <w:noWrap/>
            <w:vAlign w:val="bottom"/>
          </w:tcPr>
          <w:p w14:paraId="5CDA76BA" w14:textId="3F7182F7" w:rsidR="00270781" w:rsidRDefault="00270781" w:rsidP="0027078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bstance use or abuse</w:t>
            </w:r>
          </w:p>
        </w:tc>
        <w:tc>
          <w:tcPr>
            <w:tcW w:w="1984" w:type="dxa"/>
            <w:noWrap/>
            <w:vAlign w:val="bottom"/>
          </w:tcPr>
          <w:p w14:paraId="44099F47" w14:textId="1642FA75" w:rsidR="00270781" w:rsidRDefault="00270781" w:rsidP="0027078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14,704</w:t>
            </w:r>
          </w:p>
        </w:tc>
        <w:tc>
          <w:tcPr>
            <w:tcW w:w="1985" w:type="dxa"/>
            <w:noWrap/>
            <w:vAlign w:val="bottom"/>
          </w:tcPr>
          <w:p w14:paraId="40303B3D" w14:textId="659F41C6" w:rsidR="00270781" w:rsidRDefault="00270781" w:rsidP="0027078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2,907</w:t>
            </w:r>
          </w:p>
        </w:tc>
        <w:tc>
          <w:tcPr>
            <w:tcW w:w="2126" w:type="dxa"/>
            <w:noWrap/>
            <w:vAlign w:val="bottom"/>
          </w:tcPr>
          <w:p w14:paraId="155D61D6" w14:textId="2AC85309" w:rsidR="00270781" w:rsidRDefault="00270781" w:rsidP="0027078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.77</w:t>
            </w:r>
          </w:p>
        </w:tc>
      </w:tr>
    </w:tbl>
    <w:p w14:paraId="729AA919" w14:textId="11B667E0" w:rsidR="00CA5A5D" w:rsidRDefault="00CA5A5D">
      <w:pPr>
        <w:rPr>
          <w:rFonts w:asciiTheme="majorHAnsi" w:eastAsiaTheme="majorEastAsia" w:hAnsiTheme="majorHAnsi" w:cstheme="majorBidi"/>
          <w:color w:val="0F4761" w:themeColor="accent1" w:themeShade="BF"/>
          <w:sz w:val="32"/>
          <w:szCs w:val="32"/>
        </w:rPr>
      </w:pPr>
    </w:p>
    <w:p w14:paraId="0E7F6191" w14:textId="77777777" w:rsidR="00F23135" w:rsidRDefault="00F23135">
      <w:pPr>
        <w:rPr>
          <w:rFonts w:asciiTheme="majorHAnsi" w:eastAsiaTheme="majorEastAsia" w:hAnsiTheme="majorHAnsi" w:cstheme="majorBidi"/>
          <w:color w:val="0F4761" w:themeColor="accent1" w:themeShade="BF"/>
          <w:sz w:val="32"/>
          <w:szCs w:val="32"/>
        </w:rPr>
      </w:pPr>
      <w:r>
        <w:br w:type="page"/>
      </w:r>
    </w:p>
    <w:p w14:paraId="0D2BDA9E" w14:textId="1612484C" w:rsidR="00DD59D6" w:rsidRPr="00534300" w:rsidRDefault="00DD59D6" w:rsidP="0026651E">
      <w:pPr>
        <w:pStyle w:val="Heading2"/>
      </w:pPr>
      <w:bookmarkStart w:id="5" w:name="_Toc358733735"/>
      <w:r>
        <w:lastRenderedPageBreak/>
        <w:t xml:space="preserve">Section </w:t>
      </w:r>
      <w:r w:rsidR="00AA23D3">
        <w:t>4</w:t>
      </w:r>
      <w:r>
        <w:t xml:space="preserve">: Diagnostic stability and </w:t>
      </w:r>
      <w:r w:rsidR="001766FF">
        <w:t>change during re-hospitalisation</w:t>
      </w:r>
      <w:bookmarkEnd w:id="5"/>
    </w:p>
    <w:p w14:paraId="36AA737A" w14:textId="3B4268CD" w:rsidR="007160A9" w:rsidRDefault="007160A9" w:rsidP="00DD59D6">
      <w:pPr>
        <w:pStyle w:val="Heading3"/>
      </w:pPr>
      <w:bookmarkStart w:id="6" w:name="_Toc724459236"/>
      <w:r>
        <w:t xml:space="preserve">Supplementary table </w:t>
      </w:r>
      <w:r w:rsidR="003A73E2">
        <w:t>ST</w:t>
      </w:r>
      <w:r w:rsidR="00AA23D3">
        <w:t>3</w:t>
      </w:r>
      <w:r>
        <w:t xml:space="preserve">: </w:t>
      </w:r>
      <w:r w:rsidR="00C86A1C">
        <w:t>Diagnostic stability and percentage of patients with MH/SRP or non-MH/SRP diagnosis on re-</w:t>
      </w:r>
      <w:r w:rsidR="00D14A57">
        <w:t>hospitalisation</w:t>
      </w:r>
      <w:bookmarkEnd w:id="6"/>
    </w:p>
    <w:p w14:paraId="05B71007" w14:textId="35EAED51" w:rsidR="00482C7C" w:rsidRPr="00CA5A5D" w:rsidRDefault="00482C7C" w:rsidP="00482C7C">
      <w:pPr>
        <w:rPr>
          <w:rFonts w:ascii="Calibri" w:hAnsi="Calibri" w:cs="Calibri"/>
          <w:color w:val="000000"/>
          <w:sz w:val="22"/>
          <w:szCs w:val="22"/>
        </w:rPr>
      </w:pPr>
      <w:r w:rsidRPr="00CA5A5D">
        <w:rPr>
          <w:rFonts w:ascii="Calibri" w:hAnsi="Calibri" w:cs="Calibri"/>
          <w:color w:val="000000"/>
          <w:sz w:val="22"/>
          <w:szCs w:val="22"/>
        </w:rPr>
        <w:t>Proportion of re</w:t>
      </w:r>
      <w:r>
        <w:rPr>
          <w:rFonts w:ascii="Calibri" w:hAnsi="Calibri" w:cs="Calibri"/>
          <w:color w:val="000000"/>
          <w:sz w:val="22"/>
          <w:szCs w:val="22"/>
        </w:rPr>
        <w:t>-</w:t>
      </w:r>
      <w:r w:rsidRPr="00CA5A5D">
        <w:rPr>
          <w:rFonts w:ascii="Calibri" w:hAnsi="Calibri" w:cs="Calibri"/>
          <w:color w:val="000000"/>
          <w:sz w:val="22"/>
          <w:szCs w:val="22"/>
        </w:rPr>
        <w:t xml:space="preserve">hospitalisations within the same </w:t>
      </w:r>
      <w:r>
        <w:rPr>
          <w:rFonts w:ascii="Calibri" w:hAnsi="Calibri" w:cs="Calibri"/>
          <w:color w:val="000000"/>
          <w:sz w:val="22"/>
          <w:szCs w:val="22"/>
        </w:rPr>
        <w:t xml:space="preserve">diagnostic group as at first </w:t>
      </w:r>
      <w:r w:rsidRPr="00CA5A5D">
        <w:rPr>
          <w:rFonts w:ascii="Calibri" w:hAnsi="Calibri" w:cs="Calibri"/>
          <w:color w:val="000000"/>
          <w:sz w:val="22"/>
          <w:szCs w:val="22"/>
        </w:rPr>
        <w:t>index</w:t>
      </w:r>
      <w:r>
        <w:rPr>
          <w:rFonts w:ascii="Calibri" w:hAnsi="Calibri" w:cs="Calibri"/>
          <w:color w:val="000000"/>
          <w:sz w:val="22"/>
          <w:szCs w:val="22"/>
        </w:rPr>
        <w:t xml:space="preserve"> presentation</w:t>
      </w:r>
      <w:r w:rsidRPr="00CA5A5D">
        <w:rPr>
          <w:rFonts w:ascii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hAnsi="Calibri" w:cs="Calibri"/>
          <w:color w:val="000000"/>
          <w:sz w:val="22"/>
          <w:szCs w:val="22"/>
        </w:rPr>
        <w:t xml:space="preserve">proportion of subsequent presentations associated with </w:t>
      </w:r>
      <w:r w:rsidRPr="00CA5A5D">
        <w:rPr>
          <w:rFonts w:ascii="Calibri" w:hAnsi="Calibri" w:cs="Calibri"/>
          <w:color w:val="000000"/>
          <w:sz w:val="22"/>
          <w:szCs w:val="22"/>
        </w:rPr>
        <w:t>MH/SRP presentations</w:t>
      </w:r>
      <w:r>
        <w:rPr>
          <w:rFonts w:ascii="Calibri" w:hAnsi="Calibri" w:cs="Calibri"/>
          <w:color w:val="000000"/>
          <w:sz w:val="22"/>
          <w:szCs w:val="22"/>
        </w:rPr>
        <w:t xml:space="preserve">, and proportion of subsequent presentations </w:t>
      </w:r>
      <w:r w:rsidRPr="00CA5A5D">
        <w:rPr>
          <w:rFonts w:ascii="Calibri" w:hAnsi="Calibri" w:cs="Calibri"/>
          <w:color w:val="000000"/>
          <w:sz w:val="22"/>
          <w:szCs w:val="22"/>
        </w:rPr>
        <w:t xml:space="preserve">with non-MH/SRP </w:t>
      </w:r>
      <w:r>
        <w:rPr>
          <w:rFonts w:ascii="Calibri" w:hAnsi="Calibri" w:cs="Calibri"/>
          <w:color w:val="000000"/>
          <w:sz w:val="22"/>
          <w:szCs w:val="22"/>
        </w:rPr>
        <w:t xml:space="preserve">diagnostic codes </w:t>
      </w:r>
      <w:r w:rsidRPr="00CA5A5D">
        <w:rPr>
          <w:rFonts w:ascii="Calibri" w:hAnsi="Calibri" w:cs="Calibri"/>
          <w:color w:val="000000"/>
          <w:sz w:val="22"/>
          <w:szCs w:val="22"/>
        </w:rPr>
        <w:t>for all outcomes</w:t>
      </w:r>
      <w:r>
        <w:rPr>
          <w:rFonts w:ascii="Calibri" w:hAnsi="Calibri" w:cs="Calibri"/>
          <w:color w:val="000000"/>
          <w:sz w:val="22"/>
          <w:szCs w:val="22"/>
        </w:rPr>
        <w:t>. Excepting</w:t>
      </w:r>
      <w:r w:rsidRPr="00CA5A5D">
        <w:rPr>
          <w:rFonts w:ascii="Calibri" w:hAnsi="Calibri" w:cs="Calibri"/>
          <w:color w:val="000000"/>
          <w:sz w:val="22"/>
          <w:szCs w:val="22"/>
        </w:rPr>
        <w:t xml:space="preserve"> 1 year MH/SRP </w:t>
      </w:r>
      <w:r>
        <w:rPr>
          <w:rFonts w:ascii="Calibri" w:hAnsi="Calibri" w:cs="Calibri"/>
          <w:color w:val="000000"/>
          <w:sz w:val="22"/>
          <w:szCs w:val="22"/>
        </w:rPr>
        <w:t xml:space="preserve">re-hospitalisations, where </w:t>
      </w:r>
      <w:r w:rsidRPr="00CA5A5D">
        <w:rPr>
          <w:rFonts w:ascii="Calibri" w:hAnsi="Calibri" w:cs="Calibri"/>
          <w:color w:val="000000"/>
          <w:sz w:val="22"/>
          <w:szCs w:val="22"/>
        </w:rPr>
        <w:t xml:space="preserve">only readmissions for index </w:t>
      </w:r>
      <w:r>
        <w:rPr>
          <w:rFonts w:ascii="Calibri" w:hAnsi="Calibri" w:cs="Calibri"/>
          <w:color w:val="000000"/>
          <w:sz w:val="22"/>
          <w:szCs w:val="22"/>
        </w:rPr>
        <w:t xml:space="preserve">group </w:t>
      </w:r>
      <w:r w:rsidRPr="00CA5A5D">
        <w:rPr>
          <w:rFonts w:ascii="Calibri" w:hAnsi="Calibri" w:cs="Calibri"/>
          <w:color w:val="000000"/>
          <w:sz w:val="22"/>
          <w:szCs w:val="22"/>
        </w:rPr>
        <w:t>presentations only are shown (proportion with MH/SRP presentations are 100%</w:t>
      </w:r>
      <w:r>
        <w:rPr>
          <w:rFonts w:ascii="Calibri" w:hAnsi="Calibri" w:cs="Calibri"/>
          <w:color w:val="000000"/>
          <w:sz w:val="22"/>
          <w:szCs w:val="22"/>
        </w:rPr>
        <w:t>, and proportion of non-MH/SRP presentations are 0%</w:t>
      </w:r>
      <w:r w:rsidRPr="00CA5A5D">
        <w:rPr>
          <w:rFonts w:ascii="Calibri" w:hAnsi="Calibri" w:cs="Calibri"/>
          <w:color w:val="000000"/>
          <w:sz w:val="22"/>
          <w:szCs w:val="22"/>
        </w:rPr>
        <w:t xml:space="preserve"> by definition).</w:t>
      </w:r>
      <w:r w:rsidR="000B0EF4">
        <w:rPr>
          <w:rFonts w:ascii="Calibri" w:hAnsi="Calibri" w:cs="Calibri"/>
          <w:color w:val="000000"/>
          <w:sz w:val="22"/>
          <w:szCs w:val="22"/>
        </w:rPr>
        <w:t xml:space="preserve"> -</w:t>
      </w:r>
      <w:r w:rsidR="000B0EF4">
        <w:rPr>
          <w:rFonts w:ascii="Calibri" w:hAnsi="Calibri" w:cs="Calibri"/>
          <w:sz w:val="22"/>
          <w:szCs w:val="22"/>
        </w:rPr>
        <w:t>† count suppressed to avoid disclosure.</w:t>
      </w:r>
    </w:p>
    <w:p w14:paraId="6CEAC5E7" w14:textId="77777777" w:rsidR="00482C7C" w:rsidRPr="00482C7C" w:rsidRDefault="00482C7C" w:rsidP="00482C7C"/>
    <w:tbl>
      <w:tblPr>
        <w:tblStyle w:val="TableGridLight"/>
        <w:tblW w:w="9016" w:type="dxa"/>
        <w:tblLook w:val="04A0" w:firstRow="1" w:lastRow="0" w:firstColumn="1" w:lastColumn="0" w:noHBand="0" w:noVBand="1"/>
      </w:tblPr>
      <w:tblGrid>
        <w:gridCol w:w="1980"/>
        <w:gridCol w:w="2698"/>
        <w:gridCol w:w="1575"/>
        <w:gridCol w:w="1267"/>
        <w:gridCol w:w="1496"/>
      </w:tblGrid>
      <w:tr w:rsidR="008E6C29" w:rsidRPr="00C86A1C" w14:paraId="541F7815" w14:textId="77777777" w:rsidTr="2A48938D">
        <w:trPr>
          <w:trHeight w:val="300"/>
        </w:trPr>
        <w:tc>
          <w:tcPr>
            <w:tcW w:w="1980" w:type="dxa"/>
            <w:vMerge w:val="restart"/>
            <w:tcBorders>
              <w:right w:val="single" w:sz="4" w:space="0" w:color="auto"/>
            </w:tcBorders>
          </w:tcPr>
          <w:p w14:paraId="1363778C" w14:textId="7001C4BF" w:rsidR="008E6C29" w:rsidRPr="00C86A1C" w:rsidRDefault="008E6C29" w:rsidP="00C86A1C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2698" w:type="dxa"/>
            <w:vMerge w:val="restart"/>
            <w:tcBorders>
              <w:right w:val="single" w:sz="4" w:space="0" w:color="auto"/>
            </w:tcBorders>
            <w:noWrap/>
            <w:hideMark/>
          </w:tcPr>
          <w:p w14:paraId="68876068" w14:textId="7924C9ED" w:rsidR="008E6C29" w:rsidRPr="00C86A1C" w:rsidRDefault="008E6C29" w:rsidP="00C86A1C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86A1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ndex</w:t>
            </w:r>
            <w:r w:rsidRPr="0072611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diagnosis </w:t>
            </w:r>
            <w:r w:rsidRPr="00C86A1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4338" w:type="dxa"/>
            <w:gridSpan w:val="3"/>
            <w:tcBorders>
              <w:left w:val="single" w:sz="4" w:space="0" w:color="auto"/>
            </w:tcBorders>
            <w:noWrap/>
            <w:hideMark/>
          </w:tcPr>
          <w:p w14:paraId="6F02A922" w14:textId="726B6B89" w:rsidR="008E6C29" w:rsidRPr="00C86A1C" w:rsidRDefault="008E6C29" w:rsidP="0072611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72611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e-Hospitalisation Diagnosis group</w:t>
            </w:r>
          </w:p>
        </w:tc>
      </w:tr>
      <w:tr w:rsidR="008E6C29" w:rsidRPr="00C86A1C" w14:paraId="5887B240" w14:textId="77777777" w:rsidTr="2A48938D">
        <w:trPr>
          <w:trHeight w:val="300"/>
        </w:trPr>
        <w:tc>
          <w:tcPr>
            <w:tcW w:w="1980" w:type="dxa"/>
            <w:vMerge/>
          </w:tcPr>
          <w:p w14:paraId="65A1EAFC" w14:textId="77777777" w:rsidR="008E6C29" w:rsidRPr="00C86A1C" w:rsidRDefault="008E6C29" w:rsidP="00C86A1C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698" w:type="dxa"/>
            <w:vMerge/>
            <w:noWrap/>
          </w:tcPr>
          <w:p w14:paraId="1E536BE1" w14:textId="69EDDF71" w:rsidR="008E6C29" w:rsidRPr="00C86A1C" w:rsidRDefault="008E6C29" w:rsidP="00C86A1C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75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015E61E5" w14:textId="465F73C3" w:rsidR="008E6C29" w:rsidRPr="0072611C" w:rsidRDefault="008E6C29" w:rsidP="0072611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11C">
              <w:rPr>
                <w:rFonts w:ascii="Calibri" w:hAnsi="Calibri" w:cs="Calibri"/>
                <w:color w:val="000000"/>
                <w:sz w:val="22"/>
                <w:szCs w:val="22"/>
              </w:rPr>
              <w:t>% Same group as index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noWrap/>
          </w:tcPr>
          <w:p w14:paraId="1CDE48CA" w14:textId="70C157F5" w:rsidR="008E6C29" w:rsidRPr="0072611C" w:rsidRDefault="008E6C29" w:rsidP="0072611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11C">
              <w:rPr>
                <w:rFonts w:ascii="Calibri" w:hAnsi="Calibri" w:cs="Calibri"/>
                <w:color w:val="000000"/>
                <w:sz w:val="22"/>
                <w:szCs w:val="22"/>
              </w:rPr>
              <w:t>% MH or SRP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noWrap/>
          </w:tcPr>
          <w:p w14:paraId="169B2283" w14:textId="0467DE8D" w:rsidR="008E6C29" w:rsidRPr="0072611C" w:rsidRDefault="008E6C29" w:rsidP="0072611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11C">
              <w:rPr>
                <w:rFonts w:ascii="Calibri" w:hAnsi="Calibri" w:cs="Calibri"/>
                <w:color w:val="000000"/>
                <w:sz w:val="22"/>
                <w:szCs w:val="22"/>
              </w:rPr>
              <w:t>% non-MH/SRP</w:t>
            </w:r>
          </w:p>
        </w:tc>
      </w:tr>
      <w:tr w:rsidR="000B0EF4" w:rsidRPr="00C86A1C" w14:paraId="2B541409" w14:textId="77777777" w:rsidTr="2A48938D">
        <w:trPr>
          <w:trHeight w:val="300"/>
        </w:trPr>
        <w:tc>
          <w:tcPr>
            <w:tcW w:w="198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6CA69F83" w14:textId="73E51CC2" w:rsidR="000B0EF4" w:rsidRPr="00C86A1C" w:rsidRDefault="000B0EF4" w:rsidP="000B0E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 day all-cause re-hospitalisations</w:t>
            </w:r>
          </w:p>
        </w:tc>
        <w:tc>
          <w:tcPr>
            <w:tcW w:w="2698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4EABD9" w14:textId="5469BC7A" w:rsidR="000B0EF4" w:rsidRPr="00C86A1C" w:rsidRDefault="000B0EF4" w:rsidP="000B0E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ating disorders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23238517" w14:textId="2B989D45" w:rsidR="000B0EF4" w:rsidRPr="00C86A1C" w:rsidRDefault="000B0EF4" w:rsidP="000B0E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.75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4B5945B" w14:textId="6DCE9E13" w:rsidR="000B0EF4" w:rsidRPr="00C86A1C" w:rsidRDefault="000B0EF4" w:rsidP="000B0E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1.64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5092818" w14:textId="6B33FFCC" w:rsidR="000B0EF4" w:rsidRPr="00C86A1C" w:rsidRDefault="000B0EF4" w:rsidP="000B0E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36</w:t>
            </w:r>
          </w:p>
        </w:tc>
      </w:tr>
      <w:tr w:rsidR="000B0EF4" w:rsidRPr="00C86A1C" w14:paraId="1A3905F8" w14:textId="77777777" w:rsidTr="2A48938D">
        <w:trPr>
          <w:trHeight w:val="300"/>
        </w:trPr>
        <w:tc>
          <w:tcPr>
            <w:tcW w:w="1980" w:type="dxa"/>
            <w:vMerge/>
          </w:tcPr>
          <w:p w14:paraId="6A337917" w14:textId="77777777" w:rsidR="000B0EF4" w:rsidRDefault="000B0EF4" w:rsidP="000B0E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8" w:type="dxa"/>
            <w:tcBorders>
              <w:right w:val="single" w:sz="4" w:space="0" w:color="auto"/>
            </w:tcBorders>
            <w:noWrap/>
            <w:vAlign w:val="bottom"/>
          </w:tcPr>
          <w:p w14:paraId="53B96742" w14:textId="777069CF" w:rsidR="000B0EF4" w:rsidRDefault="000B0EF4" w:rsidP="000B0E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xternalising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noWrap/>
            <w:vAlign w:val="bottom"/>
          </w:tcPr>
          <w:p w14:paraId="0ABB2B24" w14:textId="44E9182A" w:rsidR="000B0EF4" w:rsidRDefault="000B0EF4" w:rsidP="000B0E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.44</w:t>
            </w:r>
          </w:p>
        </w:tc>
        <w:tc>
          <w:tcPr>
            <w:tcW w:w="1267" w:type="dxa"/>
            <w:noWrap/>
            <w:vAlign w:val="bottom"/>
          </w:tcPr>
          <w:p w14:paraId="4972C797" w14:textId="3D50E231" w:rsidR="000B0EF4" w:rsidRDefault="000B0EF4" w:rsidP="000B0E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1.11</w:t>
            </w:r>
          </w:p>
        </w:tc>
        <w:tc>
          <w:tcPr>
            <w:tcW w:w="1496" w:type="dxa"/>
            <w:noWrap/>
            <w:vAlign w:val="bottom"/>
          </w:tcPr>
          <w:p w14:paraId="535FB895" w14:textId="630250F5" w:rsidR="000B0EF4" w:rsidRDefault="000B0EF4" w:rsidP="000B0E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89</w:t>
            </w:r>
          </w:p>
        </w:tc>
      </w:tr>
      <w:tr w:rsidR="000B0EF4" w:rsidRPr="00C86A1C" w14:paraId="65E9978E" w14:textId="77777777" w:rsidTr="2A48938D">
        <w:trPr>
          <w:trHeight w:val="300"/>
        </w:trPr>
        <w:tc>
          <w:tcPr>
            <w:tcW w:w="1980" w:type="dxa"/>
            <w:vMerge/>
          </w:tcPr>
          <w:p w14:paraId="2C501AFF" w14:textId="77777777" w:rsidR="000B0EF4" w:rsidRDefault="000B0EF4" w:rsidP="000B0E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8" w:type="dxa"/>
            <w:tcBorders>
              <w:right w:val="single" w:sz="4" w:space="0" w:color="auto"/>
            </w:tcBorders>
            <w:noWrap/>
            <w:vAlign w:val="bottom"/>
          </w:tcPr>
          <w:p w14:paraId="1828664E" w14:textId="2E983412" w:rsidR="000B0EF4" w:rsidRDefault="000B0EF4" w:rsidP="000B0E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ternalising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noWrap/>
            <w:vAlign w:val="bottom"/>
          </w:tcPr>
          <w:p w14:paraId="60E9849E" w14:textId="6AE8BB11" w:rsidR="000B0EF4" w:rsidRDefault="000B0EF4" w:rsidP="000B0E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.61</w:t>
            </w:r>
          </w:p>
        </w:tc>
        <w:tc>
          <w:tcPr>
            <w:tcW w:w="1267" w:type="dxa"/>
            <w:noWrap/>
            <w:vAlign w:val="bottom"/>
          </w:tcPr>
          <w:p w14:paraId="799189C5" w14:textId="7D5D62E0" w:rsidR="000B0EF4" w:rsidRDefault="000B0EF4" w:rsidP="000B0E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.71</w:t>
            </w:r>
          </w:p>
        </w:tc>
        <w:tc>
          <w:tcPr>
            <w:tcW w:w="1496" w:type="dxa"/>
            <w:noWrap/>
            <w:vAlign w:val="bottom"/>
          </w:tcPr>
          <w:p w14:paraId="5F5F4BBE" w14:textId="02A71434" w:rsidR="000B0EF4" w:rsidRDefault="000B0EF4" w:rsidP="000B0E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.29</w:t>
            </w:r>
          </w:p>
        </w:tc>
      </w:tr>
      <w:tr w:rsidR="000B0EF4" w:rsidRPr="00C86A1C" w14:paraId="2EB59B42" w14:textId="77777777" w:rsidTr="2A48938D">
        <w:trPr>
          <w:trHeight w:val="300"/>
        </w:trPr>
        <w:tc>
          <w:tcPr>
            <w:tcW w:w="1980" w:type="dxa"/>
            <w:vMerge/>
          </w:tcPr>
          <w:p w14:paraId="4A18FD69" w14:textId="77777777" w:rsidR="000B0EF4" w:rsidRDefault="000B0EF4" w:rsidP="000B0E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8" w:type="dxa"/>
            <w:tcBorders>
              <w:right w:val="single" w:sz="4" w:space="0" w:color="auto"/>
            </w:tcBorders>
            <w:noWrap/>
            <w:vAlign w:val="bottom"/>
          </w:tcPr>
          <w:p w14:paraId="3BBE7C83" w14:textId="20125269" w:rsidR="000B0EF4" w:rsidRDefault="000B0EF4" w:rsidP="000B0E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rsonality disorders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noWrap/>
            <w:vAlign w:val="bottom"/>
          </w:tcPr>
          <w:p w14:paraId="15BB7F7D" w14:textId="5EBEC6DC" w:rsidR="000B0EF4" w:rsidRDefault="000B0EF4" w:rsidP="000B0E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.40</w:t>
            </w:r>
          </w:p>
        </w:tc>
        <w:tc>
          <w:tcPr>
            <w:tcW w:w="1267" w:type="dxa"/>
            <w:noWrap/>
            <w:vAlign w:val="bottom"/>
          </w:tcPr>
          <w:p w14:paraId="5516A657" w14:textId="57DFDA10" w:rsidR="000B0EF4" w:rsidRDefault="000B0EF4" w:rsidP="000B0E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4.88</w:t>
            </w:r>
          </w:p>
        </w:tc>
        <w:tc>
          <w:tcPr>
            <w:tcW w:w="1496" w:type="dxa"/>
            <w:noWrap/>
            <w:vAlign w:val="bottom"/>
          </w:tcPr>
          <w:p w14:paraId="60F83FD4" w14:textId="41BD771F" w:rsidR="000B0EF4" w:rsidRDefault="000B0EF4" w:rsidP="000B0E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12</w:t>
            </w:r>
          </w:p>
        </w:tc>
      </w:tr>
      <w:tr w:rsidR="000B0EF4" w:rsidRPr="00C86A1C" w14:paraId="6A1ECB94" w14:textId="77777777" w:rsidTr="2A48938D">
        <w:trPr>
          <w:trHeight w:val="300"/>
        </w:trPr>
        <w:tc>
          <w:tcPr>
            <w:tcW w:w="1980" w:type="dxa"/>
            <w:vMerge/>
          </w:tcPr>
          <w:p w14:paraId="3FB1A20C" w14:textId="77777777" w:rsidR="000B0EF4" w:rsidRDefault="000B0EF4" w:rsidP="000B0E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8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39165A6" w14:textId="3099D5D4" w:rsidR="000B0EF4" w:rsidRPr="00C86A1C" w:rsidRDefault="4854D5F2" w:rsidP="000B0E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2A48938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ostpartum</w:t>
            </w:r>
            <w:r w:rsidR="000B0EF4" w:rsidRPr="2A48938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mental health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BF57CFB" w14:textId="0069CDC4" w:rsidR="000B0EF4" w:rsidRPr="00C86A1C" w:rsidRDefault="000B0EF4" w:rsidP="000B0E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>
              <w:rPr>
                <w:rFonts w:ascii="Calibri" w:hAnsi="Calibri" w:cs="Calibri"/>
                <w:sz w:val="22"/>
                <w:szCs w:val="22"/>
              </w:rPr>
              <w:t>†</w:t>
            </w:r>
          </w:p>
        </w:tc>
        <w:tc>
          <w:tcPr>
            <w:tcW w:w="1267" w:type="dxa"/>
            <w:noWrap/>
            <w:vAlign w:val="bottom"/>
            <w:hideMark/>
          </w:tcPr>
          <w:p w14:paraId="63C85D55" w14:textId="048262FF" w:rsidR="000B0EF4" w:rsidRPr="00C86A1C" w:rsidRDefault="000B0EF4" w:rsidP="000B0E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>
              <w:rPr>
                <w:rFonts w:ascii="Calibri" w:hAnsi="Calibri" w:cs="Calibri"/>
                <w:sz w:val="22"/>
                <w:szCs w:val="22"/>
              </w:rPr>
              <w:t>†</w:t>
            </w:r>
          </w:p>
        </w:tc>
        <w:tc>
          <w:tcPr>
            <w:tcW w:w="1496" w:type="dxa"/>
            <w:noWrap/>
            <w:vAlign w:val="bottom"/>
            <w:hideMark/>
          </w:tcPr>
          <w:p w14:paraId="18B16FE8" w14:textId="60D5FFE7" w:rsidR="000B0EF4" w:rsidRPr="00C86A1C" w:rsidRDefault="000B0EF4" w:rsidP="000B0E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>
              <w:rPr>
                <w:rFonts w:ascii="Calibri" w:hAnsi="Calibri" w:cs="Calibri"/>
                <w:sz w:val="22"/>
                <w:szCs w:val="22"/>
              </w:rPr>
              <w:t>†</w:t>
            </w:r>
          </w:p>
        </w:tc>
      </w:tr>
      <w:tr w:rsidR="000B0EF4" w:rsidRPr="00C86A1C" w14:paraId="67050293" w14:textId="77777777" w:rsidTr="2A48938D">
        <w:trPr>
          <w:trHeight w:val="300"/>
        </w:trPr>
        <w:tc>
          <w:tcPr>
            <w:tcW w:w="1980" w:type="dxa"/>
            <w:vMerge/>
          </w:tcPr>
          <w:p w14:paraId="20A71B81" w14:textId="77777777" w:rsidR="000B0EF4" w:rsidRDefault="000B0EF4" w:rsidP="000B0E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8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A74E4BA" w14:textId="42B30705" w:rsidR="000B0EF4" w:rsidRPr="00C86A1C" w:rsidRDefault="000B0EF4" w:rsidP="000B0E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tentially psychosomatic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17785FE" w14:textId="4CA0ADB1" w:rsidR="000B0EF4" w:rsidRPr="00C86A1C" w:rsidRDefault="000B0EF4" w:rsidP="000B0E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.93</w:t>
            </w:r>
          </w:p>
        </w:tc>
        <w:tc>
          <w:tcPr>
            <w:tcW w:w="1267" w:type="dxa"/>
            <w:noWrap/>
            <w:vAlign w:val="bottom"/>
            <w:hideMark/>
          </w:tcPr>
          <w:p w14:paraId="515C339E" w14:textId="3004CEC8" w:rsidR="000B0EF4" w:rsidRPr="00C86A1C" w:rsidRDefault="000B0EF4" w:rsidP="000B0E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.64</w:t>
            </w:r>
          </w:p>
        </w:tc>
        <w:tc>
          <w:tcPr>
            <w:tcW w:w="1496" w:type="dxa"/>
            <w:noWrap/>
            <w:vAlign w:val="bottom"/>
            <w:hideMark/>
          </w:tcPr>
          <w:p w14:paraId="59352623" w14:textId="4648A6B9" w:rsidR="000B0EF4" w:rsidRPr="00C86A1C" w:rsidRDefault="000B0EF4" w:rsidP="000B0E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.36</w:t>
            </w:r>
          </w:p>
        </w:tc>
      </w:tr>
      <w:tr w:rsidR="000B0EF4" w:rsidRPr="00C86A1C" w14:paraId="5E1F6D79" w14:textId="77777777" w:rsidTr="2A48938D">
        <w:trPr>
          <w:trHeight w:val="300"/>
        </w:trPr>
        <w:tc>
          <w:tcPr>
            <w:tcW w:w="1980" w:type="dxa"/>
            <w:vMerge/>
          </w:tcPr>
          <w:p w14:paraId="6051BC48" w14:textId="77777777" w:rsidR="000B0EF4" w:rsidRDefault="000B0EF4" w:rsidP="000B0E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8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640B6E4" w14:textId="2A33E424" w:rsidR="000B0EF4" w:rsidRPr="00C86A1C" w:rsidRDefault="000B0EF4" w:rsidP="000B0E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sychosis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BB51B7A" w14:textId="2A9DD661" w:rsidR="000B0EF4" w:rsidRPr="00C86A1C" w:rsidRDefault="000B0EF4" w:rsidP="000B0E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.23</w:t>
            </w:r>
          </w:p>
        </w:tc>
        <w:tc>
          <w:tcPr>
            <w:tcW w:w="1267" w:type="dxa"/>
            <w:noWrap/>
            <w:vAlign w:val="bottom"/>
            <w:hideMark/>
          </w:tcPr>
          <w:p w14:paraId="2DEBD836" w14:textId="269807E1" w:rsidR="000B0EF4" w:rsidRPr="00C86A1C" w:rsidRDefault="000B0EF4" w:rsidP="000B0E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9.09</w:t>
            </w:r>
          </w:p>
        </w:tc>
        <w:tc>
          <w:tcPr>
            <w:tcW w:w="1496" w:type="dxa"/>
            <w:noWrap/>
            <w:vAlign w:val="bottom"/>
            <w:hideMark/>
          </w:tcPr>
          <w:p w14:paraId="4BD24EA2" w14:textId="23032627" w:rsidR="000B0EF4" w:rsidRPr="00C86A1C" w:rsidRDefault="000B0EF4" w:rsidP="000B0E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.91</w:t>
            </w:r>
          </w:p>
        </w:tc>
      </w:tr>
      <w:tr w:rsidR="000B0EF4" w:rsidRPr="00C86A1C" w14:paraId="4C626107" w14:textId="77777777" w:rsidTr="2A48938D">
        <w:trPr>
          <w:trHeight w:val="300"/>
        </w:trPr>
        <w:tc>
          <w:tcPr>
            <w:tcW w:w="1980" w:type="dxa"/>
            <w:vMerge/>
          </w:tcPr>
          <w:p w14:paraId="333B610E" w14:textId="77777777" w:rsidR="000B0EF4" w:rsidRDefault="000B0EF4" w:rsidP="000B0E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8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6B7A5E0" w14:textId="306D7D34" w:rsidR="000B0EF4" w:rsidRPr="00C86A1C" w:rsidRDefault="000B0EF4" w:rsidP="000B0E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lf-harm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E638A4B" w14:textId="60662E6F" w:rsidR="000B0EF4" w:rsidRPr="00C86A1C" w:rsidRDefault="000B0EF4" w:rsidP="000B0E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0.60</w:t>
            </w:r>
          </w:p>
        </w:tc>
        <w:tc>
          <w:tcPr>
            <w:tcW w:w="1267" w:type="dxa"/>
            <w:noWrap/>
            <w:vAlign w:val="bottom"/>
            <w:hideMark/>
          </w:tcPr>
          <w:p w14:paraId="4BBD4C44" w14:textId="4927727F" w:rsidR="000B0EF4" w:rsidRPr="00C86A1C" w:rsidRDefault="000B0EF4" w:rsidP="000B0E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9.15</w:t>
            </w:r>
          </w:p>
        </w:tc>
        <w:tc>
          <w:tcPr>
            <w:tcW w:w="1496" w:type="dxa"/>
            <w:noWrap/>
            <w:vAlign w:val="bottom"/>
            <w:hideMark/>
          </w:tcPr>
          <w:p w14:paraId="3823B1A2" w14:textId="4E668675" w:rsidR="000B0EF4" w:rsidRPr="00C86A1C" w:rsidRDefault="000B0EF4" w:rsidP="000B0E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.85</w:t>
            </w:r>
          </w:p>
        </w:tc>
      </w:tr>
      <w:tr w:rsidR="000B0EF4" w:rsidRPr="00C86A1C" w14:paraId="10D8328E" w14:textId="77777777" w:rsidTr="2A48938D">
        <w:trPr>
          <w:trHeight w:val="300"/>
        </w:trPr>
        <w:tc>
          <w:tcPr>
            <w:tcW w:w="1980" w:type="dxa"/>
            <w:vMerge/>
          </w:tcPr>
          <w:p w14:paraId="17D1BCBF" w14:textId="77777777" w:rsidR="000B0EF4" w:rsidRDefault="000B0EF4" w:rsidP="000B0E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8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53126D3" w14:textId="204C1017" w:rsidR="000B0EF4" w:rsidRPr="00C86A1C" w:rsidRDefault="000B0EF4" w:rsidP="000B0E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bstance use/abuse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9AB7252" w14:textId="31DA891B" w:rsidR="000B0EF4" w:rsidRPr="00C86A1C" w:rsidRDefault="000B0EF4" w:rsidP="000B0E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37</w:t>
            </w:r>
          </w:p>
        </w:tc>
        <w:tc>
          <w:tcPr>
            <w:tcW w:w="1267" w:type="dxa"/>
            <w:noWrap/>
            <w:vAlign w:val="bottom"/>
            <w:hideMark/>
          </w:tcPr>
          <w:p w14:paraId="414DB5CA" w14:textId="246BFAB4" w:rsidR="000B0EF4" w:rsidRPr="00C86A1C" w:rsidRDefault="000B0EF4" w:rsidP="000B0E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.59</w:t>
            </w:r>
          </w:p>
        </w:tc>
        <w:tc>
          <w:tcPr>
            <w:tcW w:w="1496" w:type="dxa"/>
            <w:noWrap/>
            <w:vAlign w:val="bottom"/>
            <w:hideMark/>
          </w:tcPr>
          <w:p w14:paraId="5D43E5EA" w14:textId="35C5F64D" w:rsidR="000B0EF4" w:rsidRPr="00C86A1C" w:rsidRDefault="000B0EF4" w:rsidP="000B0E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.41</w:t>
            </w:r>
          </w:p>
        </w:tc>
      </w:tr>
      <w:tr w:rsidR="000B0EF4" w:rsidRPr="00C86A1C" w14:paraId="6168498D" w14:textId="77777777" w:rsidTr="2A48938D">
        <w:trPr>
          <w:trHeight w:val="70"/>
        </w:trPr>
        <w:tc>
          <w:tcPr>
            <w:tcW w:w="1980" w:type="dxa"/>
            <w:vMerge/>
          </w:tcPr>
          <w:p w14:paraId="6AD27616" w14:textId="77777777" w:rsidR="000B0EF4" w:rsidRDefault="000B0EF4" w:rsidP="000B0E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8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181E51" w14:textId="4C4C98CE" w:rsidR="000B0EF4" w:rsidRPr="00C86A1C" w:rsidRDefault="000B0EF4" w:rsidP="000B0E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1575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54FF420" w14:textId="775C418C" w:rsidR="000B0EF4" w:rsidRPr="00C86A1C" w:rsidRDefault="000B0EF4" w:rsidP="000B0E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.25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7553C48" w14:textId="520A4719" w:rsidR="000B0EF4" w:rsidRPr="00C86A1C" w:rsidRDefault="000B0EF4" w:rsidP="000B0E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.76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BF642A9" w14:textId="5EA918E6" w:rsidR="000B0EF4" w:rsidRPr="00C86A1C" w:rsidRDefault="000B0EF4" w:rsidP="000B0E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.24</w:t>
            </w:r>
          </w:p>
        </w:tc>
      </w:tr>
      <w:tr w:rsidR="000B0EF4" w:rsidRPr="00C86A1C" w14:paraId="516C0647" w14:textId="77777777" w:rsidTr="2A48938D">
        <w:trPr>
          <w:trHeight w:val="300"/>
        </w:trPr>
        <w:tc>
          <w:tcPr>
            <w:tcW w:w="198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2EC5E719" w14:textId="6B6D01ED" w:rsidR="000B0EF4" w:rsidRDefault="000B0EF4" w:rsidP="000B0E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 year all-cause re-hospitalisations</w:t>
            </w:r>
          </w:p>
        </w:tc>
        <w:tc>
          <w:tcPr>
            <w:tcW w:w="2698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14:paraId="793F78C1" w14:textId="72131B9A" w:rsidR="000B0EF4" w:rsidRDefault="000B0EF4" w:rsidP="000B0E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ating disorders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14:paraId="130879AE" w14:textId="3487EC02" w:rsidR="000B0EF4" w:rsidRPr="00C86A1C" w:rsidRDefault="000B0EF4" w:rsidP="000B0E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.72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noWrap/>
            <w:vAlign w:val="bottom"/>
          </w:tcPr>
          <w:p w14:paraId="4730BB89" w14:textId="0D25D600" w:rsidR="000B0EF4" w:rsidRPr="00C86A1C" w:rsidRDefault="000B0EF4" w:rsidP="000B0E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7.49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noWrap/>
            <w:vAlign w:val="bottom"/>
          </w:tcPr>
          <w:p w14:paraId="339760DE" w14:textId="3CED07E6" w:rsidR="000B0EF4" w:rsidRPr="00C86A1C" w:rsidRDefault="000B0EF4" w:rsidP="000B0E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.51</w:t>
            </w:r>
          </w:p>
        </w:tc>
      </w:tr>
      <w:tr w:rsidR="000B0EF4" w:rsidRPr="00C86A1C" w14:paraId="0277469D" w14:textId="77777777" w:rsidTr="2A48938D">
        <w:trPr>
          <w:trHeight w:val="300"/>
        </w:trPr>
        <w:tc>
          <w:tcPr>
            <w:tcW w:w="1980" w:type="dxa"/>
            <w:vMerge/>
          </w:tcPr>
          <w:p w14:paraId="340EBE70" w14:textId="77777777" w:rsidR="000B0EF4" w:rsidRDefault="000B0EF4" w:rsidP="000B0E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8" w:type="dxa"/>
            <w:tcBorders>
              <w:right w:val="single" w:sz="4" w:space="0" w:color="auto"/>
            </w:tcBorders>
            <w:noWrap/>
            <w:vAlign w:val="bottom"/>
          </w:tcPr>
          <w:p w14:paraId="34ACB0FF" w14:textId="2104125A" w:rsidR="000B0EF4" w:rsidRDefault="000B0EF4" w:rsidP="000B0E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xternalising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noWrap/>
            <w:vAlign w:val="bottom"/>
          </w:tcPr>
          <w:p w14:paraId="600EE619" w14:textId="0D1C7170" w:rsidR="000B0EF4" w:rsidRPr="00C86A1C" w:rsidRDefault="000B0EF4" w:rsidP="000B0E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35</w:t>
            </w:r>
          </w:p>
        </w:tc>
        <w:tc>
          <w:tcPr>
            <w:tcW w:w="1267" w:type="dxa"/>
            <w:noWrap/>
            <w:vAlign w:val="bottom"/>
          </w:tcPr>
          <w:p w14:paraId="369E4784" w14:textId="6FEFD68C" w:rsidR="000B0EF4" w:rsidRPr="00C86A1C" w:rsidRDefault="000B0EF4" w:rsidP="000B0E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.41</w:t>
            </w:r>
          </w:p>
        </w:tc>
        <w:tc>
          <w:tcPr>
            <w:tcW w:w="1496" w:type="dxa"/>
            <w:noWrap/>
            <w:vAlign w:val="bottom"/>
          </w:tcPr>
          <w:p w14:paraId="712A6526" w14:textId="1D4A4B57" w:rsidR="000B0EF4" w:rsidRPr="00C86A1C" w:rsidRDefault="000B0EF4" w:rsidP="000B0E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.59</w:t>
            </w:r>
          </w:p>
        </w:tc>
      </w:tr>
      <w:tr w:rsidR="000B0EF4" w:rsidRPr="00C86A1C" w14:paraId="09047AC7" w14:textId="77777777" w:rsidTr="2A48938D">
        <w:trPr>
          <w:trHeight w:val="300"/>
        </w:trPr>
        <w:tc>
          <w:tcPr>
            <w:tcW w:w="1980" w:type="dxa"/>
            <w:vMerge/>
          </w:tcPr>
          <w:p w14:paraId="541FE291" w14:textId="77777777" w:rsidR="000B0EF4" w:rsidRDefault="000B0EF4" w:rsidP="000B0E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8" w:type="dxa"/>
            <w:tcBorders>
              <w:right w:val="single" w:sz="4" w:space="0" w:color="auto"/>
            </w:tcBorders>
            <w:noWrap/>
            <w:vAlign w:val="bottom"/>
          </w:tcPr>
          <w:p w14:paraId="6643ADC3" w14:textId="3440B7B3" w:rsidR="000B0EF4" w:rsidRDefault="000B0EF4" w:rsidP="000B0E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ternalising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noWrap/>
            <w:vAlign w:val="bottom"/>
          </w:tcPr>
          <w:p w14:paraId="4D6E10EB" w14:textId="46391854" w:rsidR="000B0EF4" w:rsidRDefault="000B0EF4" w:rsidP="000B0E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83</w:t>
            </w:r>
          </w:p>
        </w:tc>
        <w:tc>
          <w:tcPr>
            <w:tcW w:w="1267" w:type="dxa"/>
            <w:noWrap/>
            <w:vAlign w:val="bottom"/>
          </w:tcPr>
          <w:p w14:paraId="128BE39C" w14:textId="1767328C" w:rsidR="000B0EF4" w:rsidRDefault="000B0EF4" w:rsidP="000B0E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.90</w:t>
            </w:r>
          </w:p>
        </w:tc>
        <w:tc>
          <w:tcPr>
            <w:tcW w:w="1496" w:type="dxa"/>
            <w:noWrap/>
            <w:vAlign w:val="bottom"/>
          </w:tcPr>
          <w:p w14:paraId="1BA7A227" w14:textId="6D0AEB24" w:rsidR="000B0EF4" w:rsidRDefault="000B0EF4" w:rsidP="000B0E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.10</w:t>
            </w:r>
          </w:p>
        </w:tc>
      </w:tr>
      <w:tr w:rsidR="000B0EF4" w:rsidRPr="00C86A1C" w14:paraId="17B8E6D1" w14:textId="77777777" w:rsidTr="2A48938D">
        <w:trPr>
          <w:trHeight w:val="300"/>
        </w:trPr>
        <w:tc>
          <w:tcPr>
            <w:tcW w:w="1980" w:type="dxa"/>
            <w:vMerge/>
          </w:tcPr>
          <w:p w14:paraId="7F6BB0EA" w14:textId="77777777" w:rsidR="000B0EF4" w:rsidRDefault="000B0EF4" w:rsidP="000B0E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8" w:type="dxa"/>
            <w:tcBorders>
              <w:right w:val="single" w:sz="4" w:space="0" w:color="auto"/>
            </w:tcBorders>
            <w:noWrap/>
            <w:vAlign w:val="bottom"/>
          </w:tcPr>
          <w:p w14:paraId="616EEB41" w14:textId="31D41FED" w:rsidR="000B0EF4" w:rsidRDefault="000B0EF4" w:rsidP="000B0E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rsonality disorders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noWrap/>
            <w:vAlign w:val="bottom"/>
          </w:tcPr>
          <w:p w14:paraId="77440C54" w14:textId="56EBAC74" w:rsidR="000B0EF4" w:rsidRDefault="000B0EF4" w:rsidP="000B0E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.37</w:t>
            </w:r>
          </w:p>
        </w:tc>
        <w:tc>
          <w:tcPr>
            <w:tcW w:w="1267" w:type="dxa"/>
            <w:noWrap/>
            <w:vAlign w:val="bottom"/>
          </w:tcPr>
          <w:p w14:paraId="0899EC0E" w14:textId="2A43B908" w:rsidR="000B0EF4" w:rsidRDefault="000B0EF4" w:rsidP="000B0E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5.38</w:t>
            </w:r>
          </w:p>
        </w:tc>
        <w:tc>
          <w:tcPr>
            <w:tcW w:w="1496" w:type="dxa"/>
            <w:noWrap/>
            <w:vAlign w:val="bottom"/>
          </w:tcPr>
          <w:p w14:paraId="14017A2E" w14:textId="031E280D" w:rsidR="000B0EF4" w:rsidRDefault="000B0EF4" w:rsidP="000B0E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.62</w:t>
            </w:r>
          </w:p>
        </w:tc>
      </w:tr>
      <w:tr w:rsidR="000B0EF4" w:rsidRPr="00C86A1C" w14:paraId="308A3152" w14:textId="77777777" w:rsidTr="2A48938D">
        <w:trPr>
          <w:trHeight w:val="300"/>
        </w:trPr>
        <w:tc>
          <w:tcPr>
            <w:tcW w:w="1980" w:type="dxa"/>
            <w:vMerge/>
          </w:tcPr>
          <w:p w14:paraId="0378DFBA" w14:textId="77777777" w:rsidR="000B0EF4" w:rsidRDefault="000B0EF4" w:rsidP="000B0E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8" w:type="dxa"/>
            <w:tcBorders>
              <w:right w:val="single" w:sz="4" w:space="0" w:color="auto"/>
            </w:tcBorders>
            <w:noWrap/>
            <w:vAlign w:val="bottom"/>
          </w:tcPr>
          <w:p w14:paraId="4F2BA196" w14:textId="29AFE1FB" w:rsidR="000B0EF4" w:rsidRDefault="4854D5F2" w:rsidP="000B0E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2A48938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ostpartum</w:t>
            </w:r>
            <w:r w:rsidR="000B0EF4" w:rsidRPr="2A48938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mental health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noWrap/>
            <w:vAlign w:val="bottom"/>
          </w:tcPr>
          <w:p w14:paraId="57E2C81D" w14:textId="50295D18" w:rsidR="000B0EF4" w:rsidRDefault="000B0EF4" w:rsidP="000B0E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>
              <w:rPr>
                <w:rFonts w:ascii="Calibri" w:hAnsi="Calibri" w:cs="Calibri"/>
                <w:sz w:val="22"/>
                <w:szCs w:val="22"/>
              </w:rPr>
              <w:t>†</w:t>
            </w:r>
          </w:p>
        </w:tc>
        <w:tc>
          <w:tcPr>
            <w:tcW w:w="1267" w:type="dxa"/>
            <w:noWrap/>
            <w:vAlign w:val="bottom"/>
          </w:tcPr>
          <w:p w14:paraId="3223EB76" w14:textId="273BA1A4" w:rsidR="000B0EF4" w:rsidRDefault="000B0EF4" w:rsidP="000B0E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>
              <w:rPr>
                <w:rFonts w:ascii="Calibri" w:hAnsi="Calibri" w:cs="Calibri"/>
                <w:sz w:val="22"/>
                <w:szCs w:val="22"/>
              </w:rPr>
              <w:t>†</w:t>
            </w:r>
          </w:p>
        </w:tc>
        <w:tc>
          <w:tcPr>
            <w:tcW w:w="1496" w:type="dxa"/>
            <w:noWrap/>
            <w:vAlign w:val="bottom"/>
          </w:tcPr>
          <w:p w14:paraId="270CC910" w14:textId="036984A2" w:rsidR="000B0EF4" w:rsidRDefault="000B0EF4" w:rsidP="000B0E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>
              <w:rPr>
                <w:rFonts w:ascii="Calibri" w:hAnsi="Calibri" w:cs="Calibri"/>
                <w:sz w:val="22"/>
                <w:szCs w:val="22"/>
              </w:rPr>
              <w:t>†</w:t>
            </w:r>
          </w:p>
        </w:tc>
      </w:tr>
      <w:tr w:rsidR="000B0EF4" w:rsidRPr="00C86A1C" w14:paraId="39B0FB55" w14:textId="77777777" w:rsidTr="2A48938D">
        <w:trPr>
          <w:trHeight w:val="300"/>
        </w:trPr>
        <w:tc>
          <w:tcPr>
            <w:tcW w:w="1980" w:type="dxa"/>
            <w:vMerge/>
          </w:tcPr>
          <w:p w14:paraId="30AD5916" w14:textId="77777777" w:rsidR="000B0EF4" w:rsidRDefault="000B0EF4" w:rsidP="000B0E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8" w:type="dxa"/>
            <w:tcBorders>
              <w:right w:val="single" w:sz="4" w:space="0" w:color="auto"/>
            </w:tcBorders>
            <w:noWrap/>
            <w:vAlign w:val="bottom"/>
          </w:tcPr>
          <w:p w14:paraId="053F66AE" w14:textId="434B4172" w:rsidR="000B0EF4" w:rsidRDefault="000B0EF4" w:rsidP="000B0E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tentially psychosomatic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noWrap/>
            <w:vAlign w:val="bottom"/>
          </w:tcPr>
          <w:p w14:paraId="6C52D1D6" w14:textId="64E66E5A" w:rsidR="000B0EF4" w:rsidRPr="00C86A1C" w:rsidRDefault="000B0EF4" w:rsidP="000B0E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.03</w:t>
            </w:r>
          </w:p>
        </w:tc>
        <w:tc>
          <w:tcPr>
            <w:tcW w:w="1267" w:type="dxa"/>
            <w:noWrap/>
            <w:vAlign w:val="bottom"/>
          </w:tcPr>
          <w:p w14:paraId="4048FA86" w14:textId="491CD879" w:rsidR="000B0EF4" w:rsidRPr="00C86A1C" w:rsidRDefault="000B0EF4" w:rsidP="000B0E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.86</w:t>
            </w:r>
          </w:p>
        </w:tc>
        <w:tc>
          <w:tcPr>
            <w:tcW w:w="1496" w:type="dxa"/>
            <w:noWrap/>
            <w:vAlign w:val="bottom"/>
          </w:tcPr>
          <w:p w14:paraId="4ABFC337" w14:textId="6964AF6F" w:rsidR="000B0EF4" w:rsidRPr="00C86A1C" w:rsidRDefault="000B0EF4" w:rsidP="000B0E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.14</w:t>
            </w:r>
          </w:p>
        </w:tc>
      </w:tr>
      <w:tr w:rsidR="000B0EF4" w:rsidRPr="00C86A1C" w14:paraId="28C4A43B" w14:textId="77777777" w:rsidTr="2A48938D">
        <w:trPr>
          <w:trHeight w:val="300"/>
        </w:trPr>
        <w:tc>
          <w:tcPr>
            <w:tcW w:w="1980" w:type="dxa"/>
            <w:vMerge/>
          </w:tcPr>
          <w:p w14:paraId="60C6D27F" w14:textId="77777777" w:rsidR="000B0EF4" w:rsidRDefault="000B0EF4" w:rsidP="000B0E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8" w:type="dxa"/>
            <w:tcBorders>
              <w:right w:val="single" w:sz="4" w:space="0" w:color="auto"/>
            </w:tcBorders>
            <w:noWrap/>
            <w:vAlign w:val="bottom"/>
          </w:tcPr>
          <w:p w14:paraId="46863EEF" w14:textId="48984873" w:rsidR="000B0EF4" w:rsidRDefault="000B0EF4" w:rsidP="000B0E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sychosis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noWrap/>
            <w:vAlign w:val="bottom"/>
          </w:tcPr>
          <w:p w14:paraId="272926C6" w14:textId="00625708" w:rsidR="000B0EF4" w:rsidRPr="00C86A1C" w:rsidRDefault="000B0EF4" w:rsidP="000B0E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.62</w:t>
            </w:r>
          </w:p>
        </w:tc>
        <w:tc>
          <w:tcPr>
            <w:tcW w:w="1267" w:type="dxa"/>
            <w:noWrap/>
            <w:vAlign w:val="bottom"/>
          </w:tcPr>
          <w:p w14:paraId="70C14C7F" w14:textId="4E2530A3" w:rsidR="000B0EF4" w:rsidRPr="00C86A1C" w:rsidRDefault="000B0EF4" w:rsidP="000B0E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2.18</w:t>
            </w:r>
          </w:p>
        </w:tc>
        <w:tc>
          <w:tcPr>
            <w:tcW w:w="1496" w:type="dxa"/>
            <w:noWrap/>
            <w:vAlign w:val="bottom"/>
          </w:tcPr>
          <w:p w14:paraId="42A0AAC8" w14:textId="2352BCE5" w:rsidR="000B0EF4" w:rsidRPr="00C86A1C" w:rsidRDefault="000B0EF4" w:rsidP="000B0E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.82</w:t>
            </w:r>
          </w:p>
        </w:tc>
      </w:tr>
      <w:tr w:rsidR="000B0EF4" w:rsidRPr="00C86A1C" w14:paraId="2979DA72" w14:textId="77777777" w:rsidTr="2A48938D">
        <w:trPr>
          <w:trHeight w:val="300"/>
        </w:trPr>
        <w:tc>
          <w:tcPr>
            <w:tcW w:w="1980" w:type="dxa"/>
            <w:vMerge/>
          </w:tcPr>
          <w:p w14:paraId="05229D83" w14:textId="77777777" w:rsidR="000B0EF4" w:rsidRDefault="000B0EF4" w:rsidP="000B0E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8" w:type="dxa"/>
            <w:tcBorders>
              <w:right w:val="single" w:sz="4" w:space="0" w:color="auto"/>
            </w:tcBorders>
            <w:noWrap/>
            <w:vAlign w:val="bottom"/>
          </w:tcPr>
          <w:p w14:paraId="1C01676F" w14:textId="0F985734" w:rsidR="000B0EF4" w:rsidRDefault="000B0EF4" w:rsidP="000B0E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lf-harm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noWrap/>
            <w:vAlign w:val="bottom"/>
          </w:tcPr>
          <w:p w14:paraId="7CE9D3AE" w14:textId="0AD3BEF4" w:rsidR="000B0EF4" w:rsidRPr="00C86A1C" w:rsidRDefault="000B0EF4" w:rsidP="000B0E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.41</w:t>
            </w:r>
          </w:p>
        </w:tc>
        <w:tc>
          <w:tcPr>
            <w:tcW w:w="1267" w:type="dxa"/>
            <w:noWrap/>
            <w:vAlign w:val="bottom"/>
          </w:tcPr>
          <w:p w14:paraId="316AA98E" w14:textId="5F6D4B66" w:rsidR="000B0EF4" w:rsidRPr="00C86A1C" w:rsidRDefault="000B0EF4" w:rsidP="000B0E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9.60</w:t>
            </w:r>
          </w:p>
        </w:tc>
        <w:tc>
          <w:tcPr>
            <w:tcW w:w="1496" w:type="dxa"/>
            <w:noWrap/>
            <w:vAlign w:val="bottom"/>
          </w:tcPr>
          <w:p w14:paraId="63F7836D" w14:textId="372EB6FF" w:rsidR="000B0EF4" w:rsidRPr="00C86A1C" w:rsidRDefault="000B0EF4" w:rsidP="000B0E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.40</w:t>
            </w:r>
          </w:p>
        </w:tc>
      </w:tr>
      <w:tr w:rsidR="000B0EF4" w:rsidRPr="00C86A1C" w14:paraId="77DFE5BF" w14:textId="77777777" w:rsidTr="2A48938D">
        <w:trPr>
          <w:trHeight w:val="300"/>
        </w:trPr>
        <w:tc>
          <w:tcPr>
            <w:tcW w:w="1980" w:type="dxa"/>
            <w:vMerge/>
          </w:tcPr>
          <w:p w14:paraId="0C9C56F3" w14:textId="77777777" w:rsidR="000B0EF4" w:rsidRDefault="000B0EF4" w:rsidP="000B0E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8" w:type="dxa"/>
            <w:tcBorders>
              <w:right w:val="single" w:sz="4" w:space="0" w:color="auto"/>
            </w:tcBorders>
            <w:noWrap/>
            <w:vAlign w:val="bottom"/>
          </w:tcPr>
          <w:p w14:paraId="64C04F77" w14:textId="1F4B37F7" w:rsidR="000B0EF4" w:rsidRDefault="000B0EF4" w:rsidP="000B0E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bstance use/abuse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noWrap/>
            <w:vAlign w:val="bottom"/>
          </w:tcPr>
          <w:p w14:paraId="40B561FF" w14:textId="2B5BCCE4" w:rsidR="000B0EF4" w:rsidRPr="00C86A1C" w:rsidRDefault="000B0EF4" w:rsidP="000B0E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26</w:t>
            </w:r>
          </w:p>
        </w:tc>
        <w:tc>
          <w:tcPr>
            <w:tcW w:w="1267" w:type="dxa"/>
            <w:noWrap/>
            <w:vAlign w:val="bottom"/>
          </w:tcPr>
          <w:p w14:paraId="097D3E58" w14:textId="771DF8D9" w:rsidR="000B0EF4" w:rsidRPr="00C86A1C" w:rsidRDefault="000B0EF4" w:rsidP="000B0E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.75</w:t>
            </w:r>
          </w:p>
        </w:tc>
        <w:tc>
          <w:tcPr>
            <w:tcW w:w="1496" w:type="dxa"/>
            <w:noWrap/>
            <w:vAlign w:val="bottom"/>
          </w:tcPr>
          <w:p w14:paraId="24CD6D1E" w14:textId="67ADD9C7" w:rsidR="000B0EF4" w:rsidRPr="00C86A1C" w:rsidRDefault="000B0EF4" w:rsidP="000B0E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.25</w:t>
            </w:r>
          </w:p>
        </w:tc>
      </w:tr>
      <w:tr w:rsidR="000B0EF4" w:rsidRPr="00C86A1C" w14:paraId="3E1FBB35" w14:textId="77777777" w:rsidTr="2A48938D">
        <w:trPr>
          <w:trHeight w:val="300"/>
        </w:trPr>
        <w:tc>
          <w:tcPr>
            <w:tcW w:w="1980" w:type="dxa"/>
            <w:vMerge/>
          </w:tcPr>
          <w:p w14:paraId="1BA373C6" w14:textId="77777777" w:rsidR="000B0EF4" w:rsidRDefault="000B0EF4" w:rsidP="000B0E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8" w:type="dxa"/>
            <w:tcBorders>
              <w:right w:val="single" w:sz="4" w:space="0" w:color="auto"/>
            </w:tcBorders>
            <w:noWrap/>
            <w:vAlign w:val="bottom"/>
          </w:tcPr>
          <w:p w14:paraId="689D2CD9" w14:textId="021C743B" w:rsidR="000B0EF4" w:rsidRDefault="000B0EF4" w:rsidP="000B0E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noWrap/>
            <w:vAlign w:val="bottom"/>
          </w:tcPr>
          <w:p w14:paraId="70CE6A54" w14:textId="79E54375" w:rsidR="000B0EF4" w:rsidRPr="00C86A1C" w:rsidRDefault="000B0EF4" w:rsidP="000B0E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.68</w:t>
            </w:r>
          </w:p>
        </w:tc>
        <w:tc>
          <w:tcPr>
            <w:tcW w:w="1267" w:type="dxa"/>
            <w:noWrap/>
            <w:vAlign w:val="bottom"/>
          </w:tcPr>
          <w:p w14:paraId="39D20F21" w14:textId="6EBA7906" w:rsidR="000B0EF4" w:rsidRPr="00C86A1C" w:rsidRDefault="000B0EF4" w:rsidP="000B0E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.63</w:t>
            </w:r>
          </w:p>
        </w:tc>
        <w:tc>
          <w:tcPr>
            <w:tcW w:w="1496" w:type="dxa"/>
            <w:noWrap/>
            <w:vAlign w:val="bottom"/>
          </w:tcPr>
          <w:p w14:paraId="4A9B2D25" w14:textId="5E8938B2" w:rsidR="000B0EF4" w:rsidRPr="00C86A1C" w:rsidRDefault="000B0EF4" w:rsidP="000B0E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.37</w:t>
            </w:r>
          </w:p>
        </w:tc>
      </w:tr>
      <w:tr w:rsidR="000B0EF4" w:rsidRPr="00C86A1C" w14:paraId="310653C8" w14:textId="77777777" w:rsidTr="2A48938D">
        <w:trPr>
          <w:trHeight w:val="300"/>
        </w:trPr>
        <w:tc>
          <w:tcPr>
            <w:tcW w:w="198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3F701623" w14:textId="74ADC487" w:rsidR="000B0EF4" w:rsidRDefault="000B0EF4" w:rsidP="000B0E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 year MH/SRP only re-hospitalisations</w:t>
            </w:r>
          </w:p>
        </w:tc>
        <w:tc>
          <w:tcPr>
            <w:tcW w:w="2698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14:paraId="4A0E082B" w14:textId="2C41456D" w:rsidR="000B0EF4" w:rsidRDefault="000B0EF4" w:rsidP="000B0E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ating disorders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14:paraId="175C3017" w14:textId="48656C6B" w:rsidR="000B0EF4" w:rsidRPr="00C86A1C" w:rsidRDefault="000B0EF4" w:rsidP="000B0E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.67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noWrap/>
          </w:tcPr>
          <w:p w14:paraId="46ADAD5C" w14:textId="6347F9B9" w:rsidR="000B0EF4" w:rsidRPr="00C86A1C" w:rsidRDefault="000B0EF4" w:rsidP="000B0E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noWrap/>
          </w:tcPr>
          <w:p w14:paraId="0FE07572" w14:textId="4AF3ED75" w:rsidR="000B0EF4" w:rsidRPr="00C86A1C" w:rsidRDefault="000B0EF4" w:rsidP="000B0E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0B0EF4" w:rsidRPr="00C86A1C" w14:paraId="19A43E87" w14:textId="77777777" w:rsidTr="2A48938D">
        <w:trPr>
          <w:trHeight w:val="300"/>
        </w:trPr>
        <w:tc>
          <w:tcPr>
            <w:tcW w:w="1980" w:type="dxa"/>
            <w:vMerge/>
          </w:tcPr>
          <w:p w14:paraId="67919C70" w14:textId="77777777" w:rsidR="000B0EF4" w:rsidRDefault="000B0EF4" w:rsidP="000B0E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8" w:type="dxa"/>
            <w:tcBorders>
              <w:right w:val="single" w:sz="4" w:space="0" w:color="auto"/>
            </w:tcBorders>
            <w:noWrap/>
            <w:vAlign w:val="bottom"/>
          </w:tcPr>
          <w:p w14:paraId="582B599D" w14:textId="33E1DA5C" w:rsidR="000B0EF4" w:rsidRDefault="000B0EF4" w:rsidP="000B0E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xternalising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noWrap/>
            <w:vAlign w:val="bottom"/>
          </w:tcPr>
          <w:p w14:paraId="1219CF94" w14:textId="0BC66FD3" w:rsidR="000B0EF4" w:rsidRPr="00C86A1C" w:rsidRDefault="000B0EF4" w:rsidP="000B0E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.37</w:t>
            </w:r>
          </w:p>
        </w:tc>
        <w:tc>
          <w:tcPr>
            <w:tcW w:w="1267" w:type="dxa"/>
            <w:noWrap/>
          </w:tcPr>
          <w:p w14:paraId="033D17B1" w14:textId="5B44268A" w:rsidR="000B0EF4" w:rsidRPr="00C86A1C" w:rsidRDefault="000B0EF4" w:rsidP="000B0E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96" w:type="dxa"/>
            <w:noWrap/>
          </w:tcPr>
          <w:p w14:paraId="59C29A3F" w14:textId="01022938" w:rsidR="000B0EF4" w:rsidRPr="00C86A1C" w:rsidRDefault="000B0EF4" w:rsidP="000B0E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0B0EF4" w:rsidRPr="00C86A1C" w14:paraId="4949D218" w14:textId="77777777" w:rsidTr="2A48938D">
        <w:trPr>
          <w:trHeight w:val="300"/>
        </w:trPr>
        <w:tc>
          <w:tcPr>
            <w:tcW w:w="1980" w:type="dxa"/>
            <w:vMerge/>
          </w:tcPr>
          <w:p w14:paraId="74F4C4B4" w14:textId="77777777" w:rsidR="000B0EF4" w:rsidRDefault="000B0EF4" w:rsidP="000B0E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8" w:type="dxa"/>
            <w:tcBorders>
              <w:right w:val="single" w:sz="4" w:space="0" w:color="auto"/>
            </w:tcBorders>
            <w:noWrap/>
            <w:vAlign w:val="bottom"/>
          </w:tcPr>
          <w:p w14:paraId="6D2B1204" w14:textId="7A82D4CF" w:rsidR="000B0EF4" w:rsidRDefault="000B0EF4" w:rsidP="000B0E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ternalising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noWrap/>
            <w:vAlign w:val="bottom"/>
          </w:tcPr>
          <w:p w14:paraId="285F218F" w14:textId="20569ACC" w:rsidR="000B0EF4" w:rsidRDefault="000B0EF4" w:rsidP="000B0E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.54</w:t>
            </w:r>
          </w:p>
        </w:tc>
        <w:tc>
          <w:tcPr>
            <w:tcW w:w="1267" w:type="dxa"/>
            <w:noWrap/>
          </w:tcPr>
          <w:p w14:paraId="64973966" w14:textId="77777777" w:rsidR="000B0EF4" w:rsidRDefault="000B0EF4" w:rsidP="000B0E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96" w:type="dxa"/>
            <w:noWrap/>
          </w:tcPr>
          <w:p w14:paraId="1881DEB7" w14:textId="77777777" w:rsidR="000B0EF4" w:rsidRDefault="000B0EF4" w:rsidP="000B0E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0B0EF4" w:rsidRPr="00C86A1C" w14:paraId="01A71B88" w14:textId="77777777" w:rsidTr="2A48938D">
        <w:trPr>
          <w:trHeight w:val="300"/>
        </w:trPr>
        <w:tc>
          <w:tcPr>
            <w:tcW w:w="1980" w:type="dxa"/>
            <w:vMerge/>
          </w:tcPr>
          <w:p w14:paraId="3C490632" w14:textId="77777777" w:rsidR="000B0EF4" w:rsidRDefault="000B0EF4" w:rsidP="000B0E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8" w:type="dxa"/>
            <w:tcBorders>
              <w:right w:val="single" w:sz="4" w:space="0" w:color="auto"/>
            </w:tcBorders>
            <w:noWrap/>
            <w:vAlign w:val="bottom"/>
          </w:tcPr>
          <w:p w14:paraId="587F731F" w14:textId="082AFDCB" w:rsidR="000B0EF4" w:rsidRDefault="000B0EF4" w:rsidP="000B0E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rsonality disorders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noWrap/>
            <w:vAlign w:val="bottom"/>
          </w:tcPr>
          <w:p w14:paraId="2C7046A0" w14:textId="22AFE5CD" w:rsidR="000B0EF4" w:rsidRDefault="000B0EF4" w:rsidP="000B0E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.38</w:t>
            </w:r>
          </w:p>
        </w:tc>
        <w:tc>
          <w:tcPr>
            <w:tcW w:w="1267" w:type="dxa"/>
            <w:noWrap/>
          </w:tcPr>
          <w:p w14:paraId="6A524436" w14:textId="77777777" w:rsidR="000B0EF4" w:rsidRDefault="000B0EF4" w:rsidP="000B0E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96" w:type="dxa"/>
            <w:noWrap/>
          </w:tcPr>
          <w:p w14:paraId="710FAE85" w14:textId="77777777" w:rsidR="000B0EF4" w:rsidRDefault="000B0EF4" w:rsidP="000B0E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0B0EF4" w:rsidRPr="00C86A1C" w14:paraId="532A1BAF" w14:textId="77777777" w:rsidTr="2A48938D">
        <w:trPr>
          <w:trHeight w:val="300"/>
        </w:trPr>
        <w:tc>
          <w:tcPr>
            <w:tcW w:w="1980" w:type="dxa"/>
            <w:vMerge/>
          </w:tcPr>
          <w:p w14:paraId="2A67F456" w14:textId="77777777" w:rsidR="000B0EF4" w:rsidRDefault="000B0EF4" w:rsidP="000B0E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8" w:type="dxa"/>
            <w:tcBorders>
              <w:right w:val="single" w:sz="4" w:space="0" w:color="auto"/>
            </w:tcBorders>
            <w:noWrap/>
            <w:vAlign w:val="bottom"/>
          </w:tcPr>
          <w:p w14:paraId="71154D99" w14:textId="1CC7836C" w:rsidR="000B0EF4" w:rsidRDefault="4854D5F2" w:rsidP="000B0E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2A48938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ostpartum</w:t>
            </w:r>
            <w:r w:rsidR="000B0EF4" w:rsidRPr="2A48938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mental health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noWrap/>
            <w:vAlign w:val="bottom"/>
          </w:tcPr>
          <w:p w14:paraId="594ED5ED" w14:textId="609755D8" w:rsidR="000B0EF4" w:rsidRDefault="000B0EF4" w:rsidP="000B0E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.22</w:t>
            </w:r>
          </w:p>
        </w:tc>
        <w:tc>
          <w:tcPr>
            <w:tcW w:w="1267" w:type="dxa"/>
            <w:noWrap/>
          </w:tcPr>
          <w:p w14:paraId="4071BBF1" w14:textId="77777777" w:rsidR="000B0EF4" w:rsidRDefault="000B0EF4" w:rsidP="000B0E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96" w:type="dxa"/>
            <w:noWrap/>
          </w:tcPr>
          <w:p w14:paraId="6643D408" w14:textId="77777777" w:rsidR="000B0EF4" w:rsidRDefault="000B0EF4" w:rsidP="000B0E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0B0EF4" w:rsidRPr="00C86A1C" w14:paraId="34C209CD" w14:textId="77777777" w:rsidTr="2A48938D">
        <w:trPr>
          <w:trHeight w:val="300"/>
        </w:trPr>
        <w:tc>
          <w:tcPr>
            <w:tcW w:w="1980" w:type="dxa"/>
            <w:vMerge/>
          </w:tcPr>
          <w:p w14:paraId="16F5F0C9" w14:textId="77777777" w:rsidR="000B0EF4" w:rsidRDefault="000B0EF4" w:rsidP="000B0E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8" w:type="dxa"/>
            <w:tcBorders>
              <w:right w:val="single" w:sz="4" w:space="0" w:color="auto"/>
            </w:tcBorders>
            <w:noWrap/>
            <w:vAlign w:val="bottom"/>
          </w:tcPr>
          <w:p w14:paraId="7423008C" w14:textId="47D18A53" w:rsidR="000B0EF4" w:rsidRDefault="000B0EF4" w:rsidP="000B0E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tentially psychosomatic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noWrap/>
            <w:vAlign w:val="bottom"/>
          </w:tcPr>
          <w:p w14:paraId="7DD8EE2C" w14:textId="2C1E00BC" w:rsidR="000B0EF4" w:rsidRPr="00C86A1C" w:rsidRDefault="000B0EF4" w:rsidP="000B0E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6.37</w:t>
            </w:r>
          </w:p>
        </w:tc>
        <w:tc>
          <w:tcPr>
            <w:tcW w:w="1267" w:type="dxa"/>
            <w:noWrap/>
          </w:tcPr>
          <w:p w14:paraId="0635FCCF" w14:textId="60877165" w:rsidR="000B0EF4" w:rsidRPr="00C86A1C" w:rsidRDefault="000B0EF4" w:rsidP="000B0E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96" w:type="dxa"/>
            <w:noWrap/>
          </w:tcPr>
          <w:p w14:paraId="60303730" w14:textId="0CF07D43" w:rsidR="000B0EF4" w:rsidRPr="00C86A1C" w:rsidRDefault="000B0EF4" w:rsidP="000B0E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0B0EF4" w:rsidRPr="00C86A1C" w14:paraId="13688043" w14:textId="77777777" w:rsidTr="2A48938D">
        <w:trPr>
          <w:trHeight w:val="300"/>
        </w:trPr>
        <w:tc>
          <w:tcPr>
            <w:tcW w:w="1980" w:type="dxa"/>
            <w:vMerge/>
          </w:tcPr>
          <w:p w14:paraId="7EC4E463" w14:textId="77777777" w:rsidR="000B0EF4" w:rsidRDefault="000B0EF4" w:rsidP="000B0E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8" w:type="dxa"/>
            <w:tcBorders>
              <w:right w:val="single" w:sz="4" w:space="0" w:color="auto"/>
            </w:tcBorders>
            <w:noWrap/>
            <w:vAlign w:val="bottom"/>
          </w:tcPr>
          <w:p w14:paraId="627AB69A" w14:textId="19BF9EA5" w:rsidR="000B0EF4" w:rsidRDefault="000B0EF4" w:rsidP="000B0E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sychosis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noWrap/>
            <w:vAlign w:val="bottom"/>
          </w:tcPr>
          <w:p w14:paraId="18BC2FE7" w14:textId="58294CDF" w:rsidR="000B0EF4" w:rsidRPr="00C86A1C" w:rsidRDefault="000B0EF4" w:rsidP="000B0E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.20</w:t>
            </w:r>
          </w:p>
        </w:tc>
        <w:tc>
          <w:tcPr>
            <w:tcW w:w="1267" w:type="dxa"/>
            <w:noWrap/>
          </w:tcPr>
          <w:p w14:paraId="0686715C" w14:textId="471613CC" w:rsidR="000B0EF4" w:rsidRPr="00C86A1C" w:rsidRDefault="000B0EF4" w:rsidP="000B0E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96" w:type="dxa"/>
            <w:noWrap/>
          </w:tcPr>
          <w:p w14:paraId="6EB791FD" w14:textId="33137807" w:rsidR="000B0EF4" w:rsidRPr="00C86A1C" w:rsidRDefault="000B0EF4" w:rsidP="000B0E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0B0EF4" w:rsidRPr="00C86A1C" w14:paraId="4F8CD688" w14:textId="77777777" w:rsidTr="2A48938D">
        <w:trPr>
          <w:trHeight w:val="300"/>
        </w:trPr>
        <w:tc>
          <w:tcPr>
            <w:tcW w:w="1980" w:type="dxa"/>
            <w:vMerge/>
          </w:tcPr>
          <w:p w14:paraId="21EC67D1" w14:textId="77777777" w:rsidR="000B0EF4" w:rsidRDefault="000B0EF4" w:rsidP="000B0E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8" w:type="dxa"/>
            <w:tcBorders>
              <w:right w:val="single" w:sz="4" w:space="0" w:color="auto"/>
            </w:tcBorders>
            <w:noWrap/>
            <w:vAlign w:val="bottom"/>
          </w:tcPr>
          <w:p w14:paraId="05578C94" w14:textId="1AA2B784" w:rsidR="000B0EF4" w:rsidRDefault="000B0EF4" w:rsidP="000B0E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lf-harm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noWrap/>
            <w:vAlign w:val="bottom"/>
          </w:tcPr>
          <w:p w14:paraId="0AB8C078" w14:textId="42B99B93" w:rsidR="000B0EF4" w:rsidRPr="00C86A1C" w:rsidRDefault="000B0EF4" w:rsidP="000B0E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4.31</w:t>
            </w:r>
          </w:p>
        </w:tc>
        <w:tc>
          <w:tcPr>
            <w:tcW w:w="1267" w:type="dxa"/>
            <w:noWrap/>
          </w:tcPr>
          <w:p w14:paraId="6CBC5FA2" w14:textId="3502465D" w:rsidR="000B0EF4" w:rsidRPr="00C86A1C" w:rsidRDefault="000B0EF4" w:rsidP="000B0E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96" w:type="dxa"/>
            <w:noWrap/>
          </w:tcPr>
          <w:p w14:paraId="11ADB1DB" w14:textId="367B4BB0" w:rsidR="000B0EF4" w:rsidRPr="00C86A1C" w:rsidRDefault="000B0EF4" w:rsidP="000B0E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0B0EF4" w:rsidRPr="00C86A1C" w14:paraId="52FF60EE" w14:textId="77777777" w:rsidTr="2A48938D">
        <w:trPr>
          <w:trHeight w:val="300"/>
        </w:trPr>
        <w:tc>
          <w:tcPr>
            <w:tcW w:w="1980" w:type="dxa"/>
            <w:vMerge/>
          </w:tcPr>
          <w:p w14:paraId="3596AB67" w14:textId="77777777" w:rsidR="000B0EF4" w:rsidRDefault="000B0EF4" w:rsidP="000B0E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8" w:type="dxa"/>
            <w:tcBorders>
              <w:right w:val="single" w:sz="4" w:space="0" w:color="auto"/>
            </w:tcBorders>
            <w:noWrap/>
            <w:vAlign w:val="bottom"/>
          </w:tcPr>
          <w:p w14:paraId="703A6DA6" w14:textId="5C78C696" w:rsidR="000B0EF4" w:rsidRDefault="000B0EF4" w:rsidP="000B0E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bstance use/abuse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noWrap/>
            <w:vAlign w:val="bottom"/>
          </w:tcPr>
          <w:p w14:paraId="0C8D7457" w14:textId="33D311E3" w:rsidR="000B0EF4" w:rsidRPr="00C86A1C" w:rsidRDefault="000B0EF4" w:rsidP="000B0E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.09</w:t>
            </w:r>
          </w:p>
        </w:tc>
        <w:tc>
          <w:tcPr>
            <w:tcW w:w="1267" w:type="dxa"/>
            <w:noWrap/>
          </w:tcPr>
          <w:p w14:paraId="29B4EAF9" w14:textId="33521BAD" w:rsidR="000B0EF4" w:rsidRPr="00C86A1C" w:rsidRDefault="000B0EF4" w:rsidP="000B0E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96" w:type="dxa"/>
            <w:noWrap/>
          </w:tcPr>
          <w:p w14:paraId="1CA7233B" w14:textId="1CEC7619" w:rsidR="000B0EF4" w:rsidRPr="00C86A1C" w:rsidRDefault="000B0EF4" w:rsidP="000B0E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0B0EF4" w:rsidRPr="00C86A1C" w14:paraId="00A4589E" w14:textId="77777777" w:rsidTr="2A48938D">
        <w:trPr>
          <w:trHeight w:val="300"/>
        </w:trPr>
        <w:tc>
          <w:tcPr>
            <w:tcW w:w="1980" w:type="dxa"/>
            <w:vMerge/>
          </w:tcPr>
          <w:p w14:paraId="001CBA8C" w14:textId="77777777" w:rsidR="000B0EF4" w:rsidRDefault="000B0EF4" w:rsidP="000B0E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8" w:type="dxa"/>
            <w:tcBorders>
              <w:right w:val="single" w:sz="4" w:space="0" w:color="auto"/>
            </w:tcBorders>
            <w:noWrap/>
            <w:vAlign w:val="bottom"/>
          </w:tcPr>
          <w:p w14:paraId="692D4CD9" w14:textId="39031387" w:rsidR="000B0EF4" w:rsidRDefault="000B0EF4" w:rsidP="000B0E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noWrap/>
            <w:vAlign w:val="bottom"/>
          </w:tcPr>
          <w:p w14:paraId="09E9FF52" w14:textId="21B4D3E4" w:rsidR="000B0EF4" w:rsidRPr="00C86A1C" w:rsidRDefault="000B0EF4" w:rsidP="000B0E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2.45</w:t>
            </w:r>
          </w:p>
        </w:tc>
        <w:tc>
          <w:tcPr>
            <w:tcW w:w="1267" w:type="dxa"/>
            <w:noWrap/>
          </w:tcPr>
          <w:p w14:paraId="70F4B086" w14:textId="6FFC9708" w:rsidR="000B0EF4" w:rsidRPr="00C86A1C" w:rsidRDefault="000B0EF4" w:rsidP="000B0E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96" w:type="dxa"/>
            <w:noWrap/>
          </w:tcPr>
          <w:p w14:paraId="7624E64F" w14:textId="483B1048" w:rsidR="000B0EF4" w:rsidRPr="00C86A1C" w:rsidRDefault="000B0EF4" w:rsidP="000B0E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</w:tbl>
    <w:p w14:paraId="3A8D4D84" w14:textId="77777777" w:rsidR="0026651E" w:rsidRDefault="0026651E">
      <w:pPr>
        <w:rPr>
          <w:rFonts w:asciiTheme="majorHAnsi" w:eastAsiaTheme="majorEastAsia" w:hAnsiTheme="majorHAnsi" w:cstheme="majorBidi"/>
          <w:color w:val="0F4761" w:themeColor="accent1" w:themeShade="BF"/>
          <w:sz w:val="32"/>
          <w:szCs w:val="32"/>
        </w:rPr>
      </w:pPr>
      <w:r>
        <w:br w:type="page"/>
      </w:r>
    </w:p>
    <w:tbl>
      <w:tblPr>
        <w:tblStyle w:val="TableGrid"/>
        <w:tblW w:w="1419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9"/>
      </w:tblGrid>
      <w:tr w:rsidR="00390741" w:rsidRPr="00AD435D" w14:paraId="164C71D5" w14:textId="77777777" w:rsidTr="00B13566">
        <w:trPr>
          <w:trHeight w:val="300"/>
        </w:trPr>
        <w:tc>
          <w:tcPr>
            <w:tcW w:w="1419" w:type="dxa"/>
            <w:noWrap/>
          </w:tcPr>
          <w:p w14:paraId="791F31C4" w14:textId="77777777" w:rsidR="00390741" w:rsidRPr="00AD435D" w:rsidRDefault="00390741" w:rsidP="00B1356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300F0" w:rsidRPr="00AD435D" w14:paraId="2625D008" w14:textId="77777777" w:rsidTr="00B13566">
        <w:trPr>
          <w:trHeight w:val="300"/>
        </w:trPr>
        <w:tc>
          <w:tcPr>
            <w:tcW w:w="1419" w:type="dxa"/>
            <w:noWrap/>
          </w:tcPr>
          <w:p w14:paraId="0377CDFB" w14:textId="77777777" w:rsidR="004300F0" w:rsidRPr="00AD435D" w:rsidRDefault="004300F0" w:rsidP="0007133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</w:tbl>
    <w:p w14:paraId="0237276F" w14:textId="2FC5AC81" w:rsidR="003A73E2" w:rsidRDefault="003A73E2" w:rsidP="003A73E2">
      <w:pPr>
        <w:pStyle w:val="Heading3"/>
      </w:pPr>
      <w:bookmarkStart w:id="7" w:name="_Toc772368572"/>
      <w:r>
        <w:t>Supplementary Figure SF</w:t>
      </w:r>
      <w:r w:rsidR="00632B70">
        <w:t>2</w:t>
      </w:r>
      <w:r>
        <w:t xml:space="preserve">: alluvial plot for transition and stability of derived diagnostic groupings on successive admissions from index to all-cause hospitalisations within </w:t>
      </w:r>
      <w:r w:rsidR="00377063">
        <w:t>30 days</w:t>
      </w:r>
      <w:r w:rsidR="00823443">
        <w:t>, with minimum transition frequency of n≥100.</w:t>
      </w:r>
      <w:bookmarkEnd w:id="7"/>
    </w:p>
    <w:p w14:paraId="5BC0FEB5" w14:textId="664E03CE" w:rsidR="003A73E2" w:rsidRDefault="00823443" w:rsidP="003A73E2">
      <w:r>
        <w:rPr>
          <w:noProof/>
        </w:rPr>
        <w:drawing>
          <wp:inline distT="0" distB="0" distL="0" distR="0" wp14:anchorId="7A97841C" wp14:editId="194F3BB4">
            <wp:extent cx="5724525" cy="5553075"/>
            <wp:effectExtent l="0" t="0" r="9525" b="9525"/>
            <wp:docPr id="2630398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5553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33723F" w14:textId="77777777" w:rsidR="003A73E2" w:rsidRDefault="003A73E2">
      <w:pPr>
        <w:rPr>
          <w:rFonts w:eastAsiaTheme="majorEastAsia" w:cstheme="majorBidi"/>
          <w:color w:val="0F4761" w:themeColor="accent1" w:themeShade="BF"/>
          <w:sz w:val="28"/>
          <w:szCs w:val="28"/>
        </w:rPr>
      </w:pPr>
      <w:r>
        <w:br w:type="page"/>
      </w:r>
    </w:p>
    <w:p w14:paraId="15F85939" w14:textId="4D77A84E" w:rsidR="003A73E2" w:rsidRDefault="003A73E2" w:rsidP="003A73E2">
      <w:pPr>
        <w:pStyle w:val="Heading3"/>
      </w:pPr>
      <w:bookmarkStart w:id="8" w:name="_Toc365053374"/>
      <w:r>
        <w:lastRenderedPageBreak/>
        <w:t>Supplementary Figure SF</w:t>
      </w:r>
      <w:r w:rsidR="00632B70">
        <w:t>3</w:t>
      </w:r>
      <w:r>
        <w:t>: alluvial plot for transition and stability of derived diagnostic groupings on successive admissions from index to all-cause hospitalisations extracting MH/SRP presentations only</w:t>
      </w:r>
      <w:r w:rsidR="00823443">
        <w:t>, with minimum transition frequency of n≥100.</w:t>
      </w:r>
      <w:bookmarkEnd w:id="8"/>
    </w:p>
    <w:p w14:paraId="6340D102" w14:textId="4A133BFB" w:rsidR="003A73E2" w:rsidRDefault="00823443" w:rsidP="003A73E2">
      <w:r>
        <w:rPr>
          <w:noProof/>
        </w:rPr>
        <w:drawing>
          <wp:inline distT="0" distB="0" distL="0" distR="0" wp14:anchorId="33B84C82" wp14:editId="02809134">
            <wp:extent cx="5724525" cy="5553075"/>
            <wp:effectExtent l="0" t="0" r="9525" b="9525"/>
            <wp:docPr id="22235365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5553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2E62CC" w14:textId="77777777" w:rsidR="0009543A" w:rsidRDefault="0009543A" w:rsidP="003A73E2"/>
    <w:p w14:paraId="1B3CFF64" w14:textId="77777777" w:rsidR="0009543A" w:rsidRDefault="0009543A" w:rsidP="003A73E2"/>
    <w:p w14:paraId="48E72A4D" w14:textId="0E1E4E50" w:rsidR="0009543A" w:rsidRDefault="0009543A">
      <w:r>
        <w:br w:type="page"/>
      </w:r>
    </w:p>
    <w:p w14:paraId="7611FC66" w14:textId="4624BFB2" w:rsidR="00AA23D3" w:rsidRDefault="00AA23D3" w:rsidP="00AA23D3">
      <w:pPr>
        <w:pStyle w:val="Heading2"/>
        <w:ind w:left="284"/>
      </w:pPr>
      <w:bookmarkStart w:id="9" w:name="_Toc2013839437"/>
      <w:r>
        <w:lastRenderedPageBreak/>
        <w:t>Section 5: Survival analysis</w:t>
      </w:r>
      <w:bookmarkEnd w:id="9"/>
    </w:p>
    <w:p w14:paraId="556A5EDA" w14:textId="76CB7344" w:rsidR="004E5C98" w:rsidRPr="004E5C98" w:rsidRDefault="004E5C98" w:rsidP="004E5C98">
      <w:pPr>
        <w:pStyle w:val="Heading3"/>
      </w:pPr>
      <w:bookmarkStart w:id="10" w:name="_Toc110818341"/>
      <w:r>
        <w:t>Supplementary Figure SF</w:t>
      </w:r>
      <w:r w:rsidR="00BA186E">
        <w:t>3</w:t>
      </w:r>
      <w:r>
        <w:t>: Sensitivity analysis: Cumulative monthly probability of all-cause readmission separated out by diagnostic group with tabulation below showing 1-month, 3-month</w:t>
      </w:r>
      <w:r w:rsidR="00BA186E">
        <w:t>, 6-month</w:t>
      </w:r>
      <w:r>
        <w:t xml:space="preserve"> and 12-month readmission probability, together with 95% confidence intervals, excluding repeat index admissions</w:t>
      </w:r>
      <w:bookmarkEnd w:id="10"/>
    </w:p>
    <w:p w14:paraId="1DFD3F14" w14:textId="5A5021DB" w:rsidR="004E5C98" w:rsidRPr="004E5C98" w:rsidRDefault="004E5C98" w:rsidP="00455068">
      <w:pPr>
        <w:ind w:left="-426"/>
      </w:pPr>
    </w:p>
    <w:p w14:paraId="7DC3A9C3" w14:textId="65530D7A" w:rsidR="004E5C98" w:rsidRPr="003A73E2" w:rsidRDefault="753232B1" w:rsidP="003A73E2">
      <w:pPr>
        <w:sectPr w:rsidR="004E5C98" w:rsidRPr="003A73E2" w:rsidSect="001E49B0">
          <w:pgSz w:w="11906" w:h="16838"/>
          <w:pgMar w:top="851" w:right="1440" w:bottom="1134" w:left="1440" w:header="708" w:footer="708" w:gutter="0"/>
          <w:cols w:space="708"/>
          <w:docGrid w:linePitch="360"/>
        </w:sectPr>
      </w:pPr>
      <w:r>
        <w:rPr>
          <w:noProof/>
        </w:rPr>
        <w:drawing>
          <wp:inline distT="0" distB="0" distL="0" distR="0" wp14:anchorId="1C21E829" wp14:editId="0032085D">
            <wp:extent cx="5724525" cy="3124200"/>
            <wp:effectExtent l="0" t="0" r="9525" b="0"/>
            <wp:docPr id="279356923" name="Picture 6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9356923" name="Picture 6" descr="A graph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12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E5C98">
        <w:br w:type="page"/>
      </w:r>
    </w:p>
    <w:p w14:paraId="0BBCA2C3" w14:textId="15F5D00A" w:rsidR="00A740F1" w:rsidRDefault="00A740F1" w:rsidP="00A740F1">
      <w:pPr>
        <w:pStyle w:val="Heading2"/>
        <w:ind w:left="284"/>
      </w:pPr>
      <w:bookmarkStart w:id="11" w:name="_Toc94462735"/>
      <w:r>
        <w:lastRenderedPageBreak/>
        <w:t xml:space="preserve">Section </w:t>
      </w:r>
      <w:r w:rsidR="00AA23D3">
        <w:t>6</w:t>
      </w:r>
      <w:r>
        <w:t>: Regression results</w:t>
      </w:r>
      <w:bookmarkEnd w:id="11"/>
    </w:p>
    <w:p w14:paraId="5EBCBEE5" w14:textId="69166838" w:rsidR="00A740F1" w:rsidRDefault="00A740F1" w:rsidP="00A740F1">
      <w:pPr>
        <w:pStyle w:val="Heading3"/>
      </w:pPr>
      <w:bookmarkStart w:id="12" w:name="_Toc1386126636"/>
      <w:r>
        <w:t>Supplementary Table ST</w:t>
      </w:r>
      <w:r w:rsidR="001832B6">
        <w:t>4</w:t>
      </w:r>
      <w:r>
        <w:t>: GEE results predicting rehospitalisation: complete case analysis</w:t>
      </w:r>
      <w:bookmarkEnd w:id="12"/>
    </w:p>
    <w:p w14:paraId="2E99294B" w14:textId="56D584E0" w:rsidR="00A618FE" w:rsidRPr="00A17A5B" w:rsidRDefault="00A740F1" w:rsidP="00A740F1">
      <w:pPr>
        <w:rPr>
          <w:rFonts w:ascii="Calibri" w:hAnsi="Calibri" w:cs="Calibri"/>
          <w:color w:val="000000"/>
          <w:sz w:val="22"/>
          <w:szCs w:val="22"/>
        </w:rPr>
      </w:pPr>
      <w:r w:rsidRPr="00A17A5B">
        <w:rPr>
          <w:rFonts w:ascii="Calibri" w:hAnsi="Calibri" w:cs="Calibri"/>
          <w:color w:val="000000"/>
          <w:sz w:val="22"/>
          <w:szCs w:val="22"/>
        </w:rPr>
        <w:t xml:space="preserve">Odds ratios (OR) for minimally adjusted model (Min adj.) </w:t>
      </w:r>
      <w:r>
        <w:rPr>
          <w:rFonts w:ascii="Calibri" w:hAnsi="Calibri" w:cs="Calibri"/>
          <w:color w:val="000000"/>
          <w:sz w:val="22"/>
          <w:szCs w:val="22"/>
        </w:rPr>
        <w:t>and</w:t>
      </w:r>
      <w:r w:rsidRPr="00A17A5B">
        <w:rPr>
          <w:rFonts w:ascii="Calibri" w:hAnsi="Calibri" w:cs="Calibri"/>
          <w:color w:val="000000"/>
          <w:sz w:val="22"/>
          <w:szCs w:val="22"/>
        </w:rPr>
        <w:t xml:space="preserve"> ORs for fully adjusted models </w:t>
      </w:r>
      <w:r>
        <w:rPr>
          <w:rFonts w:ascii="Calibri" w:hAnsi="Calibri" w:cs="Calibri"/>
          <w:color w:val="000000"/>
          <w:sz w:val="22"/>
          <w:szCs w:val="22"/>
        </w:rPr>
        <w:t xml:space="preserve">with </w:t>
      </w:r>
      <w:r w:rsidRPr="00A17A5B">
        <w:rPr>
          <w:rFonts w:ascii="Calibri" w:hAnsi="Calibri" w:cs="Calibri"/>
          <w:color w:val="000000"/>
          <w:sz w:val="22"/>
          <w:szCs w:val="22"/>
        </w:rPr>
        <w:t>95% confidence intervals and p-values for regression predictors.</w:t>
      </w:r>
    </w:p>
    <w:tbl>
      <w:tblPr>
        <w:tblStyle w:val="TableGridLight"/>
        <w:tblpPr w:leftFromText="180" w:rightFromText="180" w:vertAnchor="page" w:horzAnchor="margin" w:tblpXSpec="center" w:tblpY="2191"/>
        <w:tblW w:w="14415" w:type="dxa"/>
        <w:tblLayout w:type="fixed"/>
        <w:tblLook w:val="04A0" w:firstRow="1" w:lastRow="0" w:firstColumn="1" w:lastColumn="0" w:noHBand="0" w:noVBand="1"/>
      </w:tblPr>
      <w:tblGrid>
        <w:gridCol w:w="1650"/>
        <w:gridCol w:w="1425"/>
        <w:gridCol w:w="720"/>
        <w:gridCol w:w="720"/>
        <w:gridCol w:w="1200"/>
        <w:gridCol w:w="1005"/>
        <w:gridCol w:w="900"/>
        <w:gridCol w:w="780"/>
        <w:gridCol w:w="1215"/>
        <w:gridCol w:w="915"/>
        <w:gridCol w:w="900"/>
        <w:gridCol w:w="810"/>
        <w:gridCol w:w="1245"/>
        <w:gridCol w:w="930"/>
      </w:tblGrid>
      <w:tr w:rsidR="004D6675" w:rsidRPr="00231537" w14:paraId="7591DDBB" w14:textId="77777777" w:rsidTr="2A48938D">
        <w:trPr>
          <w:trHeight w:val="300"/>
        </w:trPr>
        <w:tc>
          <w:tcPr>
            <w:tcW w:w="1650" w:type="dxa"/>
            <w:vMerge w:val="restart"/>
            <w:tcBorders>
              <w:top w:val="single" w:sz="4" w:space="0" w:color="auto"/>
              <w:left w:val="single" w:sz="4" w:space="0" w:color="auto"/>
            </w:tcBorders>
            <w:noWrap/>
          </w:tcPr>
          <w:p w14:paraId="32C1DC41" w14:textId="6B36107B" w:rsidR="004D6675" w:rsidRPr="00231537" w:rsidRDefault="004D6675" w:rsidP="009A3AFE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23153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easure</w:t>
            </w:r>
            <w:r w:rsidR="009A3AF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: </w:t>
            </w:r>
            <w:r w:rsidRPr="00231537">
              <w:rPr>
                <w:rFonts w:ascii="Calibri" w:hAnsi="Calibri" w:cs="Calibri"/>
                <w:color w:val="000000"/>
                <w:sz w:val="22"/>
                <w:szCs w:val="22"/>
              </w:rPr>
              <w:t>reference group</w:t>
            </w:r>
          </w:p>
        </w:tc>
        <w:tc>
          <w:tcPr>
            <w:tcW w:w="1425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522B713E" w14:textId="0C118962" w:rsidR="004D6675" w:rsidRPr="00231537" w:rsidRDefault="004D6675" w:rsidP="00C7223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23153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ubgroup</w:t>
            </w:r>
          </w:p>
        </w:tc>
        <w:tc>
          <w:tcPr>
            <w:tcW w:w="745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0E386" w14:textId="4A165C69" w:rsidR="004D6675" w:rsidRPr="00231537" w:rsidRDefault="004D6675" w:rsidP="00CD58D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ll-cause readmissions</w:t>
            </w:r>
          </w:p>
        </w:tc>
        <w:tc>
          <w:tcPr>
            <w:tcW w:w="388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54B99" w14:textId="68033746" w:rsidR="004D6675" w:rsidRPr="00231537" w:rsidRDefault="004D6675" w:rsidP="00CD58D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H/SRP only readmissions</w:t>
            </w:r>
          </w:p>
        </w:tc>
      </w:tr>
      <w:tr w:rsidR="004D6675" w:rsidRPr="00231537" w14:paraId="2A43350E" w14:textId="0F4AACF6" w:rsidTr="2A48938D">
        <w:trPr>
          <w:trHeight w:val="300"/>
        </w:trPr>
        <w:tc>
          <w:tcPr>
            <w:tcW w:w="1650" w:type="dxa"/>
            <w:vMerge/>
            <w:noWrap/>
            <w:hideMark/>
          </w:tcPr>
          <w:p w14:paraId="6F628404" w14:textId="7530C891" w:rsidR="004D6675" w:rsidRPr="00231537" w:rsidRDefault="004D6675" w:rsidP="00CD58D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vMerge/>
          </w:tcPr>
          <w:p w14:paraId="316F7A2D" w14:textId="56120332" w:rsidR="004D6675" w:rsidRPr="00231537" w:rsidRDefault="004D6675" w:rsidP="00CD58DD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64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ED968" w14:textId="5998BCFC" w:rsidR="004D6675" w:rsidRPr="00231537" w:rsidRDefault="00A618FE" w:rsidP="00CD58D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</w:t>
            </w:r>
            <w:r w:rsidR="004D6675" w:rsidRPr="0023153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admission within 30 days</w:t>
            </w:r>
          </w:p>
        </w:tc>
        <w:tc>
          <w:tcPr>
            <w:tcW w:w="381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72213" w14:textId="16B7D5C8" w:rsidR="004D6675" w:rsidRPr="00231537" w:rsidRDefault="00A618FE" w:rsidP="00CD58D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</w:t>
            </w:r>
            <w:r w:rsidR="004D6675" w:rsidRPr="0023153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admission within 1 year</w:t>
            </w:r>
          </w:p>
        </w:tc>
        <w:tc>
          <w:tcPr>
            <w:tcW w:w="388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9FFE1" w14:textId="574C9965" w:rsidR="004D6675" w:rsidRPr="00231537" w:rsidRDefault="00A618FE" w:rsidP="00CD58D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</w:t>
            </w:r>
            <w:r w:rsidR="004D6675" w:rsidRPr="0023153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admission within 1 year</w:t>
            </w:r>
          </w:p>
        </w:tc>
      </w:tr>
      <w:tr w:rsidR="004D6675" w:rsidRPr="009A3AFE" w14:paraId="654AABBB" w14:textId="77777777" w:rsidTr="2A48938D">
        <w:trPr>
          <w:trHeight w:val="300"/>
        </w:trPr>
        <w:tc>
          <w:tcPr>
            <w:tcW w:w="1650" w:type="dxa"/>
            <w:vMerge/>
            <w:noWrap/>
          </w:tcPr>
          <w:p w14:paraId="717A5DFB" w14:textId="77777777" w:rsidR="004D6675" w:rsidRPr="00231537" w:rsidRDefault="004D6675" w:rsidP="0023153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vMerge/>
          </w:tcPr>
          <w:p w14:paraId="7E745EE4" w14:textId="77777777" w:rsidR="004D6675" w:rsidRPr="00231537" w:rsidRDefault="004D6675" w:rsidP="0023153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516942A5" w14:textId="556483C4" w:rsidR="004D6675" w:rsidRPr="009A3AFE" w:rsidRDefault="00413CDF" w:rsidP="00C7223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n adj</w:t>
            </w:r>
            <w:r w:rsidR="004D6675" w:rsidRPr="009A3AFE">
              <w:rPr>
                <w:rFonts w:ascii="Calibri" w:hAnsi="Calibri" w:cs="Calibri"/>
                <w:color w:val="000000"/>
                <w:sz w:val="22"/>
                <w:szCs w:val="22"/>
              </w:rPr>
              <w:t>. OR</w:t>
            </w:r>
          </w:p>
        </w:tc>
        <w:tc>
          <w:tcPr>
            <w:tcW w:w="2925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2C53B7" w14:textId="0C4A8EEB" w:rsidR="004D6675" w:rsidRPr="009A3AFE" w:rsidRDefault="004D6675" w:rsidP="002315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3AFE">
              <w:rPr>
                <w:rFonts w:ascii="Calibri" w:hAnsi="Calibri" w:cs="Calibri"/>
                <w:color w:val="000000"/>
                <w:sz w:val="22"/>
                <w:szCs w:val="22"/>
              </w:rPr>
              <w:t>Fully adjusted model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66947795" w14:textId="1AD29966" w:rsidR="004D6675" w:rsidRPr="009A3AFE" w:rsidRDefault="00413CDF" w:rsidP="00C7223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n adj</w:t>
            </w:r>
            <w:r w:rsidRPr="009A3AF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. </w:t>
            </w:r>
            <w:r w:rsidR="004D6675" w:rsidRPr="009A3AFE">
              <w:rPr>
                <w:rFonts w:ascii="Calibri" w:hAnsi="Calibri" w:cs="Calibri"/>
                <w:color w:val="000000"/>
                <w:sz w:val="22"/>
                <w:szCs w:val="22"/>
              </w:rPr>
              <w:t>OR</w:t>
            </w:r>
          </w:p>
        </w:tc>
        <w:tc>
          <w:tcPr>
            <w:tcW w:w="291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E859FC" w14:textId="432BC7CA" w:rsidR="004D6675" w:rsidRPr="009A3AFE" w:rsidRDefault="004D6675" w:rsidP="002315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3AFE">
              <w:rPr>
                <w:rFonts w:ascii="Calibri" w:hAnsi="Calibri" w:cs="Calibri"/>
                <w:color w:val="000000"/>
                <w:sz w:val="22"/>
                <w:szCs w:val="22"/>
              </w:rPr>
              <w:t>Fully adjusted model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26D0CE33" w14:textId="4DB23830" w:rsidR="004D6675" w:rsidRPr="009A3AFE" w:rsidRDefault="00413CDF" w:rsidP="00C7223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n adj</w:t>
            </w:r>
            <w:r w:rsidRPr="009A3AF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. </w:t>
            </w:r>
            <w:r w:rsidR="004D6675" w:rsidRPr="009A3AFE">
              <w:rPr>
                <w:rFonts w:ascii="Calibri" w:hAnsi="Calibri" w:cs="Calibri"/>
                <w:color w:val="000000"/>
                <w:sz w:val="22"/>
                <w:szCs w:val="22"/>
              </w:rPr>
              <w:t>OR</w:t>
            </w:r>
          </w:p>
        </w:tc>
        <w:tc>
          <w:tcPr>
            <w:tcW w:w="2985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F75E6" w14:textId="019C637C" w:rsidR="004D6675" w:rsidRPr="009A3AFE" w:rsidRDefault="004D6675" w:rsidP="002315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3AFE">
              <w:rPr>
                <w:rFonts w:ascii="Calibri" w:hAnsi="Calibri" w:cs="Calibri"/>
                <w:color w:val="000000"/>
                <w:sz w:val="22"/>
                <w:szCs w:val="22"/>
              </w:rPr>
              <w:t>Fully adjusted model</w:t>
            </w:r>
          </w:p>
        </w:tc>
      </w:tr>
      <w:tr w:rsidR="00A618FE" w:rsidRPr="009A3AFE" w14:paraId="45C53DED" w14:textId="4C3A4283" w:rsidTr="2A48938D">
        <w:trPr>
          <w:trHeight w:val="193"/>
        </w:trPr>
        <w:tc>
          <w:tcPr>
            <w:tcW w:w="1650" w:type="dxa"/>
            <w:vMerge/>
            <w:noWrap/>
            <w:hideMark/>
          </w:tcPr>
          <w:p w14:paraId="6F572131" w14:textId="77777777" w:rsidR="004D6675" w:rsidRPr="00231537" w:rsidRDefault="004D6675" w:rsidP="0023153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vMerge/>
          </w:tcPr>
          <w:p w14:paraId="7CA13D19" w14:textId="77777777" w:rsidR="004D6675" w:rsidRPr="00231537" w:rsidRDefault="004D6675" w:rsidP="0023153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vMerge/>
          </w:tcPr>
          <w:p w14:paraId="404671F0" w14:textId="04C39BD7" w:rsidR="004D6675" w:rsidRPr="009A3AFE" w:rsidRDefault="004D6675" w:rsidP="002315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B1E24A" w14:textId="2A4ECE31" w:rsidR="004D6675" w:rsidRPr="009A3AFE" w:rsidRDefault="004D6675" w:rsidP="002315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3AFE">
              <w:rPr>
                <w:rFonts w:ascii="Calibri" w:hAnsi="Calibri" w:cs="Calibri"/>
                <w:color w:val="000000"/>
                <w:sz w:val="22"/>
                <w:szCs w:val="22"/>
              </w:rPr>
              <w:t>OR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43149D" w14:textId="4F14B4A9" w:rsidR="004D6675" w:rsidRPr="009A3AFE" w:rsidRDefault="004D6675" w:rsidP="002315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3AFE">
              <w:rPr>
                <w:rFonts w:ascii="Calibri" w:hAnsi="Calibri" w:cs="Calibri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7A9BCF" w14:textId="4F1DB897" w:rsidR="004D6675" w:rsidRPr="009A3AFE" w:rsidRDefault="004D6675" w:rsidP="002315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3AFE">
              <w:rPr>
                <w:rFonts w:ascii="Calibri" w:hAnsi="Calibri" w:cs="Calibri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900" w:type="dxa"/>
            <w:vMerge/>
          </w:tcPr>
          <w:p w14:paraId="63890932" w14:textId="0B2D7BC4" w:rsidR="004D6675" w:rsidRPr="009A3AFE" w:rsidRDefault="004D6675" w:rsidP="002315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B826B2" w14:textId="733B9E6C" w:rsidR="004D6675" w:rsidRPr="009A3AFE" w:rsidRDefault="004D6675" w:rsidP="002315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3AFE">
              <w:rPr>
                <w:rFonts w:ascii="Calibri" w:hAnsi="Calibri" w:cs="Calibri"/>
                <w:color w:val="000000"/>
                <w:sz w:val="22"/>
                <w:szCs w:val="22"/>
              </w:rPr>
              <w:t>OR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B153FB" w14:textId="5B526C47" w:rsidR="004D6675" w:rsidRPr="009A3AFE" w:rsidRDefault="004D6675" w:rsidP="002315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3AFE">
              <w:rPr>
                <w:rFonts w:ascii="Calibri" w:hAnsi="Calibri" w:cs="Calibri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EF8B72" w14:textId="13772D74" w:rsidR="004D6675" w:rsidRPr="009A3AFE" w:rsidRDefault="004D6675" w:rsidP="002315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3AFE">
              <w:rPr>
                <w:rFonts w:ascii="Calibri" w:hAnsi="Calibri" w:cs="Calibri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900" w:type="dxa"/>
            <w:vMerge/>
          </w:tcPr>
          <w:p w14:paraId="42B9F20F" w14:textId="69809BFF" w:rsidR="004D6675" w:rsidRPr="009A3AFE" w:rsidRDefault="004D6675" w:rsidP="002315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1F473D6" w14:textId="51399D27" w:rsidR="004D6675" w:rsidRPr="009A3AFE" w:rsidRDefault="004D6675" w:rsidP="002315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3AFE">
              <w:rPr>
                <w:rFonts w:ascii="Calibri" w:hAnsi="Calibri" w:cs="Calibri"/>
                <w:color w:val="000000"/>
                <w:sz w:val="22"/>
                <w:szCs w:val="22"/>
              </w:rPr>
              <w:t>OR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14:paraId="1C9DBEC1" w14:textId="28916F22" w:rsidR="004D6675" w:rsidRPr="009A3AFE" w:rsidRDefault="004D6675" w:rsidP="002315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3AFE">
              <w:rPr>
                <w:rFonts w:ascii="Calibri" w:hAnsi="Calibri" w:cs="Calibri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68B61" w14:textId="6A1DE24C" w:rsidR="004D6675" w:rsidRPr="009A3AFE" w:rsidRDefault="004D6675" w:rsidP="002315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3AFE">
              <w:rPr>
                <w:rFonts w:ascii="Calibri" w:hAnsi="Calibri" w:cs="Calibri"/>
                <w:color w:val="000000"/>
                <w:sz w:val="22"/>
                <w:szCs w:val="22"/>
              </w:rPr>
              <w:t>p value</w:t>
            </w:r>
          </w:p>
        </w:tc>
      </w:tr>
      <w:tr w:rsidR="007737DD" w:rsidRPr="00231537" w14:paraId="06BC93EE" w14:textId="65EE08BD" w:rsidTr="2A48938D">
        <w:trPr>
          <w:trHeight w:val="300"/>
        </w:trPr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3AE578B3" w14:textId="76321BB2" w:rsidR="007737DD" w:rsidRPr="00231537" w:rsidRDefault="007737DD" w:rsidP="007737D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18F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ex: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="001D3E66"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  <w:r w:rsidRPr="00231537">
              <w:rPr>
                <w:rFonts w:ascii="Calibri" w:hAnsi="Calibri" w:cs="Calibri"/>
                <w:color w:val="000000"/>
                <w:sz w:val="22"/>
                <w:szCs w:val="22"/>
              </w:rPr>
              <w:t>ale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</w:tcPr>
          <w:p w14:paraId="10544F6F" w14:textId="3199A49D" w:rsidR="007737DD" w:rsidRPr="00231537" w:rsidRDefault="619F1299" w:rsidP="007737D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2A48938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em</w:t>
            </w:r>
            <w:r w:rsidR="38769FC9" w:rsidRPr="2A48938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l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7F7F7F" w:themeColor="text1" w:themeTint="80"/>
            </w:tcBorders>
            <w:vAlign w:val="bottom"/>
          </w:tcPr>
          <w:p w14:paraId="5BFFCF60" w14:textId="4614C65D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2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  <w:vAlign w:val="bottom"/>
            <w:hideMark/>
          </w:tcPr>
          <w:p w14:paraId="06A9A1ED" w14:textId="4B98B855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19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  <w:vAlign w:val="bottom"/>
            <w:hideMark/>
          </w:tcPr>
          <w:p w14:paraId="1AF2E1B0" w14:textId="66FBF286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16–1.21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vAlign w:val="bottom"/>
            <w:hideMark/>
          </w:tcPr>
          <w:p w14:paraId="74CC0408" w14:textId="2DD61920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7F7F7F" w:themeColor="text1" w:themeTint="80"/>
            </w:tcBorders>
            <w:vAlign w:val="bottom"/>
          </w:tcPr>
          <w:p w14:paraId="2C7D3D2D" w14:textId="11261272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64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  <w:vAlign w:val="bottom"/>
            <w:hideMark/>
          </w:tcPr>
          <w:p w14:paraId="2868C62C" w14:textId="54B42116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57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  <w:vAlign w:val="bottom"/>
            <w:hideMark/>
          </w:tcPr>
          <w:p w14:paraId="414DD2F3" w14:textId="1138397E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55–1.6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vAlign w:val="bottom"/>
            <w:hideMark/>
          </w:tcPr>
          <w:p w14:paraId="22072A7B" w14:textId="0BC2C297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7F7F7F" w:themeColor="text1" w:themeTint="80"/>
            </w:tcBorders>
            <w:vAlign w:val="bottom"/>
          </w:tcPr>
          <w:p w14:paraId="1653E64A" w14:textId="4B4CB630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5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bottom"/>
          </w:tcPr>
          <w:p w14:paraId="13E8E4B0" w14:textId="3462A36A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39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bottom"/>
          </w:tcPr>
          <w:p w14:paraId="5847BDE9" w14:textId="480B297F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37–1.42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vAlign w:val="bottom"/>
          </w:tcPr>
          <w:p w14:paraId="4EAD8F53" w14:textId="02C6F7F5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7737DD" w:rsidRPr="00231537" w14:paraId="7DAC83B0" w14:textId="54602207" w:rsidTr="2A48938D">
        <w:trPr>
          <w:trHeight w:val="300"/>
        </w:trPr>
        <w:tc>
          <w:tcPr>
            <w:tcW w:w="1650" w:type="dxa"/>
            <w:vMerge w:val="restart"/>
            <w:tcBorders>
              <w:top w:val="single" w:sz="4" w:space="0" w:color="7F7F7F" w:themeColor="text1" w:themeTint="80"/>
              <w:left w:val="single" w:sz="4" w:space="0" w:color="auto"/>
            </w:tcBorders>
            <w:noWrap/>
            <w:hideMark/>
          </w:tcPr>
          <w:p w14:paraId="0B83B548" w14:textId="570CC7EB" w:rsidR="007737DD" w:rsidRPr="00231537" w:rsidRDefault="007737DD" w:rsidP="007737D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18F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ge at index:</w:t>
            </w:r>
            <w:r w:rsidRPr="002315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-12</w:t>
            </w:r>
          </w:p>
        </w:tc>
        <w:tc>
          <w:tcPr>
            <w:tcW w:w="1425" w:type="dxa"/>
            <w:tcBorders>
              <w:top w:val="single" w:sz="4" w:space="0" w:color="7F7F7F" w:themeColor="text1" w:themeTint="80"/>
              <w:right w:val="single" w:sz="4" w:space="0" w:color="auto"/>
            </w:tcBorders>
          </w:tcPr>
          <w:p w14:paraId="56CE37E3" w14:textId="18C4F072" w:rsidR="007737DD" w:rsidRPr="00231537" w:rsidRDefault="007737DD" w:rsidP="007737D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537">
              <w:rPr>
                <w:rFonts w:ascii="Calibri" w:hAnsi="Calibri" w:cs="Calibri"/>
                <w:color w:val="000000"/>
                <w:sz w:val="22"/>
                <w:szCs w:val="22"/>
              </w:rPr>
              <w:t>12-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  <w:left w:val="single" w:sz="4" w:space="0" w:color="auto"/>
            </w:tcBorders>
            <w:vAlign w:val="bottom"/>
          </w:tcPr>
          <w:p w14:paraId="60D56EF0" w14:textId="190CF2E9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9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</w:tcBorders>
            <w:noWrap/>
            <w:vAlign w:val="bottom"/>
          </w:tcPr>
          <w:p w14:paraId="375D00C7" w14:textId="4E4FE07B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8</w:t>
            </w:r>
          </w:p>
        </w:tc>
        <w:tc>
          <w:tcPr>
            <w:tcW w:w="1200" w:type="dxa"/>
            <w:tcBorders>
              <w:top w:val="single" w:sz="4" w:space="0" w:color="7F7F7F" w:themeColor="text1" w:themeTint="80"/>
            </w:tcBorders>
            <w:noWrap/>
            <w:vAlign w:val="bottom"/>
          </w:tcPr>
          <w:p w14:paraId="470BAD8C" w14:textId="48004557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4–1.03</w:t>
            </w:r>
          </w:p>
        </w:tc>
        <w:tc>
          <w:tcPr>
            <w:tcW w:w="1005" w:type="dxa"/>
            <w:tcBorders>
              <w:top w:val="single" w:sz="4" w:space="0" w:color="7F7F7F" w:themeColor="text1" w:themeTint="80"/>
              <w:right w:val="single" w:sz="4" w:space="0" w:color="auto"/>
            </w:tcBorders>
            <w:noWrap/>
            <w:vAlign w:val="bottom"/>
          </w:tcPr>
          <w:p w14:paraId="35F4C928" w14:textId="17DC217A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41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left w:val="single" w:sz="4" w:space="0" w:color="auto"/>
            </w:tcBorders>
            <w:vAlign w:val="bottom"/>
          </w:tcPr>
          <w:p w14:paraId="39D1E549" w14:textId="7747F3C5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17</w:t>
            </w:r>
          </w:p>
        </w:tc>
        <w:tc>
          <w:tcPr>
            <w:tcW w:w="780" w:type="dxa"/>
            <w:tcBorders>
              <w:top w:val="single" w:sz="4" w:space="0" w:color="7F7F7F" w:themeColor="text1" w:themeTint="80"/>
            </w:tcBorders>
            <w:noWrap/>
            <w:vAlign w:val="bottom"/>
          </w:tcPr>
          <w:p w14:paraId="68B2FD0E" w14:textId="0446D4EF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11</w:t>
            </w:r>
          </w:p>
        </w:tc>
        <w:tc>
          <w:tcPr>
            <w:tcW w:w="1215" w:type="dxa"/>
            <w:tcBorders>
              <w:top w:val="single" w:sz="4" w:space="0" w:color="7F7F7F" w:themeColor="text1" w:themeTint="80"/>
            </w:tcBorders>
            <w:noWrap/>
            <w:vAlign w:val="bottom"/>
          </w:tcPr>
          <w:p w14:paraId="086A72CA" w14:textId="7831B9B2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7–1.14</w:t>
            </w:r>
          </w:p>
        </w:tc>
        <w:tc>
          <w:tcPr>
            <w:tcW w:w="915" w:type="dxa"/>
            <w:tcBorders>
              <w:top w:val="single" w:sz="4" w:space="0" w:color="7F7F7F" w:themeColor="text1" w:themeTint="80"/>
              <w:right w:val="single" w:sz="4" w:space="0" w:color="auto"/>
            </w:tcBorders>
            <w:noWrap/>
            <w:vAlign w:val="bottom"/>
          </w:tcPr>
          <w:p w14:paraId="45407194" w14:textId="58CB8DF8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left w:val="single" w:sz="4" w:space="0" w:color="auto"/>
            </w:tcBorders>
            <w:vAlign w:val="bottom"/>
          </w:tcPr>
          <w:p w14:paraId="100114EB" w14:textId="20B9CCD9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48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</w:tcBorders>
            <w:vAlign w:val="bottom"/>
          </w:tcPr>
          <w:p w14:paraId="40F71C55" w14:textId="41D0BDE4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21</w:t>
            </w:r>
          </w:p>
        </w:tc>
        <w:tc>
          <w:tcPr>
            <w:tcW w:w="1245" w:type="dxa"/>
            <w:tcBorders>
              <w:top w:val="single" w:sz="4" w:space="0" w:color="7F7F7F" w:themeColor="text1" w:themeTint="80"/>
            </w:tcBorders>
            <w:vAlign w:val="bottom"/>
          </w:tcPr>
          <w:p w14:paraId="51B2DF4E" w14:textId="77A2C3CB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16–1.26</w:t>
            </w:r>
          </w:p>
        </w:tc>
        <w:tc>
          <w:tcPr>
            <w:tcW w:w="930" w:type="dxa"/>
            <w:tcBorders>
              <w:top w:val="single" w:sz="4" w:space="0" w:color="7F7F7F" w:themeColor="text1" w:themeTint="80"/>
              <w:right w:val="single" w:sz="4" w:space="0" w:color="auto"/>
            </w:tcBorders>
            <w:vAlign w:val="bottom"/>
          </w:tcPr>
          <w:p w14:paraId="3E9B9B0E" w14:textId="781E6A84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7737DD" w:rsidRPr="00231537" w14:paraId="09151A4D" w14:textId="77777777" w:rsidTr="2A48938D">
        <w:trPr>
          <w:trHeight w:val="300"/>
        </w:trPr>
        <w:tc>
          <w:tcPr>
            <w:tcW w:w="1650" w:type="dxa"/>
            <w:vMerge/>
            <w:noWrap/>
          </w:tcPr>
          <w:p w14:paraId="6C277EE2" w14:textId="77777777" w:rsidR="007737DD" w:rsidRPr="00231537" w:rsidRDefault="007737DD" w:rsidP="007737D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tcBorders>
              <w:right w:val="single" w:sz="4" w:space="0" w:color="auto"/>
            </w:tcBorders>
          </w:tcPr>
          <w:p w14:paraId="423B84C2" w14:textId="6A3DB6FA" w:rsidR="007737DD" w:rsidRPr="00231537" w:rsidRDefault="007737DD" w:rsidP="007737D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537">
              <w:rPr>
                <w:rFonts w:ascii="Calibri" w:hAnsi="Calibri" w:cs="Calibri"/>
                <w:color w:val="000000"/>
                <w:sz w:val="22"/>
                <w:szCs w:val="22"/>
              </w:rPr>
              <w:t>14-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62DEF926" w14:textId="38CBA06D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5</w:t>
            </w:r>
          </w:p>
        </w:tc>
        <w:tc>
          <w:tcPr>
            <w:tcW w:w="720" w:type="dxa"/>
            <w:noWrap/>
            <w:vAlign w:val="bottom"/>
          </w:tcPr>
          <w:p w14:paraId="2E33F26B" w14:textId="471CC508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5</w:t>
            </w:r>
          </w:p>
        </w:tc>
        <w:tc>
          <w:tcPr>
            <w:tcW w:w="1200" w:type="dxa"/>
            <w:noWrap/>
            <w:vAlign w:val="bottom"/>
          </w:tcPr>
          <w:p w14:paraId="4D913B14" w14:textId="2387C979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1–0.99</w:t>
            </w:r>
          </w:p>
        </w:tc>
        <w:tc>
          <w:tcPr>
            <w:tcW w:w="1005" w:type="dxa"/>
            <w:tcBorders>
              <w:right w:val="single" w:sz="4" w:space="0" w:color="auto"/>
            </w:tcBorders>
            <w:noWrap/>
            <w:vAlign w:val="bottom"/>
          </w:tcPr>
          <w:p w14:paraId="0E778AD6" w14:textId="082735C8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</w:tcPr>
          <w:p w14:paraId="06453CE2" w14:textId="61AD1502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31</w:t>
            </w:r>
          </w:p>
        </w:tc>
        <w:tc>
          <w:tcPr>
            <w:tcW w:w="780" w:type="dxa"/>
            <w:noWrap/>
            <w:vAlign w:val="bottom"/>
          </w:tcPr>
          <w:p w14:paraId="23C73B4B" w14:textId="70B1BFA7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18</w:t>
            </w:r>
          </w:p>
        </w:tc>
        <w:tc>
          <w:tcPr>
            <w:tcW w:w="1215" w:type="dxa"/>
            <w:noWrap/>
            <w:vAlign w:val="bottom"/>
          </w:tcPr>
          <w:p w14:paraId="5157848E" w14:textId="2931069E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15–1.22</w:t>
            </w:r>
          </w:p>
        </w:tc>
        <w:tc>
          <w:tcPr>
            <w:tcW w:w="915" w:type="dxa"/>
            <w:tcBorders>
              <w:right w:val="single" w:sz="4" w:space="0" w:color="auto"/>
            </w:tcBorders>
            <w:noWrap/>
            <w:vAlign w:val="bottom"/>
          </w:tcPr>
          <w:p w14:paraId="3F8AD95B" w14:textId="2D40263D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</w:tcPr>
          <w:p w14:paraId="323942B2" w14:textId="5C223613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9</w:t>
            </w:r>
            <w:r w:rsidR="7299842C"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10" w:type="dxa"/>
            <w:vAlign w:val="bottom"/>
          </w:tcPr>
          <w:p w14:paraId="2E126C71" w14:textId="7670F3B4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3</w:t>
            </w:r>
          </w:p>
        </w:tc>
        <w:tc>
          <w:tcPr>
            <w:tcW w:w="1245" w:type="dxa"/>
            <w:vAlign w:val="bottom"/>
          </w:tcPr>
          <w:p w14:paraId="35CBE450" w14:textId="251C448B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25–1.35</w:t>
            </w:r>
          </w:p>
        </w:tc>
        <w:tc>
          <w:tcPr>
            <w:tcW w:w="930" w:type="dxa"/>
            <w:tcBorders>
              <w:right w:val="single" w:sz="4" w:space="0" w:color="auto"/>
            </w:tcBorders>
            <w:vAlign w:val="bottom"/>
          </w:tcPr>
          <w:p w14:paraId="58D5290D" w14:textId="09591680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7737DD" w:rsidRPr="00231537" w14:paraId="3C6E4DD0" w14:textId="77777777" w:rsidTr="2A48938D">
        <w:trPr>
          <w:trHeight w:val="300"/>
        </w:trPr>
        <w:tc>
          <w:tcPr>
            <w:tcW w:w="1650" w:type="dxa"/>
            <w:vMerge/>
            <w:noWrap/>
          </w:tcPr>
          <w:p w14:paraId="6BE03FBF" w14:textId="77777777" w:rsidR="007737DD" w:rsidRPr="00231537" w:rsidRDefault="007737DD" w:rsidP="007737D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tcBorders>
              <w:right w:val="single" w:sz="4" w:space="0" w:color="auto"/>
            </w:tcBorders>
          </w:tcPr>
          <w:p w14:paraId="14FA64EC" w14:textId="2BD72888" w:rsidR="007737DD" w:rsidRPr="00231537" w:rsidRDefault="007737DD" w:rsidP="007737D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537">
              <w:rPr>
                <w:rFonts w:ascii="Calibri" w:hAnsi="Calibri" w:cs="Calibri"/>
                <w:color w:val="000000"/>
                <w:sz w:val="22"/>
                <w:szCs w:val="22"/>
              </w:rPr>
              <w:t>16-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736948DE" w14:textId="156160AE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</w:t>
            </w:r>
            <w:r w:rsidR="72E9E733"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720" w:type="dxa"/>
            <w:noWrap/>
            <w:vAlign w:val="bottom"/>
          </w:tcPr>
          <w:p w14:paraId="2B22E84A" w14:textId="5BB51F9D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6</w:t>
            </w:r>
          </w:p>
        </w:tc>
        <w:tc>
          <w:tcPr>
            <w:tcW w:w="1200" w:type="dxa"/>
            <w:noWrap/>
            <w:vAlign w:val="bottom"/>
          </w:tcPr>
          <w:p w14:paraId="23799588" w14:textId="10B65D0C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2–0.9</w:t>
            </w:r>
          </w:p>
        </w:tc>
        <w:tc>
          <w:tcPr>
            <w:tcW w:w="1005" w:type="dxa"/>
            <w:tcBorders>
              <w:right w:val="single" w:sz="4" w:space="0" w:color="auto"/>
            </w:tcBorders>
            <w:noWrap/>
            <w:vAlign w:val="bottom"/>
          </w:tcPr>
          <w:p w14:paraId="198ADD17" w14:textId="666E4383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</w:tcPr>
          <w:p w14:paraId="6C97BE34" w14:textId="0520796E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35</w:t>
            </w:r>
          </w:p>
        </w:tc>
        <w:tc>
          <w:tcPr>
            <w:tcW w:w="780" w:type="dxa"/>
            <w:noWrap/>
            <w:vAlign w:val="bottom"/>
          </w:tcPr>
          <w:p w14:paraId="5C647B09" w14:textId="3F5BD2E8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16</w:t>
            </w:r>
          </w:p>
        </w:tc>
        <w:tc>
          <w:tcPr>
            <w:tcW w:w="1215" w:type="dxa"/>
            <w:noWrap/>
            <w:vAlign w:val="bottom"/>
          </w:tcPr>
          <w:p w14:paraId="67A4C11D" w14:textId="0EEF9C50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13–1.2</w:t>
            </w:r>
          </w:p>
        </w:tc>
        <w:tc>
          <w:tcPr>
            <w:tcW w:w="915" w:type="dxa"/>
            <w:tcBorders>
              <w:right w:val="single" w:sz="4" w:space="0" w:color="auto"/>
            </w:tcBorders>
            <w:noWrap/>
            <w:vAlign w:val="bottom"/>
          </w:tcPr>
          <w:p w14:paraId="439E26A4" w14:textId="550BD7AB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</w:tcPr>
          <w:p w14:paraId="00A14C6A" w14:textId="190D3A95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6</w:t>
            </w:r>
            <w:r w:rsidR="7299842C"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10" w:type="dxa"/>
            <w:vAlign w:val="bottom"/>
          </w:tcPr>
          <w:p w14:paraId="508A0FF0" w14:textId="6B938FEB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9</w:t>
            </w:r>
          </w:p>
        </w:tc>
        <w:tc>
          <w:tcPr>
            <w:tcW w:w="1245" w:type="dxa"/>
            <w:vAlign w:val="bottom"/>
          </w:tcPr>
          <w:p w14:paraId="56D0496A" w14:textId="02AF59F4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5–1.13</w:t>
            </w:r>
          </w:p>
        </w:tc>
        <w:tc>
          <w:tcPr>
            <w:tcW w:w="930" w:type="dxa"/>
            <w:tcBorders>
              <w:right w:val="single" w:sz="4" w:space="0" w:color="auto"/>
            </w:tcBorders>
            <w:vAlign w:val="bottom"/>
          </w:tcPr>
          <w:p w14:paraId="2A4C9E18" w14:textId="08DC4548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7737DD" w:rsidRPr="00231537" w14:paraId="22D35781" w14:textId="77777777" w:rsidTr="2A48938D">
        <w:trPr>
          <w:trHeight w:val="300"/>
        </w:trPr>
        <w:tc>
          <w:tcPr>
            <w:tcW w:w="1650" w:type="dxa"/>
            <w:vMerge/>
            <w:noWrap/>
          </w:tcPr>
          <w:p w14:paraId="6367D1AE" w14:textId="77777777" w:rsidR="007737DD" w:rsidRPr="00231537" w:rsidRDefault="007737DD" w:rsidP="007737D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tcBorders>
              <w:right w:val="single" w:sz="4" w:space="0" w:color="auto"/>
            </w:tcBorders>
          </w:tcPr>
          <w:p w14:paraId="20E3F39A" w14:textId="2A76A43A" w:rsidR="007737DD" w:rsidRPr="00231537" w:rsidRDefault="007737DD" w:rsidP="007737D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537">
              <w:rPr>
                <w:rFonts w:ascii="Calibri" w:hAnsi="Calibri" w:cs="Calibri"/>
                <w:color w:val="000000"/>
                <w:sz w:val="22"/>
                <w:szCs w:val="22"/>
              </w:rPr>
              <w:t>18-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5E9A1584" w14:textId="74E30277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7</w:t>
            </w:r>
          </w:p>
        </w:tc>
        <w:tc>
          <w:tcPr>
            <w:tcW w:w="720" w:type="dxa"/>
            <w:noWrap/>
            <w:vAlign w:val="bottom"/>
          </w:tcPr>
          <w:p w14:paraId="0BF66826" w14:textId="417147FB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</w:t>
            </w:r>
          </w:p>
        </w:tc>
        <w:tc>
          <w:tcPr>
            <w:tcW w:w="1200" w:type="dxa"/>
            <w:noWrap/>
            <w:vAlign w:val="bottom"/>
          </w:tcPr>
          <w:p w14:paraId="4E158413" w14:textId="6B9F18A5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6–0.94</w:t>
            </w:r>
          </w:p>
        </w:tc>
        <w:tc>
          <w:tcPr>
            <w:tcW w:w="1005" w:type="dxa"/>
            <w:tcBorders>
              <w:right w:val="single" w:sz="4" w:space="0" w:color="auto"/>
            </w:tcBorders>
            <w:noWrap/>
            <w:vAlign w:val="bottom"/>
          </w:tcPr>
          <w:p w14:paraId="489437A2" w14:textId="1D5F7D8F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</w:tcPr>
          <w:p w14:paraId="3BBCD19D" w14:textId="35E2BD9D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53</w:t>
            </w:r>
          </w:p>
        </w:tc>
        <w:tc>
          <w:tcPr>
            <w:tcW w:w="780" w:type="dxa"/>
            <w:noWrap/>
            <w:vAlign w:val="bottom"/>
          </w:tcPr>
          <w:p w14:paraId="559D73CB" w14:textId="0059C919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27</w:t>
            </w:r>
          </w:p>
        </w:tc>
        <w:tc>
          <w:tcPr>
            <w:tcW w:w="1215" w:type="dxa"/>
            <w:noWrap/>
            <w:vAlign w:val="bottom"/>
          </w:tcPr>
          <w:p w14:paraId="1BD9AAC1" w14:textId="5A584E94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24–1.31</w:t>
            </w:r>
          </w:p>
        </w:tc>
        <w:tc>
          <w:tcPr>
            <w:tcW w:w="915" w:type="dxa"/>
            <w:tcBorders>
              <w:right w:val="single" w:sz="4" w:space="0" w:color="auto"/>
            </w:tcBorders>
            <w:noWrap/>
            <w:vAlign w:val="bottom"/>
          </w:tcPr>
          <w:p w14:paraId="3DCBE318" w14:textId="77C81450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</w:tcPr>
          <w:p w14:paraId="7A86D0F1" w14:textId="5139C238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56</w:t>
            </w:r>
          </w:p>
        </w:tc>
        <w:tc>
          <w:tcPr>
            <w:tcW w:w="810" w:type="dxa"/>
            <w:vAlign w:val="bottom"/>
          </w:tcPr>
          <w:p w14:paraId="6674F855" w14:textId="00875C1B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8</w:t>
            </w:r>
          </w:p>
        </w:tc>
        <w:tc>
          <w:tcPr>
            <w:tcW w:w="1245" w:type="dxa"/>
            <w:vAlign w:val="bottom"/>
          </w:tcPr>
          <w:p w14:paraId="2D0DE26E" w14:textId="58C8EE7F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4–1.12</w:t>
            </w:r>
          </w:p>
        </w:tc>
        <w:tc>
          <w:tcPr>
            <w:tcW w:w="930" w:type="dxa"/>
            <w:tcBorders>
              <w:right w:val="single" w:sz="4" w:space="0" w:color="auto"/>
            </w:tcBorders>
            <w:vAlign w:val="bottom"/>
          </w:tcPr>
          <w:p w14:paraId="62C6937F" w14:textId="45DB31A9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7737DD" w:rsidRPr="00231537" w14:paraId="1BDE08F4" w14:textId="77777777" w:rsidTr="2A48938D">
        <w:trPr>
          <w:trHeight w:val="300"/>
        </w:trPr>
        <w:tc>
          <w:tcPr>
            <w:tcW w:w="1650" w:type="dxa"/>
            <w:vMerge/>
            <w:noWrap/>
          </w:tcPr>
          <w:p w14:paraId="348803F3" w14:textId="77777777" w:rsidR="007737DD" w:rsidRPr="00231537" w:rsidRDefault="007737DD" w:rsidP="007737D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tcBorders>
              <w:right w:val="single" w:sz="4" w:space="0" w:color="auto"/>
            </w:tcBorders>
          </w:tcPr>
          <w:p w14:paraId="610C4F47" w14:textId="6AB24D72" w:rsidR="007737DD" w:rsidRPr="00231537" w:rsidRDefault="007737DD" w:rsidP="007737D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537">
              <w:rPr>
                <w:rFonts w:ascii="Calibri" w:hAnsi="Calibri" w:cs="Calibri"/>
                <w:color w:val="000000"/>
                <w:sz w:val="22"/>
                <w:szCs w:val="22"/>
              </w:rPr>
              <w:t>20-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0149BFBF" w14:textId="03B00911" w:rsidR="2A48938D" w:rsidRDefault="2A48938D" w:rsidP="2A48938D">
            <w:pPr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</w:t>
            </w:r>
            <w:r w:rsidR="63087D8C"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.00</w:t>
            </w:r>
          </w:p>
        </w:tc>
        <w:tc>
          <w:tcPr>
            <w:tcW w:w="720" w:type="dxa"/>
            <w:noWrap/>
            <w:vAlign w:val="bottom"/>
          </w:tcPr>
          <w:p w14:paraId="42046C71" w14:textId="1F7C58DE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</w:t>
            </w:r>
          </w:p>
        </w:tc>
        <w:tc>
          <w:tcPr>
            <w:tcW w:w="1200" w:type="dxa"/>
            <w:noWrap/>
            <w:vAlign w:val="bottom"/>
          </w:tcPr>
          <w:p w14:paraId="14EDCDDE" w14:textId="1782B538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6–0.93</w:t>
            </w:r>
          </w:p>
        </w:tc>
        <w:tc>
          <w:tcPr>
            <w:tcW w:w="1005" w:type="dxa"/>
            <w:tcBorders>
              <w:right w:val="single" w:sz="4" w:space="0" w:color="auto"/>
            </w:tcBorders>
            <w:noWrap/>
            <w:vAlign w:val="bottom"/>
          </w:tcPr>
          <w:p w14:paraId="716BD42C" w14:textId="151EF339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</w:tcPr>
          <w:p w14:paraId="35738CFB" w14:textId="7265BB47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65</w:t>
            </w:r>
          </w:p>
        </w:tc>
        <w:tc>
          <w:tcPr>
            <w:tcW w:w="780" w:type="dxa"/>
            <w:noWrap/>
            <w:vAlign w:val="bottom"/>
          </w:tcPr>
          <w:p w14:paraId="58B00C91" w14:textId="50D9B051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32</w:t>
            </w:r>
          </w:p>
        </w:tc>
        <w:tc>
          <w:tcPr>
            <w:tcW w:w="1215" w:type="dxa"/>
            <w:noWrap/>
            <w:vAlign w:val="bottom"/>
          </w:tcPr>
          <w:p w14:paraId="5525F670" w14:textId="60C6FA30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29–1.36</w:t>
            </w:r>
          </w:p>
        </w:tc>
        <w:tc>
          <w:tcPr>
            <w:tcW w:w="915" w:type="dxa"/>
            <w:tcBorders>
              <w:right w:val="single" w:sz="4" w:space="0" w:color="auto"/>
            </w:tcBorders>
            <w:noWrap/>
            <w:vAlign w:val="bottom"/>
          </w:tcPr>
          <w:p w14:paraId="3EADF2D4" w14:textId="3491B77A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</w:tcPr>
          <w:p w14:paraId="17BED583" w14:textId="1EA0EA2E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46</w:t>
            </w:r>
          </w:p>
        </w:tc>
        <w:tc>
          <w:tcPr>
            <w:tcW w:w="810" w:type="dxa"/>
            <w:vAlign w:val="bottom"/>
          </w:tcPr>
          <w:p w14:paraId="39E4546D" w14:textId="406685ED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2</w:t>
            </w:r>
          </w:p>
        </w:tc>
        <w:tc>
          <w:tcPr>
            <w:tcW w:w="1245" w:type="dxa"/>
            <w:vAlign w:val="bottom"/>
          </w:tcPr>
          <w:p w14:paraId="2D5F8044" w14:textId="7E0E81DF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8–1.06</w:t>
            </w:r>
          </w:p>
        </w:tc>
        <w:tc>
          <w:tcPr>
            <w:tcW w:w="930" w:type="dxa"/>
            <w:tcBorders>
              <w:right w:val="single" w:sz="4" w:space="0" w:color="auto"/>
            </w:tcBorders>
            <w:vAlign w:val="bottom"/>
          </w:tcPr>
          <w:p w14:paraId="38A098D0" w14:textId="5D2DC98C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26</w:t>
            </w:r>
          </w:p>
        </w:tc>
      </w:tr>
      <w:tr w:rsidR="007737DD" w:rsidRPr="00231537" w14:paraId="3C424625" w14:textId="77777777" w:rsidTr="2A48938D">
        <w:trPr>
          <w:trHeight w:val="70"/>
        </w:trPr>
        <w:tc>
          <w:tcPr>
            <w:tcW w:w="1650" w:type="dxa"/>
            <w:vMerge/>
            <w:noWrap/>
          </w:tcPr>
          <w:p w14:paraId="598B18D5" w14:textId="77777777" w:rsidR="007737DD" w:rsidRPr="00231537" w:rsidRDefault="007737DD" w:rsidP="007737D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tcBorders>
              <w:bottom w:val="single" w:sz="4" w:space="0" w:color="7F7F7F" w:themeColor="text1" w:themeTint="80"/>
              <w:right w:val="single" w:sz="4" w:space="0" w:color="auto"/>
            </w:tcBorders>
          </w:tcPr>
          <w:p w14:paraId="484499C4" w14:textId="46702D49" w:rsidR="007737DD" w:rsidRPr="00231537" w:rsidRDefault="007737DD" w:rsidP="007737D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-24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7F7F7F" w:themeColor="text1" w:themeTint="80"/>
            </w:tcBorders>
            <w:vAlign w:val="bottom"/>
          </w:tcPr>
          <w:p w14:paraId="132E5111" w14:textId="0AA7CAA9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2</w:t>
            </w:r>
          </w:p>
        </w:tc>
        <w:tc>
          <w:tcPr>
            <w:tcW w:w="720" w:type="dxa"/>
            <w:tcBorders>
              <w:bottom w:val="single" w:sz="4" w:space="0" w:color="7F7F7F" w:themeColor="text1" w:themeTint="80"/>
            </w:tcBorders>
            <w:noWrap/>
            <w:vAlign w:val="bottom"/>
          </w:tcPr>
          <w:p w14:paraId="5316C44D" w14:textId="2FC86056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9</w:t>
            </w:r>
          </w:p>
        </w:tc>
        <w:tc>
          <w:tcPr>
            <w:tcW w:w="1200" w:type="dxa"/>
            <w:tcBorders>
              <w:bottom w:val="single" w:sz="4" w:space="0" w:color="7F7F7F" w:themeColor="text1" w:themeTint="80"/>
            </w:tcBorders>
            <w:noWrap/>
            <w:vAlign w:val="bottom"/>
          </w:tcPr>
          <w:p w14:paraId="3EAAE47A" w14:textId="3ABA64A2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5–0.93</w:t>
            </w:r>
          </w:p>
        </w:tc>
        <w:tc>
          <w:tcPr>
            <w:tcW w:w="1005" w:type="dxa"/>
            <w:tcBorders>
              <w:bottom w:val="single" w:sz="4" w:space="0" w:color="7F7F7F" w:themeColor="text1" w:themeTint="80"/>
              <w:right w:val="single" w:sz="4" w:space="0" w:color="auto"/>
            </w:tcBorders>
            <w:noWrap/>
            <w:vAlign w:val="bottom"/>
          </w:tcPr>
          <w:p w14:paraId="1C066E34" w14:textId="25FA6C71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7F7F7F" w:themeColor="text1" w:themeTint="80"/>
            </w:tcBorders>
            <w:vAlign w:val="bottom"/>
          </w:tcPr>
          <w:p w14:paraId="41E37614" w14:textId="1E81E373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75</w:t>
            </w:r>
          </w:p>
        </w:tc>
        <w:tc>
          <w:tcPr>
            <w:tcW w:w="780" w:type="dxa"/>
            <w:tcBorders>
              <w:bottom w:val="single" w:sz="4" w:space="0" w:color="7F7F7F" w:themeColor="text1" w:themeTint="80"/>
            </w:tcBorders>
            <w:noWrap/>
            <w:vAlign w:val="bottom"/>
          </w:tcPr>
          <w:p w14:paraId="1A2DA5AA" w14:textId="0509B84D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37</w:t>
            </w:r>
          </w:p>
        </w:tc>
        <w:tc>
          <w:tcPr>
            <w:tcW w:w="1215" w:type="dxa"/>
            <w:tcBorders>
              <w:bottom w:val="single" w:sz="4" w:space="0" w:color="7F7F7F" w:themeColor="text1" w:themeTint="80"/>
            </w:tcBorders>
            <w:noWrap/>
            <w:vAlign w:val="bottom"/>
          </w:tcPr>
          <w:p w14:paraId="2BC738CE" w14:textId="405295AA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33–1.41</w:t>
            </w:r>
          </w:p>
        </w:tc>
        <w:tc>
          <w:tcPr>
            <w:tcW w:w="915" w:type="dxa"/>
            <w:tcBorders>
              <w:bottom w:val="single" w:sz="4" w:space="0" w:color="7F7F7F" w:themeColor="text1" w:themeTint="80"/>
              <w:right w:val="single" w:sz="4" w:space="0" w:color="auto"/>
            </w:tcBorders>
            <w:noWrap/>
            <w:vAlign w:val="bottom"/>
          </w:tcPr>
          <w:p w14:paraId="0E3CDC16" w14:textId="73F5E5D7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7F7F7F" w:themeColor="text1" w:themeTint="80"/>
            </w:tcBorders>
            <w:vAlign w:val="bottom"/>
          </w:tcPr>
          <w:p w14:paraId="4A1C6225" w14:textId="68422F72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44</w:t>
            </w:r>
          </w:p>
        </w:tc>
        <w:tc>
          <w:tcPr>
            <w:tcW w:w="810" w:type="dxa"/>
            <w:tcBorders>
              <w:bottom w:val="single" w:sz="4" w:space="0" w:color="7F7F7F" w:themeColor="text1" w:themeTint="80"/>
            </w:tcBorders>
            <w:vAlign w:val="bottom"/>
          </w:tcPr>
          <w:p w14:paraId="4951466C" w14:textId="5FD86258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1</w:t>
            </w:r>
          </w:p>
        </w:tc>
        <w:tc>
          <w:tcPr>
            <w:tcW w:w="1245" w:type="dxa"/>
            <w:tcBorders>
              <w:bottom w:val="single" w:sz="4" w:space="0" w:color="7F7F7F" w:themeColor="text1" w:themeTint="80"/>
            </w:tcBorders>
            <w:vAlign w:val="bottom"/>
          </w:tcPr>
          <w:p w14:paraId="23894EEB" w14:textId="14BC8F6B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8–1.05</w:t>
            </w:r>
          </w:p>
        </w:tc>
        <w:tc>
          <w:tcPr>
            <w:tcW w:w="930" w:type="dxa"/>
            <w:tcBorders>
              <w:bottom w:val="single" w:sz="4" w:space="0" w:color="7F7F7F" w:themeColor="text1" w:themeTint="80"/>
              <w:right w:val="single" w:sz="4" w:space="0" w:color="auto"/>
            </w:tcBorders>
            <w:vAlign w:val="bottom"/>
          </w:tcPr>
          <w:p w14:paraId="2D762AFE" w14:textId="22ECFED2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55</w:t>
            </w:r>
          </w:p>
        </w:tc>
      </w:tr>
      <w:tr w:rsidR="007737DD" w:rsidRPr="00231537" w14:paraId="3BBFFC22" w14:textId="19841760" w:rsidTr="2A48938D">
        <w:trPr>
          <w:trHeight w:val="70"/>
        </w:trPr>
        <w:tc>
          <w:tcPr>
            <w:tcW w:w="1650" w:type="dxa"/>
            <w:vMerge w:val="restart"/>
            <w:tcBorders>
              <w:top w:val="single" w:sz="4" w:space="0" w:color="7F7F7F" w:themeColor="text1" w:themeTint="80"/>
              <w:left w:val="single" w:sz="4" w:space="0" w:color="auto"/>
            </w:tcBorders>
            <w:noWrap/>
            <w:hideMark/>
          </w:tcPr>
          <w:p w14:paraId="1579A109" w14:textId="6DC1C76F" w:rsidR="007737DD" w:rsidRPr="00231537" w:rsidRDefault="007737DD" w:rsidP="007737D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18F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thnicity: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231537">
              <w:rPr>
                <w:rFonts w:ascii="Calibri" w:hAnsi="Calibri" w:cs="Calibri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425" w:type="dxa"/>
            <w:tcBorders>
              <w:top w:val="single" w:sz="4" w:space="0" w:color="7F7F7F" w:themeColor="text1" w:themeTint="80"/>
              <w:right w:val="single" w:sz="4" w:space="0" w:color="auto"/>
            </w:tcBorders>
          </w:tcPr>
          <w:p w14:paraId="762386AC" w14:textId="77777777" w:rsidR="007737DD" w:rsidRPr="00231537" w:rsidRDefault="007737DD" w:rsidP="007737D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537">
              <w:rPr>
                <w:rFonts w:ascii="Calibri" w:hAnsi="Calibri" w:cs="Calibri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  <w:left w:val="single" w:sz="4" w:space="0" w:color="auto"/>
            </w:tcBorders>
            <w:vAlign w:val="bottom"/>
          </w:tcPr>
          <w:p w14:paraId="667731F2" w14:textId="5CDFD302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1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</w:tcBorders>
            <w:noWrap/>
            <w:vAlign w:val="bottom"/>
            <w:hideMark/>
          </w:tcPr>
          <w:p w14:paraId="1BFCCF44" w14:textId="08DC520B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7</w:t>
            </w:r>
          </w:p>
        </w:tc>
        <w:tc>
          <w:tcPr>
            <w:tcW w:w="1200" w:type="dxa"/>
            <w:tcBorders>
              <w:top w:val="single" w:sz="4" w:space="0" w:color="7F7F7F" w:themeColor="text1" w:themeTint="80"/>
            </w:tcBorders>
            <w:noWrap/>
            <w:vAlign w:val="bottom"/>
            <w:hideMark/>
          </w:tcPr>
          <w:p w14:paraId="05726D85" w14:textId="2D03ED23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3–1.11</w:t>
            </w:r>
          </w:p>
        </w:tc>
        <w:tc>
          <w:tcPr>
            <w:tcW w:w="1005" w:type="dxa"/>
            <w:tcBorders>
              <w:top w:val="single" w:sz="4" w:space="0" w:color="7F7F7F" w:themeColor="text1" w:themeTint="80"/>
              <w:right w:val="single" w:sz="4" w:space="0" w:color="auto"/>
            </w:tcBorders>
            <w:noWrap/>
            <w:vAlign w:val="bottom"/>
            <w:hideMark/>
          </w:tcPr>
          <w:p w14:paraId="1E747D35" w14:textId="3AA20BF4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left w:val="single" w:sz="4" w:space="0" w:color="auto"/>
            </w:tcBorders>
            <w:vAlign w:val="bottom"/>
          </w:tcPr>
          <w:p w14:paraId="4C6A5CAF" w14:textId="553D10B1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8</w:t>
            </w:r>
          </w:p>
        </w:tc>
        <w:tc>
          <w:tcPr>
            <w:tcW w:w="780" w:type="dxa"/>
            <w:tcBorders>
              <w:top w:val="single" w:sz="4" w:space="0" w:color="7F7F7F" w:themeColor="text1" w:themeTint="80"/>
            </w:tcBorders>
            <w:noWrap/>
            <w:vAlign w:val="bottom"/>
            <w:hideMark/>
          </w:tcPr>
          <w:p w14:paraId="25796D0C" w14:textId="4420B7F2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7</w:t>
            </w:r>
          </w:p>
        </w:tc>
        <w:tc>
          <w:tcPr>
            <w:tcW w:w="1215" w:type="dxa"/>
            <w:tcBorders>
              <w:top w:val="single" w:sz="4" w:space="0" w:color="7F7F7F" w:themeColor="text1" w:themeTint="80"/>
            </w:tcBorders>
            <w:noWrap/>
            <w:vAlign w:val="bottom"/>
            <w:hideMark/>
          </w:tcPr>
          <w:p w14:paraId="7E4EF43A" w14:textId="702B9838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5–0.89</w:t>
            </w:r>
          </w:p>
        </w:tc>
        <w:tc>
          <w:tcPr>
            <w:tcW w:w="915" w:type="dxa"/>
            <w:tcBorders>
              <w:top w:val="single" w:sz="4" w:space="0" w:color="7F7F7F" w:themeColor="text1" w:themeTint="80"/>
              <w:right w:val="single" w:sz="4" w:space="0" w:color="auto"/>
            </w:tcBorders>
            <w:noWrap/>
            <w:vAlign w:val="bottom"/>
            <w:hideMark/>
          </w:tcPr>
          <w:p w14:paraId="6FCAAC1A" w14:textId="7E33898C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left w:val="single" w:sz="4" w:space="0" w:color="auto"/>
            </w:tcBorders>
            <w:vAlign w:val="bottom"/>
          </w:tcPr>
          <w:p w14:paraId="718853BA" w14:textId="7EFCF248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</w:t>
            </w:r>
            <w:r w:rsidR="2659B517"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</w:tcBorders>
            <w:vAlign w:val="bottom"/>
          </w:tcPr>
          <w:p w14:paraId="5060340F" w14:textId="08B7CAF7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6</w:t>
            </w:r>
          </w:p>
        </w:tc>
        <w:tc>
          <w:tcPr>
            <w:tcW w:w="1245" w:type="dxa"/>
            <w:tcBorders>
              <w:top w:val="single" w:sz="4" w:space="0" w:color="7F7F7F" w:themeColor="text1" w:themeTint="80"/>
            </w:tcBorders>
            <w:vAlign w:val="bottom"/>
          </w:tcPr>
          <w:p w14:paraId="25404299" w14:textId="6C4A835F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3–0.88</w:t>
            </w:r>
          </w:p>
        </w:tc>
        <w:tc>
          <w:tcPr>
            <w:tcW w:w="930" w:type="dxa"/>
            <w:tcBorders>
              <w:top w:val="single" w:sz="4" w:space="0" w:color="7F7F7F" w:themeColor="text1" w:themeTint="80"/>
              <w:right w:val="single" w:sz="4" w:space="0" w:color="auto"/>
            </w:tcBorders>
            <w:vAlign w:val="bottom"/>
          </w:tcPr>
          <w:p w14:paraId="753B3F31" w14:textId="1EDAF97B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7737DD" w:rsidRPr="00231537" w14:paraId="01CA0465" w14:textId="30F48F36" w:rsidTr="2A48938D">
        <w:trPr>
          <w:trHeight w:val="160"/>
        </w:trPr>
        <w:tc>
          <w:tcPr>
            <w:tcW w:w="1650" w:type="dxa"/>
            <w:vMerge/>
            <w:noWrap/>
          </w:tcPr>
          <w:p w14:paraId="4F387FFD" w14:textId="77777777" w:rsidR="007737DD" w:rsidRPr="00231537" w:rsidRDefault="007737DD" w:rsidP="007737D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tcBorders>
              <w:right w:val="single" w:sz="4" w:space="0" w:color="auto"/>
            </w:tcBorders>
          </w:tcPr>
          <w:p w14:paraId="4592EC5E" w14:textId="77777777" w:rsidR="007737DD" w:rsidRPr="00231537" w:rsidRDefault="007737DD" w:rsidP="007737D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537">
              <w:rPr>
                <w:rFonts w:ascii="Calibri" w:hAnsi="Calibri" w:cs="Calibri"/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15F20B67" w14:textId="406DCE88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8</w:t>
            </w:r>
          </w:p>
        </w:tc>
        <w:tc>
          <w:tcPr>
            <w:tcW w:w="720" w:type="dxa"/>
            <w:noWrap/>
            <w:vAlign w:val="bottom"/>
            <w:hideMark/>
          </w:tcPr>
          <w:p w14:paraId="00E9A9CF" w14:textId="34B9AA85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4</w:t>
            </w:r>
          </w:p>
        </w:tc>
        <w:tc>
          <w:tcPr>
            <w:tcW w:w="1200" w:type="dxa"/>
            <w:noWrap/>
            <w:vAlign w:val="bottom"/>
            <w:hideMark/>
          </w:tcPr>
          <w:p w14:paraId="67B666B6" w14:textId="40DCF015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9–1.1</w:t>
            </w:r>
          </w:p>
        </w:tc>
        <w:tc>
          <w:tcPr>
            <w:tcW w:w="100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A8A917A" w14:textId="39888125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</w:tcPr>
          <w:p w14:paraId="2ED17068" w14:textId="5F07969D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</w:t>
            </w:r>
            <w:r w:rsidR="31373A8B"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.00</w:t>
            </w:r>
          </w:p>
        </w:tc>
        <w:tc>
          <w:tcPr>
            <w:tcW w:w="780" w:type="dxa"/>
            <w:noWrap/>
            <w:vAlign w:val="bottom"/>
            <w:hideMark/>
          </w:tcPr>
          <w:p w14:paraId="55D6B0A4" w14:textId="37F5EEBE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4</w:t>
            </w:r>
          </w:p>
        </w:tc>
        <w:tc>
          <w:tcPr>
            <w:tcW w:w="1215" w:type="dxa"/>
            <w:noWrap/>
            <w:vAlign w:val="bottom"/>
            <w:hideMark/>
          </w:tcPr>
          <w:p w14:paraId="08376FE4" w14:textId="2F2B9424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1–0.98</w:t>
            </w:r>
          </w:p>
        </w:tc>
        <w:tc>
          <w:tcPr>
            <w:tcW w:w="91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23C02E3" w14:textId="4223CCFB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</w:tcPr>
          <w:p w14:paraId="4FAD8736" w14:textId="27E9F0A8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1</w:t>
            </w:r>
          </w:p>
        </w:tc>
        <w:tc>
          <w:tcPr>
            <w:tcW w:w="810" w:type="dxa"/>
            <w:vAlign w:val="bottom"/>
          </w:tcPr>
          <w:p w14:paraId="06A0E2F1" w14:textId="34150C64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9</w:t>
            </w:r>
          </w:p>
        </w:tc>
        <w:tc>
          <w:tcPr>
            <w:tcW w:w="1245" w:type="dxa"/>
            <w:vAlign w:val="bottom"/>
          </w:tcPr>
          <w:p w14:paraId="598DF47F" w14:textId="544D5005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6–0.93</w:t>
            </w:r>
          </w:p>
        </w:tc>
        <w:tc>
          <w:tcPr>
            <w:tcW w:w="930" w:type="dxa"/>
            <w:tcBorders>
              <w:right w:val="single" w:sz="4" w:space="0" w:color="auto"/>
            </w:tcBorders>
            <w:vAlign w:val="bottom"/>
          </w:tcPr>
          <w:p w14:paraId="362DDB3C" w14:textId="4D9B6CB5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7737DD" w:rsidRPr="00231537" w14:paraId="22C8F979" w14:textId="3B76356B" w:rsidTr="2A48938D">
        <w:trPr>
          <w:trHeight w:val="136"/>
        </w:trPr>
        <w:tc>
          <w:tcPr>
            <w:tcW w:w="1650" w:type="dxa"/>
            <w:vMerge/>
            <w:noWrap/>
          </w:tcPr>
          <w:p w14:paraId="3E173603" w14:textId="77777777" w:rsidR="007737DD" w:rsidRPr="00231537" w:rsidRDefault="007737DD" w:rsidP="007737D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tcBorders>
              <w:right w:val="single" w:sz="4" w:space="0" w:color="auto"/>
            </w:tcBorders>
          </w:tcPr>
          <w:p w14:paraId="1B7FE816" w14:textId="77777777" w:rsidR="007737DD" w:rsidRPr="00231537" w:rsidRDefault="007737DD" w:rsidP="007737D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537">
              <w:rPr>
                <w:rFonts w:ascii="Calibri" w:hAnsi="Calibri" w:cs="Calibri"/>
                <w:color w:val="000000"/>
                <w:sz w:val="22"/>
                <w:szCs w:val="22"/>
              </w:rPr>
              <w:t>Mixed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1420AAC7" w14:textId="6DC4EBE3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8</w:t>
            </w:r>
          </w:p>
        </w:tc>
        <w:tc>
          <w:tcPr>
            <w:tcW w:w="720" w:type="dxa"/>
            <w:noWrap/>
            <w:vAlign w:val="bottom"/>
            <w:hideMark/>
          </w:tcPr>
          <w:p w14:paraId="2B95E753" w14:textId="22899623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7</w:t>
            </w:r>
          </w:p>
        </w:tc>
        <w:tc>
          <w:tcPr>
            <w:tcW w:w="1200" w:type="dxa"/>
            <w:noWrap/>
            <w:vAlign w:val="bottom"/>
            <w:hideMark/>
          </w:tcPr>
          <w:p w14:paraId="7347DF82" w14:textId="4D482F44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1–1.03</w:t>
            </w:r>
          </w:p>
        </w:tc>
        <w:tc>
          <w:tcPr>
            <w:tcW w:w="100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46E6360" w14:textId="1FCA6138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30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</w:tcPr>
          <w:p w14:paraId="492A4D2A" w14:textId="2C947D0D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8</w:t>
            </w:r>
          </w:p>
        </w:tc>
        <w:tc>
          <w:tcPr>
            <w:tcW w:w="780" w:type="dxa"/>
            <w:noWrap/>
            <w:vAlign w:val="bottom"/>
            <w:hideMark/>
          </w:tcPr>
          <w:p w14:paraId="094FF1EB" w14:textId="787F0315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6</w:t>
            </w:r>
          </w:p>
        </w:tc>
        <w:tc>
          <w:tcPr>
            <w:tcW w:w="1215" w:type="dxa"/>
            <w:noWrap/>
            <w:vAlign w:val="bottom"/>
            <w:hideMark/>
          </w:tcPr>
          <w:p w14:paraId="195648FF" w14:textId="0AC9BB40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2–1</w:t>
            </w:r>
          </w:p>
        </w:tc>
        <w:tc>
          <w:tcPr>
            <w:tcW w:w="91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3D0D9E8" w14:textId="5EE997AC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</w:tcPr>
          <w:p w14:paraId="7D953F57" w14:textId="13AE86D6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1</w:t>
            </w:r>
          </w:p>
        </w:tc>
        <w:tc>
          <w:tcPr>
            <w:tcW w:w="810" w:type="dxa"/>
            <w:vAlign w:val="bottom"/>
          </w:tcPr>
          <w:p w14:paraId="1712C8BB" w14:textId="0FEFEE16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5</w:t>
            </w:r>
          </w:p>
        </w:tc>
        <w:tc>
          <w:tcPr>
            <w:tcW w:w="1245" w:type="dxa"/>
            <w:vAlign w:val="bottom"/>
          </w:tcPr>
          <w:p w14:paraId="248EE5F9" w14:textId="02A4F36F" w:rsidR="2A48938D" w:rsidRDefault="2A48938D" w:rsidP="2A48938D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1–1</w:t>
            </w:r>
            <w:r w:rsidR="197BF4F6"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.00</w:t>
            </w:r>
          </w:p>
        </w:tc>
        <w:tc>
          <w:tcPr>
            <w:tcW w:w="930" w:type="dxa"/>
            <w:tcBorders>
              <w:right w:val="single" w:sz="4" w:space="0" w:color="auto"/>
            </w:tcBorders>
            <w:vAlign w:val="bottom"/>
          </w:tcPr>
          <w:p w14:paraId="4220C6E7" w14:textId="6A03895E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5</w:t>
            </w:r>
          </w:p>
        </w:tc>
      </w:tr>
      <w:tr w:rsidR="007737DD" w:rsidRPr="00231537" w14:paraId="77B7B261" w14:textId="3E288E88" w:rsidTr="2A48938D">
        <w:trPr>
          <w:trHeight w:val="112"/>
        </w:trPr>
        <w:tc>
          <w:tcPr>
            <w:tcW w:w="1650" w:type="dxa"/>
            <w:vMerge/>
            <w:noWrap/>
          </w:tcPr>
          <w:p w14:paraId="13176EB3" w14:textId="77777777" w:rsidR="007737DD" w:rsidRPr="00231537" w:rsidRDefault="007737DD" w:rsidP="007737D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tcBorders>
              <w:bottom w:val="single" w:sz="4" w:space="0" w:color="7F7F7F" w:themeColor="text1" w:themeTint="80"/>
              <w:right w:val="single" w:sz="4" w:space="0" w:color="auto"/>
            </w:tcBorders>
          </w:tcPr>
          <w:p w14:paraId="04FE9768" w14:textId="77777777" w:rsidR="007737DD" w:rsidRPr="00231537" w:rsidRDefault="007737DD" w:rsidP="007737D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537">
              <w:rPr>
                <w:rFonts w:ascii="Calibri" w:hAnsi="Calibri" w:cs="Calibr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7F7F7F" w:themeColor="text1" w:themeTint="80"/>
            </w:tcBorders>
            <w:vAlign w:val="bottom"/>
          </w:tcPr>
          <w:p w14:paraId="0B7722F9" w14:textId="2773F6E5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8</w:t>
            </w:r>
          </w:p>
        </w:tc>
        <w:tc>
          <w:tcPr>
            <w:tcW w:w="720" w:type="dxa"/>
            <w:tcBorders>
              <w:bottom w:val="single" w:sz="4" w:space="0" w:color="7F7F7F" w:themeColor="text1" w:themeTint="80"/>
            </w:tcBorders>
            <w:noWrap/>
            <w:vAlign w:val="bottom"/>
            <w:hideMark/>
          </w:tcPr>
          <w:p w14:paraId="5172D29F" w14:textId="5F0BDA73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4</w:t>
            </w:r>
          </w:p>
        </w:tc>
        <w:tc>
          <w:tcPr>
            <w:tcW w:w="1200" w:type="dxa"/>
            <w:tcBorders>
              <w:bottom w:val="single" w:sz="4" w:space="0" w:color="7F7F7F" w:themeColor="text1" w:themeTint="80"/>
            </w:tcBorders>
            <w:noWrap/>
            <w:vAlign w:val="bottom"/>
            <w:hideMark/>
          </w:tcPr>
          <w:p w14:paraId="464C3C98" w14:textId="172F59A7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8–1</w:t>
            </w:r>
          </w:p>
        </w:tc>
        <w:tc>
          <w:tcPr>
            <w:tcW w:w="1005" w:type="dxa"/>
            <w:tcBorders>
              <w:bottom w:val="single" w:sz="4" w:space="0" w:color="7F7F7F" w:themeColor="text1" w:themeTint="80"/>
              <w:right w:val="single" w:sz="4" w:space="0" w:color="auto"/>
            </w:tcBorders>
            <w:noWrap/>
            <w:vAlign w:val="bottom"/>
            <w:hideMark/>
          </w:tcPr>
          <w:p w14:paraId="083D1C66" w14:textId="2C482FF9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7F7F7F" w:themeColor="text1" w:themeTint="80"/>
            </w:tcBorders>
            <w:vAlign w:val="bottom"/>
          </w:tcPr>
          <w:p w14:paraId="1F543DF6" w14:textId="103F2596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75</w:t>
            </w:r>
          </w:p>
        </w:tc>
        <w:tc>
          <w:tcPr>
            <w:tcW w:w="780" w:type="dxa"/>
            <w:tcBorders>
              <w:bottom w:val="single" w:sz="4" w:space="0" w:color="7F7F7F" w:themeColor="text1" w:themeTint="80"/>
            </w:tcBorders>
            <w:noWrap/>
            <w:vAlign w:val="bottom"/>
            <w:hideMark/>
          </w:tcPr>
          <w:p w14:paraId="6EAC630C" w14:textId="6386DABC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79</w:t>
            </w:r>
          </w:p>
        </w:tc>
        <w:tc>
          <w:tcPr>
            <w:tcW w:w="1215" w:type="dxa"/>
            <w:tcBorders>
              <w:bottom w:val="single" w:sz="4" w:space="0" w:color="7F7F7F" w:themeColor="text1" w:themeTint="80"/>
            </w:tcBorders>
            <w:noWrap/>
            <w:vAlign w:val="bottom"/>
            <w:hideMark/>
          </w:tcPr>
          <w:p w14:paraId="4A12BF87" w14:textId="3214BCFC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76–0.82</w:t>
            </w:r>
          </w:p>
        </w:tc>
        <w:tc>
          <w:tcPr>
            <w:tcW w:w="915" w:type="dxa"/>
            <w:tcBorders>
              <w:bottom w:val="single" w:sz="4" w:space="0" w:color="7F7F7F" w:themeColor="text1" w:themeTint="80"/>
              <w:right w:val="single" w:sz="4" w:space="0" w:color="auto"/>
            </w:tcBorders>
            <w:noWrap/>
            <w:vAlign w:val="bottom"/>
            <w:hideMark/>
          </w:tcPr>
          <w:p w14:paraId="7989F67A" w14:textId="026B9831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7F7F7F" w:themeColor="text1" w:themeTint="80"/>
            </w:tcBorders>
            <w:vAlign w:val="bottom"/>
          </w:tcPr>
          <w:p w14:paraId="247B44C1" w14:textId="4B1D1348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73</w:t>
            </w:r>
          </w:p>
        </w:tc>
        <w:tc>
          <w:tcPr>
            <w:tcW w:w="810" w:type="dxa"/>
            <w:tcBorders>
              <w:bottom w:val="single" w:sz="4" w:space="0" w:color="7F7F7F" w:themeColor="text1" w:themeTint="80"/>
            </w:tcBorders>
            <w:vAlign w:val="bottom"/>
          </w:tcPr>
          <w:p w14:paraId="4BBD5E52" w14:textId="21535A03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78</w:t>
            </w:r>
          </w:p>
        </w:tc>
        <w:tc>
          <w:tcPr>
            <w:tcW w:w="1245" w:type="dxa"/>
            <w:tcBorders>
              <w:bottom w:val="single" w:sz="4" w:space="0" w:color="7F7F7F" w:themeColor="text1" w:themeTint="80"/>
            </w:tcBorders>
            <w:vAlign w:val="bottom"/>
          </w:tcPr>
          <w:p w14:paraId="10900ED8" w14:textId="551ACB84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74–0.82</w:t>
            </w:r>
          </w:p>
        </w:tc>
        <w:tc>
          <w:tcPr>
            <w:tcW w:w="930" w:type="dxa"/>
            <w:tcBorders>
              <w:bottom w:val="single" w:sz="4" w:space="0" w:color="7F7F7F" w:themeColor="text1" w:themeTint="80"/>
              <w:right w:val="single" w:sz="4" w:space="0" w:color="auto"/>
            </w:tcBorders>
            <w:vAlign w:val="bottom"/>
          </w:tcPr>
          <w:p w14:paraId="77075551" w14:textId="34EA5266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7737DD" w:rsidRPr="00231537" w14:paraId="0DD6A2BD" w14:textId="144ABE90" w:rsidTr="2A48938D">
        <w:trPr>
          <w:trHeight w:val="213"/>
        </w:trPr>
        <w:tc>
          <w:tcPr>
            <w:tcW w:w="1650" w:type="dxa"/>
            <w:vMerge w:val="restart"/>
            <w:tcBorders>
              <w:top w:val="single" w:sz="4" w:space="0" w:color="7F7F7F" w:themeColor="text1" w:themeTint="80"/>
              <w:left w:val="single" w:sz="4" w:space="0" w:color="auto"/>
            </w:tcBorders>
            <w:noWrap/>
          </w:tcPr>
          <w:p w14:paraId="5D432AF9" w14:textId="3E0CDB3F" w:rsidR="007737DD" w:rsidRPr="00A618FE" w:rsidRDefault="007737DD" w:rsidP="007737DD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618F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IMD: </w:t>
            </w:r>
          </w:p>
          <w:p w14:paraId="74D48D69" w14:textId="16ADE554" w:rsidR="007737DD" w:rsidRPr="00231537" w:rsidRDefault="007737DD" w:rsidP="007737D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  <w:r w:rsidRPr="002315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=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least deprived</w:t>
            </w:r>
          </w:p>
        </w:tc>
        <w:tc>
          <w:tcPr>
            <w:tcW w:w="1425" w:type="dxa"/>
            <w:tcBorders>
              <w:top w:val="single" w:sz="4" w:space="0" w:color="7F7F7F" w:themeColor="text1" w:themeTint="80"/>
              <w:right w:val="single" w:sz="4" w:space="0" w:color="auto"/>
            </w:tcBorders>
          </w:tcPr>
          <w:p w14:paraId="1941F81F" w14:textId="339540C9" w:rsidR="007737DD" w:rsidRPr="00231537" w:rsidRDefault="007737DD" w:rsidP="007737D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 = most deprived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  <w:left w:val="single" w:sz="4" w:space="0" w:color="auto"/>
            </w:tcBorders>
            <w:vAlign w:val="bottom"/>
          </w:tcPr>
          <w:p w14:paraId="1D3A8DA6" w14:textId="74FFD041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11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</w:tcBorders>
            <w:noWrap/>
            <w:vAlign w:val="bottom"/>
            <w:hideMark/>
          </w:tcPr>
          <w:p w14:paraId="19743115" w14:textId="171420FE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7</w:t>
            </w:r>
          </w:p>
        </w:tc>
        <w:tc>
          <w:tcPr>
            <w:tcW w:w="1200" w:type="dxa"/>
            <w:tcBorders>
              <w:top w:val="single" w:sz="4" w:space="0" w:color="7F7F7F" w:themeColor="text1" w:themeTint="80"/>
            </w:tcBorders>
            <w:noWrap/>
            <w:vAlign w:val="bottom"/>
            <w:hideMark/>
          </w:tcPr>
          <w:p w14:paraId="6424E752" w14:textId="488E0FA1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3–1.1</w:t>
            </w:r>
          </w:p>
        </w:tc>
        <w:tc>
          <w:tcPr>
            <w:tcW w:w="1005" w:type="dxa"/>
            <w:tcBorders>
              <w:top w:val="single" w:sz="4" w:space="0" w:color="7F7F7F" w:themeColor="text1" w:themeTint="80"/>
              <w:right w:val="single" w:sz="4" w:space="0" w:color="auto"/>
            </w:tcBorders>
            <w:noWrap/>
            <w:vAlign w:val="bottom"/>
            <w:hideMark/>
          </w:tcPr>
          <w:p w14:paraId="71289C58" w14:textId="4ED757CD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left w:val="single" w:sz="4" w:space="0" w:color="auto"/>
            </w:tcBorders>
            <w:vAlign w:val="bottom"/>
          </w:tcPr>
          <w:p w14:paraId="7CF32558" w14:textId="78B93E3B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38</w:t>
            </w:r>
          </w:p>
        </w:tc>
        <w:tc>
          <w:tcPr>
            <w:tcW w:w="780" w:type="dxa"/>
            <w:tcBorders>
              <w:top w:val="single" w:sz="4" w:space="0" w:color="7F7F7F" w:themeColor="text1" w:themeTint="80"/>
            </w:tcBorders>
            <w:noWrap/>
            <w:vAlign w:val="bottom"/>
            <w:hideMark/>
          </w:tcPr>
          <w:p w14:paraId="37894D02" w14:textId="04FC96A5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35</w:t>
            </w:r>
          </w:p>
        </w:tc>
        <w:tc>
          <w:tcPr>
            <w:tcW w:w="1215" w:type="dxa"/>
            <w:tcBorders>
              <w:top w:val="single" w:sz="4" w:space="0" w:color="7F7F7F" w:themeColor="text1" w:themeTint="80"/>
            </w:tcBorders>
            <w:noWrap/>
            <w:vAlign w:val="bottom"/>
            <w:hideMark/>
          </w:tcPr>
          <w:p w14:paraId="4676E96E" w14:textId="143B0861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32–1.38</w:t>
            </w:r>
          </w:p>
        </w:tc>
        <w:tc>
          <w:tcPr>
            <w:tcW w:w="915" w:type="dxa"/>
            <w:tcBorders>
              <w:top w:val="single" w:sz="4" w:space="0" w:color="7F7F7F" w:themeColor="text1" w:themeTint="80"/>
              <w:right w:val="single" w:sz="4" w:space="0" w:color="auto"/>
            </w:tcBorders>
            <w:noWrap/>
            <w:vAlign w:val="bottom"/>
            <w:hideMark/>
          </w:tcPr>
          <w:p w14:paraId="3D988CEE" w14:textId="2B88D884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left w:val="single" w:sz="4" w:space="0" w:color="auto"/>
            </w:tcBorders>
            <w:vAlign w:val="bottom"/>
          </w:tcPr>
          <w:p w14:paraId="206216AC" w14:textId="10F40B8B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19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</w:tcBorders>
            <w:vAlign w:val="bottom"/>
          </w:tcPr>
          <w:p w14:paraId="64079773" w14:textId="58039275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17</w:t>
            </w:r>
          </w:p>
        </w:tc>
        <w:tc>
          <w:tcPr>
            <w:tcW w:w="1245" w:type="dxa"/>
            <w:tcBorders>
              <w:top w:val="single" w:sz="4" w:space="0" w:color="7F7F7F" w:themeColor="text1" w:themeTint="80"/>
            </w:tcBorders>
            <w:vAlign w:val="bottom"/>
          </w:tcPr>
          <w:p w14:paraId="46277469" w14:textId="18CC2962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14–1.2</w:t>
            </w:r>
            <w:r w:rsidR="563BB7A8"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30" w:type="dxa"/>
            <w:tcBorders>
              <w:top w:val="single" w:sz="4" w:space="0" w:color="7F7F7F" w:themeColor="text1" w:themeTint="80"/>
              <w:right w:val="single" w:sz="4" w:space="0" w:color="auto"/>
            </w:tcBorders>
            <w:vAlign w:val="bottom"/>
          </w:tcPr>
          <w:p w14:paraId="1F846F26" w14:textId="756D9E7C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7737DD" w:rsidRPr="00231537" w14:paraId="7D8616EB" w14:textId="6EB3324F" w:rsidTr="2A48938D">
        <w:trPr>
          <w:trHeight w:val="218"/>
        </w:trPr>
        <w:tc>
          <w:tcPr>
            <w:tcW w:w="1650" w:type="dxa"/>
            <w:vMerge/>
            <w:noWrap/>
          </w:tcPr>
          <w:p w14:paraId="7E2DE0CF" w14:textId="77777777" w:rsidR="007737DD" w:rsidRPr="00231537" w:rsidRDefault="007737DD" w:rsidP="007737D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tcBorders>
              <w:right w:val="single" w:sz="4" w:space="0" w:color="auto"/>
            </w:tcBorders>
          </w:tcPr>
          <w:p w14:paraId="41164F39" w14:textId="04801A60" w:rsidR="007737DD" w:rsidRPr="00231537" w:rsidRDefault="007737DD" w:rsidP="007737D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537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356C9FC7" w14:textId="7E3CA1AA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4</w:t>
            </w:r>
          </w:p>
        </w:tc>
        <w:tc>
          <w:tcPr>
            <w:tcW w:w="720" w:type="dxa"/>
            <w:noWrap/>
            <w:vAlign w:val="bottom"/>
            <w:hideMark/>
          </w:tcPr>
          <w:p w14:paraId="22FFB426" w14:textId="6C6DB40E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1</w:t>
            </w:r>
          </w:p>
        </w:tc>
        <w:tc>
          <w:tcPr>
            <w:tcW w:w="1200" w:type="dxa"/>
            <w:noWrap/>
            <w:vAlign w:val="bottom"/>
            <w:hideMark/>
          </w:tcPr>
          <w:p w14:paraId="0DA50E85" w14:textId="72A97F48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8–1.04</w:t>
            </w:r>
          </w:p>
        </w:tc>
        <w:tc>
          <w:tcPr>
            <w:tcW w:w="100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9479374" w14:textId="14D931E3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56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</w:tcPr>
          <w:p w14:paraId="74734170" w14:textId="05F84FB1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23</w:t>
            </w:r>
          </w:p>
        </w:tc>
        <w:tc>
          <w:tcPr>
            <w:tcW w:w="780" w:type="dxa"/>
            <w:noWrap/>
            <w:vAlign w:val="bottom"/>
            <w:hideMark/>
          </w:tcPr>
          <w:p w14:paraId="4D6ED75E" w14:textId="1729D9DE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2</w:t>
            </w:r>
          </w:p>
        </w:tc>
        <w:tc>
          <w:tcPr>
            <w:tcW w:w="1215" w:type="dxa"/>
            <w:noWrap/>
            <w:vAlign w:val="bottom"/>
            <w:hideMark/>
          </w:tcPr>
          <w:p w14:paraId="4D286B1E" w14:textId="5524F5B4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17–1.22</w:t>
            </w:r>
          </w:p>
        </w:tc>
        <w:tc>
          <w:tcPr>
            <w:tcW w:w="91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614B8C0" w14:textId="1350FCD2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</w:tcPr>
          <w:p w14:paraId="39210E6F" w14:textId="360024A0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1</w:t>
            </w:r>
            <w:r w:rsidR="5AA8747B"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10" w:type="dxa"/>
            <w:vAlign w:val="bottom"/>
          </w:tcPr>
          <w:p w14:paraId="108E660A" w14:textId="137D6E84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8</w:t>
            </w:r>
          </w:p>
        </w:tc>
        <w:tc>
          <w:tcPr>
            <w:tcW w:w="1245" w:type="dxa"/>
            <w:vAlign w:val="bottom"/>
          </w:tcPr>
          <w:p w14:paraId="56089F7A" w14:textId="645A926E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5–1.11</w:t>
            </w:r>
          </w:p>
        </w:tc>
        <w:tc>
          <w:tcPr>
            <w:tcW w:w="930" w:type="dxa"/>
            <w:tcBorders>
              <w:right w:val="single" w:sz="4" w:space="0" w:color="auto"/>
            </w:tcBorders>
            <w:vAlign w:val="bottom"/>
          </w:tcPr>
          <w:p w14:paraId="6F7407C5" w14:textId="3F1ECC43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7737DD" w:rsidRPr="00231537" w14:paraId="4FA10F7B" w14:textId="23739F42" w:rsidTr="2A48938D">
        <w:trPr>
          <w:trHeight w:val="208"/>
        </w:trPr>
        <w:tc>
          <w:tcPr>
            <w:tcW w:w="1650" w:type="dxa"/>
            <w:vMerge/>
            <w:noWrap/>
          </w:tcPr>
          <w:p w14:paraId="1C2A2AC9" w14:textId="77777777" w:rsidR="007737DD" w:rsidRPr="00231537" w:rsidRDefault="007737DD" w:rsidP="007737D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tcBorders>
              <w:right w:val="single" w:sz="4" w:space="0" w:color="auto"/>
            </w:tcBorders>
          </w:tcPr>
          <w:p w14:paraId="18B82CC6" w14:textId="41807AF0" w:rsidR="007737DD" w:rsidRPr="00231537" w:rsidRDefault="007737DD" w:rsidP="007737D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537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5DD854BB" w14:textId="15EAE555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4</w:t>
            </w:r>
          </w:p>
        </w:tc>
        <w:tc>
          <w:tcPr>
            <w:tcW w:w="720" w:type="dxa"/>
            <w:noWrap/>
            <w:vAlign w:val="bottom"/>
            <w:hideMark/>
          </w:tcPr>
          <w:p w14:paraId="68A686DE" w14:textId="333F30D0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2</w:t>
            </w:r>
          </w:p>
        </w:tc>
        <w:tc>
          <w:tcPr>
            <w:tcW w:w="1200" w:type="dxa"/>
            <w:noWrap/>
            <w:vAlign w:val="bottom"/>
            <w:hideMark/>
          </w:tcPr>
          <w:p w14:paraId="22F50E7C" w14:textId="4D8A78B6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8–1.05</w:t>
            </w:r>
          </w:p>
        </w:tc>
        <w:tc>
          <w:tcPr>
            <w:tcW w:w="100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741E436" w14:textId="615AE54E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37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</w:tcPr>
          <w:p w14:paraId="4D0A41E0" w14:textId="084EDF98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15</w:t>
            </w:r>
          </w:p>
        </w:tc>
        <w:tc>
          <w:tcPr>
            <w:tcW w:w="780" w:type="dxa"/>
            <w:noWrap/>
            <w:vAlign w:val="bottom"/>
            <w:hideMark/>
          </w:tcPr>
          <w:p w14:paraId="3F023A48" w14:textId="64343DF1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13</w:t>
            </w:r>
          </w:p>
        </w:tc>
        <w:tc>
          <w:tcPr>
            <w:tcW w:w="1215" w:type="dxa"/>
            <w:noWrap/>
            <w:vAlign w:val="bottom"/>
            <w:hideMark/>
          </w:tcPr>
          <w:p w14:paraId="76083E3D" w14:textId="6DA4E1D3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11–1.16</w:t>
            </w:r>
          </w:p>
        </w:tc>
        <w:tc>
          <w:tcPr>
            <w:tcW w:w="91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89E9DD8" w14:textId="630B6E96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</w:tcPr>
          <w:p w14:paraId="48C56645" w14:textId="5F9146C6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8</w:t>
            </w:r>
          </w:p>
        </w:tc>
        <w:tc>
          <w:tcPr>
            <w:tcW w:w="810" w:type="dxa"/>
            <w:vAlign w:val="bottom"/>
          </w:tcPr>
          <w:p w14:paraId="78E106AB" w14:textId="581EF1A3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6</w:t>
            </w:r>
          </w:p>
        </w:tc>
        <w:tc>
          <w:tcPr>
            <w:tcW w:w="1245" w:type="dxa"/>
            <w:vAlign w:val="bottom"/>
          </w:tcPr>
          <w:p w14:paraId="55722981" w14:textId="0B144F2C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3–1.08</w:t>
            </w:r>
          </w:p>
        </w:tc>
        <w:tc>
          <w:tcPr>
            <w:tcW w:w="930" w:type="dxa"/>
            <w:tcBorders>
              <w:right w:val="single" w:sz="4" w:space="0" w:color="auto"/>
            </w:tcBorders>
            <w:vAlign w:val="bottom"/>
          </w:tcPr>
          <w:p w14:paraId="241425F2" w14:textId="7BEF9939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7737DD" w:rsidRPr="00231537" w14:paraId="2CFA7A03" w14:textId="23F2B742" w:rsidTr="2A48938D">
        <w:trPr>
          <w:trHeight w:val="300"/>
        </w:trPr>
        <w:tc>
          <w:tcPr>
            <w:tcW w:w="1650" w:type="dxa"/>
            <w:vMerge/>
            <w:noWrap/>
            <w:hideMark/>
          </w:tcPr>
          <w:p w14:paraId="70DBC111" w14:textId="77777777" w:rsidR="007737DD" w:rsidRPr="00231537" w:rsidRDefault="007737DD" w:rsidP="007737D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tcBorders>
              <w:bottom w:val="single" w:sz="4" w:space="0" w:color="7F7F7F" w:themeColor="text1" w:themeTint="80"/>
              <w:right w:val="single" w:sz="4" w:space="0" w:color="auto"/>
            </w:tcBorders>
          </w:tcPr>
          <w:p w14:paraId="398A8BC8" w14:textId="0A54031D" w:rsidR="007737DD" w:rsidRPr="00231537" w:rsidRDefault="007737DD" w:rsidP="007737D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537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7F7F7F" w:themeColor="text1" w:themeTint="80"/>
            </w:tcBorders>
            <w:vAlign w:val="bottom"/>
          </w:tcPr>
          <w:p w14:paraId="6F1F0DF4" w14:textId="49C109C2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2</w:t>
            </w:r>
          </w:p>
        </w:tc>
        <w:tc>
          <w:tcPr>
            <w:tcW w:w="720" w:type="dxa"/>
            <w:tcBorders>
              <w:bottom w:val="single" w:sz="4" w:space="0" w:color="7F7F7F" w:themeColor="text1" w:themeTint="80"/>
            </w:tcBorders>
            <w:noWrap/>
            <w:vAlign w:val="bottom"/>
            <w:hideMark/>
          </w:tcPr>
          <w:p w14:paraId="5055137D" w14:textId="6F25D2D1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1</w:t>
            </w:r>
          </w:p>
        </w:tc>
        <w:tc>
          <w:tcPr>
            <w:tcW w:w="1200" w:type="dxa"/>
            <w:tcBorders>
              <w:bottom w:val="single" w:sz="4" w:space="0" w:color="7F7F7F" w:themeColor="text1" w:themeTint="80"/>
            </w:tcBorders>
            <w:noWrap/>
            <w:vAlign w:val="bottom"/>
            <w:hideMark/>
          </w:tcPr>
          <w:p w14:paraId="04ACFEF9" w14:textId="7C80B98B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7–1.04</w:t>
            </w:r>
          </w:p>
        </w:tc>
        <w:tc>
          <w:tcPr>
            <w:tcW w:w="1005" w:type="dxa"/>
            <w:tcBorders>
              <w:bottom w:val="single" w:sz="4" w:space="0" w:color="7F7F7F" w:themeColor="text1" w:themeTint="80"/>
              <w:right w:val="single" w:sz="4" w:space="0" w:color="auto"/>
            </w:tcBorders>
            <w:noWrap/>
            <w:vAlign w:val="bottom"/>
            <w:hideMark/>
          </w:tcPr>
          <w:p w14:paraId="0E7C2D2C" w14:textId="3F574526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73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7F7F7F" w:themeColor="text1" w:themeTint="80"/>
            </w:tcBorders>
            <w:vAlign w:val="bottom"/>
          </w:tcPr>
          <w:p w14:paraId="7A7BC206" w14:textId="0C343879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8</w:t>
            </w:r>
          </w:p>
        </w:tc>
        <w:tc>
          <w:tcPr>
            <w:tcW w:w="780" w:type="dxa"/>
            <w:tcBorders>
              <w:bottom w:val="single" w:sz="4" w:space="0" w:color="7F7F7F" w:themeColor="text1" w:themeTint="80"/>
            </w:tcBorders>
            <w:noWrap/>
            <w:vAlign w:val="bottom"/>
            <w:hideMark/>
          </w:tcPr>
          <w:p w14:paraId="0BC75C82" w14:textId="3107B83C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7</w:t>
            </w:r>
          </w:p>
        </w:tc>
        <w:tc>
          <w:tcPr>
            <w:tcW w:w="1215" w:type="dxa"/>
            <w:tcBorders>
              <w:bottom w:val="single" w:sz="4" w:space="0" w:color="7F7F7F" w:themeColor="text1" w:themeTint="80"/>
            </w:tcBorders>
            <w:noWrap/>
            <w:vAlign w:val="bottom"/>
            <w:hideMark/>
          </w:tcPr>
          <w:p w14:paraId="318D841C" w14:textId="2A6DEFA7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5–1.1</w:t>
            </w:r>
          </w:p>
        </w:tc>
        <w:tc>
          <w:tcPr>
            <w:tcW w:w="915" w:type="dxa"/>
            <w:tcBorders>
              <w:bottom w:val="single" w:sz="4" w:space="0" w:color="7F7F7F" w:themeColor="text1" w:themeTint="80"/>
              <w:right w:val="single" w:sz="4" w:space="0" w:color="auto"/>
            </w:tcBorders>
            <w:noWrap/>
            <w:vAlign w:val="bottom"/>
            <w:hideMark/>
          </w:tcPr>
          <w:p w14:paraId="50DA26B0" w14:textId="130773A9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7F7F7F" w:themeColor="text1" w:themeTint="80"/>
            </w:tcBorders>
            <w:vAlign w:val="bottom"/>
          </w:tcPr>
          <w:p w14:paraId="16D0904D" w14:textId="71423D01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3</w:t>
            </w:r>
          </w:p>
        </w:tc>
        <w:tc>
          <w:tcPr>
            <w:tcW w:w="810" w:type="dxa"/>
            <w:tcBorders>
              <w:bottom w:val="single" w:sz="4" w:space="0" w:color="7F7F7F" w:themeColor="text1" w:themeTint="80"/>
            </w:tcBorders>
            <w:vAlign w:val="bottom"/>
          </w:tcPr>
          <w:p w14:paraId="2936645E" w14:textId="02C91DE8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2</w:t>
            </w:r>
          </w:p>
        </w:tc>
        <w:tc>
          <w:tcPr>
            <w:tcW w:w="1245" w:type="dxa"/>
            <w:tcBorders>
              <w:bottom w:val="single" w:sz="4" w:space="0" w:color="7F7F7F" w:themeColor="text1" w:themeTint="80"/>
            </w:tcBorders>
            <w:vAlign w:val="bottom"/>
          </w:tcPr>
          <w:p w14:paraId="44DE5547" w14:textId="04718D15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9–1.05</w:t>
            </w:r>
          </w:p>
        </w:tc>
        <w:tc>
          <w:tcPr>
            <w:tcW w:w="930" w:type="dxa"/>
            <w:tcBorders>
              <w:bottom w:val="single" w:sz="4" w:space="0" w:color="7F7F7F" w:themeColor="text1" w:themeTint="80"/>
              <w:right w:val="single" w:sz="4" w:space="0" w:color="auto"/>
            </w:tcBorders>
            <w:vAlign w:val="bottom"/>
          </w:tcPr>
          <w:p w14:paraId="3293CE84" w14:textId="53D27177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15</w:t>
            </w:r>
          </w:p>
        </w:tc>
      </w:tr>
      <w:tr w:rsidR="007737DD" w:rsidRPr="00231537" w14:paraId="54237428" w14:textId="423B68DD" w:rsidTr="2A48938D">
        <w:trPr>
          <w:trHeight w:val="70"/>
        </w:trPr>
        <w:tc>
          <w:tcPr>
            <w:tcW w:w="1650" w:type="dxa"/>
            <w:vMerge w:val="restart"/>
            <w:tcBorders>
              <w:top w:val="single" w:sz="4" w:space="0" w:color="7F7F7F" w:themeColor="text1" w:themeTint="80"/>
              <w:left w:val="single" w:sz="4" w:space="0" w:color="auto"/>
            </w:tcBorders>
            <w:noWrap/>
          </w:tcPr>
          <w:p w14:paraId="20279650" w14:textId="09CE4FA8" w:rsidR="007737DD" w:rsidRPr="00A618FE" w:rsidRDefault="007737DD" w:rsidP="007737DD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618F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Region: </w:t>
            </w:r>
          </w:p>
          <w:p w14:paraId="29BE5102" w14:textId="0BAE1130" w:rsidR="007737DD" w:rsidRPr="00231537" w:rsidRDefault="007737DD" w:rsidP="007737D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537">
              <w:rPr>
                <w:rFonts w:ascii="Calibri" w:hAnsi="Calibri" w:cs="Calibri"/>
                <w:color w:val="000000"/>
                <w:sz w:val="22"/>
                <w:szCs w:val="22"/>
              </w:rPr>
              <w:t>South East</w:t>
            </w:r>
          </w:p>
        </w:tc>
        <w:tc>
          <w:tcPr>
            <w:tcW w:w="1425" w:type="dxa"/>
            <w:tcBorders>
              <w:top w:val="single" w:sz="4" w:space="0" w:color="7F7F7F" w:themeColor="text1" w:themeTint="80"/>
              <w:right w:val="single" w:sz="4" w:space="0" w:color="auto"/>
            </w:tcBorders>
          </w:tcPr>
          <w:p w14:paraId="05367A52" w14:textId="77777777" w:rsidR="007737DD" w:rsidRPr="00231537" w:rsidRDefault="007737DD" w:rsidP="007737D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537">
              <w:rPr>
                <w:rFonts w:ascii="Calibri" w:hAnsi="Calibri" w:cs="Calibri"/>
                <w:color w:val="000000"/>
                <w:sz w:val="22"/>
                <w:szCs w:val="22"/>
              </w:rPr>
              <w:t>East Midlands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  <w:left w:val="single" w:sz="4" w:space="0" w:color="auto"/>
            </w:tcBorders>
            <w:vAlign w:val="bottom"/>
          </w:tcPr>
          <w:p w14:paraId="256CC599" w14:textId="06D7173F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2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</w:tcBorders>
            <w:noWrap/>
            <w:vAlign w:val="bottom"/>
            <w:hideMark/>
          </w:tcPr>
          <w:p w14:paraId="495F3806" w14:textId="795C1286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9</w:t>
            </w:r>
          </w:p>
        </w:tc>
        <w:tc>
          <w:tcPr>
            <w:tcW w:w="1200" w:type="dxa"/>
            <w:tcBorders>
              <w:top w:val="single" w:sz="4" w:space="0" w:color="7F7F7F" w:themeColor="text1" w:themeTint="80"/>
            </w:tcBorders>
            <w:noWrap/>
            <w:vAlign w:val="bottom"/>
            <w:hideMark/>
          </w:tcPr>
          <w:p w14:paraId="67410A0A" w14:textId="4921DE5F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5–1.03</w:t>
            </w:r>
          </w:p>
        </w:tc>
        <w:tc>
          <w:tcPr>
            <w:tcW w:w="1005" w:type="dxa"/>
            <w:tcBorders>
              <w:top w:val="single" w:sz="4" w:space="0" w:color="7F7F7F" w:themeColor="text1" w:themeTint="80"/>
              <w:right w:val="single" w:sz="4" w:space="0" w:color="auto"/>
            </w:tcBorders>
            <w:noWrap/>
            <w:vAlign w:val="bottom"/>
            <w:hideMark/>
          </w:tcPr>
          <w:p w14:paraId="0EE03AB1" w14:textId="71F930E6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67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left w:val="single" w:sz="4" w:space="0" w:color="auto"/>
            </w:tcBorders>
            <w:vAlign w:val="bottom"/>
          </w:tcPr>
          <w:p w14:paraId="7D69DD97" w14:textId="6FC95CD0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13</w:t>
            </w:r>
          </w:p>
        </w:tc>
        <w:tc>
          <w:tcPr>
            <w:tcW w:w="780" w:type="dxa"/>
            <w:tcBorders>
              <w:top w:val="single" w:sz="4" w:space="0" w:color="7F7F7F" w:themeColor="text1" w:themeTint="80"/>
            </w:tcBorders>
            <w:noWrap/>
            <w:vAlign w:val="bottom"/>
            <w:hideMark/>
          </w:tcPr>
          <w:p w14:paraId="1BB91077" w14:textId="0C0B2261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5</w:t>
            </w:r>
          </w:p>
        </w:tc>
        <w:tc>
          <w:tcPr>
            <w:tcW w:w="1215" w:type="dxa"/>
            <w:tcBorders>
              <w:top w:val="single" w:sz="4" w:space="0" w:color="7F7F7F" w:themeColor="text1" w:themeTint="80"/>
            </w:tcBorders>
            <w:noWrap/>
            <w:vAlign w:val="bottom"/>
            <w:hideMark/>
          </w:tcPr>
          <w:p w14:paraId="27C8142C" w14:textId="2231B376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2–1.09</w:t>
            </w:r>
          </w:p>
        </w:tc>
        <w:tc>
          <w:tcPr>
            <w:tcW w:w="915" w:type="dxa"/>
            <w:tcBorders>
              <w:top w:val="single" w:sz="4" w:space="0" w:color="7F7F7F" w:themeColor="text1" w:themeTint="80"/>
              <w:right w:val="single" w:sz="4" w:space="0" w:color="auto"/>
            </w:tcBorders>
            <w:noWrap/>
            <w:vAlign w:val="bottom"/>
            <w:hideMark/>
          </w:tcPr>
          <w:p w14:paraId="508AB497" w14:textId="1C18C838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left w:val="single" w:sz="4" w:space="0" w:color="auto"/>
            </w:tcBorders>
            <w:vAlign w:val="bottom"/>
          </w:tcPr>
          <w:p w14:paraId="5FC9C6E3" w14:textId="24A4307B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7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</w:tcBorders>
            <w:vAlign w:val="bottom"/>
          </w:tcPr>
          <w:p w14:paraId="0A94DF49" w14:textId="35403560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1</w:t>
            </w:r>
          </w:p>
        </w:tc>
        <w:tc>
          <w:tcPr>
            <w:tcW w:w="1245" w:type="dxa"/>
            <w:tcBorders>
              <w:top w:val="single" w:sz="4" w:space="0" w:color="7F7F7F" w:themeColor="text1" w:themeTint="80"/>
            </w:tcBorders>
            <w:vAlign w:val="bottom"/>
          </w:tcPr>
          <w:p w14:paraId="6AEEB865" w14:textId="2F7E2FB5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8–1.04</w:t>
            </w:r>
          </w:p>
        </w:tc>
        <w:tc>
          <w:tcPr>
            <w:tcW w:w="930" w:type="dxa"/>
            <w:tcBorders>
              <w:top w:val="single" w:sz="4" w:space="0" w:color="7F7F7F" w:themeColor="text1" w:themeTint="80"/>
              <w:right w:val="single" w:sz="4" w:space="0" w:color="auto"/>
            </w:tcBorders>
            <w:vAlign w:val="bottom"/>
          </w:tcPr>
          <w:p w14:paraId="08C4A48D" w14:textId="33DC2174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57</w:t>
            </w:r>
          </w:p>
        </w:tc>
      </w:tr>
      <w:tr w:rsidR="007737DD" w:rsidRPr="00231537" w14:paraId="0E396FB7" w14:textId="3F9FF8B7" w:rsidTr="2A48938D">
        <w:trPr>
          <w:trHeight w:val="70"/>
        </w:trPr>
        <w:tc>
          <w:tcPr>
            <w:tcW w:w="1650" w:type="dxa"/>
            <w:vMerge/>
            <w:noWrap/>
          </w:tcPr>
          <w:p w14:paraId="6F2C13E5" w14:textId="77777777" w:rsidR="007737DD" w:rsidRPr="00231537" w:rsidRDefault="007737DD" w:rsidP="007737D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tcBorders>
              <w:right w:val="single" w:sz="4" w:space="0" w:color="auto"/>
            </w:tcBorders>
          </w:tcPr>
          <w:p w14:paraId="09043194" w14:textId="77777777" w:rsidR="007737DD" w:rsidRPr="00231537" w:rsidRDefault="007737DD" w:rsidP="007737D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537">
              <w:rPr>
                <w:rFonts w:ascii="Calibri" w:hAnsi="Calibri" w:cs="Calibri"/>
                <w:color w:val="000000"/>
                <w:sz w:val="22"/>
                <w:szCs w:val="22"/>
              </w:rPr>
              <w:t>East of England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1BBE4C72" w14:textId="19271D05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4</w:t>
            </w:r>
          </w:p>
        </w:tc>
        <w:tc>
          <w:tcPr>
            <w:tcW w:w="720" w:type="dxa"/>
            <w:noWrap/>
            <w:vAlign w:val="bottom"/>
            <w:hideMark/>
          </w:tcPr>
          <w:p w14:paraId="5594CE82" w14:textId="5EFACEEA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1</w:t>
            </w:r>
          </w:p>
        </w:tc>
        <w:tc>
          <w:tcPr>
            <w:tcW w:w="1200" w:type="dxa"/>
            <w:noWrap/>
            <w:vAlign w:val="bottom"/>
            <w:hideMark/>
          </w:tcPr>
          <w:p w14:paraId="495B9E7C" w14:textId="4A793133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7–1.05</w:t>
            </w:r>
          </w:p>
        </w:tc>
        <w:tc>
          <w:tcPr>
            <w:tcW w:w="100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AED6AE0" w14:textId="44CECC00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50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</w:tcPr>
          <w:p w14:paraId="28EA486C" w14:textId="43C639E1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6</w:t>
            </w:r>
          </w:p>
        </w:tc>
        <w:tc>
          <w:tcPr>
            <w:tcW w:w="780" w:type="dxa"/>
            <w:noWrap/>
            <w:vAlign w:val="bottom"/>
            <w:hideMark/>
          </w:tcPr>
          <w:p w14:paraId="721731D4" w14:textId="099E2ECF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3</w:t>
            </w:r>
          </w:p>
        </w:tc>
        <w:tc>
          <w:tcPr>
            <w:tcW w:w="1215" w:type="dxa"/>
            <w:noWrap/>
            <w:vAlign w:val="bottom"/>
            <w:hideMark/>
          </w:tcPr>
          <w:p w14:paraId="59A3A569" w14:textId="3BE44AEF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–1.05</w:t>
            </w:r>
          </w:p>
        </w:tc>
        <w:tc>
          <w:tcPr>
            <w:tcW w:w="91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D887322" w14:textId="30AD3C22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</w:tcPr>
          <w:p w14:paraId="19725BDC" w14:textId="578B7C30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1</w:t>
            </w:r>
          </w:p>
        </w:tc>
        <w:tc>
          <w:tcPr>
            <w:tcW w:w="810" w:type="dxa"/>
            <w:vAlign w:val="bottom"/>
          </w:tcPr>
          <w:p w14:paraId="158B2395" w14:textId="4F1A9424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45" w:type="dxa"/>
            <w:vAlign w:val="bottom"/>
          </w:tcPr>
          <w:p w14:paraId="44D857F2" w14:textId="5CBEE1B7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7–1.03</w:t>
            </w:r>
          </w:p>
        </w:tc>
        <w:tc>
          <w:tcPr>
            <w:tcW w:w="930" w:type="dxa"/>
            <w:tcBorders>
              <w:right w:val="single" w:sz="4" w:space="0" w:color="auto"/>
            </w:tcBorders>
            <w:vAlign w:val="bottom"/>
          </w:tcPr>
          <w:p w14:paraId="14888584" w14:textId="6DA564D0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8</w:t>
            </w:r>
          </w:p>
        </w:tc>
      </w:tr>
      <w:tr w:rsidR="007737DD" w:rsidRPr="00231537" w14:paraId="20E9803F" w14:textId="087750FC" w:rsidTr="2A48938D">
        <w:trPr>
          <w:trHeight w:val="70"/>
        </w:trPr>
        <w:tc>
          <w:tcPr>
            <w:tcW w:w="1650" w:type="dxa"/>
            <w:vMerge/>
            <w:noWrap/>
          </w:tcPr>
          <w:p w14:paraId="4C7F7BF2" w14:textId="77777777" w:rsidR="007737DD" w:rsidRPr="00231537" w:rsidRDefault="007737DD" w:rsidP="007737D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tcBorders>
              <w:right w:val="single" w:sz="4" w:space="0" w:color="auto"/>
            </w:tcBorders>
          </w:tcPr>
          <w:p w14:paraId="51C2E328" w14:textId="77777777" w:rsidR="007737DD" w:rsidRPr="00231537" w:rsidRDefault="007737DD" w:rsidP="007737D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537">
              <w:rPr>
                <w:rFonts w:ascii="Calibri" w:hAnsi="Calibri" w:cs="Calibri"/>
                <w:color w:val="000000"/>
                <w:sz w:val="22"/>
                <w:szCs w:val="22"/>
              </w:rPr>
              <w:t>London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0F13C9C4" w14:textId="61E272A7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5</w:t>
            </w:r>
          </w:p>
        </w:tc>
        <w:tc>
          <w:tcPr>
            <w:tcW w:w="720" w:type="dxa"/>
            <w:noWrap/>
            <w:vAlign w:val="bottom"/>
            <w:hideMark/>
          </w:tcPr>
          <w:p w14:paraId="2E8FB871" w14:textId="5B9855A7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1</w:t>
            </w:r>
          </w:p>
        </w:tc>
        <w:tc>
          <w:tcPr>
            <w:tcW w:w="1200" w:type="dxa"/>
            <w:noWrap/>
            <w:vAlign w:val="bottom"/>
            <w:hideMark/>
          </w:tcPr>
          <w:p w14:paraId="60152644" w14:textId="1A9C1053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7–1.05</w:t>
            </w:r>
          </w:p>
        </w:tc>
        <w:tc>
          <w:tcPr>
            <w:tcW w:w="100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4C5981A" w14:textId="124078A1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60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</w:tcPr>
          <w:p w14:paraId="48CDA818" w14:textId="386E4984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4</w:t>
            </w:r>
          </w:p>
        </w:tc>
        <w:tc>
          <w:tcPr>
            <w:tcW w:w="780" w:type="dxa"/>
            <w:noWrap/>
            <w:vAlign w:val="bottom"/>
            <w:hideMark/>
          </w:tcPr>
          <w:p w14:paraId="6FFDBF20" w14:textId="7BF19222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1</w:t>
            </w:r>
          </w:p>
        </w:tc>
        <w:tc>
          <w:tcPr>
            <w:tcW w:w="1215" w:type="dxa"/>
            <w:noWrap/>
            <w:vAlign w:val="bottom"/>
            <w:hideMark/>
          </w:tcPr>
          <w:p w14:paraId="0E54DABF" w14:textId="62953DDF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8–1.04</w:t>
            </w:r>
          </w:p>
        </w:tc>
        <w:tc>
          <w:tcPr>
            <w:tcW w:w="91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10739D1" w14:textId="695E543F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44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</w:tcPr>
          <w:p w14:paraId="066341BE" w14:textId="14DE6221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4</w:t>
            </w:r>
          </w:p>
        </w:tc>
        <w:tc>
          <w:tcPr>
            <w:tcW w:w="810" w:type="dxa"/>
            <w:vAlign w:val="bottom"/>
          </w:tcPr>
          <w:p w14:paraId="062D9E18" w14:textId="3A7458D4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7</w:t>
            </w:r>
          </w:p>
        </w:tc>
        <w:tc>
          <w:tcPr>
            <w:tcW w:w="1245" w:type="dxa"/>
            <w:vAlign w:val="bottom"/>
          </w:tcPr>
          <w:p w14:paraId="5B2CE89A" w14:textId="1A5AEC8D" w:rsidR="2A48938D" w:rsidRDefault="2A48938D" w:rsidP="2A48938D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4–1</w:t>
            </w:r>
            <w:r w:rsidR="5E0EE211"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.00</w:t>
            </w:r>
          </w:p>
        </w:tc>
        <w:tc>
          <w:tcPr>
            <w:tcW w:w="930" w:type="dxa"/>
            <w:tcBorders>
              <w:right w:val="single" w:sz="4" w:space="0" w:color="auto"/>
            </w:tcBorders>
            <w:vAlign w:val="bottom"/>
          </w:tcPr>
          <w:p w14:paraId="7527E00E" w14:textId="33FB8AD5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8</w:t>
            </w:r>
          </w:p>
        </w:tc>
      </w:tr>
      <w:tr w:rsidR="007737DD" w:rsidRPr="00231537" w14:paraId="3475CE80" w14:textId="651E4A9C" w:rsidTr="2A48938D">
        <w:trPr>
          <w:trHeight w:val="70"/>
        </w:trPr>
        <w:tc>
          <w:tcPr>
            <w:tcW w:w="1650" w:type="dxa"/>
            <w:vMerge/>
            <w:noWrap/>
          </w:tcPr>
          <w:p w14:paraId="38E9C75B" w14:textId="77777777" w:rsidR="007737DD" w:rsidRPr="00231537" w:rsidRDefault="007737DD" w:rsidP="007737D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tcBorders>
              <w:right w:val="single" w:sz="4" w:space="0" w:color="auto"/>
            </w:tcBorders>
          </w:tcPr>
          <w:p w14:paraId="7B91B90F" w14:textId="77777777" w:rsidR="007737DD" w:rsidRPr="00231537" w:rsidRDefault="007737DD" w:rsidP="007737D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537">
              <w:rPr>
                <w:rFonts w:ascii="Calibri" w:hAnsi="Calibri" w:cs="Calibri"/>
                <w:color w:val="000000"/>
                <w:sz w:val="22"/>
                <w:szCs w:val="22"/>
              </w:rPr>
              <w:t>North East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793BED38" w14:textId="562CFF58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7</w:t>
            </w:r>
          </w:p>
        </w:tc>
        <w:tc>
          <w:tcPr>
            <w:tcW w:w="720" w:type="dxa"/>
            <w:noWrap/>
            <w:vAlign w:val="bottom"/>
            <w:hideMark/>
          </w:tcPr>
          <w:p w14:paraId="22921F21" w14:textId="360BBAB7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4</w:t>
            </w:r>
          </w:p>
        </w:tc>
        <w:tc>
          <w:tcPr>
            <w:tcW w:w="1200" w:type="dxa"/>
            <w:noWrap/>
            <w:vAlign w:val="bottom"/>
            <w:hideMark/>
          </w:tcPr>
          <w:p w14:paraId="4A093F29" w14:textId="16EFA75C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–0.99</w:t>
            </w:r>
          </w:p>
        </w:tc>
        <w:tc>
          <w:tcPr>
            <w:tcW w:w="100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DB5C2BC" w14:textId="544B5603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</w:tcPr>
          <w:p w14:paraId="57909F17" w14:textId="23733016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6</w:t>
            </w:r>
          </w:p>
        </w:tc>
        <w:tc>
          <w:tcPr>
            <w:tcW w:w="780" w:type="dxa"/>
            <w:noWrap/>
            <w:vAlign w:val="bottom"/>
            <w:hideMark/>
          </w:tcPr>
          <w:p w14:paraId="651FFEF7" w14:textId="0199DA34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8</w:t>
            </w:r>
          </w:p>
        </w:tc>
        <w:tc>
          <w:tcPr>
            <w:tcW w:w="1215" w:type="dxa"/>
            <w:noWrap/>
            <w:vAlign w:val="bottom"/>
            <w:hideMark/>
          </w:tcPr>
          <w:p w14:paraId="5C9F3B31" w14:textId="1FEFA1FA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5–1.01</w:t>
            </w:r>
          </w:p>
        </w:tc>
        <w:tc>
          <w:tcPr>
            <w:tcW w:w="91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ABBBBC1" w14:textId="2C20D70E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25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</w:tcPr>
          <w:p w14:paraId="657B30CE" w14:textId="42D64ACC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3</w:t>
            </w:r>
          </w:p>
        </w:tc>
        <w:tc>
          <w:tcPr>
            <w:tcW w:w="810" w:type="dxa"/>
            <w:vAlign w:val="bottom"/>
          </w:tcPr>
          <w:p w14:paraId="662E5377" w14:textId="505CD1B1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8</w:t>
            </w:r>
          </w:p>
        </w:tc>
        <w:tc>
          <w:tcPr>
            <w:tcW w:w="1245" w:type="dxa"/>
            <w:vAlign w:val="bottom"/>
          </w:tcPr>
          <w:p w14:paraId="3E130BAF" w14:textId="2951B302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5–0.92</w:t>
            </w:r>
          </w:p>
        </w:tc>
        <w:tc>
          <w:tcPr>
            <w:tcW w:w="930" w:type="dxa"/>
            <w:tcBorders>
              <w:right w:val="single" w:sz="4" w:space="0" w:color="auto"/>
            </w:tcBorders>
            <w:vAlign w:val="bottom"/>
          </w:tcPr>
          <w:p w14:paraId="6BA878EE" w14:textId="1256E780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7737DD" w:rsidRPr="00231537" w14:paraId="485B738D" w14:textId="51CDC28D" w:rsidTr="2A48938D">
        <w:trPr>
          <w:trHeight w:val="217"/>
        </w:trPr>
        <w:tc>
          <w:tcPr>
            <w:tcW w:w="1650" w:type="dxa"/>
            <w:vMerge/>
            <w:noWrap/>
          </w:tcPr>
          <w:p w14:paraId="267FD01B" w14:textId="77777777" w:rsidR="007737DD" w:rsidRPr="00231537" w:rsidRDefault="007737DD" w:rsidP="007737D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tcBorders>
              <w:right w:val="single" w:sz="4" w:space="0" w:color="auto"/>
            </w:tcBorders>
          </w:tcPr>
          <w:p w14:paraId="105F59DA" w14:textId="77777777" w:rsidR="007737DD" w:rsidRPr="00231537" w:rsidRDefault="007737DD" w:rsidP="007737D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537">
              <w:rPr>
                <w:rFonts w:ascii="Calibri" w:hAnsi="Calibri" w:cs="Calibri"/>
                <w:color w:val="000000"/>
                <w:sz w:val="22"/>
                <w:szCs w:val="22"/>
              </w:rPr>
              <w:t>North West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2013B8D9" w14:textId="0B491DCC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8</w:t>
            </w:r>
          </w:p>
        </w:tc>
        <w:tc>
          <w:tcPr>
            <w:tcW w:w="720" w:type="dxa"/>
            <w:noWrap/>
            <w:vAlign w:val="bottom"/>
            <w:hideMark/>
          </w:tcPr>
          <w:p w14:paraId="0A47B570" w14:textId="758C5262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3</w:t>
            </w:r>
          </w:p>
        </w:tc>
        <w:tc>
          <w:tcPr>
            <w:tcW w:w="1200" w:type="dxa"/>
            <w:noWrap/>
            <w:vAlign w:val="bottom"/>
            <w:hideMark/>
          </w:tcPr>
          <w:p w14:paraId="6002191A" w14:textId="2EF00053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9–1.07</w:t>
            </w:r>
          </w:p>
        </w:tc>
        <w:tc>
          <w:tcPr>
            <w:tcW w:w="100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4CBE143" w14:textId="3D6B9F6B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12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</w:tcPr>
          <w:p w14:paraId="08CADE5E" w14:textId="4DD7FAD5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13</w:t>
            </w:r>
          </w:p>
        </w:tc>
        <w:tc>
          <w:tcPr>
            <w:tcW w:w="780" w:type="dxa"/>
            <w:noWrap/>
            <w:vAlign w:val="bottom"/>
            <w:hideMark/>
          </w:tcPr>
          <w:p w14:paraId="3F88E1BF" w14:textId="41AB1450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2</w:t>
            </w:r>
          </w:p>
        </w:tc>
        <w:tc>
          <w:tcPr>
            <w:tcW w:w="1215" w:type="dxa"/>
            <w:noWrap/>
            <w:vAlign w:val="bottom"/>
            <w:hideMark/>
          </w:tcPr>
          <w:p w14:paraId="25CE7B77" w14:textId="7FFBDCE0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–1.04</w:t>
            </w:r>
          </w:p>
        </w:tc>
        <w:tc>
          <w:tcPr>
            <w:tcW w:w="91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302D181" w14:textId="0F6CB11F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</w:tcPr>
          <w:p w14:paraId="3A52ECED" w14:textId="487ECD22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5</w:t>
            </w:r>
          </w:p>
        </w:tc>
        <w:tc>
          <w:tcPr>
            <w:tcW w:w="810" w:type="dxa"/>
            <w:vAlign w:val="bottom"/>
          </w:tcPr>
          <w:p w14:paraId="70B2EBC4" w14:textId="1DE53D87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8</w:t>
            </w:r>
          </w:p>
        </w:tc>
        <w:tc>
          <w:tcPr>
            <w:tcW w:w="1245" w:type="dxa"/>
            <w:vAlign w:val="bottom"/>
          </w:tcPr>
          <w:p w14:paraId="7F1DCDAA" w14:textId="2DCEFE0F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5–1.01</w:t>
            </w:r>
          </w:p>
        </w:tc>
        <w:tc>
          <w:tcPr>
            <w:tcW w:w="930" w:type="dxa"/>
            <w:tcBorders>
              <w:right w:val="single" w:sz="4" w:space="0" w:color="auto"/>
            </w:tcBorders>
            <w:vAlign w:val="bottom"/>
          </w:tcPr>
          <w:p w14:paraId="67D63B68" w14:textId="252B6DA0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13</w:t>
            </w:r>
          </w:p>
        </w:tc>
      </w:tr>
      <w:tr w:rsidR="007737DD" w:rsidRPr="00231537" w14:paraId="524816FD" w14:textId="633FAF2C" w:rsidTr="2A48938D">
        <w:trPr>
          <w:trHeight w:val="70"/>
        </w:trPr>
        <w:tc>
          <w:tcPr>
            <w:tcW w:w="1650" w:type="dxa"/>
            <w:vMerge/>
            <w:noWrap/>
          </w:tcPr>
          <w:p w14:paraId="776CCAD3" w14:textId="77777777" w:rsidR="007737DD" w:rsidRPr="00231537" w:rsidRDefault="007737DD" w:rsidP="007737D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tcBorders>
              <w:right w:val="single" w:sz="4" w:space="0" w:color="auto"/>
            </w:tcBorders>
          </w:tcPr>
          <w:p w14:paraId="23AE025B" w14:textId="77777777" w:rsidR="007737DD" w:rsidRPr="00231537" w:rsidRDefault="007737DD" w:rsidP="007737D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537">
              <w:rPr>
                <w:rFonts w:ascii="Calibri" w:hAnsi="Calibri" w:cs="Calibri"/>
                <w:color w:val="000000"/>
                <w:sz w:val="22"/>
                <w:szCs w:val="22"/>
              </w:rPr>
              <w:t>South West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0120146B" w14:textId="43C64DB5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7</w:t>
            </w:r>
          </w:p>
        </w:tc>
        <w:tc>
          <w:tcPr>
            <w:tcW w:w="720" w:type="dxa"/>
            <w:noWrap/>
            <w:vAlign w:val="bottom"/>
            <w:hideMark/>
          </w:tcPr>
          <w:p w14:paraId="02857BFB" w14:textId="53DF3D0D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5</w:t>
            </w:r>
          </w:p>
        </w:tc>
        <w:tc>
          <w:tcPr>
            <w:tcW w:w="1200" w:type="dxa"/>
            <w:noWrap/>
            <w:vAlign w:val="bottom"/>
            <w:hideMark/>
          </w:tcPr>
          <w:p w14:paraId="537080B5" w14:textId="2A9394EC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1–1.09</w:t>
            </w:r>
          </w:p>
        </w:tc>
        <w:tc>
          <w:tcPr>
            <w:tcW w:w="100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39859BB" w14:textId="51C78544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</w:tcPr>
          <w:p w14:paraId="5F21F476" w14:textId="014378BB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9</w:t>
            </w:r>
          </w:p>
        </w:tc>
        <w:tc>
          <w:tcPr>
            <w:tcW w:w="780" w:type="dxa"/>
            <w:noWrap/>
            <w:vAlign w:val="bottom"/>
            <w:hideMark/>
          </w:tcPr>
          <w:p w14:paraId="1D49D16A" w14:textId="785549A7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3</w:t>
            </w:r>
          </w:p>
        </w:tc>
        <w:tc>
          <w:tcPr>
            <w:tcW w:w="1215" w:type="dxa"/>
            <w:noWrap/>
            <w:vAlign w:val="bottom"/>
            <w:hideMark/>
          </w:tcPr>
          <w:p w14:paraId="53F4ADD5" w14:textId="10A358FB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1–1.06</w:t>
            </w:r>
          </w:p>
        </w:tc>
        <w:tc>
          <w:tcPr>
            <w:tcW w:w="91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B6C3590" w14:textId="1242D4BB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</w:tcPr>
          <w:p w14:paraId="4C58B038" w14:textId="3C4479ED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14</w:t>
            </w:r>
          </w:p>
        </w:tc>
        <w:tc>
          <w:tcPr>
            <w:tcW w:w="810" w:type="dxa"/>
            <w:vAlign w:val="bottom"/>
          </w:tcPr>
          <w:p w14:paraId="3C2AFFF2" w14:textId="1F0A878E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7</w:t>
            </w:r>
          </w:p>
        </w:tc>
        <w:tc>
          <w:tcPr>
            <w:tcW w:w="1245" w:type="dxa"/>
            <w:vAlign w:val="bottom"/>
          </w:tcPr>
          <w:p w14:paraId="4E949CD8" w14:textId="66DCC957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4–1.1</w:t>
            </w:r>
            <w:r w:rsidR="3EBF9FCC"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30" w:type="dxa"/>
            <w:tcBorders>
              <w:right w:val="single" w:sz="4" w:space="0" w:color="auto"/>
            </w:tcBorders>
            <w:vAlign w:val="bottom"/>
          </w:tcPr>
          <w:p w14:paraId="1CCC6ADE" w14:textId="54CACC9C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7737DD" w:rsidRPr="00231537" w14:paraId="7473D28B" w14:textId="57AB9383" w:rsidTr="2A48938D">
        <w:trPr>
          <w:trHeight w:val="225"/>
        </w:trPr>
        <w:tc>
          <w:tcPr>
            <w:tcW w:w="1650" w:type="dxa"/>
            <w:vMerge/>
            <w:noWrap/>
          </w:tcPr>
          <w:p w14:paraId="32A6B709" w14:textId="77777777" w:rsidR="007737DD" w:rsidRPr="00231537" w:rsidRDefault="007737DD" w:rsidP="007737D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tcBorders>
              <w:right w:val="single" w:sz="4" w:space="0" w:color="auto"/>
            </w:tcBorders>
          </w:tcPr>
          <w:p w14:paraId="40C8A6EA" w14:textId="77777777" w:rsidR="007737DD" w:rsidRPr="00231537" w:rsidRDefault="007737DD" w:rsidP="007737D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537">
              <w:rPr>
                <w:rFonts w:ascii="Calibri" w:hAnsi="Calibri" w:cs="Calibri"/>
                <w:color w:val="000000"/>
                <w:sz w:val="22"/>
                <w:szCs w:val="22"/>
              </w:rPr>
              <w:t>West Midlands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1A4CC617" w14:textId="210A9322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2</w:t>
            </w:r>
          </w:p>
        </w:tc>
        <w:tc>
          <w:tcPr>
            <w:tcW w:w="720" w:type="dxa"/>
            <w:noWrap/>
            <w:vAlign w:val="bottom"/>
            <w:hideMark/>
          </w:tcPr>
          <w:p w14:paraId="64482154" w14:textId="48E6448C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9</w:t>
            </w:r>
          </w:p>
        </w:tc>
        <w:tc>
          <w:tcPr>
            <w:tcW w:w="1200" w:type="dxa"/>
            <w:noWrap/>
            <w:vAlign w:val="bottom"/>
            <w:hideMark/>
          </w:tcPr>
          <w:p w14:paraId="76FA1FDB" w14:textId="117B9252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5–1.02</w:t>
            </w:r>
          </w:p>
        </w:tc>
        <w:tc>
          <w:tcPr>
            <w:tcW w:w="100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F5708C9" w14:textId="19A77DFD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44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</w:tcPr>
          <w:p w14:paraId="7BE7EAF9" w14:textId="35B28385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780" w:type="dxa"/>
            <w:noWrap/>
            <w:vAlign w:val="bottom"/>
            <w:hideMark/>
          </w:tcPr>
          <w:p w14:paraId="035E6BDF" w14:textId="6560D771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4</w:t>
            </w:r>
          </w:p>
        </w:tc>
        <w:tc>
          <w:tcPr>
            <w:tcW w:w="1215" w:type="dxa"/>
            <w:noWrap/>
            <w:vAlign w:val="bottom"/>
            <w:hideMark/>
          </w:tcPr>
          <w:p w14:paraId="44B3F443" w14:textId="33947645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1–0.96</w:t>
            </w:r>
          </w:p>
        </w:tc>
        <w:tc>
          <w:tcPr>
            <w:tcW w:w="91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E506531" w14:textId="67CFEC5C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</w:tcPr>
          <w:p w14:paraId="6E366556" w14:textId="051D1B77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7</w:t>
            </w:r>
          </w:p>
        </w:tc>
        <w:tc>
          <w:tcPr>
            <w:tcW w:w="810" w:type="dxa"/>
            <w:vAlign w:val="bottom"/>
          </w:tcPr>
          <w:p w14:paraId="194E8C3A" w14:textId="0C353ED1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5</w:t>
            </w:r>
          </w:p>
        </w:tc>
        <w:tc>
          <w:tcPr>
            <w:tcW w:w="1245" w:type="dxa"/>
            <w:vAlign w:val="bottom"/>
          </w:tcPr>
          <w:p w14:paraId="1C7CBA73" w14:textId="74A9E10B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2–0.98</w:t>
            </w:r>
          </w:p>
        </w:tc>
        <w:tc>
          <w:tcPr>
            <w:tcW w:w="930" w:type="dxa"/>
            <w:tcBorders>
              <w:right w:val="single" w:sz="4" w:space="0" w:color="auto"/>
            </w:tcBorders>
            <w:vAlign w:val="bottom"/>
          </w:tcPr>
          <w:p w14:paraId="3DD9A996" w14:textId="35D84F7A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7737DD" w:rsidRPr="00231537" w14:paraId="7DFB0E39" w14:textId="768BE614" w:rsidTr="2A48938D">
        <w:trPr>
          <w:trHeight w:val="300"/>
        </w:trPr>
        <w:tc>
          <w:tcPr>
            <w:tcW w:w="1650" w:type="dxa"/>
            <w:vMerge/>
            <w:noWrap/>
          </w:tcPr>
          <w:p w14:paraId="1A6121EC" w14:textId="77777777" w:rsidR="007737DD" w:rsidRPr="00231537" w:rsidRDefault="007737DD" w:rsidP="007737D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tcBorders>
              <w:right w:val="single" w:sz="4" w:space="0" w:color="auto"/>
            </w:tcBorders>
          </w:tcPr>
          <w:p w14:paraId="1B5F254A" w14:textId="77777777" w:rsidR="007737DD" w:rsidRPr="00231537" w:rsidRDefault="007737DD" w:rsidP="007737D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537">
              <w:rPr>
                <w:rFonts w:ascii="Calibri" w:hAnsi="Calibri" w:cs="Calibri"/>
                <w:color w:val="000000"/>
                <w:sz w:val="22"/>
                <w:szCs w:val="22"/>
              </w:rPr>
              <w:t>Yorkshire and Humber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074029D9" w14:textId="40BBFDA3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1</w:t>
            </w:r>
            <w:r w:rsidR="5A6857A5"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720" w:type="dxa"/>
            <w:noWrap/>
            <w:vAlign w:val="bottom"/>
            <w:hideMark/>
          </w:tcPr>
          <w:p w14:paraId="625DDEF9" w14:textId="2712D804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5</w:t>
            </w:r>
          </w:p>
        </w:tc>
        <w:tc>
          <w:tcPr>
            <w:tcW w:w="1200" w:type="dxa"/>
            <w:noWrap/>
            <w:vAlign w:val="bottom"/>
            <w:hideMark/>
          </w:tcPr>
          <w:p w14:paraId="683B5DB5" w14:textId="2109ABC8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1–1.09</w:t>
            </w:r>
          </w:p>
        </w:tc>
        <w:tc>
          <w:tcPr>
            <w:tcW w:w="100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A50E537" w14:textId="3FA5D876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</w:tcPr>
          <w:p w14:paraId="25F63BFF" w14:textId="2F629BE8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9</w:t>
            </w:r>
          </w:p>
        </w:tc>
        <w:tc>
          <w:tcPr>
            <w:tcW w:w="780" w:type="dxa"/>
            <w:noWrap/>
            <w:vAlign w:val="bottom"/>
            <w:hideMark/>
          </w:tcPr>
          <w:p w14:paraId="6BA2D606" w14:textId="398BFE36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9</w:t>
            </w:r>
          </w:p>
        </w:tc>
        <w:tc>
          <w:tcPr>
            <w:tcW w:w="1215" w:type="dxa"/>
            <w:noWrap/>
            <w:vAlign w:val="bottom"/>
            <w:hideMark/>
          </w:tcPr>
          <w:p w14:paraId="197E1B20" w14:textId="44124863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6–1.01</w:t>
            </w:r>
          </w:p>
        </w:tc>
        <w:tc>
          <w:tcPr>
            <w:tcW w:w="91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FCA70D2" w14:textId="1AFC9060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29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</w:tcPr>
          <w:p w14:paraId="3563F1D3" w14:textId="26F64D9A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4</w:t>
            </w:r>
          </w:p>
        </w:tc>
        <w:tc>
          <w:tcPr>
            <w:tcW w:w="810" w:type="dxa"/>
            <w:vAlign w:val="bottom"/>
          </w:tcPr>
          <w:p w14:paraId="449CE6F8" w14:textId="686EFCC3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1</w:t>
            </w:r>
          </w:p>
        </w:tc>
        <w:tc>
          <w:tcPr>
            <w:tcW w:w="1245" w:type="dxa"/>
            <w:vAlign w:val="bottom"/>
          </w:tcPr>
          <w:p w14:paraId="7C24F70B" w14:textId="5FF3D8DF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8–0.93</w:t>
            </w:r>
          </w:p>
        </w:tc>
        <w:tc>
          <w:tcPr>
            <w:tcW w:w="930" w:type="dxa"/>
            <w:tcBorders>
              <w:right w:val="single" w:sz="4" w:space="0" w:color="auto"/>
            </w:tcBorders>
            <w:vAlign w:val="bottom"/>
          </w:tcPr>
          <w:p w14:paraId="06616FAF" w14:textId="679D7DB4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7737DD" w:rsidRPr="00231537" w14:paraId="0DA717E8" w14:textId="44B91A00" w:rsidTr="2A48938D">
        <w:trPr>
          <w:trHeight w:val="300"/>
        </w:trPr>
        <w:tc>
          <w:tcPr>
            <w:tcW w:w="1650" w:type="dxa"/>
            <w:vMerge w:val="restart"/>
            <w:tcBorders>
              <w:top w:val="single" w:sz="4" w:space="0" w:color="7F7F7F" w:themeColor="text1" w:themeTint="80"/>
              <w:left w:val="single" w:sz="4" w:space="0" w:color="auto"/>
            </w:tcBorders>
            <w:noWrap/>
          </w:tcPr>
          <w:p w14:paraId="5982C15C" w14:textId="3404949B" w:rsidR="007737DD" w:rsidRPr="00231537" w:rsidRDefault="007737DD" w:rsidP="007737D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18F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iagnosis: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231537">
              <w:rPr>
                <w:rFonts w:ascii="Calibri" w:hAnsi="Calibri" w:cs="Calibri"/>
                <w:color w:val="000000"/>
                <w:sz w:val="22"/>
                <w:szCs w:val="22"/>
              </w:rPr>
              <w:t>Potentially psychosomatic</w:t>
            </w:r>
          </w:p>
        </w:tc>
        <w:tc>
          <w:tcPr>
            <w:tcW w:w="1425" w:type="dxa"/>
            <w:tcBorders>
              <w:top w:val="single" w:sz="4" w:space="0" w:color="7F7F7F" w:themeColor="text1" w:themeTint="80"/>
              <w:right w:val="single" w:sz="4" w:space="0" w:color="auto"/>
            </w:tcBorders>
            <w:vAlign w:val="bottom"/>
          </w:tcPr>
          <w:p w14:paraId="0840C715" w14:textId="22983D87" w:rsidR="007737DD" w:rsidRPr="00231537" w:rsidRDefault="007737DD" w:rsidP="007737D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ating disorders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  <w:left w:val="single" w:sz="4" w:space="0" w:color="auto"/>
            </w:tcBorders>
            <w:vAlign w:val="bottom"/>
          </w:tcPr>
          <w:p w14:paraId="68AFCE8A" w14:textId="15F05B25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95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</w:tcBorders>
            <w:noWrap/>
            <w:vAlign w:val="bottom"/>
            <w:hideMark/>
          </w:tcPr>
          <w:p w14:paraId="313C07ED" w14:textId="5BA7894E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25</w:t>
            </w:r>
          </w:p>
        </w:tc>
        <w:tc>
          <w:tcPr>
            <w:tcW w:w="1200" w:type="dxa"/>
            <w:tcBorders>
              <w:top w:val="single" w:sz="4" w:space="0" w:color="7F7F7F" w:themeColor="text1" w:themeTint="80"/>
            </w:tcBorders>
            <w:noWrap/>
            <w:vAlign w:val="bottom"/>
            <w:hideMark/>
          </w:tcPr>
          <w:p w14:paraId="07A63349" w14:textId="48EA79E9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05–2.48</w:t>
            </w:r>
          </w:p>
        </w:tc>
        <w:tc>
          <w:tcPr>
            <w:tcW w:w="1005" w:type="dxa"/>
            <w:tcBorders>
              <w:top w:val="single" w:sz="4" w:space="0" w:color="7F7F7F" w:themeColor="text1" w:themeTint="80"/>
              <w:right w:val="single" w:sz="4" w:space="0" w:color="auto"/>
            </w:tcBorders>
            <w:noWrap/>
            <w:vAlign w:val="bottom"/>
            <w:hideMark/>
          </w:tcPr>
          <w:p w14:paraId="056C4D7E" w14:textId="3FB73AFA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left w:val="single" w:sz="4" w:space="0" w:color="auto"/>
            </w:tcBorders>
            <w:vAlign w:val="bottom"/>
          </w:tcPr>
          <w:p w14:paraId="524C5B3E" w14:textId="17F904C5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52</w:t>
            </w:r>
          </w:p>
        </w:tc>
        <w:tc>
          <w:tcPr>
            <w:tcW w:w="780" w:type="dxa"/>
            <w:tcBorders>
              <w:top w:val="single" w:sz="4" w:space="0" w:color="7F7F7F" w:themeColor="text1" w:themeTint="80"/>
            </w:tcBorders>
            <w:noWrap/>
            <w:vAlign w:val="bottom"/>
            <w:hideMark/>
          </w:tcPr>
          <w:p w14:paraId="13C7AD15" w14:textId="7D0E6670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89</w:t>
            </w:r>
          </w:p>
        </w:tc>
        <w:tc>
          <w:tcPr>
            <w:tcW w:w="1215" w:type="dxa"/>
            <w:tcBorders>
              <w:top w:val="single" w:sz="4" w:space="0" w:color="7F7F7F" w:themeColor="text1" w:themeTint="80"/>
            </w:tcBorders>
            <w:noWrap/>
            <w:vAlign w:val="bottom"/>
            <w:hideMark/>
          </w:tcPr>
          <w:p w14:paraId="2F4EFB87" w14:textId="19E5BAE3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75–2.05</w:t>
            </w:r>
          </w:p>
        </w:tc>
        <w:tc>
          <w:tcPr>
            <w:tcW w:w="915" w:type="dxa"/>
            <w:tcBorders>
              <w:top w:val="single" w:sz="4" w:space="0" w:color="7F7F7F" w:themeColor="text1" w:themeTint="80"/>
              <w:right w:val="single" w:sz="4" w:space="0" w:color="auto"/>
            </w:tcBorders>
            <w:noWrap/>
            <w:vAlign w:val="bottom"/>
            <w:hideMark/>
          </w:tcPr>
          <w:p w14:paraId="40043D95" w14:textId="5547B69E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left w:val="single" w:sz="4" w:space="0" w:color="auto"/>
            </w:tcBorders>
            <w:vAlign w:val="bottom"/>
          </w:tcPr>
          <w:p w14:paraId="50D01CAB" w14:textId="57F76C84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.39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</w:tcBorders>
            <w:vAlign w:val="bottom"/>
          </w:tcPr>
          <w:p w14:paraId="66780982" w14:textId="56E376A0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.55</w:t>
            </w:r>
          </w:p>
        </w:tc>
        <w:tc>
          <w:tcPr>
            <w:tcW w:w="1245" w:type="dxa"/>
            <w:tcBorders>
              <w:top w:val="single" w:sz="4" w:space="0" w:color="7F7F7F" w:themeColor="text1" w:themeTint="80"/>
            </w:tcBorders>
            <w:vAlign w:val="bottom"/>
          </w:tcPr>
          <w:p w14:paraId="404740AF" w14:textId="1E0B92CF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.28–3.83</w:t>
            </w:r>
          </w:p>
        </w:tc>
        <w:tc>
          <w:tcPr>
            <w:tcW w:w="930" w:type="dxa"/>
            <w:tcBorders>
              <w:top w:val="single" w:sz="4" w:space="0" w:color="7F7F7F" w:themeColor="text1" w:themeTint="80"/>
              <w:right w:val="single" w:sz="4" w:space="0" w:color="auto"/>
            </w:tcBorders>
            <w:vAlign w:val="bottom"/>
          </w:tcPr>
          <w:p w14:paraId="00DF362D" w14:textId="5FD5CCB3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7737DD" w:rsidRPr="00231537" w14:paraId="779D7E11" w14:textId="57B569E2" w:rsidTr="2A48938D">
        <w:trPr>
          <w:trHeight w:val="300"/>
        </w:trPr>
        <w:tc>
          <w:tcPr>
            <w:tcW w:w="1650" w:type="dxa"/>
            <w:vMerge/>
            <w:noWrap/>
          </w:tcPr>
          <w:p w14:paraId="5E4CE629" w14:textId="77777777" w:rsidR="007737DD" w:rsidRPr="00231537" w:rsidRDefault="007737DD" w:rsidP="007737D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tcBorders>
              <w:right w:val="single" w:sz="4" w:space="0" w:color="auto"/>
            </w:tcBorders>
            <w:vAlign w:val="bottom"/>
          </w:tcPr>
          <w:p w14:paraId="4726ACA7" w14:textId="6AE23C26" w:rsidR="007737DD" w:rsidRPr="00231537" w:rsidRDefault="007737DD" w:rsidP="007737D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xternalising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6397F911" w14:textId="026A3BDD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78</w:t>
            </w:r>
          </w:p>
        </w:tc>
        <w:tc>
          <w:tcPr>
            <w:tcW w:w="720" w:type="dxa"/>
            <w:noWrap/>
            <w:vAlign w:val="bottom"/>
            <w:hideMark/>
          </w:tcPr>
          <w:p w14:paraId="4EFE4B8E" w14:textId="424FB03C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2</w:t>
            </w:r>
          </w:p>
        </w:tc>
        <w:tc>
          <w:tcPr>
            <w:tcW w:w="1200" w:type="dxa"/>
            <w:noWrap/>
            <w:vAlign w:val="bottom"/>
            <w:hideMark/>
          </w:tcPr>
          <w:p w14:paraId="5C90DA76" w14:textId="0F3602D5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67–1.27</w:t>
            </w:r>
          </w:p>
        </w:tc>
        <w:tc>
          <w:tcPr>
            <w:tcW w:w="100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D9B2843" w14:textId="4A59206F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61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</w:tcPr>
          <w:p w14:paraId="2C12172F" w14:textId="0560A173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2</w:t>
            </w:r>
          </w:p>
        </w:tc>
        <w:tc>
          <w:tcPr>
            <w:tcW w:w="780" w:type="dxa"/>
            <w:noWrap/>
            <w:vAlign w:val="bottom"/>
            <w:hideMark/>
          </w:tcPr>
          <w:p w14:paraId="7E8934DB" w14:textId="42809EF1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19</w:t>
            </w:r>
          </w:p>
        </w:tc>
        <w:tc>
          <w:tcPr>
            <w:tcW w:w="1215" w:type="dxa"/>
            <w:noWrap/>
            <w:vAlign w:val="bottom"/>
            <w:hideMark/>
          </w:tcPr>
          <w:p w14:paraId="70067017" w14:textId="2C195C1D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8–1.46</w:t>
            </w:r>
          </w:p>
        </w:tc>
        <w:tc>
          <w:tcPr>
            <w:tcW w:w="91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F0D28DA" w14:textId="1FDAA07B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9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</w:tcPr>
          <w:p w14:paraId="2C8DE9B9" w14:textId="26E8BD12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32</w:t>
            </w:r>
          </w:p>
        </w:tc>
        <w:tc>
          <w:tcPr>
            <w:tcW w:w="810" w:type="dxa"/>
            <w:vAlign w:val="bottom"/>
          </w:tcPr>
          <w:p w14:paraId="4100F831" w14:textId="41D00E2A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61</w:t>
            </w:r>
          </w:p>
        </w:tc>
        <w:tc>
          <w:tcPr>
            <w:tcW w:w="1245" w:type="dxa"/>
            <w:vAlign w:val="bottom"/>
          </w:tcPr>
          <w:p w14:paraId="0A46E03C" w14:textId="07141DB2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29–2.03</w:t>
            </w:r>
          </w:p>
        </w:tc>
        <w:tc>
          <w:tcPr>
            <w:tcW w:w="930" w:type="dxa"/>
            <w:tcBorders>
              <w:right w:val="single" w:sz="4" w:space="0" w:color="auto"/>
            </w:tcBorders>
            <w:vAlign w:val="bottom"/>
          </w:tcPr>
          <w:p w14:paraId="43FE6C3D" w14:textId="557F7AF3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7737DD" w:rsidRPr="00231537" w14:paraId="14F0172F" w14:textId="10167AE5" w:rsidTr="2A48938D">
        <w:trPr>
          <w:trHeight w:val="300"/>
        </w:trPr>
        <w:tc>
          <w:tcPr>
            <w:tcW w:w="1650" w:type="dxa"/>
            <w:vMerge/>
            <w:noWrap/>
          </w:tcPr>
          <w:p w14:paraId="6FFA4C88" w14:textId="77777777" w:rsidR="007737DD" w:rsidRPr="00231537" w:rsidRDefault="007737DD" w:rsidP="007737D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tcBorders>
              <w:right w:val="single" w:sz="4" w:space="0" w:color="auto"/>
            </w:tcBorders>
            <w:vAlign w:val="bottom"/>
          </w:tcPr>
          <w:p w14:paraId="7056EF12" w14:textId="6CEEC75F" w:rsidR="007737DD" w:rsidRPr="00231537" w:rsidRDefault="007737DD" w:rsidP="007737D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ternalising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32BE27C8" w14:textId="4E7B758C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6</w:t>
            </w:r>
          </w:p>
        </w:tc>
        <w:tc>
          <w:tcPr>
            <w:tcW w:w="720" w:type="dxa"/>
            <w:noWrap/>
            <w:vAlign w:val="bottom"/>
            <w:hideMark/>
          </w:tcPr>
          <w:p w14:paraId="78393279" w14:textId="6777B8F8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7</w:t>
            </w:r>
          </w:p>
        </w:tc>
        <w:tc>
          <w:tcPr>
            <w:tcW w:w="1200" w:type="dxa"/>
            <w:noWrap/>
            <w:vAlign w:val="bottom"/>
            <w:hideMark/>
          </w:tcPr>
          <w:p w14:paraId="03D4825E" w14:textId="445E593C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–1.06</w:t>
            </w:r>
          </w:p>
        </w:tc>
        <w:tc>
          <w:tcPr>
            <w:tcW w:w="100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A8F094D" w14:textId="45767EF1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52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</w:tcPr>
          <w:p w14:paraId="3C731527" w14:textId="0446032E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1</w:t>
            </w:r>
          </w:p>
        </w:tc>
        <w:tc>
          <w:tcPr>
            <w:tcW w:w="780" w:type="dxa"/>
            <w:noWrap/>
            <w:vAlign w:val="bottom"/>
            <w:hideMark/>
          </w:tcPr>
          <w:p w14:paraId="11E4B273" w14:textId="4FC79DEF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9</w:t>
            </w:r>
          </w:p>
        </w:tc>
        <w:tc>
          <w:tcPr>
            <w:tcW w:w="1215" w:type="dxa"/>
            <w:noWrap/>
            <w:vAlign w:val="bottom"/>
            <w:hideMark/>
          </w:tcPr>
          <w:p w14:paraId="3702F802" w14:textId="649EF4A5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3–1.14</w:t>
            </w:r>
          </w:p>
        </w:tc>
        <w:tc>
          <w:tcPr>
            <w:tcW w:w="91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2F5B36F" w14:textId="3EBC4DEF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</w:tcPr>
          <w:p w14:paraId="64965F55" w14:textId="314BA41F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46</w:t>
            </w:r>
          </w:p>
        </w:tc>
        <w:tc>
          <w:tcPr>
            <w:tcW w:w="810" w:type="dxa"/>
            <w:vAlign w:val="bottom"/>
          </w:tcPr>
          <w:p w14:paraId="0B033C27" w14:textId="032AE78B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64</w:t>
            </w:r>
          </w:p>
        </w:tc>
        <w:tc>
          <w:tcPr>
            <w:tcW w:w="1245" w:type="dxa"/>
            <w:vAlign w:val="bottom"/>
          </w:tcPr>
          <w:p w14:paraId="1B2CF53D" w14:textId="1DDAE0DC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55–1.74</w:t>
            </w:r>
          </w:p>
        </w:tc>
        <w:tc>
          <w:tcPr>
            <w:tcW w:w="930" w:type="dxa"/>
            <w:tcBorders>
              <w:right w:val="single" w:sz="4" w:space="0" w:color="auto"/>
            </w:tcBorders>
            <w:vAlign w:val="bottom"/>
          </w:tcPr>
          <w:p w14:paraId="5E29A1F8" w14:textId="6FF85745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7737DD" w:rsidRPr="00231537" w14:paraId="2CAFD4C6" w14:textId="364E2700" w:rsidTr="2A48938D">
        <w:trPr>
          <w:trHeight w:val="300"/>
        </w:trPr>
        <w:tc>
          <w:tcPr>
            <w:tcW w:w="1650" w:type="dxa"/>
            <w:vMerge/>
            <w:noWrap/>
          </w:tcPr>
          <w:p w14:paraId="59B62BD5" w14:textId="77777777" w:rsidR="007737DD" w:rsidRPr="00231537" w:rsidRDefault="007737DD" w:rsidP="007737D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tcBorders>
              <w:right w:val="single" w:sz="4" w:space="0" w:color="auto"/>
            </w:tcBorders>
            <w:vAlign w:val="bottom"/>
          </w:tcPr>
          <w:p w14:paraId="3CBC6857" w14:textId="4E27D69B" w:rsidR="007737DD" w:rsidRPr="00231537" w:rsidRDefault="007737DD" w:rsidP="007737D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rsonality disorders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4D22AC83" w14:textId="1B67E6F4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73</w:t>
            </w:r>
          </w:p>
        </w:tc>
        <w:tc>
          <w:tcPr>
            <w:tcW w:w="720" w:type="dxa"/>
            <w:noWrap/>
            <w:vAlign w:val="bottom"/>
            <w:hideMark/>
          </w:tcPr>
          <w:p w14:paraId="2BEBEF72" w14:textId="5744D4D0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1</w:t>
            </w:r>
          </w:p>
        </w:tc>
        <w:tc>
          <w:tcPr>
            <w:tcW w:w="1200" w:type="dxa"/>
            <w:noWrap/>
            <w:vAlign w:val="bottom"/>
            <w:hideMark/>
          </w:tcPr>
          <w:p w14:paraId="69E9D5C2" w14:textId="331F3B82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76–2.5</w:t>
            </w:r>
          </w:p>
        </w:tc>
        <w:tc>
          <w:tcPr>
            <w:tcW w:w="100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8F5A161" w14:textId="4CD5AE1D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</w:tcPr>
          <w:p w14:paraId="17EC73B6" w14:textId="412D80E5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84</w:t>
            </w:r>
          </w:p>
        </w:tc>
        <w:tc>
          <w:tcPr>
            <w:tcW w:w="780" w:type="dxa"/>
            <w:noWrap/>
            <w:vAlign w:val="bottom"/>
            <w:hideMark/>
          </w:tcPr>
          <w:p w14:paraId="7163FA1D" w14:textId="7F4DD956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2</w:t>
            </w:r>
          </w:p>
        </w:tc>
        <w:tc>
          <w:tcPr>
            <w:tcW w:w="1215" w:type="dxa"/>
            <w:noWrap/>
            <w:vAlign w:val="bottom"/>
            <w:hideMark/>
          </w:tcPr>
          <w:p w14:paraId="2CAB88BD" w14:textId="6CFF4E66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92–2.53</w:t>
            </w:r>
          </w:p>
        </w:tc>
        <w:tc>
          <w:tcPr>
            <w:tcW w:w="91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B80DB37" w14:textId="0BCE072A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</w:tcPr>
          <w:p w14:paraId="7D8D52B5" w14:textId="35E2152A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.97</w:t>
            </w:r>
          </w:p>
        </w:tc>
        <w:tc>
          <w:tcPr>
            <w:tcW w:w="810" w:type="dxa"/>
            <w:vAlign w:val="bottom"/>
          </w:tcPr>
          <w:p w14:paraId="38DBD7A3" w14:textId="603E8B05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.9</w:t>
            </w:r>
          </w:p>
        </w:tc>
        <w:tc>
          <w:tcPr>
            <w:tcW w:w="1245" w:type="dxa"/>
            <w:vAlign w:val="bottom"/>
          </w:tcPr>
          <w:p w14:paraId="675615BC" w14:textId="68B8D580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.29–5.6</w:t>
            </w:r>
            <w:r w:rsidR="7056BFEF"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30" w:type="dxa"/>
            <w:tcBorders>
              <w:right w:val="single" w:sz="4" w:space="0" w:color="auto"/>
            </w:tcBorders>
            <w:vAlign w:val="bottom"/>
          </w:tcPr>
          <w:p w14:paraId="5ADE98CD" w14:textId="75188B17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7737DD" w:rsidRPr="00231537" w14:paraId="6AAB6A3D" w14:textId="77777777" w:rsidTr="2A48938D">
        <w:trPr>
          <w:trHeight w:val="300"/>
        </w:trPr>
        <w:tc>
          <w:tcPr>
            <w:tcW w:w="1650" w:type="dxa"/>
            <w:vMerge/>
            <w:noWrap/>
          </w:tcPr>
          <w:p w14:paraId="15678F73" w14:textId="77777777" w:rsidR="007737DD" w:rsidRPr="00231537" w:rsidRDefault="007737DD" w:rsidP="007737D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tcBorders>
              <w:right w:val="single" w:sz="4" w:space="0" w:color="auto"/>
            </w:tcBorders>
            <w:vAlign w:val="bottom"/>
          </w:tcPr>
          <w:p w14:paraId="40F6F73C" w14:textId="5D27EBA6" w:rsidR="007737DD" w:rsidRDefault="007737DD" w:rsidP="007737D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sychosis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3026711C" w14:textId="54618DA1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7</w:t>
            </w:r>
          </w:p>
        </w:tc>
        <w:tc>
          <w:tcPr>
            <w:tcW w:w="720" w:type="dxa"/>
            <w:noWrap/>
            <w:vAlign w:val="bottom"/>
          </w:tcPr>
          <w:p w14:paraId="36FB1D7A" w14:textId="4CF00821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33</w:t>
            </w:r>
          </w:p>
        </w:tc>
        <w:tc>
          <w:tcPr>
            <w:tcW w:w="1200" w:type="dxa"/>
            <w:noWrap/>
            <w:vAlign w:val="bottom"/>
          </w:tcPr>
          <w:p w14:paraId="0F043CFB" w14:textId="5EE7BA94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22–1.45</w:t>
            </w:r>
          </w:p>
        </w:tc>
        <w:tc>
          <w:tcPr>
            <w:tcW w:w="1005" w:type="dxa"/>
            <w:tcBorders>
              <w:right w:val="single" w:sz="4" w:space="0" w:color="auto"/>
            </w:tcBorders>
            <w:noWrap/>
            <w:vAlign w:val="bottom"/>
          </w:tcPr>
          <w:p w14:paraId="435BC246" w14:textId="0AAAB924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</w:tcPr>
          <w:p w14:paraId="36EB07C9" w14:textId="14294CA2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8</w:t>
            </w:r>
          </w:p>
        </w:tc>
        <w:tc>
          <w:tcPr>
            <w:tcW w:w="780" w:type="dxa"/>
            <w:noWrap/>
            <w:vAlign w:val="bottom"/>
          </w:tcPr>
          <w:p w14:paraId="6838BA30" w14:textId="6EB3CCC5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65</w:t>
            </w:r>
          </w:p>
        </w:tc>
        <w:tc>
          <w:tcPr>
            <w:tcW w:w="1215" w:type="dxa"/>
            <w:noWrap/>
            <w:vAlign w:val="bottom"/>
          </w:tcPr>
          <w:p w14:paraId="1E9AF47E" w14:textId="008EFB92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56–1.75</w:t>
            </w:r>
          </w:p>
        </w:tc>
        <w:tc>
          <w:tcPr>
            <w:tcW w:w="915" w:type="dxa"/>
            <w:tcBorders>
              <w:right w:val="single" w:sz="4" w:space="0" w:color="auto"/>
            </w:tcBorders>
            <w:noWrap/>
            <w:vAlign w:val="bottom"/>
          </w:tcPr>
          <w:p w14:paraId="73BAA467" w14:textId="1AD414B9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</w:tcPr>
          <w:p w14:paraId="06DD4505" w14:textId="4D274D39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21</w:t>
            </w:r>
          </w:p>
        </w:tc>
        <w:tc>
          <w:tcPr>
            <w:tcW w:w="810" w:type="dxa"/>
            <w:vAlign w:val="bottom"/>
          </w:tcPr>
          <w:p w14:paraId="754C4AE3" w14:textId="76E90BAB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.29</w:t>
            </w:r>
          </w:p>
        </w:tc>
        <w:tc>
          <w:tcPr>
            <w:tcW w:w="1245" w:type="dxa"/>
            <w:vAlign w:val="bottom"/>
          </w:tcPr>
          <w:p w14:paraId="2835D1CE" w14:textId="052BF5E0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.1</w:t>
            </w:r>
            <w:r w:rsidR="640E2352"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–3.5</w:t>
            </w:r>
            <w:r w:rsidR="7056BFEF"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30" w:type="dxa"/>
            <w:tcBorders>
              <w:right w:val="single" w:sz="4" w:space="0" w:color="auto"/>
            </w:tcBorders>
            <w:vAlign w:val="bottom"/>
          </w:tcPr>
          <w:p w14:paraId="53B485E7" w14:textId="3DA5E5FE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7737DD" w:rsidRPr="00231537" w14:paraId="0EC78985" w14:textId="77777777" w:rsidTr="2A48938D">
        <w:trPr>
          <w:trHeight w:val="300"/>
        </w:trPr>
        <w:tc>
          <w:tcPr>
            <w:tcW w:w="1650" w:type="dxa"/>
            <w:vMerge/>
            <w:noWrap/>
          </w:tcPr>
          <w:p w14:paraId="2207DF33" w14:textId="77777777" w:rsidR="007737DD" w:rsidRPr="00231537" w:rsidRDefault="007737DD" w:rsidP="007737D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tcBorders>
              <w:right w:val="single" w:sz="4" w:space="0" w:color="auto"/>
            </w:tcBorders>
            <w:vAlign w:val="bottom"/>
          </w:tcPr>
          <w:p w14:paraId="230A7D8C" w14:textId="5F882E0C" w:rsidR="007737DD" w:rsidRDefault="007737DD" w:rsidP="007737D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lf-harm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66784600" w14:textId="2889985F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9</w:t>
            </w:r>
          </w:p>
        </w:tc>
        <w:tc>
          <w:tcPr>
            <w:tcW w:w="720" w:type="dxa"/>
            <w:noWrap/>
            <w:vAlign w:val="bottom"/>
          </w:tcPr>
          <w:p w14:paraId="2119F4BC" w14:textId="55C568AA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9</w:t>
            </w:r>
          </w:p>
        </w:tc>
        <w:tc>
          <w:tcPr>
            <w:tcW w:w="1200" w:type="dxa"/>
            <w:noWrap/>
            <w:vAlign w:val="bottom"/>
          </w:tcPr>
          <w:p w14:paraId="770A7085" w14:textId="65301371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6–1.01</w:t>
            </w:r>
          </w:p>
        </w:tc>
        <w:tc>
          <w:tcPr>
            <w:tcW w:w="1005" w:type="dxa"/>
            <w:tcBorders>
              <w:right w:val="single" w:sz="4" w:space="0" w:color="auto"/>
            </w:tcBorders>
            <w:noWrap/>
            <w:vAlign w:val="bottom"/>
          </w:tcPr>
          <w:p w14:paraId="46353852" w14:textId="775D3911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24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</w:tcPr>
          <w:p w14:paraId="0532A101" w14:textId="42B403FF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6</w:t>
            </w:r>
          </w:p>
        </w:tc>
        <w:tc>
          <w:tcPr>
            <w:tcW w:w="780" w:type="dxa"/>
            <w:noWrap/>
            <w:vAlign w:val="bottom"/>
          </w:tcPr>
          <w:p w14:paraId="7902A1CA" w14:textId="668373CB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18</w:t>
            </w:r>
          </w:p>
        </w:tc>
        <w:tc>
          <w:tcPr>
            <w:tcW w:w="1215" w:type="dxa"/>
            <w:noWrap/>
            <w:vAlign w:val="bottom"/>
          </w:tcPr>
          <w:p w14:paraId="714A012E" w14:textId="17729F0C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16–1.2</w:t>
            </w:r>
          </w:p>
        </w:tc>
        <w:tc>
          <w:tcPr>
            <w:tcW w:w="915" w:type="dxa"/>
            <w:tcBorders>
              <w:right w:val="single" w:sz="4" w:space="0" w:color="auto"/>
            </w:tcBorders>
            <w:noWrap/>
            <w:vAlign w:val="bottom"/>
          </w:tcPr>
          <w:p w14:paraId="2D9EE3DF" w14:textId="22B332FD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</w:tcPr>
          <w:p w14:paraId="43999490" w14:textId="04B0B94A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14</w:t>
            </w:r>
          </w:p>
        </w:tc>
        <w:tc>
          <w:tcPr>
            <w:tcW w:w="810" w:type="dxa"/>
            <w:vAlign w:val="bottom"/>
          </w:tcPr>
          <w:p w14:paraId="1A9E8938" w14:textId="28C2EEE6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23</w:t>
            </w:r>
          </w:p>
        </w:tc>
        <w:tc>
          <w:tcPr>
            <w:tcW w:w="1245" w:type="dxa"/>
            <w:vAlign w:val="bottom"/>
          </w:tcPr>
          <w:p w14:paraId="4B0DE8C2" w14:textId="21F97D63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2–2.27</w:t>
            </w:r>
          </w:p>
        </w:tc>
        <w:tc>
          <w:tcPr>
            <w:tcW w:w="930" w:type="dxa"/>
            <w:tcBorders>
              <w:right w:val="single" w:sz="4" w:space="0" w:color="auto"/>
            </w:tcBorders>
            <w:vAlign w:val="bottom"/>
          </w:tcPr>
          <w:p w14:paraId="3229B1FC" w14:textId="2DAC4796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7737DD" w:rsidRPr="00231537" w14:paraId="77F7521E" w14:textId="77777777" w:rsidTr="2A48938D">
        <w:trPr>
          <w:trHeight w:val="300"/>
        </w:trPr>
        <w:tc>
          <w:tcPr>
            <w:tcW w:w="1650" w:type="dxa"/>
            <w:vMerge/>
            <w:noWrap/>
          </w:tcPr>
          <w:p w14:paraId="60478691" w14:textId="77777777" w:rsidR="007737DD" w:rsidRPr="00231537" w:rsidRDefault="007737DD" w:rsidP="007737D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tcBorders>
              <w:right w:val="single" w:sz="4" w:space="0" w:color="auto"/>
            </w:tcBorders>
            <w:vAlign w:val="bottom"/>
          </w:tcPr>
          <w:p w14:paraId="33025147" w14:textId="7CEC695E" w:rsidR="007737DD" w:rsidRDefault="007737DD" w:rsidP="007737D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bstance use and abuse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7E151F08" w14:textId="672EF7D3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39</w:t>
            </w:r>
          </w:p>
        </w:tc>
        <w:tc>
          <w:tcPr>
            <w:tcW w:w="720" w:type="dxa"/>
            <w:noWrap/>
            <w:vAlign w:val="bottom"/>
          </w:tcPr>
          <w:p w14:paraId="2F7EB1D6" w14:textId="1AA3C95A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1200" w:type="dxa"/>
            <w:noWrap/>
            <w:vAlign w:val="bottom"/>
          </w:tcPr>
          <w:p w14:paraId="004AC53E" w14:textId="10A36A41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46–0.55</w:t>
            </w:r>
          </w:p>
        </w:tc>
        <w:tc>
          <w:tcPr>
            <w:tcW w:w="1005" w:type="dxa"/>
            <w:tcBorders>
              <w:right w:val="single" w:sz="4" w:space="0" w:color="auto"/>
            </w:tcBorders>
            <w:noWrap/>
            <w:vAlign w:val="bottom"/>
          </w:tcPr>
          <w:p w14:paraId="5643C1F1" w14:textId="1D6FEE14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</w:tcPr>
          <w:p w14:paraId="09FB26B2" w14:textId="37353D9A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52</w:t>
            </w:r>
          </w:p>
        </w:tc>
        <w:tc>
          <w:tcPr>
            <w:tcW w:w="780" w:type="dxa"/>
            <w:noWrap/>
            <w:vAlign w:val="bottom"/>
          </w:tcPr>
          <w:p w14:paraId="27215316" w14:textId="3CAE40A3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71</w:t>
            </w:r>
          </w:p>
        </w:tc>
        <w:tc>
          <w:tcPr>
            <w:tcW w:w="1215" w:type="dxa"/>
            <w:noWrap/>
            <w:vAlign w:val="bottom"/>
          </w:tcPr>
          <w:p w14:paraId="62E57CAB" w14:textId="3EDAFB16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68–0.74</w:t>
            </w:r>
          </w:p>
        </w:tc>
        <w:tc>
          <w:tcPr>
            <w:tcW w:w="915" w:type="dxa"/>
            <w:tcBorders>
              <w:right w:val="single" w:sz="4" w:space="0" w:color="auto"/>
            </w:tcBorders>
            <w:noWrap/>
            <w:vAlign w:val="bottom"/>
          </w:tcPr>
          <w:p w14:paraId="29F08B7A" w14:textId="5EDE6983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</w:tcPr>
          <w:p w14:paraId="186E88BC" w14:textId="6706547C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</w:t>
            </w:r>
            <w:r w:rsidR="620B6BA0"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10" w:type="dxa"/>
            <w:vAlign w:val="bottom"/>
          </w:tcPr>
          <w:p w14:paraId="7F7544C4" w14:textId="5052BB2A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9</w:t>
            </w:r>
          </w:p>
        </w:tc>
        <w:tc>
          <w:tcPr>
            <w:tcW w:w="1245" w:type="dxa"/>
            <w:vAlign w:val="bottom"/>
          </w:tcPr>
          <w:p w14:paraId="48CAC859" w14:textId="59F13EA8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4–1.05</w:t>
            </w:r>
          </w:p>
        </w:tc>
        <w:tc>
          <w:tcPr>
            <w:tcW w:w="930" w:type="dxa"/>
            <w:tcBorders>
              <w:right w:val="single" w:sz="4" w:space="0" w:color="auto"/>
            </w:tcBorders>
            <w:vAlign w:val="bottom"/>
          </w:tcPr>
          <w:p w14:paraId="7AF5CF7B" w14:textId="4A85AA40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76</w:t>
            </w:r>
          </w:p>
        </w:tc>
      </w:tr>
      <w:tr w:rsidR="007737DD" w:rsidRPr="00231537" w14:paraId="58808F83" w14:textId="19068AF4" w:rsidTr="2A48938D">
        <w:trPr>
          <w:trHeight w:val="300"/>
        </w:trPr>
        <w:tc>
          <w:tcPr>
            <w:tcW w:w="165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248803EA" w14:textId="39DF0A49" w:rsidR="007737DD" w:rsidRPr="00231537" w:rsidRDefault="007737DD" w:rsidP="007737D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18F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hronic health condition</w:t>
            </w:r>
            <w:r w:rsidRPr="00A618FE">
              <w:rPr>
                <w:rFonts w:ascii="Calibri" w:hAnsi="Calibri" w:cs="Calibri"/>
                <w:color w:val="000000"/>
                <w:sz w:val="22"/>
                <w:szCs w:val="22"/>
              </w:rPr>
              <w:t>:</w:t>
            </w:r>
            <w:r w:rsidRPr="002315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No</w:t>
            </w:r>
          </w:p>
        </w:tc>
        <w:tc>
          <w:tcPr>
            <w:tcW w:w="142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110AF8C9" w14:textId="77777777" w:rsidR="007737DD" w:rsidRPr="00231537" w:rsidRDefault="007737DD" w:rsidP="007737D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537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vAlign w:val="bottom"/>
          </w:tcPr>
          <w:p w14:paraId="2562B721" w14:textId="446F9285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67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bottom"/>
            <w:hideMark/>
          </w:tcPr>
          <w:p w14:paraId="0B289734" w14:textId="2E6BA6AF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67</w:t>
            </w:r>
          </w:p>
        </w:tc>
        <w:tc>
          <w:tcPr>
            <w:tcW w:w="12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bottom"/>
            <w:hideMark/>
          </w:tcPr>
          <w:p w14:paraId="45880AF7" w14:textId="36A18B66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62–2.73</w:t>
            </w:r>
          </w:p>
        </w:tc>
        <w:tc>
          <w:tcPr>
            <w:tcW w:w="100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bottom"/>
            <w:hideMark/>
          </w:tcPr>
          <w:p w14:paraId="036E543E" w14:textId="49F8C7BC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vAlign w:val="bottom"/>
          </w:tcPr>
          <w:p w14:paraId="42E9C1F7" w14:textId="3B74BD1D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.77</w:t>
            </w:r>
          </w:p>
        </w:tc>
        <w:tc>
          <w:tcPr>
            <w:tcW w:w="7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bottom"/>
            <w:hideMark/>
          </w:tcPr>
          <w:p w14:paraId="4624A6B1" w14:textId="3AC8F08F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.76</w:t>
            </w:r>
          </w:p>
        </w:tc>
        <w:tc>
          <w:tcPr>
            <w:tcW w:w="121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bottom"/>
            <w:hideMark/>
          </w:tcPr>
          <w:p w14:paraId="7E25EE04" w14:textId="03AF61B4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.72–3.81</w:t>
            </w:r>
          </w:p>
        </w:tc>
        <w:tc>
          <w:tcPr>
            <w:tcW w:w="91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bottom"/>
            <w:hideMark/>
          </w:tcPr>
          <w:p w14:paraId="5D709208" w14:textId="48543F88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vAlign w:val="bottom"/>
          </w:tcPr>
          <w:p w14:paraId="57788FCC" w14:textId="0D12A7A6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04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3DE0B640" w14:textId="0359A52E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32</w:t>
            </w:r>
          </w:p>
        </w:tc>
        <w:tc>
          <w:tcPr>
            <w:tcW w:w="124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6C2232B1" w14:textId="5F8520E2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28–2.35</w:t>
            </w:r>
          </w:p>
        </w:tc>
        <w:tc>
          <w:tcPr>
            <w:tcW w:w="9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bottom"/>
          </w:tcPr>
          <w:p w14:paraId="6B2B8915" w14:textId="0E029A14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7737DD" w:rsidRPr="00231537" w14:paraId="77D347CB" w14:textId="3EF8FD34" w:rsidTr="2A48938D">
        <w:trPr>
          <w:trHeight w:val="300"/>
        </w:trPr>
        <w:tc>
          <w:tcPr>
            <w:tcW w:w="1650" w:type="dxa"/>
            <w:tcBorders>
              <w:top w:val="single" w:sz="4" w:space="0" w:color="7F7F7F" w:themeColor="text1" w:themeTint="80"/>
              <w:left w:val="single" w:sz="4" w:space="0" w:color="auto"/>
            </w:tcBorders>
            <w:noWrap/>
            <w:hideMark/>
          </w:tcPr>
          <w:p w14:paraId="570E686F" w14:textId="24B9B4F3" w:rsidR="007737DD" w:rsidRPr="00231537" w:rsidRDefault="007737DD" w:rsidP="007737D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2369BE6B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Admission method</w:t>
            </w:r>
            <w:r w:rsidRPr="2369BE6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: </w:t>
            </w:r>
            <w:r w:rsidR="3EDE6A0E" w:rsidRPr="2369BE6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n-</w:t>
            </w:r>
            <w:r w:rsidRPr="2369BE6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emergency</w:t>
            </w:r>
          </w:p>
        </w:tc>
        <w:tc>
          <w:tcPr>
            <w:tcW w:w="1425" w:type="dxa"/>
            <w:tcBorders>
              <w:top w:val="single" w:sz="4" w:space="0" w:color="7F7F7F" w:themeColor="text1" w:themeTint="80"/>
              <w:right w:val="single" w:sz="4" w:space="0" w:color="auto"/>
            </w:tcBorders>
          </w:tcPr>
          <w:p w14:paraId="5EC94DFA" w14:textId="3922754C" w:rsidR="007737DD" w:rsidRPr="00231537" w:rsidRDefault="603753E3" w:rsidP="007737D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2369BE6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E</w:t>
            </w:r>
            <w:r w:rsidR="007737DD" w:rsidRPr="2369BE6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ergency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  <w:left w:val="single" w:sz="4" w:space="0" w:color="auto"/>
            </w:tcBorders>
            <w:vAlign w:val="bottom"/>
          </w:tcPr>
          <w:p w14:paraId="19974412" w14:textId="609831D8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6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</w:tcBorders>
            <w:noWrap/>
            <w:vAlign w:val="bottom"/>
            <w:hideMark/>
          </w:tcPr>
          <w:p w14:paraId="6EBC5760" w14:textId="27562AEF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1</w:t>
            </w:r>
          </w:p>
        </w:tc>
        <w:tc>
          <w:tcPr>
            <w:tcW w:w="1200" w:type="dxa"/>
            <w:tcBorders>
              <w:top w:val="single" w:sz="4" w:space="0" w:color="7F7F7F" w:themeColor="text1" w:themeTint="80"/>
            </w:tcBorders>
            <w:noWrap/>
            <w:vAlign w:val="bottom"/>
            <w:hideMark/>
          </w:tcPr>
          <w:p w14:paraId="5218F3C2" w14:textId="3D4C344D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7–1.13</w:t>
            </w:r>
          </w:p>
        </w:tc>
        <w:tc>
          <w:tcPr>
            <w:tcW w:w="1005" w:type="dxa"/>
            <w:tcBorders>
              <w:top w:val="single" w:sz="4" w:space="0" w:color="7F7F7F" w:themeColor="text1" w:themeTint="80"/>
              <w:right w:val="single" w:sz="4" w:space="0" w:color="auto"/>
            </w:tcBorders>
            <w:noWrap/>
            <w:vAlign w:val="bottom"/>
            <w:hideMark/>
          </w:tcPr>
          <w:p w14:paraId="66E1698E" w14:textId="37B9DC26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left w:val="single" w:sz="4" w:space="0" w:color="auto"/>
            </w:tcBorders>
            <w:vAlign w:val="bottom"/>
          </w:tcPr>
          <w:p w14:paraId="6563E713" w14:textId="3A823480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2</w:t>
            </w:r>
          </w:p>
        </w:tc>
        <w:tc>
          <w:tcPr>
            <w:tcW w:w="780" w:type="dxa"/>
            <w:tcBorders>
              <w:top w:val="single" w:sz="4" w:space="0" w:color="7F7F7F" w:themeColor="text1" w:themeTint="80"/>
            </w:tcBorders>
            <w:noWrap/>
            <w:vAlign w:val="bottom"/>
            <w:hideMark/>
          </w:tcPr>
          <w:p w14:paraId="6D5E9E64" w14:textId="70E2512D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7</w:t>
            </w:r>
          </w:p>
        </w:tc>
        <w:tc>
          <w:tcPr>
            <w:tcW w:w="1215" w:type="dxa"/>
            <w:tcBorders>
              <w:top w:val="single" w:sz="4" w:space="0" w:color="7F7F7F" w:themeColor="text1" w:themeTint="80"/>
            </w:tcBorders>
            <w:noWrap/>
            <w:vAlign w:val="bottom"/>
            <w:hideMark/>
          </w:tcPr>
          <w:p w14:paraId="112B503F" w14:textId="73DA2B62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5–0.98</w:t>
            </w:r>
          </w:p>
        </w:tc>
        <w:tc>
          <w:tcPr>
            <w:tcW w:w="915" w:type="dxa"/>
            <w:tcBorders>
              <w:top w:val="single" w:sz="4" w:space="0" w:color="7F7F7F" w:themeColor="text1" w:themeTint="80"/>
              <w:right w:val="single" w:sz="4" w:space="0" w:color="auto"/>
            </w:tcBorders>
            <w:noWrap/>
            <w:vAlign w:val="bottom"/>
            <w:hideMark/>
          </w:tcPr>
          <w:p w14:paraId="3083A148" w14:textId="29C45DA1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left w:val="single" w:sz="4" w:space="0" w:color="auto"/>
            </w:tcBorders>
            <w:vAlign w:val="bottom"/>
          </w:tcPr>
          <w:p w14:paraId="2A3B258C" w14:textId="126AD87F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1</w:t>
            </w:r>
            <w:r w:rsidR="78D897CA"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</w:tcBorders>
            <w:vAlign w:val="bottom"/>
          </w:tcPr>
          <w:p w14:paraId="6B0E074E" w14:textId="597A54CF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1</w:t>
            </w:r>
          </w:p>
        </w:tc>
        <w:tc>
          <w:tcPr>
            <w:tcW w:w="1245" w:type="dxa"/>
            <w:tcBorders>
              <w:top w:val="single" w:sz="4" w:space="0" w:color="7F7F7F" w:themeColor="text1" w:themeTint="80"/>
            </w:tcBorders>
            <w:vAlign w:val="bottom"/>
          </w:tcPr>
          <w:p w14:paraId="6E769407" w14:textId="3BC597FF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7–1.12</w:t>
            </w:r>
          </w:p>
        </w:tc>
        <w:tc>
          <w:tcPr>
            <w:tcW w:w="930" w:type="dxa"/>
            <w:tcBorders>
              <w:top w:val="single" w:sz="4" w:space="0" w:color="7F7F7F" w:themeColor="text1" w:themeTint="80"/>
              <w:right w:val="single" w:sz="4" w:space="0" w:color="auto"/>
            </w:tcBorders>
            <w:vAlign w:val="bottom"/>
          </w:tcPr>
          <w:p w14:paraId="2C0C0DC1" w14:textId="1B2F3277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7737DD" w:rsidRPr="00231537" w14:paraId="5C4092C1" w14:textId="0ADA7E81" w:rsidTr="2A48938D">
        <w:trPr>
          <w:trHeight w:val="300"/>
        </w:trPr>
        <w:tc>
          <w:tcPr>
            <w:tcW w:w="165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7F76355F" w14:textId="779738AE" w:rsidR="007737DD" w:rsidRPr="00231537" w:rsidRDefault="007737DD" w:rsidP="007737D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18F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ischarge method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:</w:t>
            </w:r>
            <w:r w:rsidRPr="002315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  <w:p w14:paraId="74EA7CD0" w14:textId="5A9BB805" w:rsidR="007737DD" w:rsidRPr="00231537" w:rsidRDefault="007737DD" w:rsidP="007737D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  <w:r w:rsidRPr="00231537">
              <w:rPr>
                <w:rFonts w:ascii="Calibri" w:hAnsi="Calibri" w:cs="Calibri"/>
                <w:color w:val="000000"/>
                <w:sz w:val="22"/>
                <w:szCs w:val="22"/>
              </w:rPr>
              <w:t>ormal discharge</w:t>
            </w:r>
          </w:p>
        </w:tc>
        <w:tc>
          <w:tcPr>
            <w:tcW w:w="142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62C328C7" w14:textId="77777777" w:rsidR="007737DD" w:rsidRPr="00231537" w:rsidRDefault="007737DD" w:rsidP="007737D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537">
              <w:rPr>
                <w:rFonts w:ascii="Calibri" w:hAnsi="Calibri" w:cs="Calibri"/>
                <w:color w:val="000000"/>
                <w:sz w:val="22"/>
                <w:szCs w:val="22"/>
              </w:rPr>
              <w:t>Self-discharged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vAlign w:val="bottom"/>
          </w:tcPr>
          <w:p w14:paraId="5903704F" w14:textId="5E9D63F7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6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bottom"/>
            <w:hideMark/>
          </w:tcPr>
          <w:p w14:paraId="2F0AD3E3" w14:textId="21BDF1F2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8</w:t>
            </w:r>
          </w:p>
        </w:tc>
        <w:tc>
          <w:tcPr>
            <w:tcW w:w="12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bottom"/>
            <w:hideMark/>
          </w:tcPr>
          <w:p w14:paraId="41A472C8" w14:textId="33F4BA8D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2–1.14</w:t>
            </w:r>
          </w:p>
        </w:tc>
        <w:tc>
          <w:tcPr>
            <w:tcW w:w="100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bottom"/>
            <w:hideMark/>
          </w:tcPr>
          <w:p w14:paraId="0480FB81" w14:textId="1B673E42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vAlign w:val="bottom"/>
          </w:tcPr>
          <w:p w14:paraId="7E430939" w14:textId="787D3F70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1</w:t>
            </w:r>
            <w:r w:rsidR="3F8E823F"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7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bottom"/>
            <w:hideMark/>
          </w:tcPr>
          <w:p w14:paraId="07494A9B" w14:textId="3FC9EB36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5</w:t>
            </w:r>
          </w:p>
        </w:tc>
        <w:tc>
          <w:tcPr>
            <w:tcW w:w="121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bottom"/>
            <w:hideMark/>
          </w:tcPr>
          <w:p w14:paraId="5181944E" w14:textId="574EF4B4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1–1.09</w:t>
            </w:r>
          </w:p>
        </w:tc>
        <w:tc>
          <w:tcPr>
            <w:tcW w:w="91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bottom"/>
            <w:hideMark/>
          </w:tcPr>
          <w:p w14:paraId="12E58C2F" w14:textId="2EFAF8F3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vAlign w:val="bottom"/>
          </w:tcPr>
          <w:p w14:paraId="6FE094B4" w14:textId="3E220F09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9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557A43F7" w14:textId="199DA629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4</w:t>
            </w:r>
          </w:p>
        </w:tc>
        <w:tc>
          <w:tcPr>
            <w:tcW w:w="124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1212AD3D" w14:textId="3BC4FEAD" w:rsidR="2A48938D" w:rsidRDefault="2A48938D" w:rsidP="2A48938D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</w:t>
            </w:r>
            <w:r w:rsidR="49A30FEC"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.00</w:t>
            </w: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–1.09</w:t>
            </w:r>
          </w:p>
        </w:tc>
        <w:tc>
          <w:tcPr>
            <w:tcW w:w="9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bottom"/>
          </w:tcPr>
          <w:p w14:paraId="534EBBC9" w14:textId="4C6B7BAF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7</w:t>
            </w:r>
          </w:p>
        </w:tc>
      </w:tr>
      <w:tr w:rsidR="007737DD" w:rsidRPr="00231537" w14:paraId="7A7323F2" w14:textId="77777777" w:rsidTr="2A48938D">
        <w:trPr>
          <w:trHeight w:val="300"/>
        </w:trPr>
        <w:tc>
          <w:tcPr>
            <w:tcW w:w="1650" w:type="dxa"/>
            <w:vMerge w:val="restart"/>
            <w:tcBorders>
              <w:top w:val="single" w:sz="4" w:space="0" w:color="7F7F7F" w:themeColor="text1" w:themeTint="80"/>
              <w:left w:val="single" w:sz="4" w:space="0" w:color="auto"/>
            </w:tcBorders>
            <w:noWrap/>
          </w:tcPr>
          <w:p w14:paraId="558482F7" w14:textId="36393B4F" w:rsidR="007737DD" w:rsidRPr="00231537" w:rsidRDefault="38769FC9" w:rsidP="007737D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2A48938D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Fiscal year</w:t>
            </w:r>
            <w:r w:rsidR="5A7382EB" w:rsidRPr="2A48938D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of index presentation</w:t>
            </w:r>
            <w:r w:rsidRPr="2A48938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: </w:t>
            </w:r>
          </w:p>
          <w:p w14:paraId="4839881F" w14:textId="168158AC" w:rsidR="007737DD" w:rsidRPr="00231537" w:rsidRDefault="007737DD" w:rsidP="007737D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537">
              <w:rPr>
                <w:rFonts w:ascii="Calibri" w:hAnsi="Calibri" w:cs="Calibri"/>
                <w:color w:val="000000"/>
                <w:sz w:val="22"/>
                <w:szCs w:val="22"/>
              </w:rPr>
              <w:t>2014-2015</w:t>
            </w:r>
          </w:p>
        </w:tc>
        <w:tc>
          <w:tcPr>
            <w:tcW w:w="1425" w:type="dxa"/>
            <w:tcBorders>
              <w:top w:val="single" w:sz="4" w:space="0" w:color="7F7F7F" w:themeColor="text1" w:themeTint="80"/>
              <w:right w:val="single" w:sz="4" w:space="0" w:color="auto"/>
            </w:tcBorders>
          </w:tcPr>
          <w:p w14:paraId="6227EC92" w14:textId="2F83250F" w:rsidR="007737DD" w:rsidRPr="00231537" w:rsidRDefault="007737DD" w:rsidP="007737D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537">
              <w:rPr>
                <w:rFonts w:ascii="Calibri" w:hAnsi="Calibri" w:cs="Calibri"/>
                <w:color w:val="000000"/>
                <w:sz w:val="22"/>
                <w:szCs w:val="22"/>
              </w:rPr>
              <w:t>2015-2016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  <w:left w:val="single" w:sz="4" w:space="0" w:color="auto"/>
            </w:tcBorders>
            <w:vAlign w:val="bottom"/>
          </w:tcPr>
          <w:p w14:paraId="51D8F0DB" w14:textId="1DBFACB1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9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</w:tcBorders>
            <w:noWrap/>
            <w:vAlign w:val="bottom"/>
          </w:tcPr>
          <w:p w14:paraId="0722F3B7" w14:textId="2E144B4F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9</w:t>
            </w:r>
          </w:p>
        </w:tc>
        <w:tc>
          <w:tcPr>
            <w:tcW w:w="1200" w:type="dxa"/>
            <w:tcBorders>
              <w:top w:val="single" w:sz="4" w:space="0" w:color="7F7F7F" w:themeColor="text1" w:themeTint="80"/>
            </w:tcBorders>
            <w:noWrap/>
            <w:vAlign w:val="bottom"/>
          </w:tcPr>
          <w:p w14:paraId="76EBBDAD" w14:textId="1B74967A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7–0.92</w:t>
            </w:r>
          </w:p>
        </w:tc>
        <w:tc>
          <w:tcPr>
            <w:tcW w:w="1005" w:type="dxa"/>
            <w:tcBorders>
              <w:top w:val="single" w:sz="4" w:space="0" w:color="7F7F7F" w:themeColor="text1" w:themeTint="80"/>
              <w:right w:val="single" w:sz="4" w:space="0" w:color="auto"/>
            </w:tcBorders>
            <w:noWrap/>
            <w:vAlign w:val="bottom"/>
          </w:tcPr>
          <w:p w14:paraId="6699F445" w14:textId="6C864481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left w:val="single" w:sz="4" w:space="0" w:color="auto"/>
            </w:tcBorders>
            <w:vAlign w:val="bottom"/>
          </w:tcPr>
          <w:p w14:paraId="2DADB45B" w14:textId="4657A661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6</w:t>
            </w:r>
          </w:p>
        </w:tc>
        <w:tc>
          <w:tcPr>
            <w:tcW w:w="780" w:type="dxa"/>
            <w:tcBorders>
              <w:top w:val="single" w:sz="4" w:space="0" w:color="7F7F7F" w:themeColor="text1" w:themeTint="80"/>
            </w:tcBorders>
            <w:noWrap/>
            <w:vAlign w:val="bottom"/>
          </w:tcPr>
          <w:p w14:paraId="0DD52923" w14:textId="44602A84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6</w:t>
            </w:r>
          </w:p>
        </w:tc>
        <w:tc>
          <w:tcPr>
            <w:tcW w:w="1215" w:type="dxa"/>
            <w:tcBorders>
              <w:top w:val="single" w:sz="4" w:space="0" w:color="7F7F7F" w:themeColor="text1" w:themeTint="80"/>
            </w:tcBorders>
            <w:noWrap/>
            <w:vAlign w:val="bottom"/>
          </w:tcPr>
          <w:p w14:paraId="63EBEFC7" w14:textId="3C4A4825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4–0.87</w:t>
            </w:r>
          </w:p>
        </w:tc>
        <w:tc>
          <w:tcPr>
            <w:tcW w:w="915" w:type="dxa"/>
            <w:tcBorders>
              <w:top w:val="single" w:sz="4" w:space="0" w:color="7F7F7F" w:themeColor="text1" w:themeTint="80"/>
              <w:right w:val="single" w:sz="4" w:space="0" w:color="auto"/>
            </w:tcBorders>
            <w:noWrap/>
            <w:vAlign w:val="bottom"/>
          </w:tcPr>
          <w:p w14:paraId="33BA9E3F" w14:textId="158791C1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left w:val="single" w:sz="4" w:space="0" w:color="auto"/>
            </w:tcBorders>
            <w:vAlign w:val="bottom"/>
          </w:tcPr>
          <w:p w14:paraId="432DD4AE" w14:textId="0500DBDB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4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</w:tcBorders>
            <w:vAlign w:val="bottom"/>
          </w:tcPr>
          <w:p w14:paraId="281CF7DB" w14:textId="1AB2884E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4</w:t>
            </w:r>
          </w:p>
        </w:tc>
        <w:tc>
          <w:tcPr>
            <w:tcW w:w="1245" w:type="dxa"/>
            <w:tcBorders>
              <w:top w:val="single" w:sz="4" w:space="0" w:color="7F7F7F" w:themeColor="text1" w:themeTint="80"/>
            </w:tcBorders>
            <w:vAlign w:val="bottom"/>
          </w:tcPr>
          <w:p w14:paraId="40E26163" w14:textId="532C4BBE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2–0.86</w:t>
            </w:r>
          </w:p>
        </w:tc>
        <w:tc>
          <w:tcPr>
            <w:tcW w:w="930" w:type="dxa"/>
            <w:tcBorders>
              <w:top w:val="single" w:sz="4" w:space="0" w:color="7F7F7F" w:themeColor="text1" w:themeTint="80"/>
              <w:right w:val="single" w:sz="4" w:space="0" w:color="auto"/>
            </w:tcBorders>
            <w:vAlign w:val="bottom"/>
          </w:tcPr>
          <w:p w14:paraId="2375A1C4" w14:textId="321123B6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7737DD" w:rsidRPr="00231537" w14:paraId="751EF1A8" w14:textId="77777777" w:rsidTr="2A48938D">
        <w:trPr>
          <w:trHeight w:val="300"/>
        </w:trPr>
        <w:tc>
          <w:tcPr>
            <w:tcW w:w="1650" w:type="dxa"/>
            <w:vMerge/>
            <w:noWrap/>
          </w:tcPr>
          <w:p w14:paraId="3F8D1F95" w14:textId="77777777" w:rsidR="007737DD" w:rsidRPr="00231537" w:rsidRDefault="007737DD" w:rsidP="007737D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tcBorders>
              <w:right w:val="single" w:sz="4" w:space="0" w:color="auto"/>
            </w:tcBorders>
          </w:tcPr>
          <w:p w14:paraId="2401723E" w14:textId="19F0133C" w:rsidR="007737DD" w:rsidRPr="00231537" w:rsidRDefault="007737DD" w:rsidP="007737D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537">
              <w:rPr>
                <w:rFonts w:ascii="Calibri" w:hAnsi="Calibri" w:cs="Calibri"/>
                <w:color w:val="000000"/>
                <w:sz w:val="22"/>
                <w:szCs w:val="22"/>
              </w:rPr>
              <w:t>2016-2017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7DB632B2" w14:textId="755B998E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6</w:t>
            </w:r>
          </w:p>
        </w:tc>
        <w:tc>
          <w:tcPr>
            <w:tcW w:w="720" w:type="dxa"/>
            <w:noWrap/>
            <w:vAlign w:val="bottom"/>
          </w:tcPr>
          <w:p w14:paraId="7D164B3F" w14:textId="020E9EDA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5</w:t>
            </w:r>
          </w:p>
        </w:tc>
        <w:tc>
          <w:tcPr>
            <w:tcW w:w="1200" w:type="dxa"/>
            <w:noWrap/>
            <w:vAlign w:val="bottom"/>
          </w:tcPr>
          <w:p w14:paraId="79BCB96B" w14:textId="399544B5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3–0.88</w:t>
            </w:r>
          </w:p>
        </w:tc>
        <w:tc>
          <w:tcPr>
            <w:tcW w:w="1005" w:type="dxa"/>
            <w:tcBorders>
              <w:right w:val="single" w:sz="4" w:space="0" w:color="auto"/>
            </w:tcBorders>
            <w:noWrap/>
            <w:vAlign w:val="bottom"/>
          </w:tcPr>
          <w:p w14:paraId="189B4C03" w14:textId="65DC8C06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</w:tcPr>
          <w:p w14:paraId="349BE323" w14:textId="76169328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3</w:t>
            </w:r>
          </w:p>
        </w:tc>
        <w:tc>
          <w:tcPr>
            <w:tcW w:w="780" w:type="dxa"/>
            <w:noWrap/>
            <w:vAlign w:val="bottom"/>
          </w:tcPr>
          <w:p w14:paraId="26DBDE02" w14:textId="3D7683F3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2</w:t>
            </w:r>
          </w:p>
        </w:tc>
        <w:tc>
          <w:tcPr>
            <w:tcW w:w="1215" w:type="dxa"/>
            <w:noWrap/>
            <w:vAlign w:val="bottom"/>
          </w:tcPr>
          <w:p w14:paraId="4B24DE2B" w14:textId="60632F50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–0.83</w:t>
            </w:r>
          </w:p>
        </w:tc>
        <w:tc>
          <w:tcPr>
            <w:tcW w:w="915" w:type="dxa"/>
            <w:tcBorders>
              <w:right w:val="single" w:sz="4" w:space="0" w:color="auto"/>
            </w:tcBorders>
            <w:noWrap/>
            <w:vAlign w:val="bottom"/>
          </w:tcPr>
          <w:p w14:paraId="0CBA0598" w14:textId="43692ABF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</w:tcPr>
          <w:p w14:paraId="7ABD0DB6" w14:textId="7AFA0FF1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1</w:t>
            </w:r>
          </w:p>
        </w:tc>
        <w:tc>
          <w:tcPr>
            <w:tcW w:w="810" w:type="dxa"/>
            <w:vAlign w:val="bottom"/>
          </w:tcPr>
          <w:p w14:paraId="738CF074" w14:textId="7E8B4408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2</w:t>
            </w:r>
          </w:p>
        </w:tc>
        <w:tc>
          <w:tcPr>
            <w:tcW w:w="1245" w:type="dxa"/>
            <w:vAlign w:val="bottom"/>
          </w:tcPr>
          <w:p w14:paraId="515DDFB8" w14:textId="6A466663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</w:t>
            </w:r>
            <w:r w:rsidR="78463247"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–0.83</w:t>
            </w:r>
          </w:p>
        </w:tc>
        <w:tc>
          <w:tcPr>
            <w:tcW w:w="930" w:type="dxa"/>
            <w:tcBorders>
              <w:right w:val="single" w:sz="4" w:space="0" w:color="auto"/>
            </w:tcBorders>
            <w:vAlign w:val="bottom"/>
          </w:tcPr>
          <w:p w14:paraId="3F52D8EC" w14:textId="098D7D2C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7737DD" w:rsidRPr="00231537" w14:paraId="4CC29260" w14:textId="77777777" w:rsidTr="2A48938D">
        <w:trPr>
          <w:trHeight w:val="300"/>
        </w:trPr>
        <w:tc>
          <w:tcPr>
            <w:tcW w:w="1650" w:type="dxa"/>
            <w:vMerge/>
            <w:noWrap/>
          </w:tcPr>
          <w:p w14:paraId="09806D25" w14:textId="77777777" w:rsidR="007737DD" w:rsidRPr="00231537" w:rsidRDefault="007737DD" w:rsidP="007737D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tcBorders>
              <w:bottom w:val="single" w:sz="4" w:space="0" w:color="000000" w:themeColor="text1"/>
              <w:right w:val="single" w:sz="4" w:space="0" w:color="auto"/>
            </w:tcBorders>
          </w:tcPr>
          <w:p w14:paraId="1EE7CBC8" w14:textId="601EC6A2" w:rsidR="007737DD" w:rsidRPr="00231537" w:rsidRDefault="007737DD" w:rsidP="007737D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537">
              <w:rPr>
                <w:rFonts w:ascii="Calibri" w:hAnsi="Calibri" w:cs="Calibri"/>
                <w:color w:val="000000"/>
                <w:sz w:val="22"/>
                <w:szCs w:val="22"/>
              </w:rPr>
              <w:t>2017-2018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000000" w:themeColor="text1"/>
            </w:tcBorders>
            <w:vAlign w:val="bottom"/>
          </w:tcPr>
          <w:p w14:paraId="5AD7409E" w14:textId="30D8303A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8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  <w:noWrap/>
            <w:vAlign w:val="bottom"/>
          </w:tcPr>
          <w:p w14:paraId="2708BFF7" w14:textId="0E2DE417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7</w:t>
            </w:r>
          </w:p>
        </w:tc>
        <w:tc>
          <w:tcPr>
            <w:tcW w:w="1200" w:type="dxa"/>
            <w:tcBorders>
              <w:bottom w:val="single" w:sz="4" w:space="0" w:color="000000" w:themeColor="text1"/>
            </w:tcBorders>
            <w:noWrap/>
            <w:vAlign w:val="bottom"/>
          </w:tcPr>
          <w:p w14:paraId="2217F091" w14:textId="06C73902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4–0.89</w:t>
            </w:r>
          </w:p>
        </w:tc>
        <w:tc>
          <w:tcPr>
            <w:tcW w:w="1005" w:type="dxa"/>
            <w:tcBorders>
              <w:bottom w:val="single" w:sz="4" w:space="0" w:color="000000" w:themeColor="text1"/>
              <w:right w:val="single" w:sz="4" w:space="0" w:color="auto"/>
            </w:tcBorders>
            <w:noWrap/>
            <w:vAlign w:val="bottom"/>
          </w:tcPr>
          <w:p w14:paraId="3EB3DDBE" w14:textId="49D6C4A7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000000" w:themeColor="text1"/>
            </w:tcBorders>
            <w:vAlign w:val="bottom"/>
          </w:tcPr>
          <w:p w14:paraId="621B785C" w14:textId="0CA216DF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</w:t>
            </w:r>
          </w:p>
        </w:tc>
        <w:tc>
          <w:tcPr>
            <w:tcW w:w="780" w:type="dxa"/>
            <w:tcBorders>
              <w:bottom w:val="single" w:sz="4" w:space="0" w:color="000000" w:themeColor="text1"/>
            </w:tcBorders>
            <w:noWrap/>
            <w:vAlign w:val="bottom"/>
          </w:tcPr>
          <w:p w14:paraId="63701C33" w14:textId="45A1AD5C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78</w:t>
            </w:r>
          </w:p>
        </w:tc>
        <w:tc>
          <w:tcPr>
            <w:tcW w:w="1215" w:type="dxa"/>
            <w:tcBorders>
              <w:bottom w:val="single" w:sz="4" w:space="0" w:color="000000" w:themeColor="text1"/>
            </w:tcBorders>
            <w:noWrap/>
            <w:vAlign w:val="bottom"/>
          </w:tcPr>
          <w:p w14:paraId="442DF25F" w14:textId="14D68FD3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77–0.8</w:t>
            </w:r>
          </w:p>
        </w:tc>
        <w:tc>
          <w:tcPr>
            <w:tcW w:w="915" w:type="dxa"/>
            <w:tcBorders>
              <w:bottom w:val="single" w:sz="4" w:space="0" w:color="000000" w:themeColor="text1"/>
              <w:right w:val="single" w:sz="4" w:space="0" w:color="auto"/>
            </w:tcBorders>
            <w:noWrap/>
            <w:vAlign w:val="bottom"/>
          </w:tcPr>
          <w:p w14:paraId="798657A2" w14:textId="39A2BCA9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000000" w:themeColor="text1"/>
            </w:tcBorders>
            <w:vAlign w:val="bottom"/>
          </w:tcPr>
          <w:p w14:paraId="42F098C1" w14:textId="6F5E60F2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3</w:t>
            </w:r>
          </w:p>
        </w:tc>
        <w:tc>
          <w:tcPr>
            <w:tcW w:w="810" w:type="dxa"/>
            <w:tcBorders>
              <w:bottom w:val="single" w:sz="4" w:space="0" w:color="000000" w:themeColor="text1"/>
            </w:tcBorders>
            <w:vAlign w:val="bottom"/>
          </w:tcPr>
          <w:p w14:paraId="6241BF30" w14:textId="155494AA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2</w:t>
            </w:r>
          </w:p>
        </w:tc>
        <w:tc>
          <w:tcPr>
            <w:tcW w:w="1245" w:type="dxa"/>
            <w:tcBorders>
              <w:bottom w:val="single" w:sz="4" w:space="0" w:color="000000" w:themeColor="text1"/>
            </w:tcBorders>
            <w:vAlign w:val="bottom"/>
          </w:tcPr>
          <w:p w14:paraId="043A7987" w14:textId="2F865BBB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1–0.84</w:t>
            </w:r>
          </w:p>
        </w:tc>
        <w:tc>
          <w:tcPr>
            <w:tcW w:w="930" w:type="dxa"/>
            <w:tcBorders>
              <w:bottom w:val="single" w:sz="4" w:space="0" w:color="000000" w:themeColor="text1"/>
              <w:right w:val="single" w:sz="4" w:space="0" w:color="auto"/>
            </w:tcBorders>
            <w:vAlign w:val="bottom"/>
          </w:tcPr>
          <w:p w14:paraId="7CADB34A" w14:textId="127C7736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</w:tr>
    </w:tbl>
    <w:p w14:paraId="344AE1DC" w14:textId="77777777" w:rsidR="00D15540" w:rsidRPr="00231537" w:rsidRDefault="00D15540" w:rsidP="00D15540">
      <w:pPr>
        <w:rPr>
          <w:sz w:val="21"/>
          <w:szCs w:val="21"/>
        </w:rPr>
      </w:pPr>
    </w:p>
    <w:p w14:paraId="6E3E8319" w14:textId="41DE7A52" w:rsidR="00A06F83" w:rsidRDefault="00A06F83">
      <w:r>
        <w:br w:type="page"/>
      </w:r>
    </w:p>
    <w:p w14:paraId="2664349B" w14:textId="406D1314" w:rsidR="00A06F83" w:rsidRDefault="00A06F83" w:rsidP="00A06F83">
      <w:pPr>
        <w:pStyle w:val="Heading3"/>
      </w:pPr>
      <w:bookmarkStart w:id="13" w:name="_Toc522740605"/>
      <w:r>
        <w:lastRenderedPageBreak/>
        <w:t>Supplementary Table ST</w:t>
      </w:r>
      <w:r w:rsidR="001832B6">
        <w:t>5</w:t>
      </w:r>
      <w:r>
        <w:t>: GEE results predicting rehospitalisation: sensitivity analysis including missing data groups</w:t>
      </w:r>
      <w:bookmarkEnd w:id="13"/>
    </w:p>
    <w:p w14:paraId="6D42F719" w14:textId="420A385E" w:rsidR="00A06F83" w:rsidRPr="00A17A5B" w:rsidRDefault="00A740F1" w:rsidP="00A06F83">
      <w:pPr>
        <w:rPr>
          <w:rFonts w:ascii="Calibri" w:hAnsi="Calibri" w:cs="Calibri"/>
          <w:color w:val="000000"/>
          <w:sz w:val="22"/>
          <w:szCs w:val="22"/>
        </w:rPr>
      </w:pPr>
      <w:r w:rsidRPr="00A17A5B">
        <w:rPr>
          <w:rFonts w:ascii="Calibri" w:hAnsi="Calibri" w:cs="Calibri"/>
          <w:color w:val="000000"/>
          <w:sz w:val="22"/>
          <w:szCs w:val="22"/>
        </w:rPr>
        <w:t xml:space="preserve">Odds ratios (OR) for minimally adjusted model (Min adj.) </w:t>
      </w:r>
      <w:r>
        <w:rPr>
          <w:rFonts w:ascii="Calibri" w:hAnsi="Calibri" w:cs="Calibri"/>
          <w:color w:val="000000"/>
          <w:sz w:val="22"/>
          <w:szCs w:val="22"/>
        </w:rPr>
        <w:t>and</w:t>
      </w:r>
      <w:r w:rsidRPr="00A17A5B">
        <w:rPr>
          <w:rFonts w:ascii="Calibri" w:hAnsi="Calibri" w:cs="Calibri"/>
          <w:color w:val="000000"/>
          <w:sz w:val="22"/>
          <w:szCs w:val="22"/>
        </w:rPr>
        <w:t xml:space="preserve"> ORs for fully adjusted models </w:t>
      </w:r>
      <w:r>
        <w:rPr>
          <w:rFonts w:ascii="Calibri" w:hAnsi="Calibri" w:cs="Calibri"/>
          <w:color w:val="000000"/>
          <w:sz w:val="22"/>
          <w:szCs w:val="22"/>
        </w:rPr>
        <w:t xml:space="preserve">with </w:t>
      </w:r>
      <w:r w:rsidRPr="00A17A5B">
        <w:rPr>
          <w:rFonts w:ascii="Calibri" w:hAnsi="Calibri" w:cs="Calibri"/>
          <w:color w:val="000000"/>
          <w:sz w:val="22"/>
          <w:szCs w:val="22"/>
        </w:rPr>
        <w:t>95% confidence intervals and p-values for regression predictors</w:t>
      </w:r>
      <w:r w:rsidR="00A06F83">
        <w:rPr>
          <w:rFonts w:ascii="Calibri" w:hAnsi="Calibri" w:cs="Calibri"/>
          <w:color w:val="000000"/>
          <w:sz w:val="22"/>
          <w:szCs w:val="22"/>
        </w:rPr>
        <w:t>, including missing data categories.</w:t>
      </w:r>
    </w:p>
    <w:tbl>
      <w:tblPr>
        <w:tblStyle w:val="TableGridLight"/>
        <w:tblpPr w:leftFromText="180" w:rightFromText="180" w:vertAnchor="page" w:horzAnchor="margin" w:tblpXSpec="center" w:tblpY="2191"/>
        <w:tblW w:w="15135" w:type="dxa"/>
        <w:tblLayout w:type="fixed"/>
        <w:tblLook w:val="04A0" w:firstRow="1" w:lastRow="0" w:firstColumn="1" w:lastColumn="0" w:noHBand="0" w:noVBand="1"/>
      </w:tblPr>
      <w:tblGrid>
        <w:gridCol w:w="1605"/>
        <w:gridCol w:w="1740"/>
        <w:gridCol w:w="870"/>
        <w:gridCol w:w="840"/>
        <w:gridCol w:w="1275"/>
        <w:gridCol w:w="975"/>
        <w:gridCol w:w="915"/>
        <w:gridCol w:w="885"/>
        <w:gridCol w:w="1230"/>
        <w:gridCol w:w="990"/>
        <w:gridCol w:w="840"/>
        <w:gridCol w:w="825"/>
        <w:gridCol w:w="1185"/>
        <w:gridCol w:w="960"/>
      </w:tblGrid>
      <w:tr w:rsidR="00A06F83" w:rsidRPr="00231537" w14:paraId="0CD9AF50" w14:textId="77777777" w:rsidTr="2A48938D">
        <w:trPr>
          <w:trHeight w:val="300"/>
        </w:trPr>
        <w:tc>
          <w:tcPr>
            <w:tcW w:w="1605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noWrap/>
          </w:tcPr>
          <w:p w14:paraId="3D0E5D4A" w14:textId="77777777" w:rsidR="00A06F83" w:rsidRPr="00231537" w:rsidRDefault="00A06F83" w:rsidP="0098076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23153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easure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: </w:t>
            </w:r>
            <w:r w:rsidRPr="00231537">
              <w:rPr>
                <w:rFonts w:ascii="Calibri" w:hAnsi="Calibri" w:cs="Calibri"/>
                <w:color w:val="000000"/>
                <w:sz w:val="22"/>
                <w:szCs w:val="22"/>
              </w:rPr>
              <w:t>reference group</w:t>
            </w:r>
          </w:p>
        </w:tc>
        <w:tc>
          <w:tcPr>
            <w:tcW w:w="1740" w:type="dxa"/>
            <w:vMerge w:val="restart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</w:tcPr>
          <w:p w14:paraId="6B1DA63D" w14:textId="77777777" w:rsidR="00A06F83" w:rsidRPr="00231537" w:rsidRDefault="00A06F83" w:rsidP="0098076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23153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ubgroup</w:t>
            </w:r>
          </w:p>
        </w:tc>
        <w:tc>
          <w:tcPr>
            <w:tcW w:w="7980" w:type="dxa"/>
            <w:gridSpan w:val="8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F6180" w14:textId="77777777" w:rsidR="00A06F83" w:rsidRPr="00231537" w:rsidRDefault="00A06F83" w:rsidP="0098076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ll-cause readmissions</w:t>
            </w:r>
          </w:p>
        </w:tc>
        <w:tc>
          <w:tcPr>
            <w:tcW w:w="3810" w:type="dxa"/>
            <w:gridSpan w:val="4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</w:tcPr>
          <w:p w14:paraId="10CC68B5" w14:textId="77777777" w:rsidR="00A06F83" w:rsidRPr="00231537" w:rsidRDefault="00A06F83" w:rsidP="0098076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H/SRP only readmissions</w:t>
            </w:r>
          </w:p>
        </w:tc>
      </w:tr>
      <w:tr w:rsidR="00A06F83" w:rsidRPr="00231537" w14:paraId="3E934A67" w14:textId="77777777" w:rsidTr="2A48938D">
        <w:trPr>
          <w:trHeight w:val="300"/>
        </w:trPr>
        <w:tc>
          <w:tcPr>
            <w:tcW w:w="1605" w:type="dxa"/>
            <w:vMerge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noWrap/>
            <w:hideMark/>
          </w:tcPr>
          <w:p w14:paraId="16275573" w14:textId="77777777" w:rsidR="00A06F83" w:rsidRPr="00231537" w:rsidRDefault="00A06F83" w:rsidP="00980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40" w:type="dxa"/>
            <w:vMerge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7E05D7E4" w14:textId="77777777" w:rsidR="00A06F83" w:rsidRPr="00231537" w:rsidRDefault="00A06F83" w:rsidP="0098076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9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85218" w14:textId="77777777" w:rsidR="00A06F83" w:rsidRPr="00231537" w:rsidRDefault="00A06F83" w:rsidP="0098076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</w:t>
            </w:r>
            <w:r w:rsidRPr="0023153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admission within 30 days</w:t>
            </w:r>
          </w:p>
        </w:tc>
        <w:tc>
          <w:tcPr>
            <w:tcW w:w="40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23DC2" w14:textId="77777777" w:rsidR="00A06F83" w:rsidRPr="00231537" w:rsidRDefault="00A06F83" w:rsidP="0098076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</w:t>
            </w:r>
            <w:r w:rsidRPr="0023153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admission within 1 year</w:t>
            </w:r>
          </w:p>
        </w:tc>
        <w:tc>
          <w:tcPr>
            <w:tcW w:w="381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</w:tcPr>
          <w:p w14:paraId="58F8098D" w14:textId="77777777" w:rsidR="00A06F83" w:rsidRPr="00231537" w:rsidRDefault="00A06F83" w:rsidP="0098076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</w:t>
            </w:r>
            <w:r w:rsidRPr="0023153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admission within 1 year</w:t>
            </w:r>
          </w:p>
        </w:tc>
      </w:tr>
      <w:tr w:rsidR="00A06F83" w:rsidRPr="009A3AFE" w14:paraId="61DB2D76" w14:textId="77777777" w:rsidTr="2A48938D">
        <w:trPr>
          <w:trHeight w:val="300"/>
        </w:trPr>
        <w:tc>
          <w:tcPr>
            <w:tcW w:w="1605" w:type="dxa"/>
            <w:vMerge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noWrap/>
          </w:tcPr>
          <w:p w14:paraId="339A25A3" w14:textId="77777777" w:rsidR="00A06F83" w:rsidRPr="00231537" w:rsidRDefault="00A06F83" w:rsidP="00980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40" w:type="dxa"/>
            <w:vMerge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3BA2BE59" w14:textId="77777777" w:rsidR="00A06F83" w:rsidRPr="00231537" w:rsidRDefault="00A06F83" w:rsidP="00980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70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</w:tcBorders>
          </w:tcPr>
          <w:p w14:paraId="6D6D37E4" w14:textId="77777777" w:rsidR="00A06F83" w:rsidRPr="009A3AFE" w:rsidRDefault="00A06F83" w:rsidP="009807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n adj</w:t>
            </w:r>
            <w:r w:rsidRPr="009A3AFE">
              <w:rPr>
                <w:rFonts w:ascii="Calibri" w:hAnsi="Calibri" w:cs="Calibri"/>
                <w:color w:val="000000"/>
                <w:sz w:val="22"/>
                <w:szCs w:val="22"/>
              </w:rPr>
              <w:t>. OR</w:t>
            </w:r>
          </w:p>
        </w:tc>
        <w:tc>
          <w:tcPr>
            <w:tcW w:w="309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0624AF" w14:textId="77777777" w:rsidR="00A06F83" w:rsidRPr="009A3AFE" w:rsidRDefault="00A06F83" w:rsidP="009807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3AFE">
              <w:rPr>
                <w:rFonts w:ascii="Calibri" w:hAnsi="Calibri" w:cs="Calibri"/>
                <w:color w:val="000000"/>
                <w:sz w:val="22"/>
                <w:szCs w:val="22"/>
              </w:rPr>
              <w:t>Fully adjusted model</w:t>
            </w:r>
          </w:p>
        </w:tc>
        <w:tc>
          <w:tcPr>
            <w:tcW w:w="915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</w:tcBorders>
          </w:tcPr>
          <w:p w14:paraId="10BA14FC" w14:textId="77777777" w:rsidR="00A06F83" w:rsidRPr="009A3AFE" w:rsidRDefault="00A06F83" w:rsidP="009807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n adj</w:t>
            </w:r>
            <w:r w:rsidRPr="009A3AFE">
              <w:rPr>
                <w:rFonts w:ascii="Calibri" w:hAnsi="Calibri" w:cs="Calibri"/>
                <w:color w:val="000000"/>
                <w:sz w:val="22"/>
                <w:szCs w:val="22"/>
              </w:rPr>
              <w:t>. OR</w:t>
            </w:r>
          </w:p>
        </w:tc>
        <w:tc>
          <w:tcPr>
            <w:tcW w:w="3105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C3BEFE" w14:textId="77777777" w:rsidR="00A06F83" w:rsidRPr="009A3AFE" w:rsidRDefault="00A06F83" w:rsidP="009807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3AFE">
              <w:rPr>
                <w:rFonts w:ascii="Calibri" w:hAnsi="Calibri" w:cs="Calibri"/>
                <w:color w:val="000000"/>
                <w:sz w:val="22"/>
                <w:szCs w:val="22"/>
              </w:rPr>
              <w:t>Fully adjusted model</w:t>
            </w:r>
          </w:p>
        </w:tc>
        <w:tc>
          <w:tcPr>
            <w:tcW w:w="840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</w:tcBorders>
          </w:tcPr>
          <w:p w14:paraId="6982FFFF" w14:textId="77777777" w:rsidR="00A06F83" w:rsidRPr="009A3AFE" w:rsidRDefault="00A06F83" w:rsidP="009807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n adj</w:t>
            </w:r>
            <w:r w:rsidRPr="009A3AFE">
              <w:rPr>
                <w:rFonts w:ascii="Calibri" w:hAnsi="Calibri" w:cs="Calibri"/>
                <w:color w:val="000000"/>
                <w:sz w:val="22"/>
                <w:szCs w:val="22"/>
              </w:rPr>
              <w:t>. OR</w:t>
            </w:r>
          </w:p>
        </w:tc>
        <w:tc>
          <w:tcPr>
            <w:tcW w:w="2970" w:type="dxa"/>
            <w:gridSpan w:val="3"/>
            <w:tcBorders>
              <w:top w:val="single" w:sz="4" w:space="0" w:color="auto"/>
              <w:bottom w:val="single" w:sz="4" w:space="0" w:color="auto"/>
              <w:right w:val="single" w:sz="8" w:space="0" w:color="000000" w:themeColor="text1"/>
            </w:tcBorders>
          </w:tcPr>
          <w:p w14:paraId="61A3BECA" w14:textId="77777777" w:rsidR="00A06F83" w:rsidRPr="009A3AFE" w:rsidRDefault="00A06F83" w:rsidP="009807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3AFE">
              <w:rPr>
                <w:rFonts w:ascii="Calibri" w:hAnsi="Calibri" w:cs="Calibri"/>
                <w:color w:val="000000"/>
                <w:sz w:val="22"/>
                <w:szCs w:val="22"/>
              </w:rPr>
              <w:t>Fully adjusted model</w:t>
            </w:r>
          </w:p>
        </w:tc>
      </w:tr>
      <w:tr w:rsidR="00A06F83" w:rsidRPr="009A3AFE" w14:paraId="3D8A94FE" w14:textId="77777777" w:rsidTr="2A48938D">
        <w:trPr>
          <w:trHeight w:val="193"/>
        </w:trPr>
        <w:tc>
          <w:tcPr>
            <w:tcW w:w="1605" w:type="dxa"/>
            <w:vMerge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noWrap/>
            <w:hideMark/>
          </w:tcPr>
          <w:p w14:paraId="306BFF28" w14:textId="77777777" w:rsidR="00A06F83" w:rsidRPr="00231537" w:rsidRDefault="00A06F83" w:rsidP="00980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40" w:type="dxa"/>
            <w:vMerge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3A285B9A" w14:textId="77777777" w:rsidR="00A06F83" w:rsidRPr="00231537" w:rsidRDefault="00A06F83" w:rsidP="00980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70" w:type="dxa"/>
            <w:vMerge/>
            <w:tcBorders>
              <w:bottom w:val="single" w:sz="8" w:space="0" w:color="000000" w:themeColor="text1"/>
            </w:tcBorders>
          </w:tcPr>
          <w:p w14:paraId="394EF405" w14:textId="77777777" w:rsidR="00A06F83" w:rsidRPr="009A3AFE" w:rsidRDefault="00A06F83" w:rsidP="009807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single" w:sz="4" w:space="0" w:color="auto"/>
              <w:bottom w:val="single" w:sz="8" w:space="0" w:color="000000" w:themeColor="text1"/>
            </w:tcBorders>
            <w:noWrap/>
            <w:hideMark/>
          </w:tcPr>
          <w:p w14:paraId="24F42BD3" w14:textId="77777777" w:rsidR="00A06F83" w:rsidRPr="009A3AFE" w:rsidRDefault="00A06F83" w:rsidP="009807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3AFE">
              <w:rPr>
                <w:rFonts w:ascii="Calibri" w:hAnsi="Calibri" w:cs="Calibri"/>
                <w:color w:val="000000"/>
                <w:sz w:val="22"/>
                <w:szCs w:val="22"/>
              </w:rPr>
              <w:t>O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8" w:space="0" w:color="000000" w:themeColor="text1"/>
            </w:tcBorders>
            <w:noWrap/>
            <w:hideMark/>
          </w:tcPr>
          <w:p w14:paraId="4642067C" w14:textId="77777777" w:rsidR="00A06F83" w:rsidRPr="009A3AFE" w:rsidRDefault="00A06F83" w:rsidP="009807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3AFE">
              <w:rPr>
                <w:rFonts w:ascii="Calibri" w:hAnsi="Calibri" w:cs="Calibri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8" w:space="0" w:color="000000" w:themeColor="text1"/>
              <w:right w:val="single" w:sz="4" w:space="0" w:color="auto"/>
            </w:tcBorders>
            <w:noWrap/>
            <w:hideMark/>
          </w:tcPr>
          <w:p w14:paraId="6DFF8BCD" w14:textId="77777777" w:rsidR="00A06F83" w:rsidRPr="009A3AFE" w:rsidRDefault="00A06F83" w:rsidP="009807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3AFE">
              <w:rPr>
                <w:rFonts w:ascii="Calibri" w:hAnsi="Calibri" w:cs="Calibri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915" w:type="dxa"/>
            <w:vMerge/>
            <w:tcBorders>
              <w:bottom w:val="single" w:sz="8" w:space="0" w:color="000000" w:themeColor="text1"/>
            </w:tcBorders>
          </w:tcPr>
          <w:p w14:paraId="7FA31F9F" w14:textId="77777777" w:rsidR="00A06F83" w:rsidRPr="009A3AFE" w:rsidRDefault="00A06F83" w:rsidP="009807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85" w:type="dxa"/>
            <w:tcBorders>
              <w:top w:val="single" w:sz="4" w:space="0" w:color="auto"/>
              <w:bottom w:val="single" w:sz="8" w:space="0" w:color="000000" w:themeColor="text1"/>
            </w:tcBorders>
            <w:noWrap/>
            <w:hideMark/>
          </w:tcPr>
          <w:p w14:paraId="3001032F" w14:textId="77777777" w:rsidR="00A06F83" w:rsidRPr="009A3AFE" w:rsidRDefault="00A06F83" w:rsidP="009807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3AFE">
              <w:rPr>
                <w:rFonts w:ascii="Calibri" w:hAnsi="Calibri" w:cs="Calibri"/>
                <w:color w:val="000000"/>
                <w:sz w:val="22"/>
                <w:szCs w:val="22"/>
              </w:rPr>
              <w:t>OR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8" w:space="0" w:color="000000" w:themeColor="text1"/>
            </w:tcBorders>
            <w:noWrap/>
            <w:hideMark/>
          </w:tcPr>
          <w:p w14:paraId="31E3F59F" w14:textId="77777777" w:rsidR="00A06F83" w:rsidRPr="009A3AFE" w:rsidRDefault="00A06F83" w:rsidP="009807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3AFE">
              <w:rPr>
                <w:rFonts w:ascii="Calibri" w:hAnsi="Calibri" w:cs="Calibri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8" w:space="0" w:color="000000" w:themeColor="text1"/>
              <w:right w:val="single" w:sz="4" w:space="0" w:color="auto"/>
            </w:tcBorders>
            <w:noWrap/>
            <w:hideMark/>
          </w:tcPr>
          <w:p w14:paraId="11529C8C" w14:textId="77777777" w:rsidR="00A06F83" w:rsidRPr="009A3AFE" w:rsidRDefault="00A06F83" w:rsidP="009807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3AFE">
              <w:rPr>
                <w:rFonts w:ascii="Calibri" w:hAnsi="Calibri" w:cs="Calibri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840" w:type="dxa"/>
            <w:vMerge/>
            <w:tcBorders>
              <w:bottom w:val="single" w:sz="8" w:space="0" w:color="000000" w:themeColor="text1"/>
            </w:tcBorders>
          </w:tcPr>
          <w:p w14:paraId="294C5AC9" w14:textId="77777777" w:rsidR="00A06F83" w:rsidRPr="009A3AFE" w:rsidRDefault="00A06F83" w:rsidP="009807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25" w:type="dxa"/>
            <w:tcBorders>
              <w:top w:val="single" w:sz="4" w:space="0" w:color="auto"/>
              <w:bottom w:val="single" w:sz="8" w:space="0" w:color="000000" w:themeColor="text1"/>
            </w:tcBorders>
          </w:tcPr>
          <w:p w14:paraId="7143A623" w14:textId="77777777" w:rsidR="00A06F83" w:rsidRPr="009A3AFE" w:rsidRDefault="00A06F83" w:rsidP="009807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3AFE">
              <w:rPr>
                <w:rFonts w:ascii="Calibri" w:hAnsi="Calibri" w:cs="Calibri"/>
                <w:color w:val="000000"/>
                <w:sz w:val="22"/>
                <w:szCs w:val="22"/>
              </w:rPr>
              <w:t>OR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8" w:space="0" w:color="000000" w:themeColor="text1"/>
            </w:tcBorders>
          </w:tcPr>
          <w:p w14:paraId="4B4973BE" w14:textId="77777777" w:rsidR="00A06F83" w:rsidRPr="009A3AFE" w:rsidRDefault="00A06F83" w:rsidP="009807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3AFE">
              <w:rPr>
                <w:rFonts w:ascii="Calibri" w:hAnsi="Calibri" w:cs="Calibri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</w:tcPr>
          <w:p w14:paraId="5BEA1092" w14:textId="77777777" w:rsidR="00A06F83" w:rsidRPr="009A3AFE" w:rsidRDefault="00A06F83" w:rsidP="009807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A3AFE">
              <w:rPr>
                <w:rFonts w:ascii="Calibri" w:hAnsi="Calibri" w:cs="Calibri"/>
                <w:color w:val="000000"/>
                <w:sz w:val="22"/>
                <w:szCs w:val="22"/>
              </w:rPr>
              <w:t>p value</w:t>
            </w:r>
          </w:p>
        </w:tc>
      </w:tr>
      <w:tr w:rsidR="00A740F1" w:rsidRPr="00231537" w14:paraId="6A3FB774" w14:textId="77777777" w:rsidTr="2A48938D">
        <w:trPr>
          <w:trHeight w:val="300"/>
        </w:trPr>
        <w:tc>
          <w:tcPr>
            <w:tcW w:w="1605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0882B9F4" w14:textId="25959DC9" w:rsidR="00A740F1" w:rsidRPr="00231537" w:rsidRDefault="00A740F1" w:rsidP="00A740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18F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ex: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="001D3E66"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  <w:r w:rsidRPr="00231537">
              <w:rPr>
                <w:rFonts w:ascii="Calibri" w:hAnsi="Calibri" w:cs="Calibri"/>
                <w:color w:val="000000"/>
                <w:sz w:val="22"/>
                <w:szCs w:val="22"/>
              </w:rPr>
              <w:t>ale</w:t>
            </w:r>
          </w:p>
        </w:tc>
        <w:tc>
          <w:tcPr>
            <w:tcW w:w="1740" w:type="dxa"/>
            <w:tcBorders>
              <w:top w:val="single" w:sz="8" w:space="0" w:color="000000" w:themeColor="text1"/>
              <w:bottom w:val="single" w:sz="4" w:space="0" w:color="7F7F7F" w:themeColor="text1" w:themeTint="80"/>
              <w:right w:val="single" w:sz="4" w:space="0" w:color="auto"/>
            </w:tcBorders>
          </w:tcPr>
          <w:p w14:paraId="1A248BC7" w14:textId="498D3532" w:rsidR="00A740F1" w:rsidRPr="00231537" w:rsidRDefault="001D3E66" w:rsidP="00A740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em</w:t>
            </w:r>
            <w:r w:rsidR="00A740F1" w:rsidRPr="00231537">
              <w:rPr>
                <w:rFonts w:ascii="Calibri" w:hAnsi="Calibri" w:cs="Calibri"/>
                <w:color w:val="000000"/>
                <w:sz w:val="22"/>
                <w:szCs w:val="22"/>
              </w:rPr>
              <w:t>ale</w:t>
            </w:r>
          </w:p>
        </w:tc>
        <w:tc>
          <w:tcPr>
            <w:tcW w:w="870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7F7F7F" w:themeColor="text1" w:themeTint="80"/>
            </w:tcBorders>
            <w:vAlign w:val="bottom"/>
          </w:tcPr>
          <w:p w14:paraId="5F7B0FC5" w14:textId="36990EEA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24</w:t>
            </w:r>
          </w:p>
        </w:tc>
        <w:tc>
          <w:tcPr>
            <w:tcW w:w="840" w:type="dxa"/>
            <w:tcBorders>
              <w:top w:val="single" w:sz="8" w:space="0" w:color="000000" w:themeColor="text1"/>
              <w:bottom w:val="single" w:sz="4" w:space="0" w:color="7F7F7F" w:themeColor="text1" w:themeTint="80"/>
            </w:tcBorders>
            <w:noWrap/>
            <w:vAlign w:val="bottom"/>
          </w:tcPr>
          <w:p w14:paraId="7F179BFC" w14:textId="2FB9DB6D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19</w:t>
            </w:r>
          </w:p>
        </w:tc>
        <w:tc>
          <w:tcPr>
            <w:tcW w:w="1275" w:type="dxa"/>
            <w:tcBorders>
              <w:top w:val="single" w:sz="8" w:space="0" w:color="000000" w:themeColor="text1"/>
              <w:bottom w:val="single" w:sz="4" w:space="0" w:color="7F7F7F" w:themeColor="text1" w:themeTint="80"/>
            </w:tcBorders>
            <w:noWrap/>
            <w:vAlign w:val="bottom"/>
          </w:tcPr>
          <w:p w14:paraId="43B0DC2C" w14:textId="72C9AA41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16–1.21</w:t>
            </w:r>
          </w:p>
        </w:tc>
        <w:tc>
          <w:tcPr>
            <w:tcW w:w="975" w:type="dxa"/>
            <w:tcBorders>
              <w:top w:val="single" w:sz="8" w:space="0" w:color="000000" w:themeColor="text1"/>
              <w:bottom w:val="single" w:sz="4" w:space="0" w:color="7F7F7F" w:themeColor="text1" w:themeTint="80"/>
              <w:right w:val="single" w:sz="4" w:space="0" w:color="auto"/>
            </w:tcBorders>
            <w:noWrap/>
            <w:vAlign w:val="bottom"/>
          </w:tcPr>
          <w:p w14:paraId="5FD9CD83" w14:textId="287CAB17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915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7F7F7F" w:themeColor="text1" w:themeTint="80"/>
            </w:tcBorders>
            <w:vAlign w:val="bottom"/>
          </w:tcPr>
          <w:p w14:paraId="7050221B" w14:textId="387C1E81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65</w:t>
            </w:r>
          </w:p>
        </w:tc>
        <w:tc>
          <w:tcPr>
            <w:tcW w:w="885" w:type="dxa"/>
            <w:tcBorders>
              <w:top w:val="single" w:sz="8" w:space="0" w:color="000000" w:themeColor="text1"/>
              <w:bottom w:val="single" w:sz="4" w:space="0" w:color="7F7F7F" w:themeColor="text1" w:themeTint="80"/>
            </w:tcBorders>
            <w:noWrap/>
            <w:vAlign w:val="bottom"/>
          </w:tcPr>
          <w:p w14:paraId="1B528A78" w14:textId="4FDBFC7E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57</w:t>
            </w:r>
          </w:p>
        </w:tc>
        <w:tc>
          <w:tcPr>
            <w:tcW w:w="1230" w:type="dxa"/>
            <w:tcBorders>
              <w:top w:val="single" w:sz="8" w:space="0" w:color="000000" w:themeColor="text1"/>
              <w:bottom w:val="single" w:sz="4" w:space="0" w:color="7F7F7F" w:themeColor="text1" w:themeTint="80"/>
            </w:tcBorders>
            <w:noWrap/>
            <w:vAlign w:val="bottom"/>
          </w:tcPr>
          <w:p w14:paraId="56C61A41" w14:textId="1F5FCAAB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55–1.59</w:t>
            </w:r>
          </w:p>
        </w:tc>
        <w:tc>
          <w:tcPr>
            <w:tcW w:w="990" w:type="dxa"/>
            <w:tcBorders>
              <w:top w:val="single" w:sz="8" w:space="0" w:color="000000" w:themeColor="text1"/>
              <w:bottom w:val="single" w:sz="4" w:space="0" w:color="7F7F7F" w:themeColor="text1" w:themeTint="80"/>
              <w:right w:val="single" w:sz="4" w:space="0" w:color="auto"/>
            </w:tcBorders>
            <w:noWrap/>
            <w:vAlign w:val="bottom"/>
          </w:tcPr>
          <w:p w14:paraId="2EA23300" w14:textId="3ED390CA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840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7F7F7F" w:themeColor="text1" w:themeTint="80"/>
            </w:tcBorders>
            <w:vAlign w:val="bottom"/>
          </w:tcPr>
          <w:p w14:paraId="24810566" w14:textId="392E0C57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54</w:t>
            </w:r>
          </w:p>
        </w:tc>
        <w:tc>
          <w:tcPr>
            <w:tcW w:w="825" w:type="dxa"/>
            <w:tcBorders>
              <w:top w:val="single" w:sz="8" w:space="0" w:color="000000" w:themeColor="text1"/>
              <w:bottom w:val="single" w:sz="4" w:space="0" w:color="7F7F7F" w:themeColor="text1" w:themeTint="80"/>
            </w:tcBorders>
            <w:vAlign w:val="bottom"/>
          </w:tcPr>
          <w:p w14:paraId="17F7CBB9" w14:textId="70B198A9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4</w:t>
            </w:r>
          </w:p>
        </w:tc>
        <w:tc>
          <w:tcPr>
            <w:tcW w:w="1185" w:type="dxa"/>
            <w:tcBorders>
              <w:top w:val="single" w:sz="8" w:space="0" w:color="000000" w:themeColor="text1"/>
              <w:bottom w:val="single" w:sz="4" w:space="0" w:color="7F7F7F" w:themeColor="text1" w:themeTint="80"/>
            </w:tcBorders>
            <w:vAlign w:val="bottom"/>
          </w:tcPr>
          <w:p w14:paraId="61C5FFB1" w14:textId="0E9BEC8D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38–1.42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4" w:space="0" w:color="7F7F7F" w:themeColor="text1" w:themeTint="80"/>
              <w:right w:val="single" w:sz="4" w:space="0" w:color="auto"/>
            </w:tcBorders>
            <w:vAlign w:val="bottom"/>
          </w:tcPr>
          <w:p w14:paraId="655D773A" w14:textId="3CAFA1B1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740F1" w:rsidRPr="00231537" w14:paraId="1EACC77F" w14:textId="77777777" w:rsidTr="2A48938D">
        <w:trPr>
          <w:trHeight w:val="300"/>
        </w:trPr>
        <w:tc>
          <w:tcPr>
            <w:tcW w:w="1605" w:type="dxa"/>
            <w:vMerge w:val="restart"/>
            <w:tcBorders>
              <w:top w:val="single" w:sz="4" w:space="0" w:color="7F7F7F" w:themeColor="text1" w:themeTint="80"/>
              <w:left w:val="single" w:sz="4" w:space="0" w:color="auto"/>
            </w:tcBorders>
            <w:noWrap/>
            <w:hideMark/>
          </w:tcPr>
          <w:p w14:paraId="296DDD45" w14:textId="77777777" w:rsidR="00A740F1" w:rsidRPr="00231537" w:rsidRDefault="00A740F1" w:rsidP="00A740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18F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ge at index:</w:t>
            </w:r>
            <w:r w:rsidRPr="002315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-12</w:t>
            </w:r>
          </w:p>
        </w:tc>
        <w:tc>
          <w:tcPr>
            <w:tcW w:w="174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  <w:right w:val="single" w:sz="4" w:space="0" w:color="auto"/>
            </w:tcBorders>
          </w:tcPr>
          <w:p w14:paraId="76CE6AC4" w14:textId="77777777" w:rsidR="00A740F1" w:rsidRPr="00231537" w:rsidRDefault="00A740F1" w:rsidP="00A740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537">
              <w:rPr>
                <w:rFonts w:ascii="Calibri" w:hAnsi="Calibri" w:cs="Calibri"/>
                <w:color w:val="000000"/>
                <w:sz w:val="22"/>
                <w:szCs w:val="22"/>
              </w:rPr>
              <w:t>12-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7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808080" w:themeColor="background1" w:themeShade="80"/>
            </w:tcBorders>
            <w:vAlign w:val="bottom"/>
          </w:tcPr>
          <w:p w14:paraId="3943EAA7" w14:textId="66837CC9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9</w:t>
            </w:r>
          </w:p>
        </w:tc>
        <w:tc>
          <w:tcPr>
            <w:tcW w:w="84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  <w:noWrap/>
            <w:vAlign w:val="bottom"/>
          </w:tcPr>
          <w:p w14:paraId="62D7EA58" w14:textId="27926D35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8</w:t>
            </w:r>
          </w:p>
        </w:tc>
        <w:tc>
          <w:tcPr>
            <w:tcW w:w="1275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  <w:noWrap/>
            <w:vAlign w:val="bottom"/>
          </w:tcPr>
          <w:p w14:paraId="55C03100" w14:textId="0A1A7595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3–1.02</w:t>
            </w:r>
          </w:p>
        </w:tc>
        <w:tc>
          <w:tcPr>
            <w:tcW w:w="975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  <w:right w:val="single" w:sz="4" w:space="0" w:color="auto"/>
            </w:tcBorders>
            <w:noWrap/>
            <w:vAlign w:val="bottom"/>
          </w:tcPr>
          <w:p w14:paraId="3095EC5E" w14:textId="13A3A1B2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33</w:t>
            </w:r>
          </w:p>
        </w:tc>
        <w:tc>
          <w:tcPr>
            <w:tcW w:w="91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808080" w:themeColor="background1" w:themeShade="80"/>
            </w:tcBorders>
            <w:vAlign w:val="bottom"/>
          </w:tcPr>
          <w:p w14:paraId="4DE9E093" w14:textId="26C625B1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16</w:t>
            </w:r>
          </w:p>
        </w:tc>
        <w:tc>
          <w:tcPr>
            <w:tcW w:w="885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  <w:noWrap/>
            <w:vAlign w:val="bottom"/>
          </w:tcPr>
          <w:p w14:paraId="497549EA" w14:textId="66987BFF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1</w:t>
            </w:r>
          </w:p>
        </w:tc>
        <w:tc>
          <w:tcPr>
            <w:tcW w:w="123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  <w:noWrap/>
            <w:vAlign w:val="bottom"/>
          </w:tcPr>
          <w:p w14:paraId="4BF50AAC" w14:textId="1840AFFE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7–1.14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  <w:right w:val="single" w:sz="4" w:space="0" w:color="auto"/>
            </w:tcBorders>
            <w:noWrap/>
            <w:vAlign w:val="bottom"/>
          </w:tcPr>
          <w:p w14:paraId="3DE35B6C" w14:textId="28B92EA0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84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808080" w:themeColor="background1" w:themeShade="80"/>
            </w:tcBorders>
            <w:vAlign w:val="bottom"/>
          </w:tcPr>
          <w:p w14:paraId="1F41D562" w14:textId="7831D0F4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47</w:t>
            </w:r>
          </w:p>
        </w:tc>
        <w:tc>
          <w:tcPr>
            <w:tcW w:w="825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  <w:vAlign w:val="bottom"/>
          </w:tcPr>
          <w:p w14:paraId="036F29C3" w14:textId="197B639D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21</w:t>
            </w:r>
          </w:p>
        </w:tc>
        <w:tc>
          <w:tcPr>
            <w:tcW w:w="1185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  <w:vAlign w:val="bottom"/>
          </w:tcPr>
          <w:p w14:paraId="6CC072D7" w14:textId="2483BDFF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16–1.25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  <w:right w:val="single" w:sz="4" w:space="0" w:color="auto"/>
            </w:tcBorders>
            <w:vAlign w:val="bottom"/>
          </w:tcPr>
          <w:p w14:paraId="4AF49491" w14:textId="70286627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740F1" w:rsidRPr="00231537" w14:paraId="51250DB9" w14:textId="77777777" w:rsidTr="2A48938D">
        <w:trPr>
          <w:trHeight w:val="300"/>
        </w:trPr>
        <w:tc>
          <w:tcPr>
            <w:tcW w:w="1605" w:type="dxa"/>
            <w:vMerge/>
            <w:noWrap/>
          </w:tcPr>
          <w:p w14:paraId="656E08EF" w14:textId="77777777" w:rsidR="00A740F1" w:rsidRPr="00231537" w:rsidRDefault="00A740F1" w:rsidP="00A740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</w:tcPr>
          <w:p w14:paraId="4959A2B3" w14:textId="77777777" w:rsidR="00A740F1" w:rsidRPr="00231537" w:rsidRDefault="00A740F1" w:rsidP="00A740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537">
              <w:rPr>
                <w:rFonts w:ascii="Calibri" w:hAnsi="Calibri" w:cs="Calibri"/>
                <w:color w:val="000000"/>
                <w:sz w:val="22"/>
                <w:szCs w:val="22"/>
              </w:rPr>
              <w:t>14-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70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</w:tcBorders>
            <w:vAlign w:val="bottom"/>
          </w:tcPr>
          <w:p w14:paraId="4523B853" w14:textId="46B8B296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4</w:t>
            </w:r>
          </w:p>
        </w:tc>
        <w:tc>
          <w:tcPr>
            <w:tcW w:w="8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vAlign w:val="bottom"/>
          </w:tcPr>
          <w:p w14:paraId="18BCA3E1" w14:textId="2392B143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4</w:t>
            </w:r>
          </w:p>
        </w:tc>
        <w:tc>
          <w:tcPr>
            <w:tcW w:w="12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vAlign w:val="bottom"/>
          </w:tcPr>
          <w:p w14:paraId="66D39EE4" w14:textId="083AAE1B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–0.99</w:t>
            </w:r>
          </w:p>
        </w:tc>
        <w:tc>
          <w:tcPr>
            <w:tcW w:w="9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noWrap/>
            <w:vAlign w:val="bottom"/>
          </w:tcPr>
          <w:p w14:paraId="072CE088" w14:textId="42F64B5F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915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</w:tcBorders>
            <w:vAlign w:val="bottom"/>
          </w:tcPr>
          <w:p w14:paraId="23F3ACC0" w14:textId="610245F9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3</w:t>
            </w:r>
            <w:r w:rsidR="36A626FC"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vAlign w:val="bottom"/>
          </w:tcPr>
          <w:p w14:paraId="7AF95A2C" w14:textId="1F5E2FCB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18</w:t>
            </w:r>
          </w:p>
        </w:tc>
        <w:tc>
          <w:tcPr>
            <w:tcW w:w="123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vAlign w:val="bottom"/>
          </w:tcPr>
          <w:p w14:paraId="66F9BE42" w14:textId="247ED5F4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15–1.22</w:t>
            </w:r>
          </w:p>
        </w:tc>
        <w:tc>
          <w:tcPr>
            <w:tcW w:w="99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noWrap/>
            <w:vAlign w:val="bottom"/>
          </w:tcPr>
          <w:p w14:paraId="35C5238A" w14:textId="23E64D4F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840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</w:tcBorders>
            <w:vAlign w:val="bottom"/>
          </w:tcPr>
          <w:p w14:paraId="6D2B3D1D" w14:textId="2D97B196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88</w:t>
            </w:r>
          </w:p>
        </w:tc>
        <w:tc>
          <w:tcPr>
            <w:tcW w:w="82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bottom"/>
          </w:tcPr>
          <w:p w14:paraId="789B4949" w14:textId="66898075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3</w:t>
            </w:r>
          </w:p>
        </w:tc>
        <w:tc>
          <w:tcPr>
            <w:tcW w:w="11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bottom"/>
          </w:tcPr>
          <w:p w14:paraId="0DF9C3D2" w14:textId="0FC8CDBD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25–1.35</w:t>
            </w:r>
          </w:p>
        </w:tc>
        <w:tc>
          <w:tcPr>
            <w:tcW w:w="9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vAlign w:val="bottom"/>
          </w:tcPr>
          <w:p w14:paraId="454AFE33" w14:textId="42815C11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740F1" w:rsidRPr="00231537" w14:paraId="6DC07C16" w14:textId="77777777" w:rsidTr="2A48938D">
        <w:trPr>
          <w:trHeight w:val="300"/>
        </w:trPr>
        <w:tc>
          <w:tcPr>
            <w:tcW w:w="1605" w:type="dxa"/>
            <w:vMerge/>
            <w:noWrap/>
          </w:tcPr>
          <w:p w14:paraId="158C417C" w14:textId="77777777" w:rsidR="00A740F1" w:rsidRPr="00231537" w:rsidRDefault="00A740F1" w:rsidP="00A740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</w:tcPr>
          <w:p w14:paraId="40B8EC44" w14:textId="77777777" w:rsidR="00A740F1" w:rsidRPr="00231537" w:rsidRDefault="00A740F1" w:rsidP="00A740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537">
              <w:rPr>
                <w:rFonts w:ascii="Calibri" w:hAnsi="Calibri" w:cs="Calibri"/>
                <w:color w:val="000000"/>
                <w:sz w:val="22"/>
                <w:szCs w:val="22"/>
              </w:rPr>
              <w:t>16-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70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</w:tcBorders>
            <w:vAlign w:val="bottom"/>
          </w:tcPr>
          <w:p w14:paraId="07CA7134" w14:textId="161FD1AA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9</w:t>
            </w:r>
          </w:p>
        </w:tc>
        <w:tc>
          <w:tcPr>
            <w:tcW w:w="8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vAlign w:val="bottom"/>
          </w:tcPr>
          <w:p w14:paraId="2DBE05ED" w14:textId="6FAD60FB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6</w:t>
            </w:r>
          </w:p>
        </w:tc>
        <w:tc>
          <w:tcPr>
            <w:tcW w:w="12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vAlign w:val="bottom"/>
          </w:tcPr>
          <w:p w14:paraId="05FF17F9" w14:textId="75922EBA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2–0.9</w:t>
            </w:r>
          </w:p>
        </w:tc>
        <w:tc>
          <w:tcPr>
            <w:tcW w:w="9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noWrap/>
            <w:vAlign w:val="bottom"/>
          </w:tcPr>
          <w:p w14:paraId="105B403C" w14:textId="085D2AF0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915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</w:tcBorders>
            <w:vAlign w:val="bottom"/>
          </w:tcPr>
          <w:p w14:paraId="2EBB78A0" w14:textId="5E7007FE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32</w:t>
            </w:r>
          </w:p>
        </w:tc>
        <w:tc>
          <w:tcPr>
            <w:tcW w:w="8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vAlign w:val="bottom"/>
          </w:tcPr>
          <w:p w14:paraId="3D6D57E0" w14:textId="2176ACD2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16</w:t>
            </w:r>
          </w:p>
        </w:tc>
        <w:tc>
          <w:tcPr>
            <w:tcW w:w="123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vAlign w:val="bottom"/>
          </w:tcPr>
          <w:p w14:paraId="09CB2B49" w14:textId="33E47AA1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12–1.19</w:t>
            </w:r>
          </w:p>
        </w:tc>
        <w:tc>
          <w:tcPr>
            <w:tcW w:w="99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noWrap/>
            <w:vAlign w:val="bottom"/>
          </w:tcPr>
          <w:p w14:paraId="03AD5125" w14:textId="744532A7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840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</w:tcBorders>
            <w:vAlign w:val="bottom"/>
          </w:tcPr>
          <w:p w14:paraId="53DFAB2E" w14:textId="296FA954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57</w:t>
            </w:r>
          </w:p>
        </w:tc>
        <w:tc>
          <w:tcPr>
            <w:tcW w:w="82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bottom"/>
          </w:tcPr>
          <w:p w14:paraId="1D19F2C3" w14:textId="0AFE1192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9</w:t>
            </w:r>
          </w:p>
        </w:tc>
        <w:tc>
          <w:tcPr>
            <w:tcW w:w="11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bottom"/>
          </w:tcPr>
          <w:p w14:paraId="750AF4FC" w14:textId="7FA01E1B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5–1.13</w:t>
            </w:r>
          </w:p>
        </w:tc>
        <w:tc>
          <w:tcPr>
            <w:tcW w:w="9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vAlign w:val="bottom"/>
          </w:tcPr>
          <w:p w14:paraId="09BB3CC3" w14:textId="7497DE4B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740F1" w:rsidRPr="00231537" w14:paraId="5393827E" w14:textId="77777777" w:rsidTr="2A48938D">
        <w:trPr>
          <w:trHeight w:val="300"/>
        </w:trPr>
        <w:tc>
          <w:tcPr>
            <w:tcW w:w="1605" w:type="dxa"/>
            <w:vMerge/>
            <w:noWrap/>
          </w:tcPr>
          <w:p w14:paraId="0C6557D3" w14:textId="77777777" w:rsidR="00A740F1" w:rsidRPr="00231537" w:rsidRDefault="00A740F1" w:rsidP="00A740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</w:tcPr>
          <w:p w14:paraId="26E6E8A2" w14:textId="77777777" w:rsidR="00A740F1" w:rsidRPr="00231537" w:rsidRDefault="00A740F1" w:rsidP="00A740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537">
              <w:rPr>
                <w:rFonts w:ascii="Calibri" w:hAnsi="Calibri" w:cs="Calibri"/>
                <w:color w:val="000000"/>
                <w:sz w:val="22"/>
                <w:szCs w:val="22"/>
              </w:rPr>
              <w:t>18-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870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</w:tcBorders>
            <w:vAlign w:val="bottom"/>
          </w:tcPr>
          <w:p w14:paraId="7B8743EF" w14:textId="588152B4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5</w:t>
            </w:r>
          </w:p>
        </w:tc>
        <w:tc>
          <w:tcPr>
            <w:tcW w:w="8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vAlign w:val="bottom"/>
          </w:tcPr>
          <w:p w14:paraId="41DC7A1A" w14:textId="17243BCE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9</w:t>
            </w:r>
          </w:p>
        </w:tc>
        <w:tc>
          <w:tcPr>
            <w:tcW w:w="12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vAlign w:val="bottom"/>
          </w:tcPr>
          <w:p w14:paraId="3BCC29F6" w14:textId="72D6EA37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5–0.93</w:t>
            </w:r>
          </w:p>
        </w:tc>
        <w:tc>
          <w:tcPr>
            <w:tcW w:w="9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noWrap/>
            <w:vAlign w:val="bottom"/>
          </w:tcPr>
          <w:p w14:paraId="690E5D93" w14:textId="6D29493A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915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</w:tcBorders>
            <w:vAlign w:val="bottom"/>
          </w:tcPr>
          <w:p w14:paraId="489FFDA3" w14:textId="33E5D1DE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46</w:t>
            </w:r>
          </w:p>
        </w:tc>
        <w:tc>
          <w:tcPr>
            <w:tcW w:w="8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vAlign w:val="bottom"/>
          </w:tcPr>
          <w:p w14:paraId="36D94C04" w14:textId="7AC27DA0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25</w:t>
            </w:r>
          </w:p>
        </w:tc>
        <w:tc>
          <w:tcPr>
            <w:tcW w:w="123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vAlign w:val="bottom"/>
          </w:tcPr>
          <w:p w14:paraId="2C97EEA9" w14:textId="035BB681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22–1.29</w:t>
            </w:r>
          </w:p>
        </w:tc>
        <w:tc>
          <w:tcPr>
            <w:tcW w:w="99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noWrap/>
            <w:vAlign w:val="bottom"/>
          </w:tcPr>
          <w:p w14:paraId="4F3D23F8" w14:textId="2F91A9C4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840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</w:tcBorders>
            <w:vAlign w:val="bottom"/>
          </w:tcPr>
          <w:p w14:paraId="18DAFEEE" w14:textId="6946F249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51</w:t>
            </w:r>
          </w:p>
        </w:tc>
        <w:tc>
          <w:tcPr>
            <w:tcW w:w="82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bottom"/>
          </w:tcPr>
          <w:p w14:paraId="522059E4" w14:textId="792AAE0A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7</w:t>
            </w:r>
          </w:p>
        </w:tc>
        <w:tc>
          <w:tcPr>
            <w:tcW w:w="11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bottom"/>
          </w:tcPr>
          <w:p w14:paraId="2E4D9BDD" w14:textId="745F072D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3–1.1</w:t>
            </w:r>
          </w:p>
        </w:tc>
        <w:tc>
          <w:tcPr>
            <w:tcW w:w="9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vAlign w:val="bottom"/>
          </w:tcPr>
          <w:p w14:paraId="43E32894" w14:textId="78526D23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740F1" w:rsidRPr="00231537" w14:paraId="09C9B7FC" w14:textId="77777777" w:rsidTr="2A48938D">
        <w:trPr>
          <w:trHeight w:val="300"/>
        </w:trPr>
        <w:tc>
          <w:tcPr>
            <w:tcW w:w="1605" w:type="dxa"/>
            <w:vMerge/>
            <w:noWrap/>
          </w:tcPr>
          <w:p w14:paraId="5D020C17" w14:textId="77777777" w:rsidR="00A740F1" w:rsidRPr="00231537" w:rsidRDefault="00A740F1" w:rsidP="00A740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</w:tcPr>
          <w:p w14:paraId="3296B2E9" w14:textId="77777777" w:rsidR="00A740F1" w:rsidRPr="00231537" w:rsidRDefault="00A740F1" w:rsidP="00A740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537">
              <w:rPr>
                <w:rFonts w:ascii="Calibri" w:hAnsi="Calibri" w:cs="Calibri"/>
                <w:color w:val="000000"/>
                <w:sz w:val="22"/>
                <w:szCs w:val="22"/>
              </w:rPr>
              <w:t>20-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870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</w:tcBorders>
            <w:vAlign w:val="bottom"/>
          </w:tcPr>
          <w:p w14:paraId="46646DC6" w14:textId="1933F157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8</w:t>
            </w:r>
          </w:p>
        </w:tc>
        <w:tc>
          <w:tcPr>
            <w:tcW w:w="8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vAlign w:val="bottom"/>
          </w:tcPr>
          <w:p w14:paraId="2443C942" w14:textId="304D664A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9</w:t>
            </w:r>
          </w:p>
        </w:tc>
        <w:tc>
          <w:tcPr>
            <w:tcW w:w="12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vAlign w:val="bottom"/>
          </w:tcPr>
          <w:p w14:paraId="4EB85DBB" w14:textId="61FA2BF7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5–0.93</w:t>
            </w:r>
          </w:p>
        </w:tc>
        <w:tc>
          <w:tcPr>
            <w:tcW w:w="9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noWrap/>
            <w:vAlign w:val="bottom"/>
          </w:tcPr>
          <w:p w14:paraId="37D5C7D4" w14:textId="19D371FD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915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</w:tcBorders>
            <w:vAlign w:val="bottom"/>
          </w:tcPr>
          <w:p w14:paraId="4B3D6F21" w14:textId="0129CFAA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56</w:t>
            </w:r>
          </w:p>
        </w:tc>
        <w:tc>
          <w:tcPr>
            <w:tcW w:w="8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vAlign w:val="bottom"/>
          </w:tcPr>
          <w:p w14:paraId="6C9FB3CC" w14:textId="1B028DD3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3</w:t>
            </w:r>
          </w:p>
        </w:tc>
        <w:tc>
          <w:tcPr>
            <w:tcW w:w="123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vAlign w:val="bottom"/>
          </w:tcPr>
          <w:p w14:paraId="4D803E43" w14:textId="6E6E0D00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26–1.33</w:t>
            </w:r>
          </w:p>
        </w:tc>
        <w:tc>
          <w:tcPr>
            <w:tcW w:w="99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noWrap/>
            <w:vAlign w:val="bottom"/>
          </w:tcPr>
          <w:p w14:paraId="51460346" w14:textId="2049206A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840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</w:tcBorders>
            <w:vAlign w:val="bottom"/>
          </w:tcPr>
          <w:p w14:paraId="1A4E0F1D" w14:textId="6A1B66E7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41</w:t>
            </w:r>
          </w:p>
        </w:tc>
        <w:tc>
          <w:tcPr>
            <w:tcW w:w="82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bottom"/>
          </w:tcPr>
          <w:p w14:paraId="70680D87" w14:textId="3048AD51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1</w:t>
            </w:r>
          </w:p>
        </w:tc>
        <w:tc>
          <w:tcPr>
            <w:tcW w:w="11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bottom"/>
          </w:tcPr>
          <w:p w14:paraId="76AD6451" w14:textId="674CF2A9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7–1.04</w:t>
            </w:r>
          </w:p>
        </w:tc>
        <w:tc>
          <w:tcPr>
            <w:tcW w:w="9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vAlign w:val="bottom"/>
          </w:tcPr>
          <w:p w14:paraId="7BAA770D" w14:textId="7D0CE3F8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77</w:t>
            </w:r>
          </w:p>
        </w:tc>
      </w:tr>
      <w:tr w:rsidR="00A740F1" w:rsidRPr="00231537" w14:paraId="10057E7D" w14:textId="77777777" w:rsidTr="2A48938D">
        <w:trPr>
          <w:trHeight w:val="70"/>
        </w:trPr>
        <w:tc>
          <w:tcPr>
            <w:tcW w:w="1605" w:type="dxa"/>
            <w:vMerge/>
            <w:noWrap/>
          </w:tcPr>
          <w:p w14:paraId="1AA4049C" w14:textId="77777777" w:rsidR="00A740F1" w:rsidRPr="00231537" w:rsidRDefault="00A740F1" w:rsidP="00A740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single" w:sz="4" w:space="0" w:color="808080" w:themeColor="background1" w:themeShade="80"/>
              <w:bottom w:val="single" w:sz="4" w:space="0" w:color="7F7F7F" w:themeColor="text1" w:themeTint="80"/>
              <w:right w:val="single" w:sz="4" w:space="0" w:color="auto"/>
            </w:tcBorders>
          </w:tcPr>
          <w:p w14:paraId="215181C8" w14:textId="77777777" w:rsidR="00A740F1" w:rsidRPr="00231537" w:rsidRDefault="00A740F1" w:rsidP="00A740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-24</w:t>
            </w:r>
          </w:p>
        </w:tc>
        <w:tc>
          <w:tcPr>
            <w:tcW w:w="870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7F7F7F" w:themeColor="text1" w:themeTint="80"/>
            </w:tcBorders>
            <w:vAlign w:val="bottom"/>
          </w:tcPr>
          <w:p w14:paraId="6695CDF2" w14:textId="00928540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9</w:t>
            </w:r>
          </w:p>
        </w:tc>
        <w:tc>
          <w:tcPr>
            <w:tcW w:w="840" w:type="dxa"/>
            <w:tcBorders>
              <w:top w:val="single" w:sz="4" w:space="0" w:color="808080" w:themeColor="background1" w:themeShade="80"/>
              <w:bottom w:val="single" w:sz="4" w:space="0" w:color="7F7F7F" w:themeColor="text1" w:themeTint="80"/>
            </w:tcBorders>
            <w:noWrap/>
            <w:vAlign w:val="bottom"/>
          </w:tcPr>
          <w:p w14:paraId="070AE9EF" w14:textId="38989035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8</w:t>
            </w:r>
          </w:p>
        </w:tc>
        <w:tc>
          <w:tcPr>
            <w:tcW w:w="1275" w:type="dxa"/>
            <w:tcBorders>
              <w:top w:val="single" w:sz="4" w:space="0" w:color="808080" w:themeColor="background1" w:themeShade="80"/>
              <w:bottom w:val="single" w:sz="4" w:space="0" w:color="7F7F7F" w:themeColor="text1" w:themeTint="80"/>
            </w:tcBorders>
            <w:noWrap/>
            <w:vAlign w:val="bottom"/>
          </w:tcPr>
          <w:p w14:paraId="63879177" w14:textId="6B6D86FB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5–0.92</w:t>
            </w:r>
          </w:p>
        </w:tc>
        <w:tc>
          <w:tcPr>
            <w:tcW w:w="975" w:type="dxa"/>
            <w:tcBorders>
              <w:top w:val="single" w:sz="4" w:space="0" w:color="808080" w:themeColor="background1" w:themeShade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bottom"/>
          </w:tcPr>
          <w:p w14:paraId="4E14E792" w14:textId="3C4A68E0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915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7F7F7F" w:themeColor="text1" w:themeTint="80"/>
            </w:tcBorders>
            <w:vAlign w:val="bottom"/>
          </w:tcPr>
          <w:p w14:paraId="768A85D0" w14:textId="3BEB6DA6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66</w:t>
            </w:r>
          </w:p>
        </w:tc>
        <w:tc>
          <w:tcPr>
            <w:tcW w:w="885" w:type="dxa"/>
            <w:tcBorders>
              <w:top w:val="single" w:sz="4" w:space="0" w:color="808080" w:themeColor="background1" w:themeShade="80"/>
              <w:bottom w:val="single" w:sz="4" w:space="0" w:color="7F7F7F" w:themeColor="text1" w:themeTint="80"/>
            </w:tcBorders>
            <w:noWrap/>
            <w:vAlign w:val="bottom"/>
          </w:tcPr>
          <w:p w14:paraId="325A52F2" w14:textId="3D4E04A2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34</w:t>
            </w:r>
          </w:p>
        </w:tc>
        <w:tc>
          <w:tcPr>
            <w:tcW w:w="1230" w:type="dxa"/>
            <w:tcBorders>
              <w:top w:val="single" w:sz="4" w:space="0" w:color="808080" w:themeColor="background1" w:themeShade="80"/>
              <w:bottom w:val="single" w:sz="4" w:space="0" w:color="7F7F7F" w:themeColor="text1" w:themeTint="80"/>
            </w:tcBorders>
            <w:noWrap/>
            <w:vAlign w:val="bottom"/>
          </w:tcPr>
          <w:p w14:paraId="58497340" w14:textId="5B87A963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3–1.38</w:t>
            </w:r>
          </w:p>
        </w:tc>
        <w:tc>
          <w:tcPr>
            <w:tcW w:w="990" w:type="dxa"/>
            <w:tcBorders>
              <w:top w:val="single" w:sz="4" w:space="0" w:color="808080" w:themeColor="background1" w:themeShade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bottom"/>
          </w:tcPr>
          <w:p w14:paraId="2BA3B812" w14:textId="5AF73C23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840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7F7F7F" w:themeColor="text1" w:themeTint="80"/>
            </w:tcBorders>
            <w:vAlign w:val="bottom"/>
          </w:tcPr>
          <w:p w14:paraId="01A358BD" w14:textId="0A6C9127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39</w:t>
            </w:r>
          </w:p>
        </w:tc>
        <w:tc>
          <w:tcPr>
            <w:tcW w:w="825" w:type="dxa"/>
            <w:tcBorders>
              <w:top w:val="single" w:sz="4" w:space="0" w:color="808080" w:themeColor="background1" w:themeShade="80"/>
              <w:bottom w:val="single" w:sz="4" w:space="0" w:color="7F7F7F" w:themeColor="text1" w:themeTint="80"/>
            </w:tcBorders>
            <w:vAlign w:val="bottom"/>
          </w:tcPr>
          <w:p w14:paraId="34E30F28" w14:textId="6724D8BE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85" w:type="dxa"/>
            <w:tcBorders>
              <w:top w:val="single" w:sz="4" w:space="0" w:color="808080" w:themeColor="background1" w:themeShade="80"/>
              <w:bottom w:val="single" w:sz="4" w:space="0" w:color="7F7F7F" w:themeColor="text1" w:themeTint="80"/>
            </w:tcBorders>
            <w:vAlign w:val="bottom"/>
          </w:tcPr>
          <w:p w14:paraId="12265B4E" w14:textId="2C4F42CC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6–1.03</w:t>
            </w:r>
          </w:p>
        </w:tc>
        <w:tc>
          <w:tcPr>
            <w:tcW w:w="960" w:type="dxa"/>
            <w:tcBorders>
              <w:top w:val="single" w:sz="4" w:space="0" w:color="808080" w:themeColor="background1" w:themeShade="80"/>
              <w:bottom w:val="single" w:sz="4" w:space="0" w:color="7F7F7F" w:themeColor="text1" w:themeTint="80"/>
              <w:right w:val="single" w:sz="4" w:space="0" w:color="auto"/>
            </w:tcBorders>
            <w:vAlign w:val="bottom"/>
          </w:tcPr>
          <w:p w14:paraId="683893F4" w14:textId="5E2EC3EA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0</w:t>
            </w:r>
          </w:p>
        </w:tc>
      </w:tr>
      <w:tr w:rsidR="00A740F1" w:rsidRPr="00231537" w14:paraId="50F3C830" w14:textId="77777777" w:rsidTr="2A48938D">
        <w:trPr>
          <w:trHeight w:val="70"/>
        </w:trPr>
        <w:tc>
          <w:tcPr>
            <w:tcW w:w="1605" w:type="dxa"/>
            <w:vMerge w:val="restart"/>
            <w:tcBorders>
              <w:top w:val="single" w:sz="4" w:space="0" w:color="7F7F7F" w:themeColor="text1" w:themeTint="80"/>
              <w:left w:val="single" w:sz="4" w:space="0" w:color="auto"/>
            </w:tcBorders>
            <w:noWrap/>
            <w:hideMark/>
          </w:tcPr>
          <w:p w14:paraId="3DD23B1B" w14:textId="77777777" w:rsidR="00A740F1" w:rsidRPr="00231537" w:rsidRDefault="00A740F1" w:rsidP="00A740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18F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thnicity: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231537">
              <w:rPr>
                <w:rFonts w:ascii="Calibri" w:hAnsi="Calibri" w:cs="Calibri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740" w:type="dxa"/>
            <w:tcBorders>
              <w:top w:val="single" w:sz="4" w:space="0" w:color="7F7F7F" w:themeColor="text1" w:themeTint="80"/>
              <w:right w:val="single" w:sz="4" w:space="0" w:color="auto"/>
            </w:tcBorders>
          </w:tcPr>
          <w:p w14:paraId="45324F67" w14:textId="76B39B37" w:rsidR="00A740F1" w:rsidRPr="00231537" w:rsidRDefault="00A740F1" w:rsidP="00A740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537">
              <w:rPr>
                <w:rFonts w:ascii="Calibri" w:hAnsi="Calibri" w:cs="Calibri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870" w:type="dxa"/>
            <w:tcBorders>
              <w:top w:val="single" w:sz="4" w:space="0" w:color="7F7F7F" w:themeColor="text1" w:themeTint="80"/>
              <w:left w:val="single" w:sz="4" w:space="0" w:color="auto"/>
            </w:tcBorders>
            <w:vAlign w:val="bottom"/>
          </w:tcPr>
          <w:p w14:paraId="2949CDE8" w14:textId="0CF989D5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1</w:t>
            </w:r>
            <w:r w:rsidR="5FD7E45A"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40" w:type="dxa"/>
            <w:tcBorders>
              <w:top w:val="single" w:sz="4" w:space="0" w:color="7F7F7F" w:themeColor="text1" w:themeTint="80"/>
            </w:tcBorders>
            <w:noWrap/>
            <w:vAlign w:val="bottom"/>
          </w:tcPr>
          <w:p w14:paraId="17D045E8" w14:textId="312B2DB5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6</w:t>
            </w:r>
          </w:p>
        </w:tc>
        <w:tc>
          <w:tcPr>
            <w:tcW w:w="1275" w:type="dxa"/>
            <w:tcBorders>
              <w:top w:val="single" w:sz="4" w:space="0" w:color="7F7F7F" w:themeColor="text1" w:themeTint="80"/>
            </w:tcBorders>
            <w:noWrap/>
            <w:vAlign w:val="bottom"/>
          </w:tcPr>
          <w:p w14:paraId="0A7EF679" w14:textId="2F0A60CB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2–1.11</w:t>
            </w:r>
          </w:p>
        </w:tc>
        <w:tc>
          <w:tcPr>
            <w:tcW w:w="975" w:type="dxa"/>
            <w:tcBorders>
              <w:top w:val="single" w:sz="4" w:space="0" w:color="7F7F7F" w:themeColor="text1" w:themeTint="80"/>
              <w:right w:val="single" w:sz="4" w:space="0" w:color="auto"/>
            </w:tcBorders>
            <w:noWrap/>
            <w:vAlign w:val="bottom"/>
          </w:tcPr>
          <w:p w14:paraId="0ECA30A6" w14:textId="0018A025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915" w:type="dxa"/>
            <w:tcBorders>
              <w:top w:val="single" w:sz="4" w:space="0" w:color="7F7F7F" w:themeColor="text1" w:themeTint="80"/>
              <w:left w:val="single" w:sz="4" w:space="0" w:color="auto"/>
            </w:tcBorders>
            <w:vAlign w:val="bottom"/>
          </w:tcPr>
          <w:p w14:paraId="6DA55896" w14:textId="5F747F8B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8</w:t>
            </w:r>
          </w:p>
        </w:tc>
        <w:tc>
          <w:tcPr>
            <w:tcW w:w="885" w:type="dxa"/>
            <w:tcBorders>
              <w:top w:val="single" w:sz="4" w:space="0" w:color="7F7F7F" w:themeColor="text1" w:themeTint="80"/>
            </w:tcBorders>
            <w:noWrap/>
            <w:vAlign w:val="bottom"/>
          </w:tcPr>
          <w:p w14:paraId="7DCB5EC7" w14:textId="78BB23DA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7</w:t>
            </w:r>
          </w:p>
        </w:tc>
        <w:tc>
          <w:tcPr>
            <w:tcW w:w="1230" w:type="dxa"/>
            <w:tcBorders>
              <w:top w:val="single" w:sz="4" w:space="0" w:color="7F7F7F" w:themeColor="text1" w:themeTint="80"/>
            </w:tcBorders>
            <w:noWrap/>
            <w:vAlign w:val="bottom"/>
          </w:tcPr>
          <w:p w14:paraId="5CABB63A" w14:textId="407BCFCA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5–0.89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right w:val="single" w:sz="4" w:space="0" w:color="auto"/>
            </w:tcBorders>
            <w:noWrap/>
            <w:vAlign w:val="bottom"/>
          </w:tcPr>
          <w:p w14:paraId="5E933AE3" w14:textId="60B830D3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840" w:type="dxa"/>
            <w:tcBorders>
              <w:top w:val="single" w:sz="4" w:space="0" w:color="7F7F7F" w:themeColor="text1" w:themeTint="80"/>
              <w:left w:val="single" w:sz="4" w:space="0" w:color="auto"/>
            </w:tcBorders>
            <w:vAlign w:val="bottom"/>
          </w:tcPr>
          <w:p w14:paraId="7D95AAB5" w14:textId="03ACD2D5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</w:t>
            </w:r>
            <w:r w:rsidR="24C6A4C5"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25" w:type="dxa"/>
            <w:tcBorders>
              <w:top w:val="single" w:sz="4" w:space="0" w:color="7F7F7F" w:themeColor="text1" w:themeTint="80"/>
            </w:tcBorders>
            <w:vAlign w:val="bottom"/>
          </w:tcPr>
          <w:p w14:paraId="7DFA254C" w14:textId="2E005F83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5</w:t>
            </w:r>
          </w:p>
        </w:tc>
        <w:tc>
          <w:tcPr>
            <w:tcW w:w="1185" w:type="dxa"/>
            <w:tcBorders>
              <w:top w:val="single" w:sz="4" w:space="0" w:color="7F7F7F" w:themeColor="text1" w:themeTint="80"/>
            </w:tcBorders>
            <w:vAlign w:val="bottom"/>
          </w:tcPr>
          <w:p w14:paraId="6C8EB298" w14:textId="06C9AA0F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3–0.88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right w:val="single" w:sz="4" w:space="0" w:color="auto"/>
            </w:tcBorders>
            <w:vAlign w:val="bottom"/>
          </w:tcPr>
          <w:p w14:paraId="1BD8B85C" w14:textId="00AA6D40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740F1" w:rsidRPr="00231537" w14:paraId="27171AD1" w14:textId="77777777" w:rsidTr="2A48938D">
        <w:trPr>
          <w:trHeight w:val="70"/>
        </w:trPr>
        <w:tc>
          <w:tcPr>
            <w:tcW w:w="1605" w:type="dxa"/>
            <w:vMerge/>
            <w:noWrap/>
          </w:tcPr>
          <w:p w14:paraId="6457586B" w14:textId="77777777" w:rsidR="00A740F1" w:rsidRPr="00A618FE" w:rsidRDefault="00A740F1" w:rsidP="00A740F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  <w:right w:val="single" w:sz="4" w:space="0" w:color="auto"/>
            </w:tcBorders>
          </w:tcPr>
          <w:p w14:paraId="05E7DA1D" w14:textId="635695DF" w:rsidR="00A740F1" w:rsidRPr="00231537" w:rsidRDefault="00A740F1" w:rsidP="00A740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537">
              <w:rPr>
                <w:rFonts w:ascii="Calibri" w:hAnsi="Calibri" w:cs="Calibri"/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87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808080" w:themeColor="background1" w:themeShade="80"/>
            </w:tcBorders>
            <w:vAlign w:val="bottom"/>
          </w:tcPr>
          <w:p w14:paraId="05CE7D17" w14:textId="03C2915A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8</w:t>
            </w:r>
          </w:p>
        </w:tc>
        <w:tc>
          <w:tcPr>
            <w:tcW w:w="84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  <w:noWrap/>
            <w:vAlign w:val="bottom"/>
          </w:tcPr>
          <w:p w14:paraId="67DA19FB" w14:textId="1CDDF22B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5</w:t>
            </w:r>
          </w:p>
        </w:tc>
        <w:tc>
          <w:tcPr>
            <w:tcW w:w="1275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  <w:noWrap/>
            <w:vAlign w:val="bottom"/>
          </w:tcPr>
          <w:p w14:paraId="6537035C" w14:textId="323AF6B8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9–1.1</w:t>
            </w:r>
          </w:p>
        </w:tc>
        <w:tc>
          <w:tcPr>
            <w:tcW w:w="975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  <w:right w:val="single" w:sz="4" w:space="0" w:color="auto"/>
            </w:tcBorders>
            <w:noWrap/>
            <w:vAlign w:val="bottom"/>
          </w:tcPr>
          <w:p w14:paraId="7E515183" w14:textId="00A504F0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91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808080" w:themeColor="background1" w:themeShade="80"/>
            </w:tcBorders>
            <w:vAlign w:val="bottom"/>
          </w:tcPr>
          <w:p w14:paraId="209DA50F" w14:textId="66849D53" w:rsidR="2A48938D" w:rsidRDefault="2A48938D" w:rsidP="2A48938D">
            <w:pPr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</w:t>
            </w:r>
            <w:r w:rsidR="496FAA69"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.00</w:t>
            </w:r>
          </w:p>
        </w:tc>
        <w:tc>
          <w:tcPr>
            <w:tcW w:w="885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  <w:noWrap/>
            <w:vAlign w:val="bottom"/>
          </w:tcPr>
          <w:p w14:paraId="3E9F82C7" w14:textId="1F75D96B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5</w:t>
            </w:r>
          </w:p>
        </w:tc>
        <w:tc>
          <w:tcPr>
            <w:tcW w:w="123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  <w:noWrap/>
            <w:vAlign w:val="bottom"/>
          </w:tcPr>
          <w:p w14:paraId="10277532" w14:textId="4567485A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2–0.98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  <w:right w:val="single" w:sz="4" w:space="0" w:color="auto"/>
            </w:tcBorders>
            <w:noWrap/>
            <w:vAlign w:val="bottom"/>
          </w:tcPr>
          <w:p w14:paraId="16FC953C" w14:textId="08BC2299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808080" w:themeColor="background1" w:themeShade="80"/>
            </w:tcBorders>
            <w:vAlign w:val="bottom"/>
          </w:tcPr>
          <w:p w14:paraId="4D00BD1D" w14:textId="54FD74AA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2</w:t>
            </w:r>
          </w:p>
        </w:tc>
        <w:tc>
          <w:tcPr>
            <w:tcW w:w="825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  <w:vAlign w:val="bottom"/>
          </w:tcPr>
          <w:p w14:paraId="61566826" w14:textId="12CFDE3C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</w:t>
            </w:r>
          </w:p>
        </w:tc>
        <w:tc>
          <w:tcPr>
            <w:tcW w:w="1185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  <w:vAlign w:val="bottom"/>
          </w:tcPr>
          <w:p w14:paraId="64A98284" w14:textId="665B934D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7–0.94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  <w:right w:val="single" w:sz="4" w:space="0" w:color="auto"/>
            </w:tcBorders>
            <w:vAlign w:val="bottom"/>
          </w:tcPr>
          <w:p w14:paraId="47A4ABCF" w14:textId="44A34FEF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740F1" w:rsidRPr="00231537" w14:paraId="0D3A5DA0" w14:textId="77777777" w:rsidTr="2A48938D">
        <w:trPr>
          <w:trHeight w:val="160"/>
        </w:trPr>
        <w:tc>
          <w:tcPr>
            <w:tcW w:w="1605" w:type="dxa"/>
            <w:vMerge/>
            <w:noWrap/>
          </w:tcPr>
          <w:p w14:paraId="3353A86A" w14:textId="77777777" w:rsidR="00A740F1" w:rsidRPr="00231537" w:rsidRDefault="00A740F1" w:rsidP="00A740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</w:tcPr>
          <w:p w14:paraId="2B70AF38" w14:textId="0BC086D3" w:rsidR="00A740F1" w:rsidRPr="00231537" w:rsidRDefault="00A740F1" w:rsidP="00A740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537">
              <w:rPr>
                <w:rFonts w:ascii="Calibri" w:hAnsi="Calibri" w:cs="Calibri"/>
                <w:color w:val="000000"/>
                <w:sz w:val="22"/>
                <w:szCs w:val="22"/>
              </w:rPr>
              <w:t>Mixed</w:t>
            </w:r>
          </w:p>
        </w:tc>
        <w:tc>
          <w:tcPr>
            <w:tcW w:w="870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</w:tcBorders>
            <w:vAlign w:val="bottom"/>
          </w:tcPr>
          <w:p w14:paraId="51140A5D" w14:textId="20C5E1D7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9</w:t>
            </w:r>
          </w:p>
        </w:tc>
        <w:tc>
          <w:tcPr>
            <w:tcW w:w="8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vAlign w:val="bottom"/>
          </w:tcPr>
          <w:p w14:paraId="50903758" w14:textId="2194A165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7</w:t>
            </w:r>
          </w:p>
        </w:tc>
        <w:tc>
          <w:tcPr>
            <w:tcW w:w="12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vAlign w:val="bottom"/>
          </w:tcPr>
          <w:p w14:paraId="7A12C5F6" w14:textId="7C0AEC5E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1–1.03</w:t>
            </w:r>
          </w:p>
        </w:tc>
        <w:tc>
          <w:tcPr>
            <w:tcW w:w="9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noWrap/>
            <w:vAlign w:val="bottom"/>
          </w:tcPr>
          <w:p w14:paraId="02B52EC7" w14:textId="202FF108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29</w:t>
            </w:r>
          </w:p>
        </w:tc>
        <w:tc>
          <w:tcPr>
            <w:tcW w:w="915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</w:tcBorders>
            <w:vAlign w:val="bottom"/>
          </w:tcPr>
          <w:p w14:paraId="0FD1BF00" w14:textId="6C4C44BC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8</w:t>
            </w:r>
          </w:p>
        </w:tc>
        <w:tc>
          <w:tcPr>
            <w:tcW w:w="8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vAlign w:val="bottom"/>
          </w:tcPr>
          <w:p w14:paraId="682171A7" w14:textId="6EF1A853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6</w:t>
            </w:r>
          </w:p>
        </w:tc>
        <w:tc>
          <w:tcPr>
            <w:tcW w:w="123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vAlign w:val="bottom"/>
          </w:tcPr>
          <w:p w14:paraId="319A6816" w14:textId="16F34DBE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2–1</w:t>
            </w:r>
          </w:p>
        </w:tc>
        <w:tc>
          <w:tcPr>
            <w:tcW w:w="99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noWrap/>
            <w:vAlign w:val="bottom"/>
          </w:tcPr>
          <w:p w14:paraId="52B70EC0" w14:textId="6391EB46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840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</w:tcBorders>
            <w:vAlign w:val="bottom"/>
          </w:tcPr>
          <w:p w14:paraId="1641B122" w14:textId="657609F0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1</w:t>
            </w:r>
          </w:p>
        </w:tc>
        <w:tc>
          <w:tcPr>
            <w:tcW w:w="82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bottom"/>
          </w:tcPr>
          <w:p w14:paraId="5D22086C" w14:textId="755F0064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5</w:t>
            </w:r>
          </w:p>
        </w:tc>
        <w:tc>
          <w:tcPr>
            <w:tcW w:w="11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bottom"/>
          </w:tcPr>
          <w:p w14:paraId="0A7EB76C" w14:textId="02AC9997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1–1</w:t>
            </w:r>
          </w:p>
        </w:tc>
        <w:tc>
          <w:tcPr>
            <w:tcW w:w="9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vAlign w:val="bottom"/>
          </w:tcPr>
          <w:p w14:paraId="0CE4A110" w14:textId="52228F56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5</w:t>
            </w:r>
          </w:p>
        </w:tc>
      </w:tr>
      <w:tr w:rsidR="00A740F1" w:rsidRPr="00231537" w14:paraId="00BE1264" w14:textId="77777777" w:rsidTr="2A48938D">
        <w:trPr>
          <w:trHeight w:val="136"/>
        </w:trPr>
        <w:tc>
          <w:tcPr>
            <w:tcW w:w="1605" w:type="dxa"/>
            <w:vMerge/>
            <w:noWrap/>
          </w:tcPr>
          <w:p w14:paraId="132687C3" w14:textId="77777777" w:rsidR="00A740F1" w:rsidRPr="00231537" w:rsidRDefault="00A740F1" w:rsidP="00A740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</w:tcPr>
          <w:p w14:paraId="48330600" w14:textId="7400F4F6" w:rsidR="00A740F1" w:rsidRPr="00231537" w:rsidRDefault="00A740F1" w:rsidP="00A740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537">
              <w:rPr>
                <w:rFonts w:ascii="Calibri" w:hAnsi="Calibri" w:cs="Calibr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870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</w:tcBorders>
            <w:vAlign w:val="bottom"/>
          </w:tcPr>
          <w:p w14:paraId="101F8669" w14:textId="44D70457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6</w:t>
            </w:r>
          </w:p>
        </w:tc>
        <w:tc>
          <w:tcPr>
            <w:tcW w:w="8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vAlign w:val="bottom"/>
          </w:tcPr>
          <w:p w14:paraId="2A040EB8" w14:textId="4CD509D7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3</w:t>
            </w:r>
          </w:p>
        </w:tc>
        <w:tc>
          <w:tcPr>
            <w:tcW w:w="12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vAlign w:val="bottom"/>
          </w:tcPr>
          <w:p w14:paraId="13F26E4C" w14:textId="4C8CE55E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7–0.99</w:t>
            </w:r>
          </w:p>
        </w:tc>
        <w:tc>
          <w:tcPr>
            <w:tcW w:w="9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noWrap/>
            <w:vAlign w:val="bottom"/>
          </w:tcPr>
          <w:p w14:paraId="1B795577" w14:textId="7AE8A01F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915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</w:tcBorders>
            <w:vAlign w:val="bottom"/>
          </w:tcPr>
          <w:p w14:paraId="58D8255C" w14:textId="35B2D510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72</w:t>
            </w:r>
          </w:p>
        </w:tc>
        <w:tc>
          <w:tcPr>
            <w:tcW w:w="8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vAlign w:val="bottom"/>
          </w:tcPr>
          <w:p w14:paraId="30FAFC51" w14:textId="28845913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78</w:t>
            </w:r>
          </w:p>
        </w:tc>
        <w:tc>
          <w:tcPr>
            <w:tcW w:w="123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vAlign w:val="bottom"/>
          </w:tcPr>
          <w:p w14:paraId="4F926179" w14:textId="698165F1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75–0.82</w:t>
            </w:r>
          </w:p>
        </w:tc>
        <w:tc>
          <w:tcPr>
            <w:tcW w:w="99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noWrap/>
            <w:vAlign w:val="bottom"/>
          </w:tcPr>
          <w:p w14:paraId="6BB2A71C" w14:textId="65428D3C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840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</w:tcBorders>
            <w:vAlign w:val="bottom"/>
          </w:tcPr>
          <w:p w14:paraId="2262FCA9" w14:textId="24A0B5B7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71</w:t>
            </w:r>
          </w:p>
        </w:tc>
        <w:tc>
          <w:tcPr>
            <w:tcW w:w="82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bottom"/>
          </w:tcPr>
          <w:p w14:paraId="09E0B644" w14:textId="7C6952B8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77</w:t>
            </w:r>
          </w:p>
        </w:tc>
        <w:tc>
          <w:tcPr>
            <w:tcW w:w="11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bottom"/>
          </w:tcPr>
          <w:p w14:paraId="374E530F" w14:textId="1F18B5F1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74–0.81</w:t>
            </w:r>
          </w:p>
        </w:tc>
        <w:tc>
          <w:tcPr>
            <w:tcW w:w="9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vAlign w:val="bottom"/>
          </w:tcPr>
          <w:p w14:paraId="30DE86CD" w14:textId="40ABC9F4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740F1" w:rsidRPr="00231537" w14:paraId="6CA36619" w14:textId="77777777" w:rsidTr="2A48938D">
        <w:trPr>
          <w:trHeight w:val="112"/>
        </w:trPr>
        <w:tc>
          <w:tcPr>
            <w:tcW w:w="1605" w:type="dxa"/>
            <w:vMerge/>
            <w:noWrap/>
          </w:tcPr>
          <w:p w14:paraId="16D44426" w14:textId="77777777" w:rsidR="00A740F1" w:rsidRPr="00231537" w:rsidRDefault="00A740F1" w:rsidP="00A740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single" w:sz="4" w:space="0" w:color="808080" w:themeColor="background1" w:themeShade="80"/>
              <w:bottom w:val="single" w:sz="4" w:space="0" w:color="7F7F7F" w:themeColor="text1" w:themeTint="80"/>
              <w:right w:val="single" w:sz="4" w:space="0" w:color="auto"/>
            </w:tcBorders>
          </w:tcPr>
          <w:p w14:paraId="684713A9" w14:textId="63C276EE" w:rsidR="00A740F1" w:rsidRPr="00231537" w:rsidRDefault="00A740F1" w:rsidP="00A740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870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7F7F7F" w:themeColor="text1" w:themeTint="80"/>
            </w:tcBorders>
            <w:vAlign w:val="bottom"/>
          </w:tcPr>
          <w:p w14:paraId="2EC039C2" w14:textId="5B366109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46</w:t>
            </w:r>
          </w:p>
        </w:tc>
        <w:tc>
          <w:tcPr>
            <w:tcW w:w="840" w:type="dxa"/>
            <w:tcBorders>
              <w:top w:val="single" w:sz="4" w:space="0" w:color="808080" w:themeColor="background1" w:themeShade="80"/>
              <w:bottom w:val="single" w:sz="4" w:space="0" w:color="7F7F7F" w:themeColor="text1" w:themeTint="80"/>
            </w:tcBorders>
            <w:noWrap/>
            <w:vAlign w:val="bottom"/>
          </w:tcPr>
          <w:p w14:paraId="0D348BBC" w14:textId="5A24E849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54</w:t>
            </w:r>
          </w:p>
        </w:tc>
        <w:tc>
          <w:tcPr>
            <w:tcW w:w="1275" w:type="dxa"/>
            <w:tcBorders>
              <w:top w:val="single" w:sz="4" w:space="0" w:color="808080" w:themeColor="background1" w:themeShade="80"/>
              <w:bottom w:val="single" w:sz="4" w:space="0" w:color="7F7F7F" w:themeColor="text1" w:themeTint="80"/>
            </w:tcBorders>
            <w:noWrap/>
            <w:vAlign w:val="bottom"/>
          </w:tcPr>
          <w:p w14:paraId="62CDDFB6" w14:textId="724B5EB8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52–0.57</w:t>
            </w:r>
          </w:p>
        </w:tc>
        <w:tc>
          <w:tcPr>
            <w:tcW w:w="975" w:type="dxa"/>
            <w:tcBorders>
              <w:top w:val="single" w:sz="4" w:space="0" w:color="808080" w:themeColor="background1" w:themeShade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bottom"/>
          </w:tcPr>
          <w:p w14:paraId="444A2678" w14:textId="5B851492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915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7F7F7F" w:themeColor="text1" w:themeTint="80"/>
            </w:tcBorders>
            <w:vAlign w:val="bottom"/>
          </w:tcPr>
          <w:p w14:paraId="32BFA7BF" w14:textId="4DB28190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34</w:t>
            </w:r>
          </w:p>
        </w:tc>
        <w:tc>
          <w:tcPr>
            <w:tcW w:w="885" w:type="dxa"/>
            <w:tcBorders>
              <w:top w:val="single" w:sz="4" w:space="0" w:color="808080" w:themeColor="background1" w:themeShade="80"/>
              <w:bottom w:val="single" w:sz="4" w:space="0" w:color="7F7F7F" w:themeColor="text1" w:themeTint="80"/>
            </w:tcBorders>
            <w:noWrap/>
            <w:vAlign w:val="bottom"/>
          </w:tcPr>
          <w:p w14:paraId="26F5E223" w14:textId="5463FE63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39</w:t>
            </w:r>
          </w:p>
        </w:tc>
        <w:tc>
          <w:tcPr>
            <w:tcW w:w="1230" w:type="dxa"/>
            <w:tcBorders>
              <w:top w:val="single" w:sz="4" w:space="0" w:color="808080" w:themeColor="background1" w:themeShade="80"/>
              <w:bottom w:val="single" w:sz="4" w:space="0" w:color="7F7F7F" w:themeColor="text1" w:themeTint="80"/>
            </w:tcBorders>
            <w:noWrap/>
            <w:vAlign w:val="bottom"/>
          </w:tcPr>
          <w:p w14:paraId="5831687C" w14:textId="0EF1C960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38–0.4</w:t>
            </w:r>
          </w:p>
        </w:tc>
        <w:tc>
          <w:tcPr>
            <w:tcW w:w="990" w:type="dxa"/>
            <w:tcBorders>
              <w:top w:val="single" w:sz="4" w:space="0" w:color="808080" w:themeColor="background1" w:themeShade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bottom"/>
          </w:tcPr>
          <w:p w14:paraId="6913885F" w14:textId="594DA45F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840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7F7F7F" w:themeColor="text1" w:themeTint="80"/>
            </w:tcBorders>
            <w:vAlign w:val="bottom"/>
          </w:tcPr>
          <w:p w14:paraId="6F0AB105" w14:textId="6BBCFDA1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4</w:t>
            </w:r>
            <w:r w:rsidR="4F240299"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25" w:type="dxa"/>
            <w:tcBorders>
              <w:top w:val="single" w:sz="4" w:space="0" w:color="808080" w:themeColor="background1" w:themeShade="80"/>
              <w:bottom w:val="single" w:sz="4" w:space="0" w:color="7F7F7F" w:themeColor="text1" w:themeTint="80"/>
            </w:tcBorders>
            <w:vAlign w:val="bottom"/>
          </w:tcPr>
          <w:p w14:paraId="2E499878" w14:textId="026DAB9A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46</w:t>
            </w:r>
          </w:p>
        </w:tc>
        <w:tc>
          <w:tcPr>
            <w:tcW w:w="1185" w:type="dxa"/>
            <w:tcBorders>
              <w:top w:val="single" w:sz="4" w:space="0" w:color="808080" w:themeColor="background1" w:themeShade="80"/>
              <w:bottom w:val="single" w:sz="4" w:space="0" w:color="7F7F7F" w:themeColor="text1" w:themeTint="80"/>
            </w:tcBorders>
            <w:vAlign w:val="bottom"/>
          </w:tcPr>
          <w:p w14:paraId="0601063B" w14:textId="463E2ECF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45–0.47</w:t>
            </w:r>
          </w:p>
        </w:tc>
        <w:tc>
          <w:tcPr>
            <w:tcW w:w="960" w:type="dxa"/>
            <w:tcBorders>
              <w:top w:val="single" w:sz="4" w:space="0" w:color="808080" w:themeColor="background1" w:themeShade="80"/>
              <w:bottom w:val="single" w:sz="4" w:space="0" w:color="7F7F7F" w:themeColor="text1" w:themeTint="80"/>
              <w:right w:val="single" w:sz="4" w:space="0" w:color="auto"/>
            </w:tcBorders>
            <w:vAlign w:val="bottom"/>
          </w:tcPr>
          <w:p w14:paraId="0492EAF7" w14:textId="3615C3FE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740F1" w:rsidRPr="00231537" w14:paraId="571532A6" w14:textId="77777777" w:rsidTr="2A48938D">
        <w:trPr>
          <w:trHeight w:val="213"/>
        </w:trPr>
        <w:tc>
          <w:tcPr>
            <w:tcW w:w="1605" w:type="dxa"/>
            <w:vMerge w:val="restart"/>
            <w:tcBorders>
              <w:top w:val="single" w:sz="4" w:space="0" w:color="7F7F7F" w:themeColor="text1" w:themeTint="80"/>
              <w:left w:val="single" w:sz="4" w:space="0" w:color="auto"/>
            </w:tcBorders>
            <w:noWrap/>
          </w:tcPr>
          <w:p w14:paraId="5390CC9C" w14:textId="77777777" w:rsidR="00A740F1" w:rsidRPr="00A618FE" w:rsidRDefault="00A740F1" w:rsidP="00A740F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618F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IMD: </w:t>
            </w:r>
          </w:p>
          <w:p w14:paraId="75065C81" w14:textId="77777777" w:rsidR="00A740F1" w:rsidRPr="00231537" w:rsidRDefault="00A740F1" w:rsidP="00A740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  <w:r w:rsidRPr="002315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=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least deprived</w:t>
            </w:r>
          </w:p>
        </w:tc>
        <w:tc>
          <w:tcPr>
            <w:tcW w:w="174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  <w:right w:val="single" w:sz="4" w:space="0" w:color="auto"/>
            </w:tcBorders>
          </w:tcPr>
          <w:p w14:paraId="1017A6EB" w14:textId="35D0D694" w:rsidR="00A740F1" w:rsidRPr="00231537" w:rsidRDefault="00A740F1" w:rsidP="00A740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 = most deprived</w:t>
            </w:r>
          </w:p>
        </w:tc>
        <w:tc>
          <w:tcPr>
            <w:tcW w:w="87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808080" w:themeColor="background1" w:themeShade="80"/>
            </w:tcBorders>
            <w:vAlign w:val="bottom"/>
          </w:tcPr>
          <w:p w14:paraId="6C637CAC" w14:textId="12EB9DF4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13</w:t>
            </w:r>
          </w:p>
        </w:tc>
        <w:tc>
          <w:tcPr>
            <w:tcW w:w="84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  <w:noWrap/>
            <w:vAlign w:val="bottom"/>
          </w:tcPr>
          <w:p w14:paraId="5F5511BA" w14:textId="0633978E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7</w:t>
            </w:r>
          </w:p>
        </w:tc>
        <w:tc>
          <w:tcPr>
            <w:tcW w:w="1275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  <w:noWrap/>
            <w:vAlign w:val="bottom"/>
          </w:tcPr>
          <w:p w14:paraId="4D364C3C" w14:textId="0627F398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4–1.1</w:t>
            </w:r>
          </w:p>
        </w:tc>
        <w:tc>
          <w:tcPr>
            <w:tcW w:w="975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  <w:right w:val="single" w:sz="4" w:space="0" w:color="auto"/>
            </w:tcBorders>
            <w:noWrap/>
            <w:vAlign w:val="bottom"/>
          </w:tcPr>
          <w:p w14:paraId="072CB3DF" w14:textId="634DFA6A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91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808080" w:themeColor="background1" w:themeShade="80"/>
            </w:tcBorders>
            <w:vAlign w:val="bottom"/>
          </w:tcPr>
          <w:p w14:paraId="648D4A9D" w14:textId="0A27B074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4</w:t>
            </w:r>
          </w:p>
        </w:tc>
        <w:tc>
          <w:tcPr>
            <w:tcW w:w="885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  <w:noWrap/>
            <w:vAlign w:val="bottom"/>
          </w:tcPr>
          <w:p w14:paraId="21A79978" w14:textId="29BDD66E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35</w:t>
            </w:r>
          </w:p>
        </w:tc>
        <w:tc>
          <w:tcPr>
            <w:tcW w:w="123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  <w:noWrap/>
            <w:vAlign w:val="bottom"/>
          </w:tcPr>
          <w:p w14:paraId="191B590E" w14:textId="3EBB9AFD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32–1.38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  <w:right w:val="single" w:sz="4" w:space="0" w:color="auto"/>
            </w:tcBorders>
            <w:noWrap/>
            <w:vAlign w:val="bottom"/>
          </w:tcPr>
          <w:p w14:paraId="50ED9C36" w14:textId="5EFAD083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84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808080" w:themeColor="background1" w:themeShade="80"/>
            </w:tcBorders>
            <w:vAlign w:val="bottom"/>
          </w:tcPr>
          <w:p w14:paraId="40FB6360" w14:textId="638FDD76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21</w:t>
            </w:r>
          </w:p>
        </w:tc>
        <w:tc>
          <w:tcPr>
            <w:tcW w:w="825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  <w:vAlign w:val="bottom"/>
          </w:tcPr>
          <w:p w14:paraId="5D74AF96" w14:textId="19047A48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17</w:t>
            </w:r>
          </w:p>
        </w:tc>
        <w:tc>
          <w:tcPr>
            <w:tcW w:w="1185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  <w:vAlign w:val="bottom"/>
          </w:tcPr>
          <w:p w14:paraId="5CB824C9" w14:textId="7DB01CCD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14–1.2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  <w:right w:val="single" w:sz="4" w:space="0" w:color="auto"/>
            </w:tcBorders>
            <w:vAlign w:val="bottom"/>
          </w:tcPr>
          <w:p w14:paraId="16A81EA3" w14:textId="6B0D344D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740F1" w:rsidRPr="00231537" w14:paraId="24998F99" w14:textId="77777777" w:rsidTr="2A48938D">
        <w:trPr>
          <w:trHeight w:val="218"/>
        </w:trPr>
        <w:tc>
          <w:tcPr>
            <w:tcW w:w="1605" w:type="dxa"/>
            <w:vMerge/>
            <w:noWrap/>
          </w:tcPr>
          <w:p w14:paraId="19E8CD21" w14:textId="77777777" w:rsidR="00A740F1" w:rsidRPr="00231537" w:rsidRDefault="00A740F1" w:rsidP="00A740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</w:tcPr>
          <w:p w14:paraId="131235D8" w14:textId="27C4BFD6" w:rsidR="00A740F1" w:rsidRPr="00231537" w:rsidRDefault="00A740F1" w:rsidP="00A740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537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70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</w:tcBorders>
            <w:vAlign w:val="bottom"/>
          </w:tcPr>
          <w:p w14:paraId="78F616C3" w14:textId="61837C2B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5</w:t>
            </w:r>
          </w:p>
        </w:tc>
        <w:tc>
          <w:tcPr>
            <w:tcW w:w="8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vAlign w:val="bottom"/>
          </w:tcPr>
          <w:p w14:paraId="051B2DC9" w14:textId="5AE8E521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1</w:t>
            </w:r>
          </w:p>
        </w:tc>
        <w:tc>
          <w:tcPr>
            <w:tcW w:w="12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vAlign w:val="bottom"/>
          </w:tcPr>
          <w:p w14:paraId="7506DC1A" w14:textId="270CC60C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8–1.05</w:t>
            </w:r>
          </w:p>
        </w:tc>
        <w:tc>
          <w:tcPr>
            <w:tcW w:w="9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noWrap/>
            <w:vAlign w:val="bottom"/>
          </w:tcPr>
          <w:p w14:paraId="33F2F919" w14:textId="10692A24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37</w:t>
            </w:r>
          </w:p>
        </w:tc>
        <w:tc>
          <w:tcPr>
            <w:tcW w:w="915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</w:tcBorders>
            <w:vAlign w:val="bottom"/>
          </w:tcPr>
          <w:p w14:paraId="0F5EF295" w14:textId="7EBDC703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24</w:t>
            </w:r>
          </w:p>
        </w:tc>
        <w:tc>
          <w:tcPr>
            <w:tcW w:w="8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vAlign w:val="bottom"/>
          </w:tcPr>
          <w:p w14:paraId="06306032" w14:textId="2C6BDB31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2</w:t>
            </w:r>
          </w:p>
        </w:tc>
        <w:tc>
          <w:tcPr>
            <w:tcW w:w="123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vAlign w:val="bottom"/>
          </w:tcPr>
          <w:p w14:paraId="006B0413" w14:textId="789760DE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18–1.23</w:t>
            </w:r>
          </w:p>
        </w:tc>
        <w:tc>
          <w:tcPr>
            <w:tcW w:w="99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noWrap/>
            <w:vAlign w:val="bottom"/>
          </w:tcPr>
          <w:p w14:paraId="0AE70AF0" w14:textId="508A0F5D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840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</w:tcBorders>
            <w:vAlign w:val="bottom"/>
          </w:tcPr>
          <w:p w14:paraId="5B816F49" w14:textId="3B057784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11</w:t>
            </w:r>
          </w:p>
        </w:tc>
        <w:tc>
          <w:tcPr>
            <w:tcW w:w="82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bottom"/>
          </w:tcPr>
          <w:p w14:paraId="72C03459" w14:textId="33883C87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8</w:t>
            </w:r>
          </w:p>
        </w:tc>
        <w:tc>
          <w:tcPr>
            <w:tcW w:w="11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bottom"/>
          </w:tcPr>
          <w:p w14:paraId="37A72BD1" w14:textId="3EDCD7B5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5–1.11</w:t>
            </w:r>
          </w:p>
        </w:tc>
        <w:tc>
          <w:tcPr>
            <w:tcW w:w="9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vAlign w:val="bottom"/>
          </w:tcPr>
          <w:p w14:paraId="29CC213A" w14:textId="47BE7ABC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740F1" w:rsidRPr="00231537" w14:paraId="2E4B9BE7" w14:textId="77777777" w:rsidTr="2A48938D">
        <w:trPr>
          <w:trHeight w:val="218"/>
        </w:trPr>
        <w:tc>
          <w:tcPr>
            <w:tcW w:w="1605" w:type="dxa"/>
            <w:vMerge/>
            <w:noWrap/>
          </w:tcPr>
          <w:p w14:paraId="6344FB98" w14:textId="77777777" w:rsidR="00A740F1" w:rsidRPr="00231537" w:rsidRDefault="00A740F1" w:rsidP="00A740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</w:tcPr>
          <w:p w14:paraId="6874E8A2" w14:textId="420046F0" w:rsidR="00A740F1" w:rsidRPr="00231537" w:rsidRDefault="00A740F1" w:rsidP="00A740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537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70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</w:tcBorders>
            <w:vAlign w:val="bottom"/>
          </w:tcPr>
          <w:p w14:paraId="26045B1B" w14:textId="1CCB4012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4</w:t>
            </w:r>
          </w:p>
        </w:tc>
        <w:tc>
          <w:tcPr>
            <w:tcW w:w="8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vAlign w:val="bottom"/>
          </w:tcPr>
          <w:p w14:paraId="0A3E2DFE" w14:textId="18C379E3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2</w:t>
            </w:r>
          </w:p>
        </w:tc>
        <w:tc>
          <w:tcPr>
            <w:tcW w:w="12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vAlign w:val="bottom"/>
          </w:tcPr>
          <w:p w14:paraId="4584EDC1" w14:textId="66A6CDD3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9–1.05</w:t>
            </w:r>
          </w:p>
        </w:tc>
        <w:tc>
          <w:tcPr>
            <w:tcW w:w="9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noWrap/>
            <w:vAlign w:val="bottom"/>
          </w:tcPr>
          <w:p w14:paraId="574765B0" w14:textId="65D83926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26</w:t>
            </w:r>
          </w:p>
        </w:tc>
        <w:tc>
          <w:tcPr>
            <w:tcW w:w="915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</w:tcBorders>
            <w:vAlign w:val="bottom"/>
          </w:tcPr>
          <w:p w14:paraId="5FCD8DA3" w14:textId="107BC000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16</w:t>
            </w:r>
          </w:p>
        </w:tc>
        <w:tc>
          <w:tcPr>
            <w:tcW w:w="8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vAlign w:val="bottom"/>
          </w:tcPr>
          <w:p w14:paraId="06AF3D11" w14:textId="57D7A032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14</w:t>
            </w:r>
          </w:p>
        </w:tc>
        <w:tc>
          <w:tcPr>
            <w:tcW w:w="123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vAlign w:val="bottom"/>
          </w:tcPr>
          <w:p w14:paraId="5BF6219A" w14:textId="526245CF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11–1.16</w:t>
            </w:r>
          </w:p>
        </w:tc>
        <w:tc>
          <w:tcPr>
            <w:tcW w:w="99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noWrap/>
            <w:vAlign w:val="bottom"/>
          </w:tcPr>
          <w:p w14:paraId="001D257A" w14:textId="19BD6042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840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</w:tcBorders>
            <w:vAlign w:val="bottom"/>
          </w:tcPr>
          <w:p w14:paraId="61B4D704" w14:textId="64BDA4D5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8</w:t>
            </w:r>
          </w:p>
        </w:tc>
        <w:tc>
          <w:tcPr>
            <w:tcW w:w="82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bottom"/>
          </w:tcPr>
          <w:p w14:paraId="29D0269D" w14:textId="4B197916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6</w:t>
            </w:r>
          </w:p>
        </w:tc>
        <w:tc>
          <w:tcPr>
            <w:tcW w:w="11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bottom"/>
          </w:tcPr>
          <w:p w14:paraId="7761B3B4" w14:textId="313FC61E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3–1.08</w:t>
            </w:r>
          </w:p>
        </w:tc>
        <w:tc>
          <w:tcPr>
            <w:tcW w:w="9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vAlign w:val="bottom"/>
          </w:tcPr>
          <w:p w14:paraId="4DC09333" w14:textId="02929431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740F1" w:rsidRPr="00231537" w14:paraId="4A0C320C" w14:textId="77777777" w:rsidTr="2A48938D">
        <w:trPr>
          <w:trHeight w:val="208"/>
        </w:trPr>
        <w:tc>
          <w:tcPr>
            <w:tcW w:w="1605" w:type="dxa"/>
            <w:vMerge/>
            <w:noWrap/>
          </w:tcPr>
          <w:p w14:paraId="25A8C569" w14:textId="77777777" w:rsidR="00A740F1" w:rsidRPr="00231537" w:rsidRDefault="00A740F1" w:rsidP="00A740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</w:tcPr>
          <w:p w14:paraId="56AA147A" w14:textId="1FAE48FF" w:rsidR="00A740F1" w:rsidRPr="00231537" w:rsidRDefault="00A740F1" w:rsidP="00A740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537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70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</w:tcBorders>
            <w:vAlign w:val="bottom"/>
          </w:tcPr>
          <w:p w14:paraId="7A3438BD" w14:textId="382F2C79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2</w:t>
            </w:r>
          </w:p>
        </w:tc>
        <w:tc>
          <w:tcPr>
            <w:tcW w:w="8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vAlign w:val="bottom"/>
          </w:tcPr>
          <w:p w14:paraId="5732C7E6" w14:textId="1E7FC952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1</w:t>
            </w:r>
          </w:p>
        </w:tc>
        <w:tc>
          <w:tcPr>
            <w:tcW w:w="12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vAlign w:val="bottom"/>
          </w:tcPr>
          <w:p w14:paraId="272DD554" w14:textId="31334608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8–1.04</w:t>
            </w:r>
          </w:p>
        </w:tc>
        <w:tc>
          <w:tcPr>
            <w:tcW w:w="9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noWrap/>
            <w:vAlign w:val="bottom"/>
          </w:tcPr>
          <w:p w14:paraId="2726946B" w14:textId="7E440232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59</w:t>
            </w:r>
          </w:p>
        </w:tc>
        <w:tc>
          <w:tcPr>
            <w:tcW w:w="915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</w:tcBorders>
            <w:vAlign w:val="bottom"/>
          </w:tcPr>
          <w:p w14:paraId="714FA5E3" w14:textId="27421A6F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9</w:t>
            </w:r>
          </w:p>
        </w:tc>
        <w:tc>
          <w:tcPr>
            <w:tcW w:w="8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vAlign w:val="bottom"/>
          </w:tcPr>
          <w:p w14:paraId="240142D6" w14:textId="0FE8110C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8</w:t>
            </w:r>
          </w:p>
        </w:tc>
        <w:tc>
          <w:tcPr>
            <w:tcW w:w="123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vAlign w:val="bottom"/>
          </w:tcPr>
          <w:p w14:paraId="21788AA1" w14:textId="47AF0C18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5–1.1</w:t>
            </w:r>
          </w:p>
        </w:tc>
        <w:tc>
          <w:tcPr>
            <w:tcW w:w="99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noWrap/>
            <w:vAlign w:val="bottom"/>
          </w:tcPr>
          <w:p w14:paraId="5C044A5F" w14:textId="03E97D1C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840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</w:tcBorders>
            <w:vAlign w:val="bottom"/>
          </w:tcPr>
          <w:p w14:paraId="4CFD5DE2" w14:textId="5B8E72F1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3</w:t>
            </w:r>
          </w:p>
        </w:tc>
        <w:tc>
          <w:tcPr>
            <w:tcW w:w="82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bottom"/>
          </w:tcPr>
          <w:p w14:paraId="010345CD" w14:textId="28B6020D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2</w:t>
            </w:r>
          </w:p>
        </w:tc>
        <w:tc>
          <w:tcPr>
            <w:tcW w:w="11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bottom"/>
          </w:tcPr>
          <w:p w14:paraId="0ADB66F0" w14:textId="36F31A1A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9–1.05</w:t>
            </w:r>
          </w:p>
        </w:tc>
        <w:tc>
          <w:tcPr>
            <w:tcW w:w="9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vAlign w:val="bottom"/>
          </w:tcPr>
          <w:p w14:paraId="5479C77A" w14:textId="63EDA90C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11</w:t>
            </w:r>
          </w:p>
        </w:tc>
      </w:tr>
      <w:tr w:rsidR="00A740F1" w:rsidRPr="00231537" w14:paraId="04DE9FEF" w14:textId="77777777" w:rsidTr="2A48938D">
        <w:trPr>
          <w:trHeight w:val="300"/>
        </w:trPr>
        <w:tc>
          <w:tcPr>
            <w:tcW w:w="1605" w:type="dxa"/>
            <w:vMerge/>
            <w:noWrap/>
            <w:hideMark/>
          </w:tcPr>
          <w:p w14:paraId="50E8D12C" w14:textId="77777777" w:rsidR="00A740F1" w:rsidRPr="00231537" w:rsidRDefault="00A740F1" w:rsidP="00A740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single" w:sz="4" w:space="0" w:color="808080" w:themeColor="background1" w:themeShade="80"/>
              <w:bottom w:val="single" w:sz="4" w:space="0" w:color="7F7F7F" w:themeColor="text1" w:themeTint="80"/>
              <w:right w:val="single" w:sz="4" w:space="0" w:color="auto"/>
            </w:tcBorders>
          </w:tcPr>
          <w:p w14:paraId="0EAD6485" w14:textId="7C331003" w:rsidR="00A740F1" w:rsidRPr="00231537" w:rsidRDefault="00A740F1" w:rsidP="00A740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870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7F7F7F" w:themeColor="text1" w:themeTint="80"/>
            </w:tcBorders>
            <w:vAlign w:val="bottom"/>
          </w:tcPr>
          <w:p w14:paraId="288F44C9" w14:textId="57AA5ACD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4</w:t>
            </w:r>
            <w:r w:rsidR="649BEC79"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40" w:type="dxa"/>
            <w:tcBorders>
              <w:top w:val="single" w:sz="4" w:space="0" w:color="808080" w:themeColor="background1" w:themeShade="80"/>
              <w:bottom w:val="single" w:sz="4" w:space="0" w:color="7F7F7F" w:themeColor="text1" w:themeTint="80"/>
            </w:tcBorders>
            <w:noWrap/>
            <w:vAlign w:val="bottom"/>
          </w:tcPr>
          <w:p w14:paraId="109D02FA" w14:textId="6A77E45C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49</w:t>
            </w:r>
          </w:p>
        </w:tc>
        <w:tc>
          <w:tcPr>
            <w:tcW w:w="1275" w:type="dxa"/>
            <w:tcBorders>
              <w:top w:val="single" w:sz="4" w:space="0" w:color="808080" w:themeColor="background1" w:themeShade="80"/>
              <w:bottom w:val="single" w:sz="4" w:space="0" w:color="7F7F7F" w:themeColor="text1" w:themeTint="80"/>
            </w:tcBorders>
            <w:noWrap/>
            <w:vAlign w:val="bottom"/>
          </w:tcPr>
          <w:p w14:paraId="24901212" w14:textId="1AD8FD44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43–0.55</w:t>
            </w:r>
          </w:p>
        </w:tc>
        <w:tc>
          <w:tcPr>
            <w:tcW w:w="975" w:type="dxa"/>
            <w:tcBorders>
              <w:top w:val="single" w:sz="4" w:space="0" w:color="808080" w:themeColor="background1" w:themeShade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bottom"/>
          </w:tcPr>
          <w:p w14:paraId="55447F48" w14:textId="5CDC444E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915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7F7F7F" w:themeColor="text1" w:themeTint="80"/>
            </w:tcBorders>
            <w:vAlign w:val="bottom"/>
          </w:tcPr>
          <w:p w14:paraId="0B601A99" w14:textId="23E7CA68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29</w:t>
            </w:r>
          </w:p>
        </w:tc>
        <w:tc>
          <w:tcPr>
            <w:tcW w:w="885" w:type="dxa"/>
            <w:tcBorders>
              <w:top w:val="single" w:sz="4" w:space="0" w:color="808080" w:themeColor="background1" w:themeShade="80"/>
              <w:bottom w:val="single" w:sz="4" w:space="0" w:color="7F7F7F" w:themeColor="text1" w:themeTint="80"/>
            </w:tcBorders>
            <w:noWrap/>
            <w:vAlign w:val="bottom"/>
          </w:tcPr>
          <w:p w14:paraId="4374DC29" w14:textId="31815B23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35</w:t>
            </w:r>
          </w:p>
        </w:tc>
        <w:tc>
          <w:tcPr>
            <w:tcW w:w="1230" w:type="dxa"/>
            <w:tcBorders>
              <w:top w:val="single" w:sz="4" w:space="0" w:color="808080" w:themeColor="background1" w:themeShade="80"/>
              <w:bottom w:val="single" w:sz="4" w:space="0" w:color="7F7F7F" w:themeColor="text1" w:themeTint="80"/>
            </w:tcBorders>
            <w:noWrap/>
            <w:vAlign w:val="bottom"/>
          </w:tcPr>
          <w:p w14:paraId="3A54CB45" w14:textId="10218EEB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32–0.37</w:t>
            </w:r>
          </w:p>
        </w:tc>
        <w:tc>
          <w:tcPr>
            <w:tcW w:w="990" w:type="dxa"/>
            <w:tcBorders>
              <w:top w:val="single" w:sz="4" w:space="0" w:color="808080" w:themeColor="background1" w:themeShade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bottom"/>
          </w:tcPr>
          <w:p w14:paraId="160FD657" w14:textId="5BB2579C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840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7F7F7F" w:themeColor="text1" w:themeTint="80"/>
            </w:tcBorders>
            <w:vAlign w:val="bottom"/>
          </w:tcPr>
          <w:p w14:paraId="78D87E60" w14:textId="452262AD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32</w:t>
            </w:r>
          </w:p>
        </w:tc>
        <w:tc>
          <w:tcPr>
            <w:tcW w:w="825" w:type="dxa"/>
            <w:tcBorders>
              <w:top w:val="single" w:sz="4" w:space="0" w:color="808080" w:themeColor="background1" w:themeShade="80"/>
              <w:bottom w:val="single" w:sz="4" w:space="0" w:color="7F7F7F" w:themeColor="text1" w:themeTint="80"/>
            </w:tcBorders>
            <w:vAlign w:val="bottom"/>
          </w:tcPr>
          <w:p w14:paraId="1AE4EE4A" w14:textId="5EC30CD9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38</w:t>
            </w:r>
          </w:p>
        </w:tc>
        <w:tc>
          <w:tcPr>
            <w:tcW w:w="1185" w:type="dxa"/>
            <w:tcBorders>
              <w:top w:val="single" w:sz="4" w:space="0" w:color="808080" w:themeColor="background1" w:themeShade="80"/>
              <w:bottom w:val="single" w:sz="4" w:space="0" w:color="7F7F7F" w:themeColor="text1" w:themeTint="80"/>
            </w:tcBorders>
            <w:vAlign w:val="bottom"/>
          </w:tcPr>
          <w:p w14:paraId="0B2671F1" w14:textId="0354B4C2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35–0.42</w:t>
            </w:r>
          </w:p>
        </w:tc>
        <w:tc>
          <w:tcPr>
            <w:tcW w:w="960" w:type="dxa"/>
            <w:tcBorders>
              <w:top w:val="single" w:sz="4" w:space="0" w:color="808080" w:themeColor="background1" w:themeShade="80"/>
              <w:bottom w:val="single" w:sz="4" w:space="0" w:color="7F7F7F" w:themeColor="text1" w:themeTint="80"/>
              <w:right w:val="single" w:sz="4" w:space="0" w:color="auto"/>
            </w:tcBorders>
            <w:vAlign w:val="bottom"/>
          </w:tcPr>
          <w:p w14:paraId="480BB99B" w14:textId="12053E0F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740F1" w:rsidRPr="00231537" w14:paraId="3E6C794B" w14:textId="77777777" w:rsidTr="2A48938D">
        <w:trPr>
          <w:trHeight w:val="70"/>
        </w:trPr>
        <w:tc>
          <w:tcPr>
            <w:tcW w:w="1605" w:type="dxa"/>
            <w:vMerge w:val="restart"/>
            <w:tcBorders>
              <w:top w:val="single" w:sz="4" w:space="0" w:color="7F7F7F" w:themeColor="text1" w:themeTint="80"/>
              <w:left w:val="single" w:sz="4" w:space="0" w:color="auto"/>
            </w:tcBorders>
            <w:noWrap/>
          </w:tcPr>
          <w:p w14:paraId="6BAA43DA" w14:textId="77777777" w:rsidR="00A740F1" w:rsidRPr="00A618FE" w:rsidRDefault="00A740F1" w:rsidP="00A740F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618F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Region: </w:t>
            </w:r>
          </w:p>
          <w:p w14:paraId="7DF9EC97" w14:textId="77777777" w:rsidR="00A740F1" w:rsidRPr="00231537" w:rsidRDefault="00A740F1" w:rsidP="00A740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537">
              <w:rPr>
                <w:rFonts w:ascii="Calibri" w:hAnsi="Calibri" w:cs="Calibri"/>
                <w:color w:val="000000"/>
                <w:sz w:val="22"/>
                <w:szCs w:val="22"/>
              </w:rPr>
              <w:t>South East</w:t>
            </w:r>
          </w:p>
        </w:tc>
        <w:tc>
          <w:tcPr>
            <w:tcW w:w="1740" w:type="dxa"/>
            <w:tcBorders>
              <w:top w:val="single" w:sz="4" w:space="0" w:color="7F7F7F" w:themeColor="text1" w:themeTint="80"/>
              <w:right w:val="single" w:sz="4" w:space="0" w:color="auto"/>
            </w:tcBorders>
          </w:tcPr>
          <w:p w14:paraId="77F65A5B" w14:textId="77777777" w:rsidR="00A740F1" w:rsidRPr="00231537" w:rsidRDefault="00A740F1" w:rsidP="00A740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537">
              <w:rPr>
                <w:rFonts w:ascii="Calibri" w:hAnsi="Calibri" w:cs="Calibri"/>
                <w:color w:val="000000"/>
                <w:sz w:val="22"/>
                <w:szCs w:val="22"/>
              </w:rPr>
              <w:t>East Midlands</w:t>
            </w:r>
          </w:p>
        </w:tc>
        <w:tc>
          <w:tcPr>
            <w:tcW w:w="870" w:type="dxa"/>
            <w:tcBorders>
              <w:top w:val="single" w:sz="4" w:space="0" w:color="7F7F7F" w:themeColor="text1" w:themeTint="80"/>
              <w:left w:val="single" w:sz="4" w:space="0" w:color="auto"/>
            </w:tcBorders>
            <w:vAlign w:val="bottom"/>
          </w:tcPr>
          <w:p w14:paraId="01275780" w14:textId="23C03D3F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3</w:t>
            </w:r>
          </w:p>
        </w:tc>
        <w:tc>
          <w:tcPr>
            <w:tcW w:w="840" w:type="dxa"/>
            <w:tcBorders>
              <w:top w:val="single" w:sz="4" w:space="0" w:color="7F7F7F" w:themeColor="text1" w:themeTint="80"/>
            </w:tcBorders>
            <w:noWrap/>
            <w:vAlign w:val="bottom"/>
          </w:tcPr>
          <w:p w14:paraId="47BEDDC2" w14:textId="7BF27C8F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9</w:t>
            </w:r>
          </w:p>
        </w:tc>
        <w:tc>
          <w:tcPr>
            <w:tcW w:w="1275" w:type="dxa"/>
            <w:tcBorders>
              <w:top w:val="single" w:sz="4" w:space="0" w:color="7F7F7F" w:themeColor="text1" w:themeTint="80"/>
            </w:tcBorders>
            <w:noWrap/>
            <w:vAlign w:val="bottom"/>
          </w:tcPr>
          <w:p w14:paraId="63D8B8EA" w14:textId="4A2AA01F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5–1.03</w:t>
            </w:r>
          </w:p>
        </w:tc>
        <w:tc>
          <w:tcPr>
            <w:tcW w:w="975" w:type="dxa"/>
            <w:tcBorders>
              <w:top w:val="single" w:sz="4" w:space="0" w:color="7F7F7F" w:themeColor="text1" w:themeTint="80"/>
              <w:right w:val="single" w:sz="4" w:space="0" w:color="auto"/>
            </w:tcBorders>
            <w:noWrap/>
            <w:vAlign w:val="bottom"/>
          </w:tcPr>
          <w:p w14:paraId="39CE87DD" w14:textId="7058A68A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52</w:t>
            </w:r>
          </w:p>
        </w:tc>
        <w:tc>
          <w:tcPr>
            <w:tcW w:w="915" w:type="dxa"/>
            <w:tcBorders>
              <w:top w:val="single" w:sz="4" w:space="0" w:color="7F7F7F" w:themeColor="text1" w:themeTint="80"/>
              <w:left w:val="single" w:sz="4" w:space="0" w:color="auto"/>
            </w:tcBorders>
            <w:vAlign w:val="bottom"/>
          </w:tcPr>
          <w:p w14:paraId="5D823940" w14:textId="068FE664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15</w:t>
            </w:r>
          </w:p>
        </w:tc>
        <w:tc>
          <w:tcPr>
            <w:tcW w:w="885" w:type="dxa"/>
            <w:tcBorders>
              <w:top w:val="single" w:sz="4" w:space="0" w:color="7F7F7F" w:themeColor="text1" w:themeTint="80"/>
            </w:tcBorders>
            <w:noWrap/>
            <w:vAlign w:val="bottom"/>
          </w:tcPr>
          <w:p w14:paraId="1AF7CFA6" w14:textId="72501372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5</w:t>
            </w:r>
          </w:p>
        </w:tc>
        <w:tc>
          <w:tcPr>
            <w:tcW w:w="1230" w:type="dxa"/>
            <w:tcBorders>
              <w:top w:val="single" w:sz="4" w:space="0" w:color="7F7F7F" w:themeColor="text1" w:themeTint="80"/>
            </w:tcBorders>
            <w:noWrap/>
            <w:vAlign w:val="bottom"/>
          </w:tcPr>
          <w:p w14:paraId="3168B5A9" w14:textId="7F18B280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2–1.08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right w:val="single" w:sz="4" w:space="0" w:color="auto"/>
            </w:tcBorders>
            <w:noWrap/>
            <w:vAlign w:val="bottom"/>
          </w:tcPr>
          <w:p w14:paraId="68037282" w14:textId="42115F35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840" w:type="dxa"/>
            <w:tcBorders>
              <w:top w:val="single" w:sz="4" w:space="0" w:color="7F7F7F" w:themeColor="text1" w:themeTint="80"/>
              <w:left w:val="single" w:sz="4" w:space="0" w:color="auto"/>
            </w:tcBorders>
            <w:vAlign w:val="bottom"/>
          </w:tcPr>
          <w:p w14:paraId="19C65445" w14:textId="736A20D4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7</w:t>
            </w:r>
          </w:p>
        </w:tc>
        <w:tc>
          <w:tcPr>
            <w:tcW w:w="825" w:type="dxa"/>
            <w:tcBorders>
              <w:top w:val="single" w:sz="4" w:space="0" w:color="7F7F7F" w:themeColor="text1" w:themeTint="80"/>
            </w:tcBorders>
            <w:vAlign w:val="bottom"/>
          </w:tcPr>
          <w:p w14:paraId="170CD3ED" w14:textId="031A354D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85" w:type="dxa"/>
            <w:tcBorders>
              <w:top w:val="single" w:sz="4" w:space="0" w:color="7F7F7F" w:themeColor="text1" w:themeTint="80"/>
            </w:tcBorders>
            <w:vAlign w:val="bottom"/>
          </w:tcPr>
          <w:p w14:paraId="40D497B9" w14:textId="1A679391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7–1.03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right w:val="single" w:sz="4" w:space="0" w:color="auto"/>
            </w:tcBorders>
            <w:vAlign w:val="bottom"/>
          </w:tcPr>
          <w:p w14:paraId="71D13A39" w14:textId="2CE85B2E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7</w:t>
            </w:r>
          </w:p>
        </w:tc>
      </w:tr>
      <w:tr w:rsidR="00A740F1" w:rsidRPr="00231537" w14:paraId="32BB7890" w14:textId="77777777" w:rsidTr="2A48938D">
        <w:trPr>
          <w:trHeight w:val="70"/>
        </w:trPr>
        <w:tc>
          <w:tcPr>
            <w:tcW w:w="1605" w:type="dxa"/>
            <w:vMerge/>
            <w:noWrap/>
          </w:tcPr>
          <w:p w14:paraId="6276141A" w14:textId="77777777" w:rsidR="00A740F1" w:rsidRPr="00231537" w:rsidRDefault="00A740F1" w:rsidP="00A740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40" w:type="dxa"/>
            <w:tcBorders>
              <w:right w:val="single" w:sz="4" w:space="0" w:color="auto"/>
            </w:tcBorders>
          </w:tcPr>
          <w:p w14:paraId="66EE0BD3" w14:textId="77777777" w:rsidR="00A740F1" w:rsidRPr="00231537" w:rsidRDefault="00A740F1" w:rsidP="00A740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537">
              <w:rPr>
                <w:rFonts w:ascii="Calibri" w:hAnsi="Calibri" w:cs="Calibri"/>
                <w:color w:val="000000"/>
                <w:sz w:val="22"/>
                <w:szCs w:val="22"/>
              </w:rPr>
              <w:t>East of England</w:t>
            </w:r>
          </w:p>
        </w:tc>
        <w:tc>
          <w:tcPr>
            <w:tcW w:w="870" w:type="dxa"/>
            <w:tcBorders>
              <w:left w:val="single" w:sz="4" w:space="0" w:color="auto"/>
            </w:tcBorders>
            <w:vAlign w:val="bottom"/>
          </w:tcPr>
          <w:p w14:paraId="728FD9CC" w14:textId="1A9E969D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5</w:t>
            </w:r>
          </w:p>
        </w:tc>
        <w:tc>
          <w:tcPr>
            <w:tcW w:w="840" w:type="dxa"/>
            <w:noWrap/>
            <w:vAlign w:val="bottom"/>
          </w:tcPr>
          <w:p w14:paraId="27330C6E" w14:textId="59019027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1</w:t>
            </w:r>
          </w:p>
        </w:tc>
        <w:tc>
          <w:tcPr>
            <w:tcW w:w="1275" w:type="dxa"/>
            <w:noWrap/>
            <w:vAlign w:val="bottom"/>
          </w:tcPr>
          <w:p w14:paraId="32AFBCE6" w14:textId="50C73E56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7–1.05</w:t>
            </w:r>
          </w:p>
        </w:tc>
        <w:tc>
          <w:tcPr>
            <w:tcW w:w="975" w:type="dxa"/>
            <w:tcBorders>
              <w:right w:val="single" w:sz="4" w:space="0" w:color="auto"/>
            </w:tcBorders>
            <w:noWrap/>
            <w:vAlign w:val="bottom"/>
          </w:tcPr>
          <w:p w14:paraId="779D68FC" w14:textId="32034A9E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67</w:t>
            </w:r>
          </w:p>
        </w:tc>
        <w:tc>
          <w:tcPr>
            <w:tcW w:w="915" w:type="dxa"/>
            <w:tcBorders>
              <w:left w:val="single" w:sz="4" w:space="0" w:color="auto"/>
            </w:tcBorders>
            <w:vAlign w:val="bottom"/>
          </w:tcPr>
          <w:p w14:paraId="72E1E8C4" w14:textId="42047B6A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7</w:t>
            </w:r>
          </w:p>
        </w:tc>
        <w:tc>
          <w:tcPr>
            <w:tcW w:w="885" w:type="dxa"/>
            <w:noWrap/>
            <w:vAlign w:val="bottom"/>
          </w:tcPr>
          <w:p w14:paraId="15E783D7" w14:textId="2BC03F96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2</w:t>
            </w:r>
          </w:p>
        </w:tc>
        <w:tc>
          <w:tcPr>
            <w:tcW w:w="1230" w:type="dxa"/>
            <w:noWrap/>
            <w:vAlign w:val="bottom"/>
          </w:tcPr>
          <w:p w14:paraId="0521F60C" w14:textId="4C8ECEC1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9–1.05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bottom"/>
          </w:tcPr>
          <w:p w14:paraId="25C010D1" w14:textId="208FE479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12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vAlign w:val="bottom"/>
          </w:tcPr>
          <w:p w14:paraId="35237139" w14:textId="2C867BED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2</w:t>
            </w:r>
          </w:p>
        </w:tc>
        <w:tc>
          <w:tcPr>
            <w:tcW w:w="825" w:type="dxa"/>
            <w:vAlign w:val="bottom"/>
          </w:tcPr>
          <w:p w14:paraId="54F37EF1" w14:textId="705D952B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85" w:type="dxa"/>
            <w:vAlign w:val="bottom"/>
          </w:tcPr>
          <w:p w14:paraId="52945825" w14:textId="5376E519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7–1.03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vAlign w:val="bottom"/>
          </w:tcPr>
          <w:p w14:paraId="29A2526D" w14:textId="3F12706F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9</w:t>
            </w:r>
          </w:p>
        </w:tc>
      </w:tr>
      <w:tr w:rsidR="00A740F1" w:rsidRPr="00231537" w14:paraId="7BC37B52" w14:textId="77777777" w:rsidTr="2A48938D">
        <w:trPr>
          <w:trHeight w:val="70"/>
        </w:trPr>
        <w:tc>
          <w:tcPr>
            <w:tcW w:w="1605" w:type="dxa"/>
            <w:vMerge/>
            <w:noWrap/>
          </w:tcPr>
          <w:p w14:paraId="5D0CEC13" w14:textId="77777777" w:rsidR="00A740F1" w:rsidRPr="00231537" w:rsidRDefault="00A740F1" w:rsidP="00A740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40" w:type="dxa"/>
            <w:tcBorders>
              <w:right w:val="single" w:sz="4" w:space="0" w:color="auto"/>
            </w:tcBorders>
          </w:tcPr>
          <w:p w14:paraId="53C984D8" w14:textId="77777777" w:rsidR="00A740F1" w:rsidRPr="00231537" w:rsidRDefault="00A740F1" w:rsidP="00A740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537">
              <w:rPr>
                <w:rFonts w:ascii="Calibri" w:hAnsi="Calibri" w:cs="Calibri"/>
                <w:color w:val="000000"/>
                <w:sz w:val="22"/>
                <w:szCs w:val="22"/>
              </w:rPr>
              <w:t>London</w:t>
            </w:r>
          </w:p>
        </w:tc>
        <w:tc>
          <w:tcPr>
            <w:tcW w:w="870" w:type="dxa"/>
            <w:tcBorders>
              <w:left w:val="single" w:sz="4" w:space="0" w:color="auto"/>
            </w:tcBorders>
            <w:vAlign w:val="bottom"/>
          </w:tcPr>
          <w:p w14:paraId="6272E96E" w14:textId="002221A9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4</w:t>
            </w:r>
          </w:p>
        </w:tc>
        <w:tc>
          <w:tcPr>
            <w:tcW w:w="840" w:type="dxa"/>
            <w:noWrap/>
            <w:vAlign w:val="bottom"/>
          </w:tcPr>
          <w:p w14:paraId="55096BF6" w14:textId="552FD6D9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75" w:type="dxa"/>
            <w:noWrap/>
            <w:vAlign w:val="bottom"/>
          </w:tcPr>
          <w:p w14:paraId="6E483C14" w14:textId="3646C38E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6–1.04</w:t>
            </w:r>
          </w:p>
        </w:tc>
        <w:tc>
          <w:tcPr>
            <w:tcW w:w="975" w:type="dxa"/>
            <w:tcBorders>
              <w:right w:val="single" w:sz="4" w:space="0" w:color="auto"/>
            </w:tcBorders>
            <w:noWrap/>
            <w:vAlign w:val="bottom"/>
          </w:tcPr>
          <w:p w14:paraId="0E37B41D" w14:textId="1E5F2498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9</w:t>
            </w:r>
          </w:p>
        </w:tc>
        <w:tc>
          <w:tcPr>
            <w:tcW w:w="915" w:type="dxa"/>
            <w:tcBorders>
              <w:left w:val="single" w:sz="4" w:space="0" w:color="auto"/>
            </w:tcBorders>
            <w:vAlign w:val="bottom"/>
          </w:tcPr>
          <w:p w14:paraId="178129F1" w14:textId="51B7F6A7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2</w:t>
            </w:r>
          </w:p>
        </w:tc>
        <w:tc>
          <w:tcPr>
            <w:tcW w:w="885" w:type="dxa"/>
            <w:noWrap/>
            <w:vAlign w:val="bottom"/>
          </w:tcPr>
          <w:p w14:paraId="484FD413" w14:textId="4C903347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9</w:t>
            </w:r>
          </w:p>
        </w:tc>
        <w:tc>
          <w:tcPr>
            <w:tcW w:w="1230" w:type="dxa"/>
            <w:noWrap/>
            <w:vAlign w:val="bottom"/>
          </w:tcPr>
          <w:p w14:paraId="7FD2221B" w14:textId="249F5D10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7–1.02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bottom"/>
          </w:tcPr>
          <w:p w14:paraId="3D817339" w14:textId="2F52C972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47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vAlign w:val="bottom"/>
          </w:tcPr>
          <w:p w14:paraId="1CE60A23" w14:textId="25D3FDC8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3</w:t>
            </w:r>
          </w:p>
        </w:tc>
        <w:tc>
          <w:tcPr>
            <w:tcW w:w="825" w:type="dxa"/>
            <w:vAlign w:val="bottom"/>
          </w:tcPr>
          <w:p w14:paraId="323410F9" w14:textId="1CBFF337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7</w:t>
            </w:r>
          </w:p>
        </w:tc>
        <w:tc>
          <w:tcPr>
            <w:tcW w:w="1185" w:type="dxa"/>
            <w:vAlign w:val="bottom"/>
          </w:tcPr>
          <w:p w14:paraId="189CC90D" w14:textId="58B3E3D4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4–0.99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vAlign w:val="bottom"/>
          </w:tcPr>
          <w:p w14:paraId="25B8254C" w14:textId="03BF009D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2</w:t>
            </w:r>
          </w:p>
        </w:tc>
      </w:tr>
      <w:tr w:rsidR="00A740F1" w:rsidRPr="00231537" w14:paraId="578881B7" w14:textId="77777777" w:rsidTr="2A48938D">
        <w:trPr>
          <w:trHeight w:val="70"/>
        </w:trPr>
        <w:tc>
          <w:tcPr>
            <w:tcW w:w="1605" w:type="dxa"/>
            <w:vMerge/>
            <w:noWrap/>
          </w:tcPr>
          <w:p w14:paraId="155EE763" w14:textId="77777777" w:rsidR="00A740F1" w:rsidRPr="00231537" w:rsidRDefault="00A740F1" w:rsidP="00A740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40" w:type="dxa"/>
            <w:tcBorders>
              <w:right w:val="single" w:sz="4" w:space="0" w:color="auto"/>
            </w:tcBorders>
          </w:tcPr>
          <w:p w14:paraId="74DF7855" w14:textId="77777777" w:rsidR="00A740F1" w:rsidRPr="00231537" w:rsidRDefault="00A740F1" w:rsidP="00A740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537">
              <w:rPr>
                <w:rFonts w:ascii="Calibri" w:hAnsi="Calibri" w:cs="Calibri"/>
                <w:color w:val="000000"/>
                <w:sz w:val="22"/>
                <w:szCs w:val="22"/>
              </w:rPr>
              <w:t>North East</w:t>
            </w:r>
          </w:p>
        </w:tc>
        <w:tc>
          <w:tcPr>
            <w:tcW w:w="870" w:type="dxa"/>
            <w:tcBorders>
              <w:left w:val="single" w:sz="4" w:space="0" w:color="auto"/>
            </w:tcBorders>
            <w:vAlign w:val="bottom"/>
          </w:tcPr>
          <w:p w14:paraId="2D1EAC7A" w14:textId="185D34C9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9</w:t>
            </w:r>
          </w:p>
        </w:tc>
        <w:tc>
          <w:tcPr>
            <w:tcW w:w="840" w:type="dxa"/>
            <w:noWrap/>
            <w:vAlign w:val="bottom"/>
          </w:tcPr>
          <w:p w14:paraId="1085BD28" w14:textId="0AEA4736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4</w:t>
            </w:r>
          </w:p>
        </w:tc>
        <w:tc>
          <w:tcPr>
            <w:tcW w:w="1275" w:type="dxa"/>
            <w:noWrap/>
            <w:vAlign w:val="bottom"/>
          </w:tcPr>
          <w:p w14:paraId="6621FE0A" w14:textId="1DDA53E6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–0.99</w:t>
            </w:r>
          </w:p>
        </w:tc>
        <w:tc>
          <w:tcPr>
            <w:tcW w:w="975" w:type="dxa"/>
            <w:tcBorders>
              <w:right w:val="single" w:sz="4" w:space="0" w:color="auto"/>
            </w:tcBorders>
            <w:noWrap/>
            <w:vAlign w:val="bottom"/>
          </w:tcPr>
          <w:p w14:paraId="3963DB4B" w14:textId="08E140B1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915" w:type="dxa"/>
            <w:tcBorders>
              <w:left w:val="single" w:sz="4" w:space="0" w:color="auto"/>
            </w:tcBorders>
            <w:vAlign w:val="bottom"/>
          </w:tcPr>
          <w:p w14:paraId="45E15156" w14:textId="3062C949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1</w:t>
            </w:r>
            <w:r w:rsidR="1E4B4827"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85" w:type="dxa"/>
            <w:noWrap/>
            <w:vAlign w:val="bottom"/>
          </w:tcPr>
          <w:p w14:paraId="15C25B33" w14:textId="35AEC368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7</w:t>
            </w:r>
          </w:p>
        </w:tc>
        <w:tc>
          <w:tcPr>
            <w:tcW w:w="1230" w:type="dxa"/>
            <w:noWrap/>
            <w:vAlign w:val="bottom"/>
          </w:tcPr>
          <w:p w14:paraId="068CB7BE" w14:textId="20E16EFC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4–1.0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bottom"/>
          </w:tcPr>
          <w:p w14:paraId="52580E26" w14:textId="24923B8E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10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vAlign w:val="bottom"/>
          </w:tcPr>
          <w:p w14:paraId="6C10D999" w14:textId="5329D13A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7</w:t>
            </w:r>
          </w:p>
        </w:tc>
        <w:tc>
          <w:tcPr>
            <w:tcW w:w="825" w:type="dxa"/>
            <w:vAlign w:val="bottom"/>
          </w:tcPr>
          <w:p w14:paraId="36009BDB" w14:textId="0624E5C4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8</w:t>
            </w:r>
          </w:p>
        </w:tc>
        <w:tc>
          <w:tcPr>
            <w:tcW w:w="1185" w:type="dxa"/>
            <w:vAlign w:val="bottom"/>
          </w:tcPr>
          <w:p w14:paraId="10F68321" w14:textId="76EAFFE6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5–0.92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vAlign w:val="bottom"/>
          </w:tcPr>
          <w:p w14:paraId="7B1D85D4" w14:textId="1D744699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740F1" w:rsidRPr="00231537" w14:paraId="7435E1DA" w14:textId="77777777" w:rsidTr="2A48938D">
        <w:trPr>
          <w:trHeight w:val="217"/>
        </w:trPr>
        <w:tc>
          <w:tcPr>
            <w:tcW w:w="1605" w:type="dxa"/>
            <w:vMerge/>
            <w:noWrap/>
          </w:tcPr>
          <w:p w14:paraId="2AE5354E" w14:textId="77777777" w:rsidR="00A740F1" w:rsidRPr="00231537" w:rsidRDefault="00A740F1" w:rsidP="00A740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40" w:type="dxa"/>
            <w:tcBorders>
              <w:right w:val="single" w:sz="4" w:space="0" w:color="auto"/>
            </w:tcBorders>
          </w:tcPr>
          <w:p w14:paraId="363AB36C" w14:textId="77777777" w:rsidR="00A740F1" w:rsidRPr="00231537" w:rsidRDefault="00A740F1" w:rsidP="00A740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537">
              <w:rPr>
                <w:rFonts w:ascii="Calibri" w:hAnsi="Calibri" w:cs="Calibri"/>
                <w:color w:val="000000"/>
                <w:sz w:val="22"/>
                <w:szCs w:val="22"/>
              </w:rPr>
              <w:t>North West</w:t>
            </w:r>
          </w:p>
        </w:tc>
        <w:tc>
          <w:tcPr>
            <w:tcW w:w="870" w:type="dxa"/>
            <w:tcBorders>
              <w:left w:val="single" w:sz="4" w:space="0" w:color="auto"/>
            </w:tcBorders>
            <w:vAlign w:val="bottom"/>
          </w:tcPr>
          <w:p w14:paraId="26703C3F" w14:textId="26516E4C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9</w:t>
            </w:r>
          </w:p>
        </w:tc>
        <w:tc>
          <w:tcPr>
            <w:tcW w:w="840" w:type="dxa"/>
            <w:noWrap/>
            <w:vAlign w:val="bottom"/>
          </w:tcPr>
          <w:p w14:paraId="05A3E235" w14:textId="25DF5863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3</w:t>
            </w:r>
          </w:p>
        </w:tc>
        <w:tc>
          <w:tcPr>
            <w:tcW w:w="1275" w:type="dxa"/>
            <w:noWrap/>
            <w:vAlign w:val="bottom"/>
          </w:tcPr>
          <w:p w14:paraId="5596108F" w14:textId="63F239F1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9–1.06</w:t>
            </w:r>
          </w:p>
        </w:tc>
        <w:tc>
          <w:tcPr>
            <w:tcW w:w="975" w:type="dxa"/>
            <w:tcBorders>
              <w:right w:val="single" w:sz="4" w:space="0" w:color="auto"/>
            </w:tcBorders>
            <w:noWrap/>
            <w:vAlign w:val="bottom"/>
          </w:tcPr>
          <w:p w14:paraId="751AA5EF" w14:textId="68CEBFA7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10</w:t>
            </w:r>
          </w:p>
        </w:tc>
        <w:tc>
          <w:tcPr>
            <w:tcW w:w="915" w:type="dxa"/>
            <w:tcBorders>
              <w:left w:val="single" w:sz="4" w:space="0" w:color="auto"/>
            </w:tcBorders>
            <w:vAlign w:val="bottom"/>
          </w:tcPr>
          <w:p w14:paraId="2F0EA139" w14:textId="26809D9C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14</w:t>
            </w:r>
          </w:p>
        </w:tc>
        <w:tc>
          <w:tcPr>
            <w:tcW w:w="885" w:type="dxa"/>
            <w:noWrap/>
            <w:vAlign w:val="bottom"/>
          </w:tcPr>
          <w:p w14:paraId="17F869A1" w14:textId="1C9A8C35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1</w:t>
            </w:r>
          </w:p>
        </w:tc>
        <w:tc>
          <w:tcPr>
            <w:tcW w:w="1230" w:type="dxa"/>
            <w:noWrap/>
            <w:vAlign w:val="bottom"/>
          </w:tcPr>
          <w:p w14:paraId="02598011" w14:textId="07796950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9–1.04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bottom"/>
          </w:tcPr>
          <w:p w14:paraId="16B3F46C" w14:textId="631A8EE6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29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vAlign w:val="bottom"/>
          </w:tcPr>
          <w:p w14:paraId="081A6211" w14:textId="721D5F75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6</w:t>
            </w:r>
          </w:p>
        </w:tc>
        <w:tc>
          <w:tcPr>
            <w:tcW w:w="825" w:type="dxa"/>
            <w:vAlign w:val="bottom"/>
          </w:tcPr>
          <w:p w14:paraId="1A14FD6F" w14:textId="633A3CC4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8</w:t>
            </w:r>
          </w:p>
        </w:tc>
        <w:tc>
          <w:tcPr>
            <w:tcW w:w="1185" w:type="dxa"/>
            <w:vAlign w:val="bottom"/>
          </w:tcPr>
          <w:p w14:paraId="1FD2E995" w14:textId="592D718B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5–1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vAlign w:val="bottom"/>
          </w:tcPr>
          <w:p w14:paraId="75FA9D23" w14:textId="5FEB5810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7</w:t>
            </w:r>
          </w:p>
        </w:tc>
      </w:tr>
      <w:tr w:rsidR="00A740F1" w:rsidRPr="00231537" w14:paraId="066A2931" w14:textId="77777777" w:rsidTr="2A48938D">
        <w:trPr>
          <w:trHeight w:val="70"/>
        </w:trPr>
        <w:tc>
          <w:tcPr>
            <w:tcW w:w="1605" w:type="dxa"/>
            <w:vMerge/>
            <w:noWrap/>
          </w:tcPr>
          <w:p w14:paraId="522651C5" w14:textId="77777777" w:rsidR="00A740F1" w:rsidRPr="00231537" w:rsidRDefault="00A740F1" w:rsidP="00A740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40" w:type="dxa"/>
            <w:tcBorders>
              <w:right w:val="single" w:sz="4" w:space="0" w:color="auto"/>
            </w:tcBorders>
          </w:tcPr>
          <w:p w14:paraId="231BC9DC" w14:textId="77777777" w:rsidR="00A740F1" w:rsidRPr="00231537" w:rsidRDefault="00A740F1" w:rsidP="00A740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537">
              <w:rPr>
                <w:rFonts w:ascii="Calibri" w:hAnsi="Calibri" w:cs="Calibri"/>
                <w:color w:val="000000"/>
                <w:sz w:val="22"/>
                <w:szCs w:val="22"/>
              </w:rPr>
              <w:t>South West</w:t>
            </w:r>
          </w:p>
        </w:tc>
        <w:tc>
          <w:tcPr>
            <w:tcW w:w="870" w:type="dxa"/>
            <w:tcBorders>
              <w:left w:val="single" w:sz="4" w:space="0" w:color="auto"/>
            </w:tcBorders>
            <w:vAlign w:val="bottom"/>
          </w:tcPr>
          <w:p w14:paraId="3690D616" w14:textId="034F5294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7</w:t>
            </w:r>
          </w:p>
        </w:tc>
        <w:tc>
          <w:tcPr>
            <w:tcW w:w="840" w:type="dxa"/>
            <w:noWrap/>
            <w:vAlign w:val="bottom"/>
          </w:tcPr>
          <w:p w14:paraId="14CF5B98" w14:textId="5338C54B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5</w:t>
            </w:r>
          </w:p>
        </w:tc>
        <w:tc>
          <w:tcPr>
            <w:tcW w:w="1275" w:type="dxa"/>
            <w:noWrap/>
            <w:vAlign w:val="bottom"/>
          </w:tcPr>
          <w:p w14:paraId="1449640D" w14:textId="6166DEF5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1–1.09</w:t>
            </w:r>
          </w:p>
        </w:tc>
        <w:tc>
          <w:tcPr>
            <w:tcW w:w="975" w:type="dxa"/>
            <w:tcBorders>
              <w:right w:val="single" w:sz="4" w:space="0" w:color="auto"/>
            </w:tcBorders>
            <w:noWrap/>
            <w:vAlign w:val="bottom"/>
          </w:tcPr>
          <w:p w14:paraId="5BAE8032" w14:textId="7E584F5B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915" w:type="dxa"/>
            <w:tcBorders>
              <w:left w:val="single" w:sz="4" w:space="0" w:color="auto"/>
            </w:tcBorders>
            <w:vAlign w:val="bottom"/>
          </w:tcPr>
          <w:p w14:paraId="5D0B402D" w14:textId="7B435CDA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7</w:t>
            </w:r>
          </w:p>
        </w:tc>
        <w:tc>
          <w:tcPr>
            <w:tcW w:w="885" w:type="dxa"/>
            <w:noWrap/>
            <w:vAlign w:val="bottom"/>
          </w:tcPr>
          <w:p w14:paraId="7EFC8E30" w14:textId="2A55F73F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3</w:t>
            </w:r>
          </w:p>
        </w:tc>
        <w:tc>
          <w:tcPr>
            <w:tcW w:w="1230" w:type="dxa"/>
            <w:noWrap/>
            <w:vAlign w:val="bottom"/>
          </w:tcPr>
          <w:p w14:paraId="2BC44C3E" w14:textId="6D4EF51E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–1.05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bottom"/>
          </w:tcPr>
          <w:p w14:paraId="06480D7C" w14:textId="42025E05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vAlign w:val="bottom"/>
          </w:tcPr>
          <w:p w14:paraId="1AC908D4" w14:textId="4DC5E88A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13</w:t>
            </w:r>
          </w:p>
        </w:tc>
        <w:tc>
          <w:tcPr>
            <w:tcW w:w="825" w:type="dxa"/>
            <w:vAlign w:val="bottom"/>
          </w:tcPr>
          <w:p w14:paraId="29ABB8AE" w14:textId="16C53BD3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7</w:t>
            </w:r>
          </w:p>
        </w:tc>
        <w:tc>
          <w:tcPr>
            <w:tcW w:w="1185" w:type="dxa"/>
            <w:vAlign w:val="bottom"/>
          </w:tcPr>
          <w:p w14:paraId="26F77E50" w14:textId="3AA488C1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4–1.1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vAlign w:val="bottom"/>
          </w:tcPr>
          <w:p w14:paraId="43098309" w14:textId="7CCB6EA1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740F1" w:rsidRPr="00231537" w14:paraId="2663B78C" w14:textId="77777777" w:rsidTr="2A48938D">
        <w:trPr>
          <w:trHeight w:val="225"/>
        </w:trPr>
        <w:tc>
          <w:tcPr>
            <w:tcW w:w="1605" w:type="dxa"/>
            <w:vMerge/>
            <w:noWrap/>
          </w:tcPr>
          <w:p w14:paraId="31BAE809" w14:textId="77777777" w:rsidR="00A740F1" w:rsidRPr="00231537" w:rsidRDefault="00A740F1" w:rsidP="00A740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40" w:type="dxa"/>
            <w:tcBorders>
              <w:right w:val="single" w:sz="4" w:space="0" w:color="auto"/>
            </w:tcBorders>
          </w:tcPr>
          <w:p w14:paraId="6A6473B0" w14:textId="77777777" w:rsidR="00A740F1" w:rsidRPr="00231537" w:rsidRDefault="00A740F1" w:rsidP="00A740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537">
              <w:rPr>
                <w:rFonts w:ascii="Calibri" w:hAnsi="Calibri" w:cs="Calibri"/>
                <w:color w:val="000000"/>
                <w:sz w:val="22"/>
                <w:szCs w:val="22"/>
              </w:rPr>
              <w:t>West Midlands</w:t>
            </w:r>
          </w:p>
        </w:tc>
        <w:tc>
          <w:tcPr>
            <w:tcW w:w="870" w:type="dxa"/>
            <w:tcBorders>
              <w:left w:val="single" w:sz="4" w:space="0" w:color="auto"/>
            </w:tcBorders>
            <w:vAlign w:val="bottom"/>
          </w:tcPr>
          <w:p w14:paraId="3C067732" w14:textId="320EB330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4</w:t>
            </w:r>
          </w:p>
        </w:tc>
        <w:tc>
          <w:tcPr>
            <w:tcW w:w="840" w:type="dxa"/>
            <w:noWrap/>
            <w:vAlign w:val="bottom"/>
          </w:tcPr>
          <w:p w14:paraId="4C367808" w14:textId="1142FF8E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9</w:t>
            </w:r>
          </w:p>
        </w:tc>
        <w:tc>
          <w:tcPr>
            <w:tcW w:w="1275" w:type="dxa"/>
            <w:noWrap/>
            <w:vAlign w:val="bottom"/>
          </w:tcPr>
          <w:p w14:paraId="4E5BB122" w14:textId="69CF164F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5–1.03</w:t>
            </w:r>
          </w:p>
        </w:tc>
        <w:tc>
          <w:tcPr>
            <w:tcW w:w="975" w:type="dxa"/>
            <w:tcBorders>
              <w:right w:val="single" w:sz="4" w:space="0" w:color="auto"/>
            </w:tcBorders>
            <w:noWrap/>
            <w:vAlign w:val="bottom"/>
          </w:tcPr>
          <w:p w14:paraId="44542BD1" w14:textId="5547454A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57</w:t>
            </w:r>
          </w:p>
        </w:tc>
        <w:tc>
          <w:tcPr>
            <w:tcW w:w="915" w:type="dxa"/>
            <w:tcBorders>
              <w:left w:val="single" w:sz="4" w:space="0" w:color="auto"/>
            </w:tcBorders>
            <w:vAlign w:val="bottom"/>
          </w:tcPr>
          <w:p w14:paraId="665EF17B" w14:textId="490AF9B9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2</w:t>
            </w:r>
          </w:p>
        </w:tc>
        <w:tc>
          <w:tcPr>
            <w:tcW w:w="885" w:type="dxa"/>
            <w:noWrap/>
            <w:vAlign w:val="bottom"/>
          </w:tcPr>
          <w:p w14:paraId="37BCE72E" w14:textId="209248C3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3</w:t>
            </w:r>
          </w:p>
        </w:tc>
        <w:tc>
          <w:tcPr>
            <w:tcW w:w="1230" w:type="dxa"/>
            <w:noWrap/>
            <w:vAlign w:val="bottom"/>
          </w:tcPr>
          <w:p w14:paraId="626E5A80" w14:textId="32B1B558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1–0.96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bottom"/>
          </w:tcPr>
          <w:p w14:paraId="77414866" w14:textId="74CB061A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vAlign w:val="bottom"/>
          </w:tcPr>
          <w:p w14:paraId="691C4822" w14:textId="60DDDB83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8</w:t>
            </w:r>
          </w:p>
        </w:tc>
        <w:tc>
          <w:tcPr>
            <w:tcW w:w="825" w:type="dxa"/>
            <w:vAlign w:val="bottom"/>
          </w:tcPr>
          <w:p w14:paraId="5C7D5603" w14:textId="765BF162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5</w:t>
            </w:r>
          </w:p>
        </w:tc>
        <w:tc>
          <w:tcPr>
            <w:tcW w:w="1185" w:type="dxa"/>
            <w:vAlign w:val="bottom"/>
          </w:tcPr>
          <w:p w14:paraId="76044462" w14:textId="51278789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2–0.98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vAlign w:val="bottom"/>
          </w:tcPr>
          <w:p w14:paraId="44A3CAE0" w14:textId="5E5BC639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740F1" w:rsidRPr="00231537" w14:paraId="14EB25EE" w14:textId="77777777" w:rsidTr="2A48938D">
        <w:trPr>
          <w:trHeight w:val="300"/>
        </w:trPr>
        <w:tc>
          <w:tcPr>
            <w:tcW w:w="1605" w:type="dxa"/>
            <w:vMerge/>
            <w:noWrap/>
          </w:tcPr>
          <w:p w14:paraId="5A852A9C" w14:textId="77777777" w:rsidR="00A740F1" w:rsidRPr="00231537" w:rsidRDefault="00A740F1" w:rsidP="00A740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40" w:type="dxa"/>
            <w:tcBorders>
              <w:right w:val="single" w:sz="4" w:space="0" w:color="auto"/>
            </w:tcBorders>
          </w:tcPr>
          <w:p w14:paraId="41C077B7" w14:textId="77777777" w:rsidR="00A740F1" w:rsidRPr="00231537" w:rsidRDefault="00A740F1" w:rsidP="00A740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537">
              <w:rPr>
                <w:rFonts w:ascii="Calibri" w:hAnsi="Calibri" w:cs="Calibri"/>
                <w:color w:val="000000"/>
                <w:sz w:val="22"/>
                <w:szCs w:val="22"/>
              </w:rPr>
              <w:t>Yorkshire and Humber</w:t>
            </w:r>
          </w:p>
        </w:tc>
        <w:tc>
          <w:tcPr>
            <w:tcW w:w="870" w:type="dxa"/>
            <w:tcBorders>
              <w:left w:val="single" w:sz="4" w:space="0" w:color="auto"/>
            </w:tcBorders>
            <w:vAlign w:val="bottom"/>
          </w:tcPr>
          <w:p w14:paraId="31CA3D24" w14:textId="2B716409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1</w:t>
            </w:r>
            <w:r w:rsidR="1A3007F9"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40" w:type="dxa"/>
            <w:noWrap/>
            <w:vAlign w:val="bottom"/>
          </w:tcPr>
          <w:p w14:paraId="0EB6116B" w14:textId="48D43F5A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4</w:t>
            </w:r>
          </w:p>
        </w:tc>
        <w:tc>
          <w:tcPr>
            <w:tcW w:w="1275" w:type="dxa"/>
            <w:noWrap/>
            <w:vAlign w:val="bottom"/>
          </w:tcPr>
          <w:p w14:paraId="6948E337" w14:textId="3E37D5DB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–1.08</w:t>
            </w:r>
          </w:p>
        </w:tc>
        <w:tc>
          <w:tcPr>
            <w:tcW w:w="975" w:type="dxa"/>
            <w:tcBorders>
              <w:right w:val="single" w:sz="4" w:space="0" w:color="auto"/>
            </w:tcBorders>
            <w:noWrap/>
            <w:vAlign w:val="bottom"/>
          </w:tcPr>
          <w:p w14:paraId="7BF40971" w14:textId="511E04A2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915" w:type="dxa"/>
            <w:tcBorders>
              <w:left w:val="single" w:sz="4" w:space="0" w:color="auto"/>
            </w:tcBorders>
            <w:vAlign w:val="bottom"/>
          </w:tcPr>
          <w:p w14:paraId="6B8948DB" w14:textId="5684C9D7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9</w:t>
            </w:r>
          </w:p>
        </w:tc>
        <w:tc>
          <w:tcPr>
            <w:tcW w:w="885" w:type="dxa"/>
            <w:noWrap/>
            <w:vAlign w:val="bottom"/>
          </w:tcPr>
          <w:p w14:paraId="12F22D54" w14:textId="59A5FABA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8</w:t>
            </w:r>
          </w:p>
        </w:tc>
        <w:tc>
          <w:tcPr>
            <w:tcW w:w="1230" w:type="dxa"/>
            <w:noWrap/>
            <w:vAlign w:val="bottom"/>
          </w:tcPr>
          <w:p w14:paraId="5E0D66DA" w14:textId="1C5DC465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5–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bottom"/>
          </w:tcPr>
          <w:p w14:paraId="57742218" w14:textId="42ACFF48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vAlign w:val="bottom"/>
          </w:tcPr>
          <w:p w14:paraId="646B18A0" w14:textId="53720304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5</w:t>
            </w:r>
          </w:p>
        </w:tc>
        <w:tc>
          <w:tcPr>
            <w:tcW w:w="825" w:type="dxa"/>
            <w:vAlign w:val="bottom"/>
          </w:tcPr>
          <w:p w14:paraId="02E3B50B" w14:textId="304C8CB1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1</w:t>
            </w:r>
          </w:p>
        </w:tc>
        <w:tc>
          <w:tcPr>
            <w:tcW w:w="1185" w:type="dxa"/>
            <w:vAlign w:val="bottom"/>
          </w:tcPr>
          <w:p w14:paraId="779EBF03" w14:textId="088DEAE1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8–0.93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vAlign w:val="bottom"/>
          </w:tcPr>
          <w:p w14:paraId="7267DA1F" w14:textId="1C093264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740F1" w:rsidRPr="00231537" w14:paraId="2BDBC1A2" w14:textId="77777777" w:rsidTr="2A48938D">
        <w:trPr>
          <w:trHeight w:val="300"/>
        </w:trPr>
        <w:tc>
          <w:tcPr>
            <w:tcW w:w="1605" w:type="dxa"/>
            <w:vMerge w:val="restart"/>
            <w:tcBorders>
              <w:top w:val="single" w:sz="4" w:space="0" w:color="7F7F7F" w:themeColor="text1" w:themeTint="80"/>
              <w:left w:val="single" w:sz="4" w:space="0" w:color="auto"/>
            </w:tcBorders>
            <w:noWrap/>
          </w:tcPr>
          <w:p w14:paraId="1C1AE4D1" w14:textId="77777777" w:rsidR="00A740F1" w:rsidRPr="00231537" w:rsidRDefault="00A740F1" w:rsidP="00A740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18F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iagnosis: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231537">
              <w:rPr>
                <w:rFonts w:ascii="Calibri" w:hAnsi="Calibri" w:cs="Calibri"/>
                <w:color w:val="000000"/>
                <w:sz w:val="22"/>
                <w:szCs w:val="22"/>
              </w:rPr>
              <w:t>Potentially psychosomatic</w:t>
            </w:r>
          </w:p>
        </w:tc>
        <w:tc>
          <w:tcPr>
            <w:tcW w:w="174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  <w:right w:val="single" w:sz="4" w:space="0" w:color="auto"/>
            </w:tcBorders>
            <w:vAlign w:val="bottom"/>
          </w:tcPr>
          <w:p w14:paraId="4EC8F918" w14:textId="77777777" w:rsidR="00A740F1" w:rsidRPr="00231537" w:rsidRDefault="00A740F1" w:rsidP="00A740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ating disorders</w:t>
            </w:r>
          </w:p>
        </w:tc>
        <w:tc>
          <w:tcPr>
            <w:tcW w:w="87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808080" w:themeColor="background1" w:themeShade="80"/>
            </w:tcBorders>
            <w:vAlign w:val="bottom"/>
          </w:tcPr>
          <w:p w14:paraId="56E60768" w14:textId="34C9676D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91</w:t>
            </w:r>
          </w:p>
        </w:tc>
        <w:tc>
          <w:tcPr>
            <w:tcW w:w="84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  <w:noWrap/>
            <w:vAlign w:val="bottom"/>
          </w:tcPr>
          <w:p w14:paraId="635AEA63" w14:textId="15DC5139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18</w:t>
            </w:r>
          </w:p>
        </w:tc>
        <w:tc>
          <w:tcPr>
            <w:tcW w:w="1275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  <w:noWrap/>
            <w:vAlign w:val="bottom"/>
          </w:tcPr>
          <w:p w14:paraId="09C850B5" w14:textId="0B06CEA7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99–2.39</w:t>
            </w:r>
          </w:p>
        </w:tc>
        <w:tc>
          <w:tcPr>
            <w:tcW w:w="975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  <w:right w:val="single" w:sz="4" w:space="0" w:color="auto"/>
            </w:tcBorders>
            <w:noWrap/>
            <w:vAlign w:val="bottom"/>
          </w:tcPr>
          <w:p w14:paraId="794BC479" w14:textId="3D90E564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91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808080" w:themeColor="background1" w:themeShade="80"/>
            </w:tcBorders>
            <w:vAlign w:val="bottom"/>
          </w:tcPr>
          <w:p w14:paraId="312C0D0C" w14:textId="3C4F99A0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5</w:t>
            </w:r>
            <w:r w:rsidR="75F30D97"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85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  <w:noWrap/>
            <w:vAlign w:val="bottom"/>
          </w:tcPr>
          <w:p w14:paraId="647B25C5" w14:textId="69CDBA8C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83</w:t>
            </w:r>
          </w:p>
        </w:tc>
        <w:tc>
          <w:tcPr>
            <w:tcW w:w="123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  <w:noWrap/>
            <w:vAlign w:val="bottom"/>
          </w:tcPr>
          <w:p w14:paraId="3FF1192C" w14:textId="1EFEBC92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7–1.98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  <w:right w:val="single" w:sz="4" w:space="0" w:color="auto"/>
            </w:tcBorders>
            <w:noWrap/>
            <w:vAlign w:val="bottom"/>
          </w:tcPr>
          <w:p w14:paraId="08F86563" w14:textId="46712658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84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808080" w:themeColor="background1" w:themeShade="80"/>
            </w:tcBorders>
            <w:vAlign w:val="bottom"/>
          </w:tcPr>
          <w:p w14:paraId="7EF637AC" w14:textId="195D0CB9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.32</w:t>
            </w:r>
          </w:p>
        </w:tc>
        <w:tc>
          <w:tcPr>
            <w:tcW w:w="825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  <w:vAlign w:val="bottom"/>
          </w:tcPr>
          <w:p w14:paraId="67987595" w14:textId="01A8EE6C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.42</w:t>
            </w:r>
          </w:p>
        </w:tc>
        <w:tc>
          <w:tcPr>
            <w:tcW w:w="1185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  <w:vAlign w:val="bottom"/>
          </w:tcPr>
          <w:p w14:paraId="7F562B32" w14:textId="053784BB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.18–3.69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  <w:right w:val="single" w:sz="4" w:space="0" w:color="auto"/>
            </w:tcBorders>
            <w:vAlign w:val="bottom"/>
          </w:tcPr>
          <w:p w14:paraId="3B90154B" w14:textId="4426BA22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740F1" w:rsidRPr="00231537" w14:paraId="44ED442D" w14:textId="77777777" w:rsidTr="2A48938D">
        <w:trPr>
          <w:trHeight w:val="300"/>
        </w:trPr>
        <w:tc>
          <w:tcPr>
            <w:tcW w:w="1605" w:type="dxa"/>
            <w:vMerge/>
            <w:noWrap/>
          </w:tcPr>
          <w:p w14:paraId="28A037EC" w14:textId="77777777" w:rsidR="00A740F1" w:rsidRPr="00231537" w:rsidRDefault="00A740F1" w:rsidP="00A740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vAlign w:val="bottom"/>
          </w:tcPr>
          <w:p w14:paraId="258E2AEF" w14:textId="77777777" w:rsidR="00A740F1" w:rsidRPr="00231537" w:rsidRDefault="00A740F1" w:rsidP="00A740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xternalising</w:t>
            </w:r>
          </w:p>
        </w:tc>
        <w:tc>
          <w:tcPr>
            <w:tcW w:w="870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</w:tcBorders>
            <w:vAlign w:val="bottom"/>
          </w:tcPr>
          <w:p w14:paraId="5A09ECC2" w14:textId="5946E921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75</w:t>
            </w:r>
          </w:p>
        </w:tc>
        <w:tc>
          <w:tcPr>
            <w:tcW w:w="8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vAlign w:val="bottom"/>
          </w:tcPr>
          <w:p w14:paraId="02B95ADB" w14:textId="60DD1D9A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7</w:t>
            </w:r>
          </w:p>
        </w:tc>
        <w:tc>
          <w:tcPr>
            <w:tcW w:w="12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vAlign w:val="bottom"/>
          </w:tcPr>
          <w:p w14:paraId="480A53C6" w14:textId="6EF0A271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64–1.18</w:t>
            </w:r>
          </w:p>
        </w:tc>
        <w:tc>
          <w:tcPr>
            <w:tcW w:w="9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noWrap/>
            <w:vAlign w:val="bottom"/>
          </w:tcPr>
          <w:p w14:paraId="5247776D" w14:textId="6D9B7FA8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37</w:t>
            </w:r>
          </w:p>
        </w:tc>
        <w:tc>
          <w:tcPr>
            <w:tcW w:w="915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</w:tcBorders>
            <w:vAlign w:val="bottom"/>
          </w:tcPr>
          <w:p w14:paraId="783A4C84" w14:textId="297E1B8B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1</w:t>
            </w:r>
          </w:p>
        </w:tc>
        <w:tc>
          <w:tcPr>
            <w:tcW w:w="8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vAlign w:val="bottom"/>
          </w:tcPr>
          <w:p w14:paraId="1130EAAC" w14:textId="1A370E8D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12</w:t>
            </w:r>
          </w:p>
        </w:tc>
        <w:tc>
          <w:tcPr>
            <w:tcW w:w="123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vAlign w:val="bottom"/>
          </w:tcPr>
          <w:p w14:paraId="133907F7" w14:textId="7E9394D4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3–1.36</w:t>
            </w:r>
          </w:p>
        </w:tc>
        <w:tc>
          <w:tcPr>
            <w:tcW w:w="99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noWrap/>
            <w:vAlign w:val="bottom"/>
          </w:tcPr>
          <w:p w14:paraId="18750446" w14:textId="05F63802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24</w:t>
            </w:r>
          </w:p>
        </w:tc>
        <w:tc>
          <w:tcPr>
            <w:tcW w:w="840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</w:tcBorders>
            <w:vAlign w:val="bottom"/>
          </w:tcPr>
          <w:p w14:paraId="65DCA20A" w14:textId="663CB01D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34</w:t>
            </w:r>
          </w:p>
        </w:tc>
        <w:tc>
          <w:tcPr>
            <w:tcW w:w="82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bottom"/>
          </w:tcPr>
          <w:p w14:paraId="4C3752CD" w14:textId="09688951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59</w:t>
            </w:r>
          </w:p>
        </w:tc>
        <w:tc>
          <w:tcPr>
            <w:tcW w:w="11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bottom"/>
          </w:tcPr>
          <w:p w14:paraId="35208C07" w14:textId="45F35A5F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28–1.98</w:t>
            </w:r>
          </w:p>
        </w:tc>
        <w:tc>
          <w:tcPr>
            <w:tcW w:w="9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vAlign w:val="bottom"/>
          </w:tcPr>
          <w:p w14:paraId="2C615698" w14:textId="0E32F55B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740F1" w:rsidRPr="00231537" w14:paraId="5F9F1627" w14:textId="77777777" w:rsidTr="2A48938D">
        <w:trPr>
          <w:trHeight w:val="300"/>
        </w:trPr>
        <w:tc>
          <w:tcPr>
            <w:tcW w:w="1605" w:type="dxa"/>
            <w:vMerge/>
            <w:noWrap/>
          </w:tcPr>
          <w:p w14:paraId="5D5D5194" w14:textId="77777777" w:rsidR="00A740F1" w:rsidRPr="00231537" w:rsidRDefault="00A740F1" w:rsidP="00A740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vAlign w:val="bottom"/>
          </w:tcPr>
          <w:p w14:paraId="600F95CC" w14:textId="77777777" w:rsidR="00A740F1" w:rsidRPr="00231537" w:rsidRDefault="00A740F1" w:rsidP="00A740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ternalising</w:t>
            </w:r>
          </w:p>
        </w:tc>
        <w:tc>
          <w:tcPr>
            <w:tcW w:w="870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</w:tcBorders>
            <w:vAlign w:val="bottom"/>
          </w:tcPr>
          <w:p w14:paraId="2936AB2D" w14:textId="41BB3FF8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6</w:t>
            </w:r>
          </w:p>
        </w:tc>
        <w:tc>
          <w:tcPr>
            <w:tcW w:w="8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vAlign w:val="bottom"/>
          </w:tcPr>
          <w:p w14:paraId="60BD6BAE" w14:textId="14D4B2D9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8</w:t>
            </w:r>
          </w:p>
        </w:tc>
        <w:tc>
          <w:tcPr>
            <w:tcW w:w="12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vAlign w:val="bottom"/>
          </w:tcPr>
          <w:p w14:paraId="251DCF53" w14:textId="364F6B5F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1–1.06</w:t>
            </w:r>
          </w:p>
        </w:tc>
        <w:tc>
          <w:tcPr>
            <w:tcW w:w="9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noWrap/>
            <w:vAlign w:val="bottom"/>
          </w:tcPr>
          <w:p w14:paraId="222422BF" w14:textId="42C42A2C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63</w:t>
            </w:r>
          </w:p>
        </w:tc>
        <w:tc>
          <w:tcPr>
            <w:tcW w:w="915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</w:tcBorders>
            <w:vAlign w:val="bottom"/>
          </w:tcPr>
          <w:p w14:paraId="64644B5E" w14:textId="7D5A0637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1</w:t>
            </w:r>
          </w:p>
        </w:tc>
        <w:tc>
          <w:tcPr>
            <w:tcW w:w="8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vAlign w:val="bottom"/>
          </w:tcPr>
          <w:p w14:paraId="2F8AB7B4" w14:textId="032C5B55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8</w:t>
            </w:r>
          </w:p>
        </w:tc>
        <w:tc>
          <w:tcPr>
            <w:tcW w:w="123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vAlign w:val="bottom"/>
          </w:tcPr>
          <w:p w14:paraId="76A290B6" w14:textId="64A70DC4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3–1.13</w:t>
            </w:r>
          </w:p>
        </w:tc>
        <w:tc>
          <w:tcPr>
            <w:tcW w:w="99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noWrap/>
            <w:vAlign w:val="bottom"/>
          </w:tcPr>
          <w:p w14:paraId="4FD512FE" w14:textId="71903791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</w:tcBorders>
            <w:vAlign w:val="bottom"/>
          </w:tcPr>
          <w:p w14:paraId="1F9E248E" w14:textId="3D6FECEC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43</w:t>
            </w:r>
          </w:p>
        </w:tc>
        <w:tc>
          <w:tcPr>
            <w:tcW w:w="82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bottom"/>
          </w:tcPr>
          <w:p w14:paraId="5D67D6D4" w14:textId="0D236978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62</w:t>
            </w:r>
          </w:p>
        </w:tc>
        <w:tc>
          <w:tcPr>
            <w:tcW w:w="11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bottom"/>
          </w:tcPr>
          <w:p w14:paraId="6BDD71CD" w14:textId="4948E0DA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53–1.71</w:t>
            </w:r>
          </w:p>
        </w:tc>
        <w:tc>
          <w:tcPr>
            <w:tcW w:w="9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vAlign w:val="bottom"/>
          </w:tcPr>
          <w:p w14:paraId="0905CF85" w14:textId="684D57E0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740F1" w:rsidRPr="00231537" w14:paraId="269CCDB5" w14:textId="77777777" w:rsidTr="2A48938D">
        <w:trPr>
          <w:trHeight w:val="300"/>
        </w:trPr>
        <w:tc>
          <w:tcPr>
            <w:tcW w:w="1605" w:type="dxa"/>
            <w:vMerge/>
            <w:noWrap/>
          </w:tcPr>
          <w:p w14:paraId="7521B0AE" w14:textId="77777777" w:rsidR="00A740F1" w:rsidRPr="00231537" w:rsidRDefault="00A740F1" w:rsidP="00A740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vAlign w:val="bottom"/>
          </w:tcPr>
          <w:p w14:paraId="2883ED3C" w14:textId="77777777" w:rsidR="00A740F1" w:rsidRPr="00231537" w:rsidRDefault="00A740F1" w:rsidP="00A740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rsonality disorder</w:t>
            </w:r>
          </w:p>
        </w:tc>
        <w:tc>
          <w:tcPr>
            <w:tcW w:w="870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</w:tcBorders>
            <w:vAlign w:val="bottom"/>
          </w:tcPr>
          <w:p w14:paraId="5424E9FE" w14:textId="43C9B0DD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71</w:t>
            </w:r>
          </w:p>
        </w:tc>
        <w:tc>
          <w:tcPr>
            <w:tcW w:w="8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vAlign w:val="bottom"/>
          </w:tcPr>
          <w:p w14:paraId="0B6A8140" w14:textId="3693A61F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03</w:t>
            </w:r>
          </w:p>
        </w:tc>
        <w:tc>
          <w:tcPr>
            <w:tcW w:w="12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vAlign w:val="bottom"/>
          </w:tcPr>
          <w:p w14:paraId="556EA580" w14:textId="7E749DB4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71–2.41</w:t>
            </w:r>
          </w:p>
        </w:tc>
        <w:tc>
          <w:tcPr>
            <w:tcW w:w="9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noWrap/>
            <w:vAlign w:val="bottom"/>
          </w:tcPr>
          <w:p w14:paraId="6F9F5647" w14:textId="2A4B44FB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915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</w:tcBorders>
            <w:vAlign w:val="bottom"/>
          </w:tcPr>
          <w:p w14:paraId="73148C21" w14:textId="4F9DE387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9</w:t>
            </w:r>
            <w:r w:rsidR="6DAB0C61"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vAlign w:val="bottom"/>
          </w:tcPr>
          <w:p w14:paraId="7E039F97" w14:textId="1E5EFEE5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24</w:t>
            </w:r>
          </w:p>
        </w:tc>
        <w:tc>
          <w:tcPr>
            <w:tcW w:w="123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vAlign w:val="bottom"/>
          </w:tcPr>
          <w:p w14:paraId="5AE4C332" w14:textId="0830DD6F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97–2.55</w:t>
            </w:r>
          </w:p>
        </w:tc>
        <w:tc>
          <w:tcPr>
            <w:tcW w:w="99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noWrap/>
            <w:vAlign w:val="bottom"/>
          </w:tcPr>
          <w:p w14:paraId="3FE1B508" w14:textId="2711F700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840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</w:tcBorders>
            <w:vAlign w:val="bottom"/>
          </w:tcPr>
          <w:p w14:paraId="7E2FD9E2" w14:textId="731B167B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.94</w:t>
            </w:r>
          </w:p>
        </w:tc>
        <w:tc>
          <w:tcPr>
            <w:tcW w:w="82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bottom"/>
          </w:tcPr>
          <w:p w14:paraId="63A3387D" w14:textId="420152F8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.77</w:t>
            </w:r>
          </w:p>
        </w:tc>
        <w:tc>
          <w:tcPr>
            <w:tcW w:w="11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bottom"/>
          </w:tcPr>
          <w:p w14:paraId="74489109" w14:textId="2C7CC252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.2–5.41</w:t>
            </w:r>
          </w:p>
        </w:tc>
        <w:tc>
          <w:tcPr>
            <w:tcW w:w="9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vAlign w:val="bottom"/>
          </w:tcPr>
          <w:p w14:paraId="760AD24F" w14:textId="5CF2A5F4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740F1" w:rsidRPr="00231537" w14:paraId="59073141" w14:textId="77777777" w:rsidTr="2A48938D">
        <w:trPr>
          <w:trHeight w:val="300"/>
        </w:trPr>
        <w:tc>
          <w:tcPr>
            <w:tcW w:w="1605" w:type="dxa"/>
            <w:vMerge/>
            <w:noWrap/>
          </w:tcPr>
          <w:p w14:paraId="65FB7918" w14:textId="77777777" w:rsidR="00A740F1" w:rsidRPr="00231537" w:rsidRDefault="00A740F1" w:rsidP="00A740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vAlign w:val="bottom"/>
          </w:tcPr>
          <w:p w14:paraId="7B618BD2" w14:textId="77777777" w:rsidR="00A740F1" w:rsidRDefault="00A740F1" w:rsidP="00A740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sychosis</w:t>
            </w:r>
          </w:p>
        </w:tc>
        <w:tc>
          <w:tcPr>
            <w:tcW w:w="870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</w:tcBorders>
            <w:vAlign w:val="bottom"/>
          </w:tcPr>
          <w:p w14:paraId="45B6A2E4" w14:textId="7FF1F1DC" w:rsidR="2A48938D" w:rsidRDefault="2A48938D" w:rsidP="2A48938D">
            <w:pPr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</w:t>
            </w:r>
            <w:r w:rsidR="7FAEEEB4"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.00</w:t>
            </w:r>
          </w:p>
        </w:tc>
        <w:tc>
          <w:tcPr>
            <w:tcW w:w="8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vAlign w:val="bottom"/>
          </w:tcPr>
          <w:p w14:paraId="685A1943" w14:textId="353E76BC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35</w:t>
            </w:r>
          </w:p>
        </w:tc>
        <w:tc>
          <w:tcPr>
            <w:tcW w:w="12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vAlign w:val="bottom"/>
          </w:tcPr>
          <w:p w14:paraId="6951F151" w14:textId="7C4BF6FF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25–1.47</w:t>
            </w:r>
          </w:p>
        </w:tc>
        <w:tc>
          <w:tcPr>
            <w:tcW w:w="9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noWrap/>
            <w:vAlign w:val="bottom"/>
          </w:tcPr>
          <w:p w14:paraId="7CB64D5C" w14:textId="6F673986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915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</w:tcBorders>
            <w:vAlign w:val="bottom"/>
          </w:tcPr>
          <w:p w14:paraId="134FC604" w14:textId="04142865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9</w:t>
            </w:r>
          </w:p>
        </w:tc>
        <w:tc>
          <w:tcPr>
            <w:tcW w:w="8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vAlign w:val="bottom"/>
          </w:tcPr>
          <w:p w14:paraId="365DE7DD" w14:textId="2E94FEFE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65</w:t>
            </w:r>
          </w:p>
        </w:tc>
        <w:tc>
          <w:tcPr>
            <w:tcW w:w="123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vAlign w:val="bottom"/>
          </w:tcPr>
          <w:p w14:paraId="036FB669" w14:textId="6BD72952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56–1.74</w:t>
            </w:r>
          </w:p>
        </w:tc>
        <w:tc>
          <w:tcPr>
            <w:tcW w:w="99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noWrap/>
            <w:vAlign w:val="bottom"/>
          </w:tcPr>
          <w:p w14:paraId="54ADDE38" w14:textId="6E1AE9B0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840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</w:tcBorders>
            <w:vAlign w:val="bottom"/>
          </w:tcPr>
          <w:p w14:paraId="44422655" w14:textId="2ED9E874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22</w:t>
            </w:r>
          </w:p>
        </w:tc>
        <w:tc>
          <w:tcPr>
            <w:tcW w:w="82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bottom"/>
          </w:tcPr>
          <w:p w14:paraId="0E140A02" w14:textId="77F2355C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.28</w:t>
            </w:r>
          </w:p>
        </w:tc>
        <w:tc>
          <w:tcPr>
            <w:tcW w:w="11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bottom"/>
          </w:tcPr>
          <w:p w14:paraId="5BC5D6FC" w14:textId="19E819BB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.09–3.47</w:t>
            </w:r>
          </w:p>
        </w:tc>
        <w:tc>
          <w:tcPr>
            <w:tcW w:w="9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vAlign w:val="bottom"/>
          </w:tcPr>
          <w:p w14:paraId="2214802F" w14:textId="69EEEE01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740F1" w:rsidRPr="00231537" w14:paraId="66B505E0" w14:textId="77777777" w:rsidTr="2A48938D">
        <w:trPr>
          <w:trHeight w:val="300"/>
        </w:trPr>
        <w:tc>
          <w:tcPr>
            <w:tcW w:w="1605" w:type="dxa"/>
            <w:vMerge/>
            <w:noWrap/>
          </w:tcPr>
          <w:p w14:paraId="03F979E3" w14:textId="77777777" w:rsidR="00A740F1" w:rsidRPr="00231537" w:rsidRDefault="00A740F1" w:rsidP="00A740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vAlign w:val="bottom"/>
          </w:tcPr>
          <w:p w14:paraId="14C5A2D4" w14:textId="77777777" w:rsidR="00A740F1" w:rsidRDefault="00A740F1" w:rsidP="00A740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lf-harm</w:t>
            </w:r>
          </w:p>
        </w:tc>
        <w:tc>
          <w:tcPr>
            <w:tcW w:w="870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</w:tcBorders>
            <w:vAlign w:val="bottom"/>
          </w:tcPr>
          <w:p w14:paraId="4EE3F269" w14:textId="00D5E1A1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9</w:t>
            </w:r>
          </w:p>
        </w:tc>
        <w:tc>
          <w:tcPr>
            <w:tcW w:w="8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vAlign w:val="bottom"/>
          </w:tcPr>
          <w:p w14:paraId="6C4887BA" w14:textId="7971F801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8</w:t>
            </w:r>
          </w:p>
        </w:tc>
        <w:tc>
          <w:tcPr>
            <w:tcW w:w="12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vAlign w:val="bottom"/>
          </w:tcPr>
          <w:p w14:paraId="01FD8D7A" w14:textId="10C20FAC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5–1</w:t>
            </w:r>
          </w:p>
        </w:tc>
        <w:tc>
          <w:tcPr>
            <w:tcW w:w="9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noWrap/>
            <w:vAlign w:val="bottom"/>
          </w:tcPr>
          <w:p w14:paraId="083118E0" w14:textId="2793B15C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915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</w:tcBorders>
            <w:vAlign w:val="bottom"/>
          </w:tcPr>
          <w:p w14:paraId="720A7C57" w14:textId="14E35168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6</w:t>
            </w:r>
          </w:p>
        </w:tc>
        <w:tc>
          <w:tcPr>
            <w:tcW w:w="8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vAlign w:val="bottom"/>
          </w:tcPr>
          <w:p w14:paraId="0B82D3CA" w14:textId="652244D7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18</w:t>
            </w:r>
          </w:p>
        </w:tc>
        <w:tc>
          <w:tcPr>
            <w:tcW w:w="123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vAlign w:val="bottom"/>
          </w:tcPr>
          <w:p w14:paraId="48C9B3E6" w14:textId="181E96FC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16–1.2</w:t>
            </w:r>
          </w:p>
        </w:tc>
        <w:tc>
          <w:tcPr>
            <w:tcW w:w="99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noWrap/>
            <w:vAlign w:val="bottom"/>
          </w:tcPr>
          <w:p w14:paraId="5E1D7CC5" w14:textId="36CF901C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840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</w:tcBorders>
            <w:vAlign w:val="bottom"/>
          </w:tcPr>
          <w:p w14:paraId="60190D49" w14:textId="2E9F862F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13</w:t>
            </w:r>
          </w:p>
        </w:tc>
        <w:tc>
          <w:tcPr>
            <w:tcW w:w="82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bottom"/>
          </w:tcPr>
          <w:p w14:paraId="2274DEBD" w14:textId="7D2A432E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22</w:t>
            </w:r>
          </w:p>
        </w:tc>
        <w:tc>
          <w:tcPr>
            <w:tcW w:w="11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bottom"/>
          </w:tcPr>
          <w:p w14:paraId="2270EEAB" w14:textId="2543E201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19–2.26</w:t>
            </w:r>
          </w:p>
        </w:tc>
        <w:tc>
          <w:tcPr>
            <w:tcW w:w="9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vAlign w:val="bottom"/>
          </w:tcPr>
          <w:p w14:paraId="64E0C437" w14:textId="3E3DF87D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740F1" w:rsidRPr="00231537" w14:paraId="5F95DC69" w14:textId="77777777" w:rsidTr="2A48938D">
        <w:trPr>
          <w:trHeight w:val="300"/>
        </w:trPr>
        <w:tc>
          <w:tcPr>
            <w:tcW w:w="1605" w:type="dxa"/>
            <w:vMerge/>
            <w:noWrap/>
          </w:tcPr>
          <w:p w14:paraId="49AF4847" w14:textId="77777777" w:rsidR="00A740F1" w:rsidRPr="00231537" w:rsidRDefault="00A740F1" w:rsidP="00A740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single" w:sz="4" w:space="0" w:color="808080" w:themeColor="background1" w:themeShade="80"/>
              <w:right w:val="single" w:sz="4" w:space="0" w:color="auto"/>
            </w:tcBorders>
            <w:vAlign w:val="bottom"/>
          </w:tcPr>
          <w:p w14:paraId="6474A6D4" w14:textId="77777777" w:rsidR="00A740F1" w:rsidRDefault="00A740F1" w:rsidP="00A740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bstance use and abuse</w:t>
            </w:r>
          </w:p>
        </w:tc>
        <w:tc>
          <w:tcPr>
            <w:tcW w:w="870" w:type="dxa"/>
            <w:tcBorders>
              <w:top w:val="single" w:sz="4" w:space="0" w:color="808080" w:themeColor="background1" w:themeShade="80"/>
              <w:left w:val="single" w:sz="4" w:space="0" w:color="auto"/>
            </w:tcBorders>
            <w:vAlign w:val="bottom"/>
          </w:tcPr>
          <w:p w14:paraId="7493C5FA" w14:textId="0DCF56AD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37</w:t>
            </w:r>
          </w:p>
        </w:tc>
        <w:tc>
          <w:tcPr>
            <w:tcW w:w="840" w:type="dxa"/>
            <w:tcBorders>
              <w:top w:val="single" w:sz="4" w:space="0" w:color="808080" w:themeColor="background1" w:themeShade="80"/>
            </w:tcBorders>
            <w:noWrap/>
            <w:vAlign w:val="bottom"/>
          </w:tcPr>
          <w:p w14:paraId="49245112" w14:textId="4F1BFB80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49</w:t>
            </w:r>
          </w:p>
        </w:tc>
        <w:tc>
          <w:tcPr>
            <w:tcW w:w="1275" w:type="dxa"/>
            <w:tcBorders>
              <w:top w:val="single" w:sz="4" w:space="0" w:color="808080" w:themeColor="background1" w:themeShade="80"/>
            </w:tcBorders>
            <w:noWrap/>
            <w:vAlign w:val="bottom"/>
          </w:tcPr>
          <w:p w14:paraId="07623DC5" w14:textId="5C7A0988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45–0.53</w:t>
            </w:r>
          </w:p>
        </w:tc>
        <w:tc>
          <w:tcPr>
            <w:tcW w:w="975" w:type="dxa"/>
            <w:tcBorders>
              <w:top w:val="single" w:sz="4" w:space="0" w:color="808080" w:themeColor="background1" w:themeShade="80"/>
              <w:right w:val="single" w:sz="4" w:space="0" w:color="auto"/>
            </w:tcBorders>
            <w:noWrap/>
            <w:vAlign w:val="bottom"/>
          </w:tcPr>
          <w:p w14:paraId="0EE344AD" w14:textId="7CDA1C97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915" w:type="dxa"/>
            <w:tcBorders>
              <w:top w:val="single" w:sz="4" w:space="0" w:color="808080" w:themeColor="background1" w:themeShade="80"/>
              <w:left w:val="single" w:sz="4" w:space="0" w:color="auto"/>
            </w:tcBorders>
            <w:vAlign w:val="bottom"/>
          </w:tcPr>
          <w:p w14:paraId="43921AD6" w14:textId="1F9B8D3E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48</w:t>
            </w:r>
          </w:p>
        </w:tc>
        <w:tc>
          <w:tcPr>
            <w:tcW w:w="885" w:type="dxa"/>
            <w:tcBorders>
              <w:top w:val="single" w:sz="4" w:space="0" w:color="808080" w:themeColor="background1" w:themeShade="80"/>
            </w:tcBorders>
            <w:noWrap/>
            <w:vAlign w:val="bottom"/>
          </w:tcPr>
          <w:p w14:paraId="00CD12CD" w14:textId="50CAC83C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7</w:t>
            </w:r>
          </w:p>
        </w:tc>
        <w:tc>
          <w:tcPr>
            <w:tcW w:w="1230" w:type="dxa"/>
            <w:tcBorders>
              <w:top w:val="single" w:sz="4" w:space="0" w:color="808080" w:themeColor="background1" w:themeShade="80"/>
            </w:tcBorders>
            <w:noWrap/>
            <w:vAlign w:val="bottom"/>
          </w:tcPr>
          <w:p w14:paraId="1C9AC417" w14:textId="5B699054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67–0.73</w:t>
            </w:r>
          </w:p>
        </w:tc>
        <w:tc>
          <w:tcPr>
            <w:tcW w:w="990" w:type="dxa"/>
            <w:tcBorders>
              <w:top w:val="single" w:sz="4" w:space="0" w:color="808080" w:themeColor="background1" w:themeShade="80"/>
              <w:right w:val="single" w:sz="4" w:space="0" w:color="auto"/>
            </w:tcBorders>
            <w:noWrap/>
            <w:vAlign w:val="bottom"/>
          </w:tcPr>
          <w:p w14:paraId="793AB863" w14:textId="1C4BC2A5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840" w:type="dxa"/>
            <w:tcBorders>
              <w:top w:val="single" w:sz="4" w:space="0" w:color="808080" w:themeColor="background1" w:themeShade="80"/>
              <w:left w:val="single" w:sz="4" w:space="0" w:color="auto"/>
            </w:tcBorders>
            <w:vAlign w:val="bottom"/>
          </w:tcPr>
          <w:p w14:paraId="632C0ADC" w14:textId="31C20E7B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73</w:t>
            </w:r>
          </w:p>
        </w:tc>
        <w:tc>
          <w:tcPr>
            <w:tcW w:w="825" w:type="dxa"/>
            <w:tcBorders>
              <w:top w:val="single" w:sz="4" w:space="0" w:color="808080" w:themeColor="background1" w:themeShade="80"/>
            </w:tcBorders>
            <w:vAlign w:val="bottom"/>
          </w:tcPr>
          <w:p w14:paraId="526E0CF6" w14:textId="0B569491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7</w:t>
            </w:r>
          </w:p>
        </w:tc>
        <w:tc>
          <w:tcPr>
            <w:tcW w:w="1185" w:type="dxa"/>
            <w:tcBorders>
              <w:top w:val="single" w:sz="4" w:space="0" w:color="808080" w:themeColor="background1" w:themeShade="80"/>
            </w:tcBorders>
            <w:vAlign w:val="bottom"/>
          </w:tcPr>
          <w:p w14:paraId="7AE6802D" w14:textId="3BDF517C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2–1.02</w:t>
            </w:r>
          </w:p>
        </w:tc>
        <w:tc>
          <w:tcPr>
            <w:tcW w:w="960" w:type="dxa"/>
            <w:tcBorders>
              <w:top w:val="single" w:sz="4" w:space="0" w:color="808080" w:themeColor="background1" w:themeShade="80"/>
              <w:right w:val="single" w:sz="4" w:space="0" w:color="auto"/>
            </w:tcBorders>
            <w:vAlign w:val="bottom"/>
          </w:tcPr>
          <w:p w14:paraId="495E89BE" w14:textId="0063CEE3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25</w:t>
            </w:r>
          </w:p>
        </w:tc>
      </w:tr>
      <w:tr w:rsidR="00A740F1" w:rsidRPr="00231537" w14:paraId="54A6E93B" w14:textId="77777777" w:rsidTr="2A48938D">
        <w:trPr>
          <w:trHeight w:val="300"/>
        </w:trPr>
        <w:tc>
          <w:tcPr>
            <w:tcW w:w="160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13358AD4" w14:textId="77777777" w:rsidR="00A740F1" w:rsidRPr="00231537" w:rsidRDefault="00A740F1" w:rsidP="00A740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18F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hronic health condition</w:t>
            </w:r>
            <w:r w:rsidRPr="00A618FE">
              <w:rPr>
                <w:rFonts w:ascii="Calibri" w:hAnsi="Calibri" w:cs="Calibri"/>
                <w:color w:val="000000"/>
                <w:sz w:val="22"/>
                <w:szCs w:val="22"/>
              </w:rPr>
              <w:t>:</w:t>
            </w:r>
            <w:r w:rsidRPr="002315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No</w:t>
            </w:r>
          </w:p>
        </w:tc>
        <w:tc>
          <w:tcPr>
            <w:tcW w:w="17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081BA2F6" w14:textId="77777777" w:rsidR="00A740F1" w:rsidRPr="00231537" w:rsidRDefault="00A740F1" w:rsidP="00A740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537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7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vAlign w:val="bottom"/>
          </w:tcPr>
          <w:p w14:paraId="05A2730F" w14:textId="4577670B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75</w:t>
            </w:r>
          </w:p>
        </w:tc>
        <w:tc>
          <w:tcPr>
            <w:tcW w:w="8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bottom"/>
          </w:tcPr>
          <w:p w14:paraId="451F2411" w14:textId="218B4D16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68</w:t>
            </w:r>
          </w:p>
        </w:tc>
        <w:tc>
          <w:tcPr>
            <w:tcW w:w="127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bottom"/>
          </w:tcPr>
          <w:p w14:paraId="602E899D" w14:textId="35C1F70E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63–2.73</w:t>
            </w:r>
          </w:p>
        </w:tc>
        <w:tc>
          <w:tcPr>
            <w:tcW w:w="97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bottom"/>
          </w:tcPr>
          <w:p w14:paraId="095EF95D" w14:textId="08CFBB8A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91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vAlign w:val="bottom"/>
          </w:tcPr>
          <w:p w14:paraId="454A2AE4" w14:textId="57FD61E5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.87</w:t>
            </w:r>
          </w:p>
        </w:tc>
        <w:tc>
          <w:tcPr>
            <w:tcW w:w="8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bottom"/>
          </w:tcPr>
          <w:p w14:paraId="2D310596" w14:textId="190904C9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.75</w:t>
            </w:r>
          </w:p>
        </w:tc>
        <w:tc>
          <w:tcPr>
            <w:tcW w:w="12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bottom"/>
          </w:tcPr>
          <w:p w14:paraId="5AC90B27" w14:textId="0F1D60F9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.7–3.8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bottom"/>
          </w:tcPr>
          <w:p w14:paraId="602A0C12" w14:textId="5135A153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84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vAlign w:val="bottom"/>
          </w:tcPr>
          <w:p w14:paraId="0FD027AE" w14:textId="5B96CE5F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11</w:t>
            </w:r>
          </w:p>
        </w:tc>
        <w:tc>
          <w:tcPr>
            <w:tcW w:w="82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4F43EEB8" w14:textId="6A2E15CE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31</w:t>
            </w:r>
          </w:p>
        </w:tc>
        <w:tc>
          <w:tcPr>
            <w:tcW w:w="11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49D8237E" w14:textId="678F4590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27–2.34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bottom"/>
          </w:tcPr>
          <w:p w14:paraId="7165C4CB" w14:textId="4820C701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740F1" w:rsidRPr="00231537" w14:paraId="416B3D24" w14:textId="77777777" w:rsidTr="2A48938D">
        <w:trPr>
          <w:trHeight w:val="300"/>
        </w:trPr>
        <w:tc>
          <w:tcPr>
            <w:tcW w:w="1605" w:type="dxa"/>
            <w:vMerge w:val="restart"/>
            <w:tcBorders>
              <w:top w:val="single" w:sz="4" w:space="0" w:color="7F7F7F" w:themeColor="text1" w:themeTint="80"/>
              <w:left w:val="single" w:sz="4" w:space="0" w:color="auto"/>
            </w:tcBorders>
            <w:noWrap/>
          </w:tcPr>
          <w:p w14:paraId="297594F4" w14:textId="7D70B86F" w:rsidR="00A740F1" w:rsidRPr="00A618FE" w:rsidRDefault="00A740F1" w:rsidP="00A740F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2369BE6B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Admission method</w:t>
            </w:r>
            <w:r w:rsidRPr="2369BE6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: </w:t>
            </w:r>
            <w:r w:rsidR="6A0AA268" w:rsidRPr="2369BE6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n-</w:t>
            </w:r>
            <w:r w:rsidRPr="2369BE6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emergency</w:t>
            </w:r>
          </w:p>
        </w:tc>
        <w:tc>
          <w:tcPr>
            <w:tcW w:w="174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  <w:right w:val="single" w:sz="4" w:space="0" w:color="auto"/>
            </w:tcBorders>
          </w:tcPr>
          <w:p w14:paraId="1EE00BF1" w14:textId="4D5B46E5" w:rsidR="00A740F1" w:rsidRPr="00231537" w:rsidRDefault="11B7084E" w:rsidP="00A740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2369BE6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E</w:t>
            </w:r>
            <w:r w:rsidR="00A740F1" w:rsidRPr="2369BE6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ergency</w:t>
            </w:r>
          </w:p>
        </w:tc>
        <w:tc>
          <w:tcPr>
            <w:tcW w:w="87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808080" w:themeColor="background1" w:themeShade="80"/>
            </w:tcBorders>
            <w:vAlign w:val="bottom"/>
          </w:tcPr>
          <w:p w14:paraId="2C7FF2DE" w14:textId="4CD8B9AF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7</w:t>
            </w:r>
          </w:p>
        </w:tc>
        <w:tc>
          <w:tcPr>
            <w:tcW w:w="84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  <w:noWrap/>
            <w:vAlign w:val="bottom"/>
          </w:tcPr>
          <w:p w14:paraId="6763F666" w14:textId="347A2191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9</w:t>
            </w:r>
          </w:p>
        </w:tc>
        <w:tc>
          <w:tcPr>
            <w:tcW w:w="1275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  <w:noWrap/>
            <w:vAlign w:val="bottom"/>
          </w:tcPr>
          <w:p w14:paraId="30461C1B" w14:textId="510DFDCE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6–1.12</w:t>
            </w:r>
          </w:p>
        </w:tc>
        <w:tc>
          <w:tcPr>
            <w:tcW w:w="975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  <w:right w:val="single" w:sz="4" w:space="0" w:color="auto"/>
            </w:tcBorders>
            <w:noWrap/>
            <w:vAlign w:val="bottom"/>
          </w:tcPr>
          <w:p w14:paraId="13DAB9CF" w14:textId="0C59EFDB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91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808080" w:themeColor="background1" w:themeShade="80"/>
            </w:tcBorders>
            <w:vAlign w:val="bottom"/>
          </w:tcPr>
          <w:p w14:paraId="5A9AA05D" w14:textId="2C60FD06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3</w:t>
            </w:r>
          </w:p>
        </w:tc>
        <w:tc>
          <w:tcPr>
            <w:tcW w:w="885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  <w:noWrap/>
            <w:vAlign w:val="bottom"/>
          </w:tcPr>
          <w:p w14:paraId="1152DA1D" w14:textId="5A8B0A80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4</w:t>
            </w:r>
          </w:p>
        </w:tc>
        <w:tc>
          <w:tcPr>
            <w:tcW w:w="123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  <w:noWrap/>
            <w:vAlign w:val="bottom"/>
          </w:tcPr>
          <w:p w14:paraId="75BBAF90" w14:textId="042747FA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3–0.96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  <w:right w:val="single" w:sz="4" w:space="0" w:color="auto"/>
            </w:tcBorders>
            <w:noWrap/>
            <w:vAlign w:val="bottom"/>
          </w:tcPr>
          <w:p w14:paraId="1D2CFF32" w14:textId="6598654E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84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808080" w:themeColor="background1" w:themeShade="80"/>
            </w:tcBorders>
            <w:vAlign w:val="bottom"/>
          </w:tcPr>
          <w:p w14:paraId="5B8DB0DA" w14:textId="3EDD1FD8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9</w:t>
            </w:r>
          </w:p>
        </w:tc>
        <w:tc>
          <w:tcPr>
            <w:tcW w:w="825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  <w:vAlign w:val="bottom"/>
          </w:tcPr>
          <w:p w14:paraId="31EFE497" w14:textId="6D58C595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6</w:t>
            </w:r>
          </w:p>
        </w:tc>
        <w:tc>
          <w:tcPr>
            <w:tcW w:w="1185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  <w:vAlign w:val="bottom"/>
          </w:tcPr>
          <w:p w14:paraId="5C03D17C" w14:textId="401646D7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4–1.09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  <w:right w:val="single" w:sz="4" w:space="0" w:color="auto"/>
            </w:tcBorders>
            <w:vAlign w:val="bottom"/>
          </w:tcPr>
          <w:p w14:paraId="782A1B19" w14:textId="77293840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740F1" w:rsidRPr="00231537" w14:paraId="5D497816" w14:textId="77777777" w:rsidTr="2A48938D">
        <w:trPr>
          <w:trHeight w:val="300"/>
        </w:trPr>
        <w:tc>
          <w:tcPr>
            <w:tcW w:w="1605" w:type="dxa"/>
            <w:vMerge/>
            <w:noWrap/>
            <w:hideMark/>
          </w:tcPr>
          <w:p w14:paraId="224E609E" w14:textId="1E5013BE" w:rsidR="00A740F1" w:rsidRPr="00231537" w:rsidRDefault="00A740F1" w:rsidP="00A740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single" w:sz="4" w:space="0" w:color="808080" w:themeColor="background1" w:themeShade="80"/>
              <w:right w:val="single" w:sz="4" w:space="0" w:color="auto"/>
            </w:tcBorders>
          </w:tcPr>
          <w:p w14:paraId="33DD48E4" w14:textId="1C057ACF" w:rsidR="00A740F1" w:rsidRPr="00231537" w:rsidRDefault="00A740F1" w:rsidP="00A740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870" w:type="dxa"/>
            <w:tcBorders>
              <w:top w:val="single" w:sz="4" w:space="0" w:color="808080" w:themeColor="background1" w:themeShade="80"/>
              <w:left w:val="single" w:sz="4" w:space="0" w:color="auto"/>
            </w:tcBorders>
            <w:vAlign w:val="bottom"/>
          </w:tcPr>
          <w:p w14:paraId="37779CBF" w14:textId="7ABA8089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9</w:t>
            </w:r>
          </w:p>
        </w:tc>
        <w:tc>
          <w:tcPr>
            <w:tcW w:w="840" w:type="dxa"/>
            <w:tcBorders>
              <w:top w:val="single" w:sz="4" w:space="0" w:color="808080" w:themeColor="background1" w:themeShade="80"/>
            </w:tcBorders>
            <w:noWrap/>
            <w:vAlign w:val="bottom"/>
          </w:tcPr>
          <w:p w14:paraId="59CA243C" w14:textId="429C8F01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5</w:t>
            </w:r>
          </w:p>
        </w:tc>
        <w:tc>
          <w:tcPr>
            <w:tcW w:w="1275" w:type="dxa"/>
            <w:tcBorders>
              <w:top w:val="single" w:sz="4" w:space="0" w:color="808080" w:themeColor="background1" w:themeShade="80"/>
            </w:tcBorders>
            <w:noWrap/>
            <w:vAlign w:val="bottom"/>
          </w:tcPr>
          <w:p w14:paraId="408EA8C4" w14:textId="06618229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71–1.28</w:t>
            </w:r>
          </w:p>
        </w:tc>
        <w:tc>
          <w:tcPr>
            <w:tcW w:w="975" w:type="dxa"/>
            <w:tcBorders>
              <w:top w:val="single" w:sz="4" w:space="0" w:color="808080" w:themeColor="background1" w:themeShade="80"/>
              <w:right w:val="single" w:sz="4" w:space="0" w:color="auto"/>
            </w:tcBorders>
            <w:noWrap/>
            <w:vAlign w:val="bottom"/>
          </w:tcPr>
          <w:p w14:paraId="697893B6" w14:textId="3D7ED870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76</w:t>
            </w:r>
          </w:p>
        </w:tc>
        <w:tc>
          <w:tcPr>
            <w:tcW w:w="915" w:type="dxa"/>
            <w:tcBorders>
              <w:top w:val="single" w:sz="4" w:space="0" w:color="808080" w:themeColor="background1" w:themeShade="80"/>
              <w:left w:val="single" w:sz="4" w:space="0" w:color="auto"/>
            </w:tcBorders>
            <w:vAlign w:val="bottom"/>
          </w:tcPr>
          <w:p w14:paraId="510AC8A0" w14:textId="564B51EF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5</w:t>
            </w:r>
          </w:p>
        </w:tc>
        <w:tc>
          <w:tcPr>
            <w:tcW w:w="885" w:type="dxa"/>
            <w:tcBorders>
              <w:top w:val="single" w:sz="4" w:space="0" w:color="808080" w:themeColor="background1" w:themeShade="80"/>
            </w:tcBorders>
            <w:noWrap/>
            <w:vAlign w:val="bottom"/>
          </w:tcPr>
          <w:p w14:paraId="0C020868" w14:textId="16516B8D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6</w:t>
            </w:r>
          </w:p>
        </w:tc>
        <w:tc>
          <w:tcPr>
            <w:tcW w:w="1230" w:type="dxa"/>
            <w:tcBorders>
              <w:top w:val="single" w:sz="4" w:space="0" w:color="808080" w:themeColor="background1" w:themeShade="80"/>
            </w:tcBorders>
            <w:noWrap/>
            <w:vAlign w:val="bottom"/>
          </w:tcPr>
          <w:p w14:paraId="4B5427E7" w14:textId="50AFE8C0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9–1.27</w:t>
            </w:r>
          </w:p>
        </w:tc>
        <w:tc>
          <w:tcPr>
            <w:tcW w:w="990" w:type="dxa"/>
            <w:tcBorders>
              <w:top w:val="single" w:sz="4" w:space="0" w:color="808080" w:themeColor="background1" w:themeShade="80"/>
              <w:right w:val="single" w:sz="4" w:space="0" w:color="auto"/>
            </w:tcBorders>
            <w:noWrap/>
            <w:vAlign w:val="bottom"/>
          </w:tcPr>
          <w:p w14:paraId="19653A75" w14:textId="48BD5BAF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53</w:t>
            </w:r>
          </w:p>
        </w:tc>
        <w:tc>
          <w:tcPr>
            <w:tcW w:w="840" w:type="dxa"/>
            <w:tcBorders>
              <w:top w:val="single" w:sz="4" w:space="0" w:color="808080" w:themeColor="background1" w:themeShade="80"/>
              <w:left w:val="single" w:sz="4" w:space="0" w:color="auto"/>
            </w:tcBorders>
            <w:vAlign w:val="bottom"/>
          </w:tcPr>
          <w:p w14:paraId="1D941759" w14:textId="786437A9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64</w:t>
            </w:r>
          </w:p>
        </w:tc>
        <w:tc>
          <w:tcPr>
            <w:tcW w:w="825" w:type="dxa"/>
            <w:tcBorders>
              <w:top w:val="single" w:sz="4" w:space="0" w:color="808080" w:themeColor="background1" w:themeShade="80"/>
            </w:tcBorders>
            <w:vAlign w:val="bottom"/>
          </w:tcPr>
          <w:p w14:paraId="1C2A65A5" w14:textId="4E365D9A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9</w:t>
            </w:r>
          </w:p>
        </w:tc>
        <w:tc>
          <w:tcPr>
            <w:tcW w:w="1185" w:type="dxa"/>
            <w:tcBorders>
              <w:top w:val="single" w:sz="4" w:space="0" w:color="808080" w:themeColor="background1" w:themeShade="80"/>
            </w:tcBorders>
            <w:vAlign w:val="bottom"/>
          </w:tcPr>
          <w:p w14:paraId="5923E779" w14:textId="69BACBC1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–1.33</w:t>
            </w:r>
          </w:p>
        </w:tc>
        <w:tc>
          <w:tcPr>
            <w:tcW w:w="960" w:type="dxa"/>
            <w:tcBorders>
              <w:top w:val="single" w:sz="4" w:space="0" w:color="808080" w:themeColor="background1" w:themeShade="80"/>
              <w:right w:val="single" w:sz="4" w:space="0" w:color="auto"/>
            </w:tcBorders>
            <w:vAlign w:val="bottom"/>
          </w:tcPr>
          <w:p w14:paraId="729CD1CC" w14:textId="20C536A4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37</w:t>
            </w:r>
          </w:p>
        </w:tc>
      </w:tr>
      <w:tr w:rsidR="00A740F1" w:rsidRPr="00231537" w14:paraId="4FEA237B" w14:textId="77777777" w:rsidTr="2A48938D">
        <w:trPr>
          <w:trHeight w:val="300"/>
        </w:trPr>
        <w:tc>
          <w:tcPr>
            <w:tcW w:w="1605" w:type="dxa"/>
            <w:vMerge w:val="restart"/>
            <w:tcBorders>
              <w:top w:val="single" w:sz="4" w:space="0" w:color="7F7F7F" w:themeColor="text1" w:themeTint="80"/>
              <w:left w:val="single" w:sz="4" w:space="0" w:color="auto"/>
            </w:tcBorders>
            <w:noWrap/>
          </w:tcPr>
          <w:p w14:paraId="43772800" w14:textId="77777777" w:rsidR="00A740F1" w:rsidRPr="00231537" w:rsidRDefault="00A740F1" w:rsidP="00A740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18F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ischarge method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:</w:t>
            </w:r>
            <w:r w:rsidRPr="002315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  <w:p w14:paraId="56353E8D" w14:textId="4D467014" w:rsidR="00A740F1" w:rsidRPr="00A618FE" w:rsidRDefault="00A740F1" w:rsidP="00A740F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  <w:r w:rsidRPr="00231537">
              <w:rPr>
                <w:rFonts w:ascii="Calibri" w:hAnsi="Calibri" w:cs="Calibri"/>
                <w:color w:val="000000"/>
                <w:sz w:val="22"/>
                <w:szCs w:val="22"/>
              </w:rPr>
              <w:t>ormal discharge</w:t>
            </w:r>
          </w:p>
        </w:tc>
        <w:tc>
          <w:tcPr>
            <w:tcW w:w="174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  <w:right w:val="single" w:sz="4" w:space="0" w:color="auto"/>
            </w:tcBorders>
          </w:tcPr>
          <w:p w14:paraId="53AD8003" w14:textId="1AF3EF98" w:rsidR="00A740F1" w:rsidRPr="00231537" w:rsidRDefault="00A740F1" w:rsidP="00A740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537">
              <w:rPr>
                <w:rFonts w:ascii="Calibri" w:hAnsi="Calibri" w:cs="Calibri"/>
                <w:color w:val="000000"/>
                <w:sz w:val="22"/>
                <w:szCs w:val="22"/>
              </w:rPr>
              <w:t>Self-discharged</w:t>
            </w:r>
          </w:p>
        </w:tc>
        <w:tc>
          <w:tcPr>
            <w:tcW w:w="87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808080" w:themeColor="background1" w:themeShade="80"/>
            </w:tcBorders>
            <w:vAlign w:val="bottom"/>
          </w:tcPr>
          <w:p w14:paraId="68FBD788" w14:textId="6D20DE24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5</w:t>
            </w:r>
          </w:p>
        </w:tc>
        <w:tc>
          <w:tcPr>
            <w:tcW w:w="84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  <w:noWrap/>
            <w:vAlign w:val="bottom"/>
          </w:tcPr>
          <w:p w14:paraId="0AEEC07A" w14:textId="2DCC50BB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7</w:t>
            </w:r>
          </w:p>
        </w:tc>
        <w:tc>
          <w:tcPr>
            <w:tcW w:w="1275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  <w:noWrap/>
            <w:vAlign w:val="bottom"/>
          </w:tcPr>
          <w:p w14:paraId="710E2300" w14:textId="644FB945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1–1.13</w:t>
            </w:r>
          </w:p>
        </w:tc>
        <w:tc>
          <w:tcPr>
            <w:tcW w:w="975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  <w:right w:val="single" w:sz="4" w:space="0" w:color="auto"/>
            </w:tcBorders>
            <w:noWrap/>
            <w:vAlign w:val="bottom"/>
          </w:tcPr>
          <w:p w14:paraId="772EC404" w14:textId="1378F270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91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808080" w:themeColor="background1" w:themeShade="80"/>
            </w:tcBorders>
            <w:vAlign w:val="bottom"/>
          </w:tcPr>
          <w:p w14:paraId="588FE477" w14:textId="4F0A0843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8</w:t>
            </w:r>
          </w:p>
        </w:tc>
        <w:tc>
          <w:tcPr>
            <w:tcW w:w="885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  <w:noWrap/>
            <w:vAlign w:val="bottom"/>
          </w:tcPr>
          <w:p w14:paraId="2AD72B8F" w14:textId="0A3B9A8E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5</w:t>
            </w:r>
          </w:p>
        </w:tc>
        <w:tc>
          <w:tcPr>
            <w:tcW w:w="123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  <w:noWrap/>
            <w:vAlign w:val="bottom"/>
          </w:tcPr>
          <w:p w14:paraId="10405947" w14:textId="6F9BB915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1–1.09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  <w:right w:val="single" w:sz="4" w:space="0" w:color="auto"/>
            </w:tcBorders>
            <w:noWrap/>
            <w:vAlign w:val="bottom"/>
          </w:tcPr>
          <w:p w14:paraId="5199CE72" w14:textId="6F916551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84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808080" w:themeColor="background1" w:themeShade="80"/>
            </w:tcBorders>
            <w:vAlign w:val="bottom"/>
          </w:tcPr>
          <w:p w14:paraId="3DECB327" w14:textId="61F3CC49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9</w:t>
            </w:r>
          </w:p>
        </w:tc>
        <w:tc>
          <w:tcPr>
            <w:tcW w:w="825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  <w:vAlign w:val="bottom"/>
          </w:tcPr>
          <w:p w14:paraId="1D6E08F7" w14:textId="6747605E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5</w:t>
            </w:r>
          </w:p>
        </w:tc>
        <w:tc>
          <w:tcPr>
            <w:tcW w:w="1185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  <w:vAlign w:val="bottom"/>
          </w:tcPr>
          <w:p w14:paraId="7D60285C" w14:textId="36BE9271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–1.1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  <w:right w:val="single" w:sz="4" w:space="0" w:color="auto"/>
            </w:tcBorders>
            <w:vAlign w:val="bottom"/>
          </w:tcPr>
          <w:p w14:paraId="6BFC83F2" w14:textId="05542C8D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3</w:t>
            </w:r>
          </w:p>
        </w:tc>
      </w:tr>
      <w:tr w:rsidR="00A740F1" w:rsidRPr="00231537" w14:paraId="12BCBDC8" w14:textId="77777777" w:rsidTr="2A48938D">
        <w:trPr>
          <w:trHeight w:val="300"/>
        </w:trPr>
        <w:tc>
          <w:tcPr>
            <w:tcW w:w="1605" w:type="dxa"/>
            <w:vMerge/>
            <w:noWrap/>
            <w:hideMark/>
          </w:tcPr>
          <w:p w14:paraId="5D531D92" w14:textId="023B995D" w:rsidR="00A740F1" w:rsidRPr="00231537" w:rsidRDefault="00A740F1" w:rsidP="00A740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single" w:sz="4" w:space="0" w:color="808080" w:themeColor="background1" w:themeShade="80"/>
              <w:bottom w:val="single" w:sz="4" w:space="0" w:color="7F7F7F" w:themeColor="text1" w:themeTint="80"/>
              <w:right w:val="single" w:sz="4" w:space="0" w:color="auto"/>
            </w:tcBorders>
          </w:tcPr>
          <w:p w14:paraId="58A251E3" w14:textId="1AA3DA21" w:rsidR="00A740F1" w:rsidRPr="00231537" w:rsidRDefault="00A740F1" w:rsidP="00A740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870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7F7F7F" w:themeColor="text1" w:themeTint="80"/>
            </w:tcBorders>
            <w:vAlign w:val="bottom"/>
          </w:tcPr>
          <w:p w14:paraId="48E3DA27" w14:textId="7DFA7365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18</w:t>
            </w:r>
          </w:p>
        </w:tc>
        <w:tc>
          <w:tcPr>
            <w:tcW w:w="840" w:type="dxa"/>
            <w:tcBorders>
              <w:top w:val="single" w:sz="4" w:space="0" w:color="808080" w:themeColor="background1" w:themeShade="80"/>
              <w:bottom w:val="single" w:sz="4" w:space="0" w:color="7F7F7F" w:themeColor="text1" w:themeTint="80"/>
            </w:tcBorders>
            <w:noWrap/>
            <w:vAlign w:val="bottom"/>
          </w:tcPr>
          <w:p w14:paraId="651A8E51" w14:textId="0E3A813B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42</w:t>
            </w:r>
          </w:p>
        </w:tc>
        <w:tc>
          <w:tcPr>
            <w:tcW w:w="1275" w:type="dxa"/>
            <w:tcBorders>
              <w:top w:val="single" w:sz="4" w:space="0" w:color="808080" w:themeColor="background1" w:themeShade="80"/>
              <w:bottom w:val="single" w:sz="4" w:space="0" w:color="7F7F7F" w:themeColor="text1" w:themeTint="80"/>
            </w:tcBorders>
            <w:noWrap/>
            <w:vAlign w:val="bottom"/>
          </w:tcPr>
          <w:p w14:paraId="42583401" w14:textId="5BAB8685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19–1.69</w:t>
            </w:r>
          </w:p>
        </w:tc>
        <w:tc>
          <w:tcPr>
            <w:tcW w:w="975" w:type="dxa"/>
            <w:tcBorders>
              <w:top w:val="single" w:sz="4" w:space="0" w:color="808080" w:themeColor="background1" w:themeShade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bottom"/>
          </w:tcPr>
          <w:p w14:paraId="2F15A002" w14:textId="2DF58B0F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915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7F7F7F" w:themeColor="text1" w:themeTint="80"/>
            </w:tcBorders>
            <w:vAlign w:val="bottom"/>
          </w:tcPr>
          <w:p w14:paraId="4482889B" w14:textId="439EE15D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1</w:t>
            </w:r>
            <w:r w:rsidR="4FA6A0AF"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85" w:type="dxa"/>
            <w:tcBorders>
              <w:top w:val="single" w:sz="4" w:space="0" w:color="808080" w:themeColor="background1" w:themeShade="80"/>
              <w:bottom w:val="single" w:sz="4" w:space="0" w:color="7F7F7F" w:themeColor="text1" w:themeTint="80"/>
            </w:tcBorders>
            <w:noWrap/>
            <w:vAlign w:val="bottom"/>
          </w:tcPr>
          <w:p w14:paraId="28D15017" w14:textId="04954742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35</w:t>
            </w:r>
          </w:p>
        </w:tc>
        <w:tc>
          <w:tcPr>
            <w:tcW w:w="1230" w:type="dxa"/>
            <w:tcBorders>
              <w:top w:val="single" w:sz="4" w:space="0" w:color="808080" w:themeColor="background1" w:themeShade="80"/>
              <w:bottom w:val="single" w:sz="4" w:space="0" w:color="7F7F7F" w:themeColor="text1" w:themeTint="80"/>
            </w:tcBorders>
            <w:noWrap/>
            <w:vAlign w:val="bottom"/>
          </w:tcPr>
          <w:p w14:paraId="599E7345" w14:textId="27C514AE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2–1.52</w:t>
            </w:r>
          </w:p>
        </w:tc>
        <w:tc>
          <w:tcPr>
            <w:tcW w:w="990" w:type="dxa"/>
            <w:tcBorders>
              <w:top w:val="single" w:sz="4" w:space="0" w:color="808080" w:themeColor="background1" w:themeShade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bottom"/>
          </w:tcPr>
          <w:p w14:paraId="0C6EE4BA" w14:textId="3069FAC0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840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7F7F7F" w:themeColor="text1" w:themeTint="80"/>
            </w:tcBorders>
            <w:vAlign w:val="bottom"/>
          </w:tcPr>
          <w:p w14:paraId="1AA783FD" w14:textId="12F95126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52</w:t>
            </w:r>
          </w:p>
        </w:tc>
        <w:tc>
          <w:tcPr>
            <w:tcW w:w="825" w:type="dxa"/>
            <w:tcBorders>
              <w:top w:val="single" w:sz="4" w:space="0" w:color="808080" w:themeColor="background1" w:themeShade="80"/>
              <w:bottom w:val="single" w:sz="4" w:space="0" w:color="7F7F7F" w:themeColor="text1" w:themeTint="80"/>
            </w:tcBorders>
            <w:vAlign w:val="bottom"/>
          </w:tcPr>
          <w:p w14:paraId="032A49ED" w14:textId="7B4C9D0B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43</w:t>
            </w:r>
          </w:p>
        </w:tc>
        <w:tc>
          <w:tcPr>
            <w:tcW w:w="1185" w:type="dxa"/>
            <w:tcBorders>
              <w:top w:val="single" w:sz="4" w:space="0" w:color="808080" w:themeColor="background1" w:themeShade="80"/>
              <w:bottom w:val="single" w:sz="4" w:space="0" w:color="7F7F7F" w:themeColor="text1" w:themeTint="80"/>
            </w:tcBorders>
            <w:vAlign w:val="bottom"/>
          </w:tcPr>
          <w:p w14:paraId="7AB8A912" w14:textId="2CB9CF46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26–1.63</w:t>
            </w:r>
          </w:p>
        </w:tc>
        <w:tc>
          <w:tcPr>
            <w:tcW w:w="960" w:type="dxa"/>
            <w:tcBorders>
              <w:top w:val="single" w:sz="4" w:space="0" w:color="808080" w:themeColor="background1" w:themeShade="80"/>
              <w:bottom w:val="single" w:sz="4" w:space="0" w:color="7F7F7F" w:themeColor="text1" w:themeTint="80"/>
              <w:right w:val="single" w:sz="4" w:space="0" w:color="auto"/>
            </w:tcBorders>
            <w:vAlign w:val="bottom"/>
          </w:tcPr>
          <w:p w14:paraId="6887745F" w14:textId="3AC13260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740F1" w:rsidRPr="00231537" w14:paraId="0D81EF8E" w14:textId="77777777" w:rsidTr="2A48938D">
        <w:trPr>
          <w:trHeight w:val="300"/>
        </w:trPr>
        <w:tc>
          <w:tcPr>
            <w:tcW w:w="1605" w:type="dxa"/>
            <w:vMerge w:val="restart"/>
            <w:tcBorders>
              <w:top w:val="single" w:sz="4" w:space="0" w:color="7F7F7F" w:themeColor="text1" w:themeTint="80"/>
              <w:left w:val="single" w:sz="4" w:space="0" w:color="auto"/>
            </w:tcBorders>
            <w:noWrap/>
          </w:tcPr>
          <w:p w14:paraId="4083847E" w14:textId="49D6D460" w:rsidR="5CC33FE8" w:rsidRDefault="5CC33FE8" w:rsidP="2A48938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2A48938D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Fiscal year of index presentation</w:t>
            </w:r>
            <w:r w:rsidRPr="2A48938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:</w:t>
            </w:r>
          </w:p>
          <w:p w14:paraId="5F389201" w14:textId="77777777" w:rsidR="00A740F1" w:rsidRPr="00231537" w:rsidRDefault="00A740F1" w:rsidP="00A740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537">
              <w:rPr>
                <w:rFonts w:ascii="Calibri" w:hAnsi="Calibri" w:cs="Calibri"/>
                <w:color w:val="000000"/>
                <w:sz w:val="22"/>
                <w:szCs w:val="22"/>
              </w:rPr>
              <w:t>2014-2015</w:t>
            </w:r>
          </w:p>
        </w:tc>
        <w:tc>
          <w:tcPr>
            <w:tcW w:w="174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  <w:right w:val="single" w:sz="4" w:space="0" w:color="auto"/>
            </w:tcBorders>
          </w:tcPr>
          <w:p w14:paraId="1846287A" w14:textId="77777777" w:rsidR="00A740F1" w:rsidRPr="00231537" w:rsidRDefault="00A740F1" w:rsidP="00A740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537">
              <w:rPr>
                <w:rFonts w:ascii="Calibri" w:hAnsi="Calibri" w:cs="Calibri"/>
                <w:color w:val="000000"/>
                <w:sz w:val="22"/>
                <w:szCs w:val="22"/>
              </w:rPr>
              <w:t>2015-2016</w:t>
            </w:r>
          </w:p>
        </w:tc>
        <w:tc>
          <w:tcPr>
            <w:tcW w:w="87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808080" w:themeColor="background1" w:themeShade="80"/>
            </w:tcBorders>
            <w:vAlign w:val="bottom"/>
          </w:tcPr>
          <w:p w14:paraId="75AC4B54" w14:textId="485F2675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9</w:t>
            </w:r>
          </w:p>
        </w:tc>
        <w:tc>
          <w:tcPr>
            <w:tcW w:w="84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  <w:noWrap/>
            <w:vAlign w:val="bottom"/>
          </w:tcPr>
          <w:p w14:paraId="68B4259D" w14:textId="709161F1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</w:t>
            </w:r>
          </w:p>
        </w:tc>
        <w:tc>
          <w:tcPr>
            <w:tcW w:w="1275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  <w:noWrap/>
            <w:vAlign w:val="bottom"/>
          </w:tcPr>
          <w:p w14:paraId="3C6DE054" w14:textId="47581BB3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8–0.92</w:t>
            </w:r>
          </w:p>
        </w:tc>
        <w:tc>
          <w:tcPr>
            <w:tcW w:w="975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  <w:right w:val="single" w:sz="4" w:space="0" w:color="auto"/>
            </w:tcBorders>
            <w:noWrap/>
            <w:vAlign w:val="bottom"/>
          </w:tcPr>
          <w:p w14:paraId="3344F875" w14:textId="5BDA9299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91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808080" w:themeColor="background1" w:themeShade="80"/>
            </w:tcBorders>
            <w:vAlign w:val="bottom"/>
          </w:tcPr>
          <w:p w14:paraId="53F90D79" w14:textId="637BD03A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6</w:t>
            </w:r>
          </w:p>
        </w:tc>
        <w:tc>
          <w:tcPr>
            <w:tcW w:w="885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  <w:noWrap/>
            <w:vAlign w:val="bottom"/>
          </w:tcPr>
          <w:p w14:paraId="7F68005B" w14:textId="1E8B81E0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7</w:t>
            </w:r>
          </w:p>
        </w:tc>
        <w:tc>
          <w:tcPr>
            <w:tcW w:w="123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  <w:noWrap/>
            <w:vAlign w:val="bottom"/>
          </w:tcPr>
          <w:p w14:paraId="685C3C0F" w14:textId="0D2C9E89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5–0.88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  <w:right w:val="single" w:sz="4" w:space="0" w:color="auto"/>
            </w:tcBorders>
            <w:noWrap/>
            <w:vAlign w:val="bottom"/>
          </w:tcPr>
          <w:p w14:paraId="2D8DE82D" w14:textId="42D3816C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84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808080" w:themeColor="background1" w:themeShade="80"/>
            </w:tcBorders>
            <w:vAlign w:val="bottom"/>
          </w:tcPr>
          <w:p w14:paraId="5FE61CFB" w14:textId="20B1D24B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4</w:t>
            </w:r>
          </w:p>
        </w:tc>
        <w:tc>
          <w:tcPr>
            <w:tcW w:w="825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  <w:vAlign w:val="bottom"/>
          </w:tcPr>
          <w:p w14:paraId="16792696" w14:textId="5AD0A943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5</w:t>
            </w:r>
          </w:p>
        </w:tc>
        <w:tc>
          <w:tcPr>
            <w:tcW w:w="1185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  <w:vAlign w:val="bottom"/>
          </w:tcPr>
          <w:p w14:paraId="3ECA426A" w14:textId="711892C4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3–0.86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  <w:right w:val="single" w:sz="4" w:space="0" w:color="auto"/>
            </w:tcBorders>
            <w:vAlign w:val="bottom"/>
          </w:tcPr>
          <w:p w14:paraId="75D7A26A" w14:textId="73EFC65F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740F1" w:rsidRPr="00231537" w14:paraId="070FAA2B" w14:textId="77777777" w:rsidTr="2A48938D">
        <w:trPr>
          <w:trHeight w:val="300"/>
        </w:trPr>
        <w:tc>
          <w:tcPr>
            <w:tcW w:w="1605" w:type="dxa"/>
            <w:vMerge/>
            <w:noWrap/>
          </w:tcPr>
          <w:p w14:paraId="4CCFDE65" w14:textId="77777777" w:rsidR="00A740F1" w:rsidRPr="00231537" w:rsidRDefault="00A740F1" w:rsidP="00A740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</w:tcPr>
          <w:p w14:paraId="5D93B14A" w14:textId="77777777" w:rsidR="00A740F1" w:rsidRPr="00231537" w:rsidRDefault="00A740F1" w:rsidP="00A740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537">
              <w:rPr>
                <w:rFonts w:ascii="Calibri" w:hAnsi="Calibri" w:cs="Calibri"/>
                <w:color w:val="000000"/>
                <w:sz w:val="22"/>
                <w:szCs w:val="22"/>
              </w:rPr>
              <w:t>2016-2017</w:t>
            </w:r>
          </w:p>
        </w:tc>
        <w:tc>
          <w:tcPr>
            <w:tcW w:w="870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</w:tcBorders>
            <w:vAlign w:val="bottom"/>
          </w:tcPr>
          <w:p w14:paraId="068FC6E9" w14:textId="13BDC053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6</w:t>
            </w:r>
          </w:p>
        </w:tc>
        <w:tc>
          <w:tcPr>
            <w:tcW w:w="8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vAlign w:val="bottom"/>
          </w:tcPr>
          <w:p w14:paraId="28ADFBAB" w14:textId="5E97706E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6</w:t>
            </w:r>
          </w:p>
        </w:tc>
        <w:tc>
          <w:tcPr>
            <w:tcW w:w="12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vAlign w:val="bottom"/>
          </w:tcPr>
          <w:p w14:paraId="7FAFE118" w14:textId="61456111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4–0.89</w:t>
            </w:r>
          </w:p>
        </w:tc>
        <w:tc>
          <w:tcPr>
            <w:tcW w:w="9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noWrap/>
            <w:vAlign w:val="bottom"/>
          </w:tcPr>
          <w:p w14:paraId="28F0C75A" w14:textId="49818FD1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915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</w:tcBorders>
            <w:vAlign w:val="bottom"/>
          </w:tcPr>
          <w:p w14:paraId="36F9F2BA" w14:textId="79E796AF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4</w:t>
            </w:r>
          </w:p>
        </w:tc>
        <w:tc>
          <w:tcPr>
            <w:tcW w:w="8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vAlign w:val="bottom"/>
          </w:tcPr>
          <w:p w14:paraId="5448849B" w14:textId="1488C3DD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3</w:t>
            </w:r>
          </w:p>
        </w:tc>
        <w:tc>
          <w:tcPr>
            <w:tcW w:w="123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vAlign w:val="bottom"/>
          </w:tcPr>
          <w:p w14:paraId="05366966" w14:textId="227F7740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2–0.85</w:t>
            </w:r>
          </w:p>
        </w:tc>
        <w:tc>
          <w:tcPr>
            <w:tcW w:w="99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noWrap/>
            <w:vAlign w:val="bottom"/>
          </w:tcPr>
          <w:p w14:paraId="51CADD53" w14:textId="72DA6535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840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</w:tcBorders>
            <w:vAlign w:val="bottom"/>
          </w:tcPr>
          <w:p w14:paraId="257CBFB7" w14:textId="6958CA78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2</w:t>
            </w:r>
          </w:p>
        </w:tc>
        <w:tc>
          <w:tcPr>
            <w:tcW w:w="82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bottom"/>
          </w:tcPr>
          <w:p w14:paraId="3171683D" w14:textId="48445B48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3</w:t>
            </w:r>
          </w:p>
        </w:tc>
        <w:tc>
          <w:tcPr>
            <w:tcW w:w="11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bottom"/>
          </w:tcPr>
          <w:p w14:paraId="75E8E3C6" w14:textId="262E9607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1–0.85</w:t>
            </w:r>
          </w:p>
        </w:tc>
        <w:tc>
          <w:tcPr>
            <w:tcW w:w="9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vAlign w:val="bottom"/>
          </w:tcPr>
          <w:p w14:paraId="48B1F2D8" w14:textId="28129A1C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740F1" w:rsidRPr="00231537" w14:paraId="6323F85A" w14:textId="77777777" w:rsidTr="2A48938D">
        <w:trPr>
          <w:trHeight w:val="300"/>
        </w:trPr>
        <w:tc>
          <w:tcPr>
            <w:tcW w:w="1605" w:type="dxa"/>
            <w:vMerge/>
            <w:noWrap/>
          </w:tcPr>
          <w:p w14:paraId="7EFFEC30" w14:textId="77777777" w:rsidR="00A740F1" w:rsidRPr="00231537" w:rsidRDefault="00A740F1" w:rsidP="00A740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single" w:sz="4" w:space="0" w:color="808080" w:themeColor="background1" w:themeShade="80"/>
              <w:bottom w:val="single" w:sz="4" w:space="0" w:color="000000" w:themeColor="text1"/>
              <w:right w:val="single" w:sz="4" w:space="0" w:color="auto"/>
            </w:tcBorders>
          </w:tcPr>
          <w:p w14:paraId="3B14F2F6" w14:textId="77777777" w:rsidR="00A740F1" w:rsidRPr="00231537" w:rsidRDefault="00A740F1" w:rsidP="00A740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537">
              <w:rPr>
                <w:rFonts w:ascii="Calibri" w:hAnsi="Calibri" w:cs="Calibri"/>
                <w:color w:val="000000"/>
                <w:sz w:val="22"/>
                <w:szCs w:val="22"/>
              </w:rPr>
              <w:t>2017-2018</w:t>
            </w:r>
          </w:p>
        </w:tc>
        <w:tc>
          <w:tcPr>
            <w:tcW w:w="870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000000" w:themeColor="text1"/>
            </w:tcBorders>
            <w:vAlign w:val="bottom"/>
          </w:tcPr>
          <w:p w14:paraId="7628E53A" w14:textId="4DD82DEB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8</w:t>
            </w:r>
          </w:p>
        </w:tc>
        <w:tc>
          <w:tcPr>
            <w:tcW w:w="840" w:type="dxa"/>
            <w:tcBorders>
              <w:top w:val="single" w:sz="4" w:space="0" w:color="808080" w:themeColor="background1" w:themeShade="80"/>
              <w:bottom w:val="single" w:sz="4" w:space="0" w:color="000000" w:themeColor="text1"/>
            </w:tcBorders>
            <w:noWrap/>
            <w:vAlign w:val="bottom"/>
          </w:tcPr>
          <w:p w14:paraId="19A256E6" w14:textId="57260C4D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7</w:t>
            </w:r>
          </w:p>
        </w:tc>
        <w:tc>
          <w:tcPr>
            <w:tcW w:w="1275" w:type="dxa"/>
            <w:tcBorders>
              <w:top w:val="single" w:sz="4" w:space="0" w:color="808080" w:themeColor="background1" w:themeShade="80"/>
              <w:bottom w:val="single" w:sz="4" w:space="0" w:color="000000" w:themeColor="text1"/>
            </w:tcBorders>
            <w:noWrap/>
            <w:vAlign w:val="bottom"/>
          </w:tcPr>
          <w:p w14:paraId="5C71ED27" w14:textId="0D065165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5–0.9</w:t>
            </w:r>
          </w:p>
        </w:tc>
        <w:tc>
          <w:tcPr>
            <w:tcW w:w="975" w:type="dxa"/>
            <w:tcBorders>
              <w:top w:val="single" w:sz="4" w:space="0" w:color="808080" w:themeColor="background1" w:themeShade="80"/>
              <w:bottom w:val="single" w:sz="4" w:space="0" w:color="000000" w:themeColor="text1"/>
              <w:right w:val="single" w:sz="4" w:space="0" w:color="auto"/>
            </w:tcBorders>
            <w:noWrap/>
            <w:vAlign w:val="bottom"/>
          </w:tcPr>
          <w:p w14:paraId="1E65FAE3" w14:textId="1C3C2255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915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000000" w:themeColor="text1"/>
            </w:tcBorders>
            <w:vAlign w:val="bottom"/>
          </w:tcPr>
          <w:p w14:paraId="2B240E3F" w14:textId="663B1068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1</w:t>
            </w:r>
          </w:p>
        </w:tc>
        <w:tc>
          <w:tcPr>
            <w:tcW w:w="885" w:type="dxa"/>
            <w:tcBorders>
              <w:top w:val="single" w:sz="4" w:space="0" w:color="808080" w:themeColor="background1" w:themeShade="80"/>
              <w:bottom w:val="single" w:sz="4" w:space="0" w:color="000000" w:themeColor="text1"/>
            </w:tcBorders>
            <w:noWrap/>
            <w:vAlign w:val="bottom"/>
          </w:tcPr>
          <w:p w14:paraId="06BF9231" w14:textId="22BB5EAA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</w:t>
            </w:r>
          </w:p>
        </w:tc>
        <w:tc>
          <w:tcPr>
            <w:tcW w:w="1230" w:type="dxa"/>
            <w:tcBorders>
              <w:top w:val="single" w:sz="4" w:space="0" w:color="808080" w:themeColor="background1" w:themeShade="80"/>
              <w:bottom w:val="single" w:sz="4" w:space="0" w:color="000000" w:themeColor="text1"/>
            </w:tcBorders>
            <w:noWrap/>
            <w:vAlign w:val="bottom"/>
          </w:tcPr>
          <w:p w14:paraId="48761815" w14:textId="78E58227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78–0.81</w:t>
            </w:r>
          </w:p>
        </w:tc>
        <w:tc>
          <w:tcPr>
            <w:tcW w:w="990" w:type="dxa"/>
            <w:tcBorders>
              <w:top w:val="single" w:sz="4" w:space="0" w:color="808080" w:themeColor="background1" w:themeShade="80"/>
              <w:bottom w:val="single" w:sz="4" w:space="0" w:color="000000" w:themeColor="text1"/>
              <w:right w:val="single" w:sz="4" w:space="0" w:color="auto"/>
            </w:tcBorders>
            <w:noWrap/>
            <w:vAlign w:val="bottom"/>
          </w:tcPr>
          <w:p w14:paraId="28F14DCF" w14:textId="4FBB22FF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840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000000" w:themeColor="text1"/>
            </w:tcBorders>
            <w:vAlign w:val="bottom"/>
          </w:tcPr>
          <w:p w14:paraId="7969C854" w14:textId="54AE3144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4</w:t>
            </w:r>
          </w:p>
        </w:tc>
        <w:tc>
          <w:tcPr>
            <w:tcW w:w="825" w:type="dxa"/>
            <w:tcBorders>
              <w:top w:val="single" w:sz="4" w:space="0" w:color="808080" w:themeColor="background1" w:themeShade="80"/>
              <w:bottom w:val="single" w:sz="4" w:space="0" w:color="000000" w:themeColor="text1"/>
            </w:tcBorders>
            <w:vAlign w:val="bottom"/>
          </w:tcPr>
          <w:p w14:paraId="2D5BD4BE" w14:textId="78169A51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4</w:t>
            </w:r>
          </w:p>
        </w:tc>
        <w:tc>
          <w:tcPr>
            <w:tcW w:w="1185" w:type="dxa"/>
            <w:tcBorders>
              <w:top w:val="single" w:sz="4" w:space="0" w:color="808080" w:themeColor="background1" w:themeShade="80"/>
              <w:bottom w:val="single" w:sz="4" w:space="0" w:color="000000" w:themeColor="text1"/>
            </w:tcBorders>
            <w:vAlign w:val="bottom"/>
          </w:tcPr>
          <w:p w14:paraId="0778DEC9" w14:textId="67C5E971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2–0.86</w:t>
            </w:r>
          </w:p>
        </w:tc>
        <w:tc>
          <w:tcPr>
            <w:tcW w:w="960" w:type="dxa"/>
            <w:tcBorders>
              <w:top w:val="single" w:sz="4" w:space="0" w:color="808080" w:themeColor="background1" w:themeShade="80"/>
              <w:bottom w:val="single" w:sz="4" w:space="0" w:color="000000" w:themeColor="text1"/>
              <w:right w:val="single" w:sz="4" w:space="0" w:color="auto"/>
            </w:tcBorders>
            <w:vAlign w:val="bottom"/>
          </w:tcPr>
          <w:p w14:paraId="39A42BB1" w14:textId="3B54A4B6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</w:tr>
    </w:tbl>
    <w:p w14:paraId="5C452371" w14:textId="77777777" w:rsidR="00D15540" w:rsidRDefault="00D15540" w:rsidP="007160A9">
      <w:pPr>
        <w:sectPr w:rsidR="00D15540" w:rsidSect="001766FF">
          <w:pgSz w:w="16838" w:h="11906" w:orient="landscape"/>
          <w:pgMar w:top="426" w:right="992" w:bottom="1440" w:left="1276" w:header="709" w:footer="709" w:gutter="0"/>
          <w:cols w:space="708"/>
          <w:docGrid w:linePitch="360"/>
        </w:sectPr>
      </w:pPr>
    </w:p>
    <w:p w14:paraId="2EB93C24" w14:textId="5510AEF9" w:rsidR="0058654F" w:rsidRDefault="0058654F" w:rsidP="2A48938D">
      <w:pPr>
        <w:pStyle w:val="Heading3"/>
      </w:pPr>
      <w:bookmarkStart w:id="14" w:name="_Toc660412775"/>
      <w:r>
        <w:lastRenderedPageBreak/>
        <w:t>Supplementary Table ST</w:t>
      </w:r>
      <w:r w:rsidR="001832B6">
        <w:t>6</w:t>
      </w:r>
      <w:r>
        <w:t>: Poisson regression results predicting frequency of all-cause readmission within 1 year of index admission</w:t>
      </w:r>
      <w:bookmarkEnd w:id="14"/>
    </w:p>
    <w:tbl>
      <w:tblPr>
        <w:tblW w:w="9640" w:type="dxa"/>
        <w:tblInd w:w="-294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3686"/>
        <w:gridCol w:w="2268"/>
        <w:gridCol w:w="1418"/>
        <w:gridCol w:w="1276"/>
        <w:gridCol w:w="992"/>
      </w:tblGrid>
      <w:tr w:rsidR="0058654F" w:rsidRPr="0058654F" w14:paraId="2C093378" w14:textId="77777777" w:rsidTr="2A48938D">
        <w:trPr>
          <w:trHeight w:val="315"/>
        </w:trPr>
        <w:tc>
          <w:tcPr>
            <w:tcW w:w="3686" w:type="dxa"/>
            <w:tcBorders>
              <w:bottom w:val="single" w:sz="8" w:space="0" w:color="7F7F7F" w:themeColor="text1" w:themeTint="80"/>
              <w:right w:val="single" w:sz="8" w:space="0" w:color="BFBFBF" w:themeColor="background1" w:themeShade="BF"/>
            </w:tcBorders>
            <w:noWrap/>
            <w:vAlign w:val="center"/>
          </w:tcPr>
          <w:p w14:paraId="0B2DFED1" w14:textId="1AD1FDFB" w:rsidR="0058654F" w:rsidRPr="0058654F" w:rsidRDefault="0058654F" w:rsidP="006267A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Predictor: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erence group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268" w:type="dxa"/>
            <w:tcBorders>
              <w:left w:val="nil"/>
              <w:bottom w:val="single" w:sz="8" w:space="0" w:color="7F7F7F" w:themeColor="text1" w:themeTint="80"/>
              <w:right w:val="single" w:sz="8" w:space="0" w:color="auto"/>
            </w:tcBorders>
            <w:vAlign w:val="center"/>
          </w:tcPr>
          <w:p w14:paraId="7E954029" w14:textId="64B05B39" w:rsidR="0058654F" w:rsidRPr="006267A0" w:rsidRDefault="0058654F" w:rsidP="006267A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267A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ubgroup</w:t>
            </w:r>
          </w:p>
        </w:tc>
        <w:tc>
          <w:tcPr>
            <w:tcW w:w="1418" w:type="dxa"/>
            <w:tcBorders>
              <w:left w:val="nil"/>
              <w:bottom w:val="single" w:sz="8" w:space="0" w:color="7F7F7F" w:themeColor="text1" w:themeTint="80"/>
              <w:right w:val="single" w:sz="8" w:space="0" w:color="BFBFBF" w:themeColor="background1" w:themeShade="BF"/>
            </w:tcBorders>
            <w:vAlign w:val="center"/>
          </w:tcPr>
          <w:p w14:paraId="3ECB537D" w14:textId="5C812C9F" w:rsidR="0058654F" w:rsidRPr="006267A0" w:rsidRDefault="0058654F" w:rsidP="006267A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267A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RR</w:t>
            </w:r>
          </w:p>
        </w:tc>
        <w:tc>
          <w:tcPr>
            <w:tcW w:w="1276" w:type="dxa"/>
            <w:tcBorders>
              <w:left w:val="nil"/>
              <w:bottom w:val="single" w:sz="8" w:space="0" w:color="7F7F7F" w:themeColor="text1" w:themeTint="80"/>
              <w:right w:val="single" w:sz="8" w:space="0" w:color="BFBFBF" w:themeColor="background1" w:themeShade="BF"/>
            </w:tcBorders>
            <w:noWrap/>
            <w:vAlign w:val="center"/>
          </w:tcPr>
          <w:p w14:paraId="194EC026" w14:textId="64844E1E" w:rsidR="0058654F" w:rsidRPr="006267A0" w:rsidRDefault="0058654F" w:rsidP="006267A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267A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95% CIs</w:t>
            </w:r>
          </w:p>
        </w:tc>
        <w:tc>
          <w:tcPr>
            <w:tcW w:w="992" w:type="dxa"/>
            <w:tcBorders>
              <w:left w:val="nil"/>
              <w:bottom w:val="single" w:sz="8" w:space="0" w:color="7F7F7F" w:themeColor="text1" w:themeTint="80"/>
            </w:tcBorders>
            <w:noWrap/>
            <w:vAlign w:val="center"/>
          </w:tcPr>
          <w:p w14:paraId="6FAF1D70" w14:textId="40429F04" w:rsidR="0058654F" w:rsidRPr="006267A0" w:rsidRDefault="0058654F" w:rsidP="006267A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267A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BD046A" w:rsidRPr="0058654F" w14:paraId="5354E88D" w14:textId="77777777" w:rsidTr="2A48938D">
        <w:trPr>
          <w:trHeight w:val="315"/>
        </w:trPr>
        <w:tc>
          <w:tcPr>
            <w:tcW w:w="3686" w:type="dxa"/>
            <w:tcBorders>
              <w:top w:val="single" w:sz="8" w:space="0" w:color="auto"/>
              <w:bottom w:val="single" w:sz="8" w:space="0" w:color="7F7F7F" w:themeColor="text1" w:themeTint="80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01E43998" w14:textId="6DAA1A4B" w:rsidR="00BD046A" w:rsidRPr="0058654F" w:rsidRDefault="00BD046A" w:rsidP="00BD046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8654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ex:</w:t>
            </w:r>
            <w:r w:rsidRPr="0058654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  <w:r w:rsidRPr="0058654F">
              <w:rPr>
                <w:rFonts w:ascii="Calibri" w:hAnsi="Calibri" w:cs="Calibri"/>
                <w:color w:val="000000"/>
                <w:sz w:val="22"/>
                <w:szCs w:val="22"/>
              </w:rPr>
              <w:t>ale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7F7F7F" w:themeColor="text1" w:themeTint="80"/>
              <w:right w:val="single" w:sz="8" w:space="0" w:color="auto"/>
            </w:tcBorders>
            <w:vAlign w:val="center"/>
            <w:hideMark/>
          </w:tcPr>
          <w:p w14:paraId="2B823A90" w14:textId="6B75BA94" w:rsidR="00BD046A" w:rsidRPr="0058654F" w:rsidRDefault="00BD046A" w:rsidP="00BD04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em</w:t>
            </w:r>
            <w:r w:rsidRPr="0058654F">
              <w:rPr>
                <w:rFonts w:ascii="Calibri" w:hAnsi="Calibri" w:cs="Calibri"/>
                <w:color w:val="000000"/>
                <w:sz w:val="22"/>
                <w:szCs w:val="22"/>
              </w:rPr>
              <w:t>al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7F7F7F" w:themeColor="text1" w:themeTint="80"/>
              <w:right w:val="single" w:sz="8" w:space="0" w:color="BFBFBF" w:themeColor="background1" w:themeShade="BF"/>
            </w:tcBorders>
            <w:vAlign w:val="bottom"/>
            <w:hideMark/>
          </w:tcPr>
          <w:p w14:paraId="24823FFD" w14:textId="065DE0FC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5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7F7F7F" w:themeColor="text1" w:themeTint="80"/>
              <w:right w:val="single" w:sz="8" w:space="0" w:color="BFBFBF" w:themeColor="background1" w:themeShade="BF"/>
            </w:tcBorders>
            <w:noWrap/>
            <w:vAlign w:val="bottom"/>
            <w:hideMark/>
          </w:tcPr>
          <w:p w14:paraId="2967D7E1" w14:textId="2EE6E6DC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4–1.06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7F7F7F" w:themeColor="text1" w:themeTint="80"/>
            </w:tcBorders>
            <w:noWrap/>
            <w:vAlign w:val="bottom"/>
            <w:hideMark/>
          </w:tcPr>
          <w:p w14:paraId="311F15EC" w14:textId="2A5DF9FD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BD046A" w:rsidRPr="0058654F" w14:paraId="1592C12E" w14:textId="77777777" w:rsidTr="2A48938D">
        <w:trPr>
          <w:trHeight w:val="315"/>
        </w:trPr>
        <w:tc>
          <w:tcPr>
            <w:tcW w:w="3686" w:type="dxa"/>
            <w:vMerge w:val="restart"/>
            <w:tcBorders>
              <w:top w:val="nil"/>
              <w:bottom w:val="single" w:sz="8" w:space="0" w:color="7F7F7F" w:themeColor="text1" w:themeTint="80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7B6A4D2C" w14:textId="77777777" w:rsidR="00BD046A" w:rsidRPr="0058654F" w:rsidRDefault="00BD046A" w:rsidP="00BD046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8654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ge at index:</w:t>
            </w:r>
            <w:r w:rsidRPr="0058654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10-1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  <w:hideMark/>
          </w:tcPr>
          <w:p w14:paraId="381F9D07" w14:textId="3FE003FE" w:rsidR="00BD046A" w:rsidRPr="0058654F" w:rsidRDefault="00BD046A" w:rsidP="00BD04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-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bottom"/>
            <w:hideMark/>
          </w:tcPr>
          <w:p w14:paraId="25E5F9D2" w14:textId="4319F012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noWrap/>
            <w:vAlign w:val="bottom"/>
            <w:hideMark/>
          </w:tcPr>
          <w:p w14:paraId="4E5E0D4A" w14:textId="13909441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0–1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BFBFBF" w:themeColor="background1" w:themeShade="BF"/>
            </w:tcBorders>
            <w:noWrap/>
            <w:vAlign w:val="bottom"/>
            <w:hideMark/>
          </w:tcPr>
          <w:p w14:paraId="64ACA5E1" w14:textId="7F2C6E01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6</w:t>
            </w:r>
          </w:p>
        </w:tc>
      </w:tr>
      <w:tr w:rsidR="00BD046A" w:rsidRPr="0058654F" w14:paraId="7616D342" w14:textId="77777777" w:rsidTr="2A48938D">
        <w:trPr>
          <w:trHeight w:val="315"/>
        </w:trPr>
        <w:tc>
          <w:tcPr>
            <w:tcW w:w="3686" w:type="dxa"/>
            <w:vMerge/>
            <w:vAlign w:val="center"/>
            <w:hideMark/>
          </w:tcPr>
          <w:p w14:paraId="3A09D110" w14:textId="77777777" w:rsidR="00BD046A" w:rsidRPr="0058654F" w:rsidRDefault="00BD046A" w:rsidP="00BD046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  <w:hideMark/>
          </w:tcPr>
          <w:p w14:paraId="25A61401" w14:textId="77777777" w:rsidR="00BD046A" w:rsidRPr="0058654F" w:rsidRDefault="00BD046A" w:rsidP="00BD04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654F">
              <w:rPr>
                <w:rFonts w:ascii="Calibri" w:hAnsi="Calibri" w:cs="Calibri"/>
                <w:color w:val="000000"/>
                <w:sz w:val="22"/>
                <w:szCs w:val="22"/>
              </w:rPr>
              <w:t>14-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bottom"/>
            <w:hideMark/>
          </w:tcPr>
          <w:p w14:paraId="207E9CF7" w14:textId="04D9000D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noWrap/>
            <w:vAlign w:val="bottom"/>
            <w:hideMark/>
          </w:tcPr>
          <w:p w14:paraId="4E4819AA" w14:textId="122828E5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1–1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BFBFBF" w:themeColor="background1" w:themeShade="BF"/>
            </w:tcBorders>
            <w:noWrap/>
            <w:vAlign w:val="bottom"/>
            <w:hideMark/>
          </w:tcPr>
          <w:p w14:paraId="3E5F4367" w14:textId="5FD7F51B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5</w:t>
            </w:r>
          </w:p>
        </w:tc>
      </w:tr>
      <w:tr w:rsidR="00BD046A" w:rsidRPr="0058654F" w14:paraId="043F8351" w14:textId="77777777" w:rsidTr="2A48938D">
        <w:trPr>
          <w:trHeight w:val="315"/>
        </w:trPr>
        <w:tc>
          <w:tcPr>
            <w:tcW w:w="3686" w:type="dxa"/>
            <w:vMerge/>
            <w:vAlign w:val="center"/>
            <w:hideMark/>
          </w:tcPr>
          <w:p w14:paraId="64B38BA0" w14:textId="77777777" w:rsidR="00BD046A" w:rsidRPr="0058654F" w:rsidRDefault="00BD046A" w:rsidP="00BD046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  <w:hideMark/>
          </w:tcPr>
          <w:p w14:paraId="570074AE" w14:textId="77777777" w:rsidR="00BD046A" w:rsidRPr="0058654F" w:rsidRDefault="00BD046A" w:rsidP="00BD04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654F">
              <w:rPr>
                <w:rFonts w:ascii="Calibri" w:hAnsi="Calibri" w:cs="Calibri"/>
                <w:color w:val="000000"/>
                <w:sz w:val="22"/>
                <w:szCs w:val="22"/>
              </w:rPr>
              <w:t>16-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bottom"/>
            <w:hideMark/>
          </w:tcPr>
          <w:p w14:paraId="53F18001" w14:textId="70341469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noWrap/>
            <w:vAlign w:val="bottom"/>
            <w:hideMark/>
          </w:tcPr>
          <w:p w14:paraId="556FC30D" w14:textId="572831ED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8–1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BFBFBF" w:themeColor="background1" w:themeShade="BF"/>
            </w:tcBorders>
            <w:noWrap/>
            <w:vAlign w:val="bottom"/>
            <w:hideMark/>
          </w:tcPr>
          <w:p w14:paraId="034AA12C" w14:textId="62F79358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</w:tr>
      <w:tr w:rsidR="00BD046A" w:rsidRPr="0058654F" w14:paraId="363C6F7B" w14:textId="77777777" w:rsidTr="2A48938D">
        <w:trPr>
          <w:trHeight w:val="315"/>
        </w:trPr>
        <w:tc>
          <w:tcPr>
            <w:tcW w:w="3686" w:type="dxa"/>
            <w:vMerge/>
            <w:vAlign w:val="center"/>
            <w:hideMark/>
          </w:tcPr>
          <w:p w14:paraId="139D6BCE" w14:textId="77777777" w:rsidR="00BD046A" w:rsidRPr="0058654F" w:rsidRDefault="00BD046A" w:rsidP="00BD046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  <w:hideMark/>
          </w:tcPr>
          <w:p w14:paraId="193D8C37" w14:textId="77777777" w:rsidR="00BD046A" w:rsidRPr="0058654F" w:rsidRDefault="00BD046A" w:rsidP="00BD04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654F">
              <w:rPr>
                <w:rFonts w:ascii="Calibri" w:hAnsi="Calibri" w:cs="Calibri"/>
                <w:color w:val="000000"/>
                <w:sz w:val="22"/>
                <w:szCs w:val="22"/>
              </w:rPr>
              <w:t>18-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bottom"/>
            <w:hideMark/>
          </w:tcPr>
          <w:p w14:paraId="26702599" w14:textId="077C41C7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noWrap/>
            <w:vAlign w:val="bottom"/>
            <w:hideMark/>
          </w:tcPr>
          <w:p w14:paraId="5B343DB1" w14:textId="291172C4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8–1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BFBFBF" w:themeColor="background1" w:themeShade="BF"/>
            </w:tcBorders>
            <w:noWrap/>
            <w:vAlign w:val="bottom"/>
            <w:hideMark/>
          </w:tcPr>
          <w:p w14:paraId="356C6E87" w14:textId="13C3B572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2</w:t>
            </w:r>
          </w:p>
        </w:tc>
      </w:tr>
      <w:tr w:rsidR="00BD046A" w:rsidRPr="0058654F" w14:paraId="1EB7C1B4" w14:textId="77777777" w:rsidTr="2A48938D">
        <w:trPr>
          <w:trHeight w:val="315"/>
        </w:trPr>
        <w:tc>
          <w:tcPr>
            <w:tcW w:w="3686" w:type="dxa"/>
            <w:vMerge/>
            <w:vAlign w:val="center"/>
            <w:hideMark/>
          </w:tcPr>
          <w:p w14:paraId="478D9082" w14:textId="77777777" w:rsidR="00BD046A" w:rsidRPr="0058654F" w:rsidRDefault="00BD046A" w:rsidP="00BD046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  <w:hideMark/>
          </w:tcPr>
          <w:p w14:paraId="1CEDA85D" w14:textId="77777777" w:rsidR="00BD046A" w:rsidRPr="0058654F" w:rsidRDefault="00BD046A" w:rsidP="00BD04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654F">
              <w:rPr>
                <w:rFonts w:ascii="Calibri" w:hAnsi="Calibri" w:cs="Calibri"/>
                <w:color w:val="000000"/>
                <w:sz w:val="22"/>
                <w:szCs w:val="22"/>
              </w:rPr>
              <w:t>20-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bottom"/>
            <w:hideMark/>
          </w:tcPr>
          <w:p w14:paraId="0AF6203F" w14:textId="4488A0F3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noWrap/>
            <w:vAlign w:val="bottom"/>
            <w:hideMark/>
          </w:tcPr>
          <w:p w14:paraId="2874379F" w14:textId="26B96F0F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8–1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BFBFBF" w:themeColor="background1" w:themeShade="BF"/>
            </w:tcBorders>
            <w:noWrap/>
            <w:vAlign w:val="bottom"/>
            <w:hideMark/>
          </w:tcPr>
          <w:p w14:paraId="0CC814C1" w14:textId="1AC8DBD5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3</w:t>
            </w:r>
          </w:p>
        </w:tc>
      </w:tr>
      <w:tr w:rsidR="00BD046A" w:rsidRPr="0058654F" w14:paraId="7270879F" w14:textId="77777777" w:rsidTr="2A48938D">
        <w:trPr>
          <w:trHeight w:val="315"/>
        </w:trPr>
        <w:tc>
          <w:tcPr>
            <w:tcW w:w="3686" w:type="dxa"/>
            <w:vMerge/>
            <w:vAlign w:val="center"/>
            <w:hideMark/>
          </w:tcPr>
          <w:p w14:paraId="0A8EDD93" w14:textId="77777777" w:rsidR="00BD046A" w:rsidRPr="0058654F" w:rsidRDefault="00BD046A" w:rsidP="00BD046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7F7F7F" w:themeColor="text1" w:themeTint="80"/>
              <w:right w:val="single" w:sz="8" w:space="0" w:color="auto"/>
            </w:tcBorders>
            <w:vAlign w:val="center"/>
            <w:hideMark/>
          </w:tcPr>
          <w:p w14:paraId="25D7194F" w14:textId="77777777" w:rsidR="00BD046A" w:rsidRPr="0058654F" w:rsidRDefault="00BD046A" w:rsidP="00BD04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654F">
              <w:rPr>
                <w:rFonts w:ascii="Calibri" w:hAnsi="Calibri" w:cs="Calibri"/>
                <w:color w:val="000000"/>
                <w:sz w:val="22"/>
                <w:szCs w:val="22"/>
              </w:rPr>
              <w:t>22-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7F7F7F" w:themeColor="text1" w:themeTint="80"/>
              <w:right w:val="single" w:sz="8" w:space="0" w:color="BFBFBF" w:themeColor="background1" w:themeShade="BF"/>
            </w:tcBorders>
            <w:vAlign w:val="bottom"/>
            <w:hideMark/>
          </w:tcPr>
          <w:p w14:paraId="2A2443B4" w14:textId="741B0C20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7F7F7F" w:themeColor="text1" w:themeTint="80"/>
              <w:right w:val="single" w:sz="8" w:space="0" w:color="BFBFBF" w:themeColor="background1" w:themeShade="BF"/>
            </w:tcBorders>
            <w:noWrap/>
            <w:vAlign w:val="bottom"/>
            <w:hideMark/>
          </w:tcPr>
          <w:p w14:paraId="72D54342" w14:textId="31327E75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7–1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7F7F7F" w:themeColor="text1" w:themeTint="80"/>
            </w:tcBorders>
            <w:noWrap/>
            <w:vAlign w:val="bottom"/>
            <w:hideMark/>
          </w:tcPr>
          <w:p w14:paraId="7D3B02C0" w14:textId="1280ED7F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72</w:t>
            </w:r>
          </w:p>
        </w:tc>
      </w:tr>
      <w:tr w:rsidR="00BD046A" w:rsidRPr="0058654F" w14:paraId="29890C73" w14:textId="77777777" w:rsidTr="2A48938D">
        <w:trPr>
          <w:trHeight w:val="315"/>
        </w:trPr>
        <w:tc>
          <w:tcPr>
            <w:tcW w:w="3686" w:type="dxa"/>
            <w:vMerge w:val="restart"/>
            <w:tcBorders>
              <w:top w:val="nil"/>
              <w:bottom w:val="single" w:sz="8" w:space="0" w:color="7F7F7F" w:themeColor="text1" w:themeTint="80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620FC556" w14:textId="77777777" w:rsidR="00BD046A" w:rsidRPr="0058654F" w:rsidRDefault="00BD046A" w:rsidP="00BD046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8654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thnicity:</w:t>
            </w:r>
            <w:r w:rsidRPr="0058654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Whit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  <w:hideMark/>
          </w:tcPr>
          <w:p w14:paraId="121267B6" w14:textId="77777777" w:rsidR="00BD046A" w:rsidRPr="0058654F" w:rsidRDefault="00BD046A" w:rsidP="00BD04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654F">
              <w:rPr>
                <w:rFonts w:ascii="Calibri" w:hAnsi="Calibri" w:cs="Calibri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bottom"/>
            <w:hideMark/>
          </w:tcPr>
          <w:p w14:paraId="3E510815" w14:textId="4A098060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noWrap/>
            <w:vAlign w:val="bottom"/>
            <w:hideMark/>
          </w:tcPr>
          <w:p w14:paraId="18546422" w14:textId="428C2F6E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5–0.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BFBFBF" w:themeColor="background1" w:themeShade="BF"/>
            </w:tcBorders>
            <w:noWrap/>
            <w:vAlign w:val="bottom"/>
            <w:hideMark/>
          </w:tcPr>
          <w:p w14:paraId="08F2DC2D" w14:textId="2FFE0132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2</w:t>
            </w:r>
          </w:p>
        </w:tc>
      </w:tr>
      <w:tr w:rsidR="00BD046A" w:rsidRPr="0058654F" w14:paraId="407E7768" w14:textId="77777777" w:rsidTr="2A48938D">
        <w:trPr>
          <w:trHeight w:val="315"/>
        </w:trPr>
        <w:tc>
          <w:tcPr>
            <w:tcW w:w="3686" w:type="dxa"/>
            <w:vMerge/>
            <w:vAlign w:val="center"/>
            <w:hideMark/>
          </w:tcPr>
          <w:p w14:paraId="09AF6D20" w14:textId="77777777" w:rsidR="00BD046A" w:rsidRPr="0058654F" w:rsidRDefault="00BD046A" w:rsidP="00BD046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  <w:hideMark/>
          </w:tcPr>
          <w:p w14:paraId="29FA13D5" w14:textId="77777777" w:rsidR="00BD046A" w:rsidRPr="0058654F" w:rsidRDefault="00BD046A" w:rsidP="00BD04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654F">
              <w:rPr>
                <w:rFonts w:ascii="Calibri" w:hAnsi="Calibri" w:cs="Calibri"/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bottom"/>
            <w:hideMark/>
          </w:tcPr>
          <w:p w14:paraId="6A3ADE3D" w14:textId="1F3BE697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noWrap/>
            <w:vAlign w:val="bottom"/>
            <w:hideMark/>
          </w:tcPr>
          <w:p w14:paraId="6E9C0D40" w14:textId="4E6B0FD7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2–0.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BFBFBF" w:themeColor="background1" w:themeShade="BF"/>
            </w:tcBorders>
            <w:noWrap/>
            <w:vAlign w:val="bottom"/>
            <w:hideMark/>
          </w:tcPr>
          <w:p w14:paraId="2A050918" w14:textId="3E1AD1CD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BD046A" w:rsidRPr="0058654F" w14:paraId="737BCBBB" w14:textId="77777777" w:rsidTr="2A48938D">
        <w:trPr>
          <w:trHeight w:val="315"/>
        </w:trPr>
        <w:tc>
          <w:tcPr>
            <w:tcW w:w="3686" w:type="dxa"/>
            <w:vMerge/>
            <w:vAlign w:val="center"/>
            <w:hideMark/>
          </w:tcPr>
          <w:p w14:paraId="4EB7B9FB" w14:textId="77777777" w:rsidR="00BD046A" w:rsidRPr="0058654F" w:rsidRDefault="00BD046A" w:rsidP="00BD046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  <w:hideMark/>
          </w:tcPr>
          <w:p w14:paraId="7966ACEB" w14:textId="77777777" w:rsidR="00BD046A" w:rsidRPr="0058654F" w:rsidRDefault="00BD046A" w:rsidP="00BD04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654F">
              <w:rPr>
                <w:rFonts w:ascii="Calibri" w:hAnsi="Calibri" w:cs="Calibri"/>
                <w:color w:val="000000"/>
                <w:sz w:val="22"/>
                <w:szCs w:val="22"/>
              </w:rPr>
              <w:t>Mix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bottom"/>
            <w:hideMark/>
          </w:tcPr>
          <w:p w14:paraId="11C3E96D" w14:textId="052EC7C5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noWrap/>
            <w:vAlign w:val="bottom"/>
            <w:hideMark/>
          </w:tcPr>
          <w:p w14:paraId="7825FEF6" w14:textId="53261C9E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2–0.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BFBFBF" w:themeColor="background1" w:themeShade="BF"/>
            </w:tcBorders>
            <w:noWrap/>
            <w:vAlign w:val="bottom"/>
            <w:hideMark/>
          </w:tcPr>
          <w:p w14:paraId="1186743D" w14:textId="69F4F14A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1</w:t>
            </w:r>
          </w:p>
        </w:tc>
      </w:tr>
      <w:tr w:rsidR="00BD046A" w:rsidRPr="0058654F" w14:paraId="69A6300F" w14:textId="77777777" w:rsidTr="2A48938D">
        <w:trPr>
          <w:trHeight w:val="315"/>
        </w:trPr>
        <w:tc>
          <w:tcPr>
            <w:tcW w:w="3686" w:type="dxa"/>
            <w:vMerge/>
            <w:vAlign w:val="center"/>
            <w:hideMark/>
          </w:tcPr>
          <w:p w14:paraId="6F43B5A0" w14:textId="77777777" w:rsidR="00BD046A" w:rsidRPr="0058654F" w:rsidRDefault="00BD046A" w:rsidP="00BD046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7F7F7F" w:themeColor="text1" w:themeTint="80"/>
              <w:right w:val="single" w:sz="8" w:space="0" w:color="auto"/>
            </w:tcBorders>
            <w:vAlign w:val="center"/>
            <w:hideMark/>
          </w:tcPr>
          <w:p w14:paraId="139B9C29" w14:textId="77777777" w:rsidR="00BD046A" w:rsidRPr="0058654F" w:rsidRDefault="00BD046A" w:rsidP="00BD04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654F">
              <w:rPr>
                <w:rFonts w:ascii="Calibri" w:hAnsi="Calibri" w:cs="Calibr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7F7F7F" w:themeColor="text1" w:themeTint="80"/>
              <w:right w:val="single" w:sz="8" w:space="0" w:color="BFBFBF" w:themeColor="background1" w:themeShade="BF"/>
            </w:tcBorders>
            <w:vAlign w:val="bottom"/>
            <w:hideMark/>
          </w:tcPr>
          <w:p w14:paraId="58A6D10A" w14:textId="2DC7105D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7F7F7F" w:themeColor="text1" w:themeTint="80"/>
              <w:right w:val="single" w:sz="8" w:space="0" w:color="BFBFBF" w:themeColor="background1" w:themeShade="BF"/>
            </w:tcBorders>
            <w:noWrap/>
            <w:vAlign w:val="bottom"/>
            <w:hideMark/>
          </w:tcPr>
          <w:p w14:paraId="6425CD25" w14:textId="2492A697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0–0.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7F7F7F" w:themeColor="text1" w:themeTint="80"/>
            </w:tcBorders>
            <w:noWrap/>
            <w:vAlign w:val="bottom"/>
            <w:hideMark/>
          </w:tcPr>
          <w:p w14:paraId="34A9B760" w14:textId="5AEAA67F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BD046A" w:rsidRPr="0058654F" w14:paraId="55ADAB30" w14:textId="77777777" w:rsidTr="2A48938D">
        <w:trPr>
          <w:trHeight w:val="109"/>
        </w:trPr>
        <w:tc>
          <w:tcPr>
            <w:tcW w:w="3686" w:type="dxa"/>
            <w:vMerge w:val="restart"/>
            <w:tcBorders>
              <w:top w:val="nil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278E962D" w14:textId="4FB647FE" w:rsidR="00BD046A" w:rsidRPr="0058654F" w:rsidRDefault="1D232FA0" w:rsidP="00BD046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2A48938D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IMD: </w:t>
            </w:r>
            <w:r w:rsidRPr="2A48938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 = least deprived</w:t>
            </w:r>
          </w:p>
          <w:p w14:paraId="35FDD7C9" w14:textId="77777777" w:rsidR="1D232FA0" w:rsidRDefault="1D232FA0" w:rsidP="2A48938D">
            <w:pPr>
              <w:rPr>
                <w:rFonts w:ascii="Aptos Narrow" w:hAnsi="Aptos Narrow"/>
                <w:color w:val="000000" w:themeColor="text1"/>
                <w:sz w:val="22"/>
                <w:szCs w:val="22"/>
              </w:rPr>
            </w:pPr>
            <w:r w:rsidRPr="2A48938D">
              <w:rPr>
                <w:rFonts w:ascii="Aptos Narrow" w:hAnsi="Aptos Narrow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268" w:type="dxa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  <w:hideMark/>
          </w:tcPr>
          <w:p w14:paraId="24241750" w14:textId="77777777" w:rsidR="00BD046A" w:rsidRPr="0058654F" w:rsidRDefault="00BD046A" w:rsidP="00BD04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654F">
              <w:rPr>
                <w:rFonts w:ascii="Calibri" w:hAnsi="Calibri" w:cs="Calibri"/>
                <w:color w:val="000000"/>
                <w:sz w:val="22"/>
                <w:szCs w:val="22"/>
              </w:rPr>
              <w:t>1 = most depriv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bottom"/>
            <w:hideMark/>
          </w:tcPr>
          <w:p w14:paraId="19635301" w14:textId="1E51E644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noWrap/>
            <w:vAlign w:val="bottom"/>
            <w:hideMark/>
          </w:tcPr>
          <w:p w14:paraId="78FD94EB" w14:textId="72269523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8–1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BFBFBF" w:themeColor="background1" w:themeShade="BF"/>
            </w:tcBorders>
            <w:noWrap/>
            <w:vAlign w:val="bottom"/>
            <w:hideMark/>
          </w:tcPr>
          <w:p w14:paraId="2E56D3A9" w14:textId="61663F36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7</w:t>
            </w:r>
          </w:p>
        </w:tc>
      </w:tr>
      <w:tr w:rsidR="00BD046A" w:rsidRPr="0058654F" w14:paraId="6140ADB8" w14:textId="77777777" w:rsidTr="2A48938D">
        <w:trPr>
          <w:trHeight w:val="195"/>
        </w:trPr>
        <w:tc>
          <w:tcPr>
            <w:tcW w:w="3686" w:type="dxa"/>
            <w:vMerge/>
            <w:tcBorders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028D34FF" w14:textId="7FC3E109" w:rsidR="00BD046A" w:rsidRPr="0058654F" w:rsidRDefault="00BD046A" w:rsidP="00BD04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  <w:hideMark/>
          </w:tcPr>
          <w:p w14:paraId="7E36C4F8" w14:textId="77777777" w:rsidR="00BD046A" w:rsidRPr="0058654F" w:rsidRDefault="00BD046A" w:rsidP="00BD04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654F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bottom"/>
            <w:hideMark/>
          </w:tcPr>
          <w:p w14:paraId="02C9983B" w14:textId="54E48B4E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noWrap/>
            <w:vAlign w:val="bottom"/>
            <w:hideMark/>
          </w:tcPr>
          <w:p w14:paraId="16B5CEFE" w14:textId="40FB9E85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9–1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BFBFBF" w:themeColor="background1" w:themeShade="BF"/>
            </w:tcBorders>
            <w:noWrap/>
            <w:vAlign w:val="bottom"/>
            <w:hideMark/>
          </w:tcPr>
          <w:p w14:paraId="57C17B3F" w14:textId="3DB86E4B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59</w:t>
            </w:r>
          </w:p>
        </w:tc>
      </w:tr>
      <w:tr w:rsidR="00BD046A" w:rsidRPr="0058654F" w14:paraId="7BC0E27F" w14:textId="77777777" w:rsidTr="2A48938D">
        <w:trPr>
          <w:trHeight w:val="315"/>
        </w:trPr>
        <w:tc>
          <w:tcPr>
            <w:tcW w:w="3686" w:type="dxa"/>
            <w:vMerge/>
            <w:tcBorders>
              <w:bottom w:val="nil"/>
              <w:right w:val="single" w:sz="8" w:space="0" w:color="BFBFBF" w:themeColor="background1" w:themeShade="BF"/>
            </w:tcBorders>
            <w:noWrap/>
            <w:hideMark/>
          </w:tcPr>
          <w:p w14:paraId="095543E3" w14:textId="77777777" w:rsidR="00BD046A" w:rsidRPr="0058654F" w:rsidRDefault="00BD046A" w:rsidP="00BD046A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58654F"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68" w:type="dxa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  <w:hideMark/>
          </w:tcPr>
          <w:p w14:paraId="271A1F5A" w14:textId="77777777" w:rsidR="00BD046A" w:rsidRPr="0058654F" w:rsidRDefault="00BD046A" w:rsidP="00BD04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654F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bottom"/>
            <w:hideMark/>
          </w:tcPr>
          <w:p w14:paraId="39C75943" w14:textId="50AE66BB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noWrap/>
            <w:vAlign w:val="bottom"/>
            <w:hideMark/>
          </w:tcPr>
          <w:p w14:paraId="534D9F51" w14:textId="4EA4DB4C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9–1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BFBFBF" w:themeColor="background1" w:themeShade="BF"/>
            </w:tcBorders>
            <w:noWrap/>
            <w:vAlign w:val="bottom"/>
            <w:hideMark/>
          </w:tcPr>
          <w:p w14:paraId="7F5CC2E1" w14:textId="6229F2A4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53</w:t>
            </w:r>
          </w:p>
        </w:tc>
      </w:tr>
      <w:tr w:rsidR="00BD046A" w:rsidRPr="0058654F" w14:paraId="3B53C36C" w14:textId="77777777" w:rsidTr="2A48938D">
        <w:trPr>
          <w:trHeight w:val="315"/>
        </w:trPr>
        <w:tc>
          <w:tcPr>
            <w:tcW w:w="3686" w:type="dxa"/>
            <w:tcBorders>
              <w:top w:val="nil"/>
              <w:bottom w:val="single" w:sz="8" w:space="0" w:color="7F7F7F" w:themeColor="text1" w:themeTint="80"/>
              <w:right w:val="single" w:sz="8" w:space="0" w:color="BFBFBF" w:themeColor="background1" w:themeShade="BF"/>
            </w:tcBorders>
            <w:noWrap/>
            <w:hideMark/>
          </w:tcPr>
          <w:p w14:paraId="31BE1980" w14:textId="77777777" w:rsidR="00BD046A" w:rsidRPr="0058654F" w:rsidRDefault="00BD046A" w:rsidP="00BD046A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58654F"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7F7F7F" w:themeColor="text1" w:themeTint="80"/>
              <w:right w:val="single" w:sz="8" w:space="0" w:color="auto"/>
            </w:tcBorders>
            <w:vAlign w:val="center"/>
            <w:hideMark/>
          </w:tcPr>
          <w:p w14:paraId="64E5049C" w14:textId="77777777" w:rsidR="00BD046A" w:rsidRPr="0058654F" w:rsidRDefault="00BD046A" w:rsidP="00BD04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654F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7F7F7F" w:themeColor="text1" w:themeTint="80"/>
              <w:right w:val="single" w:sz="8" w:space="0" w:color="BFBFBF" w:themeColor="background1" w:themeShade="BF"/>
            </w:tcBorders>
            <w:vAlign w:val="bottom"/>
            <w:hideMark/>
          </w:tcPr>
          <w:p w14:paraId="22EA5D73" w14:textId="0C7826A4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7F7F7F" w:themeColor="text1" w:themeTint="80"/>
              <w:right w:val="single" w:sz="8" w:space="0" w:color="BFBFBF" w:themeColor="background1" w:themeShade="BF"/>
            </w:tcBorders>
            <w:noWrap/>
            <w:vAlign w:val="bottom"/>
            <w:hideMark/>
          </w:tcPr>
          <w:p w14:paraId="7ACD788E" w14:textId="6D5B1967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8–1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7F7F7F" w:themeColor="text1" w:themeTint="80"/>
            </w:tcBorders>
            <w:noWrap/>
            <w:vAlign w:val="bottom"/>
            <w:hideMark/>
          </w:tcPr>
          <w:p w14:paraId="15F6695B" w14:textId="6E6A614C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6</w:t>
            </w:r>
          </w:p>
        </w:tc>
      </w:tr>
      <w:tr w:rsidR="00BD046A" w:rsidRPr="0058654F" w14:paraId="49DE5FA9" w14:textId="77777777" w:rsidTr="2A48938D">
        <w:trPr>
          <w:trHeight w:val="99"/>
        </w:trPr>
        <w:tc>
          <w:tcPr>
            <w:tcW w:w="3686" w:type="dxa"/>
            <w:vMerge w:val="restart"/>
            <w:tcBorders>
              <w:top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33CAFDAB" w14:textId="4E5DE592" w:rsidR="00BD046A" w:rsidRPr="0058654F" w:rsidRDefault="00BD046A" w:rsidP="00BD04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654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Region: </w:t>
            </w:r>
            <w:r w:rsidRPr="0058654F">
              <w:rPr>
                <w:rFonts w:ascii="Calibri" w:hAnsi="Calibri" w:cs="Calibri"/>
                <w:color w:val="000000"/>
                <w:sz w:val="22"/>
                <w:szCs w:val="22"/>
              </w:rPr>
              <w:t>South East</w:t>
            </w:r>
          </w:p>
          <w:p w14:paraId="0D726A28" w14:textId="77777777" w:rsidR="00BD046A" w:rsidRPr="0058654F" w:rsidRDefault="00BD046A" w:rsidP="00BD046A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58654F"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  <w:p w14:paraId="795F3C9F" w14:textId="77777777" w:rsidR="00BD046A" w:rsidRPr="0058654F" w:rsidRDefault="00BD046A" w:rsidP="00BD046A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58654F"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  <w:p w14:paraId="55A59386" w14:textId="77777777" w:rsidR="00BD046A" w:rsidRPr="0058654F" w:rsidRDefault="00BD046A" w:rsidP="00BD046A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58654F"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  <w:p w14:paraId="4C196DF2" w14:textId="77777777" w:rsidR="00BD046A" w:rsidRPr="0058654F" w:rsidRDefault="00BD046A" w:rsidP="00BD046A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58654F"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  <w:p w14:paraId="069BB6D5" w14:textId="77777777" w:rsidR="00BD046A" w:rsidRPr="0058654F" w:rsidRDefault="00BD046A" w:rsidP="00BD046A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58654F"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  <w:p w14:paraId="177CE2C6" w14:textId="1EC1BBA8" w:rsidR="00BD046A" w:rsidRPr="0058654F" w:rsidRDefault="00BD046A" w:rsidP="00BD046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8654F"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  <w:hideMark/>
          </w:tcPr>
          <w:p w14:paraId="2D1485EC" w14:textId="77777777" w:rsidR="00BD046A" w:rsidRPr="0058654F" w:rsidRDefault="00BD046A" w:rsidP="00BD04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654F">
              <w:rPr>
                <w:rFonts w:ascii="Calibri" w:hAnsi="Calibri" w:cs="Calibri"/>
                <w:color w:val="000000"/>
                <w:sz w:val="22"/>
                <w:szCs w:val="22"/>
              </w:rPr>
              <w:t>East Midland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bottom"/>
            <w:hideMark/>
          </w:tcPr>
          <w:p w14:paraId="0CD54BEF" w14:textId="511E16F0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noWrap/>
            <w:vAlign w:val="bottom"/>
            <w:hideMark/>
          </w:tcPr>
          <w:p w14:paraId="2C6D1926" w14:textId="5A023E82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6–1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BFBFBF" w:themeColor="background1" w:themeShade="BF"/>
            </w:tcBorders>
            <w:noWrap/>
            <w:vAlign w:val="bottom"/>
            <w:hideMark/>
          </w:tcPr>
          <w:p w14:paraId="7925DFB2" w14:textId="3BB86FCB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6</w:t>
            </w:r>
          </w:p>
        </w:tc>
      </w:tr>
      <w:tr w:rsidR="00BD046A" w:rsidRPr="0058654F" w14:paraId="09AFB033" w14:textId="77777777" w:rsidTr="2A48938D">
        <w:trPr>
          <w:trHeight w:val="245"/>
        </w:trPr>
        <w:tc>
          <w:tcPr>
            <w:tcW w:w="3686" w:type="dxa"/>
            <w:vMerge/>
            <w:noWrap/>
            <w:vAlign w:val="center"/>
            <w:hideMark/>
          </w:tcPr>
          <w:p w14:paraId="7308BD31" w14:textId="44B026E0" w:rsidR="00BD046A" w:rsidRPr="0058654F" w:rsidRDefault="00BD046A" w:rsidP="00BD04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  <w:hideMark/>
          </w:tcPr>
          <w:p w14:paraId="314F0919" w14:textId="77777777" w:rsidR="00BD046A" w:rsidRPr="0058654F" w:rsidRDefault="00BD046A" w:rsidP="00BD04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654F">
              <w:rPr>
                <w:rFonts w:ascii="Calibri" w:hAnsi="Calibri" w:cs="Calibri"/>
                <w:color w:val="000000"/>
                <w:sz w:val="22"/>
                <w:szCs w:val="22"/>
              </w:rPr>
              <w:t>East of Englan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bottom"/>
            <w:hideMark/>
          </w:tcPr>
          <w:p w14:paraId="17954A95" w14:textId="0945A95D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noWrap/>
            <w:vAlign w:val="bottom"/>
            <w:hideMark/>
          </w:tcPr>
          <w:p w14:paraId="4353D8E1" w14:textId="6AF1B93E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6–1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BFBFBF" w:themeColor="background1" w:themeShade="BF"/>
            </w:tcBorders>
            <w:noWrap/>
            <w:vAlign w:val="bottom"/>
            <w:hideMark/>
          </w:tcPr>
          <w:p w14:paraId="0B10317D" w14:textId="2D2841F2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6</w:t>
            </w:r>
          </w:p>
        </w:tc>
      </w:tr>
      <w:tr w:rsidR="00BD046A" w:rsidRPr="0058654F" w14:paraId="293C1A03" w14:textId="77777777" w:rsidTr="2A48938D">
        <w:trPr>
          <w:trHeight w:val="79"/>
        </w:trPr>
        <w:tc>
          <w:tcPr>
            <w:tcW w:w="3686" w:type="dxa"/>
            <w:vMerge/>
            <w:noWrap/>
            <w:hideMark/>
          </w:tcPr>
          <w:p w14:paraId="340744EF" w14:textId="77E9EBBA" w:rsidR="00BD046A" w:rsidRPr="0058654F" w:rsidRDefault="00BD046A" w:rsidP="00BD046A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  <w:hideMark/>
          </w:tcPr>
          <w:p w14:paraId="15EC4557" w14:textId="77777777" w:rsidR="00BD046A" w:rsidRPr="0058654F" w:rsidRDefault="00BD046A" w:rsidP="00BD04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654F">
              <w:rPr>
                <w:rFonts w:ascii="Calibri" w:hAnsi="Calibri" w:cs="Calibri"/>
                <w:color w:val="000000"/>
                <w:sz w:val="22"/>
                <w:szCs w:val="22"/>
              </w:rPr>
              <w:t>Lond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bottom"/>
            <w:hideMark/>
          </w:tcPr>
          <w:p w14:paraId="1931DA59" w14:textId="267511B1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noWrap/>
            <w:vAlign w:val="bottom"/>
            <w:hideMark/>
          </w:tcPr>
          <w:p w14:paraId="7B863264" w14:textId="10E99054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6–1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BFBFBF" w:themeColor="background1" w:themeShade="BF"/>
            </w:tcBorders>
            <w:noWrap/>
            <w:vAlign w:val="bottom"/>
            <w:hideMark/>
          </w:tcPr>
          <w:p w14:paraId="07286685" w14:textId="642D1455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1</w:t>
            </w:r>
          </w:p>
        </w:tc>
      </w:tr>
      <w:tr w:rsidR="00BD046A" w:rsidRPr="0058654F" w14:paraId="3BF69A90" w14:textId="77777777" w:rsidTr="2A48938D">
        <w:trPr>
          <w:trHeight w:val="83"/>
        </w:trPr>
        <w:tc>
          <w:tcPr>
            <w:tcW w:w="3686" w:type="dxa"/>
            <w:vMerge/>
            <w:noWrap/>
            <w:hideMark/>
          </w:tcPr>
          <w:p w14:paraId="01BEB2A5" w14:textId="44469458" w:rsidR="00BD046A" w:rsidRPr="0058654F" w:rsidRDefault="00BD046A" w:rsidP="00BD046A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  <w:hideMark/>
          </w:tcPr>
          <w:p w14:paraId="0BD81759" w14:textId="77777777" w:rsidR="00BD046A" w:rsidRPr="0058654F" w:rsidRDefault="00BD046A" w:rsidP="00BD04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654F">
              <w:rPr>
                <w:rFonts w:ascii="Calibri" w:hAnsi="Calibri" w:cs="Calibri"/>
                <w:color w:val="000000"/>
                <w:sz w:val="22"/>
                <w:szCs w:val="22"/>
              </w:rPr>
              <w:t>North Eas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bottom"/>
            <w:hideMark/>
          </w:tcPr>
          <w:p w14:paraId="2E9C119B" w14:textId="2ED30B74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noWrap/>
            <w:vAlign w:val="bottom"/>
            <w:hideMark/>
          </w:tcPr>
          <w:p w14:paraId="27FE2FAD" w14:textId="4E8C0DFE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6–1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BFBFBF" w:themeColor="background1" w:themeShade="BF"/>
            </w:tcBorders>
            <w:noWrap/>
            <w:vAlign w:val="bottom"/>
            <w:hideMark/>
          </w:tcPr>
          <w:p w14:paraId="5082CC01" w14:textId="6424003F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11</w:t>
            </w:r>
          </w:p>
        </w:tc>
      </w:tr>
      <w:tr w:rsidR="00BD046A" w:rsidRPr="0058654F" w14:paraId="6F1CB11B" w14:textId="77777777" w:rsidTr="2A48938D">
        <w:trPr>
          <w:trHeight w:val="73"/>
        </w:trPr>
        <w:tc>
          <w:tcPr>
            <w:tcW w:w="3686" w:type="dxa"/>
            <w:vMerge/>
            <w:noWrap/>
            <w:hideMark/>
          </w:tcPr>
          <w:p w14:paraId="7E945F06" w14:textId="2242CA96" w:rsidR="00BD046A" w:rsidRPr="0058654F" w:rsidRDefault="00BD046A" w:rsidP="00BD046A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  <w:hideMark/>
          </w:tcPr>
          <w:p w14:paraId="1D0E6BC8" w14:textId="77777777" w:rsidR="00BD046A" w:rsidRPr="0058654F" w:rsidRDefault="00BD046A" w:rsidP="00BD04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654F">
              <w:rPr>
                <w:rFonts w:ascii="Calibri" w:hAnsi="Calibri" w:cs="Calibri"/>
                <w:color w:val="000000"/>
                <w:sz w:val="22"/>
                <w:szCs w:val="22"/>
              </w:rPr>
              <w:t>North Wes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bottom"/>
            <w:hideMark/>
          </w:tcPr>
          <w:p w14:paraId="44F5536A" w14:textId="7D381BDE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noWrap/>
            <w:vAlign w:val="bottom"/>
            <w:hideMark/>
          </w:tcPr>
          <w:p w14:paraId="4553E696" w14:textId="5C54C687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7–1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BFBFBF" w:themeColor="background1" w:themeShade="BF"/>
            </w:tcBorders>
            <w:noWrap/>
            <w:vAlign w:val="bottom"/>
            <w:hideMark/>
          </w:tcPr>
          <w:p w14:paraId="6DFAB497" w14:textId="53CA172D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28</w:t>
            </w:r>
          </w:p>
        </w:tc>
      </w:tr>
      <w:tr w:rsidR="00BD046A" w:rsidRPr="0058654F" w14:paraId="23595134" w14:textId="77777777" w:rsidTr="2A48938D">
        <w:trPr>
          <w:trHeight w:val="219"/>
        </w:trPr>
        <w:tc>
          <w:tcPr>
            <w:tcW w:w="3686" w:type="dxa"/>
            <w:vMerge/>
            <w:noWrap/>
            <w:hideMark/>
          </w:tcPr>
          <w:p w14:paraId="3AC33AAA" w14:textId="4697B18D" w:rsidR="00BD046A" w:rsidRPr="0058654F" w:rsidRDefault="00BD046A" w:rsidP="00BD046A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  <w:hideMark/>
          </w:tcPr>
          <w:p w14:paraId="6EAE6E49" w14:textId="77777777" w:rsidR="00BD046A" w:rsidRPr="0058654F" w:rsidRDefault="00BD046A" w:rsidP="00BD04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654F">
              <w:rPr>
                <w:rFonts w:ascii="Calibri" w:hAnsi="Calibri" w:cs="Calibri"/>
                <w:color w:val="000000"/>
                <w:sz w:val="22"/>
                <w:szCs w:val="22"/>
              </w:rPr>
              <w:t>South Wes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bottom"/>
            <w:hideMark/>
          </w:tcPr>
          <w:p w14:paraId="661AC32D" w14:textId="1B87F2AB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noWrap/>
            <w:vAlign w:val="bottom"/>
            <w:hideMark/>
          </w:tcPr>
          <w:p w14:paraId="21383819" w14:textId="2A6966B7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2–1.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BFBFBF" w:themeColor="background1" w:themeShade="BF"/>
            </w:tcBorders>
            <w:noWrap/>
            <w:vAlign w:val="bottom"/>
            <w:hideMark/>
          </w:tcPr>
          <w:p w14:paraId="6E8C77C7" w14:textId="515FA665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BD046A" w:rsidRPr="0058654F" w14:paraId="74379916" w14:textId="77777777" w:rsidTr="2A48938D">
        <w:trPr>
          <w:trHeight w:val="223"/>
        </w:trPr>
        <w:tc>
          <w:tcPr>
            <w:tcW w:w="3686" w:type="dxa"/>
            <w:vMerge/>
            <w:noWrap/>
            <w:hideMark/>
          </w:tcPr>
          <w:p w14:paraId="348D04D8" w14:textId="2BDC22BA" w:rsidR="00BD046A" w:rsidRPr="0058654F" w:rsidRDefault="00BD046A" w:rsidP="00BD046A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  <w:hideMark/>
          </w:tcPr>
          <w:p w14:paraId="20FF9ADA" w14:textId="77777777" w:rsidR="00BD046A" w:rsidRPr="0058654F" w:rsidRDefault="00BD046A" w:rsidP="00BD04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654F">
              <w:rPr>
                <w:rFonts w:ascii="Calibri" w:hAnsi="Calibri" w:cs="Calibri"/>
                <w:color w:val="000000"/>
                <w:sz w:val="22"/>
                <w:szCs w:val="22"/>
              </w:rPr>
              <w:t>West Midland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bottom"/>
            <w:hideMark/>
          </w:tcPr>
          <w:p w14:paraId="55710887" w14:textId="0FA1A11C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noWrap/>
            <w:vAlign w:val="bottom"/>
            <w:hideMark/>
          </w:tcPr>
          <w:p w14:paraId="7E7FDDC9" w14:textId="149D283D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7–1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BFBFBF" w:themeColor="background1" w:themeShade="BF"/>
            </w:tcBorders>
            <w:noWrap/>
            <w:vAlign w:val="bottom"/>
            <w:hideMark/>
          </w:tcPr>
          <w:p w14:paraId="330D990A" w14:textId="5C080936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32</w:t>
            </w:r>
          </w:p>
        </w:tc>
      </w:tr>
      <w:tr w:rsidR="00BD046A" w:rsidRPr="0058654F" w14:paraId="4DD8E158" w14:textId="77777777" w:rsidTr="2A48938D">
        <w:trPr>
          <w:trHeight w:val="60"/>
        </w:trPr>
        <w:tc>
          <w:tcPr>
            <w:tcW w:w="3686" w:type="dxa"/>
            <w:vMerge/>
            <w:noWrap/>
            <w:hideMark/>
          </w:tcPr>
          <w:p w14:paraId="13F8E7B8" w14:textId="759DDCDF" w:rsidR="00BD046A" w:rsidRPr="0058654F" w:rsidRDefault="00BD046A" w:rsidP="00BD046A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  <w:hideMark/>
          </w:tcPr>
          <w:p w14:paraId="4EDE2FF8" w14:textId="77777777" w:rsidR="00BD046A" w:rsidRPr="0058654F" w:rsidRDefault="00BD046A" w:rsidP="00BD04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654F">
              <w:rPr>
                <w:rFonts w:ascii="Calibri" w:hAnsi="Calibri" w:cs="Calibri"/>
                <w:color w:val="000000"/>
                <w:sz w:val="22"/>
                <w:szCs w:val="22"/>
              </w:rPr>
              <w:t>Yorkshire and Humb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bottom"/>
            <w:hideMark/>
          </w:tcPr>
          <w:p w14:paraId="0D2877E9" w14:textId="315604B6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noWrap/>
            <w:vAlign w:val="bottom"/>
            <w:hideMark/>
          </w:tcPr>
          <w:p w14:paraId="70139B71" w14:textId="6FD5F578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8–1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BFBFBF" w:themeColor="background1" w:themeShade="BF"/>
            </w:tcBorders>
            <w:noWrap/>
            <w:vAlign w:val="bottom"/>
            <w:hideMark/>
          </w:tcPr>
          <w:p w14:paraId="1933142E" w14:textId="4BAA722B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2</w:t>
            </w:r>
          </w:p>
        </w:tc>
      </w:tr>
      <w:tr w:rsidR="00BD046A" w:rsidRPr="0058654F" w14:paraId="6D4AFA13" w14:textId="77777777" w:rsidTr="2A48938D">
        <w:trPr>
          <w:trHeight w:val="61"/>
        </w:trPr>
        <w:tc>
          <w:tcPr>
            <w:tcW w:w="3686" w:type="dxa"/>
            <w:vMerge w:val="restart"/>
            <w:tcBorders>
              <w:top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1449CA68" w14:textId="77777777" w:rsidR="00BD046A" w:rsidRPr="0058654F" w:rsidRDefault="00BD046A" w:rsidP="00BD046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8654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iagnosis:</w:t>
            </w:r>
            <w:r w:rsidRPr="0058654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otentially psychosomati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BFBFBF" w:themeColor="background1" w:themeShade="BF"/>
              <w:right w:val="single" w:sz="8" w:space="0" w:color="auto"/>
            </w:tcBorders>
            <w:vAlign w:val="bottom"/>
            <w:hideMark/>
          </w:tcPr>
          <w:p w14:paraId="6DE6BEA9" w14:textId="1DC744E3" w:rsidR="00BD046A" w:rsidRPr="0058654F" w:rsidRDefault="00BD046A" w:rsidP="00BD04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ating disorder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bottom"/>
            <w:hideMark/>
          </w:tcPr>
          <w:p w14:paraId="0706A69D" w14:textId="614F7B18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noWrap/>
            <w:vAlign w:val="bottom"/>
            <w:hideMark/>
          </w:tcPr>
          <w:p w14:paraId="60ECAB12" w14:textId="469E4F09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16–1.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BFBFBF" w:themeColor="background1" w:themeShade="BF"/>
            </w:tcBorders>
            <w:noWrap/>
            <w:vAlign w:val="bottom"/>
            <w:hideMark/>
          </w:tcPr>
          <w:p w14:paraId="2B129C00" w14:textId="5BC06095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BD046A" w:rsidRPr="0058654F" w14:paraId="7AB01676" w14:textId="77777777" w:rsidTr="2A48938D">
        <w:trPr>
          <w:trHeight w:val="60"/>
        </w:trPr>
        <w:tc>
          <w:tcPr>
            <w:tcW w:w="3686" w:type="dxa"/>
            <w:vMerge/>
            <w:vAlign w:val="center"/>
          </w:tcPr>
          <w:p w14:paraId="468F13B4" w14:textId="77777777" w:rsidR="00BD046A" w:rsidRPr="0058654F" w:rsidRDefault="00BD046A" w:rsidP="00BD046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BFBFBF" w:themeColor="background1" w:themeShade="BF"/>
              <w:right w:val="single" w:sz="8" w:space="0" w:color="auto"/>
            </w:tcBorders>
            <w:vAlign w:val="bottom"/>
          </w:tcPr>
          <w:p w14:paraId="79F3BE33" w14:textId="00AA698C" w:rsidR="00BD046A" w:rsidRPr="0058654F" w:rsidRDefault="00BD046A" w:rsidP="00BD04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xternalisin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bottom"/>
          </w:tcPr>
          <w:p w14:paraId="23965FF2" w14:textId="7BB39B09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noWrap/>
            <w:vAlign w:val="bottom"/>
          </w:tcPr>
          <w:p w14:paraId="334AE3EC" w14:textId="44D312D2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4–1.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BFBFBF" w:themeColor="background1" w:themeShade="BF"/>
            </w:tcBorders>
            <w:noWrap/>
            <w:vAlign w:val="bottom"/>
          </w:tcPr>
          <w:p w14:paraId="5CB7667B" w14:textId="634EF59E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4</w:t>
            </w:r>
          </w:p>
        </w:tc>
      </w:tr>
      <w:tr w:rsidR="00BD046A" w:rsidRPr="0058654F" w14:paraId="3472E82D" w14:textId="77777777" w:rsidTr="2A48938D">
        <w:trPr>
          <w:trHeight w:val="60"/>
        </w:trPr>
        <w:tc>
          <w:tcPr>
            <w:tcW w:w="3686" w:type="dxa"/>
            <w:vMerge/>
            <w:vAlign w:val="center"/>
          </w:tcPr>
          <w:p w14:paraId="2ABCA2DE" w14:textId="77777777" w:rsidR="00BD046A" w:rsidRPr="0058654F" w:rsidRDefault="00BD046A" w:rsidP="00BD046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BFBFBF" w:themeColor="background1" w:themeShade="BF"/>
              <w:right w:val="single" w:sz="8" w:space="0" w:color="auto"/>
            </w:tcBorders>
            <w:vAlign w:val="bottom"/>
          </w:tcPr>
          <w:p w14:paraId="21C0EC80" w14:textId="249FD25D" w:rsidR="00BD046A" w:rsidRPr="0058654F" w:rsidRDefault="00BD046A" w:rsidP="00BD04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ternalisin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bottom"/>
          </w:tcPr>
          <w:p w14:paraId="2D10FF65" w14:textId="331495C9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noWrap/>
            <w:vAlign w:val="bottom"/>
          </w:tcPr>
          <w:p w14:paraId="54A92207" w14:textId="49BF3471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12–1.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BFBFBF" w:themeColor="background1" w:themeShade="BF"/>
            </w:tcBorders>
            <w:noWrap/>
            <w:vAlign w:val="bottom"/>
          </w:tcPr>
          <w:p w14:paraId="0D1A0F2D" w14:textId="456D6E8A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BD046A" w:rsidRPr="0058654F" w14:paraId="766C678B" w14:textId="77777777" w:rsidTr="2A48938D">
        <w:trPr>
          <w:trHeight w:val="60"/>
        </w:trPr>
        <w:tc>
          <w:tcPr>
            <w:tcW w:w="3686" w:type="dxa"/>
            <w:vMerge/>
            <w:vAlign w:val="center"/>
          </w:tcPr>
          <w:p w14:paraId="34D51014" w14:textId="77777777" w:rsidR="00BD046A" w:rsidRPr="0058654F" w:rsidRDefault="00BD046A" w:rsidP="00BD046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BFBFBF" w:themeColor="background1" w:themeShade="BF"/>
              <w:right w:val="single" w:sz="8" w:space="0" w:color="auto"/>
            </w:tcBorders>
            <w:vAlign w:val="bottom"/>
          </w:tcPr>
          <w:p w14:paraId="6CD69AB7" w14:textId="2255FD99" w:rsidR="00BD046A" w:rsidRPr="0058654F" w:rsidRDefault="00BD046A" w:rsidP="00BD04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rsonality disorder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bottom"/>
          </w:tcPr>
          <w:p w14:paraId="1B477E5E" w14:textId="0239EF83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noWrap/>
            <w:vAlign w:val="bottom"/>
          </w:tcPr>
          <w:p w14:paraId="14966CC7" w14:textId="0818CED4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59–1.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BFBFBF" w:themeColor="background1" w:themeShade="BF"/>
            </w:tcBorders>
            <w:noWrap/>
            <w:vAlign w:val="bottom"/>
          </w:tcPr>
          <w:p w14:paraId="5AD50520" w14:textId="00104393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BD046A" w:rsidRPr="0058654F" w14:paraId="10B78357" w14:textId="77777777" w:rsidTr="2A48938D">
        <w:trPr>
          <w:trHeight w:val="338"/>
        </w:trPr>
        <w:tc>
          <w:tcPr>
            <w:tcW w:w="3686" w:type="dxa"/>
            <w:vMerge/>
            <w:vAlign w:val="center"/>
            <w:hideMark/>
          </w:tcPr>
          <w:p w14:paraId="3FBDC23A" w14:textId="77777777" w:rsidR="00BD046A" w:rsidRPr="0058654F" w:rsidRDefault="00BD046A" w:rsidP="00BD046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BFBFBF" w:themeColor="background1" w:themeShade="BF"/>
              <w:right w:val="single" w:sz="8" w:space="0" w:color="auto"/>
            </w:tcBorders>
            <w:vAlign w:val="bottom"/>
            <w:hideMark/>
          </w:tcPr>
          <w:p w14:paraId="6DD0F985" w14:textId="2C0BE4E6" w:rsidR="00BD046A" w:rsidRPr="0058654F" w:rsidRDefault="00BD046A" w:rsidP="00BD04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sychos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bottom"/>
            <w:hideMark/>
          </w:tcPr>
          <w:p w14:paraId="11781A1D" w14:textId="12559D11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noWrap/>
            <w:vAlign w:val="bottom"/>
            <w:hideMark/>
          </w:tcPr>
          <w:p w14:paraId="6191A538" w14:textId="6DC7BDAA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9–1.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BFBFBF" w:themeColor="background1" w:themeShade="BF"/>
            </w:tcBorders>
            <w:noWrap/>
            <w:vAlign w:val="bottom"/>
            <w:hideMark/>
          </w:tcPr>
          <w:p w14:paraId="69180670" w14:textId="54302C58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BD046A" w:rsidRPr="0058654F" w14:paraId="109E0AA1" w14:textId="77777777" w:rsidTr="2A48938D">
        <w:trPr>
          <w:trHeight w:val="117"/>
        </w:trPr>
        <w:tc>
          <w:tcPr>
            <w:tcW w:w="3686" w:type="dxa"/>
            <w:vMerge/>
            <w:vAlign w:val="center"/>
            <w:hideMark/>
          </w:tcPr>
          <w:p w14:paraId="6B366A42" w14:textId="77777777" w:rsidR="00BD046A" w:rsidRPr="0058654F" w:rsidRDefault="00BD046A" w:rsidP="00BD046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BFBFBF" w:themeColor="background1" w:themeShade="BF"/>
              <w:right w:val="single" w:sz="8" w:space="0" w:color="auto"/>
            </w:tcBorders>
            <w:vAlign w:val="bottom"/>
            <w:hideMark/>
          </w:tcPr>
          <w:p w14:paraId="21975506" w14:textId="796F8BB2" w:rsidR="00BD046A" w:rsidRPr="0058654F" w:rsidRDefault="00BD046A" w:rsidP="00BD04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lf-har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bottom"/>
            <w:hideMark/>
          </w:tcPr>
          <w:p w14:paraId="2B756EE5" w14:textId="27862A70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noWrap/>
            <w:vAlign w:val="bottom"/>
            <w:hideMark/>
          </w:tcPr>
          <w:p w14:paraId="1B7C04C5" w14:textId="76EA45FE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29–1.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BFBFBF" w:themeColor="background1" w:themeShade="BF"/>
            </w:tcBorders>
            <w:noWrap/>
            <w:vAlign w:val="bottom"/>
            <w:hideMark/>
          </w:tcPr>
          <w:p w14:paraId="3CE53D83" w14:textId="5F405F4C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BD046A" w:rsidRPr="0058654F" w14:paraId="188F2F29" w14:textId="77777777" w:rsidTr="2A48938D">
        <w:trPr>
          <w:trHeight w:val="107"/>
        </w:trPr>
        <w:tc>
          <w:tcPr>
            <w:tcW w:w="3686" w:type="dxa"/>
            <w:vMerge/>
            <w:vAlign w:val="center"/>
            <w:hideMark/>
          </w:tcPr>
          <w:p w14:paraId="1A0A6F13" w14:textId="77777777" w:rsidR="00BD046A" w:rsidRPr="0058654F" w:rsidRDefault="00BD046A" w:rsidP="00BD046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BFBFBF" w:themeColor="background1" w:themeShade="BF"/>
              <w:right w:val="single" w:sz="8" w:space="0" w:color="auto"/>
            </w:tcBorders>
            <w:vAlign w:val="bottom"/>
            <w:hideMark/>
          </w:tcPr>
          <w:p w14:paraId="1D53E24D" w14:textId="44C584A3" w:rsidR="00BD046A" w:rsidRPr="0058654F" w:rsidRDefault="00BD046A" w:rsidP="00BD04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bstance use and abus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bottom"/>
            <w:hideMark/>
          </w:tcPr>
          <w:p w14:paraId="434A7158" w14:textId="358413ED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noWrap/>
            <w:vAlign w:val="bottom"/>
            <w:hideMark/>
          </w:tcPr>
          <w:p w14:paraId="2879619F" w14:textId="61347C24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10–1.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BFBFBF" w:themeColor="background1" w:themeShade="BF"/>
            </w:tcBorders>
            <w:noWrap/>
            <w:vAlign w:val="bottom"/>
            <w:hideMark/>
          </w:tcPr>
          <w:p w14:paraId="479C2969" w14:textId="6CA82210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BD046A" w:rsidRPr="0058654F" w14:paraId="13B7FB8D" w14:textId="77777777" w:rsidTr="2A48938D">
        <w:trPr>
          <w:trHeight w:val="239"/>
        </w:trPr>
        <w:tc>
          <w:tcPr>
            <w:tcW w:w="3686" w:type="dxa"/>
            <w:tcBorders>
              <w:top w:val="nil"/>
              <w:bottom w:val="single" w:sz="8" w:space="0" w:color="7F7F7F" w:themeColor="text1" w:themeTint="80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4810EEBE" w14:textId="77777777" w:rsidR="00BD046A" w:rsidRPr="0058654F" w:rsidRDefault="00BD046A" w:rsidP="00BD046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8654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hronic health condition</w:t>
            </w:r>
            <w:r w:rsidRPr="0058654F">
              <w:rPr>
                <w:rFonts w:ascii="Calibri" w:hAnsi="Calibri" w:cs="Calibri"/>
                <w:color w:val="000000"/>
                <w:sz w:val="22"/>
                <w:szCs w:val="22"/>
              </w:rPr>
              <w:t>: No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7F7F7F" w:themeColor="text1" w:themeTint="80"/>
              <w:right w:val="single" w:sz="8" w:space="0" w:color="auto"/>
            </w:tcBorders>
            <w:vAlign w:val="center"/>
            <w:hideMark/>
          </w:tcPr>
          <w:p w14:paraId="4CA3C75D" w14:textId="77777777" w:rsidR="00BD046A" w:rsidRPr="0058654F" w:rsidRDefault="00BD046A" w:rsidP="00BD04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654F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7F7F7F" w:themeColor="text1" w:themeTint="80"/>
              <w:right w:val="single" w:sz="8" w:space="0" w:color="BFBFBF" w:themeColor="background1" w:themeShade="BF"/>
            </w:tcBorders>
            <w:vAlign w:val="bottom"/>
            <w:hideMark/>
          </w:tcPr>
          <w:p w14:paraId="20276C58" w14:textId="7C4B5B91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7F7F7F" w:themeColor="text1" w:themeTint="80"/>
              <w:right w:val="single" w:sz="8" w:space="0" w:color="BFBFBF" w:themeColor="background1" w:themeShade="BF"/>
            </w:tcBorders>
            <w:noWrap/>
            <w:vAlign w:val="bottom"/>
            <w:hideMark/>
          </w:tcPr>
          <w:p w14:paraId="1CF2D172" w14:textId="399B8659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19–1.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7F7F7F" w:themeColor="text1" w:themeTint="80"/>
            </w:tcBorders>
            <w:noWrap/>
            <w:vAlign w:val="bottom"/>
            <w:hideMark/>
          </w:tcPr>
          <w:p w14:paraId="5D98DA2A" w14:textId="52C3D294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BD046A" w:rsidRPr="0058654F" w14:paraId="059F3378" w14:textId="77777777" w:rsidTr="2A48938D">
        <w:trPr>
          <w:trHeight w:val="225"/>
        </w:trPr>
        <w:tc>
          <w:tcPr>
            <w:tcW w:w="3686" w:type="dxa"/>
            <w:tcBorders>
              <w:top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143A129D" w14:textId="7BD0843B" w:rsidR="00BD046A" w:rsidRPr="0058654F" w:rsidRDefault="1D232FA0" w:rsidP="00BD046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2A48938D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Admission method</w:t>
            </w:r>
            <w:r w:rsidRPr="2A48938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: </w:t>
            </w:r>
            <w:r w:rsidR="523C054C" w:rsidRPr="2A48938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n-</w:t>
            </w:r>
            <w:r w:rsidRPr="2A48938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emergenc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  <w:hideMark/>
          </w:tcPr>
          <w:p w14:paraId="12E8C1F7" w14:textId="777DAF51" w:rsidR="00BD046A" w:rsidRPr="0058654F" w:rsidRDefault="00BD046A" w:rsidP="00BD04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</w:t>
            </w:r>
            <w:r w:rsidRPr="0058654F">
              <w:rPr>
                <w:rFonts w:ascii="Calibri" w:hAnsi="Calibri" w:cs="Calibri"/>
                <w:color w:val="000000"/>
                <w:sz w:val="22"/>
                <w:szCs w:val="22"/>
              </w:rPr>
              <w:t>mergenc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bottom"/>
            <w:hideMark/>
          </w:tcPr>
          <w:p w14:paraId="40442B79" w14:textId="1DFBC6EC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noWrap/>
            <w:vAlign w:val="bottom"/>
            <w:hideMark/>
          </w:tcPr>
          <w:p w14:paraId="1E767B59" w14:textId="7FB15846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3–1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BFBFBF" w:themeColor="background1" w:themeShade="BF"/>
            </w:tcBorders>
            <w:noWrap/>
            <w:vAlign w:val="bottom"/>
            <w:hideMark/>
          </w:tcPr>
          <w:p w14:paraId="263B367D" w14:textId="052A5859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BD046A" w:rsidRPr="0058654F" w14:paraId="397F126B" w14:textId="77777777" w:rsidTr="2A48938D">
        <w:trPr>
          <w:trHeight w:val="87"/>
        </w:trPr>
        <w:tc>
          <w:tcPr>
            <w:tcW w:w="3686" w:type="dxa"/>
            <w:tcBorders>
              <w:top w:val="nil"/>
              <w:bottom w:val="single" w:sz="8" w:space="0" w:color="auto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478623C9" w14:textId="564E2496" w:rsidR="00BD046A" w:rsidRPr="0058654F" w:rsidRDefault="00BD046A" w:rsidP="00BD046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8654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ischarge method</w:t>
            </w:r>
            <w:r w:rsidRPr="0058654F">
              <w:rPr>
                <w:rFonts w:ascii="Calibri" w:hAnsi="Calibri" w:cs="Calibri"/>
                <w:color w:val="000000"/>
                <w:sz w:val="22"/>
                <w:szCs w:val="22"/>
              </w:rPr>
              <w:t>: formal discharge</w:t>
            </w:r>
          </w:p>
        </w:tc>
        <w:tc>
          <w:tcPr>
            <w:tcW w:w="2268" w:type="dxa"/>
            <w:tcBorders>
              <w:top w:val="nil"/>
              <w:left w:val="single" w:sz="8" w:space="0" w:color="BFBFBF" w:themeColor="background1" w:themeShade="BF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17C1C5" w14:textId="77777777" w:rsidR="00BD046A" w:rsidRPr="0058654F" w:rsidRDefault="00BD046A" w:rsidP="00BD04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654F">
              <w:rPr>
                <w:rFonts w:ascii="Calibri" w:hAnsi="Calibri" w:cs="Calibri"/>
                <w:color w:val="000000"/>
                <w:sz w:val="22"/>
                <w:szCs w:val="22"/>
              </w:rPr>
              <w:t>Self-discharged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7F7F7F" w:themeColor="text1" w:themeTint="80"/>
              <w:right w:val="single" w:sz="8" w:space="0" w:color="BFBFBF" w:themeColor="background1" w:themeShade="BF"/>
            </w:tcBorders>
            <w:vAlign w:val="bottom"/>
            <w:hideMark/>
          </w:tcPr>
          <w:p w14:paraId="1FFAB308" w14:textId="6FB40BB8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1</w:t>
            </w:r>
          </w:p>
        </w:tc>
        <w:tc>
          <w:tcPr>
            <w:tcW w:w="1276" w:type="dxa"/>
            <w:tcBorders>
              <w:top w:val="nil"/>
              <w:left w:val="single" w:sz="8" w:space="0" w:color="BFBFBF" w:themeColor="background1" w:themeShade="BF"/>
              <w:bottom w:val="single" w:sz="8" w:space="0" w:color="7F7F7F" w:themeColor="text1" w:themeTint="80"/>
              <w:right w:val="single" w:sz="8" w:space="0" w:color="BFBFBF" w:themeColor="background1" w:themeShade="BF"/>
            </w:tcBorders>
            <w:noWrap/>
            <w:vAlign w:val="bottom"/>
            <w:hideMark/>
          </w:tcPr>
          <w:p w14:paraId="41044008" w14:textId="348EC944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8–1.04</w:t>
            </w:r>
          </w:p>
        </w:tc>
        <w:tc>
          <w:tcPr>
            <w:tcW w:w="992" w:type="dxa"/>
            <w:tcBorders>
              <w:top w:val="nil"/>
              <w:left w:val="single" w:sz="8" w:space="0" w:color="BFBFBF" w:themeColor="background1" w:themeShade="BF"/>
              <w:bottom w:val="single" w:sz="8" w:space="0" w:color="7F7F7F" w:themeColor="text1" w:themeTint="80"/>
            </w:tcBorders>
            <w:noWrap/>
            <w:vAlign w:val="bottom"/>
            <w:hideMark/>
          </w:tcPr>
          <w:p w14:paraId="5A8E0C10" w14:textId="6FC8CA77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43</w:t>
            </w:r>
          </w:p>
        </w:tc>
      </w:tr>
      <w:tr w:rsidR="00BD046A" w:rsidRPr="0058654F" w14:paraId="1F9191B0" w14:textId="77777777" w:rsidTr="2A48938D">
        <w:trPr>
          <w:trHeight w:val="269"/>
        </w:trPr>
        <w:tc>
          <w:tcPr>
            <w:tcW w:w="3686" w:type="dxa"/>
            <w:vMerge w:val="restart"/>
            <w:tcBorders>
              <w:top w:val="single" w:sz="8" w:space="0" w:color="auto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4C985B15" w14:textId="00266C1E" w:rsidR="00BD046A" w:rsidRPr="0058654F" w:rsidRDefault="1D232FA0" w:rsidP="00BD04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2A48938D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Fiscal year</w:t>
            </w:r>
            <w:r w:rsidR="0DC23DD4" w:rsidRPr="2A48938D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of index presentation</w:t>
            </w:r>
            <w:r w:rsidRPr="2A48938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: 2014-2015</w:t>
            </w:r>
          </w:p>
          <w:p w14:paraId="0BEB1A03" w14:textId="77777777" w:rsidR="00BD046A" w:rsidRPr="0058654F" w:rsidRDefault="00BD046A" w:rsidP="00BD046A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58654F"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  <w:p w14:paraId="00DC44CC" w14:textId="55518F59" w:rsidR="00BD046A" w:rsidRPr="0058654F" w:rsidRDefault="00BD046A" w:rsidP="00BD046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8654F"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  <w:hideMark/>
          </w:tcPr>
          <w:p w14:paraId="1D47F0E5" w14:textId="77777777" w:rsidR="00BD046A" w:rsidRPr="0058654F" w:rsidRDefault="00BD046A" w:rsidP="00BD04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654F">
              <w:rPr>
                <w:rFonts w:ascii="Calibri" w:hAnsi="Calibri" w:cs="Calibri"/>
                <w:color w:val="000000"/>
                <w:sz w:val="22"/>
                <w:szCs w:val="22"/>
              </w:rPr>
              <w:t>2015-20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bottom"/>
            <w:hideMark/>
          </w:tcPr>
          <w:p w14:paraId="793D1C88" w14:textId="33E9398C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noWrap/>
            <w:vAlign w:val="bottom"/>
            <w:hideMark/>
          </w:tcPr>
          <w:p w14:paraId="3CD7ABD1" w14:textId="224406D4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0–0.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BFBFBF" w:themeColor="background1" w:themeShade="BF"/>
            </w:tcBorders>
            <w:noWrap/>
            <w:vAlign w:val="bottom"/>
            <w:hideMark/>
          </w:tcPr>
          <w:p w14:paraId="2FECB76F" w14:textId="0E4E0CA8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BD046A" w:rsidRPr="0058654F" w14:paraId="469255A9" w14:textId="77777777" w:rsidTr="2A48938D">
        <w:trPr>
          <w:trHeight w:val="117"/>
        </w:trPr>
        <w:tc>
          <w:tcPr>
            <w:tcW w:w="3686" w:type="dxa"/>
            <w:vMerge/>
            <w:noWrap/>
            <w:vAlign w:val="center"/>
            <w:hideMark/>
          </w:tcPr>
          <w:p w14:paraId="2E8ED16C" w14:textId="393112C4" w:rsidR="00BD046A" w:rsidRPr="0058654F" w:rsidRDefault="00BD046A" w:rsidP="00BD04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  <w:hideMark/>
          </w:tcPr>
          <w:p w14:paraId="3804F6D3" w14:textId="77777777" w:rsidR="00BD046A" w:rsidRPr="0058654F" w:rsidRDefault="00BD046A" w:rsidP="00BD04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654F">
              <w:rPr>
                <w:rFonts w:ascii="Calibri" w:hAnsi="Calibri" w:cs="Calibri"/>
                <w:color w:val="000000"/>
                <w:sz w:val="22"/>
                <w:szCs w:val="22"/>
              </w:rPr>
              <w:t>2016-20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bottom"/>
            <w:hideMark/>
          </w:tcPr>
          <w:p w14:paraId="27CE6CD6" w14:textId="3FEC6E13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noWrap/>
            <w:vAlign w:val="bottom"/>
            <w:hideMark/>
          </w:tcPr>
          <w:p w14:paraId="0497C43B" w14:textId="7CE1E2B4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9–0.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BFBFBF" w:themeColor="background1" w:themeShade="BF"/>
            </w:tcBorders>
            <w:noWrap/>
            <w:vAlign w:val="bottom"/>
            <w:hideMark/>
          </w:tcPr>
          <w:p w14:paraId="313D1880" w14:textId="5B605FD4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BD046A" w:rsidRPr="0058654F" w14:paraId="64A61118" w14:textId="77777777" w:rsidTr="2A48938D">
        <w:trPr>
          <w:trHeight w:val="60"/>
        </w:trPr>
        <w:tc>
          <w:tcPr>
            <w:tcW w:w="3686" w:type="dxa"/>
            <w:vMerge/>
            <w:noWrap/>
            <w:hideMark/>
          </w:tcPr>
          <w:p w14:paraId="76ED01A4" w14:textId="50AAE72A" w:rsidR="00BD046A" w:rsidRPr="0058654F" w:rsidRDefault="00BD046A" w:rsidP="00BD046A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single" w:sz="8" w:space="0" w:color="auto"/>
            </w:tcBorders>
            <w:vAlign w:val="center"/>
            <w:hideMark/>
          </w:tcPr>
          <w:p w14:paraId="7D64FB31" w14:textId="77777777" w:rsidR="00BD046A" w:rsidRPr="0058654F" w:rsidRDefault="00BD046A" w:rsidP="00BD04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654F">
              <w:rPr>
                <w:rFonts w:ascii="Calibri" w:hAnsi="Calibri" w:cs="Calibri"/>
                <w:color w:val="000000"/>
                <w:sz w:val="22"/>
                <w:szCs w:val="22"/>
              </w:rPr>
              <w:t>2017-2018</w:t>
            </w:r>
          </w:p>
        </w:tc>
        <w:tc>
          <w:tcPr>
            <w:tcW w:w="1418" w:type="dxa"/>
            <w:tcBorders>
              <w:top w:val="nil"/>
              <w:left w:val="nil"/>
              <w:right w:val="single" w:sz="8" w:space="0" w:color="BFBFBF" w:themeColor="background1" w:themeShade="BF"/>
            </w:tcBorders>
            <w:vAlign w:val="bottom"/>
            <w:hideMark/>
          </w:tcPr>
          <w:p w14:paraId="30F186CE" w14:textId="5F36029A" w:rsidR="2A48938D" w:rsidRDefault="2A48938D" w:rsidP="2A48938D">
            <w:pPr>
              <w:jc w:val="right"/>
            </w:pPr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1</w:t>
            </w:r>
          </w:p>
        </w:tc>
        <w:tc>
          <w:tcPr>
            <w:tcW w:w="1276" w:type="dxa"/>
            <w:tcBorders>
              <w:top w:val="nil"/>
              <w:left w:val="nil"/>
              <w:right w:val="single" w:sz="8" w:space="0" w:color="BFBFBF" w:themeColor="background1" w:themeShade="BF"/>
            </w:tcBorders>
            <w:noWrap/>
            <w:vAlign w:val="bottom"/>
            <w:hideMark/>
          </w:tcPr>
          <w:p w14:paraId="0E9551A2" w14:textId="3F6B1D74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0–0.92</w:t>
            </w:r>
          </w:p>
        </w:tc>
        <w:tc>
          <w:tcPr>
            <w:tcW w:w="992" w:type="dxa"/>
            <w:tcBorders>
              <w:top w:val="nil"/>
              <w:left w:val="nil"/>
            </w:tcBorders>
            <w:noWrap/>
            <w:vAlign w:val="bottom"/>
            <w:hideMark/>
          </w:tcPr>
          <w:p w14:paraId="337492DF" w14:textId="6A1E50D0" w:rsidR="2A48938D" w:rsidRDefault="2A48938D" w:rsidP="2A48938D">
            <w:r w:rsidRPr="2A48938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</w:tr>
    </w:tbl>
    <w:p w14:paraId="18A814D6" w14:textId="77777777" w:rsidR="0058654F" w:rsidRDefault="0058654F" w:rsidP="0058654F"/>
    <w:p w14:paraId="7E91B82B" w14:textId="77777777" w:rsidR="0058654F" w:rsidRPr="0058654F" w:rsidRDefault="0058654F" w:rsidP="0058654F"/>
    <w:p w14:paraId="75259289" w14:textId="77777777" w:rsidR="00F35EB7" w:rsidRPr="001065D6" w:rsidRDefault="00F35EB7" w:rsidP="00982D69"/>
    <w:sectPr w:rsidR="00F35EB7" w:rsidRPr="001065D6" w:rsidSect="0026651E">
      <w:pgSz w:w="11906" w:h="16838"/>
      <w:pgMar w:top="993" w:right="1440" w:bottom="1276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7117D4" w14:textId="77777777" w:rsidR="009F0278" w:rsidRDefault="009F0278" w:rsidP="001E49B0">
      <w:r>
        <w:separator/>
      </w:r>
    </w:p>
  </w:endnote>
  <w:endnote w:type="continuationSeparator" w:id="0">
    <w:p w14:paraId="22C3A71F" w14:textId="77777777" w:rsidR="009F0278" w:rsidRDefault="009F0278" w:rsidP="001E49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047902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126970" w14:textId="0A74D40A" w:rsidR="001E49B0" w:rsidRDefault="001E49B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9BFA2C8" w14:textId="77777777" w:rsidR="001E49B0" w:rsidRDefault="001E49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8F301B" w14:textId="77777777" w:rsidR="009F0278" w:rsidRDefault="009F0278" w:rsidP="001E49B0">
      <w:r>
        <w:separator/>
      </w:r>
    </w:p>
  </w:footnote>
  <w:footnote w:type="continuationSeparator" w:id="0">
    <w:p w14:paraId="5B8AA2B8" w14:textId="77777777" w:rsidR="009F0278" w:rsidRDefault="009F0278" w:rsidP="001E49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0A9"/>
    <w:rsid w:val="00011419"/>
    <w:rsid w:val="00021014"/>
    <w:rsid w:val="00023207"/>
    <w:rsid w:val="000272F1"/>
    <w:rsid w:val="0009543A"/>
    <w:rsid w:val="000A12F7"/>
    <w:rsid w:val="000A17AC"/>
    <w:rsid w:val="000A1D49"/>
    <w:rsid w:val="000B0EF4"/>
    <w:rsid w:val="000B4CA4"/>
    <w:rsid w:val="000E63BA"/>
    <w:rsid w:val="00101F81"/>
    <w:rsid w:val="001065D6"/>
    <w:rsid w:val="00106BD9"/>
    <w:rsid w:val="00120C74"/>
    <w:rsid w:val="001531F9"/>
    <w:rsid w:val="00156F5E"/>
    <w:rsid w:val="00170ADF"/>
    <w:rsid w:val="001766FF"/>
    <w:rsid w:val="001832B6"/>
    <w:rsid w:val="00192A53"/>
    <w:rsid w:val="001C0209"/>
    <w:rsid w:val="001D3E66"/>
    <w:rsid w:val="001E345C"/>
    <w:rsid w:val="001E49B0"/>
    <w:rsid w:val="001F1A66"/>
    <w:rsid w:val="001F3200"/>
    <w:rsid w:val="00213B4E"/>
    <w:rsid w:val="0021461C"/>
    <w:rsid w:val="0021781C"/>
    <w:rsid w:val="00231537"/>
    <w:rsid w:val="00243AEE"/>
    <w:rsid w:val="00253366"/>
    <w:rsid w:val="00264948"/>
    <w:rsid w:val="0026651E"/>
    <w:rsid w:val="00270781"/>
    <w:rsid w:val="00284E83"/>
    <w:rsid w:val="002968A2"/>
    <w:rsid w:val="002A1F57"/>
    <w:rsid w:val="002E141E"/>
    <w:rsid w:val="002E7CD2"/>
    <w:rsid w:val="00317C3F"/>
    <w:rsid w:val="00333603"/>
    <w:rsid w:val="003346FD"/>
    <w:rsid w:val="00355448"/>
    <w:rsid w:val="00355DE8"/>
    <w:rsid w:val="00377063"/>
    <w:rsid w:val="00390741"/>
    <w:rsid w:val="003A1EEA"/>
    <w:rsid w:val="003A73E2"/>
    <w:rsid w:val="003B5028"/>
    <w:rsid w:val="003D3934"/>
    <w:rsid w:val="003E11B8"/>
    <w:rsid w:val="003F3871"/>
    <w:rsid w:val="00400A3E"/>
    <w:rsid w:val="00403437"/>
    <w:rsid w:val="00413CDF"/>
    <w:rsid w:val="0041508D"/>
    <w:rsid w:val="004300F0"/>
    <w:rsid w:val="00455068"/>
    <w:rsid w:val="004645BD"/>
    <w:rsid w:val="00466D88"/>
    <w:rsid w:val="00482C7C"/>
    <w:rsid w:val="004846C7"/>
    <w:rsid w:val="004B36FB"/>
    <w:rsid w:val="004B5DC4"/>
    <w:rsid w:val="004D6675"/>
    <w:rsid w:val="004E5C98"/>
    <w:rsid w:val="004F156A"/>
    <w:rsid w:val="005135EE"/>
    <w:rsid w:val="00516156"/>
    <w:rsid w:val="00534300"/>
    <w:rsid w:val="0058654F"/>
    <w:rsid w:val="005B010A"/>
    <w:rsid w:val="005D60F0"/>
    <w:rsid w:val="005F2EF9"/>
    <w:rsid w:val="005F6434"/>
    <w:rsid w:val="006267A0"/>
    <w:rsid w:val="00632B70"/>
    <w:rsid w:val="00634011"/>
    <w:rsid w:val="006722BD"/>
    <w:rsid w:val="006768C5"/>
    <w:rsid w:val="006B5A3D"/>
    <w:rsid w:val="006E0C38"/>
    <w:rsid w:val="006E2FA9"/>
    <w:rsid w:val="006F7910"/>
    <w:rsid w:val="00700D26"/>
    <w:rsid w:val="007160A9"/>
    <w:rsid w:val="00725E7F"/>
    <w:rsid w:val="0072611C"/>
    <w:rsid w:val="00737133"/>
    <w:rsid w:val="00744398"/>
    <w:rsid w:val="007479F0"/>
    <w:rsid w:val="007737DD"/>
    <w:rsid w:val="00773C8E"/>
    <w:rsid w:val="007849A4"/>
    <w:rsid w:val="00791413"/>
    <w:rsid w:val="00791AC6"/>
    <w:rsid w:val="007D1134"/>
    <w:rsid w:val="007E2C3B"/>
    <w:rsid w:val="007E67F3"/>
    <w:rsid w:val="00814116"/>
    <w:rsid w:val="00823443"/>
    <w:rsid w:val="00862702"/>
    <w:rsid w:val="00886BD6"/>
    <w:rsid w:val="00890B94"/>
    <w:rsid w:val="00896984"/>
    <w:rsid w:val="008A0D9F"/>
    <w:rsid w:val="008A6E53"/>
    <w:rsid w:val="008B20BF"/>
    <w:rsid w:val="008D5C50"/>
    <w:rsid w:val="008E6C29"/>
    <w:rsid w:val="00904B49"/>
    <w:rsid w:val="0091478F"/>
    <w:rsid w:val="00915D99"/>
    <w:rsid w:val="00933B8D"/>
    <w:rsid w:val="0093407C"/>
    <w:rsid w:val="00943B60"/>
    <w:rsid w:val="009454E7"/>
    <w:rsid w:val="00951F8E"/>
    <w:rsid w:val="00952C74"/>
    <w:rsid w:val="00956E0F"/>
    <w:rsid w:val="00982D69"/>
    <w:rsid w:val="00995D59"/>
    <w:rsid w:val="009A3AFE"/>
    <w:rsid w:val="009A675C"/>
    <w:rsid w:val="009B1326"/>
    <w:rsid w:val="009B4110"/>
    <w:rsid w:val="009E0884"/>
    <w:rsid w:val="009F0278"/>
    <w:rsid w:val="009F36E3"/>
    <w:rsid w:val="00A06F83"/>
    <w:rsid w:val="00A14370"/>
    <w:rsid w:val="00A17A5B"/>
    <w:rsid w:val="00A45239"/>
    <w:rsid w:val="00A45C43"/>
    <w:rsid w:val="00A60C81"/>
    <w:rsid w:val="00A618FE"/>
    <w:rsid w:val="00A740F1"/>
    <w:rsid w:val="00AA23D3"/>
    <w:rsid w:val="00AA342B"/>
    <w:rsid w:val="00AC33AB"/>
    <w:rsid w:val="00AD3335"/>
    <w:rsid w:val="00AE69BE"/>
    <w:rsid w:val="00B01B81"/>
    <w:rsid w:val="00B072EA"/>
    <w:rsid w:val="00B13566"/>
    <w:rsid w:val="00B15F8D"/>
    <w:rsid w:val="00B251D2"/>
    <w:rsid w:val="00B35976"/>
    <w:rsid w:val="00B535AA"/>
    <w:rsid w:val="00BA186E"/>
    <w:rsid w:val="00BC5B5A"/>
    <w:rsid w:val="00BC61C1"/>
    <w:rsid w:val="00BD046A"/>
    <w:rsid w:val="00C1220F"/>
    <w:rsid w:val="00C140AD"/>
    <w:rsid w:val="00C327F4"/>
    <w:rsid w:val="00C32E27"/>
    <w:rsid w:val="00C37DD5"/>
    <w:rsid w:val="00C63D46"/>
    <w:rsid w:val="00C6585E"/>
    <w:rsid w:val="00C72231"/>
    <w:rsid w:val="00C86A1C"/>
    <w:rsid w:val="00C94DA0"/>
    <w:rsid w:val="00CA5A5D"/>
    <w:rsid w:val="00CB3A3F"/>
    <w:rsid w:val="00CB4E4C"/>
    <w:rsid w:val="00CC4C67"/>
    <w:rsid w:val="00CD0BD2"/>
    <w:rsid w:val="00CD58DD"/>
    <w:rsid w:val="00D03ABB"/>
    <w:rsid w:val="00D14A57"/>
    <w:rsid w:val="00D15540"/>
    <w:rsid w:val="00D43CA9"/>
    <w:rsid w:val="00D44F66"/>
    <w:rsid w:val="00D52DA2"/>
    <w:rsid w:val="00D74FF4"/>
    <w:rsid w:val="00DB7377"/>
    <w:rsid w:val="00DD59D6"/>
    <w:rsid w:val="00DE2F69"/>
    <w:rsid w:val="00DE519F"/>
    <w:rsid w:val="00DF7F71"/>
    <w:rsid w:val="00E25CFC"/>
    <w:rsid w:val="00E363C7"/>
    <w:rsid w:val="00E36E16"/>
    <w:rsid w:val="00E54940"/>
    <w:rsid w:val="00E773F0"/>
    <w:rsid w:val="00ED18B7"/>
    <w:rsid w:val="00ED6AE0"/>
    <w:rsid w:val="00EE7D73"/>
    <w:rsid w:val="00F02A53"/>
    <w:rsid w:val="00F23135"/>
    <w:rsid w:val="00F35EB7"/>
    <w:rsid w:val="00F42E43"/>
    <w:rsid w:val="00F80A00"/>
    <w:rsid w:val="00F94E16"/>
    <w:rsid w:val="00FE006B"/>
    <w:rsid w:val="0B847295"/>
    <w:rsid w:val="0DC23DD4"/>
    <w:rsid w:val="11B7084E"/>
    <w:rsid w:val="11F15689"/>
    <w:rsid w:val="12D0AF8C"/>
    <w:rsid w:val="197BF4F6"/>
    <w:rsid w:val="1A3007F9"/>
    <w:rsid w:val="1D232FA0"/>
    <w:rsid w:val="1E4B4827"/>
    <w:rsid w:val="2022C27B"/>
    <w:rsid w:val="2369BE6B"/>
    <w:rsid w:val="24197C23"/>
    <w:rsid w:val="24C6A4C5"/>
    <w:rsid w:val="2659B517"/>
    <w:rsid w:val="2A48938D"/>
    <w:rsid w:val="2B134FBF"/>
    <w:rsid w:val="2B5763F3"/>
    <w:rsid w:val="31373A8B"/>
    <w:rsid w:val="31C174D0"/>
    <w:rsid w:val="3293F44D"/>
    <w:rsid w:val="3406B0F0"/>
    <w:rsid w:val="35364749"/>
    <w:rsid w:val="35B072EC"/>
    <w:rsid w:val="36A626FC"/>
    <w:rsid w:val="38769FC9"/>
    <w:rsid w:val="3E96CBB9"/>
    <w:rsid w:val="3EBF9FCC"/>
    <w:rsid w:val="3EDE6A0E"/>
    <w:rsid w:val="3F8E823F"/>
    <w:rsid w:val="4033F874"/>
    <w:rsid w:val="4160264D"/>
    <w:rsid w:val="4235F590"/>
    <w:rsid w:val="45F7F9FE"/>
    <w:rsid w:val="4854D5F2"/>
    <w:rsid w:val="496FAA69"/>
    <w:rsid w:val="49A30FEC"/>
    <w:rsid w:val="4D61721E"/>
    <w:rsid w:val="4F240299"/>
    <w:rsid w:val="4FA6A0AF"/>
    <w:rsid w:val="501A7041"/>
    <w:rsid w:val="5045266A"/>
    <w:rsid w:val="523C054C"/>
    <w:rsid w:val="563BB7A8"/>
    <w:rsid w:val="56E951E7"/>
    <w:rsid w:val="5A6857A5"/>
    <w:rsid w:val="5A7382EB"/>
    <w:rsid w:val="5AA8747B"/>
    <w:rsid w:val="5CC33FE8"/>
    <w:rsid w:val="5E0EE211"/>
    <w:rsid w:val="5E96B315"/>
    <w:rsid w:val="5FD7E45A"/>
    <w:rsid w:val="603753E3"/>
    <w:rsid w:val="619F1299"/>
    <w:rsid w:val="620B6BA0"/>
    <w:rsid w:val="63087D8C"/>
    <w:rsid w:val="637F5CB4"/>
    <w:rsid w:val="640E2352"/>
    <w:rsid w:val="649BEC79"/>
    <w:rsid w:val="66002BE4"/>
    <w:rsid w:val="6A0AA268"/>
    <w:rsid w:val="6A2FD7BA"/>
    <w:rsid w:val="6B33DC42"/>
    <w:rsid w:val="6DAB0C61"/>
    <w:rsid w:val="7056BFEF"/>
    <w:rsid w:val="7299842C"/>
    <w:rsid w:val="72E9E733"/>
    <w:rsid w:val="74C18589"/>
    <w:rsid w:val="753232B1"/>
    <w:rsid w:val="75F30D97"/>
    <w:rsid w:val="78463247"/>
    <w:rsid w:val="78D897CA"/>
    <w:rsid w:val="79662CF4"/>
    <w:rsid w:val="796BDAE9"/>
    <w:rsid w:val="7D4FC0F2"/>
    <w:rsid w:val="7F479E1F"/>
    <w:rsid w:val="7FAEE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6C3556"/>
  <w15:chartTrackingRefBased/>
  <w15:docId w15:val="{E288E6A4-A738-4CD2-90D9-294A83973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3A3F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60A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60A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160A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60A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60A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60A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60A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60A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60A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60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160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160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60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60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60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60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60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60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60A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160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60A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160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60A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160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60A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160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60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60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60A9"/>
    <w:rPr>
      <w:b/>
      <w:bCs/>
      <w:smallCaps/>
      <w:color w:val="0F4761" w:themeColor="accent1" w:themeShade="BF"/>
      <w:spacing w:val="5"/>
    </w:rPr>
  </w:style>
  <w:style w:type="table" w:styleId="PlainTable3">
    <w:name w:val="Plain Table 3"/>
    <w:basedOn w:val="TableNormal"/>
    <w:uiPriority w:val="43"/>
    <w:rsid w:val="007160A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C86A1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1E49B0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1E49B0"/>
  </w:style>
  <w:style w:type="paragraph" w:styleId="Footer">
    <w:name w:val="footer"/>
    <w:basedOn w:val="Normal"/>
    <w:link w:val="FooterChar"/>
    <w:uiPriority w:val="99"/>
    <w:unhideWhenUsed/>
    <w:rsid w:val="001E49B0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1E49B0"/>
  </w:style>
  <w:style w:type="paragraph" w:styleId="TOCHeading">
    <w:name w:val="TOC Heading"/>
    <w:basedOn w:val="Heading1"/>
    <w:next w:val="Normal"/>
    <w:uiPriority w:val="39"/>
    <w:unhideWhenUsed/>
    <w:qFormat/>
    <w:rsid w:val="001E345C"/>
    <w:pPr>
      <w:spacing w:before="240" w:after="0" w:line="259" w:lineRule="auto"/>
      <w:outlineLvl w:val="9"/>
    </w:pPr>
    <w:rPr>
      <w:kern w:val="0"/>
      <w:sz w:val="32"/>
      <w:szCs w:val="32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1E345C"/>
    <w:pPr>
      <w:spacing w:after="100" w:line="278" w:lineRule="auto"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paragraph" w:styleId="TOC2">
    <w:name w:val="toc 2"/>
    <w:basedOn w:val="Normal"/>
    <w:next w:val="Normal"/>
    <w:autoRedefine/>
    <w:uiPriority w:val="39"/>
    <w:unhideWhenUsed/>
    <w:rsid w:val="001E345C"/>
    <w:pPr>
      <w:spacing w:after="100" w:line="278" w:lineRule="auto"/>
      <w:ind w:left="240"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paragraph" w:styleId="TOC3">
    <w:name w:val="toc 3"/>
    <w:basedOn w:val="Normal"/>
    <w:next w:val="Normal"/>
    <w:autoRedefine/>
    <w:uiPriority w:val="39"/>
    <w:unhideWhenUsed/>
    <w:rsid w:val="001E345C"/>
    <w:pPr>
      <w:spacing w:after="100" w:line="278" w:lineRule="auto"/>
      <w:ind w:left="480"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1E345C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E2F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2FA9"/>
    <w:pPr>
      <w:spacing w:after="160"/>
    </w:pPr>
    <w:rPr>
      <w:rFonts w:asciiTheme="minorHAnsi" w:eastAsiaTheme="minorHAnsi" w:hAnsiTheme="minorHAnsi" w:cstheme="minorBidi"/>
      <w:kern w:val="2"/>
      <w:sz w:val="20"/>
      <w:szCs w:val="20"/>
      <w:lang w:eastAsia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2F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2F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2FA9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3907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55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0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8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3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2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5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74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1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9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1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8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4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75140fc-a9b1-4f5e-b8e7-f5f30b005e2b">
      <Terms xmlns="http://schemas.microsoft.com/office/infopath/2007/PartnerControls"/>
    </lcf76f155ced4ddcb4097134ff3c332f>
    <TaxCatchAll xmlns="90fda98e-0aff-4b57-b860-c6f49eb22ddf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6CB2B15E72A34FABD46F6628644E74" ma:contentTypeVersion="11" ma:contentTypeDescription="Create a new document." ma:contentTypeScope="" ma:versionID="d9ddd1ecbad35960561982e95334d2b9">
  <xsd:schema xmlns:xsd="http://www.w3.org/2001/XMLSchema" xmlns:xs="http://www.w3.org/2001/XMLSchema" xmlns:p="http://schemas.microsoft.com/office/2006/metadata/properties" xmlns:ns2="675140fc-a9b1-4f5e-b8e7-f5f30b005e2b" xmlns:ns3="90fda98e-0aff-4b57-b860-c6f49eb22ddf" targetNamespace="http://schemas.microsoft.com/office/2006/metadata/properties" ma:root="true" ma:fieldsID="cc6dfc5023feb7570a575abbe3a30c90" ns2:_="" ns3:_="">
    <xsd:import namespace="675140fc-a9b1-4f5e-b8e7-f5f30b005e2b"/>
    <xsd:import namespace="90fda98e-0aff-4b57-b860-c6f49eb22dd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5140fc-a9b1-4f5e-b8e7-f5f30b005e2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dd084387-097e-4aef-8f33-0dee7b0eb5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fda98e-0aff-4b57-b860-c6f49eb22ddf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a3cfe1eb-e6bf-4d25-bd13-7f2344bbf160}" ma:internalName="TaxCatchAll" ma:showField="CatchAllData" ma:web="90fda98e-0aff-4b57-b860-c6f49eb22dd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8C84ECD-B3AF-421C-86AD-3B698AA31F87}">
  <ds:schemaRefs>
    <ds:schemaRef ds:uri="http://schemas.microsoft.com/office/2006/metadata/properties"/>
    <ds:schemaRef ds:uri="http://schemas.microsoft.com/office/infopath/2007/PartnerControls"/>
    <ds:schemaRef ds:uri="675140fc-a9b1-4f5e-b8e7-f5f30b005e2b"/>
    <ds:schemaRef ds:uri="90fda98e-0aff-4b57-b860-c6f49eb22ddf"/>
  </ds:schemaRefs>
</ds:datastoreItem>
</file>

<file path=customXml/itemProps2.xml><?xml version="1.0" encoding="utf-8"?>
<ds:datastoreItem xmlns:ds="http://schemas.openxmlformats.org/officeDocument/2006/customXml" ds:itemID="{617526B1-97DD-430F-90B9-EEB6D7AA7EA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A1344A8-C78E-410E-8A73-8140A20642D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09DD319-99F2-462E-B933-890D9D10262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75140fc-a9b1-4f5e-b8e7-f5f30b005e2b"/>
    <ds:schemaRef ds:uri="90fda98e-0aff-4b57-b860-c6f49eb22dd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2671</Words>
  <Characters>14120</Characters>
  <Application>Microsoft Office Word</Application>
  <DocSecurity>0</DocSecurity>
  <Lines>1749</Lines>
  <Paragraphs>1467</Paragraphs>
  <ScaleCrop>false</ScaleCrop>
  <Company/>
  <LinksUpToDate>false</LinksUpToDate>
  <CharactersWithSpaces>15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Skirrow</dc:creator>
  <cp:keywords/>
  <dc:description/>
  <cp:lastModifiedBy>Isobel Ward</cp:lastModifiedBy>
  <cp:revision>52</cp:revision>
  <dcterms:created xsi:type="dcterms:W3CDTF">2025-09-22T13:37:00Z</dcterms:created>
  <dcterms:modified xsi:type="dcterms:W3CDTF">2026-04-01T2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6CB2B15E72A34FABD46F6628644E74</vt:lpwstr>
  </property>
  <property fmtid="{D5CDD505-2E9C-101B-9397-08002B2CF9AE}" pid="3" name="MediaServiceImageTags">
    <vt:lpwstr/>
  </property>
</Properties>
</file>